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940" w:type="dxa"/>
        <w:tblBorders>
          <w:top w:val="nil"/>
          <w:left w:val="nil"/>
          <w:bottom w:val="nil"/>
          <w:right w:val="nil"/>
        </w:tblBorders>
        <w:tblLook w:val="0000" w:firstRow="0" w:lastRow="0" w:firstColumn="0" w:lastColumn="0" w:noHBand="0" w:noVBand="0"/>
      </w:tblPr>
      <w:tblGrid>
        <w:gridCol w:w="1751"/>
        <w:gridCol w:w="710"/>
        <w:gridCol w:w="10031"/>
        <w:gridCol w:w="1448"/>
      </w:tblGrid>
      <w:tr w:rsidR="00FB3483" w:rsidRPr="004568EE" w14:paraId="034B5AFC" w14:textId="77777777" w:rsidTr="00BC504F">
        <w:trPr>
          <w:trHeight w:val="65"/>
          <w:tblHeader/>
        </w:trPr>
        <w:tc>
          <w:tcPr>
            <w:tcW w:w="17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568EE" w:rsidRDefault="00FB3483" w:rsidP="00550BF1">
            <w:pPr>
              <w:pStyle w:val="Default"/>
              <w:rPr>
                <w:rFonts w:ascii="Arial" w:hAnsi="Arial" w:cs="Arial"/>
                <w:color w:val="FFFFFF"/>
              </w:rPr>
            </w:pPr>
            <w:r w:rsidRPr="004568EE">
              <w:rPr>
                <w:rFonts w:ascii="Arial" w:hAnsi="Arial" w:cs="Arial"/>
                <w:b/>
                <w:bCs/>
                <w:color w:val="FFFFFF"/>
              </w:rPr>
              <w:t>Section</w:t>
            </w:r>
            <w:r w:rsidR="00077B44" w:rsidRPr="004568EE">
              <w:rPr>
                <w:rFonts w:ascii="Arial" w:hAnsi="Arial" w:cs="Arial"/>
                <w:b/>
                <w:bCs/>
                <w:color w:val="FFFFFF"/>
              </w:rPr>
              <w:t xml:space="preserve"> and T</w:t>
            </w:r>
            <w:r w:rsidRPr="004568EE">
              <w:rPr>
                <w:rFonts w:ascii="Arial" w:hAnsi="Arial" w:cs="Arial"/>
                <w:b/>
                <w:bCs/>
                <w:color w:val="FFFFFF"/>
              </w:rPr>
              <w:t xml:space="preserve">opic </w:t>
            </w:r>
          </w:p>
        </w:tc>
        <w:tc>
          <w:tcPr>
            <w:tcW w:w="71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568EE" w:rsidRDefault="00077B44" w:rsidP="00A215D2">
            <w:pPr>
              <w:pStyle w:val="Default"/>
              <w:rPr>
                <w:rFonts w:ascii="Arial" w:hAnsi="Arial" w:cs="Arial"/>
                <w:b/>
                <w:bCs/>
                <w:color w:val="FFFFFF"/>
              </w:rPr>
            </w:pPr>
            <w:r w:rsidRPr="004568EE">
              <w:rPr>
                <w:rFonts w:ascii="Arial" w:hAnsi="Arial" w:cs="Arial"/>
                <w:b/>
                <w:bCs/>
                <w:color w:val="FFFFFF"/>
              </w:rPr>
              <w:t xml:space="preserve">Item </w:t>
            </w:r>
            <w:r w:rsidR="00FB3483" w:rsidRPr="004568EE">
              <w:rPr>
                <w:rFonts w:ascii="Arial" w:hAnsi="Arial" w:cs="Arial"/>
                <w:b/>
                <w:bCs/>
                <w:color w:val="FFFFFF"/>
              </w:rPr>
              <w:t>#</w:t>
            </w:r>
          </w:p>
        </w:tc>
        <w:tc>
          <w:tcPr>
            <w:tcW w:w="9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568EE" w:rsidRDefault="00FB3483" w:rsidP="00550BF1">
            <w:pPr>
              <w:pStyle w:val="Default"/>
              <w:rPr>
                <w:rFonts w:ascii="Arial" w:hAnsi="Arial" w:cs="Arial"/>
                <w:color w:val="FFFFFF"/>
              </w:rPr>
            </w:pPr>
            <w:r w:rsidRPr="004568EE">
              <w:rPr>
                <w:rFonts w:ascii="Arial" w:hAnsi="Arial" w:cs="Arial"/>
                <w:b/>
                <w:bCs/>
                <w:color w:val="FFFFFF"/>
              </w:rPr>
              <w:t xml:space="preserve">Checklist item </w:t>
            </w:r>
          </w:p>
        </w:tc>
        <w:tc>
          <w:tcPr>
            <w:tcW w:w="20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568EE" w:rsidRDefault="0018323E">
            <w:pPr>
              <w:pStyle w:val="Default"/>
              <w:rPr>
                <w:rFonts w:ascii="Arial" w:hAnsi="Arial" w:cs="Arial"/>
                <w:color w:val="FFFFFF"/>
              </w:rPr>
            </w:pPr>
            <w:r w:rsidRPr="004568EE">
              <w:rPr>
                <w:rFonts w:ascii="Arial" w:hAnsi="Arial" w:cs="Arial"/>
                <w:b/>
                <w:bCs/>
                <w:color w:val="FFFFFF"/>
              </w:rPr>
              <w:t>Location where item is reported</w:t>
            </w:r>
            <w:r w:rsidR="00FB3483" w:rsidRPr="004568EE">
              <w:rPr>
                <w:rFonts w:ascii="Arial" w:hAnsi="Arial" w:cs="Arial"/>
                <w:b/>
                <w:bCs/>
                <w:color w:val="FFFFFF"/>
              </w:rPr>
              <w:t xml:space="preserve"> </w:t>
            </w:r>
          </w:p>
        </w:tc>
      </w:tr>
      <w:tr w:rsidR="00FB3483" w:rsidRPr="004568EE" w14:paraId="693A08DF" w14:textId="77777777" w:rsidTr="00BC504F">
        <w:trPr>
          <w:trHeight w:val="24"/>
        </w:trPr>
        <w:tc>
          <w:tcPr>
            <w:tcW w:w="11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568EE" w:rsidRDefault="00FB3483" w:rsidP="00947707">
            <w:pPr>
              <w:pStyle w:val="Default"/>
              <w:rPr>
                <w:rFonts w:ascii="Arial" w:hAnsi="Arial" w:cs="Arial"/>
              </w:rPr>
            </w:pPr>
            <w:r w:rsidRPr="004568EE">
              <w:rPr>
                <w:rFonts w:ascii="Arial" w:hAnsi="Arial" w:cs="Arial"/>
                <w:b/>
                <w:bCs/>
              </w:rPr>
              <w:t xml:space="preserve">TITLE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568EE" w:rsidRDefault="00FB3483">
            <w:pPr>
              <w:pStyle w:val="Default"/>
              <w:jc w:val="right"/>
              <w:rPr>
                <w:rFonts w:ascii="Arial" w:hAnsi="Arial" w:cs="Arial"/>
                <w:color w:val="auto"/>
              </w:rPr>
            </w:pPr>
          </w:p>
        </w:tc>
      </w:tr>
      <w:tr w:rsidR="00FB3483" w:rsidRPr="004568EE" w14:paraId="389042E4" w14:textId="77777777" w:rsidTr="00BC504F">
        <w:trPr>
          <w:trHeight w:val="48"/>
        </w:trPr>
        <w:tc>
          <w:tcPr>
            <w:tcW w:w="1753" w:type="dxa"/>
            <w:tcBorders>
              <w:top w:val="single" w:sz="5" w:space="0" w:color="000000"/>
              <w:left w:val="single" w:sz="5" w:space="0" w:color="000000"/>
              <w:bottom w:val="double" w:sz="2" w:space="0" w:color="FFFFCC"/>
              <w:right w:val="single" w:sz="5" w:space="0" w:color="000000"/>
            </w:tcBorders>
          </w:tcPr>
          <w:p w14:paraId="7273498C" w14:textId="77777777" w:rsidR="00FB3483" w:rsidRPr="004568EE" w:rsidRDefault="00FB3483" w:rsidP="005979B8">
            <w:pPr>
              <w:pStyle w:val="Default"/>
              <w:spacing w:before="40" w:after="40"/>
              <w:rPr>
                <w:rFonts w:ascii="Arial" w:hAnsi="Arial" w:cs="Arial"/>
              </w:rPr>
            </w:pPr>
            <w:r w:rsidRPr="004568EE">
              <w:rPr>
                <w:rFonts w:ascii="Arial" w:hAnsi="Arial" w:cs="Arial"/>
              </w:rPr>
              <w:t xml:space="preserve">Title </w:t>
            </w:r>
          </w:p>
        </w:tc>
        <w:tc>
          <w:tcPr>
            <w:tcW w:w="711" w:type="dxa"/>
            <w:tcBorders>
              <w:top w:val="single" w:sz="5" w:space="0" w:color="000000"/>
              <w:left w:val="single" w:sz="5" w:space="0" w:color="000000"/>
              <w:bottom w:val="double" w:sz="2" w:space="0" w:color="FFFFCC"/>
              <w:right w:val="single" w:sz="5" w:space="0" w:color="000000"/>
            </w:tcBorders>
          </w:tcPr>
          <w:p w14:paraId="4BD96756" w14:textId="77777777" w:rsidR="00FB3483" w:rsidRPr="004568EE" w:rsidRDefault="00FB3483" w:rsidP="003B79FF">
            <w:pPr>
              <w:pStyle w:val="Default"/>
              <w:spacing w:before="40" w:after="40"/>
              <w:jc w:val="right"/>
              <w:rPr>
                <w:rFonts w:ascii="Arial" w:hAnsi="Arial" w:cs="Arial"/>
              </w:rPr>
            </w:pPr>
            <w:r w:rsidRPr="004568EE">
              <w:rPr>
                <w:rFonts w:ascii="Arial" w:hAnsi="Arial" w:cs="Arial"/>
              </w:rPr>
              <w:t>1</w:t>
            </w:r>
          </w:p>
        </w:tc>
        <w:tc>
          <w:tcPr>
            <w:tcW w:w="9456" w:type="dxa"/>
            <w:tcBorders>
              <w:top w:val="single" w:sz="5" w:space="0" w:color="000000"/>
              <w:left w:val="single" w:sz="5" w:space="0" w:color="000000"/>
              <w:bottom w:val="double" w:sz="5" w:space="0" w:color="000000"/>
              <w:right w:val="single" w:sz="5" w:space="0" w:color="000000"/>
            </w:tcBorders>
          </w:tcPr>
          <w:p w14:paraId="21A587A9" w14:textId="77777777" w:rsidR="00FB3483" w:rsidRPr="004568EE" w:rsidRDefault="00E66E3A" w:rsidP="005979B8">
            <w:pPr>
              <w:pStyle w:val="Default"/>
              <w:spacing w:before="40" w:after="40"/>
              <w:rPr>
                <w:rFonts w:ascii="Arial" w:hAnsi="Arial" w:cs="Arial"/>
              </w:rPr>
            </w:pPr>
            <w:r w:rsidRPr="004568EE">
              <w:rPr>
                <w:rFonts w:ascii="Arial" w:hAnsi="Arial" w:cs="Arial"/>
              </w:rPr>
              <w:t>Identify the report as a systematic review.</w:t>
            </w:r>
          </w:p>
          <w:p w14:paraId="77927204" w14:textId="77777777" w:rsidR="003620B7" w:rsidRPr="004568EE" w:rsidRDefault="003620B7" w:rsidP="005979B8">
            <w:pPr>
              <w:pStyle w:val="Default"/>
              <w:spacing w:before="40" w:after="40"/>
              <w:rPr>
                <w:rFonts w:ascii="Arial" w:hAnsi="Arial" w:cs="Arial"/>
              </w:rPr>
            </w:pPr>
          </w:p>
          <w:p w14:paraId="6E5E223C" w14:textId="3D73C647" w:rsidR="003620B7" w:rsidRPr="004568EE" w:rsidRDefault="003620B7" w:rsidP="003620B7">
            <w:pPr>
              <w:pStyle w:val="Default"/>
              <w:spacing w:before="40" w:after="40"/>
              <w:rPr>
                <w:rFonts w:ascii="Arial" w:hAnsi="Arial" w:cs="Arial"/>
              </w:rPr>
            </w:pPr>
            <w:r w:rsidRPr="004568EE">
              <w:rPr>
                <w:rFonts w:ascii="Arial" w:hAnsi="Arial" w:cs="Arial"/>
              </w:rPr>
              <w:t>Preparedness of Sub-Saharan African Countries to Address Climate Change and Health Impact: A Scoping Review</w:t>
            </w:r>
          </w:p>
        </w:tc>
        <w:tc>
          <w:tcPr>
            <w:tcW w:w="2020" w:type="dxa"/>
            <w:tcBorders>
              <w:top w:val="single" w:sz="5" w:space="0" w:color="000000"/>
              <w:left w:val="single" w:sz="5" w:space="0" w:color="000000"/>
              <w:bottom w:val="double" w:sz="5" w:space="0" w:color="000000"/>
              <w:right w:val="single" w:sz="5" w:space="0" w:color="000000"/>
            </w:tcBorders>
          </w:tcPr>
          <w:p w14:paraId="2C544964" w14:textId="7BBEFC8C" w:rsidR="00FB3483" w:rsidRPr="004568EE" w:rsidRDefault="00293C67" w:rsidP="005979B8">
            <w:pPr>
              <w:pStyle w:val="Default"/>
              <w:spacing w:before="40" w:after="40"/>
              <w:rPr>
                <w:rFonts w:ascii="Arial" w:hAnsi="Arial" w:cs="Arial"/>
                <w:color w:val="auto"/>
              </w:rPr>
            </w:pPr>
            <w:r>
              <w:rPr>
                <w:rFonts w:ascii="Arial" w:hAnsi="Arial" w:cs="Arial"/>
                <w:color w:val="auto"/>
              </w:rPr>
              <w:t>Title page</w:t>
            </w:r>
          </w:p>
        </w:tc>
      </w:tr>
      <w:tr w:rsidR="00FB3483" w:rsidRPr="004568EE" w14:paraId="341419BF" w14:textId="77777777" w:rsidTr="00BC504F">
        <w:trPr>
          <w:trHeight w:val="24"/>
        </w:trPr>
        <w:tc>
          <w:tcPr>
            <w:tcW w:w="11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568EE" w:rsidRDefault="00FB3483" w:rsidP="00947707">
            <w:pPr>
              <w:pStyle w:val="Default"/>
              <w:rPr>
                <w:rFonts w:ascii="Arial" w:hAnsi="Arial" w:cs="Arial"/>
              </w:rPr>
            </w:pPr>
            <w:r w:rsidRPr="004568EE">
              <w:rPr>
                <w:rFonts w:ascii="Arial" w:hAnsi="Arial" w:cs="Arial"/>
                <w:b/>
                <w:bCs/>
              </w:rPr>
              <w:t xml:space="preserve">ABSTRACT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568EE" w:rsidRDefault="00FB3483">
            <w:pPr>
              <w:pStyle w:val="Default"/>
              <w:jc w:val="right"/>
              <w:rPr>
                <w:rFonts w:ascii="Arial" w:hAnsi="Arial" w:cs="Arial"/>
                <w:color w:val="auto"/>
              </w:rPr>
            </w:pPr>
          </w:p>
        </w:tc>
      </w:tr>
      <w:tr w:rsidR="00FB3483" w:rsidRPr="004568EE" w14:paraId="62930444" w14:textId="77777777" w:rsidTr="00BC504F">
        <w:trPr>
          <w:trHeight w:val="48"/>
        </w:trPr>
        <w:tc>
          <w:tcPr>
            <w:tcW w:w="1753" w:type="dxa"/>
            <w:tcBorders>
              <w:top w:val="single" w:sz="5" w:space="0" w:color="000000"/>
              <w:left w:val="single" w:sz="5" w:space="0" w:color="000000"/>
              <w:bottom w:val="double" w:sz="2" w:space="0" w:color="FFFFCC"/>
              <w:right w:val="single" w:sz="5" w:space="0" w:color="000000"/>
            </w:tcBorders>
          </w:tcPr>
          <w:p w14:paraId="022C7641" w14:textId="536F366B" w:rsidR="00FB3483" w:rsidRPr="004568EE" w:rsidRDefault="00E66E3A" w:rsidP="005979B8">
            <w:pPr>
              <w:pStyle w:val="Default"/>
              <w:spacing w:before="40" w:after="40"/>
              <w:rPr>
                <w:rFonts w:ascii="Arial" w:hAnsi="Arial" w:cs="Arial"/>
              </w:rPr>
            </w:pPr>
            <w:r w:rsidRPr="004568EE">
              <w:rPr>
                <w:rFonts w:ascii="Arial" w:hAnsi="Arial" w:cs="Arial"/>
              </w:rPr>
              <w:t>Abstract</w:t>
            </w:r>
            <w:r w:rsidR="00FB3483" w:rsidRPr="004568EE">
              <w:rPr>
                <w:rFonts w:ascii="Arial" w:hAnsi="Arial" w:cs="Arial"/>
              </w:rPr>
              <w:t xml:space="preserve"> </w:t>
            </w:r>
          </w:p>
        </w:tc>
        <w:tc>
          <w:tcPr>
            <w:tcW w:w="711" w:type="dxa"/>
            <w:tcBorders>
              <w:top w:val="single" w:sz="5" w:space="0" w:color="000000"/>
              <w:left w:val="single" w:sz="5" w:space="0" w:color="000000"/>
              <w:bottom w:val="double" w:sz="2" w:space="0" w:color="FFFFCC"/>
              <w:right w:val="single" w:sz="5" w:space="0" w:color="000000"/>
            </w:tcBorders>
          </w:tcPr>
          <w:p w14:paraId="7EC1421F" w14:textId="77777777" w:rsidR="00FB3483" w:rsidRPr="004568EE" w:rsidRDefault="00FB3483" w:rsidP="003B79FF">
            <w:pPr>
              <w:pStyle w:val="Default"/>
              <w:spacing w:before="40" w:after="40"/>
              <w:jc w:val="right"/>
              <w:rPr>
                <w:rFonts w:ascii="Arial" w:hAnsi="Arial" w:cs="Arial"/>
              </w:rPr>
            </w:pPr>
            <w:r w:rsidRPr="004568EE">
              <w:rPr>
                <w:rFonts w:ascii="Arial" w:hAnsi="Arial" w:cs="Arial"/>
              </w:rPr>
              <w:t>2</w:t>
            </w:r>
          </w:p>
        </w:tc>
        <w:tc>
          <w:tcPr>
            <w:tcW w:w="9456" w:type="dxa"/>
            <w:tcBorders>
              <w:top w:val="single" w:sz="5" w:space="0" w:color="000000"/>
              <w:left w:val="single" w:sz="5" w:space="0" w:color="000000"/>
              <w:bottom w:val="double" w:sz="5" w:space="0" w:color="000000"/>
              <w:right w:val="single" w:sz="5" w:space="0" w:color="000000"/>
            </w:tcBorders>
          </w:tcPr>
          <w:p w14:paraId="752AD2F5" w14:textId="77777777" w:rsidR="00FB3483" w:rsidRPr="00055587" w:rsidRDefault="00E66E3A" w:rsidP="00124D85">
            <w:pPr>
              <w:pStyle w:val="Default"/>
              <w:spacing w:before="40" w:after="40"/>
              <w:rPr>
                <w:rFonts w:ascii="Arial" w:hAnsi="Arial" w:cs="Arial"/>
              </w:rPr>
            </w:pPr>
            <w:r w:rsidRPr="00055587">
              <w:rPr>
                <w:rFonts w:ascii="Arial" w:hAnsi="Arial" w:cs="Arial"/>
              </w:rPr>
              <w:t>See the PRISMA 2020 for Abstracts checklist</w:t>
            </w:r>
            <w:r w:rsidR="00726794" w:rsidRPr="00055587">
              <w:rPr>
                <w:rFonts w:ascii="Arial" w:hAnsi="Arial" w:cs="Arial"/>
              </w:rPr>
              <w:t>.</w:t>
            </w:r>
          </w:p>
          <w:p w14:paraId="644FA080" w14:textId="2A6A293F" w:rsidR="003620B7" w:rsidRPr="00055587" w:rsidRDefault="00586D5D" w:rsidP="00124D85">
            <w:pPr>
              <w:pStyle w:val="Default"/>
              <w:spacing w:before="40" w:after="40"/>
              <w:rPr>
                <w:rFonts w:ascii="Arial" w:hAnsi="Arial" w:cs="Arial"/>
              </w:rPr>
            </w:pPr>
            <w:r w:rsidRPr="00055587">
              <w:rPr>
                <w:rFonts w:ascii="Arial" w:hAnsi="Arial" w:cs="Arial"/>
                <w:b/>
                <w:bCs/>
              </w:rPr>
              <w:t>Background</w:t>
            </w:r>
            <w:r w:rsidR="003620B7" w:rsidRPr="00055587">
              <w:rPr>
                <w:rFonts w:ascii="Arial" w:hAnsi="Arial" w:cs="Arial"/>
                <w:b/>
                <w:bCs/>
              </w:rPr>
              <w:t>:</w:t>
            </w:r>
            <w:r w:rsidRPr="00055587">
              <w:rPr>
                <w:rFonts w:ascii="Arial" w:hAnsi="Arial" w:cs="Arial"/>
              </w:rPr>
              <w:t xml:space="preserve"> Climate change severely threatens global public health, with sub-Saharan Africa (SSA) projected to experience profound impacts.</w:t>
            </w:r>
          </w:p>
          <w:p w14:paraId="655EB508" w14:textId="1A636AF8" w:rsidR="00586D5D" w:rsidRPr="00055587" w:rsidRDefault="00586D5D" w:rsidP="00124D85">
            <w:pPr>
              <w:pStyle w:val="Default"/>
              <w:spacing w:before="40" w:after="40"/>
              <w:rPr>
                <w:rFonts w:ascii="Arial" w:hAnsi="Arial" w:cs="Arial"/>
              </w:rPr>
            </w:pPr>
            <w:r w:rsidRPr="00055587">
              <w:rPr>
                <w:rFonts w:ascii="Arial" w:hAnsi="Arial" w:cs="Arial"/>
              </w:rPr>
              <w:t>Objectives: to provide a comprehensive overview of current research on climate change and its health implications in SS</w:t>
            </w:r>
            <w:r w:rsidR="00124D85" w:rsidRPr="00055587">
              <w:rPr>
                <w:rFonts w:ascii="Arial" w:hAnsi="Arial" w:cs="Arial"/>
              </w:rPr>
              <w:t>A</w:t>
            </w:r>
            <w:r w:rsidRPr="00055587">
              <w:rPr>
                <w:rFonts w:ascii="Arial" w:hAnsi="Arial" w:cs="Arial"/>
              </w:rPr>
              <w:t xml:space="preserve"> while identifying research gaps and outlining the necessary resources and policy interventions to strengthen public health resilience in the region.</w:t>
            </w:r>
          </w:p>
          <w:p w14:paraId="34051AE8" w14:textId="5DD63E90" w:rsidR="00C16A93" w:rsidRPr="00055587" w:rsidRDefault="00586D5D" w:rsidP="00124D85">
            <w:pPr>
              <w:pStyle w:val="Default"/>
              <w:spacing w:before="40" w:after="40"/>
              <w:rPr>
                <w:rFonts w:ascii="Arial" w:hAnsi="Arial" w:cs="Arial"/>
              </w:rPr>
            </w:pPr>
            <w:r w:rsidRPr="00055587">
              <w:rPr>
                <w:rFonts w:ascii="Arial" w:hAnsi="Arial" w:cs="Arial"/>
                <w:b/>
                <w:bCs/>
              </w:rPr>
              <w:t>Study eligibility criteria:</w:t>
            </w:r>
            <w:r w:rsidR="00C16A93" w:rsidRPr="00055587">
              <w:rPr>
                <w:rFonts w:ascii="Arial" w:hAnsi="Arial" w:cs="Arial"/>
              </w:rPr>
              <w:t xml:space="preserve"> Papers were included if they (a) addressed the conceptualization of climate change in sub-Saharan Africa, (b)</w:t>
            </w:r>
          </w:p>
          <w:p w14:paraId="547315DF" w14:textId="210AEAEC" w:rsidR="00C16A93" w:rsidRPr="00055587" w:rsidRDefault="00C16A93" w:rsidP="00124D85">
            <w:pPr>
              <w:pStyle w:val="Default"/>
              <w:spacing w:before="40" w:after="40"/>
              <w:rPr>
                <w:rFonts w:ascii="Arial" w:hAnsi="Arial" w:cs="Arial"/>
              </w:rPr>
            </w:pPr>
            <w:r w:rsidRPr="00055587">
              <w:rPr>
                <w:rFonts w:ascii="Arial" w:hAnsi="Arial" w:cs="Arial"/>
              </w:rPr>
              <w:t>explored the impacts of climate change on health outcomes, (c) focused on relevant climate change impacts, including water quality, flooding, and drought and other health outcomes (d) were published between January 1, 2001, and A</w:t>
            </w:r>
            <w:r w:rsidR="00DA27A4" w:rsidRPr="00055587">
              <w:rPr>
                <w:rFonts w:ascii="Arial" w:hAnsi="Arial" w:cs="Arial"/>
              </w:rPr>
              <w:t>ugust 1</w:t>
            </w:r>
            <w:r w:rsidRPr="00055587">
              <w:rPr>
                <w:rFonts w:ascii="Arial" w:hAnsi="Arial" w:cs="Arial"/>
              </w:rPr>
              <w:t>, 2024, and (d) were written in English.</w:t>
            </w:r>
          </w:p>
          <w:p w14:paraId="782FF088" w14:textId="432A0097" w:rsidR="00AE0102" w:rsidRPr="00055587" w:rsidRDefault="00AE0102" w:rsidP="00124D85">
            <w:pPr>
              <w:pStyle w:val="Default"/>
              <w:spacing w:before="40" w:after="40"/>
              <w:rPr>
                <w:rFonts w:ascii="Arial" w:hAnsi="Arial" w:cs="Arial"/>
              </w:rPr>
            </w:pPr>
            <w:r w:rsidRPr="00055587">
              <w:rPr>
                <w:rFonts w:ascii="Arial" w:hAnsi="Arial" w:cs="Arial"/>
                <w:b/>
                <w:bCs/>
              </w:rPr>
              <w:t>Information sources:</w:t>
            </w:r>
            <w:r w:rsidR="00C16A93" w:rsidRPr="00055587">
              <w:rPr>
                <w:rFonts w:ascii="Arial" w:hAnsi="Arial" w:cs="Arial"/>
              </w:rPr>
              <w:t xml:space="preserve"> Literature was retrieved from</w:t>
            </w:r>
            <w:r w:rsidR="00DA27A4" w:rsidRPr="00055587">
              <w:rPr>
                <w:rFonts w:ascii="Arial" w:hAnsi="Arial" w:cs="Arial"/>
              </w:rPr>
              <w:t xml:space="preserve"> Scopus,</w:t>
            </w:r>
            <w:r w:rsidR="00C16A93" w:rsidRPr="00055587">
              <w:rPr>
                <w:rFonts w:ascii="Arial" w:hAnsi="Arial" w:cs="Arial"/>
              </w:rPr>
              <w:t xml:space="preserve"> </w:t>
            </w:r>
            <w:r w:rsidR="00DA27A4" w:rsidRPr="00055587">
              <w:rPr>
                <w:rFonts w:ascii="Arial" w:hAnsi="Arial" w:cs="Arial"/>
              </w:rPr>
              <w:t xml:space="preserve">Embase, </w:t>
            </w:r>
            <w:r w:rsidR="00C16A93" w:rsidRPr="00055587">
              <w:rPr>
                <w:rFonts w:ascii="Arial" w:hAnsi="Arial" w:cs="Arial"/>
              </w:rPr>
              <w:t xml:space="preserve">PubMed </w:t>
            </w:r>
            <w:r w:rsidR="00DA27A4" w:rsidRPr="00055587">
              <w:rPr>
                <w:rFonts w:ascii="Arial" w:hAnsi="Arial" w:cs="Arial"/>
              </w:rPr>
              <w:t xml:space="preserve">and Web of Science </w:t>
            </w:r>
            <w:r w:rsidR="00C16A93" w:rsidRPr="00055587">
              <w:rPr>
                <w:rFonts w:ascii="Arial" w:hAnsi="Arial" w:cs="Arial"/>
              </w:rPr>
              <w:t>using the keywords “climate change,” “health,” and “sub-Saharan Africa”.</w:t>
            </w:r>
          </w:p>
          <w:p w14:paraId="13303327" w14:textId="1C067795" w:rsidR="00C16A93" w:rsidRPr="00055587" w:rsidRDefault="00AE0102" w:rsidP="00124D85">
            <w:pPr>
              <w:pStyle w:val="Default"/>
              <w:spacing w:before="40" w:after="40"/>
              <w:rPr>
                <w:rFonts w:ascii="Arial" w:hAnsi="Arial" w:cs="Arial"/>
              </w:rPr>
            </w:pPr>
            <w:r w:rsidRPr="00055587">
              <w:rPr>
                <w:rFonts w:ascii="Arial" w:hAnsi="Arial" w:cs="Arial"/>
                <w:b/>
                <w:bCs/>
              </w:rPr>
              <w:t>Included studies</w:t>
            </w:r>
            <w:r w:rsidR="00C16A93" w:rsidRPr="00055587">
              <w:rPr>
                <w:rFonts w:ascii="Arial" w:hAnsi="Arial" w:cs="Arial"/>
                <w:b/>
                <w:bCs/>
              </w:rPr>
              <w:t>:</w:t>
            </w:r>
            <w:r w:rsidR="00C16A93" w:rsidRPr="00055587">
              <w:rPr>
                <w:rFonts w:ascii="Arial" w:hAnsi="Arial" w:cs="Arial"/>
              </w:rPr>
              <w:t xml:space="preserve"> 1</w:t>
            </w:r>
            <w:r w:rsidR="00DA27A4" w:rsidRPr="00055587">
              <w:rPr>
                <w:rFonts w:ascii="Arial" w:hAnsi="Arial" w:cs="Arial"/>
              </w:rPr>
              <w:t>53</w:t>
            </w:r>
            <w:r w:rsidR="00C16A93" w:rsidRPr="00055587">
              <w:rPr>
                <w:rFonts w:ascii="Arial" w:hAnsi="Arial" w:cs="Arial"/>
              </w:rPr>
              <w:t xml:space="preserve"> studies were included for review. The included studies were published between January 2001 and A</w:t>
            </w:r>
            <w:r w:rsidR="00DA27A4" w:rsidRPr="00055587">
              <w:rPr>
                <w:rFonts w:ascii="Arial" w:hAnsi="Arial" w:cs="Arial"/>
              </w:rPr>
              <w:t xml:space="preserve">ugust </w:t>
            </w:r>
            <w:r w:rsidR="00C16A93" w:rsidRPr="00055587">
              <w:rPr>
                <w:rFonts w:ascii="Arial" w:hAnsi="Arial" w:cs="Arial"/>
              </w:rPr>
              <w:t>2024.</w:t>
            </w:r>
          </w:p>
          <w:p w14:paraId="270D44D9" w14:textId="01745AD2" w:rsidR="00AE0102" w:rsidRPr="00055587" w:rsidRDefault="00AE0102" w:rsidP="00124D85">
            <w:pPr>
              <w:pStyle w:val="Default"/>
              <w:spacing w:before="40" w:after="40"/>
              <w:rPr>
                <w:rFonts w:ascii="Arial" w:hAnsi="Arial" w:cs="Arial"/>
              </w:rPr>
            </w:pPr>
            <w:r w:rsidRPr="00055587">
              <w:rPr>
                <w:rFonts w:ascii="Arial" w:hAnsi="Arial" w:cs="Arial"/>
                <w:b/>
                <w:bCs/>
              </w:rPr>
              <w:t>Synthesis of results</w:t>
            </w:r>
            <w:r w:rsidR="00C16A93" w:rsidRPr="00055587">
              <w:rPr>
                <w:rFonts w:ascii="Arial" w:hAnsi="Arial" w:cs="Arial"/>
              </w:rPr>
              <w:t>: Although extensive studies have been conducted on extreme heat (</w:t>
            </w:r>
            <w:r w:rsidR="00BD7A78" w:rsidRPr="00055587">
              <w:rPr>
                <w:rFonts w:ascii="Arial" w:hAnsi="Arial" w:cs="Arial"/>
              </w:rPr>
              <w:t>71</w:t>
            </w:r>
            <w:r w:rsidR="00C16A93" w:rsidRPr="00055587">
              <w:rPr>
                <w:rFonts w:ascii="Arial" w:hAnsi="Arial" w:cs="Arial"/>
              </w:rPr>
              <w:t xml:space="preserve"> studies), drought (</w:t>
            </w:r>
            <w:r w:rsidR="00BD7A78" w:rsidRPr="00055587">
              <w:rPr>
                <w:rFonts w:ascii="Arial" w:hAnsi="Arial" w:cs="Arial"/>
              </w:rPr>
              <w:t>4</w:t>
            </w:r>
            <w:r w:rsidR="00C16A93" w:rsidRPr="00055587">
              <w:rPr>
                <w:rFonts w:ascii="Arial" w:hAnsi="Arial" w:cs="Arial"/>
              </w:rPr>
              <w:t>5 studies), extreme precipitation events (</w:t>
            </w:r>
            <w:r w:rsidR="00BD7A78" w:rsidRPr="00055587">
              <w:rPr>
                <w:rFonts w:ascii="Arial" w:hAnsi="Arial" w:cs="Arial"/>
              </w:rPr>
              <w:t>52</w:t>
            </w:r>
            <w:r w:rsidR="00C16A93" w:rsidRPr="00055587">
              <w:rPr>
                <w:rFonts w:ascii="Arial" w:hAnsi="Arial" w:cs="Arial"/>
              </w:rPr>
              <w:t xml:space="preserve"> studies), and flooding (</w:t>
            </w:r>
            <w:r w:rsidR="00BD7A78" w:rsidRPr="00055587">
              <w:rPr>
                <w:rFonts w:ascii="Arial" w:hAnsi="Arial" w:cs="Arial"/>
              </w:rPr>
              <w:t xml:space="preserve">34 </w:t>
            </w:r>
            <w:r w:rsidR="00C16A93" w:rsidRPr="00055587">
              <w:rPr>
                <w:rFonts w:ascii="Arial" w:hAnsi="Arial" w:cs="Arial"/>
              </w:rPr>
              <w:t>studies), important themes such as air quality (</w:t>
            </w:r>
            <w:r w:rsidR="00BD7A78" w:rsidRPr="00055587">
              <w:rPr>
                <w:rFonts w:ascii="Arial" w:hAnsi="Arial" w:cs="Arial"/>
              </w:rPr>
              <w:t>10</w:t>
            </w:r>
            <w:r w:rsidR="00C16A93" w:rsidRPr="00055587">
              <w:rPr>
                <w:rFonts w:ascii="Arial" w:hAnsi="Arial" w:cs="Arial"/>
              </w:rPr>
              <w:t xml:space="preserve"> studies), chemical water quality (</w:t>
            </w:r>
            <w:r w:rsidR="00BD7A78" w:rsidRPr="00055587">
              <w:rPr>
                <w:rFonts w:ascii="Arial" w:hAnsi="Arial" w:cs="Arial"/>
              </w:rPr>
              <w:t>8</w:t>
            </w:r>
            <w:r w:rsidR="00C16A93" w:rsidRPr="00055587">
              <w:rPr>
                <w:rFonts w:ascii="Arial" w:hAnsi="Arial" w:cs="Arial"/>
              </w:rPr>
              <w:t xml:space="preserve"> studies) and natural disasters</w:t>
            </w:r>
            <w:r w:rsidR="00BD7A78" w:rsidRPr="00055587">
              <w:rPr>
                <w:rFonts w:ascii="Arial" w:hAnsi="Arial" w:cs="Arial"/>
              </w:rPr>
              <w:t xml:space="preserve"> (8 studies),</w:t>
            </w:r>
            <w:r w:rsidR="00C16A93" w:rsidRPr="00055587">
              <w:rPr>
                <w:rFonts w:ascii="Arial" w:hAnsi="Arial" w:cs="Arial"/>
              </w:rPr>
              <w:t xml:space="preserve"> have been understudied. Additionally, this scoping </w:t>
            </w:r>
            <w:r w:rsidR="00C16A93" w:rsidRPr="00055587">
              <w:rPr>
                <w:rFonts w:ascii="Arial" w:hAnsi="Arial" w:cs="Arial"/>
              </w:rPr>
              <w:lastRenderedPageBreak/>
              <w:t xml:space="preserve">review revealed a geographical gap in climate change and health studies, as only </w:t>
            </w:r>
            <w:r w:rsidR="00BD7A78" w:rsidRPr="00055587">
              <w:rPr>
                <w:rFonts w:ascii="Arial" w:hAnsi="Arial" w:cs="Arial"/>
              </w:rPr>
              <w:t>2</w:t>
            </w:r>
            <w:r w:rsidR="00C16A93" w:rsidRPr="00055587">
              <w:rPr>
                <w:rFonts w:ascii="Arial" w:hAnsi="Arial" w:cs="Arial"/>
              </w:rPr>
              <w:t>4 out of 53 countries in sub-Saharan Africa were represented. The key deficiencies identified include limited funding, technological constraints, inadequate climate policies, and a lack of community-focused adaptation plans.</w:t>
            </w:r>
          </w:p>
          <w:p w14:paraId="1B50AF98" w14:textId="377E4FDA" w:rsidR="00AE0102" w:rsidRPr="00055587" w:rsidRDefault="00AE0102" w:rsidP="00124D85">
            <w:pPr>
              <w:pStyle w:val="Default"/>
              <w:spacing w:before="40" w:after="40"/>
              <w:rPr>
                <w:rFonts w:ascii="Arial" w:hAnsi="Arial" w:cs="Arial"/>
              </w:rPr>
            </w:pPr>
            <w:r w:rsidRPr="00055587">
              <w:rPr>
                <w:rFonts w:ascii="Arial" w:hAnsi="Arial" w:cs="Arial"/>
                <w:b/>
                <w:bCs/>
              </w:rPr>
              <w:t>Interpretation</w:t>
            </w:r>
            <w:r w:rsidR="00C16A93" w:rsidRPr="00055587">
              <w:rPr>
                <w:rFonts w:ascii="Arial" w:hAnsi="Arial" w:cs="Arial"/>
                <w:b/>
                <w:bCs/>
              </w:rPr>
              <w:t>:</w:t>
            </w:r>
            <w:r w:rsidR="00C16A93" w:rsidRPr="00055587">
              <w:rPr>
                <w:rFonts w:ascii="Arial" w:hAnsi="Arial" w:cs="Arial"/>
              </w:rPr>
              <w:t xml:space="preserve"> Moreover, this review highlights the urgent need for resilient healthcare systems capable of addressing climate-related health risks effectively. Addressing these gaps is essential for developing targeted strategies to mitigate climate change and its health impacts and increase resilience in SSA communities.</w:t>
            </w:r>
          </w:p>
          <w:p w14:paraId="3D527BBA" w14:textId="20700D25" w:rsidR="00AE0102" w:rsidRPr="004568EE" w:rsidRDefault="00AE0102" w:rsidP="00124D85">
            <w:pPr>
              <w:pStyle w:val="Default"/>
              <w:spacing w:before="40" w:after="40"/>
              <w:rPr>
                <w:rFonts w:ascii="Arial" w:hAnsi="Arial" w:cs="Arial"/>
              </w:rPr>
            </w:pPr>
            <w:r w:rsidRPr="004568EE">
              <w:rPr>
                <w:rFonts w:ascii="Arial" w:hAnsi="Arial" w:cs="Arial"/>
                <w:b/>
                <w:bCs/>
              </w:rPr>
              <w:t>Conclusion</w:t>
            </w:r>
            <w:r w:rsidR="00C16A93" w:rsidRPr="004568EE">
              <w:rPr>
                <w:rFonts w:ascii="Arial" w:hAnsi="Arial" w:cs="Arial"/>
                <w:b/>
                <w:bCs/>
              </w:rPr>
              <w:t>:</w:t>
            </w:r>
            <w:r w:rsidR="00C16A93" w:rsidRPr="004568EE">
              <w:rPr>
                <w:rFonts w:ascii="Arial" w:hAnsi="Arial" w:cs="Arial"/>
              </w:rPr>
              <w:t xml:space="preserve"> Strengthening research capacities, fostering collaboration, and implementing evidence-based policies are imperative steps toward achieving sustainable health outcomes in the face of a changing climate in sub-Saharan Africa.</w:t>
            </w:r>
          </w:p>
          <w:p w14:paraId="1A9C66B6" w14:textId="77777777" w:rsidR="00AE0102" w:rsidRPr="004568EE" w:rsidRDefault="00AE0102" w:rsidP="00124D85">
            <w:pPr>
              <w:pStyle w:val="Default"/>
              <w:spacing w:before="40" w:after="40"/>
              <w:rPr>
                <w:rFonts w:ascii="Arial" w:hAnsi="Arial" w:cs="Arial"/>
              </w:rPr>
            </w:pPr>
          </w:p>
          <w:p w14:paraId="5712AD67" w14:textId="5AEC08D0" w:rsidR="005624E7" w:rsidRPr="004568EE" w:rsidRDefault="005624E7" w:rsidP="00124D85">
            <w:pPr>
              <w:pStyle w:val="Default"/>
              <w:spacing w:before="40" w:after="40"/>
              <w:rPr>
                <w:rFonts w:ascii="Arial" w:hAnsi="Arial" w:cs="Arial"/>
              </w:rPr>
            </w:pPr>
          </w:p>
        </w:tc>
        <w:tc>
          <w:tcPr>
            <w:tcW w:w="2020" w:type="dxa"/>
            <w:tcBorders>
              <w:top w:val="single" w:sz="5" w:space="0" w:color="000000"/>
              <w:left w:val="single" w:sz="5" w:space="0" w:color="000000"/>
              <w:bottom w:val="double" w:sz="5" w:space="0" w:color="000000"/>
              <w:right w:val="single" w:sz="5" w:space="0" w:color="000000"/>
            </w:tcBorders>
          </w:tcPr>
          <w:p w14:paraId="029328DB" w14:textId="50750DCA" w:rsidR="00FB3483" w:rsidRPr="004568EE" w:rsidRDefault="00293C67" w:rsidP="00124D85">
            <w:pPr>
              <w:pStyle w:val="Default"/>
              <w:spacing w:before="40" w:after="40"/>
              <w:rPr>
                <w:rFonts w:ascii="Arial" w:hAnsi="Arial" w:cs="Arial"/>
                <w:color w:val="auto"/>
              </w:rPr>
            </w:pPr>
            <w:r>
              <w:rPr>
                <w:rFonts w:ascii="Arial" w:hAnsi="Arial" w:cs="Arial"/>
                <w:color w:val="auto"/>
              </w:rPr>
              <w:lastRenderedPageBreak/>
              <w:t>2</w:t>
            </w:r>
          </w:p>
        </w:tc>
      </w:tr>
      <w:tr w:rsidR="00FB3483" w:rsidRPr="004568EE" w14:paraId="51385559" w14:textId="77777777" w:rsidTr="00BC504F">
        <w:trPr>
          <w:trHeight w:val="24"/>
        </w:trPr>
        <w:tc>
          <w:tcPr>
            <w:tcW w:w="11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568EE" w:rsidRDefault="00FB3483" w:rsidP="00947707">
            <w:pPr>
              <w:pStyle w:val="Default"/>
              <w:rPr>
                <w:rFonts w:ascii="Arial" w:hAnsi="Arial" w:cs="Arial"/>
              </w:rPr>
            </w:pPr>
            <w:r w:rsidRPr="004568EE">
              <w:rPr>
                <w:rFonts w:ascii="Arial" w:hAnsi="Arial" w:cs="Arial"/>
                <w:b/>
                <w:bCs/>
              </w:rPr>
              <w:t xml:space="preserve">INTRODUCTION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568EE" w:rsidRDefault="00FB3483">
            <w:pPr>
              <w:pStyle w:val="Default"/>
              <w:jc w:val="right"/>
              <w:rPr>
                <w:rFonts w:ascii="Arial" w:hAnsi="Arial" w:cs="Arial"/>
                <w:color w:val="auto"/>
              </w:rPr>
            </w:pPr>
          </w:p>
        </w:tc>
      </w:tr>
      <w:tr w:rsidR="00FB3483" w:rsidRPr="004568EE" w14:paraId="1613F84F"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792F204E" w14:textId="77777777" w:rsidR="00FB3483" w:rsidRPr="004568EE" w:rsidRDefault="00FB3483" w:rsidP="005979B8">
            <w:pPr>
              <w:pStyle w:val="Default"/>
              <w:spacing w:before="40" w:after="40"/>
              <w:rPr>
                <w:rFonts w:ascii="Arial" w:hAnsi="Arial" w:cs="Arial"/>
              </w:rPr>
            </w:pPr>
            <w:r w:rsidRPr="004568EE">
              <w:rPr>
                <w:rFonts w:ascii="Arial" w:hAnsi="Arial" w:cs="Arial"/>
              </w:rPr>
              <w:t xml:space="preserve">Rationale </w:t>
            </w:r>
          </w:p>
        </w:tc>
        <w:tc>
          <w:tcPr>
            <w:tcW w:w="711" w:type="dxa"/>
            <w:tcBorders>
              <w:top w:val="single" w:sz="5" w:space="0" w:color="000000"/>
              <w:left w:val="single" w:sz="5" w:space="0" w:color="000000"/>
              <w:bottom w:val="single" w:sz="5" w:space="0" w:color="000000"/>
              <w:right w:val="single" w:sz="5" w:space="0" w:color="000000"/>
            </w:tcBorders>
          </w:tcPr>
          <w:p w14:paraId="1FF73C89" w14:textId="77777777" w:rsidR="00FB3483" w:rsidRPr="004568EE" w:rsidRDefault="00FB3483" w:rsidP="003B79FF">
            <w:pPr>
              <w:pStyle w:val="Default"/>
              <w:spacing w:before="40" w:after="40"/>
              <w:jc w:val="right"/>
              <w:rPr>
                <w:rFonts w:ascii="Arial" w:hAnsi="Arial" w:cs="Arial"/>
              </w:rPr>
            </w:pPr>
            <w:r w:rsidRPr="004568EE">
              <w:rPr>
                <w:rFonts w:ascii="Arial" w:hAnsi="Arial" w:cs="Arial"/>
              </w:rPr>
              <w:t>3</w:t>
            </w:r>
          </w:p>
        </w:tc>
        <w:tc>
          <w:tcPr>
            <w:tcW w:w="9456" w:type="dxa"/>
            <w:tcBorders>
              <w:top w:val="single" w:sz="5" w:space="0" w:color="000000"/>
              <w:left w:val="single" w:sz="5" w:space="0" w:color="000000"/>
              <w:bottom w:val="single" w:sz="5" w:space="0" w:color="000000"/>
              <w:right w:val="single" w:sz="5" w:space="0" w:color="000000"/>
            </w:tcBorders>
          </w:tcPr>
          <w:p w14:paraId="7DE83ADD" w14:textId="77777777" w:rsidR="0093574E" w:rsidRPr="004568EE" w:rsidRDefault="0093574E" w:rsidP="005979B8">
            <w:pPr>
              <w:pStyle w:val="Default"/>
              <w:spacing w:before="40" w:after="40"/>
              <w:rPr>
                <w:rFonts w:ascii="Arial" w:hAnsi="Arial" w:cs="Arial"/>
              </w:rPr>
            </w:pPr>
            <w:r w:rsidRPr="004568EE">
              <w:rPr>
                <w:rFonts w:ascii="Arial" w:hAnsi="Arial" w:cs="Arial"/>
              </w:rPr>
              <w:t xml:space="preserve">Describe the rationale for the review in the context of existing knowledge. </w:t>
            </w:r>
          </w:p>
          <w:p w14:paraId="69228A38" w14:textId="77777777" w:rsidR="0093574E" w:rsidRPr="004568EE" w:rsidRDefault="0093574E" w:rsidP="005979B8">
            <w:pPr>
              <w:pStyle w:val="Default"/>
              <w:spacing w:before="40" w:after="40"/>
              <w:rPr>
                <w:rFonts w:ascii="Arial" w:hAnsi="Arial" w:cs="Arial"/>
              </w:rPr>
            </w:pPr>
          </w:p>
          <w:p w14:paraId="6ADA1255" w14:textId="3A63A2E8" w:rsidR="00FB3483" w:rsidRPr="004568EE" w:rsidRDefault="00283E22" w:rsidP="005979B8">
            <w:pPr>
              <w:pStyle w:val="Default"/>
              <w:spacing w:before="40" w:after="40"/>
              <w:rPr>
                <w:rFonts w:ascii="Arial" w:hAnsi="Arial" w:cs="Arial"/>
              </w:rPr>
            </w:pPr>
            <w:r w:rsidRPr="004568EE">
              <w:rPr>
                <w:rFonts w:ascii="Arial" w:hAnsi="Arial" w:cs="Arial"/>
              </w:rPr>
              <w:t>Most research approach and plans are based on broader global perspectives. Given th</w:t>
            </w:r>
            <w:r w:rsidR="003D504E" w:rsidRPr="004568EE">
              <w:rPr>
                <w:rFonts w:ascii="Arial" w:hAnsi="Arial" w:cs="Arial"/>
              </w:rPr>
              <w:t>at sub-Saharan</w:t>
            </w:r>
            <w:r w:rsidRPr="004568EE">
              <w:rPr>
                <w:rFonts w:ascii="Arial" w:hAnsi="Arial" w:cs="Arial"/>
              </w:rPr>
              <w:t xml:space="preserve"> region has its unique challenges, research to guide adaptation, mitigation and resilience efforts must also be unique and region specific.</w:t>
            </w:r>
            <w:r w:rsidR="003D504E" w:rsidRPr="004568EE">
              <w:rPr>
                <w:rFonts w:ascii="Arial" w:hAnsi="Arial" w:cs="Arial"/>
              </w:rPr>
              <w:t xml:space="preserve"> Additionally, sub-Saharan Africa will be at the frontline of climate change. Therefore, it is important to explore the preparedness of this region to deal with current and future climate impacts.</w:t>
            </w:r>
          </w:p>
        </w:tc>
        <w:tc>
          <w:tcPr>
            <w:tcW w:w="2020" w:type="dxa"/>
            <w:tcBorders>
              <w:top w:val="single" w:sz="5" w:space="0" w:color="000000"/>
              <w:left w:val="single" w:sz="5" w:space="0" w:color="000000"/>
              <w:bottom w:val="single" w:sz="5" w:space="0" w:color="000000"/>
              <w:right w:val="single" w:sz="5" w:space="0" w:color="000000"/>
            </w:tcBorders>
          </w:tcPr>
          <w:p w14:paraId="4AFE3A6B" w14:textId="5BE1E840" w:rsidR="00FB3483" w:rsidRPr="004568EE" w:rsidRDefault="00293C67" w:rsidP="005979B8">
            <w:pPr>
              <w:pStyle w:val="Default"/>
              <w:spacing w:before="40" w:after="40"/>
              <w:rPr>
                <w:rFonts w:ascii="Arial" w:hAnsi="Arial" w:cs="Arial"/>
                <w:color w:val="auto"/>
              </w:rPr>
            </w:pPr>
            <w:r>
              <w:rPr>
                <w:rFonts w:ascii="Arial" w:hAnsi="Arial" w:cs="Arial"/>
                <w:color w:val="auto"/>
              </w:rPr>
              <w:t xml:space="preserve">2, </w:t>
            </w:r>
            <w:r w:rsidR="00283E22" w:rsidRPr="004568EE">
              <w:rPr>
                <w:rFonts w:ascii="Arial" w:hAnsi="Arial" w:cs="Arial"/>
                <w:color w:val="auto"/>
              </w:rPr>
              <w:t>3</w:t>
            </w:r>
          </w:p>
        </w:tc>
      </w:tr>
      <w:tr w:rsidR="00FB3483" w:rsidRPr="004568EE" w14:paraId="126BB502" w14:textId="77777777" w:rsidTr="00BC504F">
        <w:trPr>
          <w:trHeight w:val="48"/>
        </w:trPr>
        <w:tc>
          <w:tcPr>
            <w:tcW w:w="1753" w:type="dxa"/>
            <w:tcBorders>
              <w:top w:val="single" w:sz="5" w:space="0" w:color="000000"/>
              <w:left w:val="single" w:sz="5" w:space="0" w:color="000000"/>
              <w:bottom w:val="double" w:sz="2" w:space="0" w:color="FFFFCC"/>
              <w:right w:val="single" w:sz="5" w:space="0" w:color="000000"/>
            </w:tcBorders>
          </w:tcPr>
          <w:p w14:paraId="1729B596" w14:textId="77777777" w:rsidR="00FB3483" w:rsidRPr="004568EE" w:rsidRDefault="00FB3483" w:rsidP="005979B8">
            <w:pPr>
              <w:pStyle w:val="Default"/>
              <w:spacing w:before="40" w:after="40"/>
              <w:rPr>
                <w:rFonts w:ascii="Arial" w:hAnsi="Arial" w:cs="Arial"/>
              </w:rPr>
            </w:pPr>
            <w:r w:rsidRPr="004568EE">
              <w:rPr>
                <w:rFonts w:ascii="Arial" w:hAnsi="Arial" w:cs="Arial"/>
              </w:rPr>
              <w:t xml:space="preserve">Objectives </w:t>
            </w:r>
          </w:p>
        </w:tc>
        <w:tc>
          <w:tcPr>
            <w:tcW w:w="711" w:type="dxa"/>
            <w:tcBorders>
              <w:top w:val="single" w:sz="5" w:space="0" w:color="000000"/>
              <w:left w:val="single" w:sz="5" w:space="0" w:color="000000"/>
              <w:bottom w:val="double" w:sz="2" w:space="0" w:color="FFFFCC"/>
              <w:right w:val="single" w:sz="5" w:space="0" w:color="000000"/>
            </w:tcBorders>
          </w:tcPr>
          <w:p w14:paraId="3627E886" w14:textId="77777777" w:rsidR="00FB3483" w:rsidRPr="004568EE" w:rsidRDefault="00FB3483" w:rsidP="003B79FF">
            <w:pPr>
              <w:pStyle w:val="Default"/>
              <w:spacing w:before="40" w:after="40"/>
              <w:jc w:val="right"/>
              <w:rPr>
                <w:rFonts w:ascii="Arial" w:hAnsi="Arial" w:cs="Arial"/>
              </w:rPr>
            </w:pPr>
            <w:r w:rsidRPr="004568EE">
              <w:rPr>
                <w:rFonts w:ascii="Arial" w:hAnsi="Arial" w:cs="Arial"/>
              </w:rPr>
              <w:t>4</w:t>
            </w:r>
          </w:p>
        </w:tc>
        <w:tc>
          <w:tcPr>
            <w:tcW w:w="9456" w:type="dxa"/>
            <w:tcBorders>
              <w:top w:val="single" w:sz="5" w:space="0" w:color="000000"/>
              <w:left w:val="single" w:sz="5" w:space="0" w:color="000000"/>
              <w:bottom w:val="double" w:sz="5" w:space="0" w:color="000000"/>
              <w:right w:val="single" w:sz="5" w:space="0" w:color="000000"/>
            </w:tcBorders>
          </w:tcPr>
          <w:p w14:paraId="7113E25E" w14:textId="77777777" w:rsidR="0093574E" w:rsidRPr="004568EE" w:rsidRDefault="0093574E" w:rsidP="00FE0DD2">
            <w:pPr>
              <w:pStyle w:val="Default"/>
              <w:spacing w:before="40" w:after="40"/>
              <w:rPr>
                <w:rFonts w:ascii="Arial" w:hAnsi="Arial" w:cs="Arial"/>
              </w:rPr>
            </w:pPr>
            <w:r w:rsidRPr="004568EE">
              <w:rPr>
                <w:rFonts w:ascii="Arial" w:hAnsi="Arial" w:cs="Arial"/>
              </w:rPr>
              <w:t xml:space="preserve">Provide an explicit statement of the objective(s) or question(s) the review addresses. </w:t>
            </w:r>
          </w:p>
          <w:p w14:paraId="0AB7C062" w14:textId="77777777" w:rsidR="0093574E" w:rsidRPr="004568EE" w:rsidRDefault="0093574E" w:rsidP="00FE0DD2">
            <w:pPr>
              <w:pStyle w:val="Default"/>
              <w:spacing w:before="40" w:after="40"/>
              <w:rPr>
                <w:rFonts w:ascii="Arial" w:hAnsi="Arial" w:cs="Arial"/>
              </w:rPr>
            </w:pPr>
          </w:p>
          <w:p w14:paraId="5DC3729E" w14:textId="22E01CA6" w:rsidR="00FB3483" w:rsidRPr="004568EE" w:rsidRDefault="00283E22" w:rsidP="00FE0DD2">
            <w:pPr>
              <w:pStyle w:val="Default"/>
              <w:spacing w:before="40" w:after="40"/>
              <w:rPr>
                <w:rFonts w:ascii="Arial" w:hAnsi="Arial" w:cs="Arial"/>
              </w:rPr>
            </w:pPr>
            <w:r w:rsidRPr="004568EE">
              <w:rPr>
                <w:rFonts w:ascii="Arial" w:hAnsi="Arial" w:cs="Arial"/>
              </w:rPr>
              <w:t xml:space="preserve">The objective of </w:t>
            </w:r>
            <w:r w:rsidR="00FE0DD2" w:rsidRPr="004568EE">
              <w:rPr>
                <w:rFonts w:ascii="Arial" w:hAnsi="Arial" w:cs="Arial"/>
              </w:rPr>
              <w:t xml:space="preserve">this review is to examine current research on climate impacts and safety, health, policy, and to identify existing gaps in research and the need for </w:t>
            </w:r>
            <w:r w:rsidR="00B921F1" w:rsidRPr="004568EE">
              <w:rPr>
                <w:rFonts w:ascii="Arial" w:hAnsi="Arial" w:cs="Arial"/>
              </w:rPr>
              <w:t>policymaking</w:t>
            </w:r>
            <w:r w:rsidR="00FE0DD2" w:rsidRPr="004568EE">
              <w:rPr>
                <w:rFonts w:ascii="Arial" w:hAnsi="Arial" w:cs="Arial"/>
              </w:rPr>
              <w:t xml:space="preserve"> to guide interventions to improve public health and build climate change resilience in Africa.</w:t>
            </w:r>
            <w:r w:rsidR="00B921F1" w:rsidRPr="004568EE">
              <w:rPr>
                <w:rFonts w:ascii="Arial" w:hAnsi="Arial" w:cs="Arial"/>
              </w:rPr>
              <w:t xml:space="preserve"> </w:t>
            </w:r>
            <w:r w:rsidR="00B921F1" w:rsidRPr="004568EE">
              <w:rPr>
                <w:rFonts w:ascii="Arial" w:hAnsi="Arial" w:cs="Arial"/>
              </w:rPr>
              <w:lastRenderedPageBreak/>
              <w:t>The review addressed the following questions.</w:t>
            </w:r>
          </w:p>
          <w:p w14:paraId="2E110552" w14:textId="77777777" w:rsidR="00B921F1" w:rsidRPr="004568EE" w:rsidRDefault="00B921F1" w:rsidP="00B921F1">
            <w:pPr>
              <w:pStyle w:val="ListParagraph"/>
              <w:numPr>
                <w:ilvl w:val="0"/>
                <w:numId w:val="4"/>
              </w:numPr>
              <w:jc w:val="both"/>
              <w:rPr>
                <w:rFonts w:ascii="Arial" w:hAnsi="Arial" w:cs="Arial"/>
              </w:rPr>
            </w:pPr>
            <w:r w:rsidRPr="004568EE">
              <w:rPr>
                <w:rFonts w:ascii="Arial" w:hAnsi="Arial" w:cs="Arial"/>
              </w:rPr>
              <w:t>What are the geographic and thematic gaps in sub-Saharan Africa's climate change and health research, and how do these gaps affect our understanding of the region's climate-induced health outcomes and vulnerabilities?</w:t>
            </w:r>
          </w:p>
          <w:p w14:paraId="5E05E02C" w14:textId="77777777" w:rsidR="00B921F1" w:rsidRPr="004568EE" w:rsidRDefault="00B921F1" w:rsidP="00B921F1">
            <w:pPr>
              <w:pStyle w:val="ListParagraph"/>
              <w:numPr>
                <w:ilvl w:val="0"/>
                <w:numId w:val="4"/>
              </w:numPr>
              <w:jc w:val="both"/>
              <w:rPr>
                <w:rFonts w:ascii="Arial" w:hAnsi="Arial" w:cs="Arial"/>
              </w:rPr>
            </w:pPr>
            <w:r w:rsidRPr="004568EE">
              <w:rPr>
                <w:rFonts w:ascii="Arial" w:hAnsi="Arial" w:cs="Arial"/>
              </w:rPr>
              <w:t>How do extreme weather events, such as heatwaves, droughts, and floods, interact with social determinants of health to influence health vulnerabilities and outcomes in sub-Saharan Africa?</w:t>
            </w:r>
          </w:p>
          <w:p w14:paraId="2275D978" w14:textId="42E3C9C1" w:rsidR="00B921F1" w:rsidRPr="004568EE" w:rsidRDefault="00B921F1" w:rsidP="00B921F1">
            <w:pPr>
              <w:pStyle w:val="ListParagraph"/>
              <w:numPr>
                <w:ilvl w:val="0"/>
                <w:numId w:val="4"/>
              </w:numPr>
              <w:jc w:val="both"/>
              <w:rPr>
                <w:rFonts w:ascii="Arial" w:hAnsi="Arial" w:cs="Arial"/>
              </w:rPr>
            </w:pPr>
            <w:r w:rsidRPr="004568EE">
              <w:rPr>
                <w:rFonts w:ascii="Arial" w:hAnsi="Arial" w:cs="Arial"/>
              </w:rPr>
              <w:t xml:space="preserve">What practical solutions and community-based adaptation strategies can be developed and implemented to address air quality, water quality, and extreme heat, enhancing </w:t>
            </w:r>
            <w:r w:rsidR="00277C9E" w:rsidRPr="004568EE">
              <w:rPr>
                <w:rFonts w:ascii="Arial" w:hAnsi="Arial" w:cs="Arial"/>
              </w:rPr>
              <w:t>resilience,</w:t>
            </w:r>
            <w:r w:rsidRPr="004568EE">
              <w:rPr>
                <w:rFonts w:ascii="Arial" w:hAnsi="Arial" w:cs="Arial"/>
              </w:rPr>
              <w:t xml:space="preserve"> and mitigating health impacts in sub-Saharan Africa?</w:t>
            </w:r>
          </w:p>
          <w:p w14:paraId="34103CE3" w14:textId="70C90DD7" w:rsidR="00B921F1" w:rsidRPr="004568EE" w:rsidRDefault="00B921F1" w:rsidP="00FE0DD2">
            <w:pPr>
              <w:pStyle w:val="Default"/>
              <w:spacing w:before="40" w:after="40"/>
              <w:rPr>
                <w:rFonts w:ascii="Arial" w:hAnsi="Arial" w:cs="Arial"/>
              </w:rPr>
            </w:pPr>
          </w:p>
        </w:tc>
        <w:tc>
          <w:tcPr>
            <w:tcW w:w="2020" w:type="dxa"/>
            <w:tcBorders>
              <w:top w:val="single" w:sz="5" w:space="0" w:color="000000"/>
              <w:left w:val="single" w:sz="5" w:space="0" w:color="000000"/>
              <w:bottom w:val="double" w:sz="5" w:space="0" w:color="000000"/>
              <w:right w:val="single" w:sz="5" w:space="0" w:color="000000"/>
            </w:tcBorders>
          </w:tcPr>
          <w:p w14:paraId="6DFCB2FE" w14:textId="4DCA9F59" w:rsidR="00FB3483" w:rsidRPr="004568EE" w:rsidRDefault="00B3164A" w:rsidP="005979B8">
            <w:pPr>
              <w:pStyle w:val="Default"/>
              <w:spacing w:before="40" w:after="40"/>
              <w:rPr>
                <w:rFonts w:ascii="Arial" w:hAnsi="Arial" w:cs="Arial"/>
                <w:color w:val="auto"/>
              </w:rPr>
            </w:pPr>
            <w:r>
              <w:rPr>
                <w:rFonts w:ascii="Arial" w:hAnsi="Arial" w:cs="Arial"/>
                <w:color w:val="auto"/>
              </w:rPr>
              <w:lastRenderedPageBreak/>
              <w:t>2,3</w:t>
            </w:r>
          </w:p>
        </w:tc>
      </w:tr>
      <w:tr w:rsidR="00FB3483" w:rsidRPr="004568EE" w14:paraId="324F24F7" w14:textId="77777777" w:rsidTr="00BC504F">
        <w:trPr>
          <w:trHeight w:val="24"/>
        </w:trPr>
        <w:tc>
          <w:tcPr>
            <w:tcW w:w="11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568EE" w:rsidRDefault="00FB3483" w:rsidP="00947707">
            <w:pPr>
              <w:pStyle w:val="Default"/>
              <w:rPr>
                <w:rFonts w:ascii="Arial" w:hAnsi="Arial" w:cs="Arial"/>
              </w:rPr>
            </w:pPr>
            <w:r w:rsidRPr="004568EE">
              <w:rPr>
                <w:rFonts w:ascii="Arial" w:hAnsi="Arial" w:cs="Arial"/>
                <w:b/>
                <w:bCs/>
              </w:rPr>
              <w:t xml:space="preserve">METHODS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568EE" w:rsidRDefault="00FB3483">
            <w:pPr>
              <w:pStyle w:val="Default"/>
              <w:jc w:val="right"/>
              <w:rPr>
                <w:rFonts w:ascii="Arial" w:hAnsi="Arial" w:cs="Arial"/>
                <w:color w:val="auto"/>
              </w:rPr>
            </w:pPr>
          </w:p>
        </w:tc>
      </w:tr>
      <w:tr w:rsidR="00FB3483" w:rsidRPr="004568EE" w14:paraId="0A3C979C"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233B4F24" w14:textId="77777777" w:rsidR="00FB3483" w:rsidRPr="004568EE" w:rsidRDefault="00FB3483" w:rsidP="005979B8">
            <w:pPr>
              <w:pStyle w:val="Default"/>
              <w:spacing w:before="40" w:after="40"/>
              <w:rPr>
                <w:rFonts w:ascii="Arial" w:hAnsi="Arial" w:cs="Arial"/>
              </w:rPr>
            </w:pPr>
            <w:r w:rsidRPr="004568EE">
              <w:rPr>
                <w:rFonts w:ascii="Arial" w:hAnsi="Arial" w:cs="Arial"/>
              </w:rPr>
              <w:t xml:space="preserve">Eligibility criteria </w:t>
            </w:r>
          </w:p>
        </w:tc>
        <w:tc>
          <w:tcPr>
            <w:tcW w:w="711" w:type="dxa"/>
            <w:tcBorders>
              <w:top w:val="single" w:sz="5" w:space="0" w:color="000000"/>
              <w:left w:val="single" w:sz="5" w:space="0" w:color="000000"/>
              <w:bottom w:val="single" w:sz="5" w:space="0" w:color="000000"/>
              <w:right w:val="single" w:sz="5" w:space="0" w:color="000000"/>
            </w:tcBorders>
          </w:tcPr>
          <w:p w14:paraId="3557CC61" w14:textId="5237E212" w:rsidR="00FB3483" w:rsidRPr="004568EE" w:rsidRDefault="00E66E3A" w:rsidP="003B79FF">
            <w:pPr>
              <w:pStyle w:val="Default"/>
              <w:spacing w:before="40" w:after="40"/>
              <w:jc w:val="right"/>
              <w:rPr>
                <w:rFonts w:ascii="Arial" w:hAnsi="Arial" w:cs="Arial"/>
              </w:rPr>
            </w:pPr>
            <w:r w:rsidRPr="004568EE">
              <w:rPr>
                <w:rFonts w:ascii="Arial" w:hAnsi="Arial" w:cs="Arial"/>
              </w:rPr>
              <w:t>5</w:t>
            </w:r>
          </w:p>
        </w:tc>
        <w:tc>
          <w:tcPr>
            <w:tcW w:w="9456" w:type="dxa"/>
            <w:tcBorders>
              <w:top w:val="single" w:sz="5" w:space="0" w:color="000000"/>
              <w:left w:val="single" w:sz="5" w:space="0" w:color="000000"/>
              <w:bottom w:val="single" w:sz="5" w:space="0" w:color="000000"/>
              <w:right w:val="single" w:sz="5" w:space="0" w:color="000000"/>
            </w:tcBorders>
          </w:tcPr>
          <w:p w14:paraId="5F254403" w14:textId="77777777" w:rsidR="0093574E" w:rsidRPr="004568EE" w:rsidRDefault="0093574E" w:rsidP="00FE0DD2">
            <w:pPr>
              <w:pStyle w:val="Default"/>
              <w:spacing w:before="40" w:after="40"/>
              <w:rPr>
                <w:rFonts w:ascii="Arial" w:hAnsi="Arial" w:cs="Arial"/>
              </w:rPr>
            </w:pPr>
            <w:r w:rsidRPr="004568EE">
              <w:rPr>
                <w:rFonts w:ascii="Arial" w:hAnsi="Arial" w:cs="Arial"/>
              </w:rPr>
              <w:t xml:space="preserve">Specify the inclusion and exclusion criteria for the review and how studies were grouped for the syntheses. </w:t>
            </w:r>
          </w:p>
          <w:p w14:paraId="5CDA4F96" w14:textId="77777777" w:rsidR="0093574E" w:rsidRPr="004568EE" w:rsidRDefault="0093574E" w:rsidP="00FE0DD2">
            <w:pPr>
              <w:pStyle w:val="Default"/>
              <w:spacing w:before="40" w:after="40"/>
              <w:rPr>
                <w:rFonts w:ascii="Arial" w:hAnsi="Arial" w:cs="Arial"/>
                <w:b/>
                <w:bCs/>
              </w:rPr>
            </w:pPr>
          </w:p>
          <w:p w14:paraId="5C302D54" w14:textId="7E8221DD" w:rsidR="00FE0DD2" w:rsidRPr="004568EE" w:rsidRDefault="00FE0DD2" w:rsidP="00FE0DD2">
            <w:pPr>
              <w:pStyle w:val="Default"/>
              <w:spacing w:before="40" w:after="40"/>
              <w:rPr>
                <w:rFonts w:ascii="Arial" w:hAnsi="Arial" w:cs="Arial"/>
              </w:rPr>
            </w:pPr>
            <w:r w:rsidRPr="004568EE">
              <w:rPr>
                <w:rFonts w:ascii="Arial" w:hAnsi="Arial" w:cs="Arial"/>
                <w:b/>
                <w:bCs/>
              </w:rPr>
              <w:t>Studies were included if</w:t>
            </w:r>
            <w:r w:rsidRPr="004568EE">
              <w:rPr>
                <w:rFonts w:ascii="Arial" w:hAnsi="Arial" w:cs="Arial"/>
              </w:rPr>
              <w:t xml:space="preserve"> (a) addressed the conceptualization of climate change in sub-Saharan Africa, (b) explored the impacts of climate change on </w:t>
            </w:r>
            <w:r w:rsidR="003D504E" w:rsidRPr="004568EE">
              <w:rPr>
                <w:rFonts w:ascii="Arial" w:hAnsi="Arial" w:cs="Arial"/>
              </w:rPr>
              <w:t xml:space="preserve">human </w:t>
            </w:r>
            <w:r w:rsidRPr="004568EE">
              <w:rPr>
                <w:rFonts w:ascii="Arial" w:hAnsi="Arial" w:cs="Arial"/>
              </w:rPr>
              <w:t>health outcomes, (c) focused on relevant climate change impacts, including water quality, flooding, and drought and other health outcomes (d) were published between January 1, 2001, and A</w:t>
            </w:r>
            <w:r w:rsidR="00BD7A78">
              <w:rPr>
                <w:rFonts w:ascii="Arial" w:hAnsi="Arial" w:cs="Arial"/>
              </w:rPr>
              <w:t>ugust</w:t>
            </w:r>
            <w:r w:rsidRPr="004568EE">
              <w:rPr>
                <w:rFonts w:ascii="Arial" w:hAnsi="Arial" w:cs="Arial"/>
              </w:rPr>
              <w:t xml:space="preserve"> </w:t>
            </w:r>
            <w:r w:rsidR="00BD7A78">
              <w:rPr>
                <w:rFonts w:ascii="Arial" w:hAnsi="Arial" w:cs="Arial"/>
              </w:rPr>
              <w:t>1</w:t>
            </w:r>
            <w:r w:rsidRPr="004568EE">
              <w:rPr>
                <w:rFonts w:ascii="Arial" w:hAnsi="Arial" w:cs="Arial"/>
              </w:rPr>
              <w:t xml:space="preserve">, 2024, </w:t>
            </w:r>
            <w:r w:rsidR="003D504E" w:rsidRPr="004568EE">
              <w:rPr>
                <w:rFonts w:ascii="Arial" w:hAnsi="Arial" w:cs="Arial"/>
              </w:rPr>
              <w:t xml:space="preserve">(e) were primary research, </w:t>
            </w:r>
            <w:r w:rsidRPr="004568EE">
              <w:rPr>
                <w:rFonts w:ascii="Arial" w:hAnsi="Arial" w:cs="Arial"/>
              </w:rPr>
              <w:t>and (</w:t>
            </w:r>
            <w:r w:rsidR="003D504E" w:rsidRPr="004568EE">
              <w:rPr>
                <w:rFonts w:ascii="Arial" w:hAnsi="Arial" w:cs="Arial"/>
              </w:rPr>
              <w:t>f</w:t>
            </w:r>
            <w:r w:rsidRPr="004568EE">
              <w:rPr>
                <w:rFonts w:ascii="Arial" w:hAnsi="Arial" w:cs="Arial"/>
              </w:rPr>
              <w:t>) were written in English.</w:t>
            </w:r>
          </w:p>
          <w:p w14:paraId="57531E33" w14:textId="38E5FF91" w:rsidR="00FE0DD2" w:rsidRPr="004568EE" w:rsidRDefault="00FE0DD2" w:rsidP="00F3602A">
            <w:pPr>
              <w:pStyle w:val="Default"/>
              <w:spacing w:before="40" w:after="40"/>
              <w:rPr>
                <w:rFonts w:ascii="Arial" w:hAnsi="Arial" w:cs="Arial"/>
              </w:rPr>
            </w:pPr>
            <w:r w:rsidRPr="004568EE">
              <w:rPr>
                <w:rFonts w:ascii="Arial" w:hAnsi="Arial" w:cs="Arial"/>
                <w:b/>
                <w:bCs/>
              </w:rPr>
              <w:t>Studies were exc</w:t>
            </w:r>
            <w:r w:rsidR="00F3602A" w:rsidRPr="004568EE">
              <w:rPr>
                <w:rFonts w:ascii="Arial" w:hAnsi="Arial" w:cs="Arial"/>
                <w:b/>
                <w:bCs/>
              </w:rPr>
              <w:t>luded if</w:t>
            </w:r>
            <w:r w:rsidR="00F3602A" w:rsidRPr="004568EE">
              <w:rPr>
                <w:rFonts w:ascii="Arial" w:hAnsi="Arial" w:cs="Arial"/>
              </w:rPr>
              <w:t xml:space="preserve"> (a) they were not from the sub-Saharan Africa </w:t>
            </w:r>
            <w:r w:rsidR="00BD7A78" w:rsidRPr="004568EE">
              <w:rPr>
                <w:rFonts w:ascii="Arial" w:hAnsi="Arial" w:cs="Arial"/>
              </w:rPr>
              <w:t>region (</w:t>
            </w:r>
            <w:r w:rsidR="00F3602A" w:rsidRPr="004568EE">
              <w:rPr>
                <w:rFonts w:ascii="Arial" w:hAnsi="Arial" w:cs="Arial"/>
              </w:rPr>
              <w:t>b) if they mentioned climate change impacts not relevant to the African context (e.g., changes in snowmelt or wildfires</w:t>
            </w:r>
            <w:r w:rsidR="003D504E" w:rsidRPr="004568EE">
              <w:rPr>
                <w:rFonts w:ascii="Arial" w:hAnsi="Arial" w:cs="Arial"/>
              </w:rPr>
              <w:t xml:space="preserve">), (c) addressed an aspect of health nor related to humans (e.g. livestock and plants pathogens), or (d) if they were review studies or opinion pieces or editorials without primary data analysis. Additionally, due to the number of malaria research on the continent, malaria studies were excluded from this scoping review. </w:t>
            </w:r>
          </w:p>
          <w:p w14:paraId="044876D7" w14:textId="68CD91BE" w:rsidR="00F3602A" w:rsidRPr="004568EE" w:rsidRDefault="00F3602A" w:rsidP="00F3602A">
            <w:pPr>
              <w:pStyle w:val="Default"/>
              <w:spacing w:before="40" w:after="40"/>
              <w:rPr>
                <w:rFonts w:ascii="Arial" w:hAnsi="Arial" w:cs="Arial"/>
              </w:rPr>
            </w:pPr>
            <w:r w:rsidRPr="004568EE">
              <w:rPr>
                <w:rFonts w:ascii="Arial" w:hAnsi="Arial" w:cs="Arial"/>
              </w:rPr>
              <w:t>Studies were thematically grouped to examine various impacts of climate change in Sub-</w:t>
            </w:r>
            <w:r w:rsidRPr="004568EE">
              <w:rPr>
                <w:rFonts w:ascii="Arial" w:hAnsi="Arial" w:cs="Arial"/>
              </w:rPr>
              <w:lastRenderedPageBreak/>
              <w:t>saharan Africa as identified in literature and further categorized into the following groups: highlighting research needs, informing science, providing solutions and knowledge to combat climate impacts, highlighting policy needs, and identifying resource needs.</w:t>
            </w:r>
          </w:p>
        </w:tc>
        <w:tc>
          <w:tcPr>
            <w:tcW w:w="2020" w:type="dxa"/>
            <w:tcBorders>
              <w:top w:val="single" w:sz="5" w:space="0" w:color="000000"/>
              <w:left w:val="single" w:sz="5" w:space="0" w:color="000000"/>
              <w:bottom w:val="single" w:sz="5" w:space="0" w:color="000000"/>
              <w:right w:val="single" w:sz="5" w:space="0" w:color="000000"/>
            </w:tcBorders>
          </w:tcPr>
          <w:p w14:paraId="6B03C229" w14:textId="4FAF9B8E" w:rsidR="00FB3483" w:rsidRPr="004568EE" w:rsidRDefault="00B3164A" w:rsidP="005979B8">
            <w:pPr>
              <w:pStyle w:val="Default"/>
              <w:spacing w:before="40" w:after="40"/>
              <w:rPr>
                <w:rFonts w:ascii="Arial" w:hAnsi="Arial" w:cs="Arial"/>
                <w:color w:val="auto"/>
              </w:rPr>
            </w:pPr>
            <w:r>
              <w:rPr>
                <w:rFonts w:ascii="Arial" w:hAnsi="Arial" w:cs="Arial"/>
                <w:color w:val="auto"/>
              </w:rPr>
              <w:lastRenderedPageBreak/>
              <w:t>3</w:t>
            </w:r>
          </w:p>
        </w:tc>
      </w:tr>
      <w:tr w:rsidR="00FB3483" w:rsidRPr="004568EE" w14:paraId="16FE4FE0" w14:textId="77777777" w:rsidTr="00BC504F">
        <w:trPr>
          <w:trHeight w:val="191"/>
        </w:trPr>
        <w:tc>
          <w:tcPr>
            <w:tcW w:w="1753" w:type="dxa"/>
            <w:tcBorders>
              <w:top w:val="single" w:sz="5" w:space="0" w:color="000000"/>
              <w:left w:val="single" w:sz="5" w:space="0" w:color="000000"/>
              <w:bottom w:val="single" w:sz="5" w:space="0" w:color="000000"/>
              <w:right w:val="single" w:sz="5" w:space="0" w:color="000000"/>
            </w:tcBorders>
          </w:tcPr>
          <w:p w14:paraId="5190E0C3" w14:textId="77777777" w:rsidR="00FB3483" w:rsidRPr="004568EE" w:rsidRDefault="00FB3483" w:rsidP="005979B8">
            <w:pPr>
              <w:pStyle w:val="Default"/>
              <w:spacing w:before="40" w:after="40"/>
              <w:rPr>
                <w:rFonts w:ascii="Arial" w:hAnsi="Arial" w:cs="Arial"/>
              </w:rPr>
            </w:pPr>
            <w:r w:rsidRPr="004568EE">
              <w:rPr>
                <w:rFonts w:ascii="Arial" w:hAnsi="Arial" w:cs="Arial"/>
              </w:rPr>
              <w:t xml:space="preserve">Information sources </w:t>
            </w:r>
          </w:p>
        </w:tc>
        <w:tc>
          <w:tcPr>
            <w:tcW w:w="711" w:type="dxa"/>
            <w:tcBorders>
              <w:top w:val="single" w:sz="5" w:space="0" w:color="000000"/>
              <w:left w:val="single" w:sz="5" w:space="0" w:color="000000"/>
              <w:bottom w:val="single" w:sz="5" w:space="0" w:color="000000"/>
              <w:right w:val="single" w:sz="5" w:space="0" w:color="000000"/>
            </w:tcBorders>
          </w:tcPr>
          <w:p w14:paraId="3E0B6F4F" w14:textId="46034133" w:rsidR="00FB3483" w:rsidRPr="004568EE" w:rsidRDefault="00E66E3A" w:rsidP="003B79FF">
            <w:pPr>
              <w:pStyle w:val="Default"/>
              <w:spacing w:before="40" w:after="40"/>
              <w:jc w:val="right"/>
              <w:rPr>
                <w:rFonts w:ascii="Arial" w:hAnsi="Arial" w:cs="Arial"/>
              </w:rPr>
            </w:pPr>
            <w:r w:rsidRPr="004568EE">
              <w:rPr>
                <w:rFonts w:ascii="Arial" w:hAnsi="Arial" w:cs="Arial"/>
              </w:rPr>
              <w:t>6</w:t>
            </w:r>
          </w:p>
        </w:tc>
        <w:tc>
          <w:tcPr>
            <w:tcW w:w="9456" w:type="dxa"/>
            <w:tcBorders>
              <w:top w:val="single" w:sz="5" w:space="0" w:color="000000"/>
              <w:left w:val="single" w:sz="5" w:space="0" w:color="000000"/>
              <w:bottom w:val="single" w:sz="5" w:space="0" w:color="000000"/>
              <w:right w:val="single" w:sz="5" w:space="0" w:color="000000"/>
            </w:tcBorders>
          </w:tcPr>
          <w:p w14:paraId="6E632693" w14:textId="77777777" w:rsidR="00FB3483" w:rsidRPr="004568EE" w:rsidRDefault="00E66E3A" w:rsidP="005979B8">
            <w:pPr>
              <w:pStyle w:val="Default"/>
              <w:spacing w:before="40" w:after="40"/>
              <w:rPr>
                <w:rFonts w:ascii="Arial" w:hAnsi="Arial" w:cs="Arial"/>
              </w:rPr>
            </w:pPr>
            <w:r w:rsidRPr="004568EE">
              <w:rPr>
                <w:rFonts w:ascii="Arial" w:hAnsi="Arial" w:cs="Arial"/>
              </w:rPr>
              <w:t>Specify all databases, registers, websites, organisations, reference lists and other sources searched or consulted to identify studies. Specify the date when each source was last searched or consulted.</w:t>
            </w:r>
          </w:p>
          <w:p w14:paraId="4F2515FC" w14:textId="77777777" w:rsidR="0093574E" w:rsidRPr="004568EE" w:rsidRDefault="0093574E" w:rsidP="005979B8">
            <w:pPr>
              <w:pStyle w:val="Default"/>
              <w:spacing w:before="40" w:after="40"/>
              <w:rPr>
                <w:rFonts w:ascii="Arial" w:hAnsi="Arial" w:cs="Arial"/>
              </w:rPr>
            </w:pPr>
          </w:p>
          <w:p w14:paraId="57B9F4B4" w14:textId="17A44B0B" w:rsidR="00C87505" w:rsidRPr="004568EE" w:rsidRDefault="00B921F1" w:rsidP="005979B8">
            <w:pPr>
              <w:pStyle w:val="Default"/>
              <w:spacing w:before="40" w:after="40"/>
              <w:rPr>
                <w:rFonts w:ascii="Arial" w:hAnsi="Arial" w:cs="Arial"/>
              </w:rPr>
            </w:pPr>
            <w:r w:rsidRPr="004568EE">
              <w:rPr>
                <w:rFonts w:ascii="Arial" w:hAnsi="Arial" w:cs="Arial"/>
              </w:rPr>
              <w:t xml:space="preserve">Between October </w:t>
            </w:r>
            <w:r w:rsidR="009A2731" w:rsidRPr="004568EE">
              <w:rPr>
                <w:rFonts w:ascii="Arial" w:hAnsi="Arial" w:cs="Arial"/>
              </w:rPr>
              <w:t>30</w:t>
            </w:r>
            <w:r w:rsidR="009A2731" w:rsidRPr="004568EE">
              <w:rPr>
                <w:rFonts w:ascii="Arial" w:hAnsi="Arial" w:cs="Arial"/>
                <w:vertAlign w:val="superscript"/>
              </w:rPr>
              <w:t>th</w:t>
            </w:r>
            <w:r w:rsidR="009A2731" w:rsidRPr="004568EE">
              <w:rPr>
                <w:rFonts w:ascii="Arial" w:hAnsi="Arial" w:cs="Arial"/>
              </w:rPr>
              <w:t xml:space="preserve">, </w:t>
            </w:r>
            <w:r w:rsidR="0093574E" w:rsidRPr="004568EE">
              <w:rPr>
                <w:rFonts w:ascii="Arial" w:hAnsi="Arial" w:cs="Arial"/>
              </w:rPr>
              <w:t>2023,</w:t>
            </w:r>
            <w:r w:rsidRPr="004568EE">
              <w:rPr>
                <w:rFonts w:ascii="Arial" w:hAnsi="Arial" w:cs="Arial"/>
              </w:rPr>
              <w:t xml:space="preserve"> to 1</w:t>
            </w:r>
            <w:r w:rsidRPr="004568EE">
              <w:rPr>
                <w:rFonts w:ascii="Arial" w:hAnsi="Arial" w:cs="Arial"/>
                <w:vertAlign w:val="superscript"/>
              </w:rPr>
              <w:t>st</w:t>
            </w:r>
            <w:r w:rsidRPr="004568EE">
              <w:rPr>
                <w:rFonts w:ascii="Arial" w:hAnsi="Arial" w:cs="Arial"/>
              </w:rPr>
              <w:t xml:space="preserve"> A</w:t>
            </w:r>
            <w:r w:rsidR="00BD7A78">
              <w:rPr>
                <w:rFonts w:ascii="Arial" w:hAnsi="Arial" w:cs="Arial"/>
              </w:rPr>
              <w:t>ugust</w:t>
            </w:r>
            <w:r w:rsidRPr="004568EE">
              <w:rPr>
                <w:rFonts w:ascii="Arial" w:hAnsi="Arial" w:cs="Arial"/>
              </w:rPr>
              <w:t xml:space="preserve"> 2024, we used keyword search on</w:t>
            </w:r>
            <w:r w:rsidR="00BD7A78">
              <w:rPr>
                <w:rFonts w:ascii="Arial" w:hAnsi="Arial" w:cs="Arial"/>
              </w:rPr>
              <w:t xml:space="preserve"> Scopus, Embase,</w:t>
            </w:r>
            <w:r w:rsidRPr="004568EE">
              <w:rPr>
                <w:rFonts w:ascii="Arial" w:hAnsi="Arial" w:cs="Arial"/>
              </w:rPr>
              <w:t xml:space="preserve"> </w:t>
            </w:r>
            <w:r w:rsidR="00BD7A78" w:rsidRPr="004568EE">
              <w:rPr>
                <w:rFonts w:ascii="Arial" w:hAnsi="Arial" w:cs="Arial"/>
              </w:rPr>
              <w:t xml:space="preserve">PubMed </w:t>
            </w:r>
            <w:r w:rsidR="00BD7A78">
              <w:rPr>
                <w:rFonts w:ascii="Arial" w:hAnsi="Arial" w:cs="Arial"/>
              </w:rPr>
              <w:t xml:space="preserve">and Web of Science </w:t>
            </w:r>
            <w:r w:rsidR="009A2731" w:rsidRPr="004568EE">
              <w:rPr>
                <w:rFonts w:ascii="Arial" w:hAnsi="Arial" w:cs="Arial"/>
              </w:rPr>
              <w:t>to identify studies</w:t>
            </w:r>
            <w:r w:rsidR="00326665" w:rsidRPr="004568EE">
              <w:rPr>
                <w:rFonts w:ascii="Arial" w:hAnsi="Arial" w:cs="Arial"/>
              </w:rPr>
              <w:t xml:space="preserve"> included in table</w:t>
            </w:r>
          </w:p>
        </w:tc>
        <w:tc>
          <w:tcPr>
            <w:tcW w:w="2020" w:type="dxa"/>
            <w:tcBorders>
              <w:top w:val="single" w:sz="5" w:space="0" w:color="000000"/>
              <w:left w:val="single" w:sz="5" w:space="0" w:color="000000"/>
              <w:bottom w:val="single" w:sz="5" w:space="0" w:color="000000"/>
              <w:right w:val="single" w:sz="5" w:space="0" w:color="000000"/>
            </w:tcBorders>
          </w:tcPr>
          <w:p w14:paraId="13ED706A" w14:textId="17F5EC91" w:rsidR="00FB3483" w:rsidRPr="004568EE" w:rsidRDefault="00B3164A" w:rsidP="005979B8">
            <w:pPr>
              <w:pStyle w:val="Default"/>
              <w:spacing w:before="40" w:after="40"/>
              <w:rPr>
                <w:rFonts w:ascii="Arial" w:hAnsi="Arial" w:cs="Arial"/>
                <w:color w:val="auto"/>
              </w:rPr>
            </w:pPr>
            <w:r>
              <w:rPr>
                <w:rFonts w:ascii="Arial" w:hAnsi="Arial" w:cs="Arial"/>
                <w:color w:val="auto"/>
              </w:rPr>
              <w:t>3</w:t>
            </w:r>
          </w:p>
        </w:tc>
      </w:tr>
      <w:tr w:rsidR="00FB3483" w:rsidRPr="004568EE" w14:paraId="442A4EF4"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354B1526" w14:textId="56E89E5C" w:rsidR="00FB3483" w:rsidRPr="004568EE" w:rsidRDefault="00FB3483" w:rsidP="005979B8">
            <w:pPr>
              <w:pStyle w:val="Default"/>
              <w:spacing w:before="40" w:after="40"/>
              <w:rPr>
                <w:rFonts w:ascii="Arial" w:hAnsi="Arial" w:cs="Arial"/>
              </w:rPr>
            </w:pPr>
            <w:r w:rsidRPr="004568EE">
              <w:rPr>
                <w:rFonts w:ascii="Arial" w:hAnsi="Arial" w:cs="Arial"/>
              </w:rPr>
              <w:t xml:space="preserve">Search </w:t>
            </w:r>
            <w:r w:rsidR="00E66E3A" w:rsidRPr="004568EE">
              <w:rPr>
                <w:rFonts w:ascii="Arial" w:hAnsi="Arial" w:cs="Arial"/>
              </w:rPr>
              <w:t>strategy</w:t>
            </w:r>
          </w:p>
        </w:tc>
        <w:tc>
          <w:tcPr>
            <w:tcW w:w="711" w:type="dxa"/>
            <w:tcBorders>
              <w:top w:val="single" w:sz="5" w:space="0" w:color="000000"/>
              <w:left w:val="single" w:sz="5" w:space="0" w:color="000000"/>
              <w:bottom w:val="single" w:sz="5" w:space="0" w:color="000000"/>
              <w:right w:val="single" w:sz="5" w:space="0" w:color="000000"/>
            </w:tcBorders>
          </w:tcPr>
          <w:p w14:paraId="1C77254E" w14:textId="5847D3CA" w:rsidR="00FB3483" w:rsidRPr="004568EE" w:rsidRDefault="00E66E3A" w:rsidP="003B79FF">
            <w:pPr>
              <w:pStyle w:val="Default"/>
              <w:spacing w:before="40" w:after="40"/>
              <w:jc w:val="right"/>
              <w:rPr>
                <w:rFonts w:ascii="Arial" w:hAnsi="Arial" w:cs="Arial"/>
              </w:rPr>
            </w:pPr>
            <w:r w:rsidRPr="004568EE">
              <w:rPr>
                <w:rFonts w:ascii="Arial" w:hAnsi="Arial" w:cs="Arial"/>
              </w:rPr>
              <w:t>7</w:t>
            </w:r>
          </w:p>
        </w:tc>
        <w:tc>
          <w:tcPr>
            <w:tcW w:w="9456" w:type="dxa"/>
            <w:tcBorders>
              <w:top w:val="single" w:sz="5" w:space="0" w:color="000000"/>
              <w:left w:val="single" w:sz="5" w:space="0" w:color="000000"/>
              <w:bottom w:val="single" w:sz="5" w:space="0" w:color="000000"/>
              <w:right w:val="single" w:sz="5" w:space="0" w:color="000000"/>
            </w:tcBorders>
          </w:tcPr>
          <w:p w14:paraId="48F94B76" w14:textId="44AD0EDC" w:rsidR="0093574E" w:rsidRPr="004568EE" w:rsidRDefault="0093574E" w:rsidP="00C87505">
            <w:pPr>
              <w:pStyle w:val="Default"/>
              <w:spacing w:before="40" w:after="40"/>
              <w:rPr>
                <w:rFonts w:ascii="Arial" w:hAnsi="Arial" w:cs="Arial"/>
              </w:rPr>
            </w:pPr>
            <w:r w:rsidRPr="004568EE">
              <w:rPr>
                <w:rFonts w:ascii="Arial" w:hAnsi="Arial" w:cs="Arial"/>
              </w:rPr>
              <w:t xml:space="preserve">Present the full search strategies for all databases, </w:t>
            </w:r>
            <w:r w:rsidR="00D56734" w:rsidRPr="004568EE">
              <w:rPr>
                <w:rFonts w:ascii="Arial" w:hAnsi="Arial" w:cs="Arial"/>
              </w:rPr>
              <w:t>registers,</w:t>
            </w:r>
            <w:r w:rsidRPr="004568EE">
              <w:rPr>
                <w:rFonts w:ascii="Arial" w:hAnsi="Arial" w:cs="Arial"/>
              </w:rPr>
              <w:t xml:space="preserve"> and websites, including any filters and limits used. </w:t>
            </w:r>
          </w:p>
          <w:p w14:paraId="4A4DDF24" w14:textId="77777777" w:rsidR="0093574E" w:rsidRPr="004568EE" w:rsidRDefault="0093574E" w:rsidP="00C87505">
            <w:pPr>
              <w:pStyle w:val="Default"/>
              <w:spacing w:before="40" w:after="40"/>
              <w:rPr>
                <w:rFonts w:ascii="Arial" w:hAnsi="Arial" w:cs="Arial"/>
              </w:rPr>
            </w:pPr>
          </w:p>
          <w:p w14:paraId="21DED44A" w14:textId="686DD0BF" w:rsidR="00C87505" w:rsidRPr="004568EE" w:rsidRDefault="00C87505" w:rsidP="00C87505">
            <w:pPr>
              <w:pStyle w:val="Default"/>
              <w:spacing w:before="40" w:after="40"/>
              <w:rPr>
                <w:rFonts w:ascii="Arial" w:hAnsi="Arial" w:cs="Arial"/>
              </w:rPr>
            </w:pPr>
            <w:r w:rsidRPr="004568EE">
              <w:rPr>
                <w:rFonts w:ascii="Arial" w:hAnsi="Arial" w:cs="Arial"/>
              </w:rPr>
              <w:t>We used keywords “climate change,” “health,”and “sub-Saharan Africa”</w:t>
            </w:r>
            <w:r w:rsidR="001366E0" w:rsidRPr="004568EE">
              <w:rPr>
                <w:rFonts w:ascii="Arial" w:hAnsi="Arial" w:cs="Arial"/>
              </w:rPr>
              <w:t xml:space="preserve"> and </w:t>
            </w:r>
            <w:r w:rsidR="00692FF7" w:rsidRPr="004568EE">
              <w:rPr>
                <w:rFonts w:ascii="Arial" w:hAnsi="Arial" w:cs="Arial"/>
              </w:rPr>
              <w:t>we filtered the publication date using a custom range of between January 1</w:t>
            </w:r>
            <w:r w:rsidR="00692FF7" w:rsidRPr="004568EE">
              <w:rPr>
                <w:rFonts w:ascii="Arial" w:hAnsi="Arial" w:cs="Arial"/>
                <w:vertAlign w:val="superscript"/>
              </w:rPr>
              <w:t>st</w:t>
            </w:r>
            <w:r w:rsidR="003D504E" w:rsidRPr="004568EE">
              <w:rPr>
                <w:rFonts w:ascii="Arial" w:hAnsi="Arial" w:cs="Arial"/>
              </w:rPr>
              <w:t>, 2001,</w:t>
            </w:r>
            <w:r w:rsidR="00692FF7" w:rsidRPr="004568EE">
              <w:rPr>
                <w:rFonts w:ascii="Arial" w:hAnsi="Arial" w:cs="Arial"/>
              </w:rPr>
              <w:t xml:space="preserve"> to A</w:t>
            </w:r>
            <w:r w:rsidR="00BD7A78">
              <w:rPr>
                <w:rFonts w:ascii="Arial" w:hAnsi="Arial" w:cs="Arial"/>
              </w:rPr>
              <w:t>ugust</w:t>
            </w:r>
            <w:r w:rsidR="00692FF7" w:rsidRPr="004568EE">
              <w:rPr>
                <w:rFonts w:ascii="Arial" w:hAnsi="Arial" w:cs="Arial"/>
              </w:rPr>
              <w:t xml:space="preserve"> </w:t>
            </w:r>
            <w:r w:rsidR="00BD7A78">
              <w:rPr>
                <w:rFonts w:ascii="Arial" w:hAnsi="Arial" w:cs="Arial"/>
              </w:rPr>
              <w:t>1</w:t>
            </w:r>
            <w:r w:rsidR="00BD7A78" w:rsidRPr="00BD7A78">
              <w:rPr>
                <w:rFonts w:ascii="Arial" w:hAnsi="Arial" w:cs="Arial"/>
                <w:vertAlign w:val="superscript"/>
              </w:rPr>
              <w:t>st</w:t>
            </w:r>
            <w:r w:rsidR="00BD7A78">
              <w:rPr>
                <w:rFonts w:ascii="Arial" w:hAnsi="Arial" w:cs="Arial"/>
              </w:rPr>
              <w:t>,</w:t>
            </w:r>
            <w:r w:rsidR="003D504E" w:rsidRPr="004568EE">
              <w:rPr>
                <w:rFonts w:ascii="Arial" w:hAnsi="Arial" w:cs="Arial"/>
              </w:rPr>
              <w:t xml:space="preserve"> 2024</w:t>
            </w:r>
            <w:r w:rsidR="00692FF7" w:rsidRPr="004568EE">
              <w:rPr>
                <w:rFonts w:ascii="Arial" w:hAnsi="Arial" w:cs="Arial"/>
              </w:rPr>
              <w:t>. We also filtered for Article language to include only papers written in English language.</w:t>
            </w:r>
          </w:p>
        </w:tc>
        <w:tc>
          <w:tcPr>
            <w:tcW w:w="2020" w:type="dxa"/>
            <w:tcBorders>
              <w:top w:val="single" w:sz="5" w:space="0" w:color="000000"/>
              <w:left w:val="single" w:sz="5" w:space="0" w:color="000000"/>
              <w:bottom w:val="single" w:sz="5" w:space="0" w:color="000000"/>
              <w:right w:val="single" w:sz="5" w:space="0" w:color="000000"/>
            </w:tcBorders>
          </w:tcPr>
          <w:p w14:paraId="7C82E223" w14:textId="05F02F35" w:rsidR="00FB3483" w:rsidRPr="004568EE" w:rsidRDefault="00B3164A" w:rsidP="005979B8">
            <w:pPr>
              <w:pStyle w:val="Default"/>
              <w:spacing w:before="40" w:after="40"/>
              <w:rPr>
                <w:rFonts w:ascii="Arial" w:hAnsi="Arial" w:cs="Arial"/>
                <w:color w:val="auto"/>
              </w:rPr>
            </w:pPr>
            <w:r>
              <w:rPr>
                <w:rFonts w:ascii="Arial" w:hAnsi="Arial" w:cs="Arial"/>
                <w:color w:val="auto"/>
              </w:rPr>
              <w:t>3</w:t>
            </w:r>
          </w:p>
        </w:tc>
      </w:tr>
      <w:tr w:rsidR="00FB3483" w:rsidRPr="004568EE" w14:paraId="1CB7C6BF"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2623B265" w14:textId="694A5CF5" w:rsidR="00FB3483" w:rsidRPr="004568EE" w:rsidRDefault="00FB3483" w:rsidP="005979B8">
            <w:pPr>
              <w:pStyle w:val="Default"/>
              <w:spacing w:before="40" w:after="40"/>
              <w:rPr>
                <w:rFonts w:ascii="Arial" w:hAnsi="Arial" w:cs="Arial"/>
              </w:rPr>
            </w:pPr>
            <w:r w:rsidRPr="004568EE">
              <w:rPr>
                <w:rFonts w:ascii="Arial" w:hAnsi="Arial" w:cs="Arial"/>
              </w:rPr>
              <w:t xml:space="preserve">Selection </w:t>
            </w:r>
            <w:r w:rsidR="00E66E3A" w:rsidRPr="004568EE">
              <w:rPr>
                <w:rFonts w:ascii="Arial" w:hAnsi="Arial" w:cs="Arial"/>
              </w:rPr>
              <w:t>process</w:t>
            </w:r>
          </w:p>
        </w:tc>
        <w:tc>
          <w:tcPr>
            <w:tcW w:w="711" w:type="dxa"/>
            <w:tcBorders>
              <w:top w:val="single" w:sz="5" w:space="0" w:color="000000"/>
              <w:left w:val="single" w:sz="5" w:space="0" w:color="000000"/>
              <w:bottom w:val="single" w:sz="5" w:space="0" w:color="000000"/>
              <w:right w:val="single" w:sz="5" w:space="0" w:color="000000"/>
            </w:tcBorders>
          </w:tcPr>
          <w:p w14:paraId="427F98AB" w14:textId="0F49A036" w:rsidR="00FB3483" w:rsidRPr="004568EE" w:rsidRDefault="00E66E3A" w:rsidP="003B79FF">
            <w:pPr>
              <w:pStyle w:val="Default"/>
              <w:spacing w:before="40" w:after="40"/>
              <w:jc w:val="right"/>
              <w:rPr>
                <w:rFonts w:ascii="Arial" w:hAnsi="Arial" w:cs="Arial"/>
              </w:rPr>
            </w:pPr>
            <w:r w:rsidRPr="004568EE">
              <w:rPr>
                <w:rFonts w:ascii="Arial" w:hAnsi="Arial" w:cs="Arial"/>
              </w:rPr>
              <w:t>8</w:t>
            </w:r>
          </w:p>
        </w:tc>
        <w:tc>
          <w:tcPr>
            <w:tcW w:w="9456" w:type="dxa"/>
            <w:tcBorders>
              <w:top w:val="single" w:sz="5" w:space="0" w:color="000000"/>
              <w:left w:val="single" w:sz="5" w:space="0" w:color="000000"/>
              <w:bottom w:val="single" w:sz="5" w:space="0" w:color="000000"/>
              <w:right w:val="single" w:sz="5" w:space="0" w:color="000000"/>
            </w:tcBorders>
          </w:tcPr>
          <w:p w14:paraId="6EE19056" w14:textId="77777777" w:rsidR="00055587" w:rsidRDefault="00E30B79" w:rsidP="00055587">
            <w:pPr>
              <w:pStyle w:val="Default"/>
              <w:spacing w:before="40" w:after="40"/>
              <w:rPr>
                <w:rFonts w:ascii="Arial" w:hAnsi="Arial" w:cs="Arial"/>
              </w:rPr>
            </w:pPr>
            <w:r w:rsidRPr="004568EE">
              <w:rPr>
                <w:rFonts w:ascii="Arial" w:hAnsi="Arial" w:cs="Arial"/>
              </w:rPr>
              <w:t xml:space="preserve">Specify the methods used to decide whether a study met the inclusion criteria of the review, including how many </w:t>
            </w:r>
          </w:p>
          <w:p w14:paraId="71060B85" w14:textId="347AA557" w:rsidR="00E30B79" w:rsidRDefault="00E30B79" w:rsidP="00055587">
            <w:pPr>
              <w:pStyle w:val="Default"/>
              <w:spacing w:before="40" w:after="40"/>
              <w:jc w:val="both"/>
              <w:rPr>
                <w:rFonts w:ascii="Arial" w:hAnsi="Arial" w:cs="Arial"/>
              </w:rPr>
            </w:pPr>
            <w:r w:rsidRPr="004568EE">
              <w:rPr>
                <w:rFonts w:ascii="Arial" w:hAnsi="Arial" w:cs="Arial"/>
              </w:rPr>
              <w:t xml:space="preserve">reviewers screened each record and each report retrieved, whether they worked independently, and if applicable, details of automation tools used in the process. </w:t>
            </w:r>
          </w:p>
          <w:p w14:paraId="07CA7402" w14:textId="77777777" w:rsidR="00055587" w:rsidRPr="004568EE" w:rsidRDefault="00055587" w:rsidP="00055587">
            <w:pPr>
              <w:pStyle w:val="Default"/>
              <w:spacing w:before="40" w:after="40"/>
              <w:jc w:val="both"/>
              <w:rPr>
                <w:rFonts w:ascii="Arial" w:hAnsi="Arial" w:cs="Arial"/>
              </w:rPr>
            </w:pPr>
          </w:p>
          <w:p w14:paraId="3410B901" w14:textId="4C7FC89B" w:rsidR="0018471C" w:rsidRPr="004568EE" w:rsidRDefault="0018471C" w:rsidP="00055587">
            <w:pPr>
              <w:pStyle w:val="Default"/>
              <w:spacing w:before="40" w:after="40"/>
              <w:jc w:val="both"/>
              <w:rPr>
                <w:rFonts w:ascii="Arial" w:hAnsi="Arial" w:cs="Arial"/>
              </w:rPr>
            </w:pPr>
            <w:r w:rsidRPr="00055587">
              <w:rPr>
                <w:rFonts w:ascii="Arial" w:hAnsi="Arial" w:cs="Arial"/>
              </w:rPr>
              <w:t>All papers were first asse</w:t>
            </w:r>
            <w:r w:rsidR="006A6BAE" w:rsidRPr="00055587">
              <w:rPr>
                <w:rFonts w:ascii="Arial" w:hAnsi="Arial" w:cs="Arial"/>
              </w:rPr>
              <w:t>ssed</w:t>
            </w:r>
            <w:r w:rsidRPr="00055587">
              <w:rPr>
                <w:rFonts w:ascii="Arial" w:hAnsi="Arial" w:cs="Arial"/>
              </w:rPr>
              <w:t xml:space="preserve"> to see if it was published between January 1, 2001, and A</w:t>
            </w:r>
            <w:r w:rsidR="0014702C" w:rsidRPr="00055587">
              <w:rPr>
                <w:rFonts w:ascii="Arial" w:hAnsi="Arial" w:cs="Arial"/>
              </w:rPr>
              <w:t>ugust</w:t>
            </w:r>
            <w:r w:rsidRPr="00055587">
              <w:rPr>
                <w:rFonts w:ascii="Arial" w:hAnsi="Arial" w:cs="Arial"/>
              </w:rPr>
              <w:t xml:space="preserve"> </w:t>
            </w:r>
            <w:r w:rsidR="0014702C" w:rsidRPr="00055587">
              <w:rPr>
                <w:rFonts w:ascii="Arial" w:hAnsi="Arial" w:cs="Arial"/>
              </w:rPr>
              <w:t>1</w:t>
            </w:r>
            <w:r w:rsidRPr="00055587">
              <w:rPr>
                <w:rFonts w:ascii="Arial" w:hAnsi="Arial" w:cs="Arial"/>
              </w:rPr>
              <w:t>, 202</w:t>
            </w:r>
            <w:r w:rsidR="006A6BAE" w:rsidRPr="00055587">
              <w:rPr>
                <w:rFonts w:ascii="Arial" w:hAnsi="Arial" w:cs="Arial"/>
              </w:rPr>
              <w:t>4. After this</w:t>
            </w:r>
            <w:r w:rsidR="00055587">
              <w:rPr>
                <w:rFonts w:ascii="Arial" w:hAnsi="Arial" w:cs="Arial"/>
              </w:rPr>
              <w:t xml:space="preserve"> </w:t>
            </w:r>
            <w:r w:rsidR="006A6BAE" w:rsidRPr="00055587">
              <w:rPr>
                <w:rFonts w:ascii="Arial" w:hAnsi="Arial" w:cs="Arial"/>
              </w:rPr>
              <w:t>criterion is met, we proceeded to read the abstracts, to see if it conceptualizes climate change in Sub-saharan</w:t>
            </w:r>
            <w:r w:rsidR="00055587">
              <w:rPr>
                <w:rFonts w:ascii="Arial" w:hAnsi="Arial" w:cs="Arial"/>
              </w:rPr>
              <w:t xml:space="preserve"> </w:t>
            </w:r>
            <w:r w:rsidR="00055587" w:rsidRPr="00055587">
              <w:rPr>
                <w:rFonts w:ascii="Arial" w:hAnsi="Arial" w:cs="Arial"/>
              </w:rPr>
              <w:t>Africa</w:t>
            </w:r>
            <w:r w:rsidR="006A6BAE" w:rsidRPr="00055587">
              <w:rPr>
                <w:rFonts w:ascii="Arial" w:hAnsi="Arial" w:cs="Arial"/>
              </w:rPr>
              <w:t xml:space="preserve"> explored the impacts of climate change and relevant to Africa and its health outcomes. Two reviewers</w:t>
            </w:r>
            <w:r w:rsidR="00055587">
              <w:rPr>
                <w:rFonts w:ascii="Arial" w:hAnsi="Arial" w:cs="Arial"/>
              </w:rPr>
              <w:t xml:space="preserve"> </w:t>
            </w:r>
            <w:r w:rsidR="006A6BAE" w:rsidRPr="00055587">
              <w:rPr>
                <w:rFonts w:ascii="Arial" w:hAnsi="Arial" w:cs="Arial"/>
              </w:rPr>
              <w:t xml:space="preserve">screened each paper independently using covidence </w:t>
            </w:r>
            <w:r w:rsidR="00FC36DB" w:rsidRPr="00055587">
              <w:rPr>
                <w:rFonts w:ascii="Arial" w:hAnsi="Arial" w:cs="Arial"/>
              </w:rPr>
              <w:t>software to assess</w:t>
            </w:r>
            <w:r w:rsidR="00FC60B7" w:rsidRPr="00055587">
              <w:rPr>
                <w:rFonts w:ascii="Arial" w:hAnsi="Arial" w:cs="Arial"/>
              </w:rPr>
              <w:t xml:space="preserve"> if they met our inclusion criteria.</w:t>
            </w:r>
            <w:r w:rsidR="00FC36DB" w:rsidRPr="00055587">
              <w:rPr>
                <w:rFonts w:ascii="Arial" w:hAnsi="Arial" w:cs="Arial"/>
              </w:rPr>
              <w:t xml:space="preserve"> In cases</w:t>
            </w:r>
            <w:r w:rsidR="00055587">
              <w:rPr>
                <w:rFonts w:ascii="Arial" w:hAnsi="Arial" w:cs="Arial"/>
              </w:rPr>
              <w:t xml:space="preserve"> </w:t>
            </w:r>
            <w:r w:rsidR="00FC36DB" w:rsidRPr="00055587">
              <w:rPr>
                <w:rFonts w:ascii="Arial" w:hAnsi="Arial" w:cs="Arial"/>
              </w:rPr>
              <w:t>where there was disagreement on the papers to be included,</w:t>
            </w:r>
            <w:r w:rsidR="00936314" w:rsidRPr="00055587">
              <w:rPr>
                <w:rFonts w:ascii="Arial" w:hAnsi="Arial" w:cs="Arial"/>
              </w:rPr>
              <w:t xml:space="preserve"> both reviewers were joined by </w:t>
            </w:r>
            <w:r w:rsidR="00936314" w:rsidRPr="00055587">
              <w:rPr>
                <w:rFonts w:ascii="Arial" w:hAnsi="Arial" w:cs="Arial"/>
              </w:rPr>
              <w:lastRenderedPageBreak/>
              <w:t>another reviewer to</w:t>
            </w:r>
            <w:r w:rsidR="00055587">
              <w:rPr>
                <w:rFonts w:ascii="Arial" w:hAnsi="Arial" w:cs="Arial"/>
              </w:rPr>
              <w:t xml:space="preserve">. </w:t>
            </w:r>
            <w:r w:rsidR="00936314" w:rsidRPr="00055587">
              <w:rPr>
                <w:rFonts w:ascii="Arial" w:hAnsi="Arial" w:cs="Arial"/>
              </w:rPr>
              <w:t>discuss why the papers should be included or excluded until a consensus was reached by two or all the reviewers</w:t>
            </w:r>
            <w:r w:rsidR="00055587">
              <w:rPr>
                <w:rFonts w:ascii="Arial" w:hAnsi="Arial" w:cs="Arial"/>
              </w:rPr>
              <w:t xml:space="preserve"> </w:t>
            </w:r>
            <w:r w:rsidR="00936314" w:rsidRPr="00055587">
              <w:rPr>
                <w:rFonts w:ascii="Arial" w:hAnsi="Arial" w:cs="Arial"/>
              </w:rPr>
              <w:t>for the paper to be included.</w:t>
            </w:r>
            <w:r w:rsidR="003D504E" w:rsidRPr="00055587">
              <w:rPr>
                <w:rFonts w:ascii="Arial" w:hAnsi="Arial" w:cs="Arial"/>
              </w:rPr>
              <w:t xml:space="preserve"> Then, pape</w:t>
            </w:r>
            <w:r w:rsidR="00055587" w:rsidRPr="00055587">
              <w:rPr>
                <w:rFonts w:ascii="Arial" w:hAnsi="Arial" w:cs="Arial"/>
              </w:rPr>
              <w:t>r</w:t>
            </w:r>
            <w:r w:rsidR="003D504E" w:rsidRPr="00055587">
              <w:rPr>
                <w:rFonts w:ascii="Arial" w:hAnsi="Arial" w:cs="Arial"/>
              </w:rPr>
              <w:t>s were read thoroughly to ensure that they were within the scope of the review.</w:t>
            </w:r>
          </w:p>
        </w:tc>
        <w:tc>
          <w:tcPr>
            <w:tcW w:w="2020" w:type="dxa"/>
            <w:tcBorders>
              <w:top w:val="single" w:sz="5" w:space="0" w:color="000000"/>
              <w:left w:val="single" w:sz="5" w:space="0" w:color="000000"/>
              <w:bottom w:val="single" w:sz="5" w:space="0" w:color="000000"/>
              <w:right w:val="single" w:sz="5" w:space="0" w:color="000000"/>
            </w:tcBorders>
          </w:tcPr>
          <w:p w14:paraId="00962FE3" w14:textId="0E066118" w:rsidR="00FB3483" w:rsidRPr="004568EE" w:rsidRDefault="00B3164A" w:rsidP="005979B8">
            <w:pPr>
              <w:pStyle w:val="Default"/>
              <w:spacing w:before="40" w:after="40"/>
              <w:rPr>
                <w:rFonts w:ascii="Arial" w:hAnsi="Arial" w:cs="Arial"/>
                <w:color w:val="auto"/>
              </w:rPr>
            </w:pPr>
            <w:r>
              <w:rPr>
                <w:rFonts w:ascii="Arial" w:hAnsi="Arial" w:cs="Arial"/>
                <w:color w:val="auto"/>
              </w:rPr>
              <w:lastRenderedPageBreak/>
              <w:t>3</w:t>
            </w:r>
          </w:p>
        </w:tc>
      </w:tr>
      <w:tr w:rsidR="00FB3483" w:rsidRPr="004568EE" w14:paraId="28607B6E" w14:textId="77777777" w:rsidTr="00BC504F">
        <w:trPr>
          <w:trHeight w:val="152"/>
        </w:trPr>
        <w:tc>
          <w:tcPr>
            <w:tcW w:w="1753" w:type="dxa"/>
            <w:tcBorders>
              <w:top w:val="single" w:sz="5" w:space="0" w:color="000000"/>
              <w:left w:val="single" w:sz="5" w:space="0" w:color="000000"/>
              <w:bottom w:val="single" w:sz="5" w:space="0" w:color="000000"/>
              <w:right w:val="single" w:sz="5" w:space="0" w:color="000000"/>
            </w:tcBorders>
          </w:tcPr>
          <w:p w14:paraId="51505877" w14:textId="77777777" w:rsidR="00FB3483" w:rsidRPr="004568EE" w:rsidRDefault="00FB3483" w:rsidP="005979B8">
            <w:pPr>
              <w:pStyle w:val="Default"/>
              <w:spacing w:before="40" w:after="40"/>
              <w:rPr>
                <w:rFonts w:ascii="Arial" w:hAnsi="Arial" w:cs="Arial"/>
              </w:rPr>
            </w:pPr>
            <w:r w:rsidRPr="004568EE">
              <w:rPr>
                <w:rFonts w:ascii="Arial" w:hAnsi="Arial" w:cs="Arial"/>
              </w:rPr>
              <w:t xml:space="preserve">Data collection process </w:t>
            </w:r>
          </w:p>
        </w:tc>
        <w:tc>
          <w:tcPr>
            <w:tcW w:w="711" w:type="dxa"/>
            <w:tcBorders>
              <w:top w:val="single" w:sz="5" w:space="0" w:color="000000"/>
              <w:left w:val="single" w:sz="5" w:space="0" w:color="000000"/>
              <w:bottom w:val="single" w:sz="5" w:space="0" w:color="000000"/>
              <w:right w:val="single" w:sz="5" w:space="0" w:color="000000"/>
            </w:tcBorders>
          </w:tcPr>
          <w:p w14:paraId="125EB2B9" w14:textId="66C5569F" w:rsidR="00FB3483" w:rsidRPr="004568EE" w:rsidRDefault="00E66E3A" w:rsidP="003B79FF">
            <w:pPr>
              <w:pStyle w:val="Default"/>
              <w:spacing w:before="40" w:after="40"/>
              <w:jc w:val="right"/>
              <w:rPr>
                <w:rFonts w:ascii="Arial" w:hAnsi="Arial" w:cs="Arial"/>
              </w:rPr>
            </w:pPr>
            <w:r w:rsidRPr="004568EE">
              <w:rPr>
                <w:rFonts w:ascii="Arial" w:hAnsi="Arial" w:cs="Arial"/>
              </w:rPr>
              <w:t>9</w:t>
            </w:r>
          </w:p>
        </w:tc>
        <w:tc>
          <w:tcPr>
            <w:tcW w:w="9456" w:type="dxa"/>
            <w:tcBorders>
              <w:top w:val="single" w:sz="5" w:space="0" w:color="000000"/>
              <w:left w:val="single" w:sz="5" w:space="0" w:color="000000"/>
              <w:bottom w:val="single" w:sz="5" w:space="0" w:color="000000"/>
              <w:right w:val="single" w:sz="5" w:space="0" w:color="000000"/>
            </w:tcBorders>
          </w:tcPr>
          <w:p w14:paraId="08FE239E" w14:textId="702F7898" w:rsidR="00E30B79" w:rsidRPr="004568EE" w:rsidRDefault="00E30B79" w:rsidP="00E30B79">
            <w:pPr>
              <w:pStyle w:val="Default"/>
              <w:spacing w:before="40" w:after="40"/>
              <w:rPr>
                <w:rFonts w:ascii="Arial" w:hAnsi="Arial" w:cs="Arial"/>
              </w:rPr>
            </w:pPr>
            <w:r w:rsidRPr="004568EE">
              <w:rPr>
                <w:rFonts w:ascii="Arial" w:hAnsi="Arial" w:cs="Arial"/>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p w14:paraId="27F4D5D8" w14:textId="77777777" w:rsidR="00E30B79" w:rsidRPr="004568EE" w:rsidRDefault="00E30B79" w:rsidP="00E30B79">
            <w:pPr>
              <w:pStyle w:val="Default"/>
              <w:spacing w:before="40" w:after="40"/>
              <w:rPr>
                <w:rFonts w:ascii="Arial" w:hAnsi="Arial" w:cs="Arial"/>
              </w:rPr>
            </w:pPr>
          </w:p>
          <w:p w14:paraId="55FB2B23" w14:textId="42FF1E76" w:rsidR="00786635" w:rsidRPr="004568EE" w:rsidRDefault="00786635" w:rsidP="00E30B79">
            <w:pPr>
              <w:pStyle w:val="Default"/>
              <w:spacing w:before="40" w:after="40"/>
              <w:rPr>
                <w:rFonts w:ascii="Arial" w:hAnsi="Arial" w:cs="Arial"/>
              </w:rPr>
            </w:pPr>
            <w:r w:rsidRPr="004568EE">
              <w:rPr>
                <w:rFonts w:ascii="Arial" w:hAnsi="Arial" w:cs="Arial"/>
              </w:rPr>
              <w:t>All papers were imported into a google spreadsheet with the authors information, year of publication</w:t>
            </w:r>
            <w:r w:rsidR="001F78F2" w:rsidRPr="004568EE">
              <w:rPr>
                <w:rFonts w:ascii="Arial" w:hAnsi="Arial" w:cs="Arial"/>
              </w:rPr>
              <w:t>, journals used for publication</w:t>
            </w:r>
            <w:r w:rsidRPr="004568EE">
              <w:rPr>
                <w:rFonts w:ascii="Arial" w:hAnsi="Arial" w:cs="Arial"/>
              </w:rPr>
              <w:t xml:space="preserve"> and the studies IDs (DOIs</w:t>
            </w:r>
            <w:r w:rsidR="001F78F2" w:rsidRPr="004568EE">
              <w:rPr>
                <w:rFonts w:ascii="Arial" w:hAnsi="Arial" w:cs="Arial"/>
              </w:rPr>
              <w:t xml:space="preserve"> and</w:t>
            </w:r>
            <w:r w:rsidRPr="004568EE">
              <w:rPr>
                <w:rFonts w:ascii="Arial" w:hAnsi="Arial" w:cs="Arial"/>
              </w:rPr>
              <w:t xml:space="preserve"> PMCID</w:t>
            </w:r>
            <w:r w:rsidR="001F78F2" w:rsidRPr="004568EE">
              <w:rPr>
                <w:rFonts w:ascii="Arial" w:hAnsi="Arial" w:cs="Arial"/>
              </w:rPr>
              <w:t>). Two reviewers worked independently to color code each paper into our thematic groups of climate change impacts that is relevant to the African region using each study title.</w:t>
            </w:r>
            <w:r w:rsidR="003D504E" w:rsidRPr="004568EE">
              <w:rPr>
                <w:rFonts w:ascii="Arial" w:hAnsi="Arial" w:cs="Arial"/>
              </w:rPr>
              <w:t xml:space="preserve"> Papers were thematically coded using guiding questions including country, climate impacts, health impacts, adaptation strategies and climate change mitigation strategies.  </w:t>
            </w:r>
          </w:p>
        </w:tc>
        <w:tc>
          <w:tcPr>
            <w:tcW w:w="2020" w:type="dxa"/>
            <w:tcBorders>
              <w:top w:val="single" w:sz="5" w:space="0" w:color="000000"/>
              <w:left w:val="single" w:sz="5" w:space="0" w:color="000000"/>
              <w:bottom w:val="single" w:sz="5" w:space="0" w:color="000000"/>
              <w:right w:val="single" w:sz="5" w:space="0" w:color="000000"/>
            </w:tcBorders>
          </w:tcPr>
          <w:p w14:paraId="1FB2C5F1" w14:textId="2A1AE572" w:rsidR="00FB3483" w:rsidRPr="004568EE" w:rsidRDefault="001F78F2" w:rsidP="005979B8">
            <w:pPr>
              <w:pStyle w:val="Default"/>
              <w:spacing w:before="40" w:after="40"/>
              <w:rPr>
                <w:rFonts w:ascii="Arial" w:hAnsi="Arial" w:cs="Arial"/>
                <w:color w:val="auto"/>
              </w:rPr>
            </w:pPr>
            <w:r w:rsidRPr="004568EE">
              <w:rPr>
                <w:rFonts w:ascii="Arial" w:hAnsi="Arial" w:cs="Arial"/>
                <w:color w:val="auto"/>
              </w:rPr>
              <w:t>4</w:t>
            </w:r>
          </w:p>
        </w:tc>
      </w:tr>
      <w:tr w:rsidR="00930A31" w:rsidRPr="004568EE" w14:paraId="4DC352A3" w14:textId="77777777" w:rsidTr="00BC504F">
        <w:trPr>
          <w:trHeight w:val="48"/>
        </w:trPr>
        <w:tc>
          <w:tcPr>
            <w:tcW w:w="1753" w:type="dxa"/>
            <w:vMerge w:val="restart"/>
            <w:tcBorders>
              <w:top w:val="single" w:sz="5" w:space="0" w:color="000000"/>
              <w:left w:val="single" w:sz="5" w:space="0" w:color="000000"/>
              <w:right w:val="single" w:sz="5" w:space="0" w:color="000000"/>
            </w:tcBorders>
          </w:tcPr>
          <w:p w14:paraId="186BEC60" w14:textId="77777777" w:rsidR="00930A31" w:rsidRPr="004568EE" w:rsidRDefault="00930A31" w:rsidP="005979B8">
            <w:pPr>
              <w:pStyle w:val="Default"/>
              <w:spacing w:before="40" w:after="40"/>
              <w:rPr>
                <w:rFonts w:ascii="Arial" w:hAnsi="Arial" w:cs="Arial"/>
              </w:rPr>
            </w:pPr>
            <w:r w:rsidRPr="004568EE">
              <w:rPr>
                <w:rFonts w:ascii="Arial" w:hAnsi="Arial" w:cs="Arial"/>
              </w:rPr>
              <w:t xml:space="preserve">Data items </w:t>
            </w:r>
          </w:p>
        </w:tc>
        <w:tc>
          <w:tcPr>
            <w:tcW w:w="711" w:type="dxa"/>
            <w:tcBorders>
              <w:top w:val="single" w:sz="5" w:space="0" w:color="000000"/>
              <w:left w:val="single" w:sz="5" w:space="0" w:color="000000"/>
              <w:bottom w:val="single" w:sz="5" w:space="0" w:color="000000"/>
              <w:right w:val="single" w:sz="5" w:space="0" w:color="000000"/>
            </w:tcBorders>
          </w:tcPr>
          <w:p w14:paraId="7F57E84D" w14:textId="29FE29A3" w:rsidR="00930A31" w:rsidRPr="004568EE" w:rsidRDefault="00930A31" w:rsidP="003B79FF">
            <w:pPr>
              <w:pStyle w:val="Default"/>
              <w:spacing w:before="40" w:after="40"/>
              <w:jc w:val="right"/>
              <w:rPr>
                <w:rFonts w:ascii="Arial" w:hAnsi="Arial" w:cs="Arial"/>
              </w:rPr>
            </w:pPr>
            <w:r w:rsidRPr="004568EE">
              <w:rPr>
                <w:rFonts w:ascii="Arial" w:hAnsi="Arial" w:cs="Arial"/>
              </w:rPr>
              <w:t>10a</w:t>
            </w:r>
          </w:p>
        </w:tc>
        <w:tc>
          <w:tcPr>
            <w:tcW w:w="9456" w:type="dxa"/>
            <w:tcBorders>
              <w:top w:val="single" w:sz="5" w:space="0" w:color="000000"/>
              <w:left w:val="single" w:sz="5" w:space="0" w:color="000000"/>
              <w:bottom w:val="single" w:sz="5" w:space="0" w:color="000000"/>
              <w:right w:val="single" w:sz="5" w:space="0" w:color="000000"/>
            </w:tcBorders>
          </w:tcPr>
          <w:p w14:paraId="4CE184CA" w14:textId="77777777" w:rsidR="00055587" w:rsidRDefault="00930A31" w:rsidP="005979B8">
            <w:pPr>
              <w:pStyle w:val="Default"/>
              <w:spacing w:before="40" w:after="40"/>
              <w:rPr>
                <w:rFonts w:ascii="Arial" w:hAnsi="Arial" w:cs="Arial"/>
              </w:rPr>
            </w:pPr>
            <w:r w:rsidRPr="004568EE">
              <w:rPr>
                <w:rFonts w:ascii="Arial" w:hAnsi="Arial" w:cs="Arial"/>
              </w:rPr>
              <w:t xml:space="preserve">List and define all outcomes for which data were sought. Specify whether all results that were compatible with each outcome domain in each study were sought (e.g. for all measures, time points, analyses), and if not, the methods used </w:t>
            </w:r>
          </w:p>
          <w:p w14:paraId="7D13FD82" w14:textId="5E6B13C0" w:rsidR="001E39B7" w:rsidRPr="004568EE" w:rsidRDefault="00930A31" w:rsidP="005979B8">
            <w:pPr>
              <w:pStyle w:val="Default"/>
              <w:spacing w:before="40" w:after="40"/>
              <w:rPr>
                <w:rFonts w:ascii="Arial" w:hAnsi="Arial" w:cs="Arial"/>
              </w:rPr>
            </w:pPr>
            <w:r w:rsidRPr="004568EE">
              <w:rPr>
                <w:rFonts w:ascii="Arial" w:hAnsi="Arial" w:cs="Arial"/>
              </w:rPr>
              <w:t>to decide which results to collect.</w:t>
            </w:r>
          </w:p>
          <w:p w14:paraId="6AEEB8BE" w14:textId="77777777" w:rsidR="00E30B79" w:rsidRPr="004568EE" w:rsidRDefault="00E30B79" w:rsidP="005979B8">
            <w:pPr>
              <w:pStyle w:val="Default"/>
              <w:spacing w:before="40" w:after="40"/>
              <w:rPr>
                <w:rFonts w:ascii="Arial" w:hAnsi="Arial" w:cs="Arial"/>
              </w:rPr>
            </w:pPr>
          </w:p>
          <w:p w14:paraId="175E3640" w14:textId="5434B343" w:rsidR="003C767A" w:rsidRPr="004568EE" w:rsidRDefault="001E39B7" w:rsidP="005979B8">
            <w:pPr>
              <w:pStyle w:val="Default"/>
              <w:spacing w:before="40" w:after="40"/>
              <w:rPr>
                <w:rFonts w:ascii="Arial" w:hAnsi="Arial" w:cs="Arial"/>
              </w:rPr>
            </w:pPr>
            <w:r w:rsidRPr="004568EE">
              <w:rPr>
                <w:rFonts w:ascii="Arial" w:hAnsi="Arial" w:cs="Arial"/>
              </w:rPr>
              <w:t>Journal articles were sought for relevant climate change effects such as water quality, flooding, drought on health in Sub-Sahara Africa. Results from previous</w:t>
            </w:r>
            <w:r w:rsidR="003C767A" w:rsidRPr="004568EE">
              <w:rPr>
                <w:rFonts w:ascii="Arial" w:hAnsi="Arial" w:cs="Arial"/>
              </w:rPr>
              <w:t xml:space="preserve"> studies focused on different health outcomes associated with changing climate in Africa. Some of these health outcomes includes.</w:t>
            </w:r>
          </w:p>
          <w:p w14:paraId="365B3370" w14:textId="6665B418" w:rsidR="00640BB4" w:rsidRPr="004568EE" w:rsidRDefault="00640BB4" w:rsidP="00820B67">
            <w:pPr>
              <w:pStyle w:val="Default"/>
              <w:numPr>
                <w:ilvl w:val="0"/>
                <w:numId w:val="1"/>
              </w:numPr>
              <w:spacing w:before="40" w:after="40"/>
              <w:rPr>
                <w:rFonts w:ascii="Arial" w:hAnsi="Arial" w:cs="Arial"/>
              </w:rPr>
            </w:pPr>
            <w:r w:rsidRPr="004568EE">
              <w:rPr>
                <w:rFonts w:ascii="Arial" w:hAnsi="Arial" w:cs="Arial"/>
              </w:rPr>
              <w:t xml:space="preserve">Water, </w:t>
            </w:r>
            <w:r w:rsidR="003C767A" w:rsidRPr="004568EE">
              <w:rPr>
                <w:rFonts w:ascii="Arial" w:hAnsi="Arial" w:cs="Arial"/>
              </w:rPr>
              <w:t>sanitation,</w:t>
            </w:r>
            <w:r w:rsidRPr="004568EE">
              <w:rPr>
                <w:rFonts w:ascii="Arial" w:hAnsi="Arial" w:cs="Arial"/>
              </w:rPr>
              <w:t xml:space="preserve"> and hygiene</w:t>
            </w:r>
            <w:r w:rsidR="003C767A" w:rsidRPr="004568EE">
              <w:rPr>
                <w:rFonts w:ascii="Arial" w:hAnsi="Arial" w:cs="Arial"/>
              </w:rPr>
              <w:t xml:space="preserve"> issues</w:t>
            </w:r>
            <w:r w:rsidRPr="004568EE">
              <w:rPr>
                <w:rFonts w:ascii="Arial" w:hAnsi="Arial" w:cs="Arial"/>
              </w:rPr>
              <w:t xml:space="preserve"> (</w:t>
            </w:r>
            <w:r w:rsidR="003C767A" w:rsidRPr="004568EE">
              <w:rPr>
                <w:rFonts w:ascii="Arial" w:hAnsi="Arial" w:cs="Arial"/>
              </w:rPr>
              <w:t>n=</w:t>
            </w:r>
            <w:r w:rsidR="0014702C">
              <w:rPr>
                <w:rFonts w:ascii="Arial" w:hAnsi="Arial" w:cs="Arial"/>
              </w:rPr>
              <w:t>57</w:t>
            </w:r>
            <w:r w:rsidRPr="004568EE">
              <w:rPr>
                <w:rFonts w:ascii="Arial" w:hAnsi="Arial" w:cs="Arial"/>
              </w:rPr>
              <w:t>)</w:t>
            </w:r>
          </w:p>
          <w:p w14:paraId="74F2BF18" w14:textId="7B7FD5D9" w:rsidR="00640BB4" w:rsidRPr="004568EE" w:rsidRDefault="00640BB4" w:rsidP="00820B67">
            <w:pPr>
              <w:pStyle w:val="Default"/>
              <w:numPr>
                <w:ilvl w:val="0"/>
                <w:numId w:val="1"/>
              </w:numPr>
              <w:spacing w:before="40" w:after="40"/>
              <w:rPr>
                <w:rFonts w:ascii="Arial" w:hAnsi="Arial" w:cs="Arial"/>
              </w:rPr>
            </w:pPr>
            <w:r w:rsidRPr="004568EE">
              <w:rPr>
                <w:rFonts w:ascii="Arial" w:hAnsi="Arial" w:cs="Arial"/>
              </w:rPr>
              <w:t xml:space="preserve">Food security and </w:t>
            </w:r>
            <w:r w:rsidR="003C767A" w:rsidRPr="004568EE">
              <w:rPr>
                <w:rFonts w:ascii="Arial" w:hAnsi="Arial" w:cs="Arial"/>
              </w:rPr>
              <w:t>malnutrition (n=</w:t>
            </w:r>
            <w:r w:rsidR="0014702C">
              <w:rPr>
                <w:rFonts w:ascii="Arial" w:hAnsi="Arial" w:cs="Arial"/>
              </w:rPr>
              <w:t>40</w:t>
            </w:r>
            <w:r w:rsidRPr="004568EE">
              <w:rPr>
                <w:rFonts w:ascii="Arial" w:hAnsi="Arial" w:cs="Arial"/>
              </w:rPr>
              <w:t>)</w:t>
            </w:r>
          </w:p>
          <w:p w14:paraId="59726BC8" w14:textId="7F173C64" w:rsidR="00640BB4" w:rsidRPr="004568EE" w:rsidRDefault="00640BB4" w:rsidP="00640BB4">
            <w:pPr>
              <w:pStyle w:val="Default"/>
              <w:numPr>
                <w:ilvl w:val="0"/>
                <w:numId w:val="1"/>
              </w:numPr>
              <w:spacing w:before="40" w:after="40"/>
              <w:rPr>
                <w:rFonts w:ascii="Arial" w:hAnsi="Arial" w:cs="Arial"/>
              </w:rPr>
            </w:pPr>
            <w:r w:rsidRPr="004568EE">
              <w:rPr>
                <w:rFonts w:ascii="Arial" w:hAnsi="Arial" w:cs="Arial"/>
              </w:rPr>
              <w:t xml:space="preserve">Physical </w:t>
            </w:r>
            <w:r w:rsidR="003C767A" w:rsidRPr="004568EE">
              <w:rPr>
                <w:rFonts w:ascii="Arial" w:hAnsi="Arial" w:cs="Arial"/>
              </w:rPr>
              <w:t>illness (n=</w:t>
            </w:r>
            <w:r w:rsidR="0014702C">
              <w:rPr>
                <w:rFonts w:ascii="Arial" w:hAnsi="Arial" w:cs="Arial"/>
              </w:rPr>
              <w:t>32</w:t>
            </w:r>
            <w:r w:rsidRPr="004568EE">
              <w:rPr>
                <w:rFonts w:ascii="Arial" w:hAnsi="Arial" w:cs="Arial"/>
              </w:rPr>
              <w:t>)</w:t>
            </w:r>
          </w:p>
          <w:p w14:paraId="1694DE65" w14:textId="3C23F71E" w:rsidR="00640BB4" w:rsidRPr="004568EE" w:rsidRDefault="00640BB4" w:rsidP="00640BB4">
            <w:pPr>
              <w:pStyle w:val="Default"/>
              <w:numPr>
                <w:ilvl w:val="0"/>
                <w:numId w:val="1"/>
              </w:numPr>
              <w:spacing w:before="40" w:after="40"/>
              <w:rPr>
                <w:rFonts w:ascii="Arial" w:hAnsi="Arial" w:cs="Arial"/>
              </w:rPr>
            </w:pPr>
            <w:r w:rsidRPr="004568EE">
              <w:rPr>
                <w:rFonts w:ascii="Arial" w:hAnsi="Arial" w:cs="Arial"/>
              </w:rPr>
              <w:lastRenderedPageBreak/>
              <w:t xml:space="preserve">Health risk associated with </w:t>
            </w:r>
            <w:r w:rsidR="0014702C">
              <w:rPr>
                <w:rFonts w:ascii="Arial" w:hAnsi="Arial" w:cs="Arial"/>
              </w:rPr>
              <w:t xml:space="preserve">other </w:t>
            </w:r>
            <w:r w:rsidRPr="004568EE">
              <w:rPr>
                <w:rFonts w:ascii="Arial" w:hAnsi="Arial" w:cs="Arial"/>
              </w:rPr>
              <w:t>pathogens (</w:t>
            </w:r>
            <w:r w:rsidR="003C767A" w:rsidRPr="004568EE">
              <w:rPr>
                <w:rFonts w:ascii="Arial" w:hAnsi="Arial" w:cs="Arial"/>
              </w:rPr>
              <w:t>n=</w:t>
            </w:r>
            <w:r w:rsidR="0014702C">
              <w:rPr>
                <w:rFonts w:ascii="Arial" w:hAnsi="Arial" w:cs="Arial"/>
              </w:rPr>
              <w:t>26</w:t>
            </w:r>
            <w:r w:rsidRPr="004568EE">
              <w:rPr>
                <w:rFonts w:ascii="Arial" w:hAnsi="Arial" w:cs="Arial"/>
              </w:rPr>
              <w:t>)</w:t>
            </w:r>
          </w:p>
          <w:p w14:paraId="2FEB3A31" w14:textId="01C3F0B1" w:rsidR="00640BB4" w:rsidRPr="004568EE" w:rsidRDefault="00640BB4" w:rsidP="00640BB4">
            <w:pPr>
              <w:pStyle w:val="Default"/>
              <w:numPr>
                <w:ilvl w:val="0"/>
                <w:numId w:val="1"/>
              </w:numPr>
              <w:spacing w:before="40" w:after="40"/>
              <w:rPr>
                <w:rFonts w:ascii="Arial" w:hAnsi="Arial" w:cs="Arial"/>
              </w:rPr>
            </w:pPr>
            <w:r w:rsidRPr="004568EE">
              <w:rPr>
                <w:rFonts w:ascii="Arial" w:hAnsi="Arial" w:cs="Arial"/>
              </w:rPr>
              <w:t>Loss of livelihood (</w:t>
            </w:r>
            <w:r w:rsidR="003C767A" w:rsidRPr="004568EE">
              <w:rPr>
                <w:rFonts w:ascii="Arial" w:hAnsi="Arial" w:cs="Arial"/>
              </w:rPr>
              <w:t>n=</w:t>
            </w:r>
            <w:r w:rsidR="0014702C">
              <w:rPr>
                <w:rFonts w:ascii="Arial" w:hAnsi="Arial" w:cs="Arial"/>
              </w:rPr>
              <w:t>8</w:t>
            </w:r>
            <w:r w:rsidRPr="004568EE">
              <w:rPr>
                <w:rFonts w:ascii="Arial" w:hAnsi="Arial" w:cs="Arial"/>
              </w:rPr>
              <w:t>)</w:t>
            </w:r>
          </w:p>
          <w:p w14:paraId="4AB38E4E" w14:textId="37491254" w:rsidR="00640BB4" w:rsidRPr="004568EE" w:rsidRDefault="00640BB4" w:rsidP="00640BB4">
            <w:pPr>
              <w:pStyle w:val="Default"/>
              <w:numPr>
                <w:ilvl w:val="0"/>
                <w:numId w:val="1"/>
              </w:numPr>
              <w:spacing w:before="40" w:after="40"/>
              <w:rPr>
                <w:rFonts w:ascii="Arial" w:hAnsi="Arial" w:cs="Arial"/>
              </w:rPr>
            </w:pPr>
            <w:r w:rsidRPr="004568EE">
              <w:rPr>
                <w:rFonts w:ascii="Arial" w:hAnsi="Arial" w:cs="Arial"/>
              </w:rPr>
              <w:t>Climate induced displacement (</w:t>
            </w:r>
            <w:r w:rsidR="003C767A" w:rsidRPr="004568EE">
              <w:rPr>
                <w:rFonts w:ascii="Arial" w:hAnsi="Arial" w:cs="Arial"/>
              </w:rPr>
              <w:t>n=</w:t>
            </w:r>
            <w:r w:rsidR="0014702C">
              <w:rPr>
                <w:rFonts w:ascii="Arial" w:hAnsi="Arial" w:cs="Arial"/>
              </w:rPr>
              <w:t>6</w:t>
            </w:r>
            <w:r w:rsidRPr="004568EE">
              <w:rPr>
                <w:rFonts w:ascii="Arial" w:hAnsi="Arial" w:cs="Arial"/>
              </w:rPr>
              <w:t>)</w:t>
            </w:r>
          </w:p>
          <w:p w14:paraId="203646A8" w14:textId="23371DDB" w:rsidR="00640BB4" w:rsidRPr="004568EE" w:rsidRDefault="00640BB4" w:rsidP="00640BB4">
            <w:pPr>
              <w:pStyle w:val="Default"/>
              <w:numPr>
                <w:ilvl w:val="0"/>
                <w:numId w:val="1"/>
              </w:numPr>
              <w:spacing w:before="40" w:after="40"/>
              <w:rPr>
                <w:rFonts w:ascii="Arial" w:hAnsi="Arial" w:cs="Arial"/>
              </w:rPr>
            </w:pPr>
            <w:r w:rsidRPr="004568EE">
              <w:rPr>
                <w:rFonts w:ascii="Arial" w:hAnsi="Arial" w:cs="Arial"/>
              </w:rPr>
              <w:t>Mental health (</w:t>
            </w:r>
            <w:r w:rsidR="003C767A" w:rsidRPr="004568EE">
              <w:rPr>
                <w:rFonts w:ascii="Arial" w:hAnsi="Arial" w:cs="Arial"/>
              </w:rPr>
              <w:t>n=</w:t>
            </w:r>
            <w:r w:rsidRPr="004568EE">
              <w:rPr>
                <w:rFonts w:ascii="Arial" w:hAnsi="Arial" w:cs="Arial"/>
              </w:rPr>
              <w:t>1</w:t>
            </w:r>
            <w:r w:rsidR="0014702C">
              <w:rPr>
                <w:rFonts w:ascii="Arial" w:hAnsi="Arial" w:cs="Arial"/>
              </w:rPr>
              <w:t>3</w:t>
            </w:r>
            <w:r w:rsidRPr="004568EE">
              <w:rPr>
                <w:rFonts w:ascii="Arial" w:hAnsi="Arial" w:cs="Arial"/>
              </w:rPr>
              <w:t>)</w:t>
            </w:r>
          </w:p>
          <w:p w14:paraId="7C0F8329" w14:textId="6CAD09DA" w:rsidR="00640BB4" w:rsidRPr="004568EE" w:rsidRDefault="00640BB4" w:rsidP="00640BB4">
            <w:pPr>
              <w:pStyle w:val="Default"/>
              <w:numPr>
                <w:ilvl w:val="0"/>
                <w:numId w:val="1"/>
              </w:numPr>
              <w:spacing w:before="40" w:after="40"/>
              <w:rPr>
                <w:rFonts w:ascii="Arial" w:hAnsi="Arial" w:cs="Arial"/>
              </w:rPr>
            </w:pPr>
            <w:r w:rsidRPr="004568EE">
              <w:rPr>
                <w:rFonts w:ascii="Arial" w:hAnsi="Arial" w:cs="Arial"/>
              </w:rPr>
              <w:t>Social determinant of health</w:t>
            </w:r>
            <w:r w:rsidR="003C767A" w:rsidRPr="004568EE">
              <w:rPr>
                <w:rFonts w:ascii="Arial" w:hAnsi="Arial" w:cs="Arial"/>
              </w:rPr>
              <w:t xml:space="preserve"> (n=</w:t>
            </w:r>
            <w:r w:rsidR="0014702C">
              <w:rPr>
                <w:rFonts w:ascii="Arial" w:hAnsi="Arial" w:cs="Arial"/>
              </w:rPr>
              <w:t>7</w:t>
            </w:r>
            <w:r w:rsidR="003C767A" w:rsidRPr="004568EE">
              <w:rPr>
                <w:rFonts w:ascii="Arial" w:hAnsi="Arial" w:cs="Arial"/>
              </w:rPr>
              <w:t>)</w:t>
            </w:r>
          </w:p>
          <w:p w14:paraId="3F33EC75" w14:textId="3696B6A0" w:rsidR="003C767A" w:rsidRPr="004568EE" w:rsidRDefault="003C767A" w:rsidP="00640BB4">
            <w:pPr>
              <w:pStyle w:val="Default"/>
              <w:numPr>
                <w:ilvl w:val="0"/>
                <w:numId w:val="1"/>
              </w:numPr>
              <w:spacing w:before="40" w:after="40"/>
              <w:rPr>
                <w:rFonts w:ascii="Arial" w:hAnsi="Arial" w:cs="Arial"/>
              </w:rPr>
            </w:pPr>
            <w:r w:rsidRPr="004568EE">
              <w:rPr>
                <w:rFonts w:ascii="Arial" w:hAnsi="Arial" w:cs="Arial"/>
              </w:rPr>
              <w:t>Gender based violence (n=2)</w:t>
            </w:r>
          </w:p>
          <w:p w14:paraId="6DFCDD40" w14:textId="08D915F2" w:rsidR="00CC1A0F" w:rsidRPr="004568EE" w:rsidRDefault="003C767A" w:rsidP="00CC1A0F">
            <w:pPr>
              <w:pStyle w:val="Default"/>
              <w:numPr>
                <w:ilvl w:val="0"/>
                <w:numId w:val="1"/>
              </w:numPr>
              <w:spacing w:before="40" w:after="40"/>
              <w:rPr>
                <w:rFonts w:ascii="Arial" w:hAnsi="Arial" w:cs="Arial"/>
              </w:rPr>
            </w:pPr>
            <w:r w:rsidRPr="004568EE">
              <w:rPr>
                <w:rFonts w:ascii="Arial" w:hAnsi="Arial" w:cs="Arial"/>
              </w:rPr>
              <w:t>HIV/AIDs (n=</w:t>
            </w:r>
            <w:r w:rsidR="0014702C">
              <w:rPr>
                <w:rFonts w:ascii="Arial" w:hAnsi="Arial" w:cs="Arial"/>
              </w:rPr>
              <w:t>2</w:t>
            </w:r>
            <w:r w:rsidRPr="004568EE">
              <w:rPr>
                <w:rFonts w:ascii="Arial" w:hAnsi="Arial" w:cs="Arial"/>
              </w:rPr>
              <w:t>)</w:t>
            </w:r>
          </w:p>
          <w:p w14:paraId="655295CF" w14:textId="6A8F4B18" w:rsidR="00CC1A0F" w:rsidRPr="004568EE" w:rsidRDefault="00524904" w:rsidP="00CC1A0F">
            <w:pPr>
              <w:pStyle w:val="Default"/>
              <w:spacing w:before="40" w:after="40"/>
              <w:rPr>
                <w:rFonts w:ascii="Arial" w:hAnsi="Arial" w:cs="Arial"/>
              </w:rPr>
            </w:pPr>
            <w:r w:rsidRPr="004568EE">
              <w:rPr>
                <w:rFonts w:ascii="Arial" w:hAnsi="Arial" w:cs="Arial"/>
              </w:rPr>
              <w:t xml:space="preserve">We examined where </w:t>
            </w:r>
            <w:r w:rsidR="00CC1A0F" w:rsidRPr="004568EE">
              <w:rPr>
                <w:rFonts w:ascii="Arial" w:hAnsi="Arial" w:cs="Arial"/>
              </w:rPr>
              <w:t xml:space="preserve">climate change and health research </w:t>
            </w:r>
            <w:r w:rsidR="00277C9E" w:rsidRPr="004568EE">
              <w:rPr>
                <w:rFonts w:ascii="Arial" w:hAnsi="Arial" w:cs="Arial"/>
              </w:rPr>
              <w:t>originated from</w:t>
            </w:r>
            <w:r w:rsidRPr="004568EE">
              <w:rPr>
                <w:rFonts w:ascii="Arial" w:hAnsi="Arial" w:cs="Arial"/>
              </w:rPr>
              <w:t xml:space="preserve"> in Sub-Sahara Africa </w:t>
            </w:r>
            <w:r w:rsidR="00CC1A0F" w:rsidRPr="004568EE">
              <w:rPr>
                <w:rFonts w:ascii="Arial" w:hAnsi="Arial" w:cs="Arial"/>
              </w:rPr>
              <w:t>to gain better insight in</w:t>
            </w:r>
            <w:r w:rsidRPr="004568EE">
              <w:rPr>
                <w:rFonts w:ascii="Arial" w:hAnsi="Arial" w:cs="Arial"/>
              </w:rPr>
              <w:t xml:space="preserve">to the research focus within the region </w:t>
            </w:r>
            <w:r w:rsidR="00697C36" w:rsidRPr="004568EE">
              <w:rPr>
                <w:rFonts w:ascii="Arial" w:hAnsi="Arial" w:cs="Arial"/>
              </w:rPr>
              <w:t>and the</w:t>
            </w:r>
            <w:r w:rsidR="00CC1A0F" w:rsidRPr="004568EE">
              <w:rPr>
                <w:rFonts w:ascii="Arial" w:hAnsi="Arial" w:cs="Arial"/>
              </w:rPr>
              <w:t xml:space="preserve"> geographical gap </w:t>
            </w:r>
            <w:r w:rsidRPr="004568EE">
              <w:rPr>
                <w:rFonts w:ascii="Arial" w:hAnsi="Arial" w:cs="Arial"/>
              </w:rPr>
              <w:t xml:space="preserve">and </w:t>
            </w:r>
            <w:r w:rsidR="00CC1A0F" w:rsidRPr="004568EE">
              <w:rPr>
                <w:rFonts w:ascii="Arial" w:hAnsi="Arial" w:cs="Arial"/>
              </w:rPr>
              <w:t xml:space="preserve">in climate change and health studies </w:t>
            </w:r>
            <w:r w:rsidRPr="004568EE">
              <w:rPr>
                <w:rFonts w:ascii="Arial" w:hAnsi="Arial" w:cs="Arial"/>
              </w:rPr>
              <w:t>within</w:t>
            </w:r>
            <w:r w:rsidR="00CC1A0F" w:rsidRPr="004568EE">
              <w:rPr>
                <w:rFonts w:ascii="Arial" w:hAnsi="Arial" w:cs="Arial"/>
              </w:rPr>
              <w:t xml:space="preserve"> the region.</w:t>
            </w:r>
          </w:p>
          <w:p w14:paraId="13ACED26" w14:textId="5BA97441" w:rsidR="00CC1A0F" w:rsidRPr="004568EE" w:rsidRDefault="00CC1A0F" w:rsidP="00CC1A0F">
            <w:pPr>
              <w:pStyle w:val="Default"/>
              <w:numPr>
                <w:ilvl w:val="0"/>
                <w:numId w:val="2"/>
              </w:numPr>
              <w:spacing w:before="40" w:after="40"/>
              <w:rPr>
                <w:rFonts w:ascii="Arial" w:hAnsi="Arial" w:cs="Arial"/>
              </w:rPr>
            </w:pPr>
            <w:r w:rsidRPr="004568EE">
              <w:rPr>
                <w:rFonts w:ascii="Arial" w:hAnsi="Arial" w:cs="Arial"/>
              </w:rPr>
              <w:t xml:space="preserve">Most of the studies were conducted in the South and East Africa region with </w:t>
            </w:r>
            <w:r w:rsidR="00296E78" w:rsidRPr="004568EE">
              <w:rPr>
                <w:rFonts w:ascii="Arial" w:hAnsi="Arial" w:cs="Arial"/>
              </w:rPr>
              <w:t>(</w:t>
            </w:r>
            <w:r w:rsidR="0014702C">
              <w:rPr>
                <w:rFonts w:ascii="Arial" w:hAnsi="Arial" w:cs="Arial"/>
              </w:rPr>
              <w:t>24</w:t>
            </w:r>
            <w:r w:rsidR="00296E78" w:rsidRPr="004568EE">
              <w:rPr>
                <w:rFonts w:ascii="Arial" w:hAnsi="Arial" w:cs="Arial"/>
              </w:rPr>
              <w:t>)</w:t>
            </w:r>
            <w:r w:rsidRPr="004568EE">
              <w:rPr>
                <w:rFonts w:ascii="Arial" w:hAnsi="Arial" w:cs="Arial"/>
              </w:rPr>
              <w:t xml:space="preserve"> and </w:t>
            </w:r>
            <w:r w:rsidR="00296E78" w:rsidRPr="004568EE">
              <w:rPr>
                <w:rFonts w:ascii="Arial" w:hAnsi="Arial" w:cs="Arial"/>
              </w:rPr>
              <w:t>(</w:t>
            </w:r>
            <w:r w:rsidR="0014702C">
              <w:rPr>
                <w:rFonts w:ascii="Arial" w:hAnsi="Arial" w:cs="Arial"/>
              </w:rPr>
              <w:t>22</w:t>
            </w:r>
            <w:r w:rsidR="00296E78" w:rsidRPr="004568EE">
              <w:rPr>
                <w:rFonts w:ascii="Arial" w:hAnsi="Arial" w:cs="Arial"/>
              </w:rPr>
              <w:t>)</w:t>
            </w:r>
            <w:r w:rsidRPr="004568EE">
              <w:rPr>
                <w:rFonts w:ascii="Arial" w:hAnsi="Arial" w:cs="Arial"/>
              </w:rPr>
              <w:t xml:space="preserve"> studies originating from South Africa and Kenya respectively, followed by Ghana (1</w:t>
            </w:r>
            <w:r w:rsidR="0014702C">
              <w:rPr>
                <w:rFonts w:ascii="Arial" w:hAnsi="Arial" w:cs="Arial"/>
              </w:rPr>
              <w:t>4</w:t>
            </w:r>
            <w:r w:rsidRPr="004568EE">
              <w:rPr>
                <w:rFonts w:ascii="Arial" w:hAnsi="Arial" w:cs="Arial"/>
              </w:rPr>
              <w:t>), Tanzania (</w:t>
            </w:r>
            <w:r w:rsidR="0014702C">
              <w:rPr>
                <w:rFonts w:ascii="Arial" w:hAnsi="Arial" w:cs="Arial"/>
              </w:rPr>
              <w:t>10</w:t>
            </w:r>
            <w:r w:rsidRPr="004568EE">
              <w:rPr>
                <w:rFonts w:ascii="Arial" w:hAnsi="Arial" w:cs="Arial"/>
              </w:rPr>
              <w:t>) and Burkina Faso (</w:t>
            </w:r>
            <w:r w:rsidR="0014702C">
              <w:rPr>
                <w:rFonts w:ascii="Arial" w:hAnsi="Arial" w:cs="Arial"/>
              </w:rPr>
              <w:t>9</w:t>
            </w:r>
            <w:r w:rsidR="00296E78" w:rsidRPr="004568EE">
              <w:rPr>
                <w:rFonts w:ascii="Arial" w:hAnsi="Arial" w:cs="Arial"/>
              </w:rPr>
              <w:t>).</w:t>
            </w:r>
          </w:p>
          <w:p w14:paraId="4CEA4BDE" w14:textId="6E3602BD" w:rsidR="00296E78" w:rsidRPr="004568EE" w:rsidRDefault="00296E78" w:rsidP="00296E78">
            <w:pPr>
              <w:pStyle w:val="Default"/>
              <w:numPr>
                <w:ilvl w:val="0"/>
                <w:numId w:val="2"/>
              </w:numPr>
              <w:spacing w:before="40" w:after="40"/>
              <w:rPr>
                <w:rFonts w:ascii="Arial" w:hAnsi="Arial" w:cs="Arial"/>
              </w:rPr>
            </w:pPr>
            <w:r w:rsidRPr="004568EE">
              <w:rPr>
                <w:rFonts w:ascii="Arial" w:hAnsi="Arial" w:cs="Arial"/>
              </w:rPr>
              <w:t>Twenty-one (2</w:t>
            </w:r>
            <w:r w:rsidR="0014702C">
              <w:rPr>
                <w:rFonts w:ascii="Arial" w:hAnsi="Arial" w:cs="Arial"/>
              </w:rPr>
              <w:t>6</w:t>
            </w:r>
            <w:r w:rsidRPr="004568EE">
              <w:rPr>
                <w:rFonts w:ascii="Arial" w:hAnsi="Arial" w:cs="Arial"/>
              </w:rPr>
              <w:t>) studies included in this study were large scale studies conducted across multiple SSA countries.</w:t>
            </w:r>
          </w:p>
          <w:p w14:paraId="7D4FE47E" w14:textId="0ACC9618" w:rsidR="00296E78" w:rsidRPr="004568EE" w:rsidRDefault="00296E78" w:rsidP="00296E78">
            <w:pPr>
              <w:pStyle w:val="Default"/>
              <w:numPr>
                <w:ilvl w:val="0"/>
                <w:numId w:val="2"/>
              </w:numPr>
              <w:spacing w:before="40" w:after="40"/>
              <w:rPr>
                <w:rFonts w:ascii="Arial" w:hAnsi="Arial" w:cs="Arial"/>
              </w:rPr>
            </w:pPr>
            <w:r w:rsidRPr="004568EE">
              <w:rPr>
                <w:rFonts w:ascii="Arial" w:hAnsi="Arial" w:cs="Arial"/>
              </w:rPr>
              <w:t xml:space="preserve">Only </w:t>
            </w:r>
            <w:r w:rsidR="0014702C">
              <w:rPr>
                <w:rFonts w:ascii="Arial" w:hAnsi="Arial" w:cs="Arial"/>
              </w:rPr>
              <w:t>24</w:t>
            </w:r>
            <w:r w:rsidRPr="004568EE">
              <w:rPr>
                <w:rFonts w:ascii="Arial" w:hAnsi="Arial" w:cs="Arial"/>
              </w:rPr>
              <w:t xml:space="preserve"> out of 53 countries in sub-Saharan Africa have published studies on climate change and health over the past 24 years and 1</w:t>
            </w:r>
            <w:r w:rsidR="0014702C">
              <w:rPr>
                <w:rFonts w:ascii="Arial" w:hAnsi="Arial" w:cs="Arial"/>
              </w:rPr>
              <w:t>5</w:t>
            </w:r>
            <w:r w:rsidRPr="004568EE">
              <w:rPr>
                <w:rFonts w:ascii="Arial" w:hAnsi="Arial" w:cs="Arial"/>
              </w:rPr>
              <w:t xml:space="preserve"> countries had less than 5 published studies on climate change and health.</w:t>
            </w:r>
          </w:p>
          <w:p w14:paraId="71A85780" w14:textId="61EDEE32" w:rsidR="003C767A" w:rsidRPr="004568EE" w:rsidRDefault="003C767A" w:rsidP="00296E78">
            <w:pPr>
              <w:pStyle w:val="Default"/>
              <w:numPr>
                <w:ilvl w:val="0"/>
                <w:numId w:val="1"/>
              </w:numPr>
              <w:spacing w:before="40" w:after="40"/>
              <w:rPr>
                <w:rFonts w:ascii="Arial" w:hAnsi="Arial" w:cs="Arial"/>
              </w:rPr>
            </w:pPr>
            <w:r w:rsidRPr="004568EE">
              <w:rPr>
                <w:rFonts w:ascii="Arial" w:hAnsi="Arial" w:cs="Arial"/>
              </w:rPr>
              <w:t xml:space="preserve">Majority of the studies published on climate change and health in sub-Saharan Africa between 2001 and </w:t>
            </w:r>
            <w:r w:rsidR="00055587">
              <w:rPr>
                <w:rFonts w:ascii="Arial" w:hAnsi="Arial" w:cs="Arial"/>
              </w:rPr>
              <w:t>August</w:t>
            </w:r>
            <w:r w:rsidRPr="004568EE">
              <w:rPr>
                <w:rFonts w:ascii="Arial" w:hAnsi="Arial" w:cs="Arial"/>
              </w:rPr>
              <w:t xml:space="preserve"> 2024 focused on extreme heat (</w:t>
            </w:r>
            <w:r w:rsidR="0014702C">
              <w:rPr>
                <w:rFonts w:ascii="Arial" w:hAnsi="Arial" w:cs="Arial"/>
              </w:rPr>
              <w:t>71</w:t>
            </w:r>
            <w:r w:rsidRPr="004568EE">
              <w:rPr>
                <w:rFonts w:ascii="Arial" w:hAnsi="Arial" w:cs="Arial"/>
              </w:rPr>
              <w:t xml:space="preserve"> studies), extreme precipitation events (</w:t>
            </w:r>
            <w:r w:rsidR="0014702C">
              <w:rPr>
                <w:rFonts w:ascii="Arial" w:hAnsi="Arial" w:cs="Arial"/>
              </w:rPr>
              <w:t>52</w:t>
            </w:r>
            <w:r w:rsidRPr="004568EE">
              <w:rPr>
                <w:rFonts w:ascii="Arial" w:hAnsi="Arial" w:cs="Arial"/>
              </w:rPr>
              <w:t xml:space="preserve"> studies)</w:t>
            </w:r>
            <w:r w:rsidR="0014702C">
              <w:rPr>
                <w:rFonts w:ascii="Arial" w:hAnsi="Arial" w:cs="Arial"/>
              </w:rPr>
              <w:t xml:space="preserve">, </w:t>
            </w:r>
            <w:r w:rsidR="0014702C" w:rsidRPr="004568EE">
              <w:rPr>
                <w:rFonts w:ascii="Arial" w:hAnsi="Arial" w:cs="Arial"/>
              </w:rPr>
              <w:t>drought (</w:t>
            </w:r>
            <w:r w:rsidR="0014702C">
              <w:rPr>
                <w:rFonts w:ascii="Arial" w:hAnsi="Arial" w:cs="Arial"/>
              </w:rPr>
              <w:t>4</w:t>
            </w:r>
            <w:r w:rsidR="0014702C" w:rsidRPr="004568EE">
              <w:rPr>
                <w:rFonts w:ascii="Arial" w:hAnsi="Arial" w:cs="Arial"/>
              </w:rPr>
              <w:t>5 studies)</w:t>
            </w:r>
            <w:r w:rsidRPr="004568EE">
              <w:rPr>
                <w:rFonts w:ascii="Arial" w:hAnsi="Arial" w:cs="Arial"/>
              </w:rPr>
              <w:t xml:space="preserve"> and flooding (</w:t>
            </w:r>
            <w:r w:rsidR="0014702C">
              <w:rPr>
                <w:rFonts w:ascii="Arial" w:hAnsi="Arial" w:cs="Arial"/>
              </w:rPr>
              <w:t>34</w:t>
            </w:r>
            <w:r w:rsidRPr="004568EE">
              <w:rPr>
                <w:rFonts w:ascii="Arial" w:hAnsi="Arial" w:cs="Arial"/>
              </w:rPr>
              <w:t xml:space="preserve"> studies). </w:t>
            </w:r>
          </w:p>
          <w:p w14:paraId="4F5A1BCA" w14:textId="3BA9050E" w:rsidR="00820B67" w:rsidRPr="004568EE" w:rsidRDefault="00820B67" w:rsidP="00820B67">
            <w:pPr>
              <w:pStyle w:val="Default"/>
              <w:numPr>
                <w:ilvl w:val="0"/>
                <w:numId w:val="1"/>
              </w:numPr>
              <w:spacing w:before="40" w:after="40"/>
              <w:rPr>
                <w:rFonts w:ascii="Arial" w:hAnsi="Arial" w:cs="Arial"/>
              </w:rPr>
            </w:pPr>
            <w:r w:rsidRPr="004568EE">
              <w:rPr>
                <w:rFonts w:ascii="Arial" w:hAnsi="Arial" w:cs="Arial"/>
              </w:rPr>
              <w:t>A moderate number of studies have focused on infectious diseases (</w:t>
            </w:r>
            <w:r w:rsidR="0014702C">
              <w:rPr>
                <w:rFonts w:ascii="Arial" w:hAnsi="Arial" w:cs="Arial"/>
              </w:rPr>
              <w:t>23</w:t>
            </w:r>
            <w:r w:rsidRPr="004568EE">
              <w:rPr>
                <w:rFonts w:ascii="Arial" w:hAnsi="Arial" w:cs="Arial"/>
              </w:rPr>
              <w:t xml:space="preserve"> studies) and microbial water quality (</w:t>
            </w:r>
            <w:r w:rsidR="0014702C">
              <w:rPr>
                <w:rFonts w:ascii="Arial" w:hAnsi="Arial" w:cs="Arial"/>
              </w:rPr>
              <w:t>23</w:t>
            </w:r>
            <w:r w:rsidRPr="004568EE">
              <w:rPr>
                <w:rFonts w:ascii="Arial" w:hAnsi="Arial" w:cs="Arial"/>
              </w:rPr>
              <w:t xml:space="preserve"> studies). </w:t>
            </w:r>
          </w:p>
          <w:p w14:paraId="7C7BF90E" w14:textId="5AF3C929" w:rsidR="00640BB4" w:rsidRPr="004568EE" w:rsidRDefault="00820B67" w:rsidP="00296E78">
            <w:pPr>
              <w:pStyle w:val="Default"/>
              <w:numPr>
                <w:ilvl w:val="0"/>
                <w:numId w:val="1"/>
              </w:numPr>
              <w:spacing w:before="40" w:after="40"/>
              <w:rPr>
                <w:rFonts w:ascii="Arial" w:hAnsi="Arial" w:cs="Arial"/>
              </w:rPr>
            </w:pPr>
            <w:r w:rsidRPr="004568EE">
              <w:rPr>
                <w:rFonts w:ascii="Arial" w:hAnsi="Arial" w:cs="Arial"/>
              </w:rPr>
              <w:t>Air quality (</w:t>
            </w:r>
            <w:r w:rsidR="007D5222">
              <w:rPr>
                <w:rFonts w:ascii="Arial" w:hAnsi="Arial" w:cs="Arial"/>
              </w:rPr>
              <w:t xml:space="preserve">10 </w:t>
            </w:r>
            <w:r w:rsidRPr="004568EE">
              <w:rPr>
                <w:rFonts w:ascii="Arial" w:hAnsi="Arial" w:cs="Arial"/>
              </w:rPr>
              <w:t>studies), chemical water quality (</w:t>
            </w:r>
            <w:r w:rsidR="007D5222">
              <w:rPr>
                <w:rFonts w:ascii="Arial" w:hAnsi="Arial" w:cs="Arial"/>
              </w:rPr>
              <w:t>8</w:t>
            </w:r>
            <w:r w:rsidRPr="004568EE">
              <w:rPr>
                <w:rFonts w:ascii="Arial" w:hAnsi="Arial" w:cs="Arial"/>
              </w:rPr>
              <w:t>) and natural disasters (</w:t>
            </w:r>
            <w:r w:rsidR="007D5222">
              <w:rPr>
                <w:rFonts w:ascii="Arial" w:hAnsi="Arial" w:cs="Arial"/>
              </w:rPr>
              <w:t>8</w:t>
            </w:r>
            <w:r w:rsidRPr="004568EE">
              <w:rPr>
                <w:rFonts w:ascii="Arial" w:hAnsi="Arial" w:cs="Arial"/>
              </w:rPr>
              <w:t xml:space="preserve">) have been </w:t>
            </w:r>
            <w:r w:rsidRPr="004568EE">
              <w:rPr>
                <w:rFonts w:ascii="Arial" w:hAnsi="Arial" w:cs="Arial"/>
              </w:rPr>
              <w:lastRenderedPageBreak/>
              <w:t>understudied and researched in Sub-saharan Africa between 2001 and A</w:t>
            </w:r>
            <w:r w:rsidR="007D5222">
              <w:rPr>
                <w:rFonts w:ascii="Arial" w:hAnsi="Arial" w:cs="Arial"/>
              </w:rPr>
              <w:t>ugust</w:t>
            </w:r>
            <w:r w:rsidRPr="004568EE">
              <w:rPr>
                <w:rFonts w:ascii="Arial" w:hAnsi="Arial" w:cs="Arial"/>
              </w:rPr>
              <w:t xml:space="preserve"> 2024.</w:t>
            </w:r>
          </w:p>
          <w:p w14:paraId="6A77D279" w14:textId="6254DAD8" w:rsidR="00697C36" w:rsidRPr="004568EE" w:rsidRDefault="00697C36" w:rsidP="00697C36">
            <w:pPr>
              <w:pStyle w:val="Default"/>
              <w:spacing w:before="40" w:after="40"/>
              <w:rPr>
                <w:rFonts w:ascii="Arial" w:hAnsi="Arial" w:cs="Arial"/>
              </w:rPr>
            </w:pPr>
            <w:r w:rsidRPr="004568EE">
              <w:rPr>
                <w:rFonts w:ascii="Arial" w:hAnsi="Arial" w:cs="Arial"/>
              </w:rPr>
              <w:t>We also collected information on country, funding source, vulnerable groups identified, climate mitigation strategies and adaptation strategies.</w:t>
            </w:r>
          </w:p>
        </w:tc>
        <w:tc>
          <w:tcPr>
            <w:tcW w:w="2020" w:type="dxa"/>
            <w:tcBorders>
              <w:top w:val="single" w:sz="5" w:space="0" w:color="000000"/>
              <w:left w:val="single" w:sz="5" w:space="0" w:color="000000"/>
              <w:bottom w:val="single" w:sz="5" w:space="0" w:color="000000"/>
              <w:right w:val="single" w:sz="5" w:space="0" w:color="000000"/>
            </w:tcBorders>
          </w:tcPr>
          <w:p w14:paraId="11D25995" w14:textId="036A198F" w:rsidR="00930A31" w:rsidRPr="004568EE" w:rsidRDefault="00B3164A" w:rsidP="005979B8">
            <w:pPr>
              <w:pStyle w:val="Default"/>
              <w:spacing w:before="40" w:after="40"/>
              <w:rPr>
                <w:rFonts w:ascii="Arial" w:hAnsi="Arial" w:cs="Arial"/>
                <w:color w:val="auto"/>
              </w:rPr>
            </w:pPr>
            <w:r>
              <w:rPr>
                <w:rFonts w:ascii="Arial" w:hAnsi="Arial" w:cs="Arial"/>
                <w:color w:val="auto"/>
              </w:rPr>
              <w:lastRenderedPageBreak/>
              <w:t>8</w:t>
            </w:r>
          </w:p>
        </w:tc>
      </w:tr>
      <w:tr w:rsidR="00930A31" w:rsidRPr="004568EE" w14:paraId="35FABA56" w14:textId="77777777" w:rsidTr="00BC504F">
        <w:trPr>
          <w:trHeight w:val="48"/>
        </w:trPr>
        <w:tc>
          <w:tcPr>
            <w:tcW w:w="1753" w:type="dxa"/>
            <w:vMerge/>
            <w:tcBorders>
              <w:left w:val="single" w:sz="5" w:space="0" w:color="000000"/>
              <w:bottom w:val="single" w:sz="5" w:space="0" w:color="000000"/>
              <w:right w:val="single" w:sz="5" w:space="0" w:color="000000"/>
            </w:tcBorders>
          </w:tcPr>
          <w:p w14:paraId="7E21F8B5" w14:textId="77777777" w:rsidR="00930A31" w:rsidRPr="004568EE" w:rsidRDefault="00930A31" w:rsidP="005979B8">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784F2A64" w14:textId="3C8022D5" w:rsidR="00930A31" w:rsidRPr="004568EE" w:rsidRDefault="00930A31" w:rsidP="003B79FF">
            <w:pPr>
              <w:pStyle w:val="Default"/>
              <w:spacing w:before="40" w:after="40"/>
              <w:jc w:val="right"/>
              <w:rPr>
                <w:rFonts w:ascii="Arial" w:hAnsi="Arial" w:cs="Arial"/>
              </w:rPr>
            </w:pPr>
            <w:r w:rsidRPr="004568EE">
              <w:rPr>
                <w:rFonts w:ascii="Arial" w:hAnsi="Arial" w:cs="Arial"/>
              </w:rPr>
              <w:t>10b</w:t>
            </w:r>
          </w:p>
        </w:tc>
        <w:tc>
          <w:tcPr>
            <w:tcW w:w="9456" w:type="dxa"/>
            <w:tcBorders>
              <w:top w:val="single" w:sz="5" w:space="0" w:color="000000"/>
              <w:left w:val="single" w:sz="5" w:space="0" w:color="000000"/>
              <w:bottom w:val="single" w:sz="5" w:space="0" w:color="000000"/>
              <w:right w:val="single" w:sz="5" w:space="0" w:color="000000"/>
            </w:tcBorders>
          </w:tcPr>
          <w:p w14:paraId="29FF7FEC" w14:textId="77777777" w:rsidR="00930A31" w:rsidRPr="004568EE" w:rsidRDefault="00930A31" w:rsidP="005979B8">
            <w:pPr>
              <w:pStyle w:val="Default"/>
              <w:spacing w:before="40" w:after="40"/>
              <w:rPr>
                <w:rFonts w:ascii="Arial" w:hAnsi="Arial" w:cs="Arial"/>
              </w:rPr>
            </w:pPr>
            <w:r w:rsidRPr="004568EE">
              <w:rPr>
                <w:rFonts w:ascii="Arial" w:hAnsi="Arial" w:cs="Arial"/>
              </w:rPr>
              <w:t>List and define all other variables for which data were sought (e.g. participant and intervention characteristics, funding sources). Describe any assumptions made about any missing or unclear information.</w:t>
            </w:r>
          </w:p>
          <w:p w14:paraId="1C601006" w14:textId="77777777" w:rsidR="00E30B79" w:rsidRPr="004568EE" w:rsidRDefault="00E30B79" w:rsidP="005979B8">
            <w:pPr>
              <w:pStyle w:val="Default"/>
              <w:spacing w:before="40" w:after="40"/>
              <w:rPr>
                <w:rFonts w:ascii="Arial" w:hAnsi="Arial" w:cs="Arial"/>
              </w:rPr>
            </w:pPr>
          </w:p>
          <w:p w14:paraId="3321E00A" w14:textId="3C49958E" w:rsidR="00296E78" w:rsidRPr="004568EE" w:rsidRDefault="007D5222" w:rsidP="00296E78">
            <w:pPr>
              <w:pStyle w:val="Default"/>
              <w:numPr>
                <w:ilvl w:val="0"/>
                <w:numId w:val="3"/>
              </w:numPr>
              <w:spacing w:before="40" w:after="40"/>
              <w:rPr>
                <w:rFonts w:ascii="Arial" w:hAnsi="Arial" w:cs="Arial"/>
              </w:rPr>
            </w:pPr>
            <w:r>
              <w:rPr>
                <w:rFonts w:ascii="Arial" w:hAnsi="Arial" w:cs="Arial"/>
              </w:rPr>
              <w:t>20</w:t>
            </w:r>
            <w:r w:rsidR="00296E78" w:rsidRPr="004568EE">
              <w:rPr>
                <w:rFonts w:ascii="Arial" w:hAnsi="Arial" w:cs="Arial"/>
              </w:rPr>
              <w:t xml:space="preserve"> studies highlighted research needs, </w:t>
            </w:r>
            <w:r>
              <w:rPr>
                <w:rFonts w:ascii="Arial" w:hAnsi="Arial" w:cs="Arial"/>
              </w:rPr>
              <w:t>58</w:t>
            </w:r>
            <w:r w:rsidR="00296E78" w:rsidRPr="004568EE">
              <w:rPr>
                <w:rFonts w:ascii="Arial" w:hAnsi="Arial" w:cs="Arial"/>
              </w:rPr>
              <w:t xml:space="preserve"> informed sciences (provides insight for climate trends and impacts), </w:t>
            </w:r>
            <w:r>
              <w:rPr>
                <w:rFonts w:ascii="Arial" w:hAnsi="Arial" w:cs="Arial"/>
              </w:rPr>
              <w:t>43</w:t>
            </w:r>
            <w:r w:rsidR="00296E78" w:rsidRPr="004568EE">
              <w:rPr>
                <w:rFonts w:ascii="Arial" w:hAnsi="Arial" w:cs="Arial"/>
              </w:rPr>
              <w:t xml:space="preserve"> provides solutions and knowledge to combat climate impacts, 1</w:t>
            </w:r>
            <w:r>
              <w:rPr>
                <w:rFonts w:ascii="Arial" w:hAnsi="Arial" w:cs="Arial"/>
              </w:rPr>
              <w:t>5</w:t>
            </w:r>
            <w:r w:rsidR="00296E78" w:rsidRPr="004568EE">
              <w:rPr>
                <w:rFonts w:ascii="Arial" w:hAnsi="Arial" w:cs="Arial"/>
              </w:rPr>
              <w:t xml:space="preserve"> highlights policy needs, </w:t>
            </w:r>
            <w:r>
              <w:rPr>
                <w:rFonts w:ascii="Arial" w:hAnsi="Arial" w:cs="Arial"/>
              </w:rPr>
              <w:t>6</w:t>
            </w:r>
            <w:r w:rsidR="00296E78" w:rsidRPr="004568EE">
              <w:rPr>
                <w:rFonts w:ascii="Arial" w:hAnsi="Arial" w:cs="Arial"/>
              </w:rPr>
              <w:t xml:space="preserve"> highlights resource needs and </w:t>
            </w:r>
            <w:r>
              <w:rPr>
                <w:rFonts w:ascii="Arial" w:hAnsi="Arial" w:cs="Arial"/>
              </w:rPr>
              <w:t xml:space="preserve">11 </w:t>
            </w:r>
            <w:r w:rsidR="00296E78" w:rsidRPr="004568EE">
              <w:rPr>
                <w:rFonts w:ascii="Arial" w:hAnsi="Arial" w:cs="Arial"/>
              </w:rPr>
              <w:t>studies explored multiples themes.</w:t>
            </w:r>
          </w:p>
          <w:p w14:paraId="32AEABF6" w14:textId="13F61B1E" w:rsidR="00296E78" w:rsidRPr="004568EE" w:rsidRDefault="00296E78" w:rsidP="00296E78">
            <w:pPr>
              <w:pStyle w:val="Default"/>
              <w:numPr>
                <w:ilvl w:val="0"/>
                <w:numId w:val="3"/>
              </w:numPr>
              <w:spacing w:before="40" w:after="40"/>
              <w:rPr>
                <w:rFonts w:ascii="Arial" w:hAnsi="Arial" w:cs="Arial"/>
              </w:rPr>
            </w:pPr>
            <w:r w:rsidRPr="004568EE">
              <w:rPr>
                <w:rFonts w:ascii="Arial" w:hAnsi="Arial" w:cs="Arial"/>
              </w:rPr>
              <w:t>Of the studies considered, 4</w:t>
            </w:r>
            <w:r w:rsidR="007D5222">
              <w:rPr>
                <w:rFonts w:ascii="Arial" w:hAnsi="Arial" w:cs="Arial"/>
              </w:rPr>
              <w:t>5</w:t>
            </w:r>
            <w:r w:rsidRPr="004568EE">
              <w:rPr>
                <w:rFonts w:ascii="Arial" w:hAnsi="Arial" w:cs="Arial"/>
              </w:rPr>
              <w:t>% (n=</w:t>
            </w:r>
            <w:r w:rsidR="007D5222">
              <w:rPr>
                <w:rFonts w:ascii="Arial" w:hAnsi="Arial" w:cs="Arial"/>
              </w:rPr>
              <w:t>69</w:t>
            </w:r>
            <w:r w:rsidRPr="004568EE">
              <w:rPr>
                <w:rFonts w:ascii="Arial" w:hAnsi="Arial" w:cs="Arial"/>
              </w:rPr>
              <w:t>) were funded by external grants, while 5</w:t>
            </w:r>
            <w:r w:rsidR="007D5222">
              <w:rPr>
                <w:rFonts w:ascii="Arial" w:hAnsi="Arial" w:cs="Arial"/>
              </w:rPr>
              <w:t>5</w:t>
            </w:r>
            <w:r w:rsidRPr="004568EE">
              <w:rPr>
                <w:rFonts w:ascii="Arial" w:hAnsi="Arial" w:cs="Arial"/>
              </w:rPr>
              <w:t>% (n=</w:t>
            </w:r>
            <w:r w:rsidR="007D5222">
              <w:rPr>
                <w:rFonts w:ascii="Arial" w:hAnsi="Arial" w:cs="Arial"/>
              </w:rPr>
              <w:t>84</w:t>
            </w:r>
            <w:r w:rsidRPr="004568EE">
              <w:rPr>
                <w:rFonts w:ascii="Arial" w:hAnsi="Arial" w:cs="Arial"/>
              </w:rPr>
              <w:t>) were self-funded by researchers, declared as</w:t>
            </w:r>
          </w:p>
          <w:p w14:paraId="28623BB2" w14:textId="7FD7E1DB" w:rsidR="00296E78" w:rsidRPr="004568EE" w:rsidRDefault="00296E78" w:rsidP="00296E78">
            <w:pPr>
              <w:pStyle w:val="Default"/>
              <w:spacing w:before="40" w:after="40"/>
              <w:ind w:left="720"/>
              <w:rPr>
                <w:rFonts w:ascii="Arial" w:hAnsi="Arial" w:cs="Arial"/>
              </w:rPr>
            </w:pPr>
            <w:r w:rsidRPr="004568EE">
              <w:rPr>
                <w:rFonts w:ascii="Arial" w:hAnsi="Arial" w:cs="Arial"/>
              </w:rPr>
              <w:t>“</w:t>
            </w:r>
            <w:r w:rsidR="00697C36" w:rsidRPr="004568EE">
              <w:rPr>
                <w:rFonts w:ascii="Arial" w:hAnsi="Arial" w:cs="Arial"/>
              </w:rPr>
              <w:t>No</w:t>
            </w:r>
            <w:r w:rsidRPr="004568EE">
              <w:rPr>
                <w:rFonts w:ascii="Arial" w:hAnsi="Arial" w:cs="Arial"/>
              </w:rPr>
              <w:t xml:space="preserve"> external funding” in research publication.</w:t>
            </w:r>
            <w:r w:rsidR="00697C36" w:rsidRPr="004568EE">
              <w:rPr>
                <w:rFonts w:ascii="Arial" w:hAnsi="Arial" w:cs="Arial"/>
              </w:rPr>
              <w:t xml:space="preserve"> W</w:t>
            </w:r>
            <w:r w:rsidR="00055587">
              <w:rPr>
                <w:rFonts w:ascii="Arial" w:hAnsi="Arial" w:cs="Arial"/>
              </w:rPr>
              <w:t>e</w:t>
            </w:r>
            <w:r w:rsidR="00697C36" w:rsidRPr="004568EE">
              <w:rPr>
                <w:rFonts w:ascii="Arial" w:hAnsi="Arial" w:cs="Arial"/>
              </w:rPr>
              <w:t xml:space="preserve"> assumed that when “no external funding was stated, the funding was from the researchers/institution”.</w:t>
            </w:r>
          </w:p>
          <w:p w14:paraId="101A3B3D" w14:textId="5D6CA8A7" w:rsidR="00296E78" w:rsidRPr="004568EE" w:rsidRDefault="00296E78" w:rsidP="005979B8">
            <w:pPr>
              <w:pStyle w:val="Default"/>
              <w:spacing w:before="40" w:after="40"/>
              <w:rPr>
                <w:rFonts w:ascii="Arial" w:hAnsi="Arial" w:cs="Arial"/>
              </w:rPr>
            </w:pPr>
          </w:p>
        </w:tc>
        <w:tc>
          <w:tcPr>
            <w:tcW w:w="2020" w:type="dxa"/>
            <w:tcBorders>
              <w:top w:val="single" w:sz="5" w:space="0" w:color="000000"/>
              <w:left w:val="single" w:sz="5" w:space="0" w:color="000000"/>
              <w:bottom w:val="single" w:sz="5" w:space="0" w:color="000000"/>
              <w:right w:val="single" w:sz="5" w:space="0" w:color="000000"/>
            </w:tcBorders>
          </w:tcPr>
          <w:p w14:paraId="595F3ED8" w14:textId="414D1030" w:rsidR="00930A31" w:rsidRPr="004568EE" w:rsidRDefault="00B3164A" w:rsidP="005979B8">
            <w:pPr>
              <w:pStyle w:val="Default"/>
              <w:spacing w:before="40" w:after="40"/>
              <w:rPr>
                <w:rFonts w:ascii="Arial" w:hAnsi="Arial" w:cs="Arial"/>
                <w:color w:val="auto"/>
              </w:rPr>
            </w:pPr>
            <w:r>
              <w:rPr>
                <w:rFonts w:ascii="Arial" w:hAnsi="Arial" w:cs="Arial"/>
                <w:color w:val="auto"/>
              </w:rPr>
              <w:t>6-9</w:t>
            </w:r>
          </w:p>
        </w:tc>
      </w:tr>
      <w:tr w:rsidR="00FB3483" w:rsidRPr="004568EE" w14:paraId="0276A1D2"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5946292E" w14:textId="79CF78F7" w:rsidR="00FB3483" w:rsidRPr="004568EE" w:rsidRDefault="00E66E3A" w:rsidP="005979B8">
            <w:pPr>
              <w:pStyle w:val="Default"/>
              <w:spacing w:before="40" w:after="40"/>
              <w:rPr>
                <w:rFonts w:ascii="Arial" w:hAnsi="Arial" w:cs="Arial"/>
              </w:rPr>
            </w:pPr>
            <w:r w:rsidRPr="004568EE">
              <w:rPr>
                <w:rFonts w:ascii="Arial" w:hAnsi="Arial" w:cs="Arial"/>
              </w:rPr>
              <w:t>Study r</w:t>
            </w:r>
            <w:r w:rsidR="00FB3483" w:rsidRPr="004568EE">
              <w:rPr>
                <w:rFonts w:ascii="Arial" w:hAnsi="Arial" w:cs="Arial"/>
              </w:rPr>
              <w:t xml:space="preserve">isk of bias </w:t>
            </w:r>
            <w:r w:rsidRPr="004568EE">
              <w:rPr>
                <w:rFonts w:ascii="Arial" w:hAnsi="Arial" w:cs="Arial"/>
              </w:rPr>
              <w:t>assessment</w:t>
            </w:r>
          </w:p>
        </w:tc>
        <w:tc>
          <w:tcPr>
            <w:tcW w:w="711" w:type="dxa"/>
            <w:tcBorders>
              <w:top w:val="single" w:sz="5" w:space="0" w:color="000000"/>
              <w:left w:val="single" w:sz="5" w:space="0" w:color="000000"/>
              <w:bottom w:val="single" w:sz="5" w:space="0" w:color="000000"/>
              <w:right w:val="single" w:sz="5" w:space="0" w:color="000000"/>
            </w:tcBorders>
          </w:tcPr>
          <w:p w14:paraId="73A6AE1D" w14:textId="403C924B" w:rsidR="00FB3483" w:rsidRPr="004568EE" w:rsidRDefault="00FB3483" w:rsidP="003B79FF">
            <w:pPr>
              <w:pStyle w:val="Default"/>
              <w:spacing w:before="40" w:after="40"/>
              <w:jc w:val="right"/>
              <w:rPr>
                <w:rFonts w:ascii="Arial" w:hAnsi="Arial" w:cs="Arial"/>
              </w:rPr>
            </w:pPr>
            <w:r w:rsidRPr="004568EE">
              <w:rPr>
                <w:rFonts w:ascii="Arial" w:hAnsi="Arial" w:cs="Arial"/>
              </w:rPr>
              <w:t>1</w:t>
            </w:r>
            <w:r w:rsidR="00E66E3A" w:rsidRPr="004568EE">
              <w:rPr>
                <w:rFonts w:ascii="Arial" w:hAnsi="Arial" w:cs="Arial"/>
              </w:rPr>
              <w:t>1</w:t>
            </w:r>
          </w:p>
        </w:tc>
        <w:tc>
          <w:tcPr>
            <w:tcW w:w="9456" w:type="dxa"/>
            <w:tcBorders>
              <w:top w:val="single" w:sz="5" w:space="0" w:color="000000"/>
              <w:left w:val="single" w:sz="5" w:space="0" w:color="000000"/>
              <w:bottom w:val="single" w:sz="5" w:space="0" w:color="000000"/>
              <w:right w:val="single" w:sz="5" w:space="0" w:color="000000"/>
            </w:tcBorders>
          </w:tcPr>
          <w:p w14:paraId="2333F8EC" w14:textId="77777777" w:rsidR="00FB3483" w:rsidRPr="004568EE" w:rsidRDefault="00E66E3A" w:rsidP="005979B8">
            <w:pPr>
              <w:pStyle w:val="Default"/>
              <w:spacing w:before="40" w:after="40"/>
              <w:rPr>
                <w:rFonts w:ascii="Arial" w:hAnsi="Arial" w:cs="Arial"/>
              </w:rPr>
            </w:pPr>
            <w:r w:rsidRPr="004568EE">
              <w:rPr>
                <w:rFonts w:ascii="Arial" w:hAnsi="Arial" w:cs="Arial"/>
              </w:rPr>
              <w:t>Specify the methods used to assess risk of bias in the included studies, including details of the tool(s) used, how many reviewers assessed each study and whether they worked independently, and if applicable, details of automation tools used in the process.</w:t>
            </w:r>
          </w:p>
          <w:p w14:paraId="19ACA550" w14:textId="77777777" w:rsidR="00E30B79" w:rsidRPr="004568EE" w:rsidRDefault="00E30B79" w:rsidP="005979B8">
            <w:pPr>
              <w:pStyle w:val="Default"/>
              <w:spacing w:before="40" w:after="40"/>
              <w:rPr>
                <w:rFonts w:ascii="Arial" w:hAnsi="Arial" w:cs="Arial"/>
              </w:rPr>
            </w:pPr>
          </w:p>
          <w:p w14:paraId="5C7277A8" w14:textId="29847BFC" w:rsidR="00506697" w:rsidRPr="004568EE" w:rsidRDefault="00506697" w:rsidP="005979B8">
            <w:pPr>
              <w:pStyle w:val="Default"/>
              <w:spacing w:before="40" w:after="40"/>
              <w:rPr>
                <w:rFonts w:ascii="Arial" w:hAnsi="Arial" w:cs="Arial"/>
              </w:rPr>
            </w:pPr>
            <w:r w:rsidRPr="004568EE">
              <w:rPr>
                <w:rFonts w:ascii="Arial" w:hAnsi="Arial" w:cs="Arial"/>
              </w:rPr>
              <w:t xml:space="preserve">Each study was closely read </w:t>
            </w:r>
            <w:r w:rsidR="00137C83" w:rsidRPr="004568EE">
              <w:rPr>
                <w:rFonts w:ascii="Arial" w:hAnsi="Arial" w:cs="Arial"/>
              </w:rPr>
              <w:t>by two reviewers independently using covidence software to streamline and facilitate the review process.</w:t>
            </w:r>
            <w:r w:rsidR="00EC21B7" w:rsidRPr="004568EE">
              <w:rPr>
                <w:rFonts w:ascii="Arial" w:hAnsi="Arial" w:cs="Arial"/>
              </w:rPr>
              <w:t xml:space="preserve"> Where there </w:t>
            </w:r>
            <w:r w:rsidR="00697C36" w:rsidRPr="004568EE">
              <w:rPr>
                <w:rFonts w:ascii="Arial" w:hAnsi="Arial" w:cs="Arial"/>
              </w:rPr>
              <w:t>are</w:t>
            </w:r>
            <w:r w:rsidR="00EC21B7" w:rsidRPr="004568EE">
              <w:rPr>
                <w:rFonts w:ascii="Arial" w:hAnsi="Arial" w:cs="Arial"/>
              </w:rPr>
              <w:t xml:space="preserve"> discrepancies on articles to be included, a third reviewer</w:t>
            </w:r>
            <w:r w:rsidR="004A3E0A" w:rsidRPr="004568EE">
              <w:rPr>
                <w:rFonts w:ascii="Arial" w:hAnsi="Arial" w:cs="Arial"/>
              </w:rPr>
              <w:t xml:space="preserve"> was invited</w:t>
            </w:r>
            <w:r w:rsidR="00EC21B7" w:rsidRPr="004568EE">
              <w:rPr>
                <w:rFonts w:ascii="Arial" w:hAnsi="Arial" w:cs="Arial"/>
              </w:rPr>
              <w:t xml:space="preserve"> </w:t>
            </w:r>
            <w:r w:rsidR="004A3E0A" w:rsidRPr="004568EE">
              <w:rPr>
                <w:rFonts w:ascii="Arial" w:hAnsi="Arial" w:cs="Arial"/>
              </w:rPr>
              <w:t>to join a group</w:t>
            </w:r>
            <w:r w:rsidR="00EC21B7" w:rsidRPr="004568EE">
              <w:rPr>
                <w:rFonts w:ascii="Arial" w:hAnsi="Arial" w:cs="Arial"/>
              </w:rPr>
              <w:t xml:space="preserve"> review and </w:t>
            </w:r>
            <w:r w:rsidR="00697C36" w:rsidRPr="004568EE">
              <w:rPr>
                <w:rFonts w:ascii="Arial" w:hAnsi="Arial" w:cs="Arial"/>
              </w:rPr>
              <w:t xml:space="preserve">thorough </w:t>
            </w:r>
            <w:r w:rsidR="00EC21B7" w:rsidRPr="004568EE">
              <w:rPr>
                <w:rFonts w:ascii="Arial" w:hAnsi="Arial" w:cs="Arial"/>
              </w:rPr>
              <w:t>discussion</w:t>
            </w:r>
            <w:r w:rsidR="00697C36" w:rsidRPr="004568EE">
              <w:rPr>
                <w:rFonts w:ascii="Arial" w:hAnsi="Arial" w:cs="Arial"/>
              </w:rPr>
              <w:t xml:space="preserve"> of the study was done until there was a</w:t>
            </w:r>
            <w:r w:rsidR="00EC21B7" w:rsidRPr="004568EE">
              <w:rPr>
                <w:rFonts w:ascii="Arial" w:hAnsi="Arial" w:cs="Arial"/>
              </w:rPr>
              <w:t xml:space="preserve"> </w:t>
            </w:r>
            <w:r w:rsidR="004A3E0A" w:rsidRPr="004568EE">
              <w:rPr>
                <w:rFonts w:ascii="Arial" w:hAnsi="Arial" w:cs="Arial"/>
              </w:rPr>
              <w:t>consensus</w:t>
            </w:r>
            <w:r w:rsidR="00EC21B7" w:rsidRPr="004568EE">
              <w:rPr>
                <w:rFonts w:ascii="Arial" w:hAnsi="Arial" w:cs="Arial"/>
              </w:rPr>
              <w:t>.</w:t>
            </w:r>
          </w:p>
        </w:tc>
        <w:tc>
          <w:tcPr>
            <w:tcW w:w="2020" w:type="dxa"/>
            <w:tcBorders>
              <w:top w:val="single" w:sz="5" w:space="0" w:color="000000"/>
              <w:left w:val="single" w:sz="5" w:space="0" w:color="000000"/>
              <w:bottom w:val="single" w:sz="5" w:space="0" w:color="000000"/>
              <w:right w:val="single" w:sz="5" w:space="0" w:color="000000"/>
            </w:tcBorders>
          </w:tcPr>
          <w:p w14:paraId="2E65623E" w14:textId="699F19D5" w:rsidR="00FB3483" w:rsidRPr="004568EE" w:rsidRDefault="00B3164A" w:rsidP="005979B8">
            <w:pPr>
              <w:pStyle w:val="Default"/>
              <w:spacing w:before="40" w:after="40"/>
              <w:rPr>
                <w:rFonts w:ascii="Arial" w:hAnsi="Arial" w:cs="Arial"/>
                <w:color w:val="auto"/>
              </w:rPr>
            </w:pPr>
            <w:r>
              <w:rPr>
                <w:rFonts w:ascii="Arial" w:hAnsi="Arial" w:cs="Arial"/>
                <w:color w:val="auto"/>
              </w:rPr>
              <w:t>4</w:t>
            </w:r>
          </w:p>
        </w:tc>
      </w:tr>
      <w:tr w:rsidR="00FB3483" w:rsidRPr="004568EE" w14:paraId="578BE62F"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1C2A98BC" w14:textId="2A6A2863" w:rsidR="00FB3483" w:rsidRPr="004568EE" w:rsidRDefault="00E66E3A" w:rsidP="005979B8">
            <w:pPr>
              <w:pStyle w:val="Default"/>
              <w:spacing w:before="40" w:after="40"/>
              <w:rPr>
                <w:rFonts w:ascii="Arial" w:hAnsi="Arial" w:cs="Arial"/>
              </w:rPr>
            </w:pPr>
            <w:r w:rsidRPr="004568EE">
              <w:rPr>
                <w:rFonts w:ascii="Arial" w:hAnsi="Arial" w:cs="Arial"/>
              </w:rPr>
              <w:t>Effect</w:t>
            </w:r>
            <w:r w:rsidR="00FB3483" w:rsidRPr="004568EE">
              <w:rPr>
                <w:rFonts w:ascii="Arial" w:hAnsi="Arial" w:cs="Arial"/>
              </w:rPr>
              <w:t xml:space="preserve"> measures </w:t>
            </w:r>
          </w:p>
        </w:tc>
        <w:tc>
          <w:tcPr>
            <w:tcW w:w="711" w:type="dxa"/>
            <w:tcBorders>
              <w:top w:val="single" w:sz="5" w:space="0" w:color="000000"/>
              <w:left w:val="single" w:sz="5" w:space="0" w:color="000000"/>
              <w:bottom w:val="single" w:sz="5" w:space="0" w:color="000000"/>
              <w:right w:val="single" w:sz="5" w:space="0" w:color="000000"/>
            </w:tcBorders>
          </w:tcPr>
          <w:p w14:paraId="2932148E" w14:textId="704F41BF" w:rsidR="00FB3483" w:rsidRPr="004568EE" w:rsidRDefault="00FB3483" w:rsidP="003B79FF">
            <w:pPr>
              <w:pStyle w:val="Default"/>
              <w:spacing w:before="40" w:after="40"/>
              <w:jc w:val="right"/>
              <w:rPr>
                <w:rFonts w:ascii="Arial" w:hAnsi="Arial" w:cs="Arial"/>
              </w:rPr>
            </w:pPr>
            <w:r w:rsidRPr="004568EE">
              <w:rPr>
                <w:rFonts w:ascii="Arial" w:hAnsi="Arial" w:cs="Arial"/>
              </w:rPr>
              <w:t>1</w:t>
            </w:r>
            <w:r w:rsidR="00E66E3A" w:rsidRPr="004568EE">
              <w:rPr>
                <w:rFonts w:ascii="Arial" w:hAnsi="Arial" w:cs="Arial"/>
              </w:rPr>
              <w:t>2</w:t>
            </w:r>
          </w:p>
        </w:tc>
        <w:tc>
          <w:tcPr>
            <w:tcW w:w="9456" w:type="dxa"/>
            <w:tcBorders>
              <w:top w:val="single" w:sz="5" w:space="0" w:color="000000"/>
              <w:left w:val="single" w:sz="5" w:space="0" w:color="000000"/>
              <w:bottom w:val="single" w:sz="5" w:space="0" w:color="000000"/>
              <w:right w:val="single" w:sz="5" w:space="0" w:color="000000"/>
            </w:tcBorders>
          </w:tcPr>
          <w:p w14:paraId="4E79772B" w14:textId="77777777" w:rsidR="00FB3483" w:rsidRPr="004568EE" w:rsidRDefault="00E66E3A" w:rsidP="005979B8">
            <w:pPr>
              <w:pStyle w:val="Default"/>
              <w:spacing w:before="40" w:after="40"/>
              <w:rPr>
                <w:rFonts w:ascii="Arial" w:hAnsi="Arial" w:cs="Arial"/>
              </w:rPr>
            </w:pPr>
            <w:r w:rsidRPr="004568EE">
              <w:rPr>
                <w:rFonts w:ascii="Arial" w:hAnsi="Arial" w:cs="Arial"/>
              </w:rPr>
              <w:t>Specify for each outcome the effect measure(s) (e.g. risk ratio, mean difference) used in the synthesis or presentation of results.</w:t>
            </w:r>
          </w:p>
          <w:p w14:paraId="014B552B" w14:textId="532143BF" w:rsidR="00974BCA" w:rsidRPr="004568EE" w:rsidRDefault="00321AD2" w:rsidP="005979B8">
            <w:pPr>
              <w:pStyle w:val="Default"/>
              <w:spacing w:before="40" w:after="40"/>
              <w:rPr>
                <w:rFonts w:ascii="Arial" w:hAnsi="Arial" w:cs="Arial"/>
              </w:rPr>
            </w:pPr>
            <w:r w:rsidRPr="004568EE">
              <w:rPr>
                <w:rFonts w:ascii="Arial" w:hAnsi="Arial" w:cs="Arial"/>
              </w:rPr>
              <w:lastRenderedPageBreak/>
              <w:t>Not applicable</w:t>
            </w:r>
          </w:p>
        </w:tc>
        <w:tc>
          <w:tcPr>
            <w:tcW w:w="2020" w:type="dxa"/>
            <w:tcBorders>
              <w:top w:val="single" w:sz="5" w:space="0" w:color="000000"/>
              <w:left w:val="single" w:sz="5" w:space="0" w:color="000000"/>
              <w:bottom w:val="single" w:sz="5" w:space="0" w:color="000000"/>
              <w:right w:val="single" w:sz="5" w:space="0" w:color="000000"/>
            </w:tcBorders>
          </w:tcPr>
          <w:p w14:paraId="420F1455" w14:textId="26665BFB" w:rsidR="00FB3483" w:rsidRPr="004568EE" w:rsidRDefault="00FB3483" w:rsidP="005979B8">
            <w:pPr>
              <w:pStyle w:val="Default"/>
              <w:spacing w:before="40" w:after="40"/>
              <w:rPr>
                <w:rFonts w:ascii="Arial" w:hAnsi="Arial" w:cs="Arial"/>
                <w:color w:val="auto"/>
              </w:rPr>
            </w:pPr>
          </w:p>
        </w:tc>
      </w:tr>
      <w:tr w:rsidR="00930A31" w:rsidRPr="004568EE" w14:paraId="3AC3457E" w14:textId="77777777" w:rsidTr="00BC504F">
        <w:trPr>
          <w:trHeight w:val="48"/>
        </w:trPr>
        <w:tc>
          <w:tcPr>
            <w:tcW w:w="1753" w:type="dxa"/>
            <w:vMerge w:val="restart"/>
            <w:tcBorders>
              <w:top w:val="single" w:sz="5" w:space="0" w:color="000000"/>
              <w:left w:val="single" w:sz="5" w:space="0" w:color="000000"/>
              <w:right w:val="single" w:sz="5" w:space="0" w:color="000000"/>
            </w:tcBorders>
          </w:tcPr>
          <w:p w14:paraId="2D0A6E32" w14:textId="36F47485" w:rsidR="00930A31" w:rsidRPr="004568EE" w:rsidRDefault="00930A31" w:rsidP="005979B8">
            <w:pPr>
              <w:pStyle w:val="Default"/>
              <w:spacing w:before="40" w:after="40"/>
              <w:rPr>
                <w:rFonts w:ascii="Arial" w:hAnsi="Arial" w:cs="Arial"/>
              </w:rPr>
            </w:pPr>
            <w:r w:rsidRPr="004568EE">
              <w:rPr>
                <w:rFonts w:ascii="Arial" w:hAnsi="Arial" w:cs="Arial"/>
              </w:rPr>
              <w:t>Synthesis methods</w:t>
            </w:r>
          </w:p>
        </w:tc>
        <w:tc>
          <w:tcPr>
            <w:tcW w:w="711" w:type="dxa"/>
            <w:tcBorders>
              <w:top w:val="single" w:sz="5" w:space="0" w:color="000000"/>
              <w:left w:val="single" w:sz="5" w:space="0" w:color="000000"/>
              <w:bottom w:val="single" w:sz="5" w:space="0" w:color="000000"/>
              <w:right w:val="single" w:sz="5" w:space="0" w:color="000000"/>
            </w:tcBorders>
          </w:tcPr>
          <w:p w14:paraId="043234D5" w14:textId="696A96D4" w:rsidR="00930A31" w:rsidRPr="004568EE" w:rsidRDefault="00930A31" w:rsidP="003B79FF">
            <w:pPr>
              <w:pStyle w:val="Default"/>
              <w:spacing w:before="40" w:after="40"/>
              <w:jc w:val="right"/>
              <w:rPr>
                <w:rFonts w:ascii="Arial" w:hAnsi="Arial" w:cs="Arial"/>
              </w:rPr>
            </w:pPr>
            <w:r w:rsidRPr="004568EE">
              <w:rPr>
                <w:rFonts w:ascii="Arial" w:hAnsi="Arial" w:cs="Arial"/>
              </w:rPr>
              <w:t>13a</w:t>
            </w:r>
          </w:p>
        </w:tc>
        <w:tc>
          <w:tcPr>
            <w:tcW w:w="9456" w:type="dxa"/>
            <w:tcBorders>
              <w:top w:val="single" w:sz="5" w:space="0" w:color="000000"/>
              <w:left w:val="single" w:sz="5" w:space="0" w:color="000000"/>
              <w:bottom w:val="single" w:sz="5" w:space="0" w:color="000000"/>
              <w:right w:val="single" w:sz="5" w:space="0" w:color="000000"/>
            </w:tcBorders>
          </w:tcPr>
          <w:p w14:paraId="4F70E744" w14:textId="77777777" w:rsidR="00930A31" w:rsidRPr="004568EE" w:rsidRDefault="00930A31" w:rsidP="005979B8">
            <w:pPr>
              <w:pStyle w:val="Default"/>
              <w:spacing w:before="40" w:after="40"/>
              <w:rPr>
                <w:rFonts w:ascii="Arial" w:hAnsi="Arial" w:cs="Arial"/>
              </w:rPr>
            </w:pPr>
            <w:r w:rsidRPr="004568EE">
              <w:rPr>
                <w:rFonts w:ascii="Arial" w:hAnsi="Arial" w:cs="Arial"/>
              </w:rPr>
              <w:t>Describe the processes used to decide which studies were eligible for each synthesis (e.g. tabulating the study intervention characteristics and comparing against the planned groups for each synthesis (item #5)).</w:t>
            </w:r>
          </w:p>
          <w:p w14:paraId="5ADF2B88" w14:textId="77777777" w:rsidR="00E30B79" w:rsidRPr="004568EE" w:rsidRDefault="00E30B79" w:rsidP="005979B8">
            <w:pPr>
              <w:pStyle w:val="Default"/>
              <w:spacing w:before="40" w:after="40"/>
              <w:rPr>
                <w:rFonts w:ascii="Arial" w:hAnsi="Arial" w:cs="Arial"/>
              </w:rPr>
            </w:pPr>
          </w:p>
          <w:p w14:paraId="1521797E" w14:textId="6C117D4C" w:rsidR="00366D70" w:rsidRPr="004568EE" w:rsidRDefault="00366D70" w:rsidP="005979B8">
            <w:pPr>
              <w:pStyle w:val="Default"/>
              <w:spacing w:before="40" w:after="40"/>
              <w:rPr>
                <w:rFonts w:ascii="Arial" w:hAnsi="Arial" w:cs="Arial"/>
              </w:rPr>
            </w:pPr>
            <w:r w:rsidRPr="004568EE">
              <w:rPr>
                <w:rFonts w:ascii="Arial" w:hAnsi="Arial" w:cs="Arial"/>
              </w:rPr>
              <w:t xml:space="preserve">This was done by thematically grouping relevant health outcomes and </w:t>
            </w:r>
            <w:r w:rsidR="00270B65" w:rsidRPr="004568EE">
              <w:rPr>
                <w:rFonts w:ascii="Arial" w:hAnsi="Arial" w:cs="Arial"/>
              </w:rPr>
              <w:t>based on</w:t>
            </w:r>
            <w:r w:rsidRPr="004568EE">
              <w:rPr>
                <w:rFonts w:ascii="Arial" w:hAnsi="Arial" w:cs="Arial"/>
              </w:rPr>
              <w:t xml:space="preserve"> these outcomes, x number of studies were grouped into the various themes after reading exhaustively</w:t>
            </w:r>
            <w:r w:rsidR="00270B65" w:rsidRPr="004568EE">
              <w:rPr>
                <w:rFonts w:ascii="Arial" w:hAnsi="Arial" w:cs="Arial"/>
              </w:rPr>
              <w:t xml:space="preserve"> and studying the main topic of discussion in the studies.</w:t>
            </w:r>
            <w:r w:rsidR="00697C36" w:rsidRPr="004568EE">
              <w:rPr>
                <w:rFonts w:ascii="Arial" w:hAnsi="Arial" w:cs="Arial"/>
              </w:rPr>
              <w:t xml:space="preserve"> Additionally, we wanted to see what the geographic distribution of studies were. Therefore, we used a map to represent this data. No advanced statistical analysis was performed. Data was presented using tables, charts and maps.</w:t>
            </w:r>
          </w:p>
        </w:tc>
        <w:tc>
          <w:tcPr>
            <w:tcW w:w="2020" w:type="dxa"/>
            <w:tcBorders>
              <w:top w:val="single" w:sz="5" w:space="0" w:color="000000"/>
              <w:left w:val="single" w:sz="5" w:space="0" w:color="000000"/>
              <w:bottom w:val="single" w:sz="5" w:space="0" w:color="000000"/>
              <w:right w:val="single" w:sz="5" w:space="0" w:color="000000"/>
            </w:tcBorders>
          </w:tcPr>
          <w:p w14:paraId="403E8D65" w14:textId="0FCA472B" w:rsidR="00930A31" w:rsidRPr="004568EE" w:rsidRDefault="002371D1" w:rsidP="005979B8">
            <w:pPr>
              <w:pStyle w:val="Default"/>
              <w:spacing w:before="40" w:after="40"/>
              <w:rPr>
                <w:rFonts w:ascii="Arial" w:hAnsi="Arial" w:cs="Arial"/>
                <w:color w:val="auto"/>
              </w:rPr>
            </w:pPr>
            <w:r>
              <w:rPr>
                <w:rFonts w:ascii="Arial" w:hAnsi="Arial" w:cs="Arial"/>
                <w:color w:val="auto"/>
              </w:rPr>
              <w:t>3-4</w:t>
            </w:r>
          </w:p>
        </w:tc>
      </w:tr>
      <w:tr w:rsidR="00930A31" w:rsidRPr="004568EE" w14:paraId="1778E3B8" w14:textId="77777777" w:rsidTr="00BC504F">
        <w:trPr>
          <w:trHeight w:val="48"/>
        </w:trPr>
        <w:tc>
          <w:tcPr>
            <w:tcW w:w="1753" w:type="dxa"/>
            <w:vMerge/>
            <w:tcBorders>
              <w:left w:val="single" w:sz="5" w:space="0" w:color="000000"/>
              <w:right w:val="single" w:sz="5" w:space="0" w:color="000000"/>
            </w:tcBorders>
          </w:tcPr>
          <w:p w14:paraId="23FF4436" w14:textId="77777777" w:rsidR="00930A31" w:rsidRPr="004568EE" w:rsidRDefault="00930A31" w:rsidP="005979B8">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12E89B6B" w14:textId="185F2A13" w:rsidR="00930A31" w:rsidRPr="004568EE" w:rsidRDefault="00930A31" w:rsidP="003B79FF">
            <w:pPr>
              <w:pStyle w:val="Default"/>
              <w:spacing w:before="40" w:after="40"/>
              <w:jc w:val="right"/>
              <w:rPr>
                <w:rFonts w:ascii="Arial" w:hAnsi="Arial" w:cs="Arial"/>
              </w:rPr>
            </w:pPr>
            <w:r w:rsidRPr="004568EE">
              <w:rPr>
                <w:rFonts w:ascii="Arial" w:hAnsi="Arial" w:cs="Arial"/>
              </w:rPr>
              <w:t>13b</w:t>
            </w:r>
          </w:p>
        </w:tc>
        <w:tc>
          <w:tcPr>
            <w:tcW w:w="9456" w:type="dxa"/>
            <w:tcBorders>
              <w:top w:val="single" w:sz="5" w:space="0" w:color="000000"/>
              <w:left w:val="single" w:sz="5" w:space="0" w:color="000000"/>
              <w:bottom w:val="single" w:sz="5" w:space="0" w:color="000000"/>
              <w:right w:val="single" w:sz="5" w:space="0" w:color="000000"/>
            </w:tcBorders>
          </w:tcPr>
          <w:p w14:paraId="360EED62" w14:textId="77777777" w:rsidR="00930A31" w:rsidRPr="004568EE" w:rsidRDefault="00930A31" w:rsidP="005979B8">
            <w:pPr>
              <w:pStyle w:val="Default"/>
              <w:spacing w:before="40" w:after="40"/>
              <w:rPr>
                <w:rFonts w:ascii="Arial" w:hAnsi="Arial" w:cs="Arial"/>
              </w:rPr>
            </w:pPr>
            <w:r w:rsidRPr="004568EE">
              <w:rPr>
                <w:rFonts w:ascii="Arial" w:hAnsi="Arial" w:cs="Arial"/>
              </w:rPr>
              <w:t>Describe any methods required to prepare the data for presentation or synthesis, such as handling of missing summary statistics, or data conversions.</w:t>
            </w:r>
          </w:p>
          <w:p w14:paraId="009F1C82" w14:textId="73A023C4" w:rsidR="00D34E17" w:rsidRPr="004568EE" w:rsidRDefault="00FB72A6" w:rsidP="00FB72A6">
            <w:pPr>
              <w:pStyle w:val="NormalWeb"/>
              <w:rPr>
                <w:rFonts w:ascii="Arial" w:hAnsi="Arial" w:cs="Arial"/>
              </w:rPr>
            </w:pPr>
            <w:r w:rsidRPr="00FB72A6">
              <w:rPr>
                <w:rFonts w:ascii="Arial" w:hAnsi="Arial" w:cs="Arial"/>
              </w:rPr>
              <w:t>Data was presented using tables, charts, and maps. Any article suggested but, which could not be obtained was excluded.</w:t>
            </w:r>
          </w:p>
        </w:tc>
        <w:tc>
          <w:tcPr>
            <w:tcW w:w="2020" w:type="dxa"/>
            <w:tcBorders>
              <w:top w:val="single" w:sz="5" w:space="0" w:color="000000"/>
              <w:left w:val="single" w:sz="5" w:space="0" w:color="000000"/>
              <w:bottom w:val="single" w:sz="5" w:space="0" w:color="000000"/>
              <w:right w:val="single" w:sz="5" w:space="0" w:color="000000"/>
            </w:tcBorders>
          </w:tcPr>
          <w:p w14:paraId="73156963" w14:textId="3DC15D4A" w:rsidR="00930A31" w:rsidRPr="004568EE" w:rsidRDefault="002371D1" w:rsidP="005979B8">
            <w:pPr>
              <w:pStyle w:val="Default"/>
              <w:spacing w:before="40" w:after="40"/>
              <w:rPr>
                <w:rFonts w:ascii="Arial" w:hAnsi="Arial" w:cs="Arial"/>
                <w:color w:val="auto"/>
              </w:rPr>
            </w:pPr>
            <w:r>
              <w:rPr>
                <w:rFonts w:ascii="Arial" w:hAnsi="Arial" w:cs="Arial"/>
                <w:color w:val="auto"/>
              </w:rPr>
              <w:t>3</w:t>
            </w:r>
          </w:p>
        </w:tc>
      </w:tr>
      <w:tr w:rsidR="00930A31" w:rsidRPr="004568EE" w14:paraId="4FF6FFA4" w14:textId="77777777" w:rsidTr="00BC504F">
        <w:trPr>
          <w:trHeight w:val="48"/>
        </w:trPr>
        <w:tc>
          <w:tcPr>
            <w:tcW w:w="1753" w:type="dxa"/>
            <w:vMerge/>
            <w:tcBorders>
              <w:left w:val="single" w:sz="5" w:space="0" w:color="000000"/>
              <w:right w:val="single" w:sz="5" w:space="0" w:color="000000"/>
            </w:tcBorders>
          </w:tcPr>
          <w:p w14:paraId="0AC6B0CC" w14:textId="77777777" w:rsidR="00930A31" w:rsidRPr="004568EE" w:rsidRDefault="00930A31" w:rsidP="005979B8">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03793896" w14:textId="652BD308" w:rsidR="00930A31" w:rsidRPr="004568EE" w:rsidRDefault="00930A31" w:rsidP="003B79FF">
            <w:pPr>
              <w:pStyle w:val="Default"/>
              <w:spacing w:before="40" w:after="40"/>
              <w:jc w:val="right"/>
              <w:rPr>
                <w:rFonts w:ascii="Arial" w:hAnsi="Arial" w:cs="Arial"/>
              </w:rPr>
            </w:pPr>
            <w:r w:rsidRPr="004568EE">
              <w:rPr>
                <w:rFonts w:ascii="Arial" w:hAnsi="Arial" w:cs="Arial"/>
              </w:rPr>
              <w:t>13c</w:t>
            </w:r>
          </w:p>
        </w:tc>
        <w:tc>
          <w:tcPr>
            <w:tcW w:w="9456" w:type="dxa"/>
            <w:tcBorders>
              <w:top w:val="single" w:sz="5" w:space="0" w:color="000000"/>
              <w:left w:val="single" w:sz="5" w:space="0" w:color="000000"/>
              <w:bottom w:val="single" w:sz="5" w:space="0" w:color="000000"/>
              <w:right w:val="single" w:sz="5" w:space="0" w:color="000000"/>
            </w:tcBorders>
          </w:tcPr>
          <w:p w14:paraId="5D9EB2A7" w14:textId="77777777" w:rsidR="00930A31" w:rsidRPr="004568EE" w:rsidRDefault="00930A31" w:rsidP="005979B8">
            <w:pPr>
              <w:pStyle w:val="Default"/>
              <w:spacing w:before="40" w:after="40"/>
              <w:rPr>
                <w:rFonts w:ascii="Arial" w:hAnsi="Arial" w:cs="Arial"/>
              </w:rPr>
            </w:pPr>
            <w:r w:rsidRPr="004568EE">
              <w:rPr>
                <w:rFonts w:ascii="Arial" w:hAnsi="Arial" w:cs="Arial"/>
              </w:rPr>
              <w:t>Describe any methods used to tabulate or visually display results of individual studies and syntheses.</w:t>
            </w:r>
          </w:p>
          <w:p w14:paraId="163B908D" w14:textId="77777777" w:rsidR="00E30B79" w:rsidRPr="004568EE" w:rsidRDefault="00E30B79" w:rsidP="005979B8">
            <w:pPr>
              <w:pStyle w:val="Default"/>
              <w:spacing w:before="40" w:after="40"/>
              <w:rPr>
                <w:rFonts w:ascii="Arial" w:hAnsi="Arial" w:cs="Arial"/>
              </w:rPr>
            </w:pPr>
          </w:p>
          <w:p w14:paraId="5C7C87FD" w14:textId="32D008A2" w:rsidR="00120F05" w:rsidRPr="004568EE" w:rsidRDefault="00120F05" w:rsidP="005979B8">
            <w:pPr>
              <w:pStyle w:val="Default"/>
              <w:spacing w:before="40" w:after="40"/>
              <w:rPr>
                <w:rFonts w:ascii="Arial" w:hAnsi="Arial" w:cs="Arial"/>
              </w:rPr>
            </w:pPr>
            <w:r w:rsidRPr="004568EE">
              <w:rPr>
                <w:rFonts w:ascii="Arial" w:hAnsi="Arial" w:cs="Arial"/>
              </w:rPr>
              <w:t>Microsoft Excel was used to tabulate and display Pi</w:t>
            </w:r>
            <w:r w:rsidR="00697C36" w:rsidRPr="004568EE">
              <w:rPr>
                <w:rFonts w:ascii="Arial" w:hAnsi="Arial" w:cs="Arial"/>
              </w:rPr>
              <w:t>e</w:t>
            </w:r>
            <w:r w:rsidRPr="004568EE">
              <w:rPr>
                <w:rFonts w:ascii="Arial" w:hAnsi="Arial" w:cs="Arial"/>
              </w:rPr>
              <w:t xml:space="preserve"> chart</w:t>
            </w:r>
            <w:r w:rsidR="00217C27" w:rsidRPr="004568EE">
              <w:rPr>
                <w:rFonts w:ascii="Arial" w:hAnsi="Arial" w:cs="Arial"/>
              </w:rPr>
              <w:t>s</w:t>
            </w:r>
            <w:r w:rsidRPr="004568EE">
              <w:rPr>
                <w:rFonts w:ascii="Arial" w:hAnsi="Arial" w:cs="Arial"/>
              </w:rPr>
              <w:t xml:space="preserve"> </w:t>
            </w:r>
            <w:r w:rsidR="00217C27" w:rsidRPr="004568EE">
              <w:rPr>
                <w:rFonts w:ascii="Arial" w:hAnsi="Arial" w:cs="Arial"/>
              </w:rPr>
              <w:t xml:space="preserve">and </w:t>
            </w:r>
            <w:r w:rsidRPr="004568EE">
              <w:rPr>
                <w:rFonts w:ascii="Arial" w:hAnsi="Arial" w:cs="Arial"/>
              </w:rPr>
              <w:t>to visually display the heatmap of Africa where studies on climate change and health has been conducted.</w:t>
            </w:r>
            <w:r w:rsidR="00217C27" w:rsidRPr="004568EE">
              <w:rPr>
                <w:rFonts w:ascii="Arial" w:hAnsi="Arial" w:cs="Arial"/>
              </w:rPr>
              <w:t xml:space="preserve"> Charts were also made using Excel. Tables showing themes, number of studies in individual themes and citation of those studies were also included. </w:t>
            </w:r>
          </w:p>
        </w:tc>
        <w:tc>
          <w:tcPr>
            <w:tcW w:w="2020" w:type="dxa"/>
            <w:tcBorders>
              <w:top w:val="single" w:sz="5" w:space="0" w:color="000000"/>
              <w:left w:val="single" w:sz="5" w:space="0" w:color="000000"/>
              <w:bottom w:val="single" w:sz="5" w:space="0" w:color="000000"/>
              <w:right w:val="single" w:sz="5" w:space="0" w:color="000000"/>
            </w:tcBorders>
          </w:tcPr>
          <w:p w14:paraId="3079E946" w14:textId="1EB887D7" w:rsidR="00930A31" w:rsidRPr="004568EE" w:rsidRDefault="002371D1" w:rsidP="005979B8">
            <w:pPr>
              <w:pStyle w:val="Default"/>
              <w:spacing w:before="40" w:after="40"/>
              <w:rPr>
                <w:rFonts w:ascii="Arial" w:hAnsi="Arial" w:cs="Arial"/>
                <w:color w:val="auto"/>
              </w:rPr>
            </w:pPr>
            <w:r>
              <w:rPr>
                <w:rFonts w:ascii="Arial" w:hAnsi="Arial" w:cs="Arial"/>
                <w:color w:val="auto"/>
              </w:rPr>
              <w:t>5</w:t>
            </w:r>
            <w:r w:rsidR="00280C66" w:rsidRPr="004568EE">
              <w:rPr>
                <w:rFonts w:ascii="Arial" w:hAnsi="Arial" w:cs="Arial"/>
                <w:color w:val="auto"/>
              </w:rPr>
              <w:t>-</w:t>
            </w:r>
            <w:r>
              <w:rPr>
                <w:rFonts w:ascii="Arial" w:hAnsi="Arial" w:cs="Arial"/>
                <w:color w:val="auto"/>
              </w:rPr>
              <w:t>9</w:t>
            </w:r>
          </w:p>
        </w:tc>
      </w:tr>
      <w:tr w:rsidR="00930A31" w:rsidRPr="004568EE" w14:paraId="45A10003" w14:textId="77777777" w:rsidTr="00BC504F">
        <w:trPr>
          <w:trHeight w:val="48"/>
        </w:trPr>
        <w:tc>
          <w:tcPr>
            <w:tcW w:w="1753" w:type="dxa"/>
            <w:vMerge/>
            <w:tcBorders>
              <w:left w:val="single" w:sz="5" w:space="0" w:color="000000"/>
              <w:right w:val="single" w:sz="5" w:space="0" w:color="000000"/>
            </w:tcBorders>
          </w:tcPr>
          <w:p w14:paraId="78DE9F90" w14:textId="77777777" w:rsidR="00930A31" w:rsidRPr="004568EE" w:rsidRDefault="00930A31" w:rsidP="005979B8">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0F9C41A4" w14:textId="244F5360" w:rsidR="00930A31" w:rsidRPr="004568EE" w:rsidRDefault="00930A31" w:rsidP="003B79FF">
            <w:pPr>
              <w:pStyle w:val="Default"/>
              <w:spacing w:before="40" w:after="40"/>
              <w:jc w:val="right"/>
              <w:rPr>
                <w:rFonts w:ascii="Arial" w:hAnsi="Arial" w:cs="Arial"/>
              </w:rPr>
            </w:pPr>
            <w:r w:rsidRPr="004568EE">
              <w:rPr>
                <w:rFonts w:ascii="Arial" w:hAnsi="Arial" w:cs="Arial"/>
              </w:rPr>
              <w:t>13d</w:t>
            </w:r>
          </w:p>
        </w:tc>
        <w:tc>
          <w:tcPr>
            <w:tcW w:w="9456" w:type="dxa"/>
            <w:tcBorders>
              <w:top w:val="single" w:sz="5" w:space="0" w:color="000000"/>
              <w:left w:val="single" w:sz="5" w:space="0" w:color="000000"/>
              <w:bottom w:val="single" w:sz="5" w:space="0" w:color="000000"/>
              <w:right w:val="single" w:sz="5" w:space="0" w:color="000000"/>
            </w:tcBorders>
          </w:tcPr>
          <w:p w14:paraId="20C1EF6F" w14:textId="77777777" w:rsidR="00930A31" w:rsidRPr="004568EE" w:rsidRDefault="00930A31" w:rsidP="005979B8">
            <w:pPr>
              <w:pStyle w:val="Default"/>
              <w:spacing w:before="40" w:after="40"/>
              <w:rPr>
                <w:rFonts w:ascii="Arial" w:hAnsi="Arial" w:cs="Arial"/>
              </w:rPr>
            </w:pPr>
            <w:r w:rsidRPr="004568EE">
              <w:rPr>
                <w:rFonts w:ascii="Arial" w:hAnsi="Arial" w:cs="Arial"/>
              </w:rPr>
              <w:t>Describe any methods used to synthesize results and provide a rationale for the choice(s). If meta-analysis was performed, describe the model(s), method(s) to identify the presence and extent of statistical heterogeneity, and software package(s) used.</w:t>
            </w:r>
          </w:p>
          <w:p w14:paraId="5DC66D1D" w14:textId="77777777" w:rsidR="00E30B79" w:rsidRPr="004568EE" w:rsidRDefault="00E30B79" w:rsidP="005979B8">
            <w:pPr>
              <w:pStyle w:val="Default"/>
              <w:spacing w:before="40" w:after="40"/>
              <w:rPr>
                <w:rFonts w:ascii="Arial" w:hAnsi="Arial" w:cs="Arial"/>
              </w:rPr>
            </w:pPr>
          </w:p>
          <w:p w14:paraId="788EDA76" w14:textId="4C8E62A4" w:rsidR="005B409D" w:rsidRPr="004568EE" w:rsidRDefault="005B409D" w:rsidP="005979B8">
            <w:pPr>
              <w:pStyle w:val="Default"/>
              <w:spacing w:before="40" w:after="40"/>
              <w:rPr>
                <w:rFonts w:ascii="Arial" w:hAnsi="Arial" w:cs="Arial"/>
              </w:rPr>
            </w:pPr>
            <w:r w:rsidRPr="004568EE">
              <w:rPr>
                <w:rFonts w:ascii="Arial" w:hAnsi="Arial" w:cs="Arial"/>
              </w:rPr>
              <w:t xml:space="preserve">We synthesized our results by providing narratives which involves summarizing individuals study, identifying trends and drawing conclusions. The rationale behind this was to identify patterns and themes across each </w:t>
            </w:r>
            <w:r w:rsidR="005113D1" w:rsidRPr="004568EE">
              <w:rPr>
                <w:rFonts w:ascii="Arial" w:hAnsi="Arial" w:cs="Arial"/>
              </w:rPr>
              <w:t>study</w:t>
            </w:r>
            <w:r w:rsidRPr="004568EE">
              <w:rPr>
                <w:rFonts w:ascii="Arial" w:hAnsi="Arial" w:cs="Arial"/>
              </w:rPr>
              <w:t xml:space="preserve"> for effective and broader understanding of the evidence.</w:t>
            </w:r>
          </w:p>
        </w:tc>
        <w:tc>
          <w:tcPr>
            <w:tcW w:w="2020" w:type="dxa"/>
            <w:tcBorders>
              <w:top w:val="single" w:sz="5" w:space="0" w:color="000000"/>
              <w:left w:val="single" w:sz="5" w:space="0" w:color="000000"/>
              <w:bottom w:val="single" w:sz="5" w:space="0" w:color="000000"/>
              <w:right w:val="single" w:sz="5" w:space="0" w:color="000000"/>
            </w:tcBorders>
          </w:tcPr>
          <w:p w14:paraId="1B5FCF50" w14:textId="747CF2C1" w:rsidR="00930A31" w:rsidRPr="004568EE" w:rsidRDefault="008426B0" w:rsidP="005979B8">
            <w:pPr>
              <w:pStyle w:val="Default"/>
              <w:spacing w:before="40" w:after="40"/>
              <w:rPr>
                <w:rFonts w:ascii="Arial" w:hAnsi="Arial" w:cs="Arial"/>
                <w:color w:val="auto"/>
              </w:rPr>
            </w:pPr>
            <w:r>
              <w:rPr>
                <w:rFonts w:ascii="Arial" w:hAnsi="Arial" w:cs="Arial"/>
                <w:color w:val="auto"/>
              </w:rPr>
              <w:lastRenderedPageBreak/>
              <w:t>5</w:t>
            </w:r>
            <w:r w:rsidR="005113D1" w:rsidRPr="004568EE">
              <w:rPr>
                <w:rFonts w:ascii="Arial" w:hAnsi="Arial" w:cs="Arial"/>
                <w:color w:val="auto"/>
              </w:rPr>
              <w:t>-1</w:t>
            </w:r>
            <w:r>
              <w:rPr>
                <w:rFonts w:ascii="Arial" w:hAnsi="Arial" w:cs="Arial"/>
                <w:color w:val="auto"/>
              </w:rPr>
              <w:t>0</w:t>
            </w:r>
          </w:p>
        </w:tc>
      </w:tr>
      <w:tr w:rsidR="00930A31" w:rsidRPr="004568EE" w14:paraId="678F791C" w14:textId="77777777" w:rsidTr="00BC504F">
        <w:trPr>
          <w:trHeight w:val="48"/>
        </w:trPr>
        <w:tc>
          <w:tcPr>
            <w:tcW w:w="1753" w:type="dxa"/>
            <w:vMerge/>
            <w:tcBorders>
              <w:left w:val="single" w:sz="5" w:space="0" w:color="000000"/>
              <w:right w:val="single" w:sz="5" w:space="0" w:color="000000"/>
            </w:tcBorders>
          </w:tcPr>
          <w:p w14:paraId="61CA026E" w14:textId="77777777" w:rsidR="00930A31" w:rsidRPr="004568EE" w:rsidRDefault="00930A31" w:rsidP="005979B8">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1DCC181F" w14:textId="66AA857E" w:rsidR="00930A31" w:rsidRPr="004568EE" w:rsidRDefault="00930A31" w:rsidP="003B79FF">
            <w:pPr>
              <w:pStyle w:val="Default"/>
              <w:spacing w:before="40" w:after="40"/>
              <w:jc w:val="right"/>
              <w:rPr>
                <w:rFonts w:ascii="Arial" w:hAnsi="Arial" w:cs="Arial"/>
              </w:rPr>
            </w:pPr>
            <w:r w:rsidRPr="004568EE">
              <w:rPr>
                <w:rFonts w:ascii="Arial" w:hAnsi="Arial" w:cs="Arial"/>
              </w:rPr>
              <w:t>13e</w:t>
            </w:r>
          </w:p>
        </w:tc>
        <w:tc>
          <w:tcPr>
            <w:tcW w:w="9456" w:type="dxa"/>
            <w:tcBorders>
              <w:top w:val="single" w:sz="5" w:space="0" w:color="000000"/>
              <w:left w:val="single" w:sz="5" w:space="0" w:color="000000"/>
              <w:bottom w:val="single" w:sz="5" w:space="0" w:color="000000"/>
              <w:right w:val="single" w:sz="5" w:space="0" w:color="000000"/>
            </w:tcBorders>
          </w:tcPr>
          <w:p w14:paraId="59CEB493" w14:textId="77777777" w:rsidR="00930A31" w:rsidRPr="004568EE" w:rsidRDefault="00930A31" w:rsidP="005979B8">
            <w:pPr>
              <w:pStyle w:val="Default"/>
              <w:spacing w:before="40" w:after="40"/>
              <w:rPr>
                <w:rFonts w:ascii="Arial" w:hAnsi="Arial" w:cs="Arial"/>
              </w:rPr>
            </w:pPr>
            <w:r w:rsidRPr="004568EE">
              <w:rPr>
                <w:rFonts w:ascii="Arial" w:hAnsi="Arial" w:cs="Arial"/>
              </w:rPr>
              <w:t>Describe any methods used to explore possible causes of heterogeneity among study results (e.g. subgroup analysis, meta-regression).</w:t>
            </w:r>
          </w:p>
          <w:p w14:paraId="39C60ECA" w14:textId="3E1F7FA3" w:rsidR="00AD0473" w:rsidRPr="004568EE" w:rsidRDefault="00AD0473" w:rsidP="005979B8">
            <w:pPr>
              <w:pStyle w:val="Default"/>
              <w:spacing w:before="40" w:after="40"/>
              <w:rPr>
                <w:rFonts w:ascii="Arial" w:hAnsi="Arial" w:cs="Arial"/>
              </w:rPr>
            </w:pPr>
            <w:r w:rsidRPr="004568EE">
              <w:rPr>
                <w:rFonts w:ascii="Arial" w:hAnsi="Arial" w:cs="Arial"/>
              </w:rPr>
              <w:t>Not applicable.</w:t>
            </w:r>
          </w:p>
        </w:tc>
        <w:tc>
          <w:tcPr>
            <w:tcW w:w="2020" w:type="dxa"/>
            <w:tcBorders>
              <w:top w:val="single" w:sz="5" w:space="0" w:color="000000"/>
              <w:left w:val="single" w:sz="5" w:space="0" w:color="000000"/>
              <w:bottom w:val="single" w:sz="5" w:space="0" w:color="000000"/>
              <w:right w:val="single" w:sz="5" w:space="0" w:color="000000"/>
            </w:tcBorders>
          </w:tcPr>
          <w:p w14:paraId="7E3237B1" w14:textId="77777777" w:rsidR="00930A31" w:rsidRPr="004568EE" w:rsidRDefault="00930A31" w:rsidP="005979B8">
            <w:pPr>
              <w:pStyle w:val="Default"/>
              <w:spacing w:before="40" w:after="40"/>
              <w:rPr>
                <w:rFonts w:ascii="Arial" w:hAnsi="Arial" w:cs="Arial"/>
                <w:color w:val="auto"/>
              </w:rPr>
            </w:pPr>
          </w:p>
        </w:tc>
      </w:tr>
      <w:tr w:rsidR="00930A31" w:rsidRPr="004568EE" w14:paraId="0EF9DC20" w14:textId="77777777" w:rsidTr="00BC504F">
        <w:trPr>
          <w:trHeight w:val="50"/>
        </w:trPr>
        <w:tc>
          <w:tcPr>
            <w:tcW w:w="1753" w:type="dxa"/>
            <w:vMerge/>
            <w:tcBorders>
              <w:left w:val="single" w:sz="5" w:space="0" w:color="000000"/>
              <w:bottom w:val="single" w:sz="5" w:space="0" w:color="000000"/>
              <w:right w:val="single" w:sz="5" w:space="0" w:color="000000"/>
            </w:tcBorders>
          </w:tcPr>
          <w:p w14:paraId="40E60726" w14:textId="77777777" w:rsidR="00930A31" w:rsidRPr="004568EE" w:rsidRDefault="00930A31" w:rsidP="005979B8">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53AD1957" w14:textId="3A321479" w:rsidR="00930A31" w:rsidRPr="004568EE" w:rsidRDefault="00930A31" w:rsidP="003B79FF">
            <w:pPr>
              <w:pStyle w:val="Default"/>
              <w:spacing w:before="40" w:after="40"/>
              <w:jc w:val="right"/>
              <w:rPr>
                <w:rFonts w:ascii="Arial" w:hAnsi="Arial" w:cs="Arial"/>
              </w:rPr>
            </w:pPr>
            <w:r w:rsidRPr="004568EE">
              <w:rPr>
                <w:rFonts w:ascii="Arial" w:hAnsi="Arial" w:cs="Arial"/>
              </w:rPr>
              <w:t>13f</w:t>
            </w:r>
          </w:p>
        </w:tc>
        <w:tc>
          <w:tcPr>
            <w:tcW w:w="9456" w:type="dxa"/>
            <w:tcBorders>
              <w:top w:val="single" w:sz="5" w:space="0" w:color="000000"/>
              <w:left w:val="single" w:sz="5" w:space="0" w:color="000000"/>
              <w:bottom w:val="single" w:sz="5" w:space="0" w:color="000000"/>
              <w:right w:val="single" w:sz="5" w:space="0" w:color="000000"/>
            </w:tcBorders>
          </w:tcPr>
          <w:p w14:paraId="49900206" w14:textId="77777777" w:rsidR="00930A31" w:rsidRPr="004568EE" w:rsidRDefault="00930A31" w:rsidP="005979B8">
            <w:pPr>
              <w:pStyle w:val="Default"/>
              <w:spacing w:before="40" w:after="40"/>
              <w:rPr>
                <w:rFonts w:ascii="Arial" w:hAnsi="Arial" w:cs="Arial"/>
              </w:rPr>
            </w:pPr>
            <w:r w:rsidRPr="004568EE">
              <w:rPr>
                <w:rFonts w:ascii="Arial" w:hAnsi="Arial" w:cs="Arial"/>
              </w:rPr>
              <w:t>Describe any sensitivity analyses conducted to assess robustness of the synthesized results.</w:t>
            </w:r>
          </w:p>
          <w:p w14:paraId="32B204F5" w14:textId="53070DA0" w:rsidR="00AD0473" w:rsidRPr="004568EE" w:rsidRDefault="00AD0473" w:rsidP="005979B8">
            <w:pPr>
              <w:pStyle w:val="Default"/>
              <w:spacing w:before="40" w:after="40"/>
              <w:rPr>
                <w:rFonts w:ascii="Arial" w:hAnsi="Arial" w:cs="Arial"/>
              </w:rPr>
            </w:pPr>
            <w:r w:rsidRPr="004568EE">
              <w:rPr>
                <w:rFonts w:ascii="Arial" w:hAnsi="Arial" w:cs="Arial"/>
              </w:rPr>
              <w:t>Not applicable</w:t>
            </w:r>
          </w:p>
        </w:tc>
        <w:tc>
          <w:tcPr>
            <w:tcW w:w="2020" w:type="dxa"/>
            <w:tcBorders>
              <w:top w:val="single" w:sz="5" w:space="0" w:color="000000"/>
              <w:left w:val="single" w:sz="5" w:space="0" w:color="000000"/>
              <w:bottom w:val="single" w:sz="5" w:space="0" w:color="000000"/>
              <w:right w:val="single" w:sz="5" w:space="0" w:color="000000"/>
            </w:tcBorders>
          </w:tcPr>
          <w:p w14:paraId="7275097C" w14:textId="77777777" w:rsidR="00930A31" w:rsidRPr="004568EE" w:rsidRDefault="00930A31" w:rsidP="005979B8">
            <w:pPr>
              <w:pStyle w:val="Default"/>
              <w:spacing w:before="40" w:after="40"/>
              <w:rPr>
                <w:rFonts w:ascii="Arial" w:hAnsi="Arial" w:cs="Arial"/>
                <w:color w:val="auto"/>
              </w:rPr>
            </w:pPr>
          </w:p>
        </w:tc>
      </w:tr>
      <w:tr w:rsidR="006E5FE2" w:rsidRPr="004568EE" w14:paraId="2C372E04"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606E8AEA" w14:textId="635A36C3" w:rsidR="006E5FE2" w:rsidRPr="004568EE" w:rsidRDefault="006E5FE2" w:rsidP="005979B8">
            <w:pPr>
              <w:pStyle w:val="Default"/>
              <w:spacing w:before="40" w:after="40"/>
              <w:rPr>
                <w:rFonts w:ascii="Arial" w:hAnsi="Arial" w:cs="Arial"/>
              </w:rPr>
            </w:pPr>
            <w:r w:rsidRPr="004568EE">
              <w:rPr>
                <w:rFonts w:ascii="Arial" w:hAnsi="Arial" w:cs="Arial"/>
              </w:rPr>
              <w:t>Reporting bias assessment</w:t>
            </w:r>
          </w:p>
        </w:tc>
        <w:tc>
          <w:tcPr>
            <w:tcW w:w="711" w:type="dxa"/>
            <w:tcBorders>
              <w:top w:val="single" w:sz="5" w:space="0" w:color="000000"/>
              <w:left w:val="single" w:sz="5" w:space="0" w:color="000000"/>
              <w:bottom w:val="single" w:sz="5" w:space="0" w:color="000000"/>
              <w:right w:val="single" w:sz="5" w:space="0" w:color="000000"/>
            </w:tcBorders>
          </w:tcPr>
          <w:p w14:paraId="0BD41C6F" w14:textId="2BBB306D" w:rsidR="006E5FE2" w:rsidRPr="004568EE" w:rsidRDefault="006E5FE2" w:rsidP="003B79FF">
            <w:pPr>
              <w:pStyle w:val="Default"/>
              <w:spacing w:before="40" w:after="40"/>
              <w:jc w:val="right"/>
              <w:rPr>
                <w:rFonts w:ascii="Arial" w:hAnsi="Arial" w:cs="Arial"/>
              </w:rPr>
            </w:pPr>
            <w:r w:rsidRPr="004568EE">
              <w:rPr>
                <w:rFonts w:ascii="Arial" w:hAnsi="Arial" w:cs="Arial"/>
              </w:rPr>
              <w:t>14</w:t>
            </w:r>
          </w:p>
        </w:tc>
        <w:tc>
          <w:tcPr>
            <w:tcW w:w="9456" w:type="dxa"/>
            <w:tcBorders>
              <w:top w:val="single" w:sz="5" w:space="0" w:color="000000"/>
              <w:left w:val="single" w:sz="5" w:space="0" w:color="000000"/>
              <w:bottom w:val="single" w:sz="5" w:space="0" w:color="000000"/>
              <w:right w:val="single" w:sz="5" w:space="0" w:color="000000"/>
            </w:tcBorders>
          </w:tcPr>
          <w:p w14:paraId="69DDAE80" w14:textId="77777777" w:rsidR="006E5FE2" w:rsidRPr="004568EE" w:rsidRDefault="006E5FE2" w:rsidP="005979B8">
            <w:pPr>
              <w:pStyle w:val="Default"/>
              <w:spacing w:before="40" w:after="40"/>
              <w:rPr>
                <w:rFonts w:ascii="Arial" w:hAnsi="Arial" w:cs="Arial"/>
              </w:rPr>
            </w:pPr>
            <w:r w:rsidRPr="004568EE">
              <w:rPr>
                <w:rFonts w:ascii="Arial" w:hAnsi="Arial" w:cs="Arial"/>
              </w:rPr>
              <w:t>Describe any methods used to assess risk of bias due to missing results in a synthesis (arising from reporting biases).</w:t>
            </w:r>
          </w:p>
          <w:p w14:paraId="74915F6D" w14:textId="77777777" w:rsidR="00E30B79" w:rsidRPr="004568EE" w:rsidRDefault="00E30B79" w:rsidP="005979B8">
            <w:pPr>
              <w:pStyle w:val="Default"/>
              <w:spacing w:before="40" w:after="40"/>
              <w:rPr>
                <w:rFonts w:ascii="Arial" w:hAnsi="Arial" w:cs="Arial"/>
              </w:rPr>
            </w:pPr>
          </w:p>
          <w:p w14:paraId="6353979A" w14:textId="6380C1B3" w:rsidR="00792572" w:rsidRPr="004568EE" w:rsidRDefault="00D64519" w:rsidP="005979B8">
            <w:pPr>
              <w:pStyle w:val="Default"/>
              <w:spacing w:before="40" w:after="40"/>
              <w:rPr>
                <w:rFonts w:ascii="Arial" w:hAnsi="Arial" w:cs="Arial"/>
              </w:rPr>
            </w:pPr>
            <w:r w:rsidRPr="004568EE">
              <w:rPr>
                <w:rFonts w:ascii="Arial" w:hAnsi="Arial" w:cs="Arial"/>
              </w:rPr>
              <w:t xml:space="preserve">We carried out multiple level of review and we had two </w:t>
            </w:r>
            <w:r w:rsidR="000504C9" w:rsidRPr="004568EE">
              <w:rPr>
                <w:rFonts w:ascii="Arial" w:hAnsi="Arial" w:cs="Arial"/>
              </w:rPr>
              <w:t xml:space="preserve">or more </w:t>
            </w:r>
            <w:r w:rsidRPr="004568EE">
              <w:rPr>
                <w:rFonts w:ascii="Arial" w:hAnsi="Arial" w:cs="Arial"/>
              </w:rPr>
              <w:t>reviewers reviewing independently to eliminate bias.</w:t>
            </w:r>
            <w:r w:rsidR="00217C27" w:rsidRPr="004568EE">
              <w:rPr>
                <w:rFonts w:ascii="Arial" w:hAnsi="Arial" w:cs="Arial"/>
              </w:rPr>
              <w:t xml:space="preserve"> We also did multiple level screening, and ensured that the screening </w:t>
            </w:r>
            <w:r w:rsidR="00FB72A6" w:rsidRPr="004568EE">
              <w:rPr>
                <w:rFonts w:ascii="Arial" w:hAnsi="Arial" w:cs="Arial"/>
              </w:rPr>
              <w:t>was</w:t>
            </w:r>
            <w:r w:rsidR="00217C27" w:rsidRPr="004568EE">
              <w:rPr>
                <w:rFonts w:ascii="Arial" w:hAnsi="Arial" w:cs="Arial"/>
              </w:rPr>
              <w:t xml:space="preserve"> independent, but all the selected studies were agreed upon.</w:t>
            </w:r>
          </w:p>
        </w:tc>
        <w:tc>
          <w:tcPr>
            <w:tcW w:w="2020" w:type="dxa"/>
            <w:tcBorders>
              <w:top w:val="single" w:sz="5" w:space="0" w:color="000000"/>
              <w:left w:val="single" w:sz="5" w:space="0" w:color="000000"/>
              <w:bottom w:val="single" w:sz="5" w:space="0" w:color="000000"/>
              <w:right w:val="single" w:sz="5" w:space="0" w:color="000000"/>
            </w:tcBorders>
          </w:tcPr>
          <w:p w14:paraId="18EBE183" w14:textId="7211D659" w:rsidR="006E5FE2" w:rsidRPr="004568EE" w:rsidRDefault="008426B0" w:rsidP="005979B8">
            <w:pPr>
              <w:pStyle w:val="Default"/>
              <w:spacing w:before="40" w:after="40"/>
              <w:rPr>
                <w:rFonts w:ascii="Arial" w:hAnsi="Arial" w:cs="Arial"/>
                <w:color w:val="auto"/>
              </w:rPr>
            </w:pPr>
            <w:r>
              <w:rPr>
                <w:rFonts w:ascii="Arial" w:hAnsi="Arial" w:cs="Arial"/>
                <w:color w:val="auto"/>
              </w:rPr>
              <w:t>3</w:t>
            </w:r>
          </w:p>
        </w:tc>
      </w:tr>
      <w:tr w:rsidR="006E5FE2" w:rsidRPr="004568EE" w14:paraId="56CA3C3F"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5329A6D8" w14:textId="39626184" w:rsidR="006E5FE2" w:rsidRPr="004568EE" w:rsidRDefault="006E5FE2" w:rsidP="005979B8">
            <w:pPr>
              <w:pStyle w:val="Default"/>
              <w:spacing w:before="40" w:after="40"/>
              <w:rPr>
                <w:rFonts w:ascii="Arial" w:hAnsi="Arial" w:cs="Arial"/>
              </w:rPr>
            </w:pPr>
            <w:r w:rsidRPr="004568EE">
              <w:rPr>
                <w:rFonts w:ascii="Arial" w:hAnsi="Arial" w:cs="Arial"/>
              </w:rPr>
              <w:t>Certainty assessment</w:t>
            </w:r>
          </w:p>
        </w:tc>
        <w:tc>
          <w:tcPr>
            <w:tcW w:w="711" w:type="dxa"/>
            <w:tcBorders>
              <w:top w:val="single" w:sz="5" w:space="0" w:color="000000"/>
              <w:left w:val="single" w:sz="5" w:space="0" w:color="000000"/>
              <w:bottom w:val="single" w:sz="5" w:space="0" w:color="000000"/>
              <w:right w:val="single" w:sz="5" w:space="0" w:color="000000"/>
            </w:tcBorders>
          </w:tcPr>
          <w:p w14:paraId="7FF29597" w14:textId="224021AC" w:rsidR="006E5FE2" w:rsidRPr="004568EE" w:rsidRDefault="006E5FE2" w:rsidP="003B79FF">
            <w:pPr>
              <w:pStyle w:val="Default"/>
              <w:spacing w:before="40" w:after="40"/>
              <w:jc w:val="right"/>
              <w:rPr>
                <w:rFonts w:ascii="Arial" w:hAnsi="Arial" w:cs="Arial"/>
              </w:rPr>
            </w:pPr>
            <w:r w:rsidRPr="004568EE">
              <w:rPr>
                <w:rFonts w:ascii="Arial" w:hAnsi="Arial" w:cs="Arial"/>
              </w:rPr>
              <w:t>15</w:t>
            </w:r>
          </w:p>
        </w:tc>
        <w:tc>
          <w:tcPr>
            <w:tcW w:w="9456" w:type="dxa"/>
            <w:tcBorders>
              <w:top w:val="single" w:sz="5" w:space="0" w:color="000000"/>
              <w:left w:val="single" w:sz="5" w:space="0" w:color="000000"/>
              <w:bottom w:val="single" w:sz="5" w:space="0" w:color="000000"/>
              <w:right w:val="single" w:sz="5" w:space="0" w:color="000000"/>
            </w:tcBorders>
          </w:tcPr>
          <w:p w14:paraId="63269344" w14:textId="77777777" w:rsidR="006E5FE2" w:rsidRPr="004568EE" w:rsidRDefault="006E5FE2" w:rsidP="005979B8">
            <w:pPr>
              <w:pStyle w:val="Default"/>
              <w:spacing w:before="40" w:after="40"/>
              <w:rPr>
                <w:rFonts w:ascii="Arial" w:hAnsi="Arial" w:cs="Arial"/>
              </w:rPr>
            </w:pPr>
            <w:r w:rsidRPr="004568EE">
              <w:rPr>
                <w:rFonts w:ascii="Arial" w:hAnsi="Arial" w:cs="Arial"/>
              </w:rPr>
              <w:t>Describe any methods used to assess certainty (or confidence) in the body of evidence for an outcome.</w:t>
            </w:r>
          </w:p>
          <w:p w14:paraId="2E9501C8" w14:textId="77777777" w:rsidR="00E30B79" w:rsidRPr="004568EE" w:rsidRDefault="00E30B79" w:rsidP="005979B8">
            <w:pPr>
              <w:pStyle w:val="Default"/>
              <w:spacing w:before="40" w:after="40"/>
              <w:rPr>
                <w:rFonts w:ascii="Arial" w:hAnsi="Arial" w:cs="Arial"/>
              </w:rPr>
            </w:pPr>
          </w:p>
          <w:p w14:paraId="1861BBFE" w14:textId="0E9638F6" w:rsidR="00EF4694" w:rsidRPr="004568EE" w:rsidRDefault="000504C9" w:rsidP="005979B8">
            <w:pPr>
              <w:pStyle w:val="Default"/>
              <w:spacing w:before="40" w:after="40"/>
              <w:rPr>
                <w:rFonts w:ascii="Arial" w:hAnsi="Arial" w:cs="Arial"/>
              </w:rPr>
            </w:pPr>
            <w:r w:rsidRPr="004568EE">
              <w:rPr>
                <w:rFonts w:ascii="Arial" w:hAnsi="Arial" w:cs="Arial"/>
              </w:rPr>
              <w:t xml:space="preserve">We </w:t>
            </w:r>
            <w:r w:rsidR="00D34E17" w:rsidRPr="004568EE">
              <w:rPr>
                <w:rFonts w:ascii="Arial" w:hAnsi="Arial" w:cs="Arial"/>
              </w:rPr>
              <w:t>carried out multiple level of review and we had two or more reviewers reviewing independently to eliminate bias.</w:t>
            </w:r>
          </w:p>
        </w:tc>
        <w:tc>
          <w:tcPr>
            <w:tcW w:w="2020" w:type="dxa"/>
            <w:tcBorders>
              <w:top w:val="single" w:sz="5" w:space="0" w:color="000000"/>
              <w:left w:val="single" w:sz="5" w:space="0" w:color="000000"/>
              <w:bottom w:val="single" w:sz="5" w:space="0" w:color="000000"/>
              <w:right w:val="single" w:sz="5" w:space="0" w:color="000000"/>
            </w:tcBorders>
          </w:tcPr>
          <w:p w14:paraId="7875B5BE" w14:textId="7933B69B" w:rsidR="006E5FE2" w:rsidRPr="004568EE" w:rsidRDefault="00222D8C" w:rsidP="005979B8">
            <w:pPr>
              <w:pStyle w:val="Default"/>
              <w:spacing w:before="40" w:after="40"/>
              <w:rPr>
                <w:rFonts w:ascii="Arial" w:hAnsi="Arial" w:cs="Arial"/>
                <w:color w:val="auto"/>
              </w:rPr>
            </w:pPr>
            <w:r>
              <w:rPr>
                <w:rFonts w:ascii="Arial" w:hAnsi="Arial" w:cs="Arial"/>
                <w:color w:val="auto"/>
              </w:rPr>
              <w:t>3</w:t>
            </w:r>
          </w:p>
        </w:tc>
      </w:tr>
      <w:tr w:rsidR="00FB3483" w:rsidRPr="004568EE" w14:paraId="1ABEFF8A" w14:textId="77777777" w:rsidTr="00BC504F">
        <w:trPr>
          <w:trHeight w:val="24"/>
        </w:trPr>
        <w:tc>
          <w:tcPr>
            <w:tcW w:w="11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568EE" w:rsidRDefault="00FB3483" w:rsidP="00947707">
            <w:pPr>
              <w:pStyle w:val="Default"/>
              <w:rPr>
                <w:rFonts w:ascii="Arial" w:hAnsi="Arial" w:cs="Arial"/>
              </w:rPr>
            </w:pPr>
            <w:r w:rsidRPr="004568EE">
              <w:rPr>
                <w:rFonts w:ascii="Arial" w:hAnsi="Arial" w:cs="Arial"/>
                <w:b/>
                <w:bCs/>
              </w:rPr>
              <w:t xml:space="preserve">RESULTS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568EE" w:rsidRDefault="00FB3483">
            <w:pPr>
              <w:pStyle w:val="Default"/>
              <w:jc w:val="center"/>
              <w:rPr>
                <w:rFonts w:ascii="Arial" w:hAnsi="Arial" w:cs="Arial"/>
                <w:color w:val="auto"/>
              </w:rPr>
            </w:pPr>
          </w:p>
        </w:tc>
      </w:tr>
      <w:tr w:rsidR="00930A31" w:rsidRPr="004568EE" w14:paraId="783BADEB" w14:textId="77777777" w:rsidTr="00BC504F">
        <w:trPr>
          <w:trHeight w:val="48"/>
        </w:trPr>
        <w:tc>
          <w:tcPr>
            <w:tcW w:w="1753" w:type="dxa"/>
            <w:vMerge w:val="restart"/>
            <w:tcBorders>
              <w:top w:val="single" w:sz="5" w:space="0" w:color="000000"/>
              <w:left w:val="single" w:sz="5" w:space="0" w:color="000000"/>
              <w:right w:val="single" w:sz="5" w:space="0" w:color="000000"/>
            </w:tcBorders>
          </w:tcPr>
          <w:p w14:paraId="2C5E0E20" w14:textId="77777777" w:rsidR="00930A31" w:rsidRPr="004568EE" w:rsidRDefault="00930A31" w:rsidP="005979B8">
            <w:pPr>
              <w:pStyle w:val="Default"/>
              <w:spacing w:before="40" w:after="40"/>
              <w:rPr>
                <w:rFonts w:ascii="Arial" w:hAnsi="Arial" w:cs="Arial"/>
              </w:rPr>
            </w:pPr>
            <w:r w:rsidRPr="004568EE">
              <w:rPr>
                <w:rFonts w:ascii="Arial" w:hAnsi="Arial" w:cs="Arial"/>
              </w:rPr>
              <w:t xml:space="preserve">Study </w:t>
            </w:r>
            <w:r w:rsidRPr="004568EE">
              <w:rPr>
                <w:rFonts w:ascii="Arial" w:hAnsi="Arial" w:cs="Arial"/>
              </w:rPr>
              <w:lastRenderedPageBreak/>
              <w:t xml:space="preserve">selection </w:t>
            </w:r>
          </w:p>
        </w:tc>
        <w:tc>
          <w:tcPr>
            <w:tcW w:w="711" w:type="dxa"/>
            <w:tcBorders>
              <w:top w:val="single" w:sz="5" w:space="0" w:color="000000"/>
              <w:left w:val="single" w:sz="5" w:space="0" w:color="000000"/>
              <w:bottom w:val="single" w:sz="5" w:space="0" w:color="000000"/>
              <w:right w:val="single" w:sz="5" w:space="0" w:color="000000"/>
            </w:tcBorders>
          </w:tcPr>
          <w:p w14:paraId="2F50B5EC" w14:textId="19071829" w:rsidR="00930A31" w:rsidRPr="004568EE" w:rsidRDefault="00930A31" w:rsidP="003B79FF">
            <w:pPr>
              <w:pStyle w:val="Default"/>
              <w:spacing w:before="40" w:after="40"/>
              <w:jc w:val="right"/>
              <w:rPr>
                <w:rFonts w:ascii="Arial" w:hAnsi="Arial" w:cs="Arial"/>
              </w:rPr>
            </w:pPr>
            <w:r w:rsidRPr="004568EE">
              <w:rPr>
                <w:rFonts w:ascii="Arial" w:hAnsi="Arial" w:cs="Arial"/>
              </w:rPr>
              <w:lastRenderedPageBreak/>
              <w:t>16a</w:t>
            </w:r>
          </w:p>
        </w:tc>
        <w:tc>
          <w:tcPr>
            <w:tcW w:w="9456" w:type="dxa"/>
            <w:tcBorders>
              <w:top w:val="single" w:sz="5" w:space="0" w:color="000000"/>
              <w:left w:val="single" w:sz="5" w:space="0" w:color="000000"/>
              <w:bottom w:val="single" w:sz="5" w:space="0" w:color="000000"/>
              <w:right w:val="single" w:sz="5" w:space="0" w:color="000000"/>
            </w:tcBorders>
          </w:tcPr>
          <w:p w14:paraId="467C9C84" w14:textId="77777777" w:rsidR="00930A31" w:rsidRPr="004568EE" w:rsidRDefault="00930A31" w:rsidP="005979B8">
            <w:pPr>
              <w:pStyle w:val="Default"/>
              <w:spacing w:before="40" w:after="40"/>
              <w:rPr>
                <w:rFonts w:ascii="Arial" w:hAnsi="Arial" w:cs="Arial"/>
              </w:rPr>
            </w:pPr>
            <w:r w:rsidRPr="004568EE">
              <w:rPr>
                <w:rFonts w:ascii="Arial" w:hAnsi="Arial" w:cs="Arial"/>
              </w:rPr>
              <w:t xml:space="preserve">Describe the results of the search and selection process, from the number of records identified in the search to the number of studies included in the review, ideally using a flow </w:t>
            </w:r>
            <w:r w:rsidRPr="004568EE">
              <w:rPr>
                <w:rFonts w:ascii="Arial" w:hAnsi="Arial" w:cs="Arial"/>
              </w:rPr>
              <w:lastRenderedPageBreak/>
              <w:t>diagram</w:t>
            </w:r>
            <w:r w:rsidR="00AE4BBD" w:rsidRPr="004568EE">
              <w:rPr>
                <w:rFonts w:ascii="Arial" w:hAnsi="Arial" w:cs="Arial"/>
              </w:rPr>
              <w:t>.</w:t>
            </w:r>
          </w:p>
          <w:p w14:paraId="23E362DE" w14:textId="77777777" w:rsidR="00E30B79" w:rsidRPr="004568EE" w:rsidRDefault="00E30B79" w:rsidP="005979B8">
            <w:pPr>
              <w:pStyle w:val="Default"/>
              <w:spacing w:before="40" w:after="40"/>
              <w:rPr>
                <w:rFonts w:ascii="Arial" w:hAnsi="Arial" w:cs="Arial"/>
              </w:rPr>
            </w:pPr>
          </w:p>
          <w:p w14:paraId="5CC3A8FA" w14:textId="233E5354" w:rsidR="003905D2" w:rsidRDefault="003905D2" w:rsidP="00900202">
            <w:pPr>
              <w:pStyle w:val="Default"/>
              <w:spacing w:before="40" w:after="40"/>
              <w:jc w:val="both"/>
              <w:rPr>
                <w:rFonts w:ascii="Arial" w:hAnsi="Arial" w:cs="Arial"/>
              </w:rPr>
            </w:pPr>
            <w:r w:rsidRPr="004568EE">
              <w:rPr>
                <w:rFonts w:ascii="Arial" w:hAnsi="Arial" w:cs="Arial"/>
              </w:rPr>
              <w:t>Using keyword search in</w:t>
            </w:r>
            <w:r w:rsidR="00FB72A6">
              <w:rPr>
                <w:rFonts w:ascii="Arial" w:hAnsi="Arial" w:cs="Arial"/>
              </w:rPr>
              <w:t xml:space="preserve"> Scopus, Embase,</w:t>
            </w:r>
            <w:r w:rsidRPr="004568EE">
              <w:rPr>
                <w:rFonts w:ascii="Arial" w:hAnsi="Arial" w:cs="Arial"/>
              </w:rPr>
              <w:t xml:space="preserve"> PubMed,</w:t>
            </w:r>
            <w:r w:rsidR="00FB72A6">
              <w:rPr>
                <w:rFonts w:ascii="Arial" w:hAnsi="Arial" w:cs="Arial"/>
              </w:rPr>
              <w:t xml:space="preserve"> and Web of Science,</w:t>
            </w:r>
            <w:r w:rsidRPr="004568EE">
              <w:rPr>
                <w:rFonts w:ascii="Arial" w:hAnsi="Arial" w:cs="Arial"/>
              </w:rPr>
              <w:t xml:space="preserve"> </w:t>
            </w:r>
            <w:r w:rsidR="00FB72A6">
              <w:rPr>
                <w:rFonts w:ascii="Arial" w:hAnsi="Arial" w:cs="Arial"/>
              </w:rPr>
              <w:t xml:space="preserve">7851 </w:t>
            </w:r>
            <w:r w:rsidRPr="004568EE">
              <w:rPr>
                <w:rFonts w:ascii="Arial" w:hAnsi="Arial" w:cs="Arial"/>
              </w:rPr>
              <w:t xml:space="preserve">studies were identified, </w:t>
            </w:r>
            <w:r w:rsidR="006308D3" w:rsidRPr="004568EE">
              <w:rPr>
                <w:rFonts w:ascii="Arial" w:hAnsi="Arial" w:cs="Arial"/>
              </w:rPr>
              <w:t>o</w:t>
            </w:r>
            <w:r w:rsidRPr="004568EE">
              <w:rPr>
                <w:rFonts w:ascii="Arial" w:hAnsi="Arial" w:cs="Arial"/>
              </w:rPr>
              <w:t xml:space="preserve">f the </w:t>
            </w:r>
            <w:r w:rsidR="00FB72A6">
              <w:rPr>
                <w:rFonts w:ascii="Arial" w:hAnsi="Arial" w:cs="Arial"/>
              </w:rPr>
              <w:t>7851</w:t>
            </w:r>
            <w:r w:rsidRPr="004568EE">
              <w:rPr>
                <w:rFonts w:ascii="Arial" w:hAnsi="Arial" w:cs="Arial"/>
              </w:rPr>
              <w:t xml:space="preserve"> identified studies, </w:t>
            </w:r>
            <w:r w:rsidR="00FB72A6">
              <w:rPr>
                <w:rFonts w:ascii="Arial" w:hAnsi="Arial" w:cs="Arial"/>
              </w:rPr>
              <w:t>921</w:t>
            </w:r>
            <w:r w:rsidRPr="004568EE">
              <w:rPr>
                <w:rFonts w:ascii="Arial" w:hAnsi="Arial" w:cs="Arial"/>
              </w:rPr>
              <w:t xml:space="preserve"> were duplicates,</w:t>
            </w:r>
            <w:r w:rsidRPr="004568EE">
              <w:rPr>
                <w:rFonts w:ascii="Arial" w:eastAsia="Aptos" w:hAnsi="Arial" w:cs="Arial"/>
              </w:rPr>
              <w:t xml:space="preserve"> and </w:t>
            </w:r>
            <w:r w:rsidR="00FB72A6">
              <w:rPr>
                <w:rFonts w:ascii="Arial" w:eastAsia="Aptos" w:hAnsi="Arial" w:cs="Arial"/>
              </w:rPr>
              <w:t>6628</w:t>
            </w:r>
            <w:r w:rsidRPr="004568EE">
              <w:rPr>
                <w:rFonts w:ascii="Arial" w:hAnsi="Arial" w:cs="Arial"/>
              </w:rPr>
              <w:t xml:space="preserve"> were excluded </w:t>
            </w:r>
            <w:r w:rsidRPr="004568EE">
              <w:rPr>
                <w:rFonts w:ascii="Arial" w:eastAsia="Aptos" w:hAnsi="Arial" w:cs="Arial"/>
              </w:rPr>
              <w:t>because they did not meet</w:t>
            </w:r>
            <w:r w:rsidRPr="004568EE">
              <w:rPr>
                <w:rFonts w:ascii="Arial" w:hAnsi="Arial" w:cs="Arial"/>
              </w:rPr>
              <w:t xml:space="preserve"> the inclusion criteria. </w:t>
            </w:r>
            <w:r w:rsidRPr="004568EE">
              <w:rPr>
                <w:rFonts w:ascii="Arial" w:eastAsia="Aptos" w:hAnsi="Arial" w:cs="Arial"/>
              </w:rPr>
              <w:t xml:space="preserve">A total of </w:t>
            </w:r>
            <w:r w:rsidR="00FB72A6">
              <w:rPr>
                <w:rFonts w:ascii="Arial" w:eastAsia="Aptos" w:hAnsi="Arial" w:cs="Arial"/>
              </w:rPr>
              <w:t>302</w:t>
            </w:r>
            <w:r w:rsidRPr="004568EE">
              <w:rPr>
                <w:rFonts w:ascii="Arial" w:hAnsi="Arial" w:cs="Arial"/>
              </w:rPr>
              <w:t xml:space="preserve"> studies were screened for eligibility. Of the </w:t>
            </w:r>
            <w:r w:rsidR="00FB72A6">
              <w:rPr>
                <w:rFonts w:ascii="Arial" w:hAnsi="Arial" w:cs="Arial"/>
              </w:rPr>
              <w:t>302</w:t>
            </w:r>
            <w:r w:rsidRPr="004568EE">
              <w:rPr>
                <w:rFonts w:ascii="Arial" w:hAnsi="Arial" w:cs="Arial"/>
              </w:rPr>
              <w:t xml:space="preserve"> studies, </w:t>
            </w:r>
            <w:r w:rsidR="00FB72A6">
              <w:rPr>
                <w:rFonts w:ascii="Arial" w:hAnsi="Arial" w:cs="Arial"/>
              </w:rPr>
              <w:t>149</w:t>
            </w:r>
            <w:r w:rsidRPr="004568EE">
              <w:rPr>
                <w:rFonts w:ascii="Arial" w:hAnsi="Arial" w:cs="Arial"/>
              </w:rPr>
              <w:t xml:space="preserve"> were excluded; </w:t>
            </w:r>
            <w:r w:rsidR="00FB72A6">
              <w:rPr>
                <w:rFonts w:ascii="Arial" w:hAnsi="Arial" w:cs="Arial"/>
              </w:rPr>
              <w:t>53</w:t>
            </w:r>
            <w:r w:rsidRPr="004568EE">
              <w:rPr>
                <w:rFonts w:ascii="Arial" w:hAnsi="Arial" w:cs="Arial"/>
              </w:rPr>
              <w:t xml:space="preserve"> were reviews, </w:t>
            </w:r>
            <w:r w:rsidR="00FB72A6">
              <w:rPr>
                <w:rFonts w:ascii="Arial" w:hAnsi="Arial" w:cs="Arial"/>
              </w:rPr>
              <w:t>2</w:t>
            </w:r>
            <w:r w:rsidRPr="004568EE">
              <w:rPr>
                <w:rFonts w:ascii="Arial" w:hAnsi="Arial" w:cs="Arial"/>
              </w:rPr>
              <w:t xml:space="preserve"> were specific to animal health, 44 were specific to malaria research, </w:t>
            </w:r>
            <w:r w:rsidR="00FB72A6">
              <w:rPr>
                <w:rFonts w:ascii="Arial" w:hAnsi="Arial" w:cs="Arial"/>
              </w:rPr>
              <w:t xml:space="preserve">23 were opinion pieces and </w:t>
            </w:r>
            <w:r w:rsidR="00101A1C">
              <w:rPr>
                <w:rFonts w:ascii="Arial" w:hAnsi="Arial" w:cs="Arial"/>
              </w:rPr>
              <w:t>correspondence, and 27 others had wrong geographical settings, study designs or outcomes</w:t>
            </w:r>
            <w:r w:rsidRPr="004568EE">
              <w:rPr>
                <w:rFonts w:ascii="Arial" w:hAnsi="Arial" w:cs="Arial"/>
              </w:rPr>
              <w:t>. In total, 1</w:t>
            </w:r>
            <w:r w:rsidR="00101A1C">
              <w:rPr>
                <w:rFonts w:ascii="Arial" w:hAnsi="Arial" w:cs="Arial"/>
              </w:rPr>
              <w:t>53</w:t>
            </w:r>
            <w:r w:rsidRPr="004568EE">
              <w:rPr>
                <w:rFonts w:ascii="Arial" w:hAnsi="Arial" w:cs="Arial"/>
              </w:rPr>
              <w:t xml:space="preserve"> studies were included for review.</w:t>
            </w:r>
            <w:r w:rsidR="00EA0171" w:rsidRPr="004568EE">
              <w:rPr>
                <w:rFonts w:ascii="Arial" w:hAnsi="Arial" w:cs="Arial"/>
              </w:rPr>
              <w:t xml:space="preserve"> See flow diagram </w:t>
            </w:r>
            <w:r w:rsidR="00E30B79" w:rsidRPr="004568EE">
              <w:rPr>
                <w:rFonts w:ascii="Arial" w:hAnsi="Arial" w:cs="Arial"/>
              </w:rPr>
              <w:t>below.</w:t>
            </w:r>
          </w:p>
          <w:p w14:paraId="11A18BCF" w14:textId="466F094C" w:rsidR="00101A1C" w:rsidRPr="004568EE" w:rsidRDefault="00101A1C" w:rsidP="00101A1C">
            <w:pPr>
              <w:pStyle w:val="Default"/>
              <w:spacing w:before="40" w:after="40"/>
              <w:jc w:val="center"/>
              <w:rPr>
                <w:rFonts w:ascii="Arial" w:hAnsi="Arial" w:cs="Arial"/>
              </w:rPr>
            </w:pPr>
            <w:r>
              <w:rPr>
                <w:rFonts w:ascii="Arial" w:hAnsi="Arial" w:cs="Arial"/>
                <w:noProof/>
              </w:rPr>
              <w:lastRenderedPageBreak/>
              <w:drawing>
                <wp:inline distT="0" distB="0" distL="0" distR="0" wp14:anchorId="2CC4860C" wp14:editId="6D9BBBBE">
                  <wp:extent cx="5866534" cy="5695911"/>
                  <wp:effectExtent l="0" t="0" r="1270" b="0"/>
                  <wp:docPr id="2074039097" name="Picture 1"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039097" name="Picture 1" descr="A screenshot of a flowchart&#10;&#10;Description automatically generated"/>
                          <pic:cNvPicPr/>
                        </pic:nvPicPr>
                        <pic:blipFill>
                          <a:blip r:embed="rId7"/>
                          <a:stretch>
                            <a:fillRect/>
                          </a:stretch>
                        </pic:blipFill>
                        <pic:spPr>
                          <a:xfrm>
                            <a:off x="0" y="0"/>
                            <a:ext cx="5948074" cy="5775079"/>
                          </a:xfrm>
                          <a:prstGeom prst="rect">
                            <a:avLst/>
                          </a:prstGeom>
                        </pic:spPr>
                      </pic:pic>
                    </a:graphicData>
                  </a:graphic>
                </wp:inline>
              </w:drawing>
            </w:r>
          </w:p>
          <w:p w14:paraId="465FDF79" w14:textId="24DF07A8" w:rsidR="003905D2" w:rsidRPr="004568EE" w:rsidRDefault="003905D2" w:rsidP="005979B8">
            <w:pPr>
              <w:pStyle w:val="Default"/>
              <w:spacing w:before="40" w:after="40"/>
              <w:rPr>
                <w:rFonts w:ascii="Arial" w:hAnsi="Arial" w:cs="Arial"/>
              </w:rPr>
            </w:pPr>
          </w:p>
        </w:tc>
        <w:tc>
          <w:tcPr>
            <w:tcW w:w="2020" w:type="dxa"/>
            <w:tcBorders>
              <w:top w:val="single" w:sz="5" w:space="0" w:color="000000"/>
              <w:left w:val="single" w:sz="5" w:space="0" w:color="000000"/>
              <w:bottom w:val="single" w:sz="5" w:space="0" w:color="000000"/>
              <w:right w:val="single" w:sz="5" w:space="0" w:color="000000"/>
            </w:tcBorders>
          </w:tcPr>
          <w:p w14:paraId="670CFC65" w14:textId="48A0E87B" w:rsidR="00930A31" w:rsidRPr="004568EE" w:rsidRDefault="004970FF" w:rsidP="005979B8">
            <w:pPr>
              <w:pStyle w:val="Default"/>
              <w:spacing w:before="40" w:after="40"/>
              <w:rPr>
                <w:rFonts w:ascii="Arial" w:hAnsi="Arial" w:cs="Arial"/>
                <w:color w:val="auto"/>
              </w:rPr>
            </w:pPr>
            <w:r>
              <w:rPr>
                <w:rFonts w:ascii="Arial" w:hAnsi="Arial" w:cs="Arial"/>
                <w:color w:val="auto"/>
              </w:rPr>
              <w:lastRenderedPageBreak/>
              <w:t>6</w:t>
            </w:r>
          </w:p>
        </w:tc>
      </w:tr>
      <w:tr w:rsidR="00930A31" w:rsidRPr="004568EE" w14:paraId="1BA22A88" w14:textId="77777777" w:rsidTr="00BC504F">
        <w:trPr>
          <w:trHeight w:val="48"/>
        </w:trPr>
        <w:tc>
          <w:tcPr>
            <w:tcW w:w="1753" w:type="dxa"/>
            <w:vMerge/>
            <w:tcBorders>
              <w:left w:val="single" w:sz="5" w:space="0" w:color="000000"/>
              <w:bottom w:val="single" w:sz="5" w:space="0" w:color="000000"/>
              <w:right w:val="single" w:sz="5" w:space="0" w:color="000000"/>
            </w:tcBorders>
          </w:tcPr>
          <w:p w14:paraId="73401FBA" w14:textId="77777777" w:rsidR="00930A31" w:rsidRPr="004568EE" w:rsidRDefault="00930A31" w:rsidP="005979B8">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7E0E0DCA" w14:textId="0DDE67BD" w:rsidR="00930A31" w:rsidRPr="004568EE" w:rsidRDefault="00930A31" w:rsidP="003B79FF">
            <w:pPr>
              <w:pStyle w:val="Default"/>
              <w:spacing w:before="40" w:after="40"/>
              <w:jc w:val="right"/>
              <w:rPr>
                <w:rFonts w:ascii="Arial" w:hAnsi="Arial" w:cs="Arial"/>
              </w:rPr>
            </w:pPr>
            <w:r w:rsidRPr="004568EE">
              <w:rPr>
                <w:rFonts w:ascii="Arial" w:hAnsi="Arial" w:cs="Arial"/>
              </w:rPr>
              <w:t>16b</w:t>
            </w:r>
          </w:p>
        </w:tc>
        <w:tc>
          <w:tcPr>
            <w:tcW w:w="9456" w:type="dxa"/>
            <w:tcBorders>
              <w:top w:val="single" w:sz="5" w:space="0" w:color="000000"/>
              <w:left w:val="single" w:sz="5" w:space="0" w:color="000000"/>
              <w:bottom w:val="single" w:sz="5" w:space="0" w:color="000000"/>
              <w:right w:val="single" w:sz="5" w:space="0" w:color="000000"/>
            </w:tcBorders>
          </w:tcPr>
          <w:p w14:paraId="2E26FBA6" w14:textId="77777777" w:rsidR="006308D3" w:rsidRPr="004568EE" w:rsidRDefault="00930A31" w:rsidP="005979B8">
            <w:pPr>
              <w:pStyle w:val="Default"/>
              <w:spacing w:before="40" w:after="40"/>
              <w:rPr>
                <w:rFonts w:ascii="Arial" w:hAnsi="Arial" w:cs="Arial"/>
              </w:rPr>
            </w:pPr>
            <w:r w:rsidRPr="004568EE">
              <w:rPr>
                <w:rFonts w:ascii="Arial" w:hAnsi="Arial" w:cs="Arial"/>
              </w:rPr>
              <w:t>Cite studies that might appear to meet the inclusion criteria, but which were excluded, and explain why they were excluded.</w:t>
            </w:r>
          </w:p>
          <w:p w14:paraId="7C33FBE2" w14:textId="0B7BCFF0" w:rsidR="00427A9D" w:rsidRPr="004568EE" w:rsidRDefault="00427A9D" w:rsidP="005979B8">
            <w:pPr>
              <w:pStyle w:val="Default"/>
              <w:spacing w:before="40" w:after="40"/>
              <w:rPr>
                <w:rFonts w:ascii="Arial" w:hAnsi="Arial" w:cs="Arial"/>
              </w:rPr>
            </w:pPr>
            <w:r w:rsidRPr="004568EE">
              <w:rPr>
                <w:rFonts w:ascii="Arial" w:hAnsi="Arial" w:cs="Arial"/>
              </w:rPr>
              <w:t xml:space="preserve">Studies on malaria were excluded because a lot of studies have been conducted in that area in SSA. </w:t>
            </w:r>
            <w:r w:rsidR="00EA0171" w:rsidRPr="004568EE">
              <w:rPr>
                <w:rFonts w:ascii="Arial" w:hAnsi="Arial" w:cs="Arial"/>
              </w:rPr>
              <w:t>S</w:t>
            </w:r>
            <w:r w:rsidRPr="004568EE">
              <w:rPr>
                <w:rFonts w:ascii="Arial" w:hAnsi="Arial" w:cs="Arial"/>
              </w:rPr>
              <w:t xml:space="preserve">tudies on animal health were excluded because our focus is on human health. </w:t>
            </w:r>
            <w:r w:rsidR="00EA0171" w:rsidRPr="004568EE">
              <w:rPr>
                <w:rFonts w:ascii="Arial" w:hAnsi="Arial" w:cs="Arial"/>
              </w:rPr>
              <w:t>G</w:t>
            </w:r>
            <w:r w:rsidRPr="004568EE">
              <w:rPr>
                <w:rFonts w:ascii="Arial" w:hAnsi="Arial" w:cs="Arial"/>
              </w:rPr>
              <w:t xml:space="preserve">lobal studies were excluded because </w:t>
            </w:r>
            <w:r w:rsidR="00B15FB8" w:rsidRPr="004568EE">
              <w:rPr>
                <w:rFonts w:ascii="Arial" w:hAnsi="Arial" w:cs="Arial"/>
              </w:rPr>
              <w:t>we want studies originated in SSA and unique to the impacts of climate change experienced in Africa</w:t>
            </w:r>
            <w:r w:rsidR="00B57E5F" w:rsidRPr="004568EE">
              <w:rPr>
                <w:rFonts w:ascii="Arial" w:hAnsi="Arial" w:cs="Arial"/>
              </w:rPr>
              <w:t>. Review, opinion piece/editorial and book chapters were excluded because we wanted to focus our review using only original research.</w:t>
            </w:r>
            <w:r w:rsidR="00EA0171" w:rsidRPr="004568EE">
              <w:rPr>
                <w:rFonts w:ascii="Arial" w:hAnsi="Arial" w:cs="Arial"/>
              </w:rPr>
              <w:t xml:space="preserve"> Studies with wrong settings within African continent that are not geographically considered as Sub-saharan Africa were also excluded.</w:t>
            </w:r>
          </w:p>
        </w:tc>
        <w:tc>
          <w:tcPr>
            <w:tcW w:w="2020" w:type="dxa"/>
            <w:tcBorders>
              <w:top w:val="single" w:sz="5" w:space="0" w:color="000000"/>
              <w:left w:val="single" w:sz="5" w:space="0" w:color="000000"/>
              <w:bottom w:val="single" w:sz="5" w:space="0" w:color="000000"/>
              <w:right w:val="single" w:sz="5" w:space="0" w:color="000000"/>
            </w:tcBorders>
          </w:tcPr>
          <w:p w14:paraId="715316E4" w14:textId="74117232" w:rsidR="00930A31" w:rsidRPr="004568EE" w:rsidRDefault="00A02D06" w:rsidP="005979B8">
            <w:pPr>
              <w:pStyle w:val="Default"/>
              <w:spacing w:before="40" w:after="40"/>
              <w:rPr>
                <w:rFonts w:ascii="Arial" w:hAnsi="Arial" w:cs="Arial"/>
                <w:color w:val="auto"/>
              </w:rPr>
            </w:pPr>
            <w:r>
              <w:rPr>
                <w:rFonts w:ascii="Arial" w:hAnsi="Arial" w:cs="Arial"/>
                <w:color w:val="auto"/>
              </w:rPr>
              <w:t>3</w:t>
            </w:r>
            <w:r w:rsidR="004970FF">
              <w:rPr>
                <w:rFonts w:ascii="Arial" w:hAnsi="Arial" w:cs="Arial"/>
                <w:color w:val="auto"/>
              </w:rPr>
              <w:t>,</w:t>
            </w:r>
            <w:r>
              <w:rPr>
                <w:rFonts w:ascii="Arial" w:hAnsi="Arial" w:cs="Arial"/>
                <w:color w:val="auto"/>
              </w:rPr>
              <w:t>5</w:t>
            </w:r>
          </w:p>
        </w:tc>
      </w:tr>
      <w:tr w:rsidR="00FB3483" w:rsidRPr="004568EE" w14:paraId="5BCDF56D" w14:textId="77777777" w:rsidTr="00A02D06">
        <w:trPr>
          <w:trHeight w:val="48"/>
        </w:trPr>
        <w:tc>
          <w:tcPr>
            <w:tcW w:w="1753" w:type="dxa"/>
            <w:tcBorders>
              <w:top w:val="single" w:sz="5" w:space="0" w:color="000000"/>
              <w:left w:val="single" w:sz="5" w:space="0" w:color="000000"/>
              <w:bottom w:val="single" w:sz="5" w:space="0" w:color="000000"/>
              <w:right w:val="single" w:sz="5" w:space="0" w:color="000000"/>
            </w:tcBorders>
          </w:tcPr>
          <w:p w14:paraId="248BFA8C" w14:textId="77777777" w:rsidR="00FB3483" w:rsidRPr="004568EE" w:rsidRDefault="00FB3483" w:rsidP="005979B8">
            <w:pPr>
              <w:pStyle w:val="Default"/>
              <w:spacing w:before="40" w:after="40"/>
              <w:rPr>
                <w:rFonts w:ascii="Arial" w:hAnsi="Arial" w:cs="Arial"/>
              </w:rPr>
            </w:pPr>
            <w:r w:rsidRPr="004568EE">
              <w:rPr>
                <w:rFonts w:ascii="Arial" w:hAnsi="Arial" w:cs="Arial"/>
              </w:rPr>
              <w:t xml:space="preserve">Study characteristics </w:t>
            </w:r>
          </w:p>
        </w:tc>
        <w:tc>
          <w:tcPr>
            <w:tcW w:w="711" w:type="dxa"/>
            <w:tcBorders>
              <w:top w:val="single" w:sz="5" w:space="0" w:color="000000"/>
              <w:left w:val="single" w:sz="5" w:space="0" w:color="000000"/>
              <w:bottom w:val="single" w:sz="5" w:space="0" w:color="000000"/>
              <w:right w:val="single" w:sz="5" w:space="0" w:color="000000"/>
            </w:tcBorders>
          </w:tcPr>
          <w:p w14:paraId="29178F2C" w14:textId="4A27652A" w:rsidR="00FB3483" w:rsidRPr="004568EE" w:rsidRDefault="00FB3483" w:rsidP="003B79FF">
            <w:pPr>
              <w:pStyle w:val="Default"/>
              <w:spacing w:before="40" w:after="40"/>
              <w:jc w:val="right"/>
              <w:rPr>
                <w:rFonts w:ascii="Arial" w:hAnsi="Arial" w:cs="Arial"/>
              </w:rPr>
            </w:pPr>
            <w:r w:rsidRPr="004568EE">
              <w:rPr>
                <w:rFonts w:ascii="Arial" w:hAnsi="Arial" w:cs="Arial"/>
              </w:rPr>
              <w:t>1</w:t>
            </w:r>
            <w:r w:rsidR="00B51910" w:rsidRPr="004568EE">
              <w:rPr>
                <w:rFonts w:ascii="Arial" w:hAnsi="Arial" w:cs="Arial"/>
              </w:rPr>
              <w:t>7</w:t>
            </w:r>
          </w:p>
        </w:tc>
        <w:tc>
          <w:tcPr>
            <w:tcW w:w="9456" w:type="dxa"/>
            <w:tcBorders>
              <w:top w:val="single" w:sz="5" w:space="0" w:color="000000"/>
              <w:left w:val="single" w:sz="5" w:space="0" w:color="000000"/>
              <w:bottom w:val="single" w:sz="5" w:space="0" w:color="000000"/>
              <w:right w:val="single" w:sz="5" w:space="0" w:color="000000"/>
            </w:tcBorders>
          </w:tcPr>
          <w:p w14:paraId="044E1901" w14:textId="77777777" w:rsidR="00FB3483" w:rsidRDefault="00B51910" w:rsidP="005979B8">
            <w:pPr>
              <w:pStyle w:val="Default"/>
              <w:spacing w:before="40" w:after="40"/>
              <w:rPr>
                <w:rFonts w:ascii="Arial" w:hAnsi="Arial" w:cs="Arial"/>
              </w:rPr>
            </w:pPr>
            <w:r w:rsidRPr="004568EE">
              <w:rPr>
                <w:rFonts w:ascii="Arial" w:hAnsi="Arial" w:cs="Arial"/>
              </w:rPr>
              <w:t>Cite each included study and present its characteristics.</w:t>
            </w:r>
          </w:p>
          <w:tbl>
            <w:tblPr>
              <w:tblStyle w:val="TableGrid"/>
              <w:tblW w:w="9805" w:type="dxa"/>
              <w:tblLook w:val="04A0" w:firstRow="1" w:lastRow="0" w:firstColumn="1" w:lastColumn="0" w:noHBand="0" w:noVBand="1"/>
            </w:tblPr>
            <w:tblGrid>
              <w:gridCol w:w="2605"/>
              <w:gridCol w:w="1260"/>
              <w:gridCol w:w="5940"/>
            </w:tblGrid>
            <w:tr w:rsidR="00293C67" w:rsidRPr="00E674CE" w14:paraId="271F50C9" w14:textId="77777777" w:rsidTr="006D5224">
              <w:tc>
                <w:tcPr>
                  <w:tcW w:w="2605" w:type="dxa"/>
                </w:tcPr>
                <w:p w14:paraId="583D5C5D" w14:textId="77777777" w:rsidR="00293C67" w:rsidRPr="00E653A7" w:rsidRDefault="00293C67" w:rsidP="00293C67">
                  <w:pPr>
                    <w:rPr>
                      <w:b/>
                    </w:rPr>
                  </w:pPr>
                  <w:r w:rsidRPr="00E653A7">
                    <w:rPr>
                      <w:b/>
                    </w:rPr>
                    <w:t>Climate Impact</w:t>
                  </w:r>
                </w:p>
              </w:tc>
              <w:tc>
                <w:tcPr>
                  <w:tcW w:w="1260" w:type="dxa"/>
                </w:tcPr>
                <w:p w14:paraId="450D3CF8" w14:textId="77777777" w:rsidR="00293C67" w:rsidRPr="00E653A7" w:rsidRDefault="00293C67" w:rsidP="00293C67">
                  <w:pPr>
                    <w:rPr>
                      <w:b/>
                    </w:rPr>
                  </w:pPr>
                  <w:r w:rsidRPr="00E653A7">
                    <w:rPr>
                      <w:b/>
                    </w:rPr>
                    <w:t>n</w:t>
                  </w:r>
                </w:p>
              </w:tc>
              <w:tc>
                <w:tcPr>
                  <w:tcW w:w="5940" w:type="dxa"/>
                </w:tcPr>
                <w:p w14:paraId="27E8C020" w14:textId="77777777" w:rsidR="00293C67" w:rsidRPr="00E653A7" w:rsidRDefault="00293C67" w:rsidP="00293C67">
                  <w:pPr>
                    <w:rPr>
                      <w:b/>
                    </w:rPr>
                  </w:pPr>
                  <w:r w:rsidRPr="00E653A7">
                    <w:rPr>
                      <w:b/>
                    </w:rPr>
                    <w:t xml:space="preserve">Studies </w:t>
                  </w:r>
                </w:p>
              </w:tc>
            </w:tr>
            <w:tr w:rsidR="00293C67" w:rsidRPr="00E674CE" w14:paraId="1FC3B3E1" w14:textId="77777777" w:rsidTr="006D5224">
              <w:tc>
                <w:tcPr>
                  <w:tcW w:w="2605" w:type="dxa"/>
                </w:tcPr>
                <w:p w14:paraId="776AFB98" w14:textId="77777777" w:rsidR="00293C67" w:rsidRPr="00E653A7" w:rsidRDefault="00293C67" w:rsidP="00293C67">
                  <w:r w:rsidRPr="00E653A7">
                    <w:t>Extreme Heat</w:t>
                  </w:r>
                </w:p>
              </w:tc>
              <w:tc>
                <w:tcPr>
                  <w:tcW w:w="1260" w:type="dxa"/>
                </w:tcPr>
                <w:p w14:paraId="5E42E87C" w14:textId="77777777" w:rsidR="00293C67" w:rsidRPr="00E653A7" w:rsidRDefault="00293C67" w:rsidP="00293C67">
                  <w:pPr>
                    <w:rPr>
                      <w:vertAlign w:val="superscript"/>
                    </w:rPr>
                  </w:pPr>
                  <w:r w:rsidRPr="00E674CE">
                    <w:t>71</w:t>
                  </w:r>
                  <w:r>
                    <w:rPr>
                      <w:vertAlign w:val="superscript"/>
                    </w:rPr>
                    <w:t>*</w:t>
                  </w:r>
                </w:p>
              </w:tc>
              <w:tc>
                <w:tcPr>
                  <w:tcW w:w="5940" w:type="dxa"/>
                </w:tcPr>
                <w:p w14:paraId="47DDB709" w14:textId="77777777" w:rsidR="00293C67" w:rsidRPr="00E653A7" w:rsidRDefault="00293C67" w:rsidP="00293C67">
                  <w:r w:rsidRPr="00E674CE">
                    <w:fldChar w:fldCharType="begin"/>
                  </w:r>
                  <w:r w:rsidRPr="00E674CE">
                    <w:instrText xml:space="preserve"> ADDIN ZOTERO_ITEM CSL_CITATION {"citationID":"Tzdt8Oug","properties":{"formattedCitation":"(4,10,11,14,18,19,31\\uc0\\u8211{}95)","plainCitation":"(4,10,11,14,18,19,31–95)","noteIndex":0},"citationItems":[{"id":1714,"uris":["http://zotero.org/groups/5192094/items/K49BC6RI","http://zotero.org/groups/5192094/items/7BAVA9PD"],"itemData":{"id":1714,"type":"article-journal","abstract":"This article aims to assess the impacts of climate change towards the achievement of Sustainable Development Goal number two (SDG 2) as well as examining the poverty alleviation strategies by subsistence farmers in South Africa. Widespread hunger and poverty continue to be among the most life-threatening problems confronting mankind. Available statistics show that global poverty remains a serious challenge around the world. Across the globe, one in five people lives on less than $1 a day and one in seven suffers from chronic hunger. Similarly, the developing world is adversely affected by poverty and hunger. In the sub-Saharan Africa, research has revealed a higher prevalence of hunger, malnutrition, poverty and food insecurity. SDG 2 focuses more on eliminating hunger and promoting sustainable agriculture. The study employed an exploratory design and a qualitative method. Snowball sampling was used in selecting relevant sources which led the researchers to other research work on the same field through keywords and reference lists. The researchers employed discourse analysis to analyse data. The study discovered that there are numerous potential effects climate change could have on agriculture. It affects crop growth and quality and livestock health. Farming practices could also be affected as well as animals that could be raised in particular climatic areas. The impact of climate change as well as the susceptibility of poor communities is very immense. The article concludes that climate change reduces access to drinking water, negatively affects the health of people and poses a serious threat to food security.","container-title":"Jamba","DOI":"10.4102/jamba.v9i1.350","issue":"1","journalAbbreviation":"Jamba","note":"publisher-place: South Africa","page":"350","title":"Climate change: A threat towards achieving 'Sustainable Development Goal number two' (end hunger, achieve food security and improved nutrition and promote sustainable agriculture) in South Africa.","volume":"9","author":[{"literal":"Mugambiwa SS"},{"literal":"Tirivangasi HM"}],"issued":{"date-parts":[["2017"]]}},"label":"page"},{"id":1695,"uris":["http://zotero.org/groups/5192094/items/QQLLQRZ2","http://zotero.org/groups/5192094/items/B8NC2UZ7"],"itemData":{"id":1695,"type":"article-journal","abstract":"Due to climate change, an increase of 3-4°C in ambient temperature is projected along the South African coast and 6-7°C inland during the next 80years. The objective of this study was to investigate the association between daily ambient apparent temperature (Tapp) and daily all-cause non-accidental mortality (hereafter mortality) in Cape Town, Durban and Johannesburg during a 5-year study period (2006-2010). Susceptibility by sex and age groups (&lt;15years, 15-64years and ≥65years) was also investigated. The associations were investigated with the time-stratified case-crossover epidemiological design. Models were controlled for PM(10), public holidays and influenza epidemics. City-specific Tapp thresholds were determined using quasi-Poisson generalised additive models. The pooled estimates by sex and age groups were determined in meta-analyses. The city-specific Tapp thresholds were 18.6°C, 24.8°C and 18.7°C, respectively for Cape Town, Durban and Johannesburg. A 3.3%, 2.6% and 2.8% increase in mortality per IQR increase in Tapp (lag0-1) was observed in Cape Town, Durban and Johannesburg, respectively above the city-specific thresholds. The elderly were more at risk in Cape Town and Johannesburg. No difference in risk was observed for males and females in the three cities. In the meta-analysis an overall significant increase of 0.9% in mortality per 1°C increase in Tapp (lag0-1) was observed for all age groups combined in the three cities. For the ≥65year group a significant increase of 2.1% in mortality was observed. In conclusion, the risks for all age groups combined and the elderly are similar to those reported in studies from developed and developing countries. The results can be used in present-day early warning systems and in risk assessments to estimate the impact of increased Tapp in the country due to climate change. Future research should investigate the association between Tapp and cause-specific mortality and also morbidity.","container-title":"Sci Total Environ","DOI":"10.1016/j.scitotenv.2017.02.135","journalAbbreviation":"Sci Total Environ","note":"publisher-place: Netherlands","page":"266-272","title":"Heat effects of ambient apparent temperature on all-cause mortality in Cape Town, Durban and Johannesburg, South Africa: 2006-2010.","volume":"587-588","author":[{"literal":"Wichmann J"}],"issued":{"date-parts":[["2017"]]}},"label":"page"},{"id":1721,"uris":["http://zotero.org/groups/5192094/items/GDLEDFBL","http://zotero.org/groups/5192094/items/46EXGR2B"],"itemData":{"id":1721,"type":"article-journal","abstract":"Childhood anemia constitutes a global public health problem, especially in low- and middle-income countries (LMICs). However, it remains unknown whether global warming has an impact on childhood anemia. Here, we examined the association between annual temperatures and childhood anemia prevalence in sub-Saharan Africa and then projected childhood anemia burden attributable to climate change. Each 1°C increment in annual temperature was associated with increased odds of childhood anemia (odd ratio = 1.138, 95% confidence interval: 1.134-1.142). Compared with the baseline period (1985-2014), the attributable childhood anemia cases would increase by 7,597 per 100,000 person-years under a high-emission scenario in the 2090s, which would be almost 2-fold and over 3-fold more than those projected in moderate- and low-emission scenarios. Our results reveal the vulnerabilities and inequalities of children for the excess burden of anemia due to climate warming and highlight the importance of climate mitigation and adaptation strategies in LMICs.","container-title":"One Earth","DOI":"10.1016/j.oneear.2023.09.003","issue":"10","journalAbbreviation":"One Earth","note":"publisher-place: United States","page":"1388-1399","title":"Global warming may significantly increase childhood anemia burden in sub-Saharan Africa.","volume":"6","author":[{"literal":"Zhu Y"},{"literal":"He C"},{"literal":"Gasparrini A"},{"literal":"Vicedo-Cabrera AM"},{"literal":"Liu C"},{"literal":"Bachwenkizi J"},{"literal":"Zhou L"},{"literal":"Cheng Y"},{"literal":"Kan L"},{"literal":"Chen R"},{"literal":"Kan H"}],"issued":{"date-parts":[["2023"]]}},"label":"page"},{"id":296,"uris":["http://zotero.org/groups/5192094/items/IUP7Z5MX","http://zotero.org/groups/5192094/items/UTXVMFXR"],"itemData":{"id":296,"type":"article-journal","abstract":"Climate change is a global problem, which affects the various geographical regions at different levels. It is also associated with a wide range of human health problems, which pose a burden to health systems, especially in regions such as Africa. Indeed, across the African continent public health systems are under severe pressure, partly due to their fragile socioeconomic conditions. This paper reports on a cross-sectional study in six African countries (Ghana, Nigeria, South Africa, Namibia, Ethiopia, and Kenya) aimed at assessing their vulnerabilities to climate change, focusing on its impacts on human health. The study evaluated the levels of information, knowledge, and perceptions of public health professionals. It also examined the health systems’ preparedness to cope with these health hazards, the available resources, and those needed to build resilience to the country’s vulnerable population, as perceived by health professionals. The results revealed that 63.1% of the total respondents reported that climate change had been extensively experienced in the past years, while 32% claimed that the sampled countries had experienced them to some extent. Nigerian respondents recorded the highest levels (67.7%), followed by Kenya with 66.6%. South Africa had the lowest level of impact as perceived by the respondents (50.0%) when compared with the other sampled countries. All respondents from Ghana and Namibia reported that health problems caused by climate change are common in the two countries. As perceived by the health professionals, the inadequate resources reiterate the need for infrastructural resources, medical equipment, emergency response resources, and technical support. The study’s recommendations include the need to improve current policies at all levels (i.e., national, regional, and local) on climate change and public health and to strengthen health professionals’ skills. Improving the basic knowledge of health institutions to better respond to a changing climate is also recommended. The study provides valuable insights which may be helpful to other nations in Sub-Saharan Africa.","container-title":"International Journal of Environmental Research and Public Health","DOI":"10.3390/ijerph18094672","ISSN":"1660-4601","issue":"9","journalAbbreviation":"IJERPH","language":"en","page":"4672","source":"DOI.org (Crossref)","title":"Climate Change and Health Preparedness in Africa: Analysing Trends in Six African Countries","title-short":"Climate Change and Health Preparedness in Africa","URL":"https://www.mdpi.com/1660-4601/18/9/4672","volume":"18","author":[{"family":"Opoku","given":"Samuel Kwasi"},{"family":"Filho","given":"Walter Leal"},{"family":"Hubert","given":"Fudjumdjum"},{"family":"Adejumo","given":"Oluwabunmi"}],"accessed":{"date-parts":[["2023",10,15]]},"issued":{"date-parts":[["2021",4,27]]}},"label":"page"},{"id":493,"uris":["http://zotero.org/groups/5192094/items/9ULYMKAN","http://zotero.org/groups/5192094/items/S9G69DBA"],"itemData":{"id":493,"type":"article-journal","abstract":"A cholera epidemic that took place in KwaZulu-Natal, South Africa (2000–2001) was employed to investigate the impact of climatic and environmental drivers on cholera dynamics. Precipitation (PRE), sea surface temperature (SST) and chlorophyll-a (CHL-a) data acquired from publicly available satellite and ground measurements were analysed together with disease incidence in an effort to assess the environmental contribution to the outbreak. SST (r2 ¼ 0.749, lag ¼ 0 months) and PRE (r2 ¼ 0.744, lag ¼ 2 months) showed strong associations with incidence. CHL-a showed a moderately strong (r2 ¼ 0.656, lag ¼ 6 months) association with incidence while sea surface height (SSH) demonstrated a weak relationship with incidence (r2 ¼ 0.326, lag ¼ 5 months). Our analysis tentatively supports a coastal transmission hypothesis, heavily inﬂuenced by localized PRE extremes. The role of SSH is likely attenuated by local coastal topography. Future work should clarify the mechanism linking coastal cholera reservoirs and the regional climate system to outbreaks in this region. Finally, we discuss beneﬁts of further research in this area using extended remotely sensed and epidemiological datasets towards the development of early-warning systems and enhanced epidemic preparedness.","container-title":"International Journal of Hygiene and Environmental Health","DOI":"10.1016/j.ijheh.2006.12.002","ISSN":"14384639","issue":"1-2","journalAbbreviation":"International Journal of Hygiene and Environmental Health","language":"en","page":"156-162","source":"DOI.org (Crossref)","title":"Climate and cholera in KwaZulu-Natal, South Africa: The role of environmental factors and implications for epidemic preparedness","title-short":"Climate and cholera in KwaZulu-Natal, South Africa","URL":"https://linkinghub.elsevier.com/retrieve/pii/S1438463907000417","volume":"211","author":[{"family":"Mendelsohn","given":"Joshua"},{"family":"Dawson","given":"Terry"}],"accessed":{"date-parts":[["2023",12,22]]},"issued":{"date-parts":[["2008",3]]}},"label":"page"},{"id":1717,"uris":["http://zotero.org/groups/5192094/items/7636E7KE","http://zotero.org/groups/5192094/items/QBE8EMNP"],"itemData":{"id":1717,"type":"article-journal","abstract":"Cholera epidemics have a recorded history in the eastern Africa region dating to 1836. Cholera is now endemic in the Lake Victoria basin, a region with one of the poorest and fastest growing populations in the world. Analyses of precipitation, temperatures, and hydrological characteristics of selected stations in the Lake Victoria basin show that cholera epidemics are closely associated with El Niño years. Similarly, sustained temperatures high above normal (T(max)) in two consecutive seasons, followed by a slight cooling in the second season, trigger an outbreak of a cholera epidemic. The health and socioeconomic systems that the lake basin communities rely upon are not robust enough to cope with cholera outbreaks, thus rendering them vulnerable to the impact of climate variability and change. Collectively, this report argues that communities living around the Lake Victoria basin are vulnerable to climate-induced cholera that is aggravated by the low socioeconomic status and lack of an adequate health care system. In assessing the communities' adaptive capacity, the report concludes that persistent levels of poverty have made these communities vulnerable to cholera epidemics.","container-title":"Ambio","DOI":"10.1579/0044-7447(2007)36[350:csahfa]2.0.co;2","issue":"4","journalAbbreviation":"Ambio","note":"publisher-place: Sweden","page":"350-8","title":"Climatic, socio-economic, and health factors affecting human vulnerability to cholera in the Lake Victoria basin, East Africa.","volume":"36","author":[{"literal":"Olago D"},{"literal":"Marshall M"},{"literal":"Wandiga SO"},{"literal":"Opondo M"},{"literal":"Yanda PZ"},{"literal":"Kanalawe R"},{"literal":"Githeko AK"},{"literal":"Downs T"},{"literal":"Opere A"},{"literal":"Kavumvuli R"},{"literal":"Kirumira E"},{"literal":"Ogallo L"},{"literal":"Mugambi P"},{"literal":"Apindi E"},{"literal":"Githui F"},{"literal":"Kathuri J"},{"literal":"Olaka L"},{"literal":"Sigalla R"},{"literal":"Nanyunja R"},{"literal":"Baguma T"},{"literal":"Achola P"}],"issued":{"date-parts":[["2007"]]}},"label":"page"},{"id":294,"uris":["http://zotero.org/groups/5192094/items/CQMISRTA","http://zotero.org/groups/5192094/items/4NMJGZXX"],"itemData":{"id":294,"type":"article-journal","container-title":"African Journal of Primary Health Care &amp; Family Medicine","DOI":"10.4102/phcfm.v14i1.3203","ISSN":"2071-2936, 2071-2928","issue":"1","journalAbbreviation":"African Journal of Primary Health Care &amp; Family Medicine","language":"en","source":"DOI.org (Crossref)","title":"Climate change and health within the South African context: A thematic content analysis study of climate change and health expert interviews","title-short":"Climate change and health within the South African context","URL":"http://www.phcfm.org/index.php/PHCFM/article/view/3023","volume":"14","author":[{"family":"Dos Santos","given":"Monika"},{"family":"John","given":"Juanette"},{"family":"Garland","given":"Rebecca"},{"family":"Palakatsela","given":"Romeo"},{"family":"Banos","given":"Arnaud"},{"family":"Martens","given":"Pim"},{"family":"Nemukula","given":"Bono"},{"family":"Ramathuba","given":"Murdock"},{"family":"Nkohla","given":"Faith"},{"family":"Lenyibi","given":"Keobakile"}],"accessed":{"date-parts":[["2023",10,15]]},"issued":{"date-parts":[["2022",3,30]]}},"label":"page"},{"id":1513,"uris":["http://zotero.org/groups/5192094/items/DYGSTDGX","http://zotero.org/groups/5192094/items/AHNGUG85"],"itemData":{"id":1513,"type":"article-journal","abstract":"Pneumonia is a leading cause of hospitalization in South Africa. Climate change could potentially affect its incidence via changes in meteorological conditions. We investigated the delayed effects of temperature and relative humidity on pneumonia hospital admissions at two large public hospitals in Limpopo province, South Africa. Using 4062 pneumonia hospital admission records from 2007 to 2015, a time-varying distributed lag non-linear model was used to estimate temperature-lag and relative humidity-lag pneumonia relationships. Mean temperature, relative humidity and diurnal temperature range were all significantly associated with pneumonia admissions. Cumulatively across the 21-day period, higher mean daily temperature (30 °C relative to 21 °C) was most strongly associated with a decreased rate of hospital admissions (relative rate ratios (RR): 0.34, 95% confidence interval (CI): 0.14-0.82), whereas results were suggestive of lower mean daily temperature (12 °C relative to 21 °C) being associated with an increased rate of admissions (RR: 1.27, 95%CI: 0.75-2.16). Higher relative humidity (&gt;80%) was associated with fewer hospital admissions while low relative humidity (&lt;30%) was associated with increased admissions. A proportion of pneumonia admissions were attributable to changes in meteorological variables, and our results indicate that even small shifts in their distributions (e.g., due to climate change) could lead to substantial changes in their burden. These findings can inform a better understanding of the health implications of climate change and the burden of hospital admissions for pneumonia now and in the future.","container-title":"Int J Environ Res Public Health","DOI":"10.3390/ijerph18126191","issue":"12","journalAbbreviation":"Int J Environ Res Public Health","note":"publisher-place: Switzerland","title":"Lagged Association between Climate Variables and Hospital Admissions for Pneumonia in South Africa.","volume":"18","author":[{"literal":"Pedder H"},{"literal":"Kapwata T"},{"literal":"Howard G"},{"literal":"Naidoo RN"},{"literal":"Kunene Z"},{"literal":"Morris RW"},{"literal":"Mathee A"},{"literal":"Wright CY"}],"issued":{"date-parts":[["2021"]]}},"label":"page"},{"id":277,"uris":["http://zotero.org/groups/5192094/items/N7WHJNTD","http://zotero.org/groups/5192094/items/5NELXK6P"],"itemData":{"id":277,"type":"article-journal","container-title":"International Journal of Environmental Research and Public Health","DOI":"10.3390/ijerph9030831","ISSN":"1660-4601","issue":"3","journalAbbreviation":"IJERPH","language":"en","page":"831-854","source":"DOI.org (Crossref)","title":"Impact of Climate Change on Children’s Health in Limpopo Province, South Africa","URL":"http://www.mdpi.com/1660-4601/9/3/831","volume":"9","author":[{"family":"Thompson","given":"Adeboyejo Aina"},{"family":"Matamale","given":"Lirvhuwani"},{"family":"Kharidza","given":"Shonisani Danisa"}],"accessed":{"date-parts":[["2023",10,15]]},"issued":{"date-parts":[["2012",3,8]]}},"label":"page"},{"id":2702,"uris":["http://zotero.org/groups/5192094/items/T79IT8U9"],"itemData":{"id":2702,"type":"article-journal","abstract":"Children are usually perceived as the age group that is the most vulnerable to the effects of climate change. This paper examined the effects of climate-change-related diseases on children's health in the Abuja Municipal Area Council, the Federal Capital Territory, Abuja, Nigeria. Systematic random sampling was used to select households from the 12 wards in the study area. A questionnaire focusing on perceived evidence of climate change and perceived factors contributing to the incidence of climate-change-related diseases was administered to 120 respondents. Hospital records of children under 13 years of age diagnosed with climate-change-related ailments were compiled. Data collected were analyzed using descriptive and inferential statistics. Harsh weather conditions and the outbreak of tropical diseases were the most significant evidence of climate change, with both having the same households’ perceived climate change evidence agreement index (HPCCEAI) of 4.93. Increased pollution resulting from the use of domestic generators and industrial plants was the most perceived significant factor contributing to climate change with an HPCCEAI of 4.80, followed by incessant refuse burning (HPCCEAI = 4.68). Two of the most prevalent diseases were malaria (39.9%) and diarrhea (20.4%). The incidence of the diseases varied over the years. Infants (32.3%) and toddlers (24.0%), who were children less than 3 years of age, were found to be the most susceptible to climate-change-related diseases than other age groups. It is recommended that the government should make efforts to regulate climate change causative factors and improve the quality of health services rendered to children. © 2018 Wiley Periodicals, Inc.","container-title":"Environ. Qual. Manage.","DOI":"10.1002/tqem.21571","issue":"1","journalAbbreviation":"Environ. Qual. Manage.","note":"publisher: John Wiley and Sons Inc.","page":"47-55","title":"Climate change evidence and effects of climate-change-related diseases on children's health","URL":"https://www.scopus.com/inward/record.uri?eid=2-s2.0-85053780899&amp;doi=10.1002%2ftqem.21571&amp;partnerID=40&amp;md5=2d1388055eae73341ebd4435336c8399","volume":"28","author":[{"family":"Odunola","given":"O."},{"family":"Odunsi","given":"O."},{"family":"Daramola","given":"O."}],"issued":{"date-parts":[["2018"]]}},"label":"page"},{"id":2676,"uris":["http://zotero.org/groups/5192094/items/ZP35N692"],"itemData":{"id":2676,"type":"article-journal","abstract":"Recent assessment reports suggest that climate change patterns are threatening social and ecological vulnerability and resilience, with the strong potential of negatively affecting human health. Persons living with HIV/AIDS (PLWHA) have weakened physiological responses and are immunologically vulnerable to pathogens and stressors in their environment, putting them at a health disadvantage in climate-based rising temperatures, water scarcity, air pollution, potential water- and vector-borne disease outbreaks, and habitat redistributions. These climatic aberrations may lead to increased surface drying and decreased availability of arable land, threatening food/nutrition security and sanitary water practices. Coupled with HIV/AIDS, climate change threatens ecological biodiversity via a larger-scale socioeconomic recourse to natural resources. Corresponding human and environmental activity shape conditions conducive to exacerbating high rates of HIV/AIDS. In South Africa, this epidemic is forming a 'syndemic' with tuberculosis (TB), which has come to include multidrug-resistant TB (MDR-TB) and extremely drug-resistant TB (XDR-TB) strains. Because of high convergence rates, one epidemic cannot be addressed without understanding the other. Concurrent climate change mitigation and adaptation strategies are becoming increasingly important to curb changes that negatively affect the biospheres on which civilisation is ultimately dependent - from an agricultural, a developmental, and especially a health standpoint. Mitigation strategies such as reducing carbon emissions are essential, but may be only partially effective in slowing the rate of surface warming. However, global climate assessments assert that these are not sufficient to halt climate change patterns. The roles of regionally specific climate research, socioecologically sustainable industrialisation paths for developing countries, and adoption of health system strengthening strategies are therefore vital.","container-title":"South African Medical Journal","DOI":"10.7196/SAMJ.8645","issue":"8","journalAbbreviation":"South African Medical Journal","page":"583","title":"The HIV/AIDS epidemic in South Africa: Convergence with tuberculosis, socioecological vulnerability, and climate change patterns","URL":"https://www.embase.com/search/results?subaction=viewrecord&amp;id=L373677268&amp;from=export","volume":"104","author":[{"family":"Abayomi","given":"A."},{"family":"Cowan","given":"M.N."}],"issued":{"date-parts":[["2014"]]}},"label":"page"},{"id":532,"uris":["http://zotero.org/groups/5192094/items/N9IJHGJI","http://zotero.org/groups/5192094/items/55H6LIKI"],"itemData":{"id":532,"type":"article-journal","container-title":"PLOS ONE","DOI":"10.1371/journal.pone.0186933","ISSN":"1932-6203","issue":"10","journalAbbreviation":"PLoS ONE","language":"en","page":"e0186933","source":"DOI.org (Crossref)","title":"Effect of climatic variability on childhood diarrhea and its high risk periods in northwestern parts of Ethiopia","URL":"https://dx.plos.org/10.1371/journal.pone.0186933","volume":"12","author":[{"family":"Azage","given":"Muluken"},{"family":"Kumie","given":"Abera"},{"family":"Worku","given":"Alemayehu"},{"family":"C. Bagtzoglou","given":"Amvrossios"},{"family":"Anagnostou","given":"Emmanouil"}],"editor":[{"family":"Shaman","given":"Jeffrey"}],"accessed":{"date-parts":[["2023",12,22]]},"issued":{"date-parts":[["2017",10,26]]}},"label":"page"},{"id":1615,"uris":["http://zotero.org/groups/5192094/items/8VJ5NVDH","http://zotero.org/groups/5192094/items/7D6Z2EKL"],"itemData":{"id":1615,"type":"article-journal","abstract":"BACKGROUND: Climate change is a significant threat to the health of the Ghanaian people. Evidence abounds in Ghana that temperatures in all the ecological zones are rising, whereas rainfall levels have been generally reducing and patterns are increasingly becoming erratic. The study estimated the impact of climate variation between seasons on biochemical markers of kidney disease. METHODS: This study conveniently recruited 50 apparently healthy peasant farmers and hawkers at Wa in the Upper West Region of Ghana. A pre-study screening for hepatitis A and C, Diabetes mellitus, hypertension was done. Serum creatinine and urea levels were analyzed to rule out kidney preexisting kidney disease. Baseline data was collected by estimating urea, creatinine, sodium, potassium, eGFR (estimated glomerular filtration rate) as well as for hemoglobin (Hb) and hematocrit (Hct) concentrations. Anthropometric data such as height, weight and blood pressure were measured by trained personnel. The study participants were closely followed and alerted deep in the dry season for the second sampling (urea, creatinine, hemoglobin, hematocrit, blood pressure, anthropometry). RESULTS: This study recruited more males (58.82%) than females (41.15%), majority (52.92%) of which were aged 25-29 years with the youngest being 22 years and the eldest being 35 years. The study found body mass index (p &lt; 0.001), systolic blood pressure (p = 0.019), creatinine (p &lt; 0.001), urea (p = 0.013) and eGFR (p &lt; 0.001) to be significantly influenced by climate change. Stage 1 hypertension was predominant among the study participants during the dry season, 8 (15.69%) than was observed during the rainy season, 4 (7.84%) nonetheless the number of participants with normal BMI rose from 49.02% in the rainy season to 62.75% during the dry reason. Additionally, the study observed that the impact of climate change on systolic blood pressure and urea varied based on age and sex. CONCLUSION: This study revealed that climatic changes cause variations in various biochemical parameters used to assess kidney function. Public health education on climatic changes and its implication including precautionary measures should be done among inhabitants of Wa and its environs to reduce its effect. Additionally, appropriate dietary patterns should also be advised to avoid the development of non-communicable diseases such as hypertension and obesity that are known principal causes of Chronic Kidney Disease (CKD).","container-title":"BMC Nephrol","DOI":"10.1186/s12882-020-02186-w","issue":"1","journalAbbreviation":"BMC Nephrol","note":"publisher-place: England","page":"542","title":"Climate change causes changes in biochemical markers of kidney disease.","volume":"21","author":[{"literal":"Ephraim RKD"},{"literal":"Asamoah CA"},{"literal":"Abaka-Yawson A"},{"literal":"Kwadzokpui PK"},{"literal":"Adusei S"}],"issued":{"date-parts":[["2020"]]}},"label":"page"},{"id":1609,"uris":["http://zotero.org/groups/5192094/items/3KBMTMJ5","http://zotero.org/groups/5192094/items/37E9U9FL"],"itemData":{"id":1609,"type":"article-journal","abstract":"BACKGROUND: Health National Adaptation Plans were developed to increase the capacity of low- and middle-income countries (LMICs) to adapt to the impacts of climate change on the health sector. Climate and its health impacts vary locally, yet frameworks for evaluating the adaptive capacity of health systems on the subnational scale are lacking. In Kenya, counties prepare county integrated development plans (CIDPs), which contain information that might support evaluations of the extent to which counties are planning climate change adaptation for health. OBJECTIVES: To develop and apply a framework for evaluating CIDPs to assess the extent to which Kenya's counties are addressing the health sector's adaptive capacity to climate change. METHODS: CIDPs were analyzed based on the extent to which they addressed climate change in their description of county health status, whether health is noted in their descriptions of climate change, and whether they mention plans for developing climate and health programs. Based on these and other data points, composite climate and health adaptation (CHA) scores were calculated. Associations between CHA scores and poverty rates were analyzed. FINDINGS: CHA scores varied widely and were not associated with county-level poverty. Nearly all CIDPs noted climate change, approximately half mentioned health in the context of climate change and only 16 (34%) noted one or more specific climate-sensitive health conditions. Twelve (25%) had plans for a sub-program in both adaptive capacity and environmental health. Among the 24 counties with plans to develop climate-related programs in health programs, all specified capacity building, and 20% specified integrating health into disaster risk reduction. CONCLUSION: Analyses of county planning documents provide insights into the extent to which the impacts of climate change on health are being addressed at the subnational level in Kenya. This approach may support governments elsewhere in evaluating climate change adaptation for health by subnational governments.","container-title":"Ann Glob Health","DOI":"10.5334/aogh.4266","issue":"1","journalAbbreviation":"Ann Glob Health","note":"publisher-place: United States","page":"15","title":"A Framework for Evaluating Local Adaptive Capacity to Health Impacts of Climate Change: Use of Kenya's County-Level Integrated Development Plans.","volume":"90","author":[{"literal":"Kowalcyk M"},{"literal":"Dorevitch S"}],"issued":{"date-parts":[["2024"]]}},"label":"page"},{"id":1588,"uris":["http://zotero.org/groups/5192094/items/GL7MEBHC","http://zotero.org/groups/5192094/items/IRPH2Z9S"],"itemData":{"id":1588,"type":"article-journal","abstract":"BACKGROUND: Global climate change is anticipated to reduce future cereal yields and threaten food security, thus potentially increasing the risk of undernutrition. The causation of undernutrition is complex, and there is a need to develop models that better quantify the potential impacts of climate change on population health. OBJECTIVES: We developed a model for estimating future undernutrition that accounts for food and nonfood (socioeconomic) causes and can be linked to available regional scenario data. We estimated child stunting attributable to climate change in five regions in South Asia and sub-Saharan Africa (SSA) in 2050. METHODS: We used current national food availability and undernutrition data to parameterize and validate a global model, using a process-driven approach based on estimations of the physiological relationship between a lack of food and stunting. We estimated stunting in 2050 using published modeled national calorie availability under two climate scenarios and a reference scenario (no climate change). RESULTS: We estimated that climate change will lead to a relative increase in moderate stunting of 1-29% in 2050 compared with a future without climate change. Climate change will have a greater impact on rates of severe stunting, which we estimated will increase by 23% (central SSA) to 62% (South Asia). CONCLUSIONS: Climate change is likely to impair future efforts to reduce child malnutrition in South Asia and SSA, even when economic growth is taken into account. Our model suggests that to reduce and prevent future undernutrition, it is necessary to both increase food access and improve socioeconomic conditions, as well as reduce greenhouse gas emissions.","container-title":"Environ Health Perspect","DOI":"10.1289/ehp.1003311","issue":"12","journalAbbreviation":"Environ Health Perspect","note":"publisher-place: United States","page":"1817-23","title":"Climate change, crop yields, and undernutrition: development of a model to quantify the impact of climate scenarios on child undernutrition.","volume":"119","author":[{"literal":"Lloyd SJ"},{"literal":"Kovats RS"},{"literal":"Chalabi Z"}],"issued":{"date-parts":[["2011"]]}},"label":"page"},{"id":1521,"uris":["http://zotero.org/groups/5192094/items/6BP99AVN","http://zotero.org/groups/5192094/items/GVMQ75C7"],"itemData":{"id":1521,"type":"article-journal","abstract":"Severe weather events can be a catalyst for intimate partner violence, particularly in agricultural settings. This research explores the association between weather and violence in parts of East Africa that rely on subsistence farming. We used IPUMS-DHS data from Uganda in 2006, Zimbabwe in 2010, and Mozambique in 2011 for intimate partner violence frequency and EM-DAT data to identify weather events by region in the year of and year prior to IPUMS-DHS data collection. This work is grounded in a conceptual framework that illustrates the mechanisms through which violence increases. We used logistic regression to estimate the odds of reporting violence in regions with severe weather events. The odds of reporting violence were 25% greater in regions with severe weather compared to regions without in Uganda (OR = 1.25, 95% CI: 1.11-1.41), 38% greater in Zimbabwe (OR = 1.38, 95% CI: 1.13-1.70), and 91% greater in Mozambique (OR = 1.91, 95% CI: 1.64-2.23). Our results add to the growing body of evidence showing that extreme weather can increase women's and girls' vulnerability to violence. Moreover, this analysis demonstrates that climate justice and intimate partner violence must be addressed together.","container-title":"Int J Environ Res Public Health","DOI":"10.3390/ijerph20237124","issue":"23","journalAbbreviation":"Int J Environ Res Public Health","note":"publisher-place: Switzerland","title":"Climate Change, Extreme Weather, and Intimate Partner Violence in East African Agrarian-Based Economies.","volume":"20","author":[{"literal":"Munala L"},{"literal":"Allen EM"},{"literal":"Frederick AJ"},{"literal":"Ngũnjiri A"}],"issued":{"date-parts":[["2023"]]}},"label":"page"},{"id":1497,"uris":["http://zotero.org/groups/5192094/items/FERLWQVK","http://zotero.org/groups/5192094/items/DVRF5IIM"],"itemData":{"id":1497,"type":"article-journal","abstract":"Climate change is a serious challenge to human existence. It threatens efforts towards the attainment of sustainable development goals and aggravates conditions that lead to health inequities and inequalities for vulnerable populations. The study aimed to investigate knowledge and adaptation to climate change among people in Ghana. A nationally representative survey of Ghanaian adults (N = 674) was conducted from August 1, 2019, to December 31, 2019. Results showed that 43.9% of the respondents understood the meaning of climate change. Respondents perceived the causes of climate change to include burning of fossil fuel, deforestation, natural events such as ocean currents, carbon emission from vehicles and industries, agricultural emissions of nitrous oxide from fertilizers, and an act of God. About 53.1% and 41% of the male and female respondents, respectively, had an encounter with climate change-induced natural disasters. About two out of five respondents (43%) were either afraid or confused about climate change. Distilled or maintained public drainage from waste (30.2%) and clearing drains (25.6%) was the leading adaptation strategies towards climate change-induced natural disasters. Training (30.1%), national radio (27.7%), and television (19.1%) were the preferred leading methods for receipt of global warming information. These findings provide useful insights for policy directions. The government of Ghana and other stakeholders should develop a communication strategy to increase and sustain publicity and education on climate change to the citizenry.","container-title":"ScientificWorldJournal","DOI":"10.1155/2020/3167317","journalAbbreviation":"ScientificWorldJournal","note":"publisher-place: United States","page":"3167317","title":"Knowledge, Attitude, and Adaptation to Climate Change in Ghana.","volume":"2020","author":[{"literal":"Odonkor ST"},{"literal":"Dei EN"},{"literal":"Sallar AM"}],"issued":{"date-parts":[["2020"]]}},"label":"page"},{"id":1499,"uris":["http://zotero.org/groups/5192094/items/J28767CJ","http://zotero.org/groups/5192094/items/AFJUTB9G"],"itemData":{"id":1499,"type":"article-journal","abstract":"BACKGROUND: Climate change threatens youth mental health through multiple mechanisms, yet empirical studies typically focus on single pathways. We explored feelings of distress over climate change among Tanzanian youth, considering associations with climate change awareness and climate-sensitive risk factors, and assessed how these factors relate to mental health. METHODS: Tanzanian youth (aged 18-23 years) from a cluster randomised controlled trial in Mbeya and Iringa regions of Tanzania were interviewed between Jan 25, and March 3, 2021, and included in this cross-sectional study. A threshold of at least 10 on the ten-item Centre for Epidemiological Studies Depression Scale was used to classify symptom severity indicative of depression. Regardless of climate change awareness, respondents were asked about their feelings of distress on climate change using inclusive language (changing weather patterns or changing seasons). We estimated rate differences in climate change distress (slight or moderate or extreme vs none) by youth characteristics, extent of climate awareness, and climate-sensitive livelihoods (eg, agriculture, tending livestock) and climate-sensitive living conditions (eg, food or water insecurity), using generalised linear models. We compared depression prevalence by extent of climate change distress and climate-sensitive living conditions. FINDINGS: Among 2053 youth (1123 [55%] were male and 930 [45%] were female) included in this analysis, 946 (46%) had reported any distress about climate change. Distress was higher among female, more educated, more religious, older youth, and those working in extreme temperatures. Adjusting for climate awareness-a factor strongly associated with climate distress-helped to explain some of these associations. Depression was 23 percentage points (95% CI 17-28) higher among youth who had severe water insecurity than those who did not. Similarly, youth who had severe food insecurity had 23 percentage points higher depression (95% CI 17-28) compared with those who did not. Those reporting climate change distress also had worse mental health-extremely distressed youth had 18 percentage points (95% CI 6-30) higher depression than those reporting none. INTERPRETATION: Living in conditions worsened by climate change and feeling distressed over climate change have mental health implications among young people from low-resource settings, indicating that climate change can impact youth mental health through multiple pathways. FUNDING: Erasmus Trustfonds, Centre for Global Health Inequalities Research, UK's Foreign, Commonwealth, and Development Office, Oak Foundation, UNICEF, UK's Department of International Development, the Swedish Development Cooperation Agency, Irish Aid.","container-title":"Lancet Planet Health","DOI":"10.1016/S2542-5196(23)00234-6","issue":"11","journalAbbreviation":"Lancet Planet Health","note":"publisher-place: Netherlands","page":"e877-e887","title":"Climate distress, climate-sensitive risk factors, and mental health among Tanzanian youth: a cross-sectional study.","volume":"7","author":[{"literal":"Prencipe L"},{"literal":"Houweling TAJ"},{"literal":"van Lenthe FJ"},{"literal":"Kajula L"},{"literal":"Palermo T"}],"issued":{"date-parts":[["2023"]]}},"label":"page"},{"id":1492,"uris":["http://zotero.org/groups/5192094/items/WWBQYJ7G","http://zotero.org/groups/5192094/items/SBGD9QW5"],"itemData":{"id":1492,"type":"article-journal","abstract":"Madagascar is cited as one of the most vulnerable countries to the effects of climate change, with significant impacts to the health of its population. In this study, the vulnerability of Madagascar's health sector to climate change was assessed and appropriate adaptation measures were identified. In order to assess climate risks, vulnerability and identify adaptation options, the Madagascar Ministry of Public Health as well as the National Meteorological and Hydrological Service worked in close collaboration with a team of local experts to conduct a literature review, field surveys, and analyses of current and future climate and health trends. Four climate-sensitive diseases of primary concern are described in the study: acute respiratory infections (ARI), diarrhea, malnutrition, and malaria. Baseline conditions of these four diseases from 2000 to 2014 show acute respiratory infections and diarrheal diseases are increasing in incidence; while incidence of malnutrition and malaria decreased over this period. To assess future impacts in Madagascar, this baseline information was used with climate projections for the two scenarios-RCP 4.5 and RCP 8.5-for the periods 2016⁻2035, 2036⁻2070 and 2071⁻2100. Future climate conditions are shown to exacerbate and increase the incidence of all four climate sensitive diseases. Further analysis of the exposure, sensitivity and adaptive capacity to the climate hazards suggests that the health sector in four regions of Madagascar is particularly vulnerable. The study recommends adaptation measures to improve the monitoring and early warning systems for climate sensitive diseases, as well as to reduce population vulnerability.","container-title":"Int J Environ Res Public Health","DOI":"10.3390/ijerph15122643","issue":"12","journalAbbreviation":"Int J Environ Res Public Health","note":"publisher-place: Switzerland","title":"Assessment of Risk, Vulnerability and Adaptation to Climate Change by the Health Sector in Madagascar.","volume":"15","author":[{"literal":"Rakotoarison N"},{"literal":"Raholijao N"},{"literal":"Razafindramavo LM"},{"literal":"Rakotomavo ZAPH"},{"literal":"Rakotoarisoa A"},{"literal":"Guillemot JS"},{"literal":"Randriamialisoa ZJ"},{"literal":"Mafilaza V"},{"literal":"Ramiandrisoa VAMP"},{"literal":"Rajaonarivony R"},{"literal":"Andrianjafinirina S"},{"literal":"Tata V"},{"literal":"Vololoniaina MC"},{"literal":"Rakotomanana F"},{"literal":"Raminosoa VM"}],"issued":{"date-parts":[["2018"]]}},"label":"page"},{"id":286,"uris":["http://zotero.org/groups/5192094/items/59DGLXZH","http://zotero.org/groups/5192094/items/RGV2YWR9"],"itemData":{"id":286,"type":"article-journal","abstract":"Climate change (CC) constitutes one of the greatest threats to human health, and requires political awareness for effective and efficient adaptation planning. This study identified the perceptions of climate change and health adaptation (CC&amp;H) among relevant stakeholders, decision-makers, and policymakers (SDPs) in Burkina Faso (BF) by determining their perceptions of CC, of related health risks and vulnerabilities, and of CC impacts on agriculture and food security. We carried out 35 semi-structured, qualitative in-depth interviews with SDPs, representing national governmental institutions, international organizations, and civil society organizations. The interviews were analyzed using content analysis. SDPs shared similar perceptions of CC and concurred with three ideas (1) CC is a real and lived experience in BF; (2) the population is aware of climatic changes in their environment; (3) CC is intertwined with the agricultural and economic development of the country. SDPs identified biodiversity loss, floods, droughts, and extreme heat as posing the highest risk to health. They elaborated five exposure pathways that are and will be affected by CC: water quality and quantity, heat stress, food supply and safety, vector borne diseases, and air quality. In conclusion, SDPs in Burkina Faso are highly aware of CC hazards, relevant health exposure pathways, and their corresponding health outcomes. Mental health and the interplay between social factors and complex health risks constitute perception gaps. SDPs perceived CC&amp;H risks and vulnerabilities align with current evidence.","container-title":"International Journal of Environmental Research and Public Health","DOI":"10.3390/ijerph18094972","ISSN":"1660-4601","issue":"9","journalAbbreviation":"IJERPH","language":"en","page":"4972","source":"DOI.org (Crossref)","title":"Climate Change, Health Risks, and Vulnerabilities in Burkina Faso: A Qualitative Study on the Perceptions of National Policymakers","title-short":"Climate Change, Health Risks, and Vulnerabilities in Burkina Faso","URL":"https://www.mdpi.com/1660-4601/18/9/4972","volume":"18","author":[{"family":"Sorgho","given":"Raissa"},{"family":"Jungmann","given":"Maximilian"},{"family":"Souares","given":"Aurélia"},{"family":"Danquah","given":"Ina"},{"family":"Sauerborn","given":"Rainer"}],"accessed":{"date-parts":[["2023",10,15]]},"issued":{"date-parts":[["2021",5,7]]}},"label":"page"},{"id":1605,"uris":["http://zotero.org/groups/5192094/items/PMZKRHIQ","http://zotero.org/groups/5192094/items/P66DFSCP"],"itemData":{"id":1605,"type":"article-journal","abstract":"Globally, there are 2 billion 'informal' workers, who lack access to social protection while facing profound health risks and socioeconomic exclusions. The informal economy has generated most jobs in Low and Middle-Income Countries (LMICs), but few studies have explored informal workers' complex health vulnerabilities, including in the face of climate change. This paper will discuss recent action-research in Indore (India), Harare, and Masvingo (Zimbabwe) with informal workers like vendors, waste-pickers, and urban farmers. We conducted qualitative interviews (N = 110 in India), focus group discussions (N = 207 in Zimbabwe), and a quantitative survey (N = 418 in Zimbabwe). Many informal workers live in informal settlements ('slums'), and we highlight the interrelated health risks at their homes and workplaces. We explore how climate-related threats-including heatwaves, drought, and floods-negatively affect informal workers' health and livelihoods. These challenges often have gender-inequitable impacts. We also analyse workers' individual and collective responses. We propose a comprehensive framework to reveal the drivers of health in the informal economy, and we complement this holistic approach with a new research agenda. Our framework highlights the socioeconomic, environmental, and political determinants of informal workers' health. We argue that informal workers may face difficult trade-offs, due to competing priorities in the face of climate change and other risks. Future interventions will need to recognise informal workers' array of risks and co-develop multifaceted solutions, thereby helping to avoid such impossible choices. We recommend holistic initiatives to foster health and climate resilience, as well as participatory action-research partnerships and qualitative, intersectional data-collection with informal workers.","container-title":"Soc Sci Med","DOI":"10.1016/j.socscimed.2024.116750","journalAbbreviation":"Soc Sci Med","note":"publisher-place: England","page":"116750","title":"Understanding the interplay of occupational, public health, and climate-related risks for informal workers: A new framework with findings from Zimbabwe and India.","volume":"348","author":[{"literal":"Sverdlik A"},{"literal":"Kothiwal K"},{"literal":"Kadungure A"},{"literal":"Agarwal S"},{"literal":"Machemedze R"},{"literal":"Verma S"},{"literal":"Loewenson R"}],"issued":{"date-parts":[["2024"]]}},"label":"page"},{"id":1533,"uris":["http://zotero.org/groups/5192094/items/7FRB7G97","http://zotero.org/groups/5192094/items/346BJPKS"],"itemData":{"id":1533,"type":"article-journal","abstract":"BACKGROUND: The effects of food insecurity linked to climate change will be exacerbated in subsistence communities that are dependent upon food systems for their livelihoods and sustenance. Place-and community-based forms of surveillance are important for growing an equitable evidence base that integrates climate, food, and health information as well as informs our understanding of how climate change impacts health through local and Indigenous subsistence food systems. METHODS: We present a case-study from southwestern Uganda with Batwa and Bakiga subsistence communities in Kanungu District. We conducted 22 key informant interviews to map what forms of monitoring and knowledge exist about health and subsistence food systems as they relate to seasonal variability. A participatory mapping exercise accompanied key informant interviews to identify who holds knowledge about health and subsistence food systems. Social network theory and analysis methods were used to explore how information flows between knowledge holders as well as the power and agency that is involved in knowledge production and exchange processes. RESULTS: This research maps existing networks of trusted relationships that are already used for integrating diverse knowledges, information, and administrative action. Narratives reveal inventories of ongoing and repeated cycles of observations, interpretations, evaluations, and adjustments that make up existing health and subsistence food monitoring and response. These networks of local health and subsistence food systems were not supported by distinct systems of climate and meteorological information. Our findings demonstrate how integrating surveillance systems is not just about what types of information we monitor, but also who and how knowledges are connected through existing networks of monitoring and response. CONCLUSION: Applying conventional approaches to surveillance, without deliberate consideration of the broader contextual and relational processes, can lead to the re-marginalization of peoples and the reproduction of inequalities in power between groups of people. We anticipate that our findings can be used to inform the initiation of a place-based integrated climate-food-health surveillance system in Kanungu District as well as other contexts with a rich diversity of knowledges and existing forms of monitoring and response.","container-title":"BMC Public Health","DOI":"10.1186/s12889-020-09914-9","issue":"1","journalAbbreviation":"BMC Public Health","note":"publisher-place: England","page":"1864","title":"Integrating climate in Ugandan health and subsistence food systems: where diverse knowledges meet.","volume":"20","author":[{"literal":"van Bavel B"},{"literal":"Ford LB"},{"literal":"King R"},{"literal":"Lwasa S"},{"literal":"Namanya D"},{"literal":"Twesigomwe S"},{"literal":"Elsey H"},{"literal":"Harper SL"}],"issued":{"date-parts":[["2020"]]}},"label":"page"},{"id":2663,"uris":["http://zotero.org/groups/5192094/items/ISTEIUWA"],"itemData":{"id":2663,"type":"article-journal","abstract":"Objectives Complex challenges such as political instability, climate change and population displacement are increasing threats to national disease control, elimination and eradication programmes. The objective of this study was to determine the burden and risk of conflict-related and climate-related internal displacements and the need for strategies for countries endemic with neglected tropical diseases (NTDs). Design, setting and outcome measures A cross-sectional ecological study was conducted including countries that are endemic with at least one of five NTDs requiring preventive chemotherapy in the African region. For each country, the number of NTDs, population size and the number and rate per 100 000 of conflict-related and natural disaster-related internal displacements reported in 2021 were classified into high and low categories and used in unison to stratify and map the burden and risk. Results This analysis identified 45 NTD-endemic countries; 8 countries were co-endemic with 4 or 5 diseases and had populations classified as 'high' totalling &gt;619 million people. We found 32 endemic countries had data on internal displacements related to conflict and disasters (n=16), disasters only (n=15) or conflict only (n=1). Six countries had both high conflict-related and disaster-related internal displacement numbers totalling &gt;10.8 million people, and five countries had combined high conflict-related and disaster-related internal displacement rates, ranging from 770.8 to 7088.1 per 100 000 population. Weather-related hazards were the main cause of natural disaster-related displacements, predominately floods. Conclusions This paper presents a risk stratified approach to better understand the potential impact of these complex intersecting challenges. We advocate for a 'call to action' to encourage national and international stakeholders to further develop, implement and evaluate strategies to better assess NTD endemicity, and deliver interventions, in areas at risk of, or experiencing, conflict and climate disasters, in order to help meet the national targets.","container-title":"BMJ Open","DOI":"10.1136/bmjopen-2023-071557","issue":"5","journalAbbreviation":"BMJ Open","title":"Conflict-climate-displacement: A cross-sectional ecological study determining the burden, risk and need for strategies for neglected tropical disease programmes in Africa","URL":"https://www.embase.com/search/results?subaction=viewrecord&amp;id=L2024678132&amp;from=export","volume":"13","author":[{"family":"Kelly-Hope","given":"L.A."},{"family":"Harding-Esch","given":"E.M."},{"family":"Willems","given":"J."},{"family":"Ahmed","given":"F."},{"family":"Sanders","given":"A.M."}],"issued":{"date-parts":[["2023"]]}},"label":"page"},{"id":2692,"uris":["http://zotero.org/groups/5192094/items/I6B3YY33"],"itemData":{"id":2692,"type":"article-journal","abstract":"Erratic temperatures and precipitation influence nutrition, human capital investment, and living standards, particularly for children. This study investigates the effect of climate change (changes in the monthly maximum average near-surface temperature and total monthly precipitation) on children's health outcomes, particularly stunting and underweight, in Nigeria. We combine Living Standards Measurement Study - Integrated Surveys on Agriculture (LSMS-ISA) data with high resolution gridded climate data. We find that the rise in temperature is associated with higher levels of stunting – even more so in rural areas. The paper's findings highlight the need for climate-friendly policies to mitigate the long-term effect of climate change on malnourishment. Without such policies, climate change could reverse years of progress in lowering children's malnutrition. © 2022 Elsevier Ltd","container-title":"Food Policy","DOI":"10.1016/j.foodpol.2022.102281","journalAbbreviation":"Food Policy","note":"publisher: Elsevier Ltd","title":"Climate change and child malnutrition: A Nigerian perspective","URL":"https://www.scopus.com/inward/record.uri?eid=2-s2.0-85131834080&amp;doi=10.1016%2fj.foodpol.2022.102281&amp;partnerID=40&amp;md5=fcadda2642fd86beedb0eeca69fe2b4b","volume":"113","author":[{"family":"Merwe","given":"E.","non-dropping-particle":"van der"},{"family":"Clance","given":"M."},{"family":"Yitbarek","given":"E."}],"issued":{"date-parts":[["2022"]]}},"label":"page"},{"id":2698,"uris":["http://zotero.org/groups/5192094/items/KWV86K72"],"itemData":{"id":2698,"type":"article-journal","abstract":"Background Climate change (CC) is a global public health problem. In Rwanda, it is estimated that 28% of neonatal death is attributable to CC, yet little is known about healthcare providers’ awareness of neonatal health risks. Objective To assess nurses’ and midwives’ awareness of CC and perceptions of potential neonatal health risks associated with CC at selected hospitals in Rwanda. Methods A cross-sectional survey was performed at four selected hospitals. A random sampling technique was used to select 184 of 340 nurses and midwives working in neonatology, pediatrics, and maternity departments. Descriptive and inferential statistical tests were done. Results The majority of participants were females (62.1%), nurses (60.5%), advanced diploma holders (55.4%). The majority (60.4%) had low level awareness of CC, and only 2.8% obtained CC information at nursing school. The majority (61.02%) had low perception of potential CC’ related potential neonatal health risks. High education level, working in neonatology and longer working experience were found to be associated with high level awareness of CC and high perceptions of potential neonatal health risks associated with CC (p&lt;0.05). Conclusion There was a low level awareness of CC awareness and low perceptions of potential neonatal health risks among nurses and midwives. Offering in-service training and integrating CC’ health risks in the nursing curricula could motivate climate action among Rwandan nurses and midwives. © 2020, University of Rwanda College of Medicine and Health Sciences. All rights reserved.","container-title":"Rwanda J. Med. Health. Sci.","DOI":"10.4314/rjmhs.v3i2.15","issue":"2","journalAbbreviation":"Rwanda J. Med. Health. Sci.","note":"publisher: University of Rwanda College of Medicine and Health Sciences","page":"261-272","title":"Climate Change Associated with Neonatal Health Risks: Rwandan Nurses and Midwives’ Awareness and Perceptions","URL":"https://www.scopus.com/inward/record.uri?eid=2-s2.0-85151013660&amp;doi=10.4314%2frjmhs.v3i2.15&amp;partnerID=40&amp;md5=651f55b581f4cda035ffc0f7608cb0c4","volume":"3","author":[{"family":"Nsengiyumva","given":"R."},{"family":"Mukarubayiza","given":"M.R."},{"family":"Murekatete","given":"C."},{"family":"Meharry","given":"P."}],"issued":{"date-parts":[["2020"]]}},"label":"page"},{"id":1675,"uris":["http://zotero.org/groups/5192094/items/BF73SZM4","http://zotero.org/groups/5192094/items/IQPMX4UN"],"itemData":{"id":1675,"type":"article-journal","abstract":"BACKGROUND: Extreme weather is becoming more common due to climate change and threatens human health through climate-sensitive diseases, with very uneven effects around the globe. Low-income, rural populations in the Sahel region of west Africa are projected to be severely affected by climate change. Climate-sensitive disease burdens have been linked to weather conditions in areas of the Sahel, although comprehensive, disease-specific empirical evidence on these relationships is scarce. In this study, we aim to provide an analysis of the associations between weather conditions and cause-specific deaths over a 16-year period in Nouna, Burkina Faso. METHODS: In this longitudinal study, we used de-identified, daily cause-of-death data from the Health and Demographic Surveillance System led by the Centre de Recherche en Santé de Nouna (CRSN) in the National Institute of Public Health of Burkina Faso, to assess temporal associations between daily and weekly weather conditions (maximum temperature and total precipitation) and deaths attributed to specific climate-sensitive diseases. We implemented distributed-lag zero-inflated Poisson models for 13 disease-age groups at daily and weekly time lags. We included all deaths from climate-sensitive diseases in the CRSN demographic surveillance area from Jan 1, 2000 to Dec 31, 2015 in the analysis. We report the exposure-response relationships at percentiles representative of the exposure distributions of temperature and precipitation in the study area. FINDINGS: Of 8256 total deaths in the CRSN demographic surveillance area over the observation period, 6185 (74·9%) were caused by climate-sensitive diseases. Deaths from communicable diseases were most common. Heightened risk of death from all climate-sensitive communicable diseases, and malaria (both across all ages and in children younger than 5 years), was associated with 14-day lagged daily maximum temperatures at or above 41·1°C, the 90th percentile of daily maximum temperatures, compared with 36·4°C, the median (all communicable diseases: 41·9°C relative risk [RR] 1·38 [95% CI 1·08-1·77], 42·8°C 1·57 [1·13-2·18]; malaria all ages: 41·1°C 1·47 [1·05-2·05], 41·9°C 1·78 [1·21-2·61], 42·8°C 2·35 [1·37-4·03]; malaria younger than 5 years: 41·9°C 1·67 [1·02-2·73]). Heightened risk of death from communicable diseases was also associated with 14-day lagged total daily precipitation at or below 0·1 cm, the 49th percentile of total daily precipitation, compared with 1·4 cm, the median (all communicable diseases: 0·0 cm 1·04 [1·02-1·07], 0·1 cm 1·01 [1·006-1·02]; malaria all ages: 0·0 cm 1·04 [1·01-1·08], 0·1 cm 1·02 [1·00-1·03]; malaria younger than 5 years: 0·0 cm 1·05 [1·01-1·10], 0·1 cm 1·02 [1·00-1·04]). The only significant association with a non-communicable disease outcome was a heightened risk of death from climate-sensitive cardiovascular diseases in individuals aged 65 years and older associated with 7-day lagged daily maximum temperatures at or above 41·9°C (41·9°C 2·25 [1·06-4·81], 42·8°C 3·68 [1·46-9·25]). Over 8 cumulative weeks, we found that the risk of death from communicable diseases was heightened at all ages from temperatures at or above 41·1°C (41·1°C 1·23 [1·05-1·43], 41·9°C 1·30 [1·08-1·56], 42·8°C 1·35 [1·09-1·66]) and risk of death from malaria was heightened by precipitation at or above 45·3 cm (all ages: 45·3 cm 1·68 [1·31-2·14], 61·6 cm 1·72 [1·27-2·31], 87·7 cm 1·72 [1·16-2·55]; children younger than 5 years: 45·3 cm 1·81 [1·36-2·41], 61·6 cm 1·82 [1·29-2·56], 87·7 cm 1·93 [1·24-3·00]). INTERPRETATION: Our results indicate a high burden of death related to extreme weather in the Sahel region of west Africa. This burden is likely to increase with climate change. Climate preparedness programmes-such as extreme weather alerts, passive cooling architecture, and rainwater drainage-should be tested and implemented to prevent deaths from climate-sensitive diseases in vulnerable communities in Burkina Faso and the wider Sahel region. FUNDING: Deutsche Forschungsgemeinschaft and the Alexander von Humboldt Foundation.","container-title":"Lancet Planet Health","DOI":"10.1016/S2542-5196(23)00027-X","issue":"6","journalAbbreviation":"Lancet Planet Health","note":"publisher-place: Netherlands","page":"e478-e489","title":"The effect of extreme temperature and precipitation on cause-specific deaths in rural Burkina Faso: a longitudinal study.","volume":"7","author":[{"literal":"Arisco NJ"},{"literal":"Sewe MO"},{"literal":"Bärnighausen T"},{"literal":"Sié A"},{"literal":"Zabre P"},{"literal":"Bunker A"}],"issued":{"date-parts":[["2023"]]}},"label":"page"},{"id":1567,"uris":["http://zotero.org/groups/5192094/items/Q2EHVWQ6","http://zotero.org/groups/5192094/items/2J4P9FLB"],"itemData":{"id":1567,"type":"article-journal","abstract":"As the epidemiological transition progresses throughout sub-Saharan Africa, life lived with diseases is an increasingly important part of a population's burden of disease. The burden of disease of climate-sensitive health outcomes is projected to increase considerably within the next decades. Objectively measured, reliable population health data is still limited and is primarily based on perceived illness from recall. Technological advances like non-invasive, consumer-grade wearable devices may play a vital role in alleviating this data gap and in obtaining insights on the disease burden in vulnerable populations, such as heat stress on human cardiovascular response. The overall goal of this study is to investigate whether consumer-grade wearable devices are an acceptable, feasible and valid means to generate data on the individual level in low-resource contexts. Three hundred individuals are recruited from the two study locations in the Nouna health and demographic surveillance system (HDSS), Burkina Faso, and the Siaya HDSS, Kenya. Participants complete a structured questionnaire that comprises question items on acceptability and feasibility under the supervision of trained data collectors. Validity will be evaluated by comparing consumer-grade wearable devices to research-grade devices. Furthermore, we will collect demographic data as well as the data generated by wearable devices. This study will provide insights into the usage of consumer-grade wearable devices to measure individual vital signs in low-resource contexts, such as Burkina Faso and Kenya. Vital signs comprising activity (steps), sleep (duration, quality) and heart rate (hr) are important measures to gain insights on individual behavior and activity patterns in low-resource contexts. These vital signs may be associated with weather variables-as we gather them from weather stations that we have setup as part of this study to cover the whole Nouna and Siaya HDSSs-in order to explore changes in behavior and other variables, such as activity, sleep, hr, during extreme weather events like heat stress exposure. Furthermore, wearable data could be linked to health outcomes and weather events. As a result, consumer-grade wearables may serve as a supporting technology for generating reliable measurements in low-resource contexts and investigating key links between weather occurrences and health outcomes. Thus, wearable devices may provide insights to better inform mitigation and adaptation interventions in these low-resource settings that are direly faced by climate change-induced changes, such as extreme weather events.","container-title":"PLoS One","DOI":"10.1371/journal.pone.0257170","issue":"9","journalAbbreviation":"PLoS One","note":"publisher-place: United States","page":"e0257170","title":"Feasibility, acceptability and validation of wearable devices for climate change and health research in the low-resource contexts of Burkina Faso and Kenya: Study protocol.","volume":"16","author":[{"literal":"Barteit S"},{"literal":"Boudo V"},{"literal":"Ouedraogo A"},{"literal":"Zabré P"},{"literal":"Ouremi L"},{"literal":"Sié A"},{"literal":"Munga S"},{"literal":"Obor D"},{"literal":"Kwaro D"},{"literal":"Huhn S"},{"literal":"Bunker A"},{"literal":"Sauerborn R"},{"literal":"Gunga HC"},{"literal":"Maggioni MA"},{"literal":"Bärnighausen T"}],"issued":{"date-parts":[["2021"]]}},"label":"page"},{"id":1560,"uris":["http://zotero.org/groups/5192094/items/FD68S8J4","http://zotero.org/groups/5192094/items/5ZPFUBAF"],"itemData":{"id":1560,"type":"article-journal","abstract":"The potential impacts of climate change on human health in sub-Saharan Africa are wide-ranging, complex, and largely adverse. The region's Indigenous peoples are considered to be at heightened risk given their relatively poor health outcomes, marginal social status, and resource-based livelihoods; however, little attention has been given to these most vulnerable of the vulnerable. This paper contributes to addressing this gap by taking a bottom-up approach to assessing health vulnerabilities to climate change in two Batwa Pygmy communities in rural Uganda. Rapid Rural Appraisal and PhotoVoice field methods complemented by qualitative data analysis were used to identify key climate-sensitive, community-identified health outcomes, describe determinants of sensitivity at multiple scales, and characterize adaptive capacity of Batwa health systems. The findings stress the importance of human drivers of vulnerability and adaptive capacity and the need to address social determinants of health in order to reduce the potential disease burden of climate change.","container-title":"Soc Sci Med","DOI":"10.1016/j.socscimed.2012.04.016","issue":"6","journalAbbreviation":"Soc Sci Med","note":"publisher-place: England","page":"1067-77","title":"Vulnerability of indigenous health to climate change: a case study of Uganda's Batwa Pygmies.","volume":"75","author":[{"literal":"Berrang-Ford L"},{"literal":"Dingle K"},{"literal":"Ford JD"},{"literal":"Lee C"},{"literal":"Lwasa S"},{"literal":"Namanya DB"},{"literal":"Henderson J"},{"literal":"Llanos A"},{"literal":"Carcamo C"},{"literal":"Edge V"}],"issued":{"date-parts":[["2012"]]}},"label":"page"},{"id":1663,"uris":["http://zotero.org/groups/5192094/items/WXQRRLIU","http://zotero.org/groups/5192094/items/SUINBI6G"],"itemData":{"id":1663,"type":"article-journal","abstract":"Climate models predict that the global average temperature of Earth will rise in the future. Studies show that high classroom temperatures can affect the ability of the student to learn and function. It is important to understand the impact that heat will have on the health, wellbeing, and academic performance of learners, as they spend a significant amount of time in classrooms compared to any other environment. A follow-up panel study among 20 public primary schools in the Gauteng province (South Africa) will be carried out, in which Grade 4 learners will be selected to complete an hourly heat-health symptom questionnaire. A Cambridge Neuropsychological Test Automated Battery (CANTAB) test will be used to determine their memory and attention span. A nursing practitioner will measure body weight, height, and temperature. Lascar data loggers will be used to measure indoor classroom temperature. School principals will complete a questionnaire on existing school coping mechanisms and policies in place that help deal with hot weather conditions. This is the first study to quantitatively assess the effects of heat on learners' health, well-being and school performance in South Africa. The outcomes of this study will enable policymakers and public officials to develop appropriate school heat adaptation and mitigation measures and will assist in channeling their resources where it is most needed.","container-title":"Int J Environ Res Public Health","DOI":"10.3390/ijerph17155531","issue":"15","journalAbbreviation":"Int J Environ Res Public Health","note":"publisher-place: Switzerland","title":"A Study Protocol to Determine Heat-Related Health Impacts among Primary Schoolchildren in South Africa.","volume":"17","author":[{"literal":"Bidassey-Manilal S"},{"literal":"Wright CY"},{"literal":"Kapwata T"},{"literal":"Shirinde J"}],"issued":{"date-parts":[["2020"]]}},"label":"page"},{"id":1549,"uris":["http://zotero.org/groups/5192094/items/DRDIR9GH","http://zotero.org/groups/5192094/items/EUJT85FG"],"itemData":{"id":1549,"type":"article-journal","abstract":"Background: Season and weather are associated with many health outcomes, which can influence hospital admission rates. We examined associations between hospital admissions (all diagnoses) and local meteorological parameters in Southwestern Uganda, with the aim of supporting hospital planning and preparedness in the context of climate change. Methods: Hospital admissions data and meteorological data were collected from Bwindi Community Hospital and a satellite database of weather conditions, respectively (2011 to 2014). Descriptive statistics were used to describe admission patterns. A mixed-effects Poisson regression model was fitted to investigate associations between hospital admissions and season, precipitation, and temperature. Results: Admission counts were highest for acute respiratory infections, malaria, and acute gastrointestinal illness, which are climate-sensitive diseases. Hospital admissions were 1.16 (95% CI: 1.04, 1.31; p = 0.008) times higher during extreme high temperatures (i.e., &gt;95th percentile) on the day of admission. Hospital admissions association with season depended on year; admissions were higher in the dry season than the rainy season every year, except for 2014. Discussion: Effective adaptation strategy characteristics include being low-cost and quick and practical to implement at local scales. Herein, we illustrate how analyzing hospital data alongside meteorological parameters may inform climate-health planning in low-resource contexts.","container-title":"Int J Environ Res Public Health","DOI":"10.3390/ijerph15112402","issue":"11","journalAbbreviation":"Int J Environ Res Public Health","note":"publisher-place: Switzerland","title":"Understanding Weather and Hospital Admissions Patterns to Inform Climate Change Adaptation Strategies in the Healthcare Sector in Uganda.","volume":"15","author":[{"literal":"Bishop-Williams KE"},{"literal":"Berrang-Ford L"},{"literal":"Sargeant JM"},{"literal":"Pearl DL"},{"literal":"Lwasa S"},{"literal":"Namanya DB"},{"literal":"Edge VL"},{"literal":"Cunsolo A"},{"literal":"Huang Y"},{"literal":"Ford J"},{"literal":"Garcia P"},{"literal":"Harper SL"}],"issued":{"date-parts":[["2018"]]}},"label":"page"},{"id":1729,"uris":["http://zotero.org/groups/5192094/items/J3WP4KRZ","http://zotero.org/groups/5192094/items/FW2FZZM3"],"itemData":{"id":1729,"type":"article-journal","abstract":"BACKGROUND: Anthropogenic climate change has caused extreme temperatures worldwide, with data showing that sub-Saharan Africa is especially vulnerable to these changes. In sub-Saharan Africa, women comprise 50% of the agricultural workforce, often working throughout pregnancy despite heat exposure increasing the risk of adverse birth outcomes. In this study, we aimed to improve understanding of the pathophysiological mechanisms responsible for the adverse health outcomes resulting from environmental heat stress in pregnant subsistence farmers. We also aimed to provide data to establish whether environmental heat stress also has physiological effects on the fetus. METHODS: We conducted an observational cohort study in West Kiang, The Gambia, at the field station for the Medical Research Council Unit The Gambia at London School of Hygiene &amp; Tropical Medicine (named the MRC Keneba field station). Pregnant women who were aged 16 years or older and who were at &lt;36 weeks' gestation of any gravida or parity were invited to participate in the study. Participants were eligible if they were involved in agricultural or related manual daily tasks of living. Participants were ineligible if they refused to provide consent, had multiple pregnancies (eg, if they had twins), were acutely unwell, or were diagnosed with pre-eclampsia or eclampsia. Heat stress was measured by wet bulb globe temperature (WBGT) and by using the universal thermal climate index (UTCI), and maternal heat strain was directly measured by modified physiological strain index calculated from heart rate and skin temperature. Outcome measures of fetal heart rate (FHR) and fetal strain (defined as a FHR &gt;160 beats per min [bpm] or &lt;115 bpm, or increase in umbilical artery resistance index) were measured at rest and during the working period. Multivariable repeated measure models (linear regression for FHR, and logistic regression for fetal strain) were used to evaluate the association of heat stress and heat strain with acute fetal strain. FINDINGS: Between Aug 26, 2019, and March 27, 2020, 92 eligible participants were recruited to the study. Extreme heat exposure was frequent, with average exposures of WBGT of 27·2°C (SD 3·6°C) and UTCI equivalent temperature of 34·0°C (SD 3·7°C). The total effect of UTCI on fetal strain resulted in an odds ratio (OR) of 1·17 (95% CI 1·09-1·29; p&lt;0·0001), with an adjusted direct effect of OR of 1·12 (1·03-1·21; p=0·010) with each 1°C increase in UTCI. The adjusted OR of maternal heat strain on fetal strain was 1·20 (1·01-1·43; p=0·038), using the UTCI model, with each unit increase. INTERPRETATION: Data from our study show that decreasing maternal exposure to heat stress and heat strain is likely to reduce fetal strain, with the potential to reduce adverse birth outcomes. Further work that explores the association between heat stress and pregnancy outcomes in a variety of settings and populations is urgently needed to develop effective interventions. FUNDING: The Wellcome Trust.","container-title":"Lancet Planet Health","DOI":"10.1016/S2542-5196(22)00242-X","issue":"12","journalAbbreviation":"Lancet Planet Health","note":"publisher-place: Netherlands","page":"e968-e976","title":"Environmental heat stress on maternal physiology and fetal blood flow in pregnant subsistence farmers in The Gambia, west Africa: an observational cohort study.","volume":"6","author":[{"literal":"Bonell A"},{"literal":"Sonko B"},{"literal":"Badjie J"},{"literal":"Samateh T"},{"literal":"Saidy T"},{"literal":"Sosseh F"},{"literal":"Sallah Y"},{"literal":"Bajo K"},{"literal":"Murray KA"},{"literal":"Hirst J"},{"literal":"Vicedo-Cabrera A"},{"literal":"Prentice AM"},{"literal":"Maxwell NS"},{"literal":"Haines A"}],"issued":{"date-parts":[["2022"]]}},"label":"page"},{"id":1643,"uris":["http://zotero.org/groups/5192094/items/KEWFCHNM","http://zotero.org/groups/5192094/items/T2RIHKN8"],"itemData":{"id":1643,"type":"article-journal","abstract":"Extreme weather events pose significant threats to urban health in low- and middle-income countries, particularly in sub-Saharan Africa where there are systemic health challenges. This paper investigates health system vulnerabilities associated with flooding and extreme heat, along with strategies for resilience building by service providers and community members, in Accra and Tamale, Ghana. We employed field observations, rainfall records, temperature measurements, and semi-structured interviews in health facilities within selected areas of both cities. Results indicate that poor building conditions, unstable power supply, poor sanitation and hygiene, and the built environment reduce access to healthcare for residents of poor urban areas. Health facilities are sited in low-lying areas with poor drainage systems and can be 6 °C warmer at night than reported by official records from nearby weather stations. This is due to a combination of greater thermal inertia of the buildings and the urban heat island effect. Flooding and extreme heat interact with socioeconomic conditions to impact physical infrastructure and disrupt community health as well as health facility operations. Community members and health facilities make infrastructural and operational adjustments to reduce extreme weather stress and improve healthcare provision to clients. These measures include: mobilisation of residents to clear rubbish and unclog drains; elevating equipment to protect it from floods; improving ventilation during extreme heat; and using alternative power sources for emergency surgery and storage during outages. Stakeholders recommend additional actions to manage flood and heat impacts on health in their cities, such as, improving the capacity of drainage systems to carry floodwaters, and routine temperature monitoring to better manage heat in health facilities. Finally, more timely and targeted information systems and emergency response plans are required to ensure preparedness for extreme weather events in urban areas.","container-title":"Soc Sci Med","DOI":"10.1016/j.socscimed.2020.113072","journalAbbreviation":"Soc Sci Med","note":"publisher-place: England","page":"113072","title":"Impact of extreme weather conditions on healthcare provision in urban Ghana.","volume":"258","author":[{"literal":"Codjoe SNA"},{"literal":"Gough KV"},{"literal":"Wilby RL"},{"literal":"Kasei R"},{"literal":"Yankson PWK"},{"literal":"Amankwaa EF"},{"literal":"Abarike MA"},{"literal":"Atiglo DY"},{"literal":"Kayaga S"},{"literal":"Mensah P"},{"literal":"Nabilse CK"},{"literal":"Griffiths PL"}],"issued":{"date-parts":[["2020"]]}},"label":"page"},{"id":1658,"uris":["http://zotero.org/groups/5192094/items/JYZXEPSD","http://zotero.org/groups/5192094/items/YM9I4YUZ"],"itemData":{"id":1658,"type":"article-journal","abstract":"BACKGROUND: A growing body of evidence points to the emission of greenhouse gases from human activity as a key factor in climate change. This in turn affects human health and wellbeing through consequential changes in weather extremes. At present, little is known about the effects of weather on the health of sub-Saharan African populations, as well as the related anticipated effects of climate change partly due to scarcity of good quality data. We aimed to study the association between weather patterns and daily mortality in the Nouna Health and Demographic Surveillance System (HDSS) area during 1999-2009. METHODS: Meteorological data were obtained from a nearby weather station in the Nouna HDSS area and linked to mortality data on a daily basis. Time series Poisson regression models were established to estimate the association between the lags of weather and daily population-level mortality, adjusting for time trends. The analyses were stratified by age and sex to study differential population susceptibility. RESULTS: We found profound associations between higher temperature and daily mortality in the Nouna HDSS, Burkina Faso. The short-term direct heat effect was particularly strong on the under-five child mortality rate. We also found independent coherent effects and strong associations between rainfall events and daily mortality, particularly in elderly populations. CONCLUSION: Mortality patterns in the Nouna HDSS appear to be closely related to weather conditions. Further investigation on cause-specific mortality, as well as on vulnerability and susceptibility is required. Studies on local adaptation and mitigation measures to avoid health impacts from weather and climate change is also needed to reduce negative effects from weather and climate change on population health in rural areas of the sub-Saharan Africa.","container-title":"Glob Health Action","DOI":"10.3402/gha.v5i0.19078","journalAbbreviation":"Glob Health Action","note":"publisher-place: United States","page":"6-13","title":"Weather and mortality: a 10 year retrospective analysis of the Nouna Health and Demographic Surveillance System, Burkina Faso.","volume":"5","author":[{"literal":"Diboulo E"},{"literal":"Sié A"},{"literal":"Rocklöv J"},{"literal":"Niamba L"},{"literal":"Yé M"},{"literal":"Bagagnan C"},{"literal":"Sauerborn R"}],"issued":{"date-parts":[["2012"]]}},"label":"page"},{"id":1636,"uris":["http://zotero.org/groups/5192094/items/4XX5S3C3","http://zotero.org/groups/5192094/items/8M6QY4BM"],"itemData":{"id":1636,"type":"article-journal","abstract":"Investigating the effects of the increased global warming through the lens of the Paris agreements would be of particular importance for Central African countries, which are already experiencing multiple socio-political and socio-economic constraints, but are also subject to severe natural hazards that interact to limit their adaptive capacity and thus increase their vulnerability to the adverse effects of climate change. This study explores changes in heat stress and the proportion of population at risk of discomfort over Central Africa, based on an ensemble-mean of high-resolution regional climate model simulations that cover a 30-year period, under 1.5, 2 and 3 °C Global Warming Levels (GWLs). The heat index was computed according to Rothfusz's equation, while the discomfort index was obtained from Thom's formula. The results show that throughout the year but with a predominance from March to August, the spatial extent of both heat and discomfort categories is projected to gradually increase according to the considered GWLs (nearly threefold for an increasing warming thresholds from 1.5 to 3 °C). As these heat conditions become more frequent, they lead to the emergence of days with potentially dangerous heat-related risks, where almost everyone feels discomfort due to heat stress. It thus appears that the majority of populations living in countries located along the Atlantic coast and in the northern and central part of the study area are likely to be more vulnerable to certain health problems, which could have repercussions on the socio-economic development of the sub-region through decreased workers' productivity and increased cooling degree days. Overall, these heat-related risks are more extended and more frequent when the GWL reaches 2 °C and above.","container-title":"Sci Total Environ","DOI":"10.1016/j.scitotenv.2021.150099","journalAbbreviation":"Sci Total Environ","note":"publisher-place: Netherlands","page":"150099","title":"Potential impact of 1.5, 2 and 3 °C global warming levels on heat and discomfort indices changes over Central Africa.","volume":"804","author":[{"literal":"Fotso-Nguemo TC"},{"literal":"Vondou DA"},{"literal":"Diallo I"},{"literal":"Diedhiou A"},{"literal":"Weber T"},{"literal":"Tanessong RS"},{"literal":"Nghonda JP"},{"literal":"Yepdo ZD"}],"issued":{"date-parts":[["2022"]]}},"label":"page"},{"id":1645,"uris":["http://zotero.org/groups/5192094/items/JJJFCYFA","http://zotero.org/groups/5192094/items/67PDBH7M"],"itemData":{"id":1645,"type":"article-journal","abstract":"Environmental health hazards faced by farmers, such as exposure to extreme heat stress, are a growing concern due to global climate change, particularly in tropical developing countries. In such environments, farmers are considered to be a population at risk of environmental heat exposure. The situation is exacerbated due to their farming methods that involve the use of primitive equipment and hard manual labour conducted in full sunshine under hot and humid conditions. However, there is inadequate information about the extent of heat exposure to such farmers, both at the household and farm levels. This paper presents results from a study assessing environmental heat exposure on rural smallholder farmers in Bawku East, Northern Ghana. From January to December 2013, Lascar USB temperature and humidity sensors and a calibrated Questemp heat stress monitor were deployed to farms and homes of rural farmers at Pusiga in Bawku East to capture farmers' exposure to heat stress in both their living and working environments as they executed regular farming routines. The Lascar sensors have the capability to frequently, accurately and securely measure temperature and humidity over long periods. The Questemp heat stress monitor was placed in the same vicinity and showed strong correlations to Lascar sensors in terms of derived values of wet-bulb globe temperature (WBGT). The WBGT in the working environment of farmers peaked at 33.0 to 38.1 °C during the middle of the day in the rainy season from March to October and dropped to 14.0-23.7 °C in the early morning during this season. A maximum hourly WBGT of 28.9-37.5 °C (March-October) was recorded in the living environment of farmers, demonstrating little relief from heat exposure during the day. With these levels of heat stress, exposed farmers conducting physically demanding outdoor work risk suffering serious health consequences. The sustainability of manual farming practices is also under threat by such high levels of heat exposure.","container-title":"Int J Biometeorol","DOI":"10.1007/s00484-016-1219-7","issue":"3","journalAbbreviation":"Int J Biometeorol","note":"publisher-place: United States","page":"397-406","title":"Heat exposure on farmers in northeast Ghana.","volume":"61","author":[{"literal":"Frimpong K"},{"literal":"Van Etten E J E"},{"literal":"Oosthuzien J"},{"literal":"Fannam Nunfam V"}],"issued":{"date-parts":[["2017"]]}},"label":"page"},{"id":1626,"uris":["http://zotero.org/groups/5192094/items/3ZHPVWL3","http://zotero.org/groups/5192094/items/TBIM8WB5"],"itemData":{"id":1626,"type":"article-journal","abstract":"The Central African Region is an agricultural and fishing-based economy, with 40% of the population living in rural communities. The negative impacts of climate change have caused economic/health-related adverse impacts and food insecurity. This original article aims to research four key themes: (i) acute food insecurity (AFI); (ii) childhood malnutrition and mortality; (iii) infectious disease burden; and (iv) drought and mean temperature projections throughout the twenty-first century. Food insecurity was mapped in Central Africa based on the Integrated Food Security Phase Classification (IPC) for AFI. The global hunger index (GHI) was presented along with the proportion of children with undernourishment, stunting, wasting, and mortality. Data for infectious disease burden was computed by assessing the adjusted rate of change (AROC) of mortality due to diarrhea among children and the burden of death rates due to pneumonia across all age groups. Finally, the mean drought index was computed through the year 2100. This population-based study identifies high levels of hunger across a majority of the countries, with the mean drought index suggesting extreme ends of wet and dry days and an overall rise of 1-3 °C. This study is a source of evidence for stakeholders, policymakers, and the population residing in Central Africa.","container-title":"Int J Environ Res Public Health","DOI":"10.3390/ijerph20032697","issue":"3","journalAbbreviation":"Int J Environ Res Public Health","note":"publisher-place: Switzerland","title":"Mean Temperature and Drought Projections in Central Africa: A Population-Based Study of Food Insecurity, Childhood Malnutrition and Mortality, and Infectious Disease.","volume":"20","author":[{"literal":"Hassan M"},{"literal":"Saif K"},{"literal":"Ijaz MS"},{"literal":"Sarfraz Z"},{"literal":"Sarfraz A"},{"literal":"Robles-Velasco K"},{"literal":"Cherrez-Ojeda I"}],"issued":{"date-parts":[["2023"]]}},"label":"page"},{"id":1509,"uris":["http://zotero.org/groups/5192094/items/BYE3HS8G","http://zotero.org/groups/5192094/items/2N5N24RD"],"itemData":{"id":1509,"type":"article-journal","abstract":"One major area that has gathered public attention in relation to climate change is health risks. Studies into risk perceptions have acknowledged differences between public and expert knowledge. What is less known is how perceptions of climate change related health risk vary between the public and health experts and how these differentiated perceptions are shaped and modified by everyday complex climate change narratives from multiple actors, and contextual ecologies of social and physical spaces. A concurrent mixed-methods approach was used to elucidate climate change knowledge and awareness of climate-related health risks among health experts and the public. Qualitative and quantitative data were collected on community members (n = 927) and health experts (n = 99) in Savelugu-Nanton and Ada East Districts in Ghana. The results showed that both groups were likely to report climate change-related health concerns, of which disease was the top concern. However, differences exist in public and experts' perceptions of climate change health linkage. Community members were less likely to link climate change to health risks compared with health experts (OR = 0.02, p ≤ 0.000). The contrasting climate change health risk perceptions between health experts and the public adds to the literature on the health dimensions of global environmental change. The findings from this study highlight limited knowledge about climate change health related risks among the public. Hence, in building sustainable communities in light of persistent climate change impacts, it is crucial to improve climate change adaptation by implementing climate change sensitization programs. In addition, health infrastructure, decision-making and management should be strengthened for effective response to emerging climate-health risks in Ghana and similar contexts.","container-title":"Soc Sci Med","DOI":"10.1016/j.socscimed.2019.01.026","journalAbbreviation":"Soc Sci Med","note":"publisher-place: England","page":"40-50","title":"Conceptualizations of climate-related health risks among health experts and the public in Ghana.","volume":"223","author":[{"literal":"Hussey LK"},{"literal":"Arku G"}],"issued":{"date-parts":[["2019"]]}},"label":"page"},{"id":1591,"uris":["http://zotero.org/groups/5192094/items/LYBZILYV","http://zotero.org/groups/5192094/items/NIGESG7V"],"itemData":{"id":1591,"type":"article-journal","abstract":"Climate change has resulted in rising temperature trends which have been associated with changes in temperature extremes globally. Attendees of Conference of the Parties (COP) 21 agreed to strive to limit the rise in global average temperatures to below 2 °C compared to industrial conditions, the target being 1.5 °C. However, current research suggests that the African region will be subjected to more intense heat extremes over a shorter time period, with projections predicting increases of 4⁻6 °C for the period 2071⁻2100, in annual average maximum temperatures for southern Africa. Increased temperatures may exacerbate existing chronic ill health conditions such as cardiovascular disease, respiratory disease, cerebrovascular disease, and diabetes-related conditions. Exposure to extreme temperatures has also been associated with mortality. This study aimed to consider the relationship between temperatures in indoor and outdoor environments in a rural residential setting in a current climate and warmer predicted future climate. Temperature and humidity measurements were collected hourly in 406 homes in summer and spring and at two-hour intervals in 98 homes in winter. Ambient temperature, humidity and windspeed were obtained from the nearest weather station. Regression models were used to identify predictors of indoor apparent temperature (AT) and to estimate future indoor AT using projected ambient temperatures. Ambient temperatures will increase by a mean of 4.6 °C for the period 2088⁻2099. Warming in winter was projected to be greater than warming in summer and spring. The number of days during which indoor AT will be categorized as potentially harmful will increase in the future. Understanding current and future heat-related health effects is key in developing an effective surveillance system. The observations of this study can be used to inform the development and implementation of policies and practices around heat and health especially in rural areas of South Africa.","container-title":"Int J Environ Res Public Health","DOI":"10.3390/ijerph15050952","issue":"5","journalAbbreviation":"Int J Environ Res Public Health","note":"publisher-place: Switzerland","title":"Current and Potential Future Seasonal Trends of Indoor Dwelling Temperature and Likely Health Risks in Rural Southern Africa.","volume":"15","author":[{"literal":"Kapwata T"},{"literal":"Gebreslasie MT"},{"literal":"Mathee A"},{"literal":"Wright CY"}],"issued":{"date-parts":[["2018"]]}},"label":"page"},{"id":1692,"uris":["http://zotero.org/groups/5192094/items/US3ULYJ2","http://zotero.org/groups/5192094/items/EMFJ9E5H"],"itemData":{"id":1692,"type":"article-journal","abstract":"Exposure to heatwaves may result in adverse human health impacts. Heat alerts in South Africa are currently based on defined temperature-fixed threshold values for large towns and cities. However, heat-health warning systems (HHWS) should incorporate metrics that have been shown to be effective predictors of negative heat-related health outcomes. This study contributes to the development of a HHWS for South Africa that can potentially minimize heat-related mortality. Distributed lag nonlinear models (DLNM) were used to assess the association between maximum and minimum temperature and diurnal temperature range (DTR) and population-adjusted mortality during summer months, and the effects were presented as incidence rate ratios (IRR). District-level thresholds for the best predictor from these three metrics were estimated with threshold regression. The mortality dataset contained records of daily registered deaths (n = 8,476,532) from 1997 to 2013 and data for the temperature indices were for the same period. Maximum temperature appeared to be the most statistically significant predictor of all-cause mortality with strong associations observed in 40 out of 52 districts. Maximum temperature was associated with increased risk of mortality in all but three of the districts. Our results also found that heat-related mortality was influenced by regional climate because the spatial distribution of the thresholds varied according to the climate zones across the country. On average, districts located in the hot, arid interior provinces of the Northern Cape and North West experienced some of the highest thresholds compared to districts located in temperate interior or coastal provinces. As the effects of climate change become more significant, population exposure to heat is increasing. Therefore, evidence-based HHWS are required to reduce heat-related mortality and morbidity. The exceedance of the maximum temperature thresholds provided in this study could be used to issue heat alerts as part of effective heat health action plans.","container-title":"Int J Biometeorol","DOI":"10.1007/s00484-023-02596-z","issue":"2","journalAbbreviation":"Int J Biometeorol","note":"publisher-place: United States","page":"381-392","title":"Identifying heat thresholds for South Africa towards the development of a heat-health warning system.","volume":"68","author":[{"literal":"Kapwata T"},{"literal":"Abdelatif N"},{"literal":"Scovronick N"},{"literal":"Gebreslasie MT"},{"literal":"Acquaotta F"},{"literal":"Wright CY"}],"issued":{"date-parts":[["2024"]]}},"label":"page"},{"id":1673,"uris":["http://zotero.org/groups/5192094/items/KQMEGC3M","http://zotero.org/groups/5192094/items/YWK784GD"],"itemData":{"id":1673,"type":"article-journal","abstract":"BACKGROUND: Extreme weather, including heat and extreme rainfall, is projected to increase owing to climate change, which can have adverse impacts on human health. In particular, rural populations in sub-Saharan Africa are at risk because of a high burden of climate-sensitive diseases and low adaptive capacities. However, there is a lack of data on the regions that are anticipated to be most exposed to climate change. Improved public health surveillance is essential for better decision-making and health prioritization and to identify risk groups and suitable adaptation measures. Digital technologies such as consumer-grade wearable devices (wearables) may generate objective measurements to guide data-driven decision-making. OBJECTIVE: The main objective of this observational study was to examine the impact of weather exposure on population health in rural Burkina Faso using wearables. Specifically, this study aimed to assess the relationship between individual daily activity (steps), sleep duration, and heart rate (HR), as estimated by wearables, and exposure to heat and heavy rainfall. METHODS: Overall, 143 participants from the Nouna health and demographic surveillance system in Burkina Faso wore the Withings Pulse HR wearable 24/7 for 11 months. We collected continuous weather data using 5 weather stations throughout the study region. The heat index and wet-bulb globe temperature (WBGT) were calculated as measures of heat. We used linear mixed-effects models to quantify the relationship between exposure to heat and rainfall and the wearable parameters. Participants kept activity journals and completed a questionnaire on their perception of and adaptation to heat and other weather exposure. RESULTS: Sleep duration decreased significantly (P&lt;.001) with higher heat exposure, with approximately 15 minutes shorter sleep duration during heat stress nights with a heat index value of ≥25 °C. Many participants (55/137, 40.1%) reported that heat affected them the most at night. During the day, most participants (133/137, 97.1%) engaged in outdoor physical work such as farming, housework, or fetching water. During the rainy season, when WBGT was highest, daily activity was highest and increased when the daily maximum WBGT surpassed 30 °C during the rainiest month. In the hottest month, daily activity decreased per degree increase in WBGT for values &gt;30 °C. Nighttime HR showed no significant correlation with heat exposure. Daytime HR data were insufficient for analysis. We found no negative health impact associated with heavy rainfall. With increasing rainfall, sleep duration increased, average nightly HR decreased, and activity decreased. CONCLUSIONS: During the study period, participants were frequently exposed to heat and heavy rainfall. Heat was particularly associated with impaired sleep and daily activity. Essential tasks such as harvesting, fetching water, and caring for livestock expose this population to weather that likely has an adverse impact on their health. Further research is essential to guide interventions safeguarding vulnerable communities.","container-title":"JMIR Mhealth Uhealth","DOI":"10.2196/46980","journalAbbreviation":"JMIR Mhealth Uhealth","note":"publisher-place: Canada","page":"e46980","title":"Assessing the Effect of Extreme Weather on Population Health Using Consumer-Grade Wearables in Rural Burkina Faso: Observational Panel Study.","volume":"11","author":[{"literal":"Koch M"},{"literal":"Matzke I"},{"literal":"Huhn S"},{"literal":"Sié A"},{"literal":"Boudo V"},{"literal":"Compaoré G"},{"literal":"Maggioni MA"},{"literal":"Bunker A"},{"literal":"Bärnighausen T"},{"literal":"Dambach P"},{"literal":"Barteit S"}],"issued":{"date-parts":[["2023"]]}},"label":"page"},{"id":1553,"uris":["http://zotero.org/groups/5192094/items/F9DEKPZ9","http://zotero.org/groups/5192094/items/PMJHWJ68"],"itemData":{"id":1553,"type":"article-journal","abstract":"BACKGROUND: Climate change is predicted to impact the transmission dynamics of vector-borne diseases. Tsetse flies (Glossina) transmit species of Trypanosoma that cause human and animal African trypanosomiasis. A previous modelling study showed that temperature increases between 1990 and 2017 can explain the observed decline in abundance of tsetse at a single site in the Mana Pools National Park of Zimbabwe. Here, we apply a mechanistic model of tsetse population dynamics to predict how increases in temperature may have changed the distribution and relative abundance of Glossina pallidipes across northern Zimbabwe. METHODS: Local weather station temperature measurements were previously used to fit the mechanistic model to longitudinal G. pallidipes catch data. To extend the use of the model, we converted MODIS land surface temperature to air temperature, compared the converted temperatures with available weather station data to confirm they aligned, and then re-fitted the mechanistic model using G. pallidipes catch data and air temperature estimates. We projected this fitted model across northern Zimbabwe, using simulations at a 1 km × 1 km spatial resolution, between 2000 to 2016. RESULTS: We produced estimates of relative changes in G. pallidipes mortality, larviposition, emergence rates and abundance, for northern Zimbabwe. Our model predicts decreasing tsetse populations within low elevation areas in response to increasing temperature trends during 2000-2016. Conversely, we show that high elevation areas (&gt; 1000 m above sea level), previously considered too cold to sustain tsetse, may now be climatically suitable. CONCLUSIONS: To our knowledge, the results of this research represent the first regional-scale assessment of temperature related tsetse population dynamics, and the first high spatial-resolution estimates of this metric for northern Zimbabwe. Our results suggest that tsetse abundance may have declined across much of the Zambezi Valley in response to changing climatic conditions during the study period. Future research including empirical studies is planned to improve model accuracy and validate predictions for other field sites in Zimbabwe.","container-title":"Parasit Vectors","DOI":"10.1186/s13071-020-04398-3","issue":"1","journalAbbreviation":"Parasit Vectors","note":"publisher-place: England","page":"526","title":"Modelling the impact of climate change on the distribution and abundance of tsetse in Northern Zimbabwe.","volume":"13","author":[{"literal":"Longbottom J"},{"literal":"Caminade C"},{"literal":"Gibson HS"},{"literal":"Weiss DJ"},{"literal":"Torr S"},{"literal":"Lord JS"}],"issued":{"date-parts":[["2020"]]}},"label":"page"},{"id":1634,"uris":["http://zotero.org/groups/5192094/items/G7VTRSMB","http://zotero.org/groups/5192094/items/9HHRFGHT"],"itemData":{"id":1634,"type":"article-journal","abstract":"BACKGROUND: Ambient heat exposure is increasing due to climate change and is known to affect the health of pregnant and postpartum women, and their newborns. Evidence for the effectiveness of interventions to prevent heat health outcomes in east Africa is limited. Codesigning and integrating local-indigenous and conventional knowledge is essential to develop effective adaptation to climate change. METHODS: Following qualitative research on heat impacts in a community in Kilifi, Kenya, we conducted a two-day codesign workshop to inform a set of interventions to reduce the impact of heat exposure on maternal and neonatal health. Participants were drawn from a diverse group of purposively selected influencers, implementers, policy makers, service providers and community members. The key domains of focus for the discussion were: behavioral practices, health facilities and health system factors, home environment, water scarcity, and education and awareness. Following the discussions and group reflections, data was transcribed, coded and emerging intervention priorities ranked based on the likelihood of success, cost effectiveness, implementation feasibility, and sustainability. RESULTS: Twenty one participants participated in the codesign discussions. Accessibility to water supplies, social behavior-change campaigns, and education were ranked as the top three most sustainable and effective interventions with the highest likelihood of success. Prior planning and contextualizing local set-up, cross-cultural and religious practices and budget considerations are important in increasing the chances of a successful outcome in codesign. CONCLUSION: Codesign of interventions on heat exposure with diverse groups of participants is feasible to identify and prioritize adaptation interventions. The codesign workshop was used as an opportunity to build capacity among facilitators and participants as well as to explore interventions to address the impact of heat exposure on pregnant and postpartum women, and newborns. We successfully used the codesign model in co-creating contextualized socio-culturally acceptable interventions to reduce the risk of heat on maternal and neonatal health in the context of climate change. Our interventions can be replicated in other similar areas of Africa and serve as a model for co-designing heat-health adaptation.","container-title":"Front Public Health","DOI":"10.3389/fpubh.2023.1146048","journalAbbreviation":"Front Public Health","note":"publisher-place: Switzerland","page":"1146048","title":"Process and outputs from a community codesign workshop on reducing impact of heat exposure on pregnant and postpartum women and newborns in Kilifi, Kenya.","volume":"11","author":[{"literal":"Lusambili A"},{"literal":"Khaemba P"},{"literal":"Agoi F"},{"literal":"Oguna M"},{"literal":"Nakstad B"},{"literal":"Scorgie F"},{"literal":"Filippi V"},{"literal":"Hess J"},{"literal":"Roos N"},{"literal":"Chersich M"},{"literal":"Kovats S"},{"literal":"Luchters S"}],"issued":{"date-parts":[["2023"]]}},"label":"page"},{"id":1541,"uris":["http://zotero.org/groups/5192094/items/UJF5QJSC","http://zotero.org/groups/5192094/items/INJMSFWJ"],"itemData":{"id":1541,"type":"article-journal","abstract":"BACKGROUND: Climate change has psychological impacts but most of the attention has been focused on the physical impact. This study was aimed at determining the association of climate change with adolescent mental health and suicidality as reported by Kenyan high school students. METHODS: This was a cross sectional study with a sample size of 2,652. The participants were high school students selected from 10 schools in 3 regions of Kenya. A questionnaire was used to assess climate change experiences, mental health problems, and suicidality of the youth. Data were analyzed descriptively and with logistic regression to determine various associations of the different variables and the predictors of the various scores of SDQ and suicidality at 95% CI. RESULTS: Significant differences were observed between gender and two of the threats of climate change - worry and being afraid as subjectively experienced by the participants. Females were more worried and afraid of climate change than males. On univariate and multivariate logistic regression, we found that various experiences of climate change were significantly associated with various scores of SDQ and much fewer of the experiences predicted SDQ scores. The same pattern was reflected in suicidality. CONCLUSION: Climate change appears to be associated with mental health concerns and suicidality according to Kenyan high school students' reports with gender differences in some associations.","container-title":"BMC Psychiatry","DOI":"10.1186/s12888-024-05568-8","issue":"1","journalAbbreviation":"BMC Psychiatry","note":"publisher-place: England","page":"117","title":"The perceived impact of climate change on mental health and suicidality in Kenyan high school students.","volume":"24","author":[{"literal":"Ndetei DM"},{"literal":"Wasserman D"},{"literal":"Mutiso V"},{"literal":"Shanley JR"},{"literal":"Musyimi C"},{"literal":"Nyamai P"},{"literal":"Munyua T"},{"literal":"Swahn MH"},{"literal":"Weisz JR"},{"literal":"Osborn TL"},{"literal":"Bhui K"},{"literal":"Johnson NE"},{"literal":"Pihkala P"},{"literal":"Memiah P"},{"literal":"Gilbert S"},{"literal":"Javed A"},{"literal":"Sourander A"}],"issued":{"date-parts":[["2024"]]}},"label":"page"},{"id":1593,"uris":["http://zotero.org/groups/5192094/items/XFLPUQ6L","http://zotero.org/groups/5192094/items/LBADWG2H"],"itemData":{"id":1593,"type":"article-journal","abstract":"BACKGROUND: The global burden of hematologic malignancy (HM) is rapidly rising with aging, exposure to polluted environments, and global and local climate variability all being well-established conditions of oxidative stress. However, there is currently no information on the extent and predictors of HM at Kinshasa University Clinics (KUC), DR Congo (DRC). This study evaluated the impact of bio-clinical factors, exposure to polluted environments, and interactions between global climate changes (EL Nino and La Nina) and local climate (dry and rainy seasons) on the incidence of HM. METHODS: This hospital-based prospective cohort study was conducted at Kinshasa University Clinics in DR Congo. A total of 105 black African adult patients with anaemia between 2009 and 2016 were included. HM was confirmed by morphological typing according to the French-American-British (FAB) Classification System. Gender, age, exposure to traffic pollution and garages/stations, global climate variability (El Nino and La Nina), and local climate (dry and rainy seasons) were potential independent variables to predict incident HM using Cox regression analysis and Kaplan Meier curves. RESULTS: Out of the total 105 patients, 63 experienced incident HM, with an incidence rate of 60%. After adjusting for gender, HIV/AIDS, and other bio-clinical factors, the most significant independent predictors of HM were age ≥ 55 years (HR = 2.4; 95% CI 1.4-4.3; P = 0.003), exposure to pollution and garages or stations (HR = 4.9; 95% CI 2-12.1; P &lt; 0.001), combined local dry season + La Nina (HR = 4.6; 95%CI 1.8-11.8; P &lt; 0.001), and combined local dry season + El Nino (HR = 4; 95% CI 1.6-9.7; P = 0.004). HM types included acute myeloid leukaemia (28.6% n = 18), multiple myeloma (22.2% n = 14), myelodysplastic syndromes (15.9% n = 10), chronic myeloid leukaemia (15.9% n = 10), chronic lymphoid leukaemia (9.5% n = 6), and acute lymphoid leukaemia (7.9% n = 5). After adjusting for confounders using Cox regression analysis, age ≥ 55 years, exposure to pollution, combined local dry season + La Nina and combined local dry season + El Nino were the most significant predictors of incident hematologic malignancy. CONCLUSION: These findings highlight the importance of aging, pollution, the dry season, El Nino and La Nina as related to global warming as determinants of hematologic malignancies among African patients from Kinshasa, DR Congo. Cancer registries in DRC and other African countries will provide more robust database for future researches on haematological malignancies in the region.","container-title":"BMC Cancer","DOI":"10.1186/s12885-017-3547-3","issue":"1","journalAbbreviation":"BMC Cancer","note":"publisher-place: England","page":"559","title":"Ageing, exposure to pollution, and interactions between climate change and local seasons as oxidant conditions predicting incident hematologic malignancy at KINSHASA University clinics, Democratic Republic of CONGO (DRC).","volume":"17","author":[{"literal":"Nkanga MSN"},{"literal":"Longo-Mbenza B"},{"literal":"Adeniyi OV"},{"literal":"Ngwidiwo JB"},{"literal":"Katawandja AL"},{"literal":"Kazadi PRB"},{"literal":"Nzonzila AN"}],"issued":{"date-parts":[["2017"]]}},"label":"page"},{"id":1595,"uris":["http://zotero.org/groups/5192094/items/J4U6SGT8","http://zotero.org/groups/5192094/items/ZNU3T882"],"itemData":{"id":1595,"type":"article-journal","abstract":"In the Maasai Steppe, public health and economy are threatened by African Trypanosomiasis, a debilitating and fatal disease to livestock (African Animal Trypanosomiasis -AAT) and humans (Human African Trypanosomiasis-HAT), if not treated. The tsetse fly is the primary vector for both HAT and AAT and climate is an important predictor of their occurrence and the parasites they carry. While understanding tsetse fly distribution is essential for informing vector and disease control strategies, existing distribution maps are old and were based on coarse spatial resolution data, consequently, inaccurately representing vector and disease dynamics necessary to design and implement fit-for-purpose mitigation strategies. Also, the assertion that climate change is altering tsetse fly distribution in Tanzania lacks empirical evidence. Despite tsetse flies posing public health risks and economic hardship, no study has modelled their distributions at a scale needed for local planning. This study used MaxEnt species distribution modelling (SDM) and ecological niche modeling tools to predict potential distribution of three tsetse fly species in Tanzania's Maasai Steppe from current climate information, and project their distributions to midcentury climatic conditions under representative concentration pathways (RCP) 4.5 scenarios. Current climate results predicted that G. m. morsitans, G. pallidipes and G swynnertoni cover 19,225 km2, 7,113 km2 and 32,335 km2 and future prediction indicated that by the year 2050, the habitable area may decrease by up to 23.13%, 12.9% and 22.8% of current habitable area, respectively. This information can serve as a useful predictor of potential HAT and AAT hotspots and inform surveillance strategies. Distribution maps generated by this study can be useful in guiding tsetse fly control managers, and health, livestock and wildlife officers when setting surveys and surveillance programs. The maps can also inform protected area managers of potential encroachment into the protected areas (PAs) due to shrinkage of tsetse fly habitats outside PAs.","container-title":"PLoS Negl Trop Dis","DOI":"10.1371/journal.pntd.0009081","issue":"2","journalAbbreviation":"PLoS Negl Trop Dis","note":"publisher-place: United States","page":"e0009081","title":"Potential impacts of climate change on geographical distribution of three primary vectors of African Trypanosomiasis in Tanzania's Maasai Steppe: G. m. morsitans, G. pallidipes and G. swynnertoni.","volume":"15","author":[{"literal":"Nnko HJ"},{"literal":"Gwakisa PS"},{"literal":"Ngonyoka A"},{"literal":"Sindato C"},{"literal":"Estes AB"}],"issued":{"date-parts":[["2021"]]}},"label":"page"},{"id":1543,"uris":["http://zotero.org/groups/5192094/items/DH6NBIJS","http://zotero.org/groups/5192094/items/CYUBH9BI"],"itemData":{"id":1543,"type":"article-journal","abstract":"Increasing air temperatures as a result of climate change are worsening the impact of heat exposure on working populations, including mining workers, who are at risk of suffering heat-related illnesses, injury and death. However, inadequate awareness of climate change-related occupational heat stress risks and adaptation strategies have been shown to render occupational heat stress management ineffective. A concurrent mixed-methods approach was used to assess the perceptions of climate change and occupational heat stress risks and adaptation strategies of mining workers among supervisory personnel and other stakeholders in Ghana. Questionnaires and interviews were used to elicit data from 19 respondents. Data were processed and interpreted using descriptive statistics, chi-square and Fisher's exact tests, and thematic analysis. Supervisors' climate change risks perception was adequate, and their concern about workplace heat exposure risks was moderate. Mining workers' occupational heat stress risks experiences were linked to heat-related illness and minor injuries. Mining workers' adaptation strategies included water intake, use of cooling mechanisms, work-break practices, and clothing use. The related differences in job experience in the distribution of climate change risk perception and occupational heat stress risk experiences, and the difference in educational attainment in the distribution of adaptation strategies of occupational heat stress were significant (p &lt; 0.05). Hence, an effective workplace heat management policy requires adequate understanding of occupational heat stress risks and adaptation policies and continued education and training for mining workers.","container-title":"Environ Res","DOI":"10.1016/j.envres.2018.11.004","journalAbbreviation":"Environ Res","note":"publisher-place: Netherlands","page":"147-155","title":"Climate change and occupational heat stress risks and adaptation strategies of mining workers: Perspectives of supervisors and other stakeholders in Ghana.","volume":"169","author":[{"literal":"Nunfam VF"},{"literal":"Van Etten EJ"},{"literal":"Oosthuizen J"},{"literal":"Adusei-Asante K"},{"literal":"Frimpong K"}],"issued":{"date-parts":[["2019"]]}},"label":"page"},{"id":1683,"uris":["http://zotero.org/groups/5192094/items/PRGVAPA5","http://zotero.org/groups/5192094/items/URXQZCCJ"],"itemData":{"id":1683,"type":"article-journal","abstract":"INTRODUCTION: Few studies examined the association between prenatal long-term ambient temperature exposure and stillbirth and fewer still from developing countries. Rather than ambient temperature, we used a human thermophysiological index, Universal Thermal Climate Index (UTCI) to investigate the role of long-term heat stress exposure on stillbirth in Ghana. METHODS: District-level monthly UTCI was linked with 90,532 stillbirths of 5,961,328 births across all 260 local districts between 1(st) January 2012 and 31(st) December 2020. A within-space time-series design was applied with distributed lag nonlinear models and conditional quasi-Poisson regression. RESULTS: The mean (28.5 ± 2.1 °C) and median UTCI (28.8 °C) indicated moderate heat stress. The Relative Risks (RRs) and 95% Confidence Intervals (CIs) for exposure to lower-moderate heat (1st to 25th percentiles of UTCI) and strong heat (99th percentile) stresses showed lower risks, relative to the median UTCI. The higher-moderate heat stress exposures (75th and 90th percentiles) showed greater risks which increased with the duration of heat stress exposures and were stronger in the 90th percentile. The risk ranged from 2% (RR = 1.02, 95% CI 0.99, 1.05) to 18% (RR = 1.18, 95% CI 1.02, 1.36) for the 90th percentile, relative to the median UTCI. Assuming causality, 19 (95% CI 3, 37) and 27 (95% CI 3, 54) excess stillbirths per 10,000 births were attributable to long-term exposure to the 90th percentile relative to median UTCI for the past six and nine months, respectively. Districts with low population density, low gross domestic product, and low air pollution which collectively defined rural districts were at higher risk as compared to those in the high level (urban districts). DISCUSSION: Maternal exposure to long-term heat stress was associated with a greater risk of stillbirth. Climate change-resilient interventional measures to reduce maternal exposure to heat stress, particularly in rural areas may help lower the risk of stillbirth.","container-title":"Environ Res","DOI":"10.1016/j.envres.2023.115385","journalAbbreviation":"Environ Res","note":"publisher-place: Netherlands","page":"115385","title":"Prenatal exposure to long-term heat stress and stillbirth in Ghana: A within-space time-series analysis.","volume":"222","author":[{"literal":"Nyadanu SD"},{"literal":"Tessema GA"},{"literal":"Mullins B"},{"literal":"Kumi-Boateng B"},{"literal":"Ofosu AA"},{"literal":"Pereira G"}],"issued":{"date-parts":[["2023"]]}},"label":"page"},{"id":283,"uris":["http://zotero.org/groups/5192094/items/RUENPBQE","http://zotero.org/groups/5192094/items/865KB4B6"],"itemData":{"id":283,"type":"article-journal","container-title":"Science of The Total Environment","DOI":"10.1016/j.scitotenv.2020.141355","ISSN":"00489697","journalAbbreviation":"Science of The Total Environment","language":"en","page":"141355","source":"DOI.org (Crossref)","title":"Emerging climate change-related public health challenges in Africa: A case study of the heat-health vulnerability of informal settlement residents in Dar es Salaam, Tanzania","title-short":"Emerging climate change-related public health challenges in Africa","URL":"https://linkinghub.elsevier.com/retrieve/pii/S0048969720348841","volume":"747","author":[{"family":"Pasquini","given":"Lorena"},{"family":"Van Aardenne","given":"Lisa"},{"family":"Godsmark","given":"Christie Nicole"},{"family":"Lee","given":"Jessica"},{"family":"Jack","given":"Christopher"}],"accessed":{"date-parts":[["2023",10,15]]},"issued":{"date-parts":[["2020",12]]}},"label":"page"},{"id":1641,"uris":["http://zotero.org/groups/5192094/items/T9EZ86QS","http://zotero.org/groups/5192094/items/E45BTHP7"],"itemData":{"id":1641,"type":"article-journal","abstract":"Heat exposure in pregnancy is associated with a range of adverse health and wellbeing outcomes, yet research on the lived experience of pregnancy in high temperatures is lacking. We conducted qualitative research in 2021 in two communities in rural Kilifi County, Kenya, a tropical savannah area currently experiencing severe drought. Pregnant and postpartum women, their male spouses and mothers-in-law, community health volunteers, and local health and environment stakeholders were interviewed or participated in focus group discussions. Pregnant women described symptoms that are classically regarded as heat exhaustion, including dizziness, fatigue, dehydration, insomnia, and irritability. They interpreted heat-related tachycardia as signalling hypertension and reported observing more miscarriages and preterm births in the heat. Pregnancy is conceptualised locally as a 'normal' state of being, and women continue to perform physically demanding household chores in the heat, even when pregnant. Women reported little support from family members to reduce their workload at this time, reflecting their relative lack of autonomy within the household, but also potentially the 'normalisation' of heat in these communities. Climate change risk reduction strategies for pregnant women in low-resource settings need to be cognisant of local household gender dynamics that constrain women's capacity to avoid heat exposures.","container-title":"Soc Sci Med","DOI":"10.1016/j.socscimed.2023.116223","journalAbbreviation":"Soc Sci Med","note":"publisher-place: England","page":"116223","title":"\"Mothers get really exhausted!\" The lived experience of pregnancy in extreme heat: Qualitative findings from Kilifi, Kenya.","volume":"335","author":[{"literal":"Scorgie F"},{"literal":"Lusambili A"},{"literal":"Luchters S"},{"literal":"Khaemba P"},{"literal":"Filippi V"},{"literal":"Nakstad B"},{"literal":"Hess J"},{"literal":"Birch C"},{"literal":"Kovats S"},{"literal":"Chersich MF"}],"issued":{"date-parts":[["2023"]]}},"label":"page"},{"id":1650,"uris":["http://zotero.org/groups/5192094/items/AMFDW96C","http://zotero.org/groups/5192094/items/LGLFX8NL"],"itemData":{"id":1650,"type":"article-journal","abstract":"BACKGROUND: The expected increase in heat in The Gambia is one of the most significant health threats caused by climate change. However, little is known about the gendered dynamics of exposure and response to heat stress, including women's perceived health risks, their adaptation strategies to heat, and their perceptions of climate change. This research project aims to answer the question of whether and how pregnant farmers in The Gambia perceive and act upon occupational heat stress and its health impacts on both themselves and their unborn children, against the backdrop of current and expected climatic changes. METHOD: In-depth semi-structured interviews were conducted with 12 women who practice subsistence farming and were either pregnant or had delivered within the past month in West Kiang, The Gambia. Participants were selected using purposive sampling. Translated interview transcripts were coded and qualitative thematic content analysis with an intersectional lens was used to arrive at the results. RESULTS: All women who participated in the study experience significant heat stress while working outdoors during pregnancy, with symptoms often including headache, dizziness, nausea, and chills. The most common adaptive techniques included resting in the shade while working, completing their work in multiple shorter time increments, taking medicine to reduce symptoms like headache, using water to cool down, and reducing the amount of area they cultivate. Layered identities, experiences, and household power structures related to age, migration, marital situation, socioeconomic status, and supportive social relationships shaped the extent to which women were able to prevent and reduce the effects of heat exposure during their work whilst pregnant. Women who participated in this study demonstrated high awareness of climate change and offered important insights into potential values, priorities, and mechanisms to enable effective adaptation. CONCLUSION: Our findings reveal many intersecting social and economic factors that shape the space within which women can make decisions and take adaptive action to reduce the impact of heat during their pregnancy. To improve the health of pregnant working women exposed to heat, these intersectionalities must be considered when supporting women to adapt their working practices and cope with heat stress.","container-title":"Front Public Health","DOI":"10.3389/fpubh.2022.785254","journalAbbreviation":"Front Public Health","note":"publisher-place: Switzerland","page":"785254","title":"The Challenges of Working in the Heat Whilst Pregnant: Insights From Gambian Women Farmers in the Face of Climate Change.","volume":"10","author":[{"literal":"Spencer S"},{"literal":"Samateh T"},{"literal":"Wabnitz K"},{"literal":"Mayhew S"},{"literal":"Allen H"},{"literal":"Bonell A"}],"issued":{"date-parts":[["2022"]]}},"label":"page"},{"id":1660,"uris":["http://zotero.org/groups/5192094/items/7X7CQ9L7","http://zotero.org/groups/5192094/items/3QACH2FM"],"itemData":{"id":1660,"type":"article-journal","abstract":"BACKGROUND: Child growth faltering persists in sub-Saharan Africa despite the scale-up of nutrition, water, and sanitation interventions over the past 2 decades. High temperatures have been hypothesised to contribute to child growth faltering via an adaptive response to heat, reduced appetite, and the energetic cost of thermoregulation. We did a cross-sectional study to assess whether child growth faltering is related to environmental temperature in sub-Saharan Africa. METHODS: Data were extracted from 52 Demographic and Heath Surveys, dating from 2003 to 2016, that recorded anthropometric data in children aged 0-5 years, and were linked with remotely sensed monthly mean daytime land surface temperature for 2000-16. The odds of stunting (low height-for-age), wasting (low weight-for-height), and underweight (low weight-for-age) relative to monthly mean daytime land surface temperature were determined using multivariable logistic regression. FINDINGS: The study population comprised 656 107 children resident in 373 012 households. Monthly mean daytime land surface temperature above 35°C was associated with increases in the odds of wasting (odds ratio 1·27, 95% CI 1·16-1·38; p&lt;0·0001), underweight (1·09, 1·02-1·16; p=0·0073), and concurrent stunting with wasting (1·23, 1·07-1·41; p=0·0037), but a reduction in stunting (0·90, 0·85-0·96; p=0·00047) compared with a monthly mean daytime land surface temperature of less than 30°C. INTERPRETATION: Children living in hotter parts of sub-Saharan Africa are more likely to be wasted, underweight, and concurrently stunted and wasted, but less likely to be stunted, than in cooler areas. Studies are needed to further investigate the relationship between temperature and child growth, including whether there is a direct effect not mediated by food security, regional wealth, and other environmental variables. Rising temperature, linked to anthropogenic climate change, might increase child growth faltering in sub-Saharan Africa. FUNDING: UK Medical Research Council and UK Global Challenges Research Fund.","container-title":"Lancet Planet Health","DOI":"10.1016/S2542-5196(20)30037-1","issue":"3","journalAbbreviation":"Lancet Planet Health","note":"publisher-place: Netherlands","page":"e116-e123","title":"Environmental temperature and growth faltering in African children: a cross-sectional study.","volume":"4","author":[{"literal":"Tusting LS"},{"literal":"Bradley J"},{"literal":"Bhatt S"},{"literal":"Gibson HS"},{"literal":"Weiss DJ"},{"literal":"Shenton FC"},{"literal":"Lindsay SW"}],"issued":{"date-parts":[["2020"]]}},"label":"page"},{"id":1607,"uris":["http://zotero.org/groups/5192094/items/JR5DEKZ8","http://zotero.org/groups/5192094/items/PHZ6ATCI"],"itemData":{"id":1607,"type":"article-journal","abstract":"INTRODUCTION: Poor urban communities are likely to bear the brunt of climate change impacts on health and well-being. The City of Johannesburg, South Africa, is predicted to experience an average increase in ambient temperature of 4°C by 2100. Focusing on the urban environment, this study aimed to determine socio-economic, infrastructural and health-related risk factors for heat-related adverse health effects. METHODS: This was a cross-sectional study. Data of interest were collected using a pretested and validated questionnaire administered to parents of children attending schools participating in a school heat study. Information related to demographic, socio-economic and household-level determinants of health, which has an impact on the individual prevalence of adverse heat-health effects associated with hot weather, was collected for 136 households and 580 individuals. RESULTS: Sweating (n = 208 individuals; 35%), headache and nausea (n = 111; 19%) and weakness, fatigue and dizziness (n = 87; 15%) were the most common heat-health effects reportedly experienced by individuals (n = 580) during hot weather. Individuals who suffered from hypertension (OR = 2.32, 95% CI: 1.34 - 4.05, p = 0.003) and individuals older than 60 years (OR = 1.81, 95% CI: 1.27-1.99, p &lt; 0.001) compared to other age groups were more likely to experience 'any heat-health effects'. Living in government-sponsored detached housing and in houses with asbestos roofs were associated with an increase in reported experience of 'any heat-health effects' compared to living in other housing types. CONCLUSION: Heat-health awareness campaigns should target people suffering from pre-existing diseases and the elderly, as these groups are especially vulnerable to heat. Focus should also be given to appropriate roofing and insulation in government-sponsored housing since summertime temperatures are projected to increase.","container-title":"Pan Afr Med J","DOI":"10.11604/pamj.2019.34.40.17569","journalAbbreviation":"Pan Afr Med J","note":"publisher-place: Uganda","page":"40","title":"Socio-economic, infrastructural and health-related risk factors associated with adverse heat-health effects reportedly experienced during hot weather in South Africa.","volume":"34","author":[{"literal":"Wright CY"},{"literal":"Dominick F"},{"literal":"Kapwata T"},{"literal":"Bidassey-Manilal S"},{"literal":"Engelbrecht JC"},{"literal":"Stich H"},{"literal":"Mathee A"},{"literal":"Matooane M"}],"issued":{"date-parts":[["2019"]]}},"label":"page"},{"id":2657,"uris":["http://zotero.org/groups/5192094/items/U8KWMGBA"],"itemData":{"id":2657,"type":"article-journal","abstract":"BACKGROUND: Climate change increasingly impacts health, particularly of rural populations in sub-Saharan Africa due to their limited resources for adaptation. Understanding these impacts remains a challenge, as continuous monitoring of vital signs in such populations is limited. Wearable devices (wearables) present a viable approach to studying these impacts on human health in real time. OBJECTIVE: The aim of this study was to assess the feasibility and effectiveness of consumer-grade wearables in measuring the health impacts of weather exposure on physiological responses (including activity, heart rate, body shell temperature, and sleep) of rural populations in western Kenya and to identify the health impacts associated with the weather exposures. METHODS: We conducted an observational case study in western Kenya by utilizing wearables over a 3-week period to continuously monitor various health metrics such as step count, sleep patterns, heart rate, and body shell temperature. Additionally, a local weather station provided detailed data on environmental conditions such as rainfall and heat, with measurements taken every 15 minutes. RESULTS: Our cohort comprised 83 participants (42 women and 41 men), with an average age of 33 years. We observed a positive correlation between step count and maximum wet bulb globe temperature (estimate 0.06, SE 0.02; P=.008). Although there was a negative correlation between minimum nighttime temperatures and heat index with sleep duration, these were not statistically significant. No significant correlations were found in other applied models. A cautionary heat index level was recorded on 194 (95.1%) of 204 days. Heavy rainfall (&gt;20 mm/day) occurred on 16 (7.8%) out of 204 days. Despite 10 (21%) out of 47 devices failing, data completeness was high for sleep and step count (mean 82.6%, SD 21.3% and mean 86.1%, SD 18.9%, respectively), but low for heart rate (mean 7%, SD 14%), with adult women showing significantly higher data completeness for heart rate than men (2-sided t test: P=.003; Mann-Whitney U test: P=.001). Body shell temperature data achieved 36.2% (SD 24.5%) completeness. CONCLUSIONS: Our study provides a nuanced understanding of the health impacts of weather exposures in rural Kenya. Our study's application of wearables reveals a significant correlation between physical activity levels and high temperature stress, contrasting with other studies suggesting decreased activity in hotter conditions. This discrepancy invites further investigation into the unique socioenvironmental dynamics at play, particularly in sub-Saharan African contexts. Moreover, the nonsignificant trends observed in sleep disruption due to heat expose the need for localized climate change mitigation strategies, considering the vital role of sleep in health. These findings emphasize the need for context-specific research to inform policy and practice in regions susceptible to the adverse health effects of climate change.","container-title":"JMIR mHealth and uHealth","DOI":"10.2196/54669","issue":"(Matzke I.; Huhn S.; Koch M.; Bärnighausen T.; Dambach P.; Barteit S.) Heidelberg Institute of Global Health, Heidelberg University Hospital, Heidelberg University, Heidelberg, Germany(Maggioni M.A.) Charité - Universitätsmedizin Berlin, Institute of Phys","journalAbbreviation":"JMIR mHealth and uHealth","page":"e54669","title":"Assessment of Heat Exposure and Health Outcomes in Rural Populations of Western Kenya by Using Wearable Devices: Observational Case Study","URL":"https://www.embase.com/search/results?subaction=viewrecord&amp;id=L644684763&amp;from=export","volume":"12","author":[{"family":"Matzke","given":"I."},{"family":"Huhn","given":"S."},{"family":"Koch","given":"M."},{"family":"Maggioni","given":"M.A."},{"family":"Munga","given":"S."},{"family":"Muma","given":"J.O."},{"family":"Odhiambo","given":"C.O."},{"family":"Kwaro","given":"D."},{"family":"Obor","given":"D."},{"family":"Bärnighausen","given":"T."},{"family":"Dambach","given":"P."},{"family":"Barteit","given":"S."}],"issued":{"date-parts":[["2024"]]}},"label":"page"},{"id":2658,"uris":["http://zotero.org/groups/5192094/items/VBRH2K8G"],"itemData":{"id":2658,"type":"article-journal","abstract":"Background Recent epidemiology of Rift Valley fever (RVF) disease in Africa suggests growing frequency and expanding geographic range of small disease clusters in regions that previously had not reported the disease. We investigated factors associated with the phenomenon by characterising recent RVF disease events in East Africa. Methods Data on 100 disease events (2008-2022) from Kenya, Uganda and Tanzania were obtained from public databases and institutions, and modelled against possible geoecological risk factors of occurrence including altitude, soil type, rainfall/precipitation, temperature, normalised difference vegetation index (NDVI), livestock production system, land-use change and long-Term climatic variations. Decadal climatic variations between 1980 and 2022 were evaluated for association with the changing disease pattern. Results Of 100 events, 91% were small RVF clusters with a median of one human (IQR, 1-3) and three livestock cases (IQR, 2-7). These clusters exhibited minimal human mortality (IQR, 0-1), and occurred primarily in highlands (67%), with 35% reported in areas that had never reported RVF disease. Multivariate regression analysis of geoecological variables showed a positive correlation between occurrence and increasing temperature and rainfall. A 1°C increase in temperature and a 1-unit increase in NDVI, one months prior were associated with increased RVF incidence rate ratios of 1.20 (95% CI 1.1, 1.2) and 1.93 (95% CI 1.01, 3.71), respectively. Long-Term climatic trends showed a significant decadal increase in annual mean temperature (0.12-0.3°C/decade, p&lt;0.05), associated with decreasing rainfall in arid and semi-Arid lowlands but increasing rainfall trends in highlands (p&lt;0.05). These hotter and wetter highlands showed increasing frequency of RVF clusters, accounting for 76% and 43% in Uganda and Kenya, respectively. Conclusion These findings demonstrate the changing epidemiology of RVF disease. The widening geographic range of disease is associated with climatic variations, with the likely impact of wider dispersal of virus to new areas of endemicity and future epidemics.","container-title":"BMJ Global Health","DOI":"10.1136/bmjgh-2023-014737","issue":"6","journalAbbreviation":"BMJ Global Health","title":"Widening geographic range of Rift Valley fever disease clusters associated with climate change in East Africa","URL":"https://www.embase.com/search/results?subaction=viewrecord&amp;id=L2032843231&amp;from=export","volume":"9","author":[{"family":"Situma","given":"S."},{"family":"Nyakarahuka","given":"L."},{"family":"Omondi","given":"E."},{"family":"Mureithi","given":"M."},{"family":"Mweu","given":"M.M."},{"family":"Muturi","given":"M."},{"family":"Mwatondo","given":"A."},{"family":"Dawa","given":"J."},{"family":"Konongoi","given":"L."},{"family":"Khamadi","given":"S."},{"family":"Clancey","given":"E."},{"family":"Lofgren","given":"E."},{"family":"Osoro","given":"E."},{"family":"Ngere","given":"I."},{"family":"Breiman","given":"R.F."},{"family":"Bakamutumaho","given":"B."},{"family":"Muruta","given":"A."},{"family":"Gachohi","given":"J."},{"family":"Oyola","given":"S.O."},{"family":"Njenga","given":"M.K."},{"family":"Singh","given":"D."}],"issued":{"date-parts":[["2024"]]}},"label":"page"},{"id":2660,"uris":["http://zotero.org/groups/5192094/items/BVE6IBC5"],"itemData":{"id":2660,"type":"article-journal","abstract":"Acute respiratory diseases are a significant public health concern in South Africa, with climatic variables such as temperature and rainfall being key influencers. This study investigates the associations between these variables and the prevalence of acute respiratory diseases in Johannesburg, Cape Town, and Gqeberha (Port Elizabeth), representing distinct climatic zones. Spearman's correlation analyses showed negative correlations in Johannesburg for respiratory disease claims with maximum temperature (r = −0.12, p &lt; 0.0001) and mean temperature (r = −0.13, p &lt; 0.0001), and a negative correlation with daily rainfall (r = −0.12, p &lt; 0.0001). Cape Town demonstrated a negative correlation with maximum temperature (r = −0.18, p &lt; 0.0001) and a positive correlation with rainfall (r = 0.08, p &lt; 0.0001). Utilizing Distributed Lag Non-linear Models (DLNM), the study revealed that in Johannesburg, the relative risk (RR) of respiratory claims increases notably at temperatures below 12 °C, and again at a Tmax between 16 and 23 °C. The risk escalates further at &gt;30 °C, although with a considerable error margin. For Cape Town, a stable level of moderate RR is seen from Tmax 15–24 °C, with a significant increase in RR and error margin above 30 °C. In Gqeberha, the DLNM results are less definitive, reflecting the city's moderate climate and year-round rainfall. The RR of acute respiratory diseases did not show clear patterns with temperature changes, with increasing error margins outside the 22 °C threshold. These findings emphasize the imperative for region-specific public health strategies that account for the complex, non-linear influences of climate on respiratory health. This detailed understanding of the climate-health nexus provides a robust basis for enhancing public health interventions and future research directed at reducing the impacts of climate factors.","container-title":"Science of the Total Environment","DOI":"10.1016/j.scitotenv.2024.170661","issue":"(Motlogeloa O.; Fitchett J.M., Jennifer.Fitchett@wits.ac.za) School of Geography, Archaeology and Environmental Studies, University of the Witwatersrand, Johannesburg, South Africa","journalAbbreviation":"Science of the Total Environment","title":"Assessing the impact of climatic variability on acute respiratory diseases across diverse climatic zones in South Africa","URL":"https://www.embase.com/search/results?subaction=viewrecord&amp;id=L2030310632&amp;from=export","volume":"918","author":[{"family":"Motlogeloa","given":"O."},{"family":"Fitchett","given":"J.M."}],"issued":{"date-parts":[["2024"]]}},"label":"page"},{"id":2661,"uris":["http://zotero.org/groups/5192094/items/TL9FBRRU"],"itemData":{"id":2661,"type":"article-journal","abstract":"Background: We sought to improve the current understanding of how climate change impacts women’s reproductive health in sub-Saharan Africa. Objectives: We investigated the relationship between maternal heat exposure and miscarriage (pregnancy ending before 20 weeks gestation) in a South African setting. Design: Population-based cohort study. Methods: Our study involved data for pregnancies collected via a health and demographic surveillance system in rural KwaZulu-Natal, South Africa between 2012 and 2016. Data from the South African Weather Service were used to compute maternal exposure to heat during the following time windows for each pregnancy: during the month preceding conception (T1) and during the week preceding the study outcome (either a miscarriage or no miscarriage, T2). Heat exposure was operationalized as a continuous variable and defined as the number of days that a mother was exposed to a mean daily temperature of &gt; 26.6°C (A “hot day,” equivalent to a mean daily temperature of &gt; 80°F) during T1 or T2. Binary logistic regression was used to investigate the relationship between maternal heat exposure and miscarriage. Results: A total of 105/3477 pregnancies included in our analysis ended in miscarriage (3.0%). Each additional hot day during T1 was associated with a 26% higher odds of miscarriage (odds ratio: 1.26; 95% confidence interval: 1.15–1.38). No significant associations were observed between maternal heat exposure during T2 and the odds of miscarriage (odds ratio: 0.94, 95% confidence interval: 0.73–1.20). The relationship between maternal heat exposure during T1 and the odds of miscarriage was J-shaped. Conclusion: There is a clear relationship between maternal heat exposure during the month preceding conception and miscarriage in our sub-Saharan African setting. Given the lack of feasible strategies to reduce pregnancy loss associated with prevailing high temperatures in sub-Saharan Africa, progressive climate change will likely exacerbate existing challenges for women’s reproductive health in this region.","container-title":"Women's Health","DOI":"10.1177/17455057241259171","issue":"(Moodley Y., yoshanm@sun.ac.za; Tanser F.) Africa Health Research Institute, KwaZulu-Natal, South Africa(Moodley Y., yoshanm@sun.ac.za) Faculty of Health and Environmental Sciences, Central University of Technology, Bloemfontein, South Africa(Moodley Y.,","journalAbbreviation":"Women's Health","title":"Maternal exposure to heat and its association with miscarriage in rural KwaZulu-Natal, South Africa: A population-based cohort study","URL":"https://www.embase.com/search/results?subaction=viewrecord&amp;id=L2030744114&amp;from=export","volume":"20","author":[{"family":"Moodley","given":"Y."},{"family":"Asare","given":"K."},{"family":"Tanser","given":"F."},{"family":"Tomita","given":"A."}],"issued":{"date-parts":[["2024"]]}},"label":"page"},{"id":2664,"uris":["http://zotero.org/groups/5192094/items/Z3TDJUKX"],"itemData":{"id":2664,"type":"article-journal","abstract":"Climate change may impact human health through the influence of weather on environmental transmission of diarrhea. Previous studies have found that high temperatures and heavy precipitation are associated with increased diarrhea prevalence, but the underlying causal mechanisms are not clear. We linked measurements of Escherichia coli in source water (n=1,673), stored drinking water (n=8,924), and hand rinses from children &lt;2 years old (n=2,660) with publicly available gridded temperature and precipitation data (at ≤0.2 degree spatial resolution and daily temporal resolution) by the GPS coordinates and date of sample collection. Measurements were collected over a 3-year period across a 2500 km2 area in rural Kenya. In drinking water sources, high 7-day temperature was associated with a 0.16 increase in log10 E. coli levels (p&lt;0.001), while heavy 7-day total precipitation was associated with a 0.29 increase in log10 E. coli levels (p&lt;0.001). In household stored drinking water, heavy 7-day precipitation was associated with a 0.079 increase in log10 E. coli levels (p=0.042). On child hands, high 7-day temperature was associated with a 0.39 decrease in log10 E. coli levels (p&lt;0.001). Our findings provide insight on how climate change could impact environmental transmission of bacterial pathogens in Kenya, and suggest water treatment could be a mitigation strategy.","container-title":"bioRxiv","DOI":"10.1101/2022.10.04.510863","issue":"(Powers J.E.; Pickering A.J., pickering@berkeley.edu) University of California, Berkeley, United States(Mureithi M.; Mboya J.) Innovations for Poverty Action, United States(Campolo J.) Farmers Business Network, United States(Swarthout J.M.; Pajka J.) Tuft","journalAbbreviation":"bioRxiv","title":"EFFECTS OF HIGH TEMPERATURE AND HEAVY PRECIPITATION ON DRINKING WATER QUALITY AND CHILD HAND CONTAMINATION LEVELS IN RURAL KENYA","URL":"https://www.embase.com/search/results?subaction=viewrecord&amp;id=L2021262276&amp;from=export","author":[{"family":"Powers","given":"J.E."},{"family":"Mureithi","given":"M."},{"family":"Mboya","given":"J."},{"family":"Campolo","given":"J."},{"family":"Swarthout","given":"J.M."},{"family":"Pajka","given":"J."},{"family":"Null","given":"C."},{"family":"Pickering","given":"A.J."}],"issued":{"date-parts":[["2022"]]}},"label":"page"},{"id":2668,"uris":["http://zotero.org/groups/5192094/items/WPHF8TN9"],"itemData":{"id":2668,"type":"article-journal","abstract":"Introduction: Climate change influences the entomological and epidemiological components of vector-borne diseases. For Rhodesian human African trypanosomiasis (rHAT), recent increases in temperature have resulted in a decline in tsetse fly abundance at one field site in Northern Zimbabwe1. Researchers demonstrated this using a mechanistic mo Del of tsetse population dynamics, incorporating the effects of temperature on tsetse mortality and development rates1. Aim: We aimed to produce a geospatial mo Del of tsetse population dynamics to explore the effect of climate change on the abundance of the rHAT vector Glossina pallidipes throughout other sites within Northern Zimbabwe. Methods: We compared remotely sensed MODIS temperature data to local weather station data previously used to fit the mechanistic mo Del to longitudinal G. pallidipes abundance1. We then used the MODIS data to estimate mortality and development rates in the existing ordinary differential equation (ODE) model, running simulations for each 1 km × 1 km cell in Northern Zimbabwe, from 2000 to 2016. The projection of this mo Del throughout Northern Zimbabwe produced estimates of changes in tsetse abundance for locations currently lacking longitudinal data. Results: Our mo Del predicts decreasing abundance of tsetse within several low elevation areas in relation to increasing temperature trends during 2000-2016. Conversely, we show that several high elevation areas, previously considered too cold to sustain tsetse, are now suitable climates, with viable population predictions. Conclusions: The mo Del produced here details, to the best of our knowledge, the first temperature-driven spatial projection of tsetse population dynamics within Zimbabwe. Both rHAT occurrence and tsetse abundance show decreasing trends across much of the Zambezi valley, with climate change likely to be one of several factors having an effect Future work including empirical studies to validate mo Del predictions is planned.","container-title":"Transactions of the Royal Society of Tropical Medicine and Hygiene","DOI":"10.1093/trstmh/trz094","issue":"(Longbottom J.; Lord J.; Torr S.) Dept. of Vector Biology, Liverpool School of Tropical Medicine, Liverpool, United Kingdom(Longbottom J.) Centre for Health Informatics,Computing and Statistics, Lancaster University, Lancaster, United Kingdom","journalAbbreviation":"Transactions of the Royal Society of Tropical Medicine and Hygiene","page":"S18-S19","title":"Assessing the impact of climate change on sleeping sickness in zimbabwe using a geospatial mo Del of tsetse population dynamics","URL":"https://www.embase.com/search/results?subaction=viewrecord&amp;id=L630553285&amp;from=export","volume":"113","author":[{"family":"Longbottom","given":"J."},{"family":"Lord","given":"J."},{"family":"Torr","given":"S."}],"issued":{"date-parts":[["2019"]]}},"label":"page"},{"id":2670,"uris":["http://zotero.org/groups/5192094/items/J4W9V3EI"],"itemData":{"id":2670,"type":"article-journal","abstract":"Background: Dengue fever outbreaks have occurred in Port Sudan City, Sudan, during the last 2 decades. Climatic factors may play a role in dengue incidence. Aims: This study aimed at discribing the relationship between climatic factors and dengue fever incidence in Port Sudan during 2008–2013. Methods: This ecological study entailed secondary data analysis of dengue fever cases and climate information to explore which climatic factors predict the incidence of dengue fever. The Wilcoxon rank sum test and multiple linear regression examined the association between number of dengue fever cases and climatic factors during lag times of 1–6 months. Results: Relative humidity and maximum and minimum temperatures were correlated with dengue incidence in Port Sudan at different time intervals during 2008–2010. Precipitation and relative humidity were correlated with dengue fever during 2011–2013. However, 3–5-month lagged relative humidity was the strongest explanatory variable for the incidence of dengue. Conclusion: Dengue transmission appears sensitive to climatic variability. Elucidating the role of climatic factors in dengue fever helps in risk assessment and prevention of epidemics.","container-title":"Eastern Mediterranean Health Journal","DOI":"10.26719/emhj.19.019","issue":"12","journalAbbreviation":"Eastern Mediterranean Health Journal","page":"852-860","title":"Role of climatic factors in the incidence of dengue in port sudan city, sudan","URL":"https://www.embase.com/search/results?subaction=viewrecord&amp;id=L2003459721&amp;from=export","volume":"25","author":[{"family":"Noureldin","given":"E."},{"family":"Shaffer","given":"L."}],"issued":{"date-parts":[["2019"]]}},"label":"page"},{"id":2671,"uris":["http://zotero.org/groups/5192094/items/XV9QFL3Z"],"itemData":{"id":2671,"type":"article-journal","abstract":"Background There is an extensive literature describing temperature-mortality associations in developed regions, but research from developing countries, and Africa in particular, is limited. Methods We conducted a time-series analysis using daily temperature data and a national dataset of all 8.8 million recorded deaths in South Africa between 1997 and 2013. Mortality and temperature data were linked at the district municipality level and relationships were estimated with a distributed lag non-linear model with 21 days of lag, and pooled in a multivariate meta-analysis. Results We found an association between daily maximum temperature and mortality. The relative risk for all-age all-cause mortality on very cold and hot days (1st and 99th percentile of the temperature distribution) was 1.14 (1.10,1.17) and 1.06 (1.03,1.09), respectively, when compared to the minimum mortality temperature. This “U” shaped relationship was evident for every age and cause group investigated, except among 25–44 year olds. The strongest associations were in the youngest (&lt; 5) and oldest (&gt; 64) age groups and for cardiorespiratory causes. Heat effects occurred immediately after exposure but diminished quickly whereas cold effects were delayed but persistent. Overall, 3.4% of deaths (~ 290,000) in South Africa were attributable to non-optimum temperatures over the study period. We also present results for the 52 district municipalities individually. Conclusions An assessment of the largest-ever dataset for analyzing temperature-mortality associations in (South) Africa indicates mortality burdens associated with cold and heat, and identifies the young and elderly as particularly vulnerable.","container-title":"Environmental Research","DOI":"10.1016/j.envres.2017.11.001","issue":"(Scovronick N., Noah.Scovronick@princeton.edu) Woodrow Wilson School, Princeton University, Princeton, NJ, United States(Sera F.; Gasparrini A.) Department of Social and Environmental Health Research, London School of Hygiene and Tropical Medicine, London","journalAbbreviation":"Environmental Research","page":"229-235","title":"The association between ambient temperature and mortality in South Africa: A time-series analysis","URL":"https://www.embase.com/search/results?subaction=viewrecord&amp;id=L619359144&amp;from=export","volume":"161","author":[{"family":"Scovronick","given":"N."},{"family":"Sera","given":"F."},{"family":"Acquaotta","given":"F."},{"family":"Garzena","given":"D."},{"family":"Fratianni","given":"S."},{"family":"Wright","given":"C.Y."},{"family":"Gasparrini","given":"A."}],"issued":{"date-parts":[["2018"]]}},"label":"page"},{"id":2674,"uris":["http://zotero.org/groups/5192094/items/M5VDNKFF"],"itemData":{"id":2674,"type":"article-journal","abstract":"Background A rise in global temperatures is known to reduce calorie and nutrient availability through diminished yields and shifts in crop nutrient content. Insufficient calorie and nutrient intake can adversely affect nervous-system development in children. To quantify the effect of rising temperatures on paediatric neurological development in east Africa, we analysed total intake of calories, iron, and zinc in Kenya, Rwanda, Tanzania, and Uganda. We then used a model to predict the effect of rising temperatures on incidences of factors important for neurological development in children younger than 5 years. Methods We used data from meta-analyses from the fields of climate change, agriculture, economics, nutrition, and neurology referenced in the UN Intergovernmental Panel on Climate Change fifth Assessment Report and obtained via a Web of Science search in January, 2015. We constructed a model of these meta-analyses to evaluate the effect of temperature on yields of all crops; yields on consumption demand elasticity; consumption on caloric intake; and caloric intake on the incidence of undernutrition, stunting, iron deficiency anaemia in children under 5 years, and population zinc deficiency. We calculated incidences of nutritional deficiencies with and without the diluting effect of rising atmospheric CO2 concentration on crop iron and zinc content. Findings Across Kenya, Rwanda, Tanzania, and Uganda, for every 1°C degree of warming we predict that mean calorie consumption would be reduced by 2.20% (95% CI 0.93-3.51); the percentage of undernourished children would increase by 2.40% (1.1-4.1); the incidence of moderate stunting would increase by 12.33% (11.47-13.52) and severe stunting would increase by 6.32% (5.87-6.93). The proportion of children under 5 years with iron deficiency anaemia is predicted to increase by 1.62% (1.12-2.11) without CO2 dilution effects and 3.00% ( 1.16-4.84) with CO2 effects. The incidence of zinc deficiency is predicted to increase by 1.20% (0.84-1.56) and 1.88% (0.64-3.13) with and without CO2 effects. At the Paris Agreement target to limit mean global temperature rise to 2°C, we predict total additional cases above baseline (World Bank, 2010) of undernutrition, moderate and severe stunting to be 537 000 (258 000-949 000), 189 000 (91 000-334 000), and 97 000 (46 000-172 000). Compared with World Bank (2010) and Food and Agriculture Organization (2005) baselines, additional cases of iron and zinc deficiency in children aged under 5 years are predicted to range from 49 000 to 380 000 and 28 000 to 126 000, with Rwanda and Tanzania predicted to have the fewest and most cases in both scenarios. Interpretation Although the combining of meta-analyses will propagate uncertainty, our meta-model is an attempt to quantify the effect of rising global temperatures on paediatric neurological development. Our findings could be used in developing countries to support child nutrition programmes, and to justify investment in agricultural productivity and interventions to mitigate climate change.","container-title":"The Lancet Global Health","issue":"(Singer T., tgsinger@stanford.edu; Moore F.; Luby S.) Emmett Interdisciplinary Program for Environment and Resources, Y2E2 Building, 473 Via Ortega, Stanford, CA, United States(Singer T., tgsinger@stanford.edu; Luby S.) Stanford University, School of Medi","journalAbbreviation":"The Lancet Global Health","page":"21","title":"Potential effects of increased global temperatures on neurological development factors in children under 5 years in east Africa: A modelling study","URL":"https://www.embase.com/search/results?subaction=viewrecord&amp;id=L613443189&amp;from=export","volume":"4","author":[{"family":"Singer","given":"T."},{"family":"Moore","given":"F."},{"family":"Luby","given":"S."}],"issued":{"date-parts":[["2016"]]}},"label":"page"},{"id":2675,"uris":["http://zotero.org/groups/5192094/items/F2YQ3B7F"],"itemData":{"id":2675,"type":"article-journal","abstract":"This paper investigates the perceived and observed trends of associated health risks with seasonal climate variability and identifies types of and preference for adaptation strategies that are available at households and community levels in Oke-Ogun region, Nigeria. The study made use of household survey and rapid appraisal through focus group discussion and key informant interviews. For a short term climate-health impacts analysis, cases of notable diseases were correlated with monthly mean temperature and rainfall for the period 2006 and 2008. The findings show similar trends in relation to local perception on climate-health risks and observed cases of some notable diseases during seasonal changes. Diarrhea, measles and malaria were prevalent during dry season, while flu cases increased at the onset of harmattan and monsoon of rainy season. Available adaptation strategies are autonomous, mostly in the form of treatment measures such as consultation with medical officers in hospitals (17.5%), self-medication (34%) and use of traditional therapy such as herbs (48.5%). Traditional therapy is mostly preferred and approved based on long-term experience of the study population. © 2013 Elsevier Ltd.","container-title":"Health and Place","DOI":"10.1016/j.healthplace.2013.09.009","issue":"(Oloukoi G., oreofeadeniji@yahoo.com) Department of Environmental Management, Lead City University, Box 30678, Ibadan, Nigeria(Bob U., bobu@ukzn.ac.za; Jaggernath J., 200000983@ukzn.ac.za) School of Environmental Studies, University of Kwazulu-Natal, Sout","journalAbbreviation":"Health and Place","page":"47-55","title":"Perception and trends of associated health risks with seasonal climate variation in Oke-Ogun region, Nigeria","URL":"https://www.embase.com/search/results?subaction=viewrecord&amp;id=L370306851&amp;from=export","volume":"25","author":[{"family":"Oloukoi","given":"G."},{"family":"Bob","given":"U."},{"family":"Jaggernath","given":"J."}],"issued":{"date-parts":[["2014"]]}},"label":"page"},{"id":254,"uris":["http://zotero.org/groups/5192094/items/N5HHITUM"],"itemData":{"id":254,"type":"article-journal","container-title":"Mitigation and Adaptation Strategies for Global Change","DOI":"10.1007/s11027-015-9635-2","ISSN":"1381-2386, 1573-1596","issue":"6","journalAbbreviation":"Mitig Adapt Strateg Glob Change","language":"en","page":"931-953","source":"DOI.org (Crossref)","title":"Vulnerability to the health effects of climate variability in rural southwestern Uganda","URL":"http://link.springer.com/10.1007/s11027-015-9635-2","volume":"21","author":[{"literal":"IHACC Research Team"},{"family":"Labbé","given":"Jolène"},{"family":"Ford","given":"James D"},{"family":"Berrang-Ford","given":"Lea"},{"family":"Donnelly","given":"Blanaid"},{"family":"Lwasa","given":"Shuaib"},{"family":"Namanya","given":"Didacus Bambaiha"},{"family":"Twesigomwe","given":"Sabastian"},{"family":"Harper","given":"Sherilee L"}],"accessed":{"date-parts":[["2023",10,15]]},"issued":{"date-parts":[["2016",8]]}},"label":"page"},{"id":2685,"uris":["http://zotero.org/groups/5192094/items/9CNEA924"],"itemData":{"id":2685,"type":"article-journal","abstract":"Children (&lt;5 years) are highly vulnerable during hot weather due to their reduced ability to thermoregulate. There has been limited quantification of the burden of climate change on health in sub-Saharan Africa, in part due to a lack of evidence on the impacts of weather extremes on mortality and morbidity. Using a linear threshold model of the relationship between daily temperature and child mortality, we estimated the impact of climate change on annual heat-related child deaths for the current (1995-2020) and future time periods (2020-2050). By 2009, heat-related child mortality was double what it would have been without climate change; this outweighed reductions in heat mortality from improvements associated with development. We estimated future burdens of child mortality for three emission scenarios (SSP119, SSP245 and SSP585), and a single scenario of population growth. Under the high emission scenario (SSP585), including changes to population and mortality rates, heat-related child mortality is projected to double by 2049 compared to 2005-2014. If 2050 temperature increases were kept within the Paris target of 1.5 degrees C (SSP119 scenario), approximately 4000-6000 child deaths per year could be avoided in Africa. The estimates of future heat-related mortality include the assumption of the significant population growth projected for Africa, and declines in child mortality consistent with Global Burden of Disease estimates of health improvement. Our findings support the need for urgent mitigation and adaptation measures that are focussed on the health of children.","archive_location":"WOS:000820456100001","container-title":"ENVIRONMENTAL RESEARCH LETTERS","DOI":"10.1088/1748-9326/ac7ac5","issue":"7","journalAbbreviation":"ENVIRONMENTAL RESEARCH LETTERS","title":"Past and projected climate change impacts on heat-related child mortality in Africa","volume":"17","author":[{"family":"Chapman","given":"Sarah"},{"family":"Birch","given":"Cathryn E."},{"family":"Marsham","given":"John H."},{"family":"Part","given":"Cherie"},{"family":"Hajat","given":"Shakoor"},{"family":"Chersich","given":"Matthew F."},{"family":"Ebi","given":"Kristie L."},{"family":"Luchters","given":"Stanley"},{"family":"Nakstad","given":"Britt"},{"family":"Kovats","given":"Sari"}],"issued":{"date-parts":[["2022"]]}},"label":"page"},{"id":2690,"uris":["http://zotero.org/groups/5192094/items/BGVRY8L8"],"itemData":{"id":2690,"type":"article-journal","abstract":"This study investigates the impact of increased global warming on heat stress changes and the potential number of people exposed to heat risks over Africa. For this purpose a heat index has been computed based on an ensemble-mean of high-resolution regional climate model simulations from the Coordinated Output for Regional Evaluations embedded in the COordinated Regional Climate Downscaling EXperiment, under two Representative Concentration Pathways (RCPs) scenarios (RCP2.6 and RCP8.5), combined with projections of population growth developed based on the Shared Socioeconomic Pathways (SSPs) scenarios (SSP1 and SSP5). Results show that by the late 21st century, the increased global warming is expected to induce a 12-fold increase in the area extent affected by heat stress of high-risk level. This would result in an increase of about 10%–30% in the number of days with high-risk heat conditions, as well as about 6%–20% in their magnitude throughout the seasonal cycle over West, Central, and North-East Africa. Therefore, and because of the lack of adaptation and mitigation policies, the exacerbation of ambient heat conditions could contribute to the exposure of about 2–8.5 million person-events to heat stress of high-risk level over Burkina Faso, Ghana, Niger, and Nigeria. Furthermore, it was found that the interaction effect between the climate change and population growth seems to be the most dominant in explaining the total changes in exposure due to moderate and high heat-related risks over all subregions of the African continent. © 2022 The Authors. Earth's Future published by Wiley Periodicals LLC on behalf of American Geophysical Union.","container-title":"Earth's Futur.","DOI":"10.1029/2022EF003268","issue":"1","journalAbbreviation":"Earth's Futur.","note":"publisher: John Wiley and Sons Inc","title":"Projected Impact of Increased Global Warming on Heat Stress and Exposed Population Over Africa","URL":"https://www.scopus.com/inward/record.uri?eid=2-s2.0-85147154352&amp;doi=10.1029%2f2022EF003268&amp;partnerID=40&amp;md5=921c960556a84d61289679e9526f9298","volume":"11","author":[{"family":"Fotso-Nguemo","given":"T.C."},{"family":"Weber","given":"T."},{"family":"Diedhiou","given":"A."},{"family":"Chouto","given":"S."},{"family":"Vondou","given":"D.A."},{"family":"Rechid","given":"D."},{"family":"Jacob","given":"D."}],"issued":{"date-parts":[["2023"]]}},"label":"page"},{"id":2693,"uris":["http://zotero.org/groups/5192094/items/5LH4SFLV"],"itemData":{"id":2693,"type":"article-journal","abstract":"Dengue is now a major health concern in sub-Saharan Africa. Understanding the influence of local meteorological factors on the incidence of dengue is an important ele-ment for better prediction and control of this disease. This study aims to assess the impact of meteorological factors on dengue transmission in the central region of Burkina Faso. We analyzed the lagged effects of meteorological factors on the weekly incidence of dengue from 2017 to 2019 in the central region of Burkina Faso using a General Additive Model. The results show that maximum and minimum temper-ature, relative humidity, and wind speed have a significant non-linear effect on dengue cases in the region with 83% of case variance explained. The optimal temperature that increases dengue cases was 27°C to 32°C for the maximum temperature and 18°C to 20°C for the minimum temperature with a decrease beyond that. The maximum temperature shifted by six weeks had the best correlation with dengue incidence. The estimated number of dengue cases increases as the maximum relative humidity increases from 15 to 45% and then from 60 to 70%. In general, an increase in daily wind speed is estimated to decrease the number of daily dengue cases. The relationship between rainfall and dengue cases was not signifi-cant. This study provides local information about the effect of meteorological factors on dengue that should help improve predictive models of dengue cases in Burkina Faso and contribute to the control of this disease. © the Author(s), 2022.","container-title":"J. Public Health Afr.","DOI":"10.4081/jphia.2022.2145","issue":"1","journalAbbreviation":"J. Public Health Afr.","note":"publisher: Page Press Publications","title":"Climate factors and dengue fever in Burkina Faso from 2017 to 2019","URL":"https://www.scopus.com/inward/record.uri?eid=2-s2.0-85131358761&amp;doi=10.4081%2fjphia.2022.2145&amp;partnerID=40&amp;md5=1e886b8d2def14352acc78899ff4abd4","volume":"13","author":[{"family":"Ouattara","given":"C.A."},{"family":"Traore","given":"T.I."},{"family":"Traore","given":"S."},{"family":"Sangare","given":"I."},{"family":"Meda","given":"C.Z."},{"family":"Savadogo","given":"L.G.B."}],"issued":{"date-parts":[["2022"]]}},"label":"page"},{"id":2694,"uris":["http://zotero.org/groups/5192094/items/DZ2LAC7M"],"itemData":{"id":2694,"type":"article-journal","abstract":"Background Climate change is expected to exacerbate diarrhoea outbreaks across the developing world, most notably in Sub-Saharan countries such as South Africa. In South Africa, diseases related to diarrhoea outbreak is a leading cause of morbidity and mortality. In this study, we modelled the impacts of climate change on diarrhoea with various machine learning (ML) methods to predict daily outbreak of diarrhoea cases in nine South African provinces. Methods We applied two deep Learning DL techniques, Convolutional Neural Networks (CNNs) and Long-Short term Memory Networks (LSTMs); and a Support Vector Machine (SVM) to predict daily diarrhoea cases over the different South African provinces by incorporating climate information. Generative Adversarial Networks (GANs) was used to generate synthetic data which was used to augment the available data-set. Furthermore, Relevance Estimation and Value Calibration (REVAC) was used to tune the parameters of the ML methods to optimize the accuracy of their predictions. Sensitivity analysis was also performed to investigate the contribution of the different climate factors to the diarrhoea prediction method. Results Our results showed that all three ML methods were appropriate for predicting daily diarrhoea cases with respect to the selected climate variables in each South African province. However, the level of accuracy for each method varied across different experiments, with the deep learning methods outperforming the SVM method. Among the deep learning techniques, the CNN method performed best when only real-world data-set was used, while the LSTM method outperformed the other methods when the real-world data-set was augmented with synthetic data. Across the provinces, the accuracy of all three ML methods improved by at least 30 percent when data augmentation was implemented. In addition, REVAC improved the accuracy of the CNN method by about 2.5% in each province. Our parameter sensitivity analysis revealed that the most influential climate variables to be considered when predicting outbreak of diarrhoea in South Africa were precipitation, humidity, evaporation and temperature conditions. Conclusions Overall, experiments indicated that the prediction capacity of our DL methods (Convolutional Neural Networks) was found to be superior (with statistical significance) in terms of prediction accuracy across most provinces. This study’s results have important implications for the development of automated early warning systems for diarrhoea (and related disease) outbreaks across the globe. © 2022 Abdullahi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262008","issue":"4 April","journalAbbreviation":"PLoS ONE","note":"publisher: Public Library of Science","title":"Predicting diarrhoea outbreaks with climate change","URL":"https://www.scopus.com/inward/record.uri?eid=2-s2.0-85128643770&amp;doi=10.1371%2fjournal.pone.0262008&amp;partnerID=40&amp;md5=199041f699e5d4c86f7b21713f74ff0e","volume":"17","author":[{"family":"Abdullahi","given":"T."},{"family":"Nitschke","given":"G."},{"family":"Sweijd","given":"N."}],"issued":{"date-parts":[["2022"]]}},"label":"page"},{"id":2696,"uris":["http://zotero.org/groups/5192094/items/29Y3XXJP"],"itemData":{"id":2696,"type":"article-journal","abstract":"Risk; Climate; Exposure; Farmers. Heat; livelihood, Bawku East, Climate change, heat stress; Agricultural Science; Environmental Science; Health Sciences. © 2020 The Authors; Across the tropical developing countries, smallholder farmers are confronted with various climate related risks that hinge on agricultural activities. Climate change is predicted to impact smallholder farmers and their livelihood, especially within and beyond this century. Several studies have examined the impact of drought and rainfall on smallholder farmers as climate change impact assessment. However, there is limited information on impacts and coping strategies of poor farmers to heat exposure at household and farm level in tropical developing countries. As global temperature is predicted to increase with robust impacts on farmers in African region due to poverty and low adaptive capacity, this study evaluates how farmers in Bawku East of Northern Ghana experience the impacts of heat stress and how they cope with it both at the household level and on the field of cultivation. Using household survey and focus group discussion, the authors elicited impacts and responses of heat exposure from 308 resident farmers in three selected farming communities in Bawku East to gauge their vulnerability to heat exposure. Even though farmers have various impacts and coping strategies to heat exposure, these are ineffective to prevent them from heat related morbidity and mortality at both household and farm level. The study recommends the need for government led intervention to assist farmers in their effort to cope with heat stress as global temperatures will exacerbate heat stress impacts on small holder farmers especially in African region. © 2020 The Authors","container-title":"Heliyon","DOI":"10.1016/j.heliyon.2020.e03679","issue":"4","journalAbbreviation":"Heliyon","note":"publisher: Elsevier Ltd","title":"Evaluation of heat stress impacts and adaptations: perspectives from smallholder rural farmers in Bawku East of Northern Ghana","URL":"https://www.scopus.com/inward/record.uri?eid=2-s2.0-85083301611&amp;doi=10.1016%2fj.heliyon.2020.e03679&amp;partnerID=40&amp;md5=d40526b7e6b8f97ac196af8f43add50c","volume":"6","author":[{"family":"Frimpong","given":"K."},{"family":"Odonkor","given":"S.T."},{"family":"Kuranchie","given":"F.A."},{"family":"Nunfam","given":"V.F."}],"issued":{"date-parts":[["2020"]]}},"label":"page"},{"id":2699,"uris":["http://zotero.org/groups/5192094/items/NMVV8PHP"],"itemData":{"id":2699,"type":"article-journal","abstract":"Diarrheal disease is one of the leading causes of morbidity and mortality globally, particularly in children under 5 years of age. Factors related to diarrheal disease incidence include infection, malnutrition, and exposure to contaminated water and food. Climate factors also contribute to diarrheal disease. We aimed to explore the relationship between temperature, precipitation and diarrhoea case counts of hospital admissions among vulnerable communities living in a rural setting in South Africa. We applied 'contour analysis' to visually examine simultaneous observations in frequencies of anomalously high and low diarrhoea case counts occurring in a season, and assigning colours to differences that were statistically significant based on chi-squared test results. Children under 5 years of age were especially vulnerable to diarrhoea during very dry, hot conditions as well as when conditions were wetter than usual. We saw an anomalously higher number of diarrhoea cases during 'warmer than usual' conditions in the dry winter season, with average winter temperatures in Limpopo being from about 5 to 10 °C. As for 'wetter than usual' conditions, we saw an anomalously higher number of diarrhoea cases during 'drier than usual' conditions for the winter and spring. The lagged association seen in cumulative rainfall could not be distinguished in the same way for temperature-related variables (indicating rainfall had a larger impact on higher cases of diarrhoea), nor for the older age group of 5 years and older. Dry conditions were associated with diarrhoea in children under 5 years of age; such conditions may lead to increased water storage, raising the risks of water contamination. Reduced use of water for personal hygiene and cleaning of outdoor pit latrines also affect sanitation quality. Rural communities require adequate and uninterrupted water provision, and healthcare providers should raise awareness about potential diarrhoeal risks, especially during the dry season as well as during wintertime when conditions are warmer than usual. © 2019 by the authors.","container-title":"Atmosphere","DOI":"10.3390/atmos10090522","issue":"9","journalAbbreviation":"Atmosphere","note":"publisher: MDPI AG","title":"Climatic factors in relation to diarrhoea hospital admissions in rural Limpopo, South Africa","URL":"https://www.scopus.com/inward/record.uri?eid=2-s2.0-85072259778&amp;doi=10.3390%2fatmos10090522&amp;partnerID=40&amp;md5=33dd978533fd6e3e899da6b683e2d778","volume":"10","author":[{"family":"Ikeda","given":"T."},{"family":"Kapwata","given":"T."},{"family":"Behera","given":"S.K."},{"family":"Minakawa","given":"N."},{"family":"Hashizume","given":"M."},{"family":"Sweijd","given":"N."},{"family":"Mathee","given":"A."},{"family":"YaelWright","given":"C."}],"issued":{"date-parts":[["2019"]]}},"label":"page"},{"id":2701,"uris":["http://zotero.org/groups/5192094/items/CM5BP3SM"],"itemData":{"id":2701,"type":"article-journal","abstract":"Climate change contributes toward many global challenges, such as increases in diseases in some communities, thereby accelerating health hazards to disasters. Establishing the extent to which local communities understand and perceive climate change and related health hazards is important for effective disaster risk management strategies. The objective of this study was to investigate communities’ perceptions of health hazards induced by climate change in Mount Darwin district of Zimbabwe. This was in the light that besides the visible indications that climate is changing, the local people still perceive the climate change phenomenon as mystical or even a non-event. The study was situated within the social capital theory contextualised within the climate change, disaster management and the knowledge and perception realm constructed through social relationships, networks and interactions. A mixed-method research approach was used to assess the extent of knowledge and perceptions related to climate change and climate change-related health hazards. A semi-structured questionnaire was used to survey 204 participants from 10 wards in Mount Darwin, Zimbabwe. Respondents were purposively selected as they were mostly characterised by high vulnerability levels. While 38% of the respondents were not aware of climate change, 7% correctly identified climate change as caused by both natural and man-made forces. Most (89%) of the respondents stated that hazards occur mainly because of meteorological and hydrological causes. The study therefore recommended further education and awareness programmes to deepen community understanding of climate change. Despite the communities having some knowledge gaps and lacking an in-depth understanding of how climate change alters disease, there was some vital information within the Mount Darwin community that could have been used in local disaster risk management initiatives. © 2019. The Authors. Licensee: AOSIS. This work is licensed under the Creative Commons Attribution License.","container-title":"Jamba J. Disaster Risk Stud.","DOI":"10.4102/JAMBA.V11I1.748","issue":"1","journalAbbreviation":"Jamba J. Disaster Risk Stud.","note":"publisher: AOSIS (pty) Ltd","page":"1-11","title":"Communities’ perceptions of health hazards induced by climate change in Mount Darwin district, Zimbabwe","URL":"https://www.scopus.com/inward/record.uri?eid=2-s2.0-85110581268&amp;doi=10.4102%2fJAMBA.V11I1.748&amp;partnerID=40&amp;md5=4b612ad43d64e602a5ff0ff83a5c42c7","volume":"11","author":[{"family":"Ncube","given":"A."},{"family":"Tawodzera","given":"M."}],"issued":{"date-parts":[["2019"]]}},"label":"page"},{"id":2705,"uris":["http://zotero.org/groups/5192094/items/6EHVVP6C"],"itemData":{"id":2705,"type":"article-journal","abstract":"Background: Cholera epidemics have a recorded history in eastern Congo dating to 1971. A study was conducted to find out the linkage between climate variability/change and cholera outbreak and to assess the related economic cost in the management of cholera in Congo. Methods: This study integrates historical data (20 years) on temperature and rainfall with the burden of disease from cholera in South-Kivu province, eastern Congo. Results: Analyses of precipitation and temperatures characteristics in South-Kivu provinces showed that cholera epidemics are closely associated with climatic factors variability. Peaks in Cholera new cases were in synchrony with peaks in rainfalls. Cholera infection cases declined significantly (P&lt;0.05) with the rise in the average temperature. The monthly number of new Cholera cases oscillated between 5 and 450. For every rise of the average temperature by 0.35 °C to 0.75 °C degree Celsius, and for every change in the rainfall variability by 10-19%, it is likely cholera infection risks will increase by 17 to 25%. The medical cost of treatment of Cholera case infection was found to be of US$50 to 250 per capita. The total costs of Cholera attributable to climate change were found to fall in the range of 4 to 8% of the per capita in annual income in Bukavu town. Conclusion: It is likely that high rainfall favor multiplication of the bacteria and contamination of water sources by the bacteria (Vibrio cholerae).The consumption of polluted water, promiscuity, population density and lack of hygiene are determinants favoring spread and infection of the bacteria among human beings living in over-crowded environments.","container-title":"Iran. J. Public Health","issue":"7","journalAbbreviation":"Iran. J. Public Health","note":"publisher: Iranian Journal of Public Health","page":"707-725","title":"The potential financial costs of climate change on health of urban and rural citizens: A case study of Vibrio cholerae infections at Bu-kavu town, South Kivu province, eastern of democratic Republic of Congo","URL":"https://www.scopus.com/inward/record.uri?eid=2-s2.0-84886931861&amp;partnerID=40&amp;md5=f797ec782931fc80fc212a2f238fe99e","volume":"42","author":[{"family":"Munyuli","given":"M.B.T."},{"family":"Kavuvu","given":"J.-M.M."},{"family":"Mulinganya","given":"G."},{"family":"Bwinja","given":"G.M."}],"issued":{"date-parts":[["2013"]]}},"label":"page"}],"schema":"https://github.com/citation-style-language/schema/raw/master/csl-citation.json"} </w:instrText>
                  </w:r>
                  <w:r w:rsidRPr="00E674CE">
                    <w:fldChar w:fldCharType="separate"/>
                  </w:r>
                  <w:r>
                    <w:t>[</w:t>
                  </w:r>
                  <w:r w:rsidRPr="00E674CE">
                    <w:t>4,10,11,14,18,19,31–95</w:t>
                  </w:r>
                  <w:r>
                    <w:t>]</w:t>
                  </w:r>
                  <w:r w:rsidRPr="00E674CE" w:rsidDel="00CB3FC3">
                    <w:t xml:space="preserve"> </w:t>
                  </w:r>
                  <w:r w:rsidRPr="00E674CE">
                    <w:fldChar w:fldCharType="end"/>
                  </w:r>
                </w:p>
              </w:tc>
            </w:tr>
            <w:tr w:rsidR="00293C67" w:rsidRPr="00E674CE" w14:paraId="3A037EF8" w14:textId="77777777" w:rsidTr="006D5224">
              <w:tc>
                <w:tcPr>
                  <w:tcW w:w="2605" w:type="dxa"/>
                </w:tcPr>
                <w:p w14:paraId="31D88FE3" w14:textId="77777777" w:rsidR="00293C67" w:rsidRPr="00E653A7" w:rsidRDefault="00293C67" w:rsidP="00293C67">
                  <w:r w:rsidRPr="00E674CE">
                    <w:t>Extreme Precipitation</w:t>
                  </w:r>
                </w:p>
              </w:tc>
              <w:tc>
                <w:tcPr>
                  <w:tcW w:w="1260" w:type="dxa"/>
                </w:tcPr>
                <w:p w14:paraId="5C14C670" w14:textId="77777777" w:rsidR="00293C67" w:rsidRPr="00E653A7" w:rsidRDefault="00293C67" w:rsidP="00293C67">
                  <w:r w:rsidRPr="00E674CE">
                    <w:t>52</w:t>
                  </w:r>
                </w:p>
              </w:tc>
              <w:tc>
                <w:tcPr>
                  <w:tcW w:w="5940" w:type="dxa"/>
                </w:tcPr>
                <w:p w14:paraId="240DA1C3" w14:textId="77777777" w:rsidR="00293C67" w:rsidRPr="00E653A7" w:rsidRDefault="00293C67" w:rsidP="00293C67">
                  <w:r w:rsidRPr="00E674CE">
                    <w:fldChar w:fldCharType="begin"/>
                  </w:r>
                  <w:r w:rsidRPr="00E674CE">
                    <w:instrText xml:space="preserve"> ADDIN ZOTERO_ITEM CSL_CITATION {"citationID":"Fe14Q4v3","properties":{"formattedCitation":"(4,14,18,19,32\\uc0\\u8211{}36,38\\uc0\\u8211{}41,46\\uc0\\u8211{}50,52,54,57,64,68,69,77\\uc0\\u8211{}79,81,83,86,90,91,93\\uc0\\u8211{}112)","plainCitation":"(4,14,18,19,32–36,38–41,46–50,52,54,57,64,68,69,77–79,81,83,86,90,91,93–112)","noteIndex":0},"citationItems":[{"id":1714,"uris":["http://zotero.org/groups/5192094/items/K49BC6RI","http://zotero.org/groups/5192094/items/7BAVA9PD"],"itemData":{"id":1714,"type":"article-journal","abstract":"This article aims to assess the impacts of climate change towards the achievement of Sustainable Development Goal number two (SDG 2) as well as examining the poverty alleviation strategies by subsistence farmers in South Africa. Widespread hunger and poverty continue to be among the most life-threatening problems confronting mankind. Available statistics show that global poverty remains a serious challenge around the world. Across the globe, one in five people lives on less than $1 a day and one in seven suffers from chronic hunger. Similarly, the developing world is adversely affected by poverty and hunger. In the sub-Saharan Africa, research has revealed a higher prevalence of hunger, malnutrition, poverty and food insecurity. SDG 2 focuses more on eliminating hunger and promoting sustainable agriculture. The study employed an exploratory design and a qualitative method. Snowball sampling was used in selecting relevant sources which led the researchers to other research work on the same field through keywords and reference lists. The researchers employed discourse analysis to analyse data. The study discovered that there are numerous potential effects climate change could have on agriculture. It affects crop growth and quality and livestock health. Farming practices could also be affected as well as animals that could be raised in particular climatic areas. The impact of climate change as well as the susceptibility of poor communities is very immense. The article concludes that climate change reduces access to drinking water, negatively affects the health of people and poses a serious threat to food security.","container-title":"Jamba","DOI":"10.4102/jamba.v9i1.350","issue":"1","journalAbbreviation":"Jamba","note":"publisher-place: South Africa","page":"350","title":"Climate change: A threat towards achieving 'Sustainable Development Goal number two' (end hunger, achieve food security and improved nutrition and promote sustainable agriculture) in South Africa.","volume":"9","author":[{"literal":"Mugambiwa SS"},{"literal":"Tirivangasi HM"}],"issued":{"date-parts":[["2017"]]}},"label":"page"},{"id":296,"uris":["http://zotero.org/groups/5192094/items/IUP7Z5MX","http://zotero.org/groups/5192094/items/UTXVMFXR"],"itemData":{"id":296,"type":"article-journal","abstract":"Climate change is a global problem, which affects the various geographical regions at different levels. It is also associated with a wide range of human health problems, which pose a burden to health systems, especially in regions such as Africa. Indeed, across the African continent public health systems are under severe pressure, partly due to their fragile socioeconomic conditions. This paper reports on a cross-sectional study in six African countries (Ghana, Nigeria, South Africa, Namibia, Ethiopia, and Kenya) aimed at assessing their vulnerabilities to climate change, focusing on its impacts on human health. The study evaluated the levels of information, knowledge, and perceptions of public health professionals. It also examined the health systems’ preparedness to cope with these health hazards, the available resources, and those needed to build resilience to the country’s vulnerable population, as perceived by health professionals. The results revealed that 63.1% of the total respondents reported that climate change had been extensively experienced in the past years, while 32% claimed that the sampled countries had experienced them to some extent. Nigerian respondents recorded the highest levels (67.7%), followed by Kenya with 66.6%. South Africa had the lowest level of impact as perceived by the respondents (50.0%) when compared with the other sampled countries. All respondents from Ghana and Namibia reported that health problems caused by climate change are common in the two countries. As perceived by the health professionals, the inadequate resources reiterate the need for infrastructural resources, medical equipment, emergency response resources, and technical support. The study’s recommendations include the need to improve current policies at all levels (i.e., national, regional, and local) on climate change and public health and to strengthen health professionals’ skills. Improving the basic knowledge of health institutions to better respond to a changing climate is also recommended. The study provides valuable insights which may be helpful to other nations in Sub-Saharan Africa.","container-title":"International Journal of Environmental Research and Public Health","DOI":"10.3390/ijerph18094672","ISSN":"1660-4601","issue":"9","journalAbbreviation":"IJERPH","language":"en","page":"4672","source":"DOI.org (Crossref)","title":"Climate Change and Health Preparedness in Africa: Analysing Trends in Six African Countries","title-short":"Climate Change and Health Preparedness in Africa","URL":"https://www.mdpi.com/1660-4601/18/9/4672","volume":"18","author":[{"family":"Opoku","given":"Samuel Kwasi"},{"family":"Filho","given":"Walter Leal"},{"family":"Hubert","given":"Fudjumdjum"},{"family":"Adejumo","given":"Oluwabunmi"}],"accessed":{"date-parts":[["2023",10,15]]},"issued":{"date-parts":[["2021",4,27]]}},"label":"page"},{"id":493,"uris":["http://zotero.org/groups/5192094/items/9ULYMKAN","http://zotero.org/groups/5192094/items/S9G69DBA"],"itemData":{"id":493,"type":"article-journal","abstract":"A cholera epidemic that took place in KwaZulu-Natal, South Africa (2000–2001) was employed to investigate the impact of climatic and environmental drivers on cholera dynamics. Precipitation (PRE), sea surface temperature (SST) and chlorophyll-a (CHL-a) data acquired from publicly available satellite and ground measurements were analysed together with disease incidence in an effort to assess the environmental contribution to the outbreak. SST (r2 ¼ 0.749, lag ¼ 0 months) and PRE (r2 ¼ 0.744, lag ¼ 2 months) showed strong associations with incidence. CHL-a showed a moderately strong (r2 ¼ 0.656, lag ¼ 6 months) association with incidence while sea surface height (SSH) demonstrated a weak relationship with incidence (r2 ¼ 0.326, lag ¼ 5 months). Our analysis tentatively supports a coastal transmission hypothesis, heavily inﬂuenced by localized PRE extremes. The role of SSH is likely attenuated by local coastal topography. Future work should clarify the mechanism linking coastal cholera reservoirs and the regional climate system to outbreaks in this region. Finally, we discuss beneﬁts of further research in this area using extended remotely sensed and epidemiological datasets towards the development of early-warning systems and enhanced epidemic preparedness.","container-title":"International Journal of Hygiene and Environmental Health","DOI":"10.1016/j.ijheh.2006.12.002","ISSN":"14384639","issue":"1-2","journalAbbreviation":"International Journal of Hygiene and Environmental Health","language":"en","page":"156-162","source":"DOI.org (Crossref)","title":"Climate and cholera in KwaZulu-Natal, South Africa: The role of environmental factors and implications for epidemic preparedness","title-short":"Climate and cholera in KwaZulu-Natal, South Africa","URL":"https://linkinghub.elsevier.com/retrieve/pii/S1438463907000417","volume":"211","author":[{"family":"Mendelsohn","given":"Joshua"},{"family":"Dawson","given":"Terry"}],"accessed":{"date-parts":[["2023",12,22]]},"issued":{"date-parts":[["2008",3]]}},"label":"page"},{"id":1717,"uris":["http://zotero.org/groups/5192094/items/7636E7KE","http://zotero.org/groups/5192094/items/QBE8EMNP"],"itemData":{"id":1717,"type":"article-journal","abstract":"Cholera epidemics have a recorded history in the eastern Africa region dating to 1836. Cholera is now endemic in the Lake Victoria basin, a region with one of the poorest and fastest growing populations in the world. Analyses of precipitation, temperatures, and hydrological characteristics of selected stations in the Lake Victoria basin show that cholera epidemics are closely associated with El Niño years. Similarly, sustained temperatures high above normal (T(max)) in two consecutive seasons, followed by a slight cooling in the second season, trigger an outbreak of a cholera epidemic. The health and socioeconomic systems that the lake basin communities rely upon are not robust enough to cope with cholera outbreaks, thus rendering them vulnerable to the impact of climate variability and change. Collectively, this report argues that communities living around the Lake Victoria basin are vulnerable to climate-induced cholera that is aggravated by the low socioeconomic status and lack of an adequate health care system. In assessing the communities' adaptive capacity, the report concludes that persistent levels of poverty have made these communities vulnerable to cholera epidemics.","container-title":"Ambio","DOI":"10.1579/0044-7447(2007)36[350:csahfa]2.0.co;2","issue":"4","journalAbbreviation":"Ambio","note":"publisher-place: Sweden","page":"350-8","title":"Climatic, socio-economic, and health factors affecting human vulnerability to cholera in the Lake Victoria basin, East Africa.","volume":"36","author":[{"literal":"Olago D"},{"literal":"Marshall M"},{"literal":"Wandiga SO"},{"literal":"Opondo M"},{"literal":"Yanda PZ"},{"literal":"Kanalawe R"},{"literal":"Githeko AK"},{"literal":"Downs T"},{"literal":"Opere A"},{"literal":"Kavumvuli R"},{"literal":"Kirumira E"},{"literal":"Ogallo L"},{"literal":"Mugambi P"},{"literal":"Apindi E"},{"literal":"Githui F"},{"literal":"Kathuri J"},{"literal":"Olaka L"},{"literal":"Sigalla R"},{"literal":"Nanyunja R"},{"literal":"Baguma T"},{"literal":"Achola P"}],"issued":{"date-parts":[["2007"]]}},"label":"page"},{"id":1701,"uris":["http://zotero.org/groups/5192094/items/5E4Y59MW","http://zotero.org/groups/5192094/items/X2SWVXCD"],"itemData":{"id":1701,"type":"article-journal","abstract":"Climate change and air pollution are two independent risk factors to cardiovascular diseases (CVD). Few studies investigated their interaction and potential effect modification of one another in developing countries. Individual level CVD hospital admission (ICD10: I00-I99) data for 1 January 2011 to 31 October 2016 were obtained from seven private hospitals in Cape Town. NO(2), SO(2), PM(10), temperature and relative humidity data were obtained from the South African Weather Services and the City of Cape Town. A case-crossover epidemiological study design and conditional logistic regression model were applied. Various cut-off values were applied to classify cold and warm days. In total, 54,818 CVD hospital admissions were included in the study. In general, on warm and cold days the 15-64 years old group was more at risk for CVD hospitalization with increasing air pollution levels compared to all ages combined or the ≥ 65 years old group. Females appeared to be more at risk than males with increasing PM(10) levels. In contrast, males were more vulnerable to the effects of NO(2) and SO(2) than females. The study showed the modification effect of temperature on air pollution associated with CVD hospital admissions. The consideration of such interaction will help in policy making and public health interventions dealing with climate change-related health risks.","container-title":"Environ Sci Pollut Res Int","DOI":"10.1007/s11356-020-07938-7","issue":"14","journalAbbreviation":"Environ Sci Pollut Res Int","note":"publisher-place: Germany","page":"16677-16685","title":"Temperature as a modifier of the effects of air pollution on cardiovascular disease hospital admissions in Cape Town, South Africa.","volume":"27","author":[{"literal":"Lokotola CL"},{"literal":"Wright CY"},{"literal":"Wichmann J"}],"issued":{"date-parts":[["2020"]]}},"label":"page"},{"id":1513,"uris":["http://zotero.org/groups/5192094/items/DYGSTDGX","http://zotero.org/groups/5192094/items/AHNGUG85"],"itemData":{"id":1513,"type":"article-journal","abstract":"Pneumonia is a leading cause of hospitalization in South Africa. Climate change could potentially affect its incidence via changes in meteorological conditions. We investigated the delayed effects of temperature and relative humidity on pneumonia hospital admissions at two large public hospitals in Limpopo province, South Africa. Using 4062 pneumonia hospital admission records from 2007 to 2015, a time-varying distributed lag non-linear model was used to estimate temperature-lag and relative humidity-lag pneumonia relationships. Mean temperature, relative humidity and diurnal temperature range were all significantly associated with pneumonia admissions. Cumulatively across the 21-day period, higher mean daily temperature (30 °C relative to 21 °C) was most strongly associated with a decreased rate of hospital admissions (relative rate ratios (RR): 0.34, 95% confidence interval (CI): 0.14-0.82), whereas results were suggestive of lower mean daily temperature (12 °C relative to 21 °C) being associated with an increased rate of admissions (RR: 1.27, 95%CI: 0.75-2.16). Higher relative humidity (&gt;80%) was associated with fewer hospital admissions while low relative humidity (&lt;30%) was associated with increased admissions. A proportion of pneumonia admissions were attributable to changes in meteorological variables, and our results indicate that even small shifts in their distributions (e.g., due to climate change) could lead to substantial changes in their burden. These findings can inform a better understanding of the health implications of climate change and the burden of hospital admissions for pneumonia now and in the future.","container-title":"Int J Environ Res Public Health","DOI":"10.3390/ijerph18126191","issue":"12","journalAbbreviation":"Int J Environ Res Public Health","note":"publisher-place: Switzerland","title":"Lagged Association between Climate Variables and Hospital Admissions for Pneumonia in South Africa.","volume":"18","author":[{"literal":"Pedder H"},{"literal":"Kapwata T"},{"literal":"Howard G"},{"literal":"Naidoo RN"},{"literal":"Kunene Z"},{"literal":"Morris RW"},{"literal":"Mathee A"},{"literal":"Wright CY"}],"issued":{"date-parts":[["2021"]]}},"label":"page"},{"id":277,"uris":["http://zotero.org/groups/5192094/items/N7WHJNTD","http://zotero.org/groups/5192094/items/5NELXK6P"],"itemData":{"id":277,"type":"article-journal","container-title":"International Journal of Environmental Research and Public Health","DOI":"10.3390/ijerph9030831","ISSN":"1660-4601","issue":"3","journalAbbreviation":"IJERPH","language":"en","page":"831-854","source":"DOI.org (Crossref)","title":"Impact of Climate Change on Children’s Health in Limpopo Province, South Africa","URL":"http://www.mdpi.com/1660-4601/9/3/831","volume":"9","author":[{"family":"Thompson","given":"Adeboyejo Aina"},{"family":"Matamale","given":"Lirvhuwani"},{"family":"Kharidza","given":"Shonisani Danisa"}],"accessed":{"date-parts":[["2023",10,15]]},"issued":{"date-parts":[["2012",3,8]]}},"label":"page"},{"id":2702,"uris":["http://zotero.org/groups/5192094/items/T79IT8U9"],"itemData":{"id":2702,"type":"article-journal","abstract":"Children are usually perceived as the age group that is the most vulnerable to the effects of climate change. This paper examined the effects of climate-change-related diseases on children's health in the Abuja Municipal Area Council, the Federal Capital Territory, Abuja, Nigeria. Systematic random sampling was used to select households from the 12 wards in the study area. A questionnaire focusing on perceived evidence of climate change and perceived factors contributing to the incidence of climate-change-related diseases was administered to 120 respondents. Hospital records of children under 13 years of age diagnosed with climate-change-related ailments were compiled. Data collected were analyzed using descriptive and inferential statistics. Harsh weather conditions and the outbreak of tropical diseases were the most significant evidence of climate change, with both having the same households’ perceived climate change evidence agreement index (HPCCEAI) of 4.93. Increased pollution resulting from the use of domestic generators and industrial plants was the most perceived significant factor contributing to climate change with an HPCCEAI of 4.80, followed by incessant refuse burning (HPCCEAI = 4.68). Two of the most prevalent diseases were malaria (39.9%) and diarrhea (20.4%). The incidence of the diseases varied over the years. Infants (32.3%) and toddlers (24.0%), who were children less than 3 years of age, were found to be the most susceptible to climate-change-related diseases than other age groups. It is recommended that the government should make efforts to regulate climate change causative factors and improve the quality of health services rendered to children. © 2018 Wiley Periodicals, Inc.","container-title":"Environ. Qual. Manage.","DOI":"10.1002/tqem.21571","issue":"1","journalAbbreviation":"Environ. Qual. Manage.","note":"publisher: John Wiley and Sons Inc.","page":"47-55","title":"Climate change evidence and effects of climate-change-related diseases on children's health","URL":"https://www.scopus.com/inward/record.uri?eid=2-s2.0-85053780899&amp;doi=10.1002%2ftqem.21571&amp;partnerID=40&amp;md5=2d1388055eae73341ebd4435336c8399","volume":"28","author":[{"family":"Odunola","given":"O."},{"family":"Odunsi","given":"O."},{"family":"Daramola","given":"O."}],"issued":{"date-parts":[["2018"]]}},"label":"page"},{"id":2676,"uris":["http://zotero.org/groups/5192094/items/ZP35N692"],"itemData":{"id":2676,"type":"article-journal","abstract":"Recent assessment reports suggest that climate change patterns are threatening social and ecological vulnerability and resilience, with the strong potential of negatively affecting human health. Persons living with HIV/AIDS (PLWHA) have weakened physiological responses and are immunologically vulnerable to pathogens and stressors in their environment, putting them at a health disadvantage in climate-based rising temperatures, water scarcity, air pollution, potential water- and vector-borne disease outbreaks, and habitat redistributions. These climatic aberrations may lead to increased surface drying and decreased availability of arable land, threatening food/nutrition security and sanitary water practices. Coupled with HIV/AIDS, climate change threatens ecological biodiversity via a larger-scale socioeconomic recourse to natural resources. Corresponding human and environmental activity shape conditions conducive to exacerbating high rates of HIV/AIDS. In South Africa, this epidemic is forming a 'syndemic' with tuberculosis (TB), which has come to include multidrug-resistant TB (MDR-TB) and extremely drug-resistant TB (XDR-TB) strains. Because of high convergence rates, one epidemic cannot be addressed without understanding the other. Concurrent climate change mitigation and adaptation strategies are becoming increasingly important to curb changes that negatively affect the biospheres on which civilisation is ultimately dependent - from an agricultural, a developmental, and especially a health standpoint. Mitigation strategies such as reducing carbon emissions are essential, but may be only partially effective in slowing the rate of surface warming. However, global climate assessments assert that these are not sufficient to halt climate change patterns. The roles of regionally specific climate research, socioecologically sustainable industrialisation paths for developing countries, and adoption of health system strengthening strategies are therefore vital.","container-title":"South African Medical Journal","DOI":"10.7196/SAMJ.8645","issue":"8","journalAbbreviation":"South African Medical Journal","page":"583","title":"The HIV/AIDS epidemic in South Africa: Convergence with tuberculosis, socioecological vulnerability, and climate change patterns","URL":"https://www.embase.com/search/results?subaction=viewrecord&amp;id=L373677268&amp;from=export","volume":"104","author":[{"family":"Abayomi","given":"A."},{"family":"Cowan","given":"M.N."}],"issued":{"date-parts":[["2014"]]}},"label":"page"},{"id":532,"uris":["http://zotero.org/groups/5192094/items/N9IJHGJI","http://zotero.org/groups/5192094/items/55H6LIKI"],"itemData":{"id":532,"type":"article-journal","container-title":"PLOS ONE","DOI":"10.1371/journal.pone.0186933","ISSN":"1932-6203","issue":"10","journalAbbreviation":"PLoS ONE","language":"en","page":"e0186933","source":"DOI.org (Crossref)","title":"Effect of climatic variability on childhood diarrhea and its high risk periods in northwestern parts of Ethiopia","URL":"https://dx.plos.org/10.1371/journal.pone.0186933","volume":"12","author":[{"family":"Azage","given":"Muluken"},{"family":"Kumie","given":"Abera"},{"family":"Worku","given":"Alemayehu"},{"family":"C. Bagtzoglou","given":"Amvrossios"},{"family":"Anagnostou","given":"Emmanouil"}],"editor":[{"family":"Shaman","given":"Jeffrey"}],"accessed":{"date-parts":[["2023",12,22]]},"issued":{"date-parts":[["2017",10,26]]}},"label":"page"},{"id":1723,"uris":["http://zotero.org/groups/5192094/items/RUGS57XA","http://zotero.org/groups/5192094/items/P3CGQ8TS"],"itemData":{"id":1723,"type":"article-journal","abstract":"Climate change is associated with adverse mental and emotional health outcomes. Social and economic factors are well-known drivers of mental health, yet comparatively few studies examine the social and economic pathways through which climate change affects mental health. There is additionally a lack of research on climate change and mental health in sub-Saharan Africa. This qualitative study aimed to identify potential social and economic pathways through which climate change impacts mental and emotional wellbeing, focusing on a vulnerable population of Kenyan smallholder farmers living with HIV. We conducted in-depth, semi-structured interviews with forty participants to explore their experience of climate change. We used a thematic analytical approach. We find that among our study population of Kenyan smallholder farmers living with HIV, climate change is significantly affecting mental and emotional wellbeing. Respondents universally report some level of climate impact on emotional health including high degrees of stress; fear and concern about the future; and sadness, worry, and anxiety from losing one's home, farm, occupation, or ability to support their family. Climate-related economic insecurity is a main driver of emotional distress. Widespread economic insecurity disrupts systems of communal and family support, which is an additional driver of worsening mental and emotional health. Our study finds that individual adaptive strategies used by farmers in the face of economic and social volatility can deepen economic insecurity and are likely insufficient to protect mental health. Finally, we find that agricultural policies can worsen economic insecurity and other mental health risk factors. Our proposed conceptual model of economic and social pathways relevant for mental health can inform future studies of vulnerable populations and inform health system and policy responses to protect health in a changing climate.","container-title":"PLOS Glob Public Health","DOI":"10.1371/journal.pgph.0002152","issue":"7","journalAbbreviation":"PLOS Glob Public Health","note":"publisher-place: United States","page":"e0002152","title":"Pathways from climate change to emotional wellbeing: A qualitative study of Kenyan smallholder farmers living with HIV.","volume":"3","author":[{"literal":"Beyeler NS"},{"literal":"Nicastro TM"},{"literal":"Jawuoro S"},{"literal":"Odhiambo G"},{"literal":"Whittle HJ"},{"literal":"Bukusi EA"},{"literal":"Schmidt LA"},{"literal":"Weiser SD"}],"issued":{"date-parts":[["2023"]]}},"label":"page"},{"id":288,"uris":["http://zotero.org/groups/5192094/items/47NF4G4Q","http://zotero.org/groups/5192094/items/SBQG57IG"],"itemData":{"id":288,"type":"article-journal","abstract":"Over the last decades, increased emission of greenhouse gases has led to hot weather extremes, heavy precipitation and worsening of agricultural and ecological droughts. Although Africa’s contribution to climate change is minimal, the continent is especially vulnerable to its effects. This report aims to describe the effect of climate change leading to drought in Kilifi County, Kenya, and the communities’ experiences of this effect on food availability. During their community rotation, residents from a university in Nairobi, Kenya, evaluated changes in weather patterns and nutrition indicators in Kilifi County and conducted focus group discussions (FGDs) with community members and health care stakeholders to explore challenges in access to adequate nutrition and possible local solutions. Kilifi County has one of the highest rates of undernutrition in Kenya, with one in five under-5 children being underweight. County data showed that rainfall in the last 4 years has become increasingly unpredictable, resulting in reduced household milk production, one of the indicators of nutrition security. Three major themes emerged from the FGDs: lack of food variety, collapse of drought mitigating projects and increasing poverty levels. Possible solutions to these problems include promoting alternatives to the current diet that are culturally sensitive and adaptable to recent climate changes, ensuring continuity of agricultural and financial support projects and improved local leadership and governance.","container-title":"African Journal of Primary Health Care &amp; Family Medicine","DOI":"10.4102/phcfm.v14i1.3718","ISSN":"2071-2936, 2071-2928","issue":"1","journalAbbreviation":"Afr. j. prim. health care fam. med.","source":"DOI.org (Crossref)","title":"Climate change poses a threat to nutrition and food security in Kilifi County, Kenya","URL":"https://phcfm.org/index.php/phcfm/article/view/3718","volume":"14","author":[{"family":"Cheruiyot","given":"Susan J."},{"family":"Kimanthi","given":"Mary"},{"family":"Shabani","given":"Jacob S."},{"family":"Nyamu","given":"Nelson F."},{"family":"Gathu","given":"Catherine"},{"family":"Agoi","given":"Felix"},{"family":"De Meijer","given":"Fleur"}],"accessed":{"date-parts":[["2023",10,15]]},"issued":{"date-parts":[["2022",10,31]]}},"label":"page"},{"id":1609,"uris":["http://zotero.org/groups/5192094/items/3KBMTMJ5","http://zotero.org/groups/5192094/items/37E9U9FL"],"itemData":{"id":1609,"type":"article-journal","abstract":"BACKGROUND: Health National Adaptation Plans were developed to increase the capacity of low- and middle-income countries (LMICs) to adapt to the impacts of climate change on the health sector. Climate and its health impacts vary locally, yet frameworks for evaluating the adaptive capacity of health systems on the subnational scale are lacking. In Kenya, counties prepare county integrated development plans (CIDPs), which contain information that might support evaluations of the extent to which counties are planning climate change adaptation for health. OBJECTIVES: To develop and apply a framework for evaluating CIDPs to assess the extent to which Kenya's counties are addressing the health sector's adaptive capacity to climate change. METHODS: CIDPs were analyzed based on the extent to which they addressed climate change in their description of county health status, whether health is noted in their descriptions of climate change, and whether they mention plans for developing climate and health programs. Based on these and other data points, composite climate and health adaptation (CHA) scores were calculated. Associations between CHA scores and poverty rates were analyzed. FINDINGS: CHA scores varied widely and were not associated with county-level poverty. Nearly all CIDPs noted climate change, approximately half mentioned health in the context of climate change and only 16 (34%) noted one or more specific climate-sensitive health conditions. Twelve (25%) had plans for a sub-program in both adaptive capacity and environmental health. Among the 24 counties with plans to develop climate-related programs in health programs, all specified capacity building, and 20% specified integrating health into disaster risk reduction. CONCLUSION: Analyses of county planning documents provide insights into the extent to which the impacts of climate change on health are being addressed at the subnational level in Kenya. This approach may support governments elsewhere in evaluating climate change adaptation for health by subnational governments.","container-title":"Ann Glob Health","DOI":"10.5334/aogh.4266","issue":"1","journalAbbreviation":"Ann Glob Health","note":"publisher-place: United States","page":"15","title":"A Framework for Evaluating Local Adaptive Capacity to Health Impacts of Climate Change: Use of Kenya's County-Level Integrated Development Plans.","volume":"90","author":[{"literal":"Kowalcyk M"},{"literal":"Dorevitch S"}],"issued":{"date-parts":[["2024"]]}},"label":"page"},{"id":1588,"uris":["http://zotero.org/groups/5192094/items/GL7MEBHC","http://zotero.org/groups/5192094/items/IRPH2Z9S"],"itemData":{"id":1588,"type":"article-journal","abstract":"BACKGROUND: Global climate change is anticipated to reduce future cereal yields and threaten food security, thus potentially increasing the risk of undernutrition. The causation of undernutrition is complex, and there is a need to develop models that better quantify the potential impacts of climate change on population health. OBJECTIVES: We developed a model for estimating future undernutrition that accounts for food and nonfood (socioeconomic) causes and can be linked to available regional scenario data. We estimated child stunting attributable to climate change in five regions in South Asia and sub-Saharan Africa (SSA) in 2050. METHODS: We used current national food availability and undernutrition data to parameterize and validate a global model, using a process-driven approach based on estimations of the physiological relationship between a lack of food and stunting. We estimated stunting in 2050 using published modeled national calorie availability under two climate scenarios and a reference scenario (no climate change). RESULTS: We estimated that climate change will lead to a relative increase in moderate stunting of 1-29% in 2050 compared with a future without climate change. Climate change will have a greater impact on rates of severe stunting, which we estimated will increase by 23% (central SSA) to 62% (South Asia). CONCLUSIONS: Climate change is likely to impair future efforts to reduce child malnutrition in South Asia and SSA, even when economic growth is taken into account. Our model suggests that to reduce and prevent future undernutrition, it is necessary to both increase food access and improve socioeconomic conditions, as well as reduce greenhouse gas emissions.","container-title":"Environ Health Perspect","DOI":"10.1289/ehp.1003311","issue":"12","journalAbbreviation":"Environ Health Perspect","note":"publisher-place: United States","page":"1817-23","title":"Climate change, crop yields, and undernutrition: development of a model to quantify the impact of climate scenarios on child undernutrition.","volume":"119","author":[{"literal":"Lloyd SJ"},{"literal":"Kovats RS"},{"literal":"Chalabi Z"}],"issued":{"date-parts":[["2011"]]}},"label":"page"},{"id":1521,"uris":["http://zotero.org/groups/5192094/items/6BP99AVN","http://zotero.org/groups/5192094/items/GVMQ75C7"],"itemData":{"id":1521,"type":"article-journal","abstract":"Severe weather events can be a catalyst for intimate partner violence, particularly in agricultural settings. This research explores the association between weather and violence in parts of East Africa that rely on subsistence farming. We used IPUMS-DHS data from Uganda in 2006, Zimbabwe in 2010, and Mozambique in 2011 for intimate partner violence frequency and EM-DAT data to identify weather events by region in the year of and year prior to IPUMS-DHS data collection. This work is grounded in a conceptual framework that illustrates the mechanisms through which violence increases. We used logistic regression to estimate the odds of reporting violence in regions with severe weather events. The odds of reporting violence were 25% greater in regions with severe weather compared to regions without in Uganda (OR = 1.25, 95% CI: 1.11-1.41), 38% greater in Zimbabwe (OR = 1.38, 95% CI: 1.13-1.70), and 91% greater in Mozambique (OR = 1.91, 95% CI: 1.64-2.23). Our results add to the growing body of evidence showing that extreme weather can increase women's and girls' vulnerability to violence. Moreover, this analysis demonstrates that climate justice and intimate partner violence must be addressed together.","container-title":"Int J Environ Res Public Health","DOI":"10.3390/ijerph20237124","issue":"23","journalAbbreviation":"Int J Environ Res Public Health","note":"publisher-place: Switzerland","title":"Climate Change, Extreme Weather, and Intimate Partner Violence in East African Agrarian-Based Economies.","volume":"20","author":[{"literal":"Munala L"},{"literal":"Allen EM"},{"literal":"Frederick AJ"},{"literal":"Ngũnjiri A"}],"issued":{"date-parts":[["2023"]]}},"label":"page"},{"id":252,"uris":["http://zotero.org/groups/5192094/items/2K5M4X9C","http://zotero.org/groups/5192094/items/AZKNV6LD"],"itemData":{"id":252,"type":"article-journal","container-title":"Global Health Action","DOI":"10.1080/16549716.2021.1984014","ISSN":"1654-9716, 1654-9880","issue":"sup1","journalAbbreviation":"Global Health Action","language":"en","page":"1984014","source":"DOI.org (Crossref)","title":"Weather, climate, and climate change research to protect human health in sub-Saharan Africa and South Asia","URL":"https://www.tandfonline.com/doi/full/10.1080/16549716.2021.1984014","volume":"14","author":[{"family":"Nilsson","given":"Maria"},{"family":"Sie","given":"Ali"},{"family":"Muindi","given":"Kanyiva"},{"family":"Bunker","given":"Aditi"},{"family":"Ingole","given":"Vijendra"},{"family":"Ebi","given":"Kristie L"}],"accessed":{"date-parts":[["2023",10,15]]},"issued":{"date-parts":[["2021",10,26]]}},"label":"page"},{"id":1497,"uris":["http://zotero.org/groups/5192094/items/FERLWQVK","http://zotero.org/groups/5192094/items/DVRF5IIM"],"itemData":{"id":1497,"type":"article-journal","abstract":"Climate change is a serious challenge to human existence. It threatens efforts towards the attainment of sustainable development goals and aggravates conditions that lead to health inequities and inequalities for vulnerable populations. The study aimed to investigate knowledge and adaptation to climate change among people in Ghana. A nationally representative survey of Ghanaian adults (N = 674) was conducted from August 1, 2019, to December 31, 2019. Results showed that 43.9% of the respondents understood the meaning of climate change. Respondents perceived the causes of climate change to include burning of fossil fuel, deforestation, natural events such as ocean currents, carbon emission from vehicles and industries, agricultural emissions of nitrous oxide from fertilizers, and an act of God. About 53.1% and 41% of the male and female respondents, respectively, had an encounter with climate change-induced natural disasters. About two out of five respondents (43%) were either afraid or confused about climate change. Distilled or maintained public drainage from waste (30.2%) and clearing drains (25.6%) was the leading adaptation strategies towards climate change-induced natural disasters. Training (30.1%), national radio (27.7%), and television (19.1%) were the preferred leading methods for receipt of global warming information. These findings provide useful insights for policy directions. The government of Ghana and other stakeholders should develop a communication strategy to increase and sustain publicity and education on climate change to the citizenry.","container-title":"ScientificWorldJournal","DOI":"10.1155/2020/3167317","journalAbbreviation":"ScientificWorldJournal","note":"publisher-place: United States","page":"3167317","title":"Knowledge, Attitude, and Adaptation to Climate Change in Ghana.","volume":"2020","author":[{"literal":"Odonkor ST"},{"literal":"Dei EN"},{"literal":"Sallar AM"}],"issued":{"date-parts":[["2020"]]}},"label":"page"},{"id":280,"uris":["http://zotero.org/groups/5192094/items/WPPKP679","http://zotero.org/groups/5192094/items/9E3FRPBU"],"itemData":{"id":280,"type":"article-journal","abstract":"Although family physicians (FPs) are community-oriented primary care generalists and should be the entry point for the population’s interaction with the health system, they are underrepresented in research on the climate change, migration, and health(care) nexus (hereafter referred to as the nexus). Similarly, FPs can provide valuable insights into building capacity through integrating health-determining sectors for climate-resilient and migration-inclusive health systems, especially in Sub-Saharan Africa (SSA). Here, we explore FPs’ perceptions on the nexus in SSA and on intersectoral capacity building. Three focus groups conducted during the 2019 WONCA-Africa conference in Uganda were transcribed verbatim and analyzed using an inductive thematic approach. Participants’ perceived interactions related to (1) migration and climate change, (2) migration for better health and healthcare, (3) health impacts of climate change and the role of healthcare, and (4) health impacts of migration and the role of healthcare were studied. We coined these complex and reinforcing interactions as continuous feedback loops intertwined with socio-economic, institutional, and demographic context. Participants identified five intersectoral capacity-building opportunities on micro, meso, macro, and supra (international) levels: multi-dimensional and multi-layered governance structures; improving FP training and primary healthcare working conditions; health advocacy in primary healthcare; collaboration between the health sector and civil society; and more responsibilities for high-income countries. This exploratory study presents a unique and novel perspective on the nexus in SSA which contributes to interdisciplinary research agendas and FP policy responses on national, regional, and global levels.","container-title":"International Journal of Environmental Research and Public Health","DOI":"10.3390/ijerph18126323","ISSN":"1660-4601","issue":"12","journalAbbreviation":"IJERPH","language":"en","page":"6323","source":"DOI.org (Crossref)","title":"Family Physician Perceptions of Climate Change, Migration, Health, and Healthcare in Sub-Saharan Africa: An Exploratory Study","title-short":"Family Physician Perceptions of Climate Change, Migration, Health, and Healthcare in Sub-Saharan Africa","URL":"https://www.mdpi.com/1660-4601/18/12/6323","volume":"18","author":[{"family":"Scheerens","given":"Charlotte"},{"family":"Bekaert","given":"Els"},{"family":"Ray","given":"Sunanda"},{"family":"Essuman","given":"Akye"},{"family":"Mash","given":"Bob"},{"family":"Decat","given":"Peter"},{"family":"De Sutter","given":"An"},{"family":"Van Damme","given":"Patrick"},{"family":"Vanhove","given":"Wouter"},{"family":"Lietaer","given":"Samuel"},{"family":"De Maeseneer","given":"Jan"},{"family":"Madzimbamuto","given":"Farai"},{"family":"Ruyssen","given":"Ilse"}],"accessed":{"date-parts":[["2023",10,15]]},"issued":{"date-parts":[["2021",6,11]]}},"label":"page"},{"id":1577,"uris":["http://zotero.org/groups/5192094/items/7KPS5ZRS","http://zotero.org/groups/5192094/items/ZF6MWT9Z"],"itemData":{"id":1577,"type":"article-journal","abstract":"BACKGROUND: Vulnerable population groups in South Africa, especially those living in poverty, young children, women, the elderly and people with pre-existing diseases, are susceptible to new or exacerbated health threats resulting from climate change. Environmental Health Practitioners (EHPs) can play an important role in helping communities adapt to climate change health impacts, however, effective coordination of this requires further understanding of their roles in implementing climate change-related adaptation actions in communities. METHODS: A cross-sectional survey using convenience sampling was undertaken at the January 2017 conference for EHPs hosted by the South African Institute of Environmental Health in Cape Town. All EHPs who attended the conference were invited to complete a study questionnaire that requested information on participant demographics, as well as climate change related-knowledge, practices and perceptions. RESULTS: Majority of participating EHPs (n = 48; 72.8%) had received formal or informal training on climate change and health. Thirty-nine percent of EHPs indicated that they had a climate change and health-related committee / working group in their department, a policy or strategy (41.0%) and budget allocated for climate change and health-related work (51.5%). A total of 33.3% had participated in climate change-related projects. Majority (62.2%) of EHPs believed that they should play a supportive role in addressing climate change while 37.8% believed that EHPs should play a leading role. CONCLUSIONS: Recognising the need for raising awareness about climate change adaptation as well as implementing appropriate interventions to combat climate-related ill health effects, especially among vulnerable groups, EHPs are well-placed to adopt significant roles in helping communities to adapt to climate change.","container-title":"BMC Public Health","DOI":"10.1186/s12889-018-6378-5","issue":"1","journalAbbreviation":"BMC Public Health","note":"publisher-place: England","page":"54","title":"Environmental health practitioners potentially play a key role in helping communities adapt to climate change.","volume":"19","author":[{"literal":"Shezi B"},{"literal":"Mathee A"},{"literal":"Siziba W"},{"literal":"Street RA"},{"literal":"Naicker N"},{"literal":"Kunene Z"},{"literal":"Wright CY"}],"issued":{"date-parts":[["2019"]]}},"label":"page"},{"id":1533,"uris":["http://zotero.org/groups/5192094/items/7FRB7G97","http://zotero.org/groups/5192094/items/346BJPKS"],"itemData":{"id":1533,"type":"article-journal","abstract":"BACKGROUND: The effects of food insecurity linked to climate change will be exacerbated in subsistence communities that are dependent upon food systems for their livelihoods and sustenance. Place-and community-based forms of surveillance are important for growing an equitable evidence base that integrates climate, food, and health information as well as informs our understanding of how climate change impacts health through local and Indigenous subsistence food systems. METHODS: We present a case-study from southwestern Uganda with Batwa and Bakiga subsistence communities in Kanungu District. We conducted 22 key informant interviews to map what forms of monitoring and knowledge exist about health and subsistence food systems as they relate to seasonal variability. A participatory mapping exercise accompanied key informant interviews to identify who holds knowledge about health and subsistence food systems. Social network theory and analysis methods were used to explore how information flows between knowledge holders as well as the power and agency that is involved in knowledge production and exchange processes. RESULTS: This research maps existing networks of trusted relationships that are already used for integrating diverse knowledges, information, and administrative action. Narratives reveal inventories of ongoing and repeated cycles of observations, interpretations, evaluations, and adjustments that make up existing health and subsistence food monitoring and response. These networks of local health and subsistence food systems were not supported by distinct systems of climate and meteorological information. Our findings demonstrate how integrating surveillance systems is not just about what types of information we monitor, but also who and how knowledges are connected through existing networks of monitoring and response. CONCLUSION: Applying conventional approaches to surveillance, without deliberate consideration of the broader contextual and relational processes, can lead to the re-marginalization of peoples and the reproduction of inequalities in power between groups of people. We anticipate that our findings can be used to inform the initiation of a place-based integrated climate-food-health surveillance system in Kanungu District as well as other contexts with a rich diversity of knowledges and existing forms of monitoring and response.","container-title":"BMC Public Health","DOI":"10.1186/s12889-020-09914-9","issue":"1","journalAbbreviation":"BMC Public Health","note":"publisher-place: England","page":"1864","title":"Integrating climate in Ugandan health and subsistence food systems: where diverse knowledges meet.","volume":"20","author":[{"literal":"van Bavel B"},{"literal":"Ford LB"},{"literal":"King R"},{"literal":"Lwasa S"},{"literal":"Namanya D"},{"literal":"Twesigomwe S"},{"literal":"Elsey H"},{"literal":"Harper SL"}],"issued":{"date-parts":[["2020"]]}},"label":"page"},{"id":2662,"uris":["http://zotero.org/groups/5192094/items/XLVJ4HVA"],"itemData":{"id":2662,"type":"article-journal","abstract":"The study investigated health professionals’ understanding and risk perception of climate change in the Sunyani Municipality by focusing on health professional’s knowledge on climate change, examining health professional’s risk perception of climate change on health and identifying the co-benefits of climate change mitigation. This quantitative oriented cross-sectional study randomly selected 400 health professionals across the Regional Hospital, SDA Hospital and Municipal Hospital as respondents. Quantitative data was analyzed using SPSS Version 25. From the study, the results indicate that Health professionals are fully aware of the concept of climate change. Health professionals do not have knowledge pertaining to the scientific aspects of climate change. There was a statistical relationship between respondent’s perception that climate change can lead to death (P&lt;0.001) and their awareness of the risk of climate change impact on health. There was a general likelihood of an increase in malaria (Mean=2.98), Dengue fever (Mean=3.16), Cholera (Mean= 3.18), schistosomiasis (Mean=3.27), Meningococcal meningitis (Mean=3.85) and Influenza (Mean=3.73) due to climate change. These actions positively affect health and climate and they include: Giving up red meat (Mean=3.21), Walking and cycling instead of using cars (Mean=3.27), Reducing rural-urban migration (Mean=3.46), Reducing air pollution from emission of fossil fuel (Mean=3.63). A majority of 65% of respondents agreed to the incorporation of climate change related course work into nursing/medical school curricula as a policy to mitigate climate change. The study concludes that health professionals are fully aware about climate change but lack a thorough understanding of the scientific aspects of climate change. The general risk perception of health professionals towards climate change impact on health was high. Climate change mitigation is beneficial to human populations.","container-title":"medRxiv","DOI":"10.1101/2023.05.24.23290473","issue":"(Barimah A.J., Quabenabarimah89@yahoo.com; Ibrahim M.M., Mimkp2004@yahoo.com; Allotey S.S., Sak_allot@yahoo.com; Commey R.D., Beccacemay1@gmail.com; Nketiah Y.B., Boakyenana14@gmail.com; Amoah B.O., bopokuamoah@gmail.com; Agyemang L., Laray0111@gmail.com;","journalAbbreviation":"medRxiv","title":"INVESTIGATING HEALTH PROFESSIONALS’ UNDERSTANDING AND RISK PERCEPTION OF THE EFFECT OF CLIMATE CHANGE ON HEALTH. A CROSS-SECTIONAL STUDY OF HEALTH PROFESSIONALS AT THE SDA HOSPITAL, REGIONAL HOSPITAL AND MUNICIPAL HOSPITAL-SUNYANI, GHANA","URL":"https://www.embase.com/search/results?subaction=viewrecord&amp;id=L2024975304&amp;from=export","author":[{"family":"Barimah","given":"A.J."},{"family":"Abdul-Ganiyu","given":"M."},{"family":"Ibrahim","given":"M.M."},{"family":"Allotey","given":"S.S."},{"family":"Commey","given":"R.D."},{"family":"Osei-Tutu","given":"A.G."},{"family":"Nketiah","given":"Y.B."},{"family":"Amoah","given":"B.O."},{"family":"Agyemang","given":"L."},{"family":"Dumba","given":"J."},{"family":"Gyamea","given":"H."}],"issued":{"date-parts":[["2023"]]}},"label":"page"},{"id":2663,"uris":["http://zotero.org/groups/5192094/items/ISTEIUWA"],"itemData":{"id":2663,"type":"article-journal","abstract":"Objectives Complex challenges such as political instability, climate change and population displacement are increasing threats to national disease control, elimination and eradication programmes. The objective of this study was to determine the burden and risk of conflict-related and climate-related internal displacements and the need for strategies for countries endemic with neglected tropical diseases (NTDs). Design, setting and outcome measures A cross-sectional ecological study was conducted including countries that are endemic with at least one of five NTDs requiring preventive chemotherapy in the African region. For each country, the number of NTDs, population size and the number and rate per 100 000 of conflict-related and natural disaster-related internal displacements reported in 2021 were classified into high and low categories and used in unison to stratify and map the burden and risk. Results This analysis identified 45 NTD-endemic countries; 8 countries were co-endemic with 4 or 5 diseases and had populations classified as 'high' totalling &gt;619 million people. We found 32 endemic countries had data on internal displacements related to conflict and disasters (n=16), disasters only (n=15) or conflict only (n=1). Six countries had both high conflict-related and disaster-related internal displacement numbers totalling &gt;10.8 million people, and five countries had combined high conflict-related and disaster-related internal displacement rates, ranging from 770.8 to 7088.1 per 100 000 population. Weather-related hazards were the main cause of natural disaster-related displacements, predominately floods. Conclusions This paper presents a risk stratified approach to better understand the potential impact of these complex intersecting challenges. We advocate for a 'call to action' to encourage national and international stakeholders to further develop, implement and evaluate strategies to better assess NTD endemicity, and deliver interventions, in areas at risk of, or experiencing, conflict and climate disasters, in order to help meet the national targets.","container-title":"BMJ Open","DOI":"10.1136/bmjopen-2023-071557","issue":"5","journalAbbreviation":"BMJ Open","title":"Conflict-climate-displacement: A cross-sectional ecological study determining the burden, risk and need for strategies for neglected tropical disease programmes in Africa","URL":"https://www.embase.com/search/results?subaction=viewrecord&amp;id=L2024678132&amp;from=export","volume":"13","author":[{"family":"Kelly-Hope","given":"L.A."},{"family":"Harding-Esch","given":"E.M."},{"family":"Willems","given":"J."},{"family":"Ahmed","given":"F."},{"family":"Sanders","given":"A.M."}],"issued":{"date-parts":[["2023"]]}},"label":"page"},{"id":2692,"uris":["http://zotero.org/groups/5192094/items/I6B3YY33"],"itemData":{"id":2692,"type":"article-journal","abstract":"Erratic temperatures and precipitation influence nutrition, human capital investment, and living standards, particularly for children. This study investigates the effect of climate change (changes in the monthly maximum average near-surface temperature and total monthly precipitation) on children's health outcomes, particularly stunting and underweight, in Nigeria. We combine Living Standards Measurement Study - Integrated Surveys on Agriculture (LSMS-ISA) data with high resolution gridded climate data. We find that the rise in temperature is associated with higher levels of stunting – even more so in rural areas. The paper's findings highlight the need for climate-friendly policies to mitigate the long-term effect of climate change on malnourishment. Without such policies, climate change could reverse years of progress in lowering children's malnutrition. © 2022 Elsevier Ltd","container-title":"Food Policy","DOI":"10.1016/j.foodpol.2022.102281","journalAbbreviation":"Food Policy","note":"publisher: Elsevier Ltd","title":"Climate change and child malnutrition: A Nigerian perspective","URL":"https://www.scopus.com/inward/record.uri?eid=2-s2.0-85131834080&amp;doi=10.1016%2fj.foodpol.2022.102281&amp;partnerID=40&amp;md5=fcadda2642fd86beedb0eeca69fe2b4b","volume":"113","author":[{"family":"Merwe","given":"E.","non-dropping-particle":"van der"},{"family":"Clance","given":"M."},{"family":"Yitbarek","given":"E."}],"issued":{"date-parts":[["2022"]]}},"label":"page"},{"id":2698,"uris":["http://zotero.org/groups/5192094/items/KWV86K72"],"itemData":{"id":2698,"type":"article-journal","abstract":"Background Climate change (CC) is a global public health problem. In Rwanda, it is estimated that 28% of neonatal death is attributable to CC, yet little is known about healthcare providers’ awareness of neonatal health risks. Objective To assess nurses’ and midwives’ awareness of CC and perceptions of potential neonatal health risks associated with CC at selected hospitals in Rwanda. Methods A cross-sectional survey was performed at four selected hospitals. A random sampling technique was used to select 184 of 340 nurses and midwives working in neonatology, pediatrics, and maternity departments. Descriptive and inferential statistical tests were done. Results The majority of participants were females (62.1%), nurses (60.5%), advanced diploma holders (55.4%). The majority (60.4%) had low level awareness of CC, and only 2.8% obtained CC information at nursing school. The majority (61.02%) had low perception of potential CC’ related potential neonatal health risks. High education level, working in neonatology and longer working experience were found to be associated with high level awareness of CC and high perceptions of potential neonatal health risks associated with CC (p&lt;0.05). Conclusion There was a low level awareness of CC awareness and low perceptions of potential neonatal health risks among nurses and midwives. Offering in-service training and integrating CC’ health risks in the nursing curricula could motivate climate action among Rwandan nurses and midwives. © 2020, University of Rwanda College of Medicine and Health Sciences. All rights reserved.","container-title":"Rwanda J. Med. Health. Sci.","DOI":"10.4314/rjmhs.v3i2.15","issue":"2","journalAbbreviation":"Rwanda J. Med. Health. Sci.","note":"publisher: University of Rwanda College of Medicine and Health Sciences","page":"261-272","title":"Climate Change Associated with Neonatal Health Risks: Rwandan Nurses and Midwives’ Awareness and Perceptions","URL":"https://www.scopus.com/inward/record.uri?eid=2-s2.0-85151013660&amp;doi=10.4314%2frjmhs.v3i2.15&amp;partnerID=40&amp;md5=651f55b581f4cda035ffc0f7608cb0c4","volume":"3","author":[{"family":"Nsengiyumva","given":"R."},{"family":"Mukarubayiza","given":"M.R."},{"family":"Murekatete","given":"C."},{"family":"Meharry","given":"P."}],"issued":{"date-parts":[["2020"]]}},"label":"page"},{"id":2704,"uris":["http://zotero.org/groups/5192094/items/TMDTAHHV"],"itemData":{"id":2704,"type":"article-journal","abstract":"Climate variability has a strong influence on disease prevalence and subsequently on economic wellbeing of the affected households. In this study, six regions were selected and clustered into three groups based on their climatic conditions as follows: areas prone to droughts, floods and those with relatively good weather. Respondents were interviewed and the effects of prevailing climatic conditions on the prevalence of diseases established. Malaria, respiratory tract infection, typhoid, pneumonia and diarrhoea were the major diseases among the Lake Victoria basin residents. The annual disease frequency per household was highest in Budalang'i, a flood prone region; and lowest in Bomet, a region with relatively good weather. The findings reveal the often unseen subtle effects of adverse climatic conditions on economically vulnerable communities in the Lake Victoria basin (LVB) and elsewhere, and recommends flood/drought prevention and mitigation strategies and awareness creation to better cope with the adverse climatic events. © 2017 Inderscience Enterprises Ltd.","container-title":"Int. J. Global Warming","DOI":"10.1504/IJGW.2016.077899","issue":"1-3","journalAbbreviation":"Int. J. Global Warming","note":"publisher: Inderscience Enterprises Ltd.","page":"332-353","title":"Effects of regional climate variability on the prevalence of diseases and their economic impacts on households in the Lake Victoria basin of Western Kenya","URL":"https://www.scopus.com/inward/record.uri?eid=2-s2.0-85098803722&amp;doi=10.1504%2fIJGW.2016.077899&amp;partnerID=40&amp;md5=177687437d9972e70881648a06f76829","volume":"10","author":[{"family":"Ofulla","given":"A.V.O."},{"family":"Gichere","given":"S.K."},{"family":"Olado","given":"G.O."},{"family":"Abuom","given":"P.O."},{"family":"Anyona","given":"D.N."},{"family":"Othero","given":"D.M."},{"family":"Matano","given":"A.-S."},{"family":"Gelder","given":"F.B."},{"family":"Dida","given":"G.O."},{"family":"Ouma","given":"C."},{"family":"Owuor","given":"P.O."},{"family":"Amayi","given":"J.B."},{"family":"Kanangire","given":"C.K."}],"issued":{"date-parts":[["2016"]]}},"label":"page"},{"id":1675,"uris":["http://zotero.org/groups/5192094/items/BF73SZM4","http://zotero.org/groups/5192094/items/IQPMX4UN"],"itemData":{"id":1675,"type":"article-journal","abstract":"BACKGROUND: Extreme weather is becoming more common due to climate change and threatens human health through climate-sensitive diseases, with very uneven effects around the globe. Low-income, rural populations in the Sahel region of west Africa are projected to be severely affected by climate change. Climate-sensitive disease burdens have been linked to weather conditions in areas of the Sahel, although comprehensive, disease-specific empirical evidence on these relationships is scarce. In this study, we aim to provide an analysis of the associations between weather conditions and cause-specific deaths over a 16-year period in Nouna, Burkina Faso. METHODS: In this longitudinal study, we used de-identified, daily cause-of-death data from the Health and Demographic Surveillance System led by the Centre de Recherche en Santé de Nouna (CRSN) in the National Institute of Public Health of Burkina Faso, to assess temporal associations between daily and weekly weather conditions (maximum temperature and total precipitation) and deaths attributed to specific climate-sensitive diseases. We implemented distributed-lag zero-inflated Poisson models for 13 disease-age groups at daily and weekly time lags. We included all deaths from climate-sensitive diseases in the CRSN demographic surveillance area from Jan 1, 2000 to Dec 31, 2015 in the analysis. We report the exposure-response relationships at percentiles representative of the exposure distributions of temperature and precipitation in the study area. FINDINGS: Of 8256 total deaths in the CRSN demographic surveillance area over the observation period, 6185 (74·9%) were caused by climate-sensitive diseases. Deaths from communicable diseases were most common. Heightened risk of death from all climate-sensitive communicable diseases, and malaria (both across all ages and in children younger than 5 years), was associated with 14-day lagged daily maximum temperatures at or above 41·1°C, the 90th percentile of daily maximum temperatures, compared with 36·4°C, the median (all communicable diseases: 41·9°C relative risk [RR] 1·38 [95% CI 1·08-1·77], 42·8°C 1·57 [1·13-2·18]; malaria all ages: 41·1°C 1·47 [1·05-2·05], 41·9°C 1·78 [1·21-2·61], 42·8°C 2·35 [1·37-4·03]; malaria younger than 5 years: 41·9°C 1·67 [1·02-2·73]). Heightened risk of death from communicable diseases was also associated with 14-day lagged total daily precipitation at or below 0·1 cm, the 49th percentile of total daily precipitation, compared with 1·4 cm, the median (all communicable diseases: 0·0 cm 1·04 [1·02-1·07], 0·1 cm 1·01 [1·006-1·02]; malaria all ages: 0·0 cm 1·04 [1·01-1·08], 0·1 cm 1·02 [1·00-1·03]; malaria younger than 5 years: 0·0 cm 1·05 [1·01-1·10], 0·1 cm 1·02 [1·00-1·04]). The only significant association with a non-communicable disease outcome was a heightened risk of death from climate-sensitive cardiovascular diseases in individuals aged 65 years and older associated with 7-day lagged daily maximum temperatures at or above 41·9°C (41·9°C 2·25 [1·06-4·81], 42·8°C 3·68 [1·46-9·25]). Over 8 cumulative weeks, we found that the risk of death from communicable diseases was heightened at all ages from temperatures at or above 41·1°C (41·1°C 1·23 [1·05-1·43], 41·9°C 1·30 [1·08-1·56], 42·8°C 1·35 [1·09-1·66]) and risk of death from malaria was heightened by precipitation at or above 45·3 cm (all ages: 45·3 cm 1·68 [1·31-2·14], 61·6 cm 1·72 [1·27-2·31], 87·7 cm 1·72 [1·16-2·55]; children younger than 5 years: 45·3 cm 1·81 [1·36-2·41], 61·6 cm 1·82 [1·29-2·56], 87·7 cm 1·93 [1·24-3·00]). INTERPRETATION: Our results indicate a high burden of death related to extreme weather in the Sahel region of west Africa. This burden is likely to increase with climate change. Climate preparedness programmes-such as extreme weather alerts, passive cooling architecture, and rainwater drainage-should be tested and implemented to prevent deaths from climate-sensitive diseases in vulnerable communities in Burkina Faso and the wider Sahel region. FUNDING: Deutsche Forschungsgemeinschaft and the Alexander von Humboldt Foundation.","container-title":"Lancet Planet Health","DOI":"10.1016/S2542-5196(23)00027-X","issue":"6","journalAbbreviation":"Lancet Planet Health","note":"publisher-place: Netherlands","page":"e478-e489","title":"The effect of extreme temperature and precipitation on cause-specific deaths in rural Burkina Faso: a longitudinal study.","volume":"7","author":[{"literal":"Arisco NJ"},{"literal":"Sewe MO"},{"literal":"Bärnighausen T"},{"literal":"Sié A"},{"literal":"Zabre P"},{"literal":"Bunker A"}],"issued":{"date-parts":[["2023"]]}},"label":"page"},{"id":1560,"uris":["http://zotero.org/groups/5192094/items/FD68S8J4","http://zotero.org/groups/5192094/items/5ZPFUBAF"],"itemData":{"id":1560,"type":"article-journal","abstract":"The potential impacts of climate change on human health in sub-Saharan Africa are wide-ranging, complex, and largely adverse. The region's Indigenous peoples are considered to be at heightened risk given their relatively poor health outcomes, marginal social status, and resource-based livelihoods; however, little attention has been given to these most vulnerable of the vulnerable. This paper contributes to addressing this gap by taking a bottom-up approach to assessing health vulnerabilities to climate change in two Batwa Pygmy communities in rural Uganda. Rapid Rural Appraisal and PhotoVoice field methods complemented by qualitative data analysis were used to identify key climate-sensitive, community-identified health outcomes, describe determinants of sensitivity at multiple scales, and characterize adaptive capacity of Batwa health systems. The findings stress the importance of human drivers of vulnerability and adaptive capacity and the need to address social determinants of health in order to reduce the potential disease burden of climate change.","container-title":"Soc Sci Med","DOI":"10.1016/j.socscimed.2012.04.016","issue":"6","journalAbbreviation":"Soc Sci Med","note":"publisher-place: England","page":"1067-77","title":"Vulnerability of indigenous health to climate change: a case study of Uganda's Batwa Pygmies.","volume":"75","author":[{"literal":"Berrang-Ford L"},{"literal":"Dingle K"},{"literal":"Ford JD"},{"literal":"Lee C"},{"literal":"Lwasa S"},{"literal":"Namanya DB"},{"literal":"Henderson J"},{"literal":"Llanos A"},{"literal":"Carcamo C"},{"literal":"Edge V"}],"issued":{"date-parts":[["2012"]]}},"label":"page"},{"id":1549,"uris":["http://zotero.org/groups/5192094/items/DRDIR9GH","http://zotero.org/groups/5192094/items/EUJT85FG"],"itemData":{"id":1549,"type":"article-journal","abstract":"Background: Season and weather are associated with many health outcomes, which can influence hospital admission rates. We examined associations between hospital admissions (all diagnoses) and local meteorological parameters in Southwestern Uganda, with the aim of supporting hospital planning and preparedness in the context of climate change. Methods: Hospital admissions data and meteorological data were collected from Bwindi Community Hospital and a satellite database of weather conditions, respectively (2011 to 2014). Descriptive statistics were used to describe admission patterns. A mixed-effects Poisson regression model was fitted to investigate associations between hospital admissions and season, precipitation, and temperature. Results: Admission counts were highest for acute respiratory infections, malaria, and acute gastrointestinal illness, which are climate-sensitive diseases. Hospital admissions were 1.16 (95% CI: 1.04, 1.31; p = 0.008) times higher during extreme high temperatures (i.e., &gt;95th percentile) on the day of admission. Hospital admissions association with season depended on year; admissions were higher in the dry season than the rainy season every year, except for 2014. Discussion: Effective adaptation strategy characteristics include being low-cost and quick and practical to implement at local scales. Herein, we illustrate how analyzing hospital data alongside meteorological parameters may inform climate-health planning in low-resource contexts.","container-title":"Int J Environ Res Public Health","DOI":"10.3390/ijerph15112402","issue":"11","journalAbbreviation":"Int J Environ Res Public Health","note":"publisher-place: Switzerland","title":"Understanding Weather and Hospital Admissions Patterns to Inform Climate Change Adaptation Strategies in the Healthcare Sector in Uganda.","volume":"15","author":[{"literal":"Bishop-Williams KE"},{"literal":"Berrang-Ford L"},{"literal":"Sargeant JM"},{"literal":"Pearl DL"},{"literal":"Lwasa S"},{"literal":"Namanya DB"},{"literal":"Edge VL"},{"literal":"Cunsolo A"},{"literal":"Huang Y"},{"literal":"Ford J"},{"literal":"Garcia P"},{"literal":"Harper SL"}],"issued":{"date-parts":[["2018"]]}},"label":"page"},{"id":1658,"uris":["http://zotero.org/groups/5192094/items/JYZXEPSD","http://zotero.org/groups/5192094/items/YM9I4YUZ"],"itemData":{"id":1658,"type":"article-journal","abstract":"BACKGROUND: A growing body of evidence points to the emission of greenhouse gases from human activity as a key factor in climate change. This in turn affects human health and wellbeing through consequential changes in weather extremes. At present, little is known about the effects of weather on the health of sub-Saharan African populations, as well as the related anticipated effects of climate change partly due to scarcity of good quality data. We aimed to study the association between weather patterns and daily mortality in the Nouna Health and Demographic Surveillance System (HDSS) area during 1999-2009. METHODS: Meteorological data were obtained from a nearby weather station in the Nouna HDSS area and linked to mortality data on a daily basis. Time series Poisson regression models were established to estimate the association between the lags of weather and daily population-level mortality, adjusting for time trends. The analyses were stratified by age and sex to study differential population susceptibility. RESULTS: We found profound associations between higher temperature and daily mortality in the Nouna HDSS, Burkina Faso. The short-term direct heat effect was particularly strong on the under-five child mortality rate. We also found independent coherent effects and strong associations between rainfall events and daily mortality, particularly in elderly populations. CONCLUSION: Mortality patterns in the Nouna HDSS appear to be closely related to weather conditions. Further investigation on cause-specific mortality, as well as on vulnerability and susceptibility is required. Studies on local adaptation and mitigation measures to avoid health impacts from weather and climate change is also needed to reduce negative effects from weather and climate change on population health in rural areas of the sub-Saharan Africa.","container-title":"Glob Health Action","DOI":"10.3402/gha.v5i0.19078","journalAbbreviation":"Glob Health Action","note":"publisher-place: United States","page":"6-13","title":"Weather and mortality: a 10 year retrospective analysis of the Nouna Health and Demographic Surveillance System, Burkina Faso.","volume":"5","author":[{"literal":"Diboulo E"},{"literal":"Sié A"},{"literal":"Rocklöv J"},{"literal":"Niamba L"},{"literal":"Yé M"},{"literal":"Bagagnan C"},{"literal":"Sauerborn R"}],"issued":{"date-parts":[["2012"]]}},"label":"page"},{"id":1673,"uris":["http://zotero.org/groups/5192094/items/KQMEGC3M","http://zotero.org/groups/5192094/items/YWK784GD"],"itemData":{"id":1673,"type":"article-journal","abstract":"BACKGROUND: Extreme weather, including heat and extreme rainfall, is projected to increase owing to climate change, which can have adverse impacts on human health. In particular, rural populations in sub-Saharan Africa are at risk because of a high burden of climate-sensitive diseases and low adaptive capacities. However, there is a lack of data on the regions that are anticipated to be most exposed to climate change. Improved public health surveillance is essential for better decision-making and health prioritization and to identify risk groups and suitable adaptation measures. Digital technologies such as consumer-grade wearable devices (wearables) may generate objective measurements to guide data-driven decision-making. OBJECTIVE: The main objective of this observational study was to examine the impact of weather exposure on population health in rural Burkina Faso using wearables. Specifically, this study aimed to assess the relationship between individual daily activity (steps), sleep duration, and heart rate (HR), as estimated by wearables, and exposure to heat and heavy rainfall. METHODS: Overall, 143 participants from the Nouna health and demographic surveillance system in Burkina Faso wore the Withings Pulse HR wearable 24/7 for 11 months. We collected continuous weather data using 5 weather stations throughout the study region. The heat index and wet-bulb globe temperature (WBGT) were calculated as measures of heat. We used linear mixed-effects models to quantify the relationship between exposure to heat and rainfall and the wearable parameters. Participants kept activity journals and completed a questionnaire on their perception of and adaptation to heat and other weather exposure. RESULTS: Sleep duration decreased significantly (P&lt;.001) with higher heat exposure, with approximately 15 minutes shorter sleep duration during heat stress nights with a heat index value of ≥25 °C. Many participants (55/137, 40.1%) reported that heat affected them the most at night. During the day, most participants (133/137, 97.1%) engaged in outdoor physical work such as farming, housework, or fetching water. During the rainy season, when WBGT was highest, daily activity was highest and increased when the daily maximum WBGT surpassed 30 °C during the rainiest month. In the hottest month, daily activity decreased per degree increase in WBGT for values &gt;30 °C. Nighttime HR showed no significant correlation with heat exposure. Daytime HR data were insufficient for analysis. We found no negative health impact associated with heavy rainfall. With increasing rainfall, sleep duration increased, average nightly HR decreased, and activity decreased. CONCLUSIONS: During the study period, participants were frequently exposed to heat and heavy rainfall. Heat was particularly associated with impaired sleep and daily activity. Essential tasks such as harvesting, fetching water, and caring for livestock expose this population to weather that likely has an adverse impact on their health. Further research is essential to guide interventions safeguarding vulnerable communities.","container-title":"JMIR Mhealth Uhealth","DOI":"10.2196/46980","journalAbbreviation":"JMIR Mhealth Uhealth","note":"publisher-place: Canada","page":"e46980","title":"Assessing the Effect of Extreme Weather on Population Health Using Consumer-Grade Wearables in Rural Burkina Faso: Observational Panel Study.","volume":"11","author":[{"literal":"Koch M"},{"literal":"Matzke I"},{"literal":"Huhn S"},{"literal":"Sié A"},{"literal":"Boudo V"},{"literal":"Compaoré G"},{"literal":"Maggioni MA"},{"literal":"Bunker A"},{"literal":"Bärnighausen T"},{"literal":"Dambach P"},{"literal":"Barteit S"}],"issued":{"date-parts":[["2023"]]}},"label":"page"},{"id":1593,"uris":["http://zotero.org/groups/5192094/items/XFLPUQ6L","http://zotero.org/groups/5192094/items/LBADWG2H"],"itemData":{"id":1593,"type":"article-journal","abstract":"BACKGROUND: The global burden of hematologic malignancy (HM) is rapidly rising with aging, exposure to polluted environments, and global and local climate variability all being well-established conditions of oxidative stress. However, there is currently no information on the extent and predictors of HM at Kinshasa University Clinics (KUC), DR Congo (DRC). This study evaluated the impact of bio-clinical factors, exposure to polluted environments, and interactions between global climate changes (EL Nino and La Nina) and local climate (dry and rainy seasons) on the incidence of HM. METHODS: This hospital-based prospective cohort study was conducted at Kinshasa University Clinics in DR Congo. A total of 105 black African adult patients with anaemia between 2009 and 2016 were included. HM was confirmed by morphological typing according to the French-American-British (FAB) Classification System. Gender, age, exposure to traffic pollution and garages/stations, global climate variability (El Nino and La Nina), and local climate (dry and rainy seasons) were potential independent variables to predict incident HM using Cox regression analysis and Kaplan Meier curves. RESULTS: Out of the total 105 patients, 63 experienced incident HM, with an incidence rate of 60%. After adjusting for gender, HIV/AIDS, and other bio-clinical factors, the most significant independent predictors of HM were age ≥ 55 years (HR = 2.4; 95% CI 1.4-4.3; P = 0.003), exposure to pollution and garages or stations (HR = 4.9; 95% CI 2-12.1; P &lt; 0.001), combined local dry season + La Nina (HR = 4.6; 95%CI 1.8-11.8; P &lt; 0.001), and combined local dry season + El Nino (HR = 4; 95% CI 1.6-9.7; P = 0.004). HM types included acute myeloid leukaemia (28.6% n = 18), multiple myeloma (22.2% n = 14), myelodysplastic syndromes (15.9% n = 10), chronic myeloid leukaemia (15.9% n = 10), chronic lymphoid leukaemia (9.5% n = 6), and acute lymphoid leukaemia (7.9% n = 5). After adjusting for confounders using Cox regression analysis, age ≥ 55 years, exposure to pollution, combined local dry season + La Nina and combined local dry season + El Nino were the most significant predictors of incident hematologic malignancy. CONCLUSION: These findings highlight the importance of aging, pollution, the dry season, El Nino and La Nina as related to global warming as determinants of hematologic malignancies among African patients from Kinshasa, DR Congo. Cancer registries in DRC and other African countries will provide more robust database for future researches on haematological malignancies in the region.","container-title":"BMC Cancer","DOI":"10.1186/s12885-017-3547-3","issue":"1","journalAbbreviation":"BMC Cancer","note":"publisher-place: England","page":"559","title":"Ageing, exposure to pollution, and interactions between climate change and local seasons as oxidant conditions predicting incident hematologic malignancy at KINSHASA University clinics, Democratic Republic of CONGO (DRC).","volume":"17","author":[{"literal":"Nkanga MSN"},{"literal":"Longo-Mbenza B"},{"literal":"Adeniyi OV"},{"literal":"Ngwidiwo JB"},{"literal":"Katawandja AL"},{"literal":"Kazadi PRB"},{"literal":"Nzonzila AN"}],"issued":{"date-parts":[["2017"]]}},"label":"page"},{"id":1595,"uris":["http://zotero.org/groups/5192094/items/J4U6SGT8","http://zotero.org/groups/5192094/items/ZNU3T882"],"itemData":{"id":1595,"type":"article-journal","abstract":"In the Maasai Steppe, public health and economy are threatened by African Trypanosomiasis, a debilitating and fatal disease to livestock (African Animal Trypanosomiasis -AAT) and humans (Human African Trypanosomiasis-HAT), if not treated. The tsetse fly is the primary vector for both HAT and AAT and climate is an important predictor of their occurrence and the parasites they carry. While understanding tsetse fly distribution is essential for informing vector and disease control strategies, existing distribution maps are old and were based on coarse spatial resolution data, consequently, inaccurately representing vector and disease dynamics necessary to design and implement fit-for-purpose mitigation strategies. Also, the assertion that climate change is altering tsetse fly distribution in Tanzania lacks empirical evidence. Despite tsetse flies posing public health risks and economic hardship, no study has modelled their distributions at a scale needed for local planning. This study used MaxEnt species distribution modelling (SDM) and ecological niche modeling tools to predict potential distribution of three tsetse fly species in Tanzania's Maasai Steppe from current climate information, and project their distributions to midcentury climatic conditions under representative concentration pathways (RCP) 4.5 scenarios. Current climate results predicted that G. m. morsitans, G. pallidipes and G swynnertoni cover 19,225 km2, 7,113 km2 and 32,335 km2 and future prediction indicated that by the year 2050, the habitable area may decrease by up to 23.13%, 12.9% and 22.8% of current habitable area, respectively. This information can serve as a useful predictor of potential HAT and AAT hotspots and inform surveillance strategies. Distribution maps generated by this study can be useful in guiding tsetse fly control managers, and health, livestock and wildlife officers when setting surveys and surveillance programs. The maps can also inform protected area managers of potential encroachment into the protected areas (PAs) due to shrinkage of tsetse fly habitats outside PAs.","container-title":"PLoS Negl Trop Dis","DOI":"10.1371/journal.pntd.0009081","issue":"2","journalAbbreviation":"PLoS Negl Trop Dis","note":"publisher-place: United States","page":"e0009081","title":"Potential impacts of climate change on geographical distribution of three primary vectors of African Trypanosomiasis in Tanzania's Maasai Steppe: G. m. morsitans, G. pallidipes and G. swynnertoni.","volume":"15","author":[{"literal":"Nnko HJ"},{"literal":"Gwakisa PS"},{"literal":"Ngonyoka A"},{"literal":"Sindato C"},{"literal":"Estes AB"}],"issued":{"date-parts":[["2021"]]}},"label":"page"},{"id":2657,"uris":["http://zotero.org/groups/5192094/items/U8KWMGBA"],"itemData":{"id":2657,"type":"article-journal","abstract":"BACKGROUND: Climate change increasingly impacts health, particularly of rural populations in sub-Saharan Africa due to their limited resources for adaptation. Understanding these impacts remains a challenge, as continuous monitoring of vital signs in such populations is limited. Wearable devices (wearables) present a viable approach to studying these impacts on human health in real time. OBJECTIVE: The aim of this study was to assess the feasibility and effectiveness of consumer-grade wearables in measuring the health impacts of weather exposure on physiological responses (including activity, heart rate, body shell temperature, and sleep) of rural populations in western Kenya and to identify the health impacts associated with the weather exposures. METHODS: We conducted an observational case study in western Kenya by utilizing wearables over a 3-week period to continuously monitor various health metrics such as step count, sleep patterns, heart rate, and body shell temperature. Additionally, a local weather station provided detailed data on environmental conditions such as rainfall and heat, with measurements taken every 15 minutes. RESULTS: Our cohort comprised 83 participants (42 women and 41 men), with an average age of 33 years. We observed a positive correlation between step count and maximum wet bulb globe temperature (estimate 0.06, SE 0.02; P=.008). Although there was a negative correlation between minimum nighttime temperatures and heat index with sleep duration, these were not statistically significant. No significant correlations were found in other applied models. A cautionary heat index level was recorded on 194 (95.1%) of 204 days. Heavy rainfall (&gt;20 mm/day) occurred on 16 (7.8%) out of 204 days. Despite 10 (21%) out of 47 devices failing, data completeness was high for sleep and step count (mean 82.6%, SD 21.3% and mean 86.1%, SD 18.9%, respectively), but low for heart rate (mean 7%, SD 14%), with adult women showing significantly higher data completeness for heart rate than men (2-sided t test: P=.003; Mann-Whitney U test: P=.001). Body shell temperature data achieved 36.2% (SD 24.5%) completeness. CONCLUSIONS: Our study provides a nuanced understanding of the health impacts of weather exposures in rural Kenya. Our study's application of wearables reveals a significant correlation between physical activity levels and high temperature stress, contrasting with other studies suggesting decreased activity in hotter conditions. This discrepancy invites further investigation into the unique socioenvironmental dynamics at play, particularly in sub-Saharan African contexts. Moreover, the nonsignificant trends observed in sleep disruption due to heat expose the need for localized climate change mitigation strategies, considering the vital role of sleep in health. These findings emphasize the need for context-specific research to inform policy and practice in regions susceptible to the adverse health effects of climate change.","container-title":"JMIR mHealth and uHealth","DOI":"10.2196/54669","issue":"(Matzke I.; Huhn S.; Koch M.; Bärnighausen T.; Dambach P.; Barteit S.) Heidelberg Institute of Global Health, Heidelberg University Hospital, Heidelberg University, Heidelberg, Germany(Maggioni M.A.) Charité - Universitätsmedizin Berlin, Institute of Phys","journalAbbreviation":"JMIR mHealth and uHealth","page":"e54669","title":"Assessment of Heat Exposure and Health Outcomes in Rural Populations of Western Kenya by Using Wearable Devices: Observational Case Study","URL":"https://www.embase.com/search/results?subaction=viewrecord&amp;id=L644684763&amp;from=export","volume":"12","author":[{"family":"Matzke","given":"I."},{"family":"Huhn","given":"S."},{"family":"Koch","given":"M."},{"family":"Maggioni","given":"M.A."},{"family":"Munga","given":"S."},{"family":"Muma","given":"J.O."},{"family":"Odhiambo","given":"C.O."},{"family":"Kwaro","given":"D."},{"family":"Obor","given":"D."},{"family":"Bärnighausen","given":"T."},{"family":"Dambach","given":"P."},{"family":"Barteit","given":"S."}],"issued":{"date-parts":[["2024"]]}},"label":"page"},{"id":2658,"uris":["http://zotero.org/groups/5192094/items/VBRH2K8G"],"itemData":{"id":2658,"type":"article-journal","abstract":"Background Recent epidemiology of Rift Valley fever (RVF) disease in Africa suggests growing frequency and expanding geographic range of small disease clusters in regions that previously had not reported the disease. We investigated factors associated with the phenomenon by characterising recent RVF disease events in East Africa. Methods Data on 100 disease events (2008-2022) from Kenya, Uganda and Tanzania were obtained from public databases and institutions, and modelled against possible geoecological risk factors of occurrence including altitude, soil type, rainfall/precipitation, temperature, normalised difference vegetation index (NDVI), livestock production system, land-use change and long-Term climatic variations. Decadal climatic variations between 1980 and 2022 were evaluated for association with the changing disease pattern. Results Of 100 events, 91% were small RVF clusters with a median of one human (IQR, 1-3) and three livestock cases (IQR, 2-7). These clusters exhibited minimal human mortality (IQR, 0-1), and occurred primarily in highlands (67%), with 35% reported in areas that had never reported RVF disease. Multivariate regression analysis of geoecological variables showed a positive correlation between occurrence and increasing temperature and rainfall. A 1°C increase in temperature and a 1-unit increase in NDVI, one months prior were associated with increased RVF incidence rate ratios of 1.20 (95% CI 1.1, 1.2) and 1.93 (95% CI 1.01, 3.71), respectively. Long-Term climatic trends showed a significant decadal increase in annual mean temperature (0.12-0.3°C/decade, p&lt;0.05), associated with decreasing rainfall in arid and semi-Arid lowlands but increasing rainfall trends in highlands (p&lt;0.05). These hotter and wetter highlands showed increasing frequency of RVF clusters, accounting for 76% and 43% in Uganda and Kenya, respectively. Conclusion These findings demonstrate the changing epidemiology of RVF disease. The widening geographic range of disease is associated with climatic variations, with the likely impact of wider dispersal of virus to new areas of endemicity and future epidemics.","container-title":"BMJ Global Health","DOI":"10.1136/bmjgh-2023-014737","issue":"6","journalAbbreviation":"BMJ Global Health","title":"Widening geographic range of Rift Valley fever disease clusters associated with climate change in East Africa","URL":"https://www.embase.com/search/results?subaction=viewrecord&amp;id=L2032843231&amp;from=export","volume":"9","author":[{"family":"Situma","given":"S."},{"family":"Nyakarahuka","given":"L."},{"family":"Omondi","given":"E."},{"family":"Mureithi","given":"M."},{"family":"Mweu","given":"M.M."},{"family":"Muturi","given":"M."},{"family":"Mwatondo","given":"A."},{"family":"Dawa","given":"J."},{"family":"Konongoi","given":"L."},{"family":"Khamadi","given":"S."},{"family":"Clancey","given":"E."},{"family":"Lofgren","given":"E."},{"family":"Osoro","given":"E."},{"family":"Ngere","given":"I."},{"family":"Breiman","given":"R.F."},{"family":"Bakamutumaho","given":"B."},{"family":"Muruta","given":"A."},{"family":"Gachohi","given":"J."},{"family":"Oyola","given":"S.O."},{"family":"Njenga","given":"M.K."},{"family":"Singh","given":"D."}],"issued":{"date-parts":[["2024"]]}},"label":"page"},{"id":2660,"uris":["http://zotero.org/groups/5192094/items/BVE6IBC5"],"itemData":{"id":2660,"type":"article-journal","abstract":"Acute respiratory diseases are a significant public health concern in South Africa, with climatic variables such as temperature and rainfall being key influencers. This study investigates the associations between these variables and the prevalence of acute respiratory diseases in Johannesburg, Cape Town, and Gqeberha (Port Elizabeth), representing distinct climatic zones. Spearman's correlation analyses showed negative correlations in Johannesburg for respiratory disease claims with maximum temperature (r = −0.12, p &lt; 0.0001) and mean temperature (r = −0.13, p &lt; 0.0001), and a negative correlation with daily rainfall (r = −0.12, p &lt; 0.0001). Cape Town demonstrated a negative correlation with maximum temperature (r = −0.18, p &lt; 0.0001) and a positive correlation with rainfall (r = 0.08, p &lt; 0.0001). Utilizing Distributed Lag Non-linear Models (DLNM), the study revealed that in Johannesburg, the relative risk (RR) of respiratory claims increases notably at temperatures below 12 °C, and again at a Tmax between 16 and 23 °C. The risk escalates further at &gt;30 °C, although with a considerable error margin. For Cape Town, a stable level of moderate RR is seen from Tmax 15–24 °C, with a significant increase in RR and error margin above 30 °C. In Gqeberha, the DLNM results are less definitive, reflecting the city's moderate climate and year-round rainfall. The RR of acute respiratory diseases did not show clear patterns with temperature changes, with increasing error margins outside the 22 °C threshold. These findings emphasize the imperative for region-specific public health strategies that account for the complex, non-linear influences of climate on respiratory health. This detailed understanding of the climate-health nexus provides a robust basis for enhancing public health interventions and future research directed at reducing the impacts of climate factors.","container-title":"Science of the Total Environment","DOI":"10.1016/j.scitotenv.2024.170661","issue":"(Motlogeloa O.; Fitchett J.M., Jennifer.Fitchett@wits.ac.za) School of Geography, Archaeology and Environmental Studies, University of the Witwatersrand, Johannesburg, South Africa","journalAbbreviation":"Science of the Total Environment","title":"Assessing the impact of climatic variability on acute respiratory diseases across diverse climatic zones in South Africa","URL":"https://www.embase.com/search/results?subaction=viewrecord&amp;id=L2030310632&amp;from=export","volume":"918","author":[{"family":"Motlogeloa","given":"O."},{"family":"Fitchett","given":"J.M."}],"issued":{"date-parts":[["2024"]]}},"label":"page"},{"id":2664,"uris":["http://zotero.org/groups/5192094/items/Z3TDJUKX"],"itemData":{"id":2664,"type":"article-journal","abstract":"Climate change may impact human health through the influence of weather on environmental transmission of diarrhea. Previous studies have found that high temperatures and heavy precipitation are associated with increased diarrhea prevalence, but the underlying causal mechanisms are not clear. We linked measurements of Escherichia coli in source water (n=1,673), stored drinking water (n=8,924), and hand rinses from children &lt;2 years old (n=2,660) with publicly available gridded temperature and precipitation data (at ≤0.2 degree spatial resolution and daily temporal resolution) by the GPS coordinates and date of sample collection. Measurements were collected over a 3-year period across a 2500 km2 area in rural Kenya. In drinking water sources, high 7-day temperature was associated with a 0.16 increase in log10 E. coli levels (p&lt;0.001), while heavy 7-day total precipitation was associated with a 0.29 increase in log10 E. coli levels (p&lt;0.001). In household stored drinking water, heavy 7-day precipitation was associated with a 0.079 increase in log10 E. coli levels (p=0.042). On child hands, high 7-day temperature was associated with a 0.39 decrease in log10 E. coli levels (p&lt;0.001). Our findings provide insight on how climate change could impact environmental transmission of bacterial pathogens in Kenya, and suggest water treatment could be a mitigation strategy.","container-title":"bioRxiv","DOI":"10.1101/2022.10.04.510863","issue":"(Powers J.E.; Pickering A.J., pickering@berkeley.edu) University of California, Berkeley, United States(Mureithi M.; Mboya J.) Innovations for Poverty Action, United States(Campolo J.) Farmers Business Network, United States(Swarthout J.M.; Pajka J.) Tuft","journalAbbreviation":"bioRxiv","title":"EFFECTS OF HIGH TEMPERATURE AND HEAVY PRECIPITATION ON DRINKING WATER QUALITY AND CHILD HAND CONTAMINATION LEVELS IN RURAL KENYA","URL":"https://www.embase.com/search/results?subaction=viewrecord&amp;id=L2021262276&amp;from=export","author":[{"family":"Powers","given":"J.E."},{"family":"Mureithi","given":"M."},{"family":"Mboya","given":"J."},{"family":"Campolo","given":"J."},{"family":"Swarthout","given":"J.M."},{"family":"Pajka","given":"J."},{"family":"Null","given":"C."},{"family":"Pickering","given":"A.J."}],"issued":{"date-parts":[["2022"]]}},"label":"page"},{"id":2670,"uris":["http://zotero.org/groups/5192094/items/J4W9V3EI"],"itemData":{"id":2670,"type":"article-journal","abstract":"Background: Dengue fever outbreaks have occurred in Port Sudan City, Sudan, during the last 2 decades. Climatic factors may play a role in dengue incidence. Aims: This study aimed at discribing the relationship between climatic factors and dengue fever incidence in Port Sudan during 2008–2013. Methods: This ecological study entailed secondary data analysis of dengue fever cases and climate information to explore which climatic factors predict the incidence of dengue fever. The Wilcoxon rank sum test and multiple linear regression examined the association between number of dengue fever cases and climatic factors during lag times of 1–6 months. Results: Relative humidity and maximum and minimum temperatures were correlated with dengue incidence in Port Sudan at different time intervals during 2008–2010. Precipitation and relative humidity were correlated with dengue fever during 2011–2013. However, 3–5-month lagged relative humidity was the strongest explanatory variable for the incidence of dengue. Conclusion: Dengue transmission appears sensitive to climatic variability. Elucidating the role of climatic factors in dengue fever helps in risk assessment and prevention of epidemics.","container-title":"Eastern Mediterranean Health Journal","DOI":"10.26719/emhj.19.019","issue":"12","journalAbbreviation":"Eastern Mediterranean Health Journal","page":"852-860","title":"Role of climatic factors in the incidence of dengue in port sudan city, sudan","URL":"https://www.embase.com/search/results?subaction=viewrecord&amp;id=L2003459721&amp;from=export","volume":"25","author":[{"family":"Noureldin","given":"E."},{"family":"Shaffer","given":"L."}],"issued":{"date-parts":[["2019"]]}},"label":"page"},{"id":2675,"uris":["http://zotero.org/groups/5192094/items/F2YQ3B7F"],"itemData":{"id":2675,"type":"article-journal","abstract":"This paper investigates the perceived and observed trends of associated health risks with seasonal climate variability and identifies types of and preference for adaptation strategies that are available at households and community levels in Oke-Ogun region, Nigeria. The study made use of household survey and rapid appraisal through focus group discussion and key informant interviews. For a short term climate-health impacts analysis, cases of notable diseases were correlated with monthly mean temperature and rainfall for the period 2006 and 2008. The findings show similar trends in relation to local perception on climate-health risks and observed cases of some notable diseases during seasonal changes. Diarrhea, measles and malaria were prevalent during dry season, while flu cases increased at the onset of harmattan and monsoon of rainy season. Available adaptation strategies are autonomous, mostly in the form of treatment measures such as consultation with medical officers in hospitals (17.5%), self-medication (34%) and use of traditional therapy such as herbs (48.5%). Traditional therapy is mostly preferred and approved based on long-term experience of the study population. © 2013 Elsevier Ltd.","container-title":"Health and Place","DOI":"10.1016/j.healthplace.2013.09.009","issue":"(Oloukoi G., oreofeadeniji@yahoo.com) Department of Environmental Management, Lead City University, Box 30678, Ibadan, Nigeria(Bob U., bobu@ukzn.ac.za; Jaggernath J., 200000983@ukzn.ac.za) School of Environmental Studies, University of Kwazulu-Natal, Sout","journalAbbreviation":"Health and Place","page":"47-55","title":"Perception and trends of associated health risks with seasonal climate variation in Oke-Ogun region, Nigeria","URL":"https://www.embase.com/search/results?subaction=viewrecord&amp;id=L370306851&amp;from=export","volume":"25","author":[{"family":"Oloukoi","given":"G."},{"family":"Bob","given":"U."},{"family":"Jaggernath","given":"J."}],"issued":{"date-parts":[["2014"]]}},"label":"page"},{"id":2693,"uris":["http://zotero.org/groups/5192094/items/5LH4SFLV"],"itemData":{"id":2693,"type":"article-journal","abstract":"Dengue is now a major health concern in sub-Saharan Africa. Understanding the influence of local meteorological factors on the incidence of dengue is an important ele-ment for better prediction and control of this disease. This study aims to assess the impact of meteorological factors on dengue transmission in the central region of Burkina Faso. We analyzed the lagged effects of meteorological factors on the weekly incidence of dengue from 2017 to 2019 in the central region of Burkina Faso using a General Additive Model. The results show that maximum and minimum temper-ature, relative humidity, and wind speed have a significant non-linear effect on dengue cases in the region with 83% of case variance explained. The optimal temperature that increases dengue cases was 27°C to 32°C for the maximum temperature and 18°C to 20°C for the minimum temperature with a decrease beyond that. The maximum temperature shifted by six weeks had the best correlation with dengue incidence. The estimated number of dengue cases increases as the maximum relative humidity increases from 15 to 45% and then from 60 to 70%. In general, an increase in daily wind speed is estimated to decrease the number of daily dengue cases. The relationship between rainfall and dengue cases was not signifi-cant. This study provides local information about the effect of meteorological factors on dengue that should help improve predictive models of dengue cases in Burkina Faso and contribute to the control of this disease. © the Author(s), 2022.","container-title":"J. Public Health Afr.","DOI":"10.4081/jphia.2022.2145","issue":"1","journalAbbreviation":"J. Public Health Afr.","note":"publisher: Page Press Publications","title":"Climate factors and dengue fever in Burkina Faso from 2017 to 2019","URL":"https://www.scopus.com/inward/record.uri?eid=2-s2.0-85131358761&amp;doi=10.4081%2fjphia.2022.2145&amp;partnerID=40&amp;md5=1e886b8d2def14352acc78899ff4abd4","volume":"13","author":[{"family":"Ouattara","given":"C.A."},{"family":"Traore","given":"T.I."},{"family":"Traore","given":"S."},{"family":"Sangare","given":"I."},{"family":"Meda","given":"C.Z."},{"family":"Savadogo","given":"L.G.B."}],"issued":{"date-parts":[["2022"]]}},"label":"page"},{"id":2694,"uris":["http://zotero.org/groups/5192094/items/DZ2LAC7M"],"itemData":{"id":2694,"type":"article-journal","abstract":"Background Climate change is expected to exacerbate diarrhoea outbreaks across the developing world, most notably in Sub-Saharan countries such as South Africa. In South Africa, diseases related to diarrhoea outbreak is a leading cause of morbidity and mortality. In this study, we modelled the impacts of climate change on diarrhoea with various machine learning (ML) methods to predict daily outbreak of diarrhoea cases in nine South African provinces. Methods We applied two deep Learning DL techniques, Convolutional Neural Networks (CNNs) and Long-Short term Memory Networks (LSTMs); and a Support Vector Machine (SVM) to predict daily diarrhoea cases over the different South African provinces by incorporating climate information. Generative Adversarial Networks (GANs) was used to generate synthetic data which was used to augment the available data-set. Furthermore, Relevance Estimation and Value Calibration (REVAC) was used to tune the parameters of the ML methods to optimize the accuracy of their predictions. Sensitivity analysis was also performed to investigate the contribution of the different climate factors to the diarrhoea prediction method. Results Our results showed that all three ML methods were appropriate for predicting daily diarrhoea cases with respect to the selected climate variables in each South African province. However, the level of accuracy for each method varied across different experiments, with the deep learning methods outperforming the SVM method. Among the deep learning techniques, the CNN method performed best when only real-world data-set was used, while the LSTM method outperformed the other methods when the real-world data-set was augmented with synthetic data. Across the provinces, the accuracy of all three ML methods improved by at least 30 percent when data augmentation was implemented. In addition, REVAC improved the accuracy of the CNN method by about 2.5% in each province. Our parameter sensitivity analysis revealed that the most influential climate variables to be considered when predicting outbreak of diarrhoea in South Africa were precipitation, humidity, evaporation and temperature conditions. Conclusions Overall, experiments indicated that the prediction capacity of our DL methods (Convolutional Neural Networks) was found to be superior (with statistical significance) in terms of prediction accuracy across most provinces. This study’s results have important implications for the development of automated early warning systems for diarrhoea (and related disease) outbreaks across the globe. © 2022 Abdullahi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262008","issue":"4 April","journalAbbreviation":"PLoS ONE","note":"publisher: Public Library of Science","title":"Predicting diarrhoea outbreaks with climate change","URL":"https://www.scopus.com/inward/record.uri?eid=2-s2.0-85128643770&amp;doi=10.1371%2fjournal.pone.0262008&amp;partnerID=40&amp;md5=199041f699e5d4c86f7b21713f74ff0e","volume":"17","author":[{"family":"Abdullahi","given":"T."},{"family":"Nitschke","given":"G."},{"family":"Sweijd","given":"N."}],"issued":{"date-parts":[["2022"]]}},"label":"page"},{"id":2699,"uris":["http://zotero.org/groups/5192094/items/NMVV8PHP"],"itemData":{"id":2699,"type":"article-journal","abstract":"Diarrheal disease is one of the leading causes of morbidity and mortality globally, particularly in children under 5 years of age. Factors related to diarrheal disease incidence include infection, malnutrition, and exposure to contaminated water and food. Climate factors also contribute to diarrheal disease. We aimed to explore the relationship between temperature, precipitation and diarrhoea case counts of hospital admissions among vulnerable communities living in a rural setting in South Africa. We applied 'contour analysis' to visually examine simultaneous observations in frequencies of anomalously high and low diarrhoea case counts occurring in a season, and assigning colours to differences that were statistically significant based on chi-squared test results. Children under 5 years of age were especially vulnerable to diarrhoea during very dry, hot conditions as well as when conditions were wetter than usual. We saw an anomalously higher number of diarrhoea cases during 'warmer than usual' conditions in the dry winter season, with average winter temperatures in Limpopo being from about 5 to 10 °C. As for 'wetter than usual' conditions, we saw an anomalously higher number of diarrhoea cases during 'drier than usual' conditions for the winter and spring. The lagged association seen in cumulative rainfall could not be distinguished in the same way for temperature-related variables (indicating rainfall had a larger impact on higher cases of diarrhoea), nor for the older age group of 5 years and older. Dry conditions were associated with diarrhoea in children under 5 years of age; such conditions may lead to increased water storage, raising the risks of water contamination. Reduced use of water for personal hygiene and cleaning of outdoor pit latrines also affect sanitation quality. Rural communities require adequate and uninterrupted water provision, and healthcare providers should raise awareness about potential diarrhoeal risks, especially during the dry season as well as during wintertime when conditions are warmer than usual. © 2019 by the authors.","container-title":"Atmosphere","DOI":"10.3390/atmos10090522","issue":"9","journalAbbreviation":"Atmosphere","note":"publisher: MDPI AG","title":"Climatic factors in relation to diarrhoea hospital admissions in rural Limpopo, South Africa","URL":"https://www.scopus.com/inward/record.uri?eid=2-s2.0-85072259778&amp;doi=10.3390%2fatmos10090522&amp;partnerID=40&amp;md5=33dd978533fd6e3e899da6b683e2d778","volume":"10","author":[{"family":"Ikeda","given":"T."},{"family":"Kapwata","given":"T."},{"family":"Behera","given":"S.K."},{"family":"Minakawa","given":"N."},{"family":"Hashizume","given":"M."},{"family":"Sweijd","given":"N."},{"family":"Mathee","given":"A."},{"family":"YaelWright","given":"C."}],"issued":{"date-parts":[["2019"]]}},"label":"page"},{"id":2701,"uris":["http://zotero.org/groups/5192094/items/CM5BP3SM"],"itemData":{"id":2701,"type":"article-journal","abstract":"Climate change contributes toward many global challenges, such as increases in diseases in some communities, thereby accelerating health hazards to disasters. Establishing the extent to which local communities understand and perceive climate change and related health hazards is important for effective disaster risk management strategies. The objective of this study was to investigate communities’ perceptions of health hazards induced by climate change in Mount Darwin district of Zimbabwe. This was in the light that besides the visible indications that climate is changing, the local people still perceive the climate change phenomenon as mystical or even a non-event. The study was situated within the social capital theory contextualised within the climate change, disaster management and the knowledge and perception realm constructed through social relationships, networks and interactions. A mixed-method research approach was used to assess the extent of knowledge and perceptions related to climate change and climate change-related health hazards. A semi-structured questionnaire was used to survey 204 participants from 10 wards in Mount Darwin, Zimbabwe. Respondents were purposively selected as they were mostly characterised by high vulnerability levels. While 38% of the respondents were not aware of climate change, 7% correctly identified climate change as caused by both natural and man-made forces. Most (89%) of the respondents stated that hazards occur mainly because of meteorological and hydrological causes. The study therefore recommended further education and awareness programmes to deepen community understanding of climate change. Despite the communities having some knowledge gaps and lacking an in-depth understanding of how climate change alters disease, there was some vital information within the Mount Darwin community that could have been used in local disaster risk management initiatives. © 2019. The Authors. Licensee: AOSIS. This work is licensed under the Creative Commons Attribution License.","container-title":"Jamba J. Disaster Risk Stud.","DOI":"10.4102/JAMBA.V11I1.748","issue":"1","journalAbbreviation":"Jamba J. Disaster Risk Stud.","note":"publisher: AOSIS (pty) Ltd","page":"1-11","title":"Communities’ perceptions of health hazards induced by climate change in Mount Darwin district, Zimbabwe","URL":"https://www.scopus.com/inward/record.uri?eid=2-s2.0-85110581268&amp;doi=10.4102%2fJAMBA.V11I1.748&amp;partnerID=40&amp;md5=4b612ad43d64e602a5ff0ff83a5c42c7","volume":"11","author":[{"family":"Ncube","given":"A."},{"family":"Tawodzera","given":"M."}],"issued":{"date-parts":[["2019"]]}},"label":"page"},{"id":2705,"uris":["http://zotero.org/groups/5192094/items/6EHVVP6C"],"itemData":{"id":2705,"type":"article-journal","abstract":"Background: Cholera epidemics have a recorded history in eastern Congo dating to 1971. A study was conducted to find out the linkage between climate variability/change and cholera outbreak and to assess the related economic cost in the management of cholera in Congo. Methods: This study integrates historical data (20 years) on temperature and rainfall with the burden of disease from cholera in South-Kivu province, eastern Congo. Results: Analyses of precipitation and temperatures characteristics in South-Kivu provinces showed that cholera epidemics are closely associated with climatic factors variability. Peaks in Cholera new cases were in synchrony with peaks in rainfalls. Cholera infection cases declined significantly (P&lt;0.05) with the rise in the average temperature. The monthly number of new Cholera cases oscillated between 5 and 450. For every rise of the average temperature by 0.35 °C to 0.75 °C degree Celsius, and for every change in the rainfall variability by 10-19%, it is likely cholera infection risks will increase by 17 to 25%. The medical cost of treatment of Cholera case infection was found to be of US$50 to 250 per capita. The total costs of Cholera attributable to climate change were found to fall in the range of 4 to 8% of the per capita in annual income in Bukavu town. Conclusion: It is likely that high rainfall favor multiplication of the bacteria and contamination of water sources by the bacteria (Vibrio cholerae).The consumption of polluted water, promiscuity, population density and lack of hygiene are determinants favoring spread and infection of the bacteria among human beings living in over-crowded environments.","container-title":"Iran. J. Public Health","issue":"7","journalAbbreviation":"Iran. J. Public Health","note":"publisher: Iranian Journal of Public Health","page":"707-725","title":"The potential financial costs of climate change on health of urban and rural citizens: A case study of Vibrio cholerae infections at Bu-kavu town, South Kivu province, eastern of democratic Republic of Congo","URL":"https://www.scopus.com/inward/record.uri?eid=2-s2.0-84886931861&amp;partnerID=40&amp;md5=f797ec782931fc80fc212a2f238fe99e","volume":"42","author":[{"family":"Munyuli","given":"M.B.T."},{"family":"Kavuvu","given":"J.-M.M."},{"family":"Mulinganya","given":"G."},{"family":"Bwinja","given":"G.M."}],"issued":{"date-parts":[["2013"]]}},"label":"page"},{"id":1703,"uris":["http://zotero.org/groups/5192094/items/BGL5LEU5","http://zotero.org/groups/5192094/items/YYKHNUS5"],"itemData":{"id":1703,"type":"article-journal","abstract":"The recurring cholera outbreaks in sub-Saharan Africa are of growing concern, especially considering the potential acceleration in the global trend of larger and more lethal cholera outbreaks due to the impacts of climate change. However, there is a scarcity of evidence-based research addressing the environmental and infrastructure factors that sustain cholera recurrence in Africa. This study adopts a statistical approach to investigate over two decades of endemic cholera outbreaks and their relationship with five environmental factors: water provision, sanitation provision, raising temperatures, increased rainfall and GDP. The analysis covers thirteen of the forty-two countries in the mainland sub-Saharan region, collectively representing one-third of the region's territory and half of its population. This breadth enables the findings to be generalised at a regional level. Results from all analyses consistently associate water provision with cholera reduction. The stratified model links increased water provision with a reduction in cholera risk that ranged from 4.2 % to 84.1 % among eight countries (out of 13 countries) as well as a reduction of such risk that ranged from 9.8 % to 68.9 % when there is increased sanitation provision, which was observed in nine countries (out of 13). These results indicate that the population's limited access to water and sanitation, as well as the rise in temperatures, are critical infrastructure and environmental factors contributing to endemic cholera and the heightened risk of outbreaks across the sub-Saharan region. Therefore, these are key areas for targeted interventions and cross-border collaboration to enhance resilience to outbreaks and lead to the end of endemic cholera in the region. However, it is important to interpret the results of this study with caution; hence, further investigation is recommended to conduct a more detailed analysis of the impact of infrastructure and environmental factors on reducing cholera risk.","container-title":"Sci Total Environ","DOI":"10.1016/j.scitotenv.2024.171896","journalAbbreviation":"Sci Total Environ","note":"publisher-place: Netherlands","page":"171896","title":"Analysis of environmental factors influencing endemic cholera risks in sub-Saharan Africa.","volume":"926","author":[{"literal":"Girotto CD"},{"literal":"Behzadian K"},{"literal":"Musah A"},{"literal":"Chen AS"},{"literal":"Djordjević S"},{"literal":"Nichols G"},{"literal":"Campos LC"}],"issued":{"date-parts":[["2024"]]}},"label":"page"},{"id":455,"uris":["http://zotero.org/groups/5192094/items/5UZITNQ2","http://zotero.org/groups/5192094/items/6EZ3LLT2"],"itemData":{"id":455,"type":"article-journal","abstract":"Climate change is expected to increase the prevalence of water-borne diseases especially in developing countries. Climate-resilient drinking water supplies are critical to protect communities from faecal contamination and thus against increasing disease risks. However, no quantitative assessment exists for the impacts of short-term climate variability on faecal contamination at different drinking water sources in developing countries, while existing understanding remains largely conceptual. This critical gap limits the ability to predict drinking water quality under climate change or to recommend climate-resilient water sources for vulnerable communities. This study aims to provide such quantitative understanding by investigating the relationships between faecal contamination and short-term climate variability across different types of water sources. We collected a novel dataset with over 20 months' monitoring of weather, Escherichia coli (E. coli) and total coliforms, at 233 different water sources in three climatically different regions in Tanzania. We then took a rigorous statistical analysis with Bayesian hierarchical models, to relate both contamination occurrence and amount to climate variability. The model results explained the temporal variability in drinking water faecal contamination using climate predictors, and also revealed the climate sensitivity of faecal contamination for individual water sources. We found that: a) short-term climate variability and baseline contamination levels can explain about half the observed variability in faecal contamination (R2 ≥ 0.44); b) increased contamination was most consistently related to recent heavy rainfall and high temperature across different water sources; c) unimproved water sources such as the unprotected dug wells have substantially higher climate sensitivity. Based on these results, we can expect substantial increases in drinking water contamination risks across tropical Sub-Saharan Africa and South-East Asian developing countries under a warmer climate, which highlight the urgent need of protecting vulnerable communities from the severe climate impacts.","container-title":"Science of The Total Environment","DOI":"10.1016/j.scitotenv.2020.142932","ISSN":"00489697","journalAbbreviation":"Science of The Total Environment","language":"en","page":"142932","source":"DOI.org (Crossref)","title":"Modelling the influence of short-term climate variability on drinking water quality in tropical developing countries: A case study in Tanzania","title-short":"Modelling the influence of short-term climate variability on drinking water quality in tropical developing countries","URL":"https://linkinghub.elsevier.com/retrieve/pii/S0048969720364627","volume":"763","author":[{"family":"Guo","given":"Danlu"},{"family":"Thomas","given":"Jacqueline"},{"family":"Lazaro","given":"Alfred Boniphace"},{"family":"Matwewe","given":"Fatuma"},{"family":"Johnson","given":"Fiona"}],"accessed":{"date-parts":[["2023",12,22]]},"issued":{"date-parts":[["2021",4]]}},"label":"page"},{"id":507,"uris":["http://zotero.org/groups/5192094/items/JK8I6W5T","http://zotero.org/groups/5192094/items/9IK4WGTD"],"itemData":{"id":507,"type":"article-journal","abstract":"Diarrheal diseases are a leading cause of morbidity and mortality in Africa. Although research documents the magnitude and pattern of diarrheal diseases are associated with weather in particular locations, there is limited quantiﬁcation of this association in sub-Saharan Africa and no studies conducted in Mozambique. Our study aimed to determine whether variation in diarrheal disease was associated with precipitation in Mozambique. In secondary analyses we investigated the associations between temperature and diarrheal disease. We obtained weekly time series data for weather and diarrheal disease aggregated at the administrative district level for 1997–2014. Weather data include modeled estimates of precipitation and temperature. Diarrheal disease counts are conﬁrmed clinical episodes reported to the Mozambique Ministry of Health (n = 7,315,738). We estimated the association between disease counts and precipitation, deﬁned as the number of wet days (precipitation &gt; 1 mm) per week, for the entire country and for Mozambique’s four regions. We conducted time series regression analyses using an unconstrained distributed lag Poisson model adjusted for time, maximum temperature, and district. Temperature was similarly estimated with adjusted covariates. Using a four-week lag, chosen a priori, precipitation was associated with diarrheal disease. One additional wet day per week was associated with a 1.86% (95% CI: 1.05–2.67%), 1.37% (95% CI: 0.70–2.04%), 2.09% (95% CI: 1.01–3.18%), and 0.63% (95% CI: 0.11–1.14%) increase in diarrheal disease in Mozambique’s northern, central, southern, and coastal regions, respectively. Our study indicates a strong association between diarrheal disease and precipitation. Diarrheal disease prevention efforts should target areas forecast to experience increased rainfall. The burden of diarrheal disease may increase with increased precipitation associated with climate change, unless additional health system interventions are undertaken.","container-title":"International Journal of Environmental Research and Public Health","DOI":"10.3390/ijerph15040709","ISSN":"1660-4601","issue":"4","journalAbbreviation":"IJERPH","language":"en","page":"709","source":"DOI.org (Crossref)","title":"Association between Precipitation and Diarrheal Disease in Mozambique","URL":"http://www.mdpi.com/1660-4601/15/4/709","volume":"15","author":[{"family":"Horn","given":"Lindsay"},{"family":"Hajat","given":"Anjum"},{"family":"Sheppard","given":"Lianne"},{"family":"Quinn","given":"Colin"},{"family":"Colborn","given":"James"},{"family":"Zermoglio","given":"Maria"},{"family":"Gudo","given":"Eduardo"},{"family":"Marrufo","given":"Tatiana"},{"family":"Ebi","given":"Kristie"}],"accessed":{"date-parts":[["2023",12,22]]},"issued":{"date-parts":[["2018",4,10]]}},"label":"page"},{"id":1677,"uris":["http://zotero.org/groups/5192094/items/HPPPNWP8","http://zotero.org/groups/5192094/items/TZHAQMKV"],"itemData":{"id":1677,"type":"article-journal","abstract":"This study empirically evaluated the effect of climate variability on the healthcare status and catastrophic health expenditure of the food crop farmers in Southwest, Nigeria. Cross-sectional data were sourced through a well-structured questionnaire and direct personal interview and used for the analysis. A multi-stage sampling technique was used to select 459 respondents, while descriptive statistics, multinomial logit and binary logistic regressions were used for the data analysis. Results revealed that farmers perceived increase in heavy rainfall, storms, floods, cases of ailments/diseases and pollutant concentration and decrease in food production. Creating sanitation programmes, planting of shade trees and use of medicine/herbs were the main adaptation strategies frequently used to combat the effects of climate change on their health. Self-medication was commonly used as a source of treatment, while age, education, income and climate variables were the main factors influencing preference to healthcare utilisation using multinomial logit regression. Results of logistic regression revealed that education, marital status, dependants, female household, environmental sanitation, extreme weather events and elderly persons were the main determinants of catastrophic health expenditure in the area. Therefore, a robust synergy among meteorological forecast, health surveillance and better disaster management should be established among the farmers. This will help in guiding against diseases and extreme weather events and improve adaptive capacity.","container-title":"Int J Biometeorol","DOI":"10.1007/s00484-021-02079-z","issue":"6","journalAbbreviation":"Int J Biometeorol","note":"publisher-place: United States","page":"951-961","title":"Effect of climate variability on healthcare expenditure of food crop farmers in Southwest, Nigeria.","volume":"65","author":[{"literal":"Olutumise AI"},{"literal":"Ajibefun IA"},{"literal":"Omonijo AG"}],"issued":{"date-parts":[["2021"]]}},"label":"page"},{"id":2678,"uris":["http://zotero.org/groups/5192094/items/MADZBSVA"],"itemData":{"id":2678,"type":"article-journal","abstract":"Cholera is considered as a model for climate-related infectious diseases. During the past 15 years, 11 outbreaks of cholera with varying intensity and spatiotemporal extend were reported in the Far North Region of Cameroon. These outbreaks occurred mainly during the rainy season, but it is not known how climate variability influences the incidence of cholera in this region. In this study, the variability pattern of cholera events was studied in association to local climate variables in one of the 30 health districts found in the Far North. We used monthly time series of total reported cholera cases, average monthly rainfall, average monthly temperature and average monthly relative humidity from 1996 to 2011 to explore the association between climatic factors and cholera incidence in the Maroua urban health District. A Generalized Additive Modelling (GAM) framework was used to assess the effect of climatic factors on cholera incidence. A stepwise single predictor approach and a multiple predictors approach were used. In the single predictor approach, it was found that the deviance explained by humidity for example was 19.7%; while the deviance explained by temperature was 26.8%. The results of the multiple predictors model without considering interactions give a deviance explained of 75.6% and 95.4% when considering the interaction between the factors. These results demonstrate that the occurrence of cholera is geared by the combination and interaction of rainfall, humidity and temperature which provide appropriate conditions for the development and spread of vibrion choleric.","container-title":"American Journal of Tropical Medicine and Hygiene","issue":"5","journalAbbreviation":"American Journal of Tropical Medicine and Hygiene","page":"207","title":"The effect of climatic factors on cholera incidence in the far north region of Cameroon","URL":"https://www.embase.com/search/results?subaction=viewrecord&amp;id=L71312514&amp;from=export","volume":"89","author":[{"family":"Arabi","given":"M."}],"issued":{"date-parts":[["2013"]]}},"label":"page"},{"id":2680,"uris":["http://zotero.org/groups/5192094/items/XG9YT2XK"],"itemData":{"id":2680,"type":"article-journal","abstract":"Cholera is an acute diarrheal illness caused by Vibrio cholerae and occurs as widespread epidemics in Africa. In 2005, there were 31,719 cholera cases, with 458 deaths in the Republic of Senegal. We retrospectively investigated the climate origin of the devastating floods in mid-August 2005, in the Dakar Region of Senegal and the subsequent outbreak of cholera along with the pattern of cholera outbreaks in three other regions of that country. We compared rainfall patterns between 2002 and 2005 and the relationship between the sea surface temperature (SST) gradient in the tropical Atlantic Ocean and precipitation over Senegal for 2005. Results showed a specific pattern of rainfall throughout the Dakar region during August, 2005, and the associated rainfall anomaly coincided with an exacerbation of the cholera epidemic. Comparison of rainfall and epidemiological patterns revealed that the temporal dynamics of precipitation, which was abrupt and heavy, was presumably the determining factor. Analysis of the SST gradient showed that the Atlantic Ocean SST variability in 2005 differed from that of 2002 to 2004, a result of a prominent Atlantic meridional mode. The influence of this intense precipitation on cholera transmission over a densely populated and crowded region was detectable for both Dakar and Thiès, Senegal. Thus, high resolution rainfall forecasts at subseasonal time scales should provide a way forward for an early warning system in Africa for cholera and, thereby, trigger epidemic preparedness. Clearly, attention must be paid to both natural and human induced environmental factors to devise appropriate action to prevent cholera and other waterborne disease epidemics in the region.","container-title":"PLoS ONE","DOI":"10.1371/journal.pone.0044577","issue":"8","journalAbbreviation":"PLoS ONE","title":"Cholera Outbreak in Senegal in 2005: Was Climate a Factor?","URL":"https://www.embase.com/search/results?subaction=viewrecord&amp;id=L365552122&amp;from=export","volume":"7","author":[{"family":"Constantin de Magny","given":"G."},{"family":"Thiaw","given":"W."},{"family":"Kumar","given":"V."},{"family":"Manga","given":"N.M."},{"family":"Diop","given":"B.M."},{"family":"Gueye","given":"L."},{"family":"Kamara","given":"M."},{"family":"Roche","given":"B."},{"family":"Murtugudde","given":"R."},{"family":"Colwell","given":"R.R."}],"issued":{"date-parts":[["2012"]]}},"label":"page"},{"id":301,"uris":["http://zotero.org/groups/5192094/items/ZHZ5D777"],"itemData":{"id":301,"type":"article-journal","abstract":"Objective \n              Despite an increase in the number of studies examining the association between extreme weather events and infectious diseases, evidence on respiratory infection remains scarce. This study examined the association between extreme rainfall and acute respiratory infection (ARI) in children aged &lt;5 years in sub-Saharan Africa. \n             \n             \n              Setting \n              Study data were taken from recent (2006–2020) Demographic and Health Survey data sets from 33 countries in sub-Saharan Africa. \n             \n             \n              Participants \n              280 157 children aged below 5 years were included. \n             \n             \n              Outcome measures \n               \n                The proportions of ARI according to individual, household and geographical characteristics were compared using the χ \n                2 \n                test. The association between extreme rainfall (≥90th percentile) and ARI was examined using multivariate logistic regression for 10 of 33 countries with an adequate sample size of ARI and extreme rainfall events. The model was adjusted for temperature, comorbidity and sociodemographic factors as covariates. Stratification analyses by climate zone were also performed. \n               \n             \n             \n              Results \n              The prevalence of ARI in children aged &lt;5 years ranged from 1.0% to 9.1% across sub-Saharan Africa. By country, no significant association was observed between extreme rainfall and ARI, except in Nigeria (OR: 2.14, 95% CI 1.06 to 4.31). Larger effect estimates were observed in the tropical zone (OR: 1.13, 95% CI 0.69 to 1.84) than in the arid zone (OR: 0.72, 95% CI 0.17 to 2.95), although the difference was not statistically significant. \n             \n             \n              Conclusion \n              We found no association between extreme rainfall and ARI in sub-Saharan Africa. Effect estimates tended to be larger in the tropical zone where intense rainfall events regularly occur. Comprehensive studies to investigate subsequent extreme climate events, such as flooding, are warranted in the future.","container-title":"BMJ Open","DOI":"10.1136/bmjopen-2023-071874","ISSN":"2044-6055, 2044-6055","issue":"4","journalAbbreviation":"BMJ Open","language":"en","page":"e071874","source":"DOI.org (Crossref)","title":"Association between extreme rainfall and acute respiratory infection among children under-5 years in sub-Saharan Africa: an analysis of Demographic and Health Survey data, 2006–2020","title-short":"Association between extreme rainfall and acute respiratory infection among children under-5 years in sub-Saharan Africa","URL":"https://bmjopen.bmj.com/lookup/doi/10.1136/bmjopen-2023-071874","volume":"13","author":[{"family":"Uttajug","given":"Athicha"},{"family":"Ueda","given":"Kayo"},{"family":"Seposo","given":"Xerxes"},{"family":"Francis","given":"Joel Msafiri"}],"accessed":{"date-parts":[["2023",10,15]]},"issued":{"date-parts":[["2023",4]]}},"label":"page"},{"id":2695,"uris":["http://zotero.org/groups/5192094/items/UUWICSRZ"],"itemData":{"id":2695,"type":"article-journal","abstract":"Climate change is projected to induce extreme and irregular rainfall patterns in the West African Sahel region, affecting household food security and income. Children are among the worst affected population groups. Previous studies focusing on rainfall irregularities in specified periods have revealed how child health and nutritional status are impacted, especially in rural settings. However, the aggregated effect of rainfall over a lifetime on chronic child undernutrition remains poorly understood. We conducted a multilevel regression using a 2017 household survey from rural Burkina Faso containing 12 919 under-five-year-old children and their corresponding household rainfall data. The rainfall data originated from the Climate Hazards Infrared Precipitation with Stations monthly dataset with a native resolution of 4.8 km (0.05◦). We show that an increase in rainfall below 75 mm monthly average tends to produce poor nutritional outcomes (regression coefficient = −0.11</w:instrText>
                  </w:r>
                  <w:r w:rsidRPr="00E674CE">
                    <w:rPr>
                      <w:rFonts w:ascii="Cambria Math" w:hAnsi="Cambria Math" w:cs="Cambria Math"/>
                    </w:rPr>
                    <w:instrText>∗∗∗</w:instrText>
                  </w:r>
                  <w:r w:rsidRPr="00E674CE">
                    <w:instrText xml:space="preserve">; 95% CI = −0.13, −0.10; p &lt; 0.001) in rural Burkina Faso children. We found a consistent negative relationship between different sex and household wealth groups, but not age groups. Vulnerable younger children were more affected by the adverse effects of increased rainfall, while older children seemed to handle it better. Our methodological approach tracing the impact of rainfall over children’s lifetimes makes a meaningful contribution to the portfolio of tools for studying the complex relationship between climate change and health outcomes. Our work confirms that rainfall is a risk factor for chronic child undernutrition, highlighting the need for adaptation strategies that boost household and community resilience to counteract the harmful impacts of climate change on child nutritional status. © 2022 The Author(s).","container-title":"Environ.Res.Lett.","DOI":"10.1088/1748-9326/ac661c","issue":"5","journalAbbreviation":"Environ.Res.Lett.","note":"publisher: Institute of Physics","title":"Every drop matters: Combining population-based and satellite data to investigate the link between lifetime rainfall exposure and chronic undernutrition in children under five years in rural Burkina Faso","URL":"https://www.scopus.com/inward/record.uri?eid=2-s2.0-85130611915&amp;doi=10.1088%2f1748-9326%2fac661c&amp;partnerID=40&amp;md5=7147597192dd762edc44a23cd3147639","volume":"17","author":[{"family":"Yeboah","given":"E."},{"family":"Kuunibe","given":"N."},{"family":"Mank","given":"I."},{"family":"Parisi","given":"D."},{"family":"Bonnet","given":"E."},{"family":"Lohmann","given":"J."},{"family":"Hamadou","given":"S."},{"family":"Picbougoum","given":"B.T."},{"family":"Belesova","given":"K."},{"family":"Sauerborn","given":"R."},{"family":"Baernighausen","given":"T."},{"family":"Danquah","given":"I."},{"family":"De Allegri","given":"M."}],"issued":{"date-parts":[["2022"]]}},"label":"page"},{"id":2703,"uris":["http://zotero.org/groups/5192094/items/ND8GJ2NY"],"itemData":{"id":2703,"type":"article-journal","abstract":"We assessed the association between childhood diarrhoeal incidence and climatic factors in rural and urban settings in the health district of Mbour in western Senegal. We used monthly diarrhoeal case records among children under five years registered in 24 health facilities over a four‐year period (2011-2014). Climatic data (i.e., daily temperature, night temperature and rainfall) for the same four‐year period were obtained. We performed a negative binomial regression model to establish the relationship between monthly diarrhoeal incidence and climatic factors of the same and the previous month. There were two annual peaks in diarrhoeal incidence: one during the cold dry season and one during the rainy season. We observed a positive association between diarrhoeal incidence and high average temperature of 36 °C and above and high cumulative monthly rainfall at 57 mm and above. The association between diarrhoeal incidence and temperature was stronger in rural compared to urban settings, while higher rainfall was associated with higher diarrhoeal incidence in the urban settings. Concluding, this study identified significant health-climate interactions and calls for effective preventive measures in the health district of Mbour. Particular attention should be paid to urban settings where diarrhoea was most common in order to reduce the high incidence in the context of climatic variability, which is expected to increase in urban areas in the face of global warming. © 2017 by the authors. Licensee MDPI, Basel, Switzerland.","container-title":"Int. J. Environ. Res. Public Health","DOI":"10.3390/ijerph14091049","issue":"9","journalAbbreviation":"Int. J. Environ. Res. Public Health","note":"publisher: MDPI","title":"Association between childhood diarrhoeal incidence and climatic factors in urban and rural settings in the health district of Mbour, Senegal","URL":"https://www.scopus.com/inward/record.uri?eid=2-s2.0-85029369771&amp;doi=10.3390%2fijerph14091049&amp;partnerID=40&amp;md5=38c75df87355d85fabe7ce8278c9141b","volume":"14","author":[{"family":"Thiam","given":"S."},{"family":"Diène","given":"A.N."},{"family":"Sy","given":"I."},{"family":"Winkler","given":"M.S."},{"family":"Schindler","given":"C."},{"family":"Ndione","given":"J.A."},{"family":"Faye","given":"O."},{"family":"Vounatsou","given":"P."},{"family":"Utzinger","given":"J."},{"family":"Cissé","given":"G."}],"issued":{"date-parts":[["2017"]]}},"label":"page"}],"schema":"https://github.com/citation-style-language/schema/raw/master/csl-citation.json"} </w:instrText>
                  </w:r>
                  <w:r w:rsidRPr="00E674CE">
                    <w:fldChar w:fldCharType="separate"/>
                  </w:r>
                  <w:r>
                    <w:t>[</w:t>
                  </w:r>
                  <w:r w:rsidRPr="00E674CE">
                    <w:t>4,14,18,19,32–36,38–41,46–50,52,54,57,64,68,69,77–79,81,83,86,90,91,93–112</w:t>
                  </w:r>
                  <w:r>
                    <w:t>]</w:t>
                  </w:r>
                  <w:r w:rsidRPr="00E674CE" w:rsidDel="00CB3FC3">
                    <w:t xml:space="preserve"> </w:t>
                  </w:r>
                  <w:r w:rsidRPr="00E674CE">
                    <w:fldChar w:fldCharType="end"/>
                  </w:r>
                </w:p>
              </w:tc>
            </w:tr>
            <w:tr w:rsidR="00293C67" w:rsidRPr="00E674CE" w14:paraId="42B00277" w14:textId="77777777" w:rsidTr="006D5224">
              <w:tc>
                <w:tcPr>
                  <w:tcW w:w="2605" w:type="dxa"/>
                </w:tcPr>
                <w:p w14:paraId="332AD4B9" w14:textId="77777777" w:rsidR="00293C67" w:rsidRPr="00E653A7" w:rsidRDefault="00293C67" w:rsidP="00293C67">
                  <w:r w:rsidRPr="00E653A7">
                    <w:t>Drought</w:t>
                  </w:r>
                </w:p>
              </w:tc>
              <w:tc>
                <w:tcPr>
                  <w:tcW w:w="1260" w:type="dxa"/>
                </w:tcPr>
                <w:p w14:paraId="0D2F94E0" w14:textId="77777777" w:rsidR="00293C67" w:rsidRPr="00E653A7" w:rsidRDefault="00293C67" w:rsidP="00293C67">
                  <w:r w:rsidRPr="00E674CE">
                    <w:t>45</w:t>
                  </w:r>
                </w:p>
              </w:tc>
              <w:tc>
                <w:tcPr>
                  <w:tcW w:w="5940" w:type="dxa"/>
                </w:tcPr>
                <w:p w14:paraId="756F1CC7" w14:textId="77777777" w:rsidR="00293C67" w:rsidRPr="00E653A7" w:rsidRDefault="00293C67" w:rsidP="00293C67">
                  <w:r w:rsidRPr="00E674CE">
                    <w:fldChar w:fldCharType="begin"/>
                  </w:r>
                  <w:r w:rsidRPr="00E674CE">
                    <w:instrText xml:space="preserve"> ADDIN ZOTERO_ITEM CSL_CITATION {"citationID":"Endt0dIH","properties":{"formattedCitation":"(2,14,34,36\\uc0\\u8211{}49,97\\uc0\\u8211{}103,113\\uc0\\u8211{}132)","plainCitation":"(2,14,34,36–49,97–103,113–132)","noteIndex":0},"citationItems":[{"id":509,"uris":["http://zotero.org/groups/5192094/items/F2DMZSMX","http://zotero.org/groups/5192094/items/69Y5KC23"],"itemData":{"id":509,"type":"article-journal","abstract":"Climate change threatens water, sanitation and hygiene (WaSH) facilities and services, as these are intimately linked to the water cycle and are vulnerable to changes in the quantity and quality of available water resources. Floods and droughts, which pollute and reduce water delivery respectively, have now become a perennial issue to deal with in the northern regions of Ghana. This study aimed to assess the degree to which climate change adaptation measures are mainstreamed into the water, sanitation and hygiene (WaSH) development planning process in Ghana. Stakeholders from government and non-government agencies were interviewed to gain perspectives on the threat of climate change, the inclusion of climate change in WaSH planning and the barriers preventing mainstreaming. Despite awareness of climate change, adaptation measures have not been considered, and the immediate WaSH needs remain the priority. Overall, stakeholders felt the adaptive capacity of the Municipality was low and that mainstreaming has not yet occurred. Despite the lack of progress, there are great opportunities for mainstreaming climate change adaptation into planning through increasing awareness and capacity, legislative and institutional changes and the development of participatory systems to provide early warning systems and disaster risk analyses that will inform future planning.","container-title":"International Journal of Environmental Research and Public Health","DOI":"10.3390/ijerph14070749","ISSN":"1660-4601","issue":"7","journalAbbreviation":"IJERPH","language":"en","page":"749","source":"DOI.org (Crossref)","title":"Challenges and Opportunities for Mainstreaming Climate Change Adaptation into WaSH Development Planning in Ghana","URL":"http://www.mdpi.com/1660-4601/14/7/749","volume":"14","author":[{"family":"Alhassan","given":"Salley"},{"family":"Hadwen","given":"Wade L."}],"accessed":{"date-parts":[["2023",12,22]]},"issued":{"date-parts":[["2017",7,10]]}},"label":"page"},{"id":296,"uris":["http://zotero.org/groups/5192094/items/IUP7Z5MX","http://zotero.org/groups/5192094/items/UTXVMFXR"],"itemData":{"id":296,"type":"article-journal","abstract":"Climate change is a global problem, which affects the various geographical regions at different levels. It is also associated with a wide range of human health problems, which pose a burden to health systems, especially in regions such as Africa. Indeed, across the African continent public health systems are under severe pressure, partly due to their fragile socioeconomic conditions. This paper reports on a cross-sectional study in six African countries (Ghana, Nigeria, South Africa, Namibia, Ethiopia, and Kenya) aimed at assessing their vulnerabilities to climate change, focusing on its impacts on human health. The study evaluated the levels of information, knowledge, and perceptions of public health professionals. It also examined the health systems’ preparedness to cope with these health hazards, the available resources, and those needed to build resilience to the country’s vulnerable population, as perceived by health professionals. The results revealed that 63.1% of the total respondents reported that climate change had been extensively experienced in the past years, while 32% claimed that the sampled countries had experienced them to some extent. Nigerian respondents recorded the highest levels (67.7%), followed by Kenya with 66.6%. South Africa had the lowest level of impact as perceived by the respondents (50.0%) when compared with the other sampled countries. All respondents from Ghana and Namibia reported that health problems caused by climate change are common in the two countries. As perceived by the health professionals, the inadequate resources reiterate the need for infrastructural resources, medical equipment, emergency response resources, and technical support. The study’s recommendations include the need to improve current policies at all levels (i.e., national, regional, and local) on climate change and public health and to strengthen health professionals’ skills. Improving the basic knowledge of health institutions to better respond to a changing climate is also recommended. The study provides valuable insights which may be helpful to other nations in Sub-Saharan Africa.","container-title":"International Journal of Environmental Research and Public Health","DOI":"10.3390/ijerph18094672","ISSN":"1660-4601","issue":"9","journalAbbreviation":"IJERPH","language":"en","page":"4672","source":"DOI.org (Crossref)","title":"Climate Change and Health Preparedness in Africa: Analysing Trends in Six African Countries","title-short":"Climate Change and Health Preparedness in Africa","URL":"https://www.mdpi.com/1660-4601/18/9/4672","volume":"18","author":[{"family":"Opoku","given":"Samuel Kwasi"},{"family":"Filho","given":"Walter Leal"},{"family":"Hubert","given":"Fudjumdjum"},{"family":"Adejumo","given":"Oluwabunmi"}],"accessed":{"date-parts":[["2023",10,15]]},"issued":{"date-parts":[["2021",4,27]]}},"label":"page"},{"id":542,"uris":["http://zotero.org/groups/5192094/items/AAXIQBCJ","http://zotero.org/groups/5192094/items/PUFH8N4Q"],"itemData":{"id":542,"type":"article-journal","abstract":"Changing precipitation patterns resulting from climate change are likely to have deleterious effects on health. We examined historical relationships between precipitation and diarrhea, cough, and fever among children aged 0–24 months in Uganda, a drought-prone region. Using data from the Uganda National Panel Survey from 2009 to 2012 (2,324 observations), we speciﬁed logistic regression models evaluating the relationships between deviations from annual and 30-day precipitation and caregiver-reported diarrhea, cough, and fever, adjusting for sociodemographic characteristics and including enumeration of area-ﬁxed effects. Nonlinearities were assessed using restricted cubic splines. We observed nonlinear (J-shaped) relationships between deviations from annual precipitation and the three child illness outcomes. These J-shaped relationships represented steep reductions in illness with increasing precipitation at lower levels of rainfall and a leveling off at higher levels, with a small increase at higher levels. We did not ﬁnd evidence for a relationship between 30-day precipitation and childhood illness. Trends of reduced rainfall in Uganda are likely having negative effects on child health.","container-title":"The American Journal of Tropical Medicine and Hygiene","DOI":"10.4269/ajtmh.19-0412","ISSN":"0002-9637, 1476-1645","issue":"3","language":"en","page":"644-648","source":"DOI.org (Crossref)","title":"Drought and Illness among Young Children in Uganda, 2009–2012","URL":"https://ajtmh.org/doi/10.4269/ajtmh.19-0412","volume":"102","author":[{"family":"Epstein","given":"Adrienne"},{"family":"Benmarhnia","given":"Tarik"},{"family":"Weiser","given":"Sheri D."}],"accessed":{"date-parts":[["2023",12,22]]},"issued":{"date-parts":[["2020",3,5]]}},"label":"page"},{"id":2702,"uris":["http://zotero.org/groups/5192094/items/T79IT8U9"],"itemData":{"id":2702,"type":"article-journal","abstract":"Children are usually perceived as the age group that is the most vulnerable to the effects of climate change. This paper examined the effects of climate-change-related diseases on children's health in the Abuja Municipal Area Council, the Federal Capital Territory, Abuja, Nigeria. Systematic random sampling was used to select households from the 12 wards in the study area. A questionnaire focusing on perceived evidence of climate change and perceived factors contributing to the incidence of climate-change-related diseases was administered to 120 respondents. Hospital records of children under 13 years of age diagnosed with climate-change-related ailments were compiled. Data collected were analyzed using descriptive and inferential statistics. Harsh weather conditions and the outbreak of tropical diseases were the most significant evidence of climate change, with both having the same households’ perceived climate change evidence agreement index (HPCCEAI) of 4.93. Increased pollution resulting from the use of domestic generators and industrial plants was the most perceived significant factor contributing to climate change with an HPCCEAI of 4.80, followed by incessant refuse burning (HPCCEAI = 4.68). Two of the most prevalent diseases were malaria (39.9%) and diarrhea (20.4%). The incidence of the diseases varied over the years. Infants (32.3%) and toddlers (24.0%), who were children less than 3 years of age, were found to be the most susceptible to climate-change-related diseases than other age groups. It is recommended that the government should make efforts to regulate climate change causative factors and improve the quality of health services rendered to children. © 2018 Wiley Periodicals, Inc.","container-title":"Environ. Qual. Manage.","DOI":"10.1002/tqem.21571","issue":"1","journalAbbreviation":"Environ. Qual. Manage.","note":"publisher: John Wiley and Sons Inc.","page":"47-55","title":"Climate change evidence and effects of climate-change-related diseases on children's health","URL":"https://www.scopus.com/inward/record.uri?eid=2-s2.0-85053780899&amp;doi=10.1002%2ftqem.21571&amp;partnerID=40&amp;md5=2d1388055eae73341ebd4435336c8399","volume":"28","author":[{"family":"Odunola","given":"O."},{"family":"Odunsi","given":"O."},{"family":"Daramola","given":"O."}],"issued":{"date-parts":[["2018"]]}},"label":"page"},{"id":1557,"uris":["http://zotero.org/groups/5192094/items/TYYTK6F3","http://zotero.org/groups/5192094/items/DKRDLY6P"],"itemData":{"id":1557,"type":"article-journal","container-title":"Lancet Glob Health","DOI":"10.1016/S2214-109X(16)00045-0","issue":"4","journalAbbreviation":"Lancet Glob Health","note":"publisher-place: England","page":"e236","title":"Climate change and neonatal survival: the case of Ethiopia.","volume":"4","author":[{"literal":"Albers L"},{"literal":"van Roosmalen J"},{"literal":"Tura AK"}],"issued":{"date-parts":[["2016"]]}},"label":"page"},{"id":464,"uris":["http://zotero.org/groups/5192094/items/Z6DLMJUX","http://zotero.org/groups/5192094/items/9SGWB28V"],"itemData":{"id":464,"type":"article-journal","abstract":"Background:  Vulnerabilities of men and women to adverse health effects due to weather variability and climate change are not equal. Uganda was among the countries in the world most affected by extreme weather events during the last decade. However, there is still limited gendered empirical evidence on the links between weather variability and health and the possible pathways through which these health effects occur. Therefore, this study analyses the effect of weather variability on illness, and the extent to which water collection ‘time burden’ mediates the relationship between weather anomalies and illness among men and women of working age in Uganda. The study also quantifies the health inequalities to be eliminated if resources are equalized.\nMethods:  Socioeconomic, health and time use data were obtained from the World Bank Living Standards Measurement Studies - Integrated Surveys on Agriculture (LSMS –ISA), combined with high resolution remotely-sensed weather data. Two-parts and non-linear decomposition regression analysis were used on the national representative pooled dataset from the four household survey waves collected between 2009 to 2014, comprising a total of 22,469 men and women aged between 15 and 64 years.\nResults:  Empirical results show that low rainfall below the long-term mean increased the likelihood of illness by at least 8 and 6 percentage points for women and men, respectively. The indirect effect of low rainfall on illness through water access pathway was estimated at 0.16 percentage points in women. Decomposition results reveal that health inequalities among women and men would have been narrowed by 27–61%, if endowments were equalized.\nConclusions:  Strategies that promote women empowerment (such as education, labor force participation, access to financial services and clean water), health adaptation and time poverty reduction strategies (such as rain water harvesting and improved access to quality health care) would reduce gender-based health inequalities in Uganda despite changing climatic conditions.","container-title":"International Journal for Equity in Health","DOI":"10.1186/s12939-022-01769-3","ISSN":"1475-9276","issue":"1","journalAbbreviation":"Int J Equity Health","language":"en","page":"173","source":"DOI.org (Crossref)","title":"Health gender gap in Uganda: do weather effects and water play a role?","title-short":"Health gender gap in Uganda","URL":"https://equityhealthj.biomedcentral.com/articles/10.1186/s12939-022-01769-3","volume":"21","author":[{"family":"Amondo","given":"Emily Injete"},{"family":"Kirui","given":"Oliver K."},{"family":"Mirzabaev","given":"Alisher"}],"accessed":{"date-parts":[["2023",12,22]]},"issued":{"date-parts":[["2022",12,5]]}},"label":"page"},{"id":532,"uris":["http://zotero.org/groups/5192094/items/N9IJHGJI","http://zotero.org/groups/5192094/items/55H6LIKI"],"itemData":{"id":532,"type":"article-journal","container-title":"PLOS ONE","DOI":"10.1371/journal.pone.0186933","ISSN":"1932-6203","issue":"10","journalAbbreviation":"PLoS ONE","language":"en","page":"e0186933","source":"DOI.org (Crossref)","title":"Effect of climatic variability on childhood diarrhea and its high risk periods in northwestern parts of Ethiopia","URL":"https://dx.plos.org/10.1371/journal.pone.0186933","volume":"12","author":[{"family":"Azage","given":"Muluken"},{"family":"Kumie","given":"Abera"},{"family":"Worku","given":"Alemayehu"},{"family":"C. Bagtzoglou","given":"Amvrossios"},{"family":"Anagnostou","given":"Emmanouil"}],"editor":[{"family":"Shaman","given":"Jeffrey"}],"accessed":{"date-parts":[["2023",12,22]]},"issued":{"date-parts":[["2017",10,26]]}},"label":"page"},{"id":1616,"uris":["http://zotero.org/groups/5192094/items/IZ3GBGIH","http://zotero.org/groups/5192094/items/TFBBIK5L"],"itemData":{"id":1616,"type":"article-journal","abstract":"Globally, communities are increasingly impacted by the stressors of climate change. In response, people may adapt to maintain their livelihoods and overall health and nutrition. However, the relationship between climate adaptation and human nutrition is poorly understood and results of adaptation are often unclear. We investigated the relationship between adaptation and child nutrition, in Eswatini (formerly Swaziland) during an extreme drought. Households varied in both adaptation behavior and household resources and we found that, overall, households that adapted had better child nutrition than those that didn't adapt. When controlling for the influence of household capital, we found that more vulnerable households, those with greater dependence on natural resources and lower income, had a stronger positive relationship between adaptation and nutrition than less vulnerable households. We also found that some adaptations had stronger positive relationships with nutrition than others. In our system, the adaptation that most strongly correlated with improved nutrition, selling chickens, most likely benefits from local social networksand consistent demand, and performed better than other adaptations. Our results emphasize the need to measure adaptation outcomes and identify and support the types of adaptations are most likely to improve nutrition in the future.","container-title":"Int J Environ Res Public Health","DOI":"10.3390/ijerph16214063","issue":"21","journalAbbreviation":"Int J Environ Res Public Health","note":"publisher-place: Switzerland","title":"Climate-Driven Adaptation, Household Capital, and Nutritional Outcomes among Farmers in Eswatini.","volume":"16","author":[{"literal":"Bailey KM"},{"literal":"McCleery RA"},{"literal":"Barnes G"},{"literal":"McKune SL"}],"issued":{"date-parts":[["2019"]]}},"label":"page"},{"id":1723,"uris":["http://zotero.org/groups/5192094/items/RUGS57XA","http://zotero.org/groups/5192094/items/P3CGQ8TS"],"itemData":{"id":1723,"type":"article-journal","abstract":"Climate change is associated with adverse mental and emotional health outcomes. Social and economic factors are well-known drivers of mental health, yet comparatively few studies examine the social and economic pathways through which climate change affects mental health. There is additionally a lack of research on climate change and mental health in sub-Saharan Africa. This qualitative study aimed to identify potential social and economic pathways through which climate change impacts mental and emotional wellbeing, focusing on a vulnerable population of Kenyan smallholder farmers living with HIV. We conducted in-depth, semi-structured interviews with forty participants to explore their experience of climate change. We used a thematic analytical approach. We find that among our study population of Kenyan smallholder farmers living with HIV, climate change is significantly affecting mental and emotional wellbeing. Respondents universally report some level of climate impact on emotional health including high degrees of stress; fear and concern about the future; and sadness, worry, and anxiety from losing one's home, farm, occupation, or ability to support their family. Climate-related economic insecurity is a main driver of emotional distress. Widespread economic insecurity disrupts systems of communal and family support, which is an additional driver of worsening mental and emotional health. Our study finds that individual adaptive strategies used by farmers in the face of economic and social volatility can deepen economic insecurity and are likely insufficient to protect mental health. Finally, we find that agricultural policies can worsen economic insecurity and other mental health risk factors. Our proposed conceptual model of economic and social pathways relevant for mental health can inform future studies of vulnerable populations and inform health system and policy responses to protect health in a changing climate.","container-title":"PLOS Glob Public Health","DOI":"10.1371/journal.pgph.0002152","issue":"7","journalAbbreviation":"PLOS Glob Public Health","note":"publisher-place: United States","page":"e0002152","title":"Pathways from climate change to emotional wellbeing: A qualitative study of Kenyan smallholder farmers living with HIV.","volume":"3","author":[{"literal":"Beyeler NS"},{"literal":"Nicastro TM"},{"literal":"Jawuoro S"},{"literal":"Odhiambo G"},{"literal":"Whittle HJ"},{"literal":"Bukusi EA"},{"literal":"Schmidt LA"},{"literal":"Weiser SD"}],"issued":{"date-parts":[["2023"]]}},"label":"page"},{"id":1590,"uris":["http://zotero.org/groups/5192094/items/XYT4TTW6","http://zotero.org/groups/5192094/items/T7UEK92P"],"itemData":{"id":1590,"type":"article-journal","abstract":"The global warming trend of climate change is having severe adverse effects on the livelihoods of the Turkana pastoralists of northwestern Kenya. Care has to be taken in making assertions about the impact of climate change. The biggest effects may come not from lower average rainfall but from a widening of the standard deviation as weather extremes become more frequent. In a region already prone to drought, disease and conflict, climate change, access to modern weapons and new viral livestock diseases are now overwhelming pastoralists' coping capacity and deepening the region's roughly 30-year dependency on famine relief. This article examines the livelihood strategies of the Turkana and several poverty reduction programmes currently established, while addressing the reality that traditional pastoralism may no longer be a viable livelihood option, given the effects of climate change, disease and the ensuing conflict over diminishing resources. The findings conclude that the future for traditional Turkana pastoralists is dismal because they continue to depend on an environment that may no longer support them. Humanitarians are recommended to shift their focus to advocate and invest in alternative livelihood strategies that generate economic independence and help the Turkana adapt to their changing environment.","container-title":"Third World Q","DOI":"10.1080/01436597.2010.541085","issue":"8","journalAbbreviation":"Third World Q","note":"publisher-place: England","page":"1321-338","title":"East Africa's pastoralist emergency: is climate change the straw that breaks the camel's back?","volume":"31","author":[{"literal":"Blackwell PJ"}],"issued":{"date-parts":[["2010"]]}},"label":"page"},{"id":1547,"uris":["http://zotero.org/groups/5192094/items/29D34GHM","http://zotero.org/groups/5192094/items/6FNDU9JK"],"itemData":{"id":1547,"type":"article-journal","abstract":"BACKGROUND: Climate change is expected to decrease food security globally. Many Indigenous communities have heightened sensitivity to climate change and food insecurity for multifactorial reasons including close relationships with the local environment and socioeconomic inequities which increase exposures and challenge adaptation to climate change. Pregnant women have additional sensitivity to food insecurity, as antenatal undernutrition is linked with poor maternal-infant health. This study examined pathways through which climate change influenced food security during pregnancy among Indigenous and non-Indigenous women in rural Uganda. Specific objectives were to characterize: 1) sensitivities to climate-associated declines in food security for pregnant Indigenous women; 2) women's perceptions of climate impacts on food security during pregnancy; and 3) changes in food security and maternal-infant health over time, as observed by women. METHODS: Using a community-based research approach, we conducted eight focus group discussions-four in Indigenous Batwa communities and four in non-Indigenous communities-in Kanungu District, Uganda, on the subject of climate and food security during pregnancy. Thirty-six women with ≥1 pregnancy participated. Data were analysed using a constant comparative method and thematic analysis. RESULTS: Women indicated that food insecurity was common during pregnancy and had a bidirectional relationship with antenatal health issues. Food security was thought to be decreasing due to weather changes including extended droughts and unpredictable seasons harming agriculture. Women linked food insecurity with declines in maternal-infant health over time, despite improved antenatal healthcare. While all communities described food security struggles, the challenges Indigenous women identified and described were more severe. CONCLUSIONS: Programs promoting women's adaptive capacity to climate change are required to improve food security for pregnant women and maternal-infant health. These interventions are particularly needed in Indigenous communities, which often face underlying health inequities. However, resiliency among mothers was strong and, with supports, they can reduce food security challenges in a changing climate.","container-title":"PLoS One","DOI":"10.1371/journal.pone.0247198","issue":"3","journalAbbreviation":"PLoS One","note":"publisher-place: United States","page":"e0247198","title":"Seasonality, climate change, and food security during pregnancy among Indigenous and non-Indigenous women in rural Uganda: Implications for maternal-infant health.","volume":"16","author":[{"literal":"Bryson JM"},{"literal":"Patterson K"},{"literal":"Berrang-Ford L"},{"literal":"Lwasa S"},{"literal":"Namanya DB"},{"literal":"Twesigomwe S"},{"literal":"Kesande C"},{"literal":"Ford JD"},{"literal":"Harper SL"}],"issued":{"date-parts":[["2021"]]}},"label":"page"},{"id":288,"uris":["http://zotero.org/groups/5192094/items/47NF4G4Q","http://zotero.org/groups/5192094/items/SBQG57IG"],"itemData":{"id":288,"type":"article-journal","abstract":"Over the last decades, increased emission of greenhouse gases has led to hot weather extremes, heavy precipitation and worsening of agricultural and ecological droughts. Although Africa’s contribution to climate change is minimal, the continent is especially vulnerable to its effects. This report aims to describe the effect of climate change leading to drought in Kilifi County, Kenya, and the communities’ experiences of this effect on food availability. During their community rotation, residents from a university in Nairobi, Kenya, evaluated changes in weather patterns and nutrition indicators in Kilifi County and conducted focus group discussions (FGDs) with community members and health care stakeholders to explore challenges in access to adequate nutrition and possible local solutions. Kilifi County has one of the highest rates of undernutrition in Kenya, with one in five under-5 children being underweight. County data showed that rainfall in the last 4 years has become increasingly unpredictable, resulting in reduced household milk production, one of the indicators of nutrition security. Three major themes emerged from the FGDs: lack of food variety, collapse of drought mitigating projects and increasing poverty levels. Possible solutions to these problems include promoting alternatives to the current diet that are culturally sensitive and adaptable to recent climate changes, ensuring continuity of agricultural and financial support projects and improved local leadership and governance.","container-title":"African Journal of Primary Health Care &amp; Family Medicine","DOI":"10.4102/phcfm.v14i1.3718","ISSN":"2071-2936, 2071-2928","issue":"1","journalAbbreviation":"Afr. j. prim. health care fam. med.","source":"DOI.org (Crossref)","title":"Climate change poses a threat to nutrition and food security in Kilifi County, Kenya","URL":"https://phcfm.org/index.php/phcfm/article/view/3718","volume":"14","author":[{"family":"Cheruiyot","given":"Susan J."},{"family":"Kimanthi","given":"Mary"},{"family":"Shabani","given":"Jacob S."},{"family":"Nyamu","given":"Nelson F."},{"family":"Gathu","given":"Catherine"},{"family":"Agoi","given":"Felix"},{"family":"De Meijer","given":"Fleur"}],"accessed":{"date-parts":[["2023",10,15]]},"issued":{"date-parts":[["2022",10,31]]}},"label":"page"},{"id":1615,"uris":["http://zotero.org/groups/5192094/items/8VJ5NVDH","http://zotero.org/groups/5192094/items/7D6Z2EKL"],"itemData":{"id":1615,"type":"article-journal","abstract":"BACKGROUND: Climate change is a significant threat to the health of the Ghanaian people. Evidence abounds in Ghana that temperatures in all the ecological zones are rising, whereas rainfall levels have been generally reducing and patterns are increasingly becoming erratic. The study estimated the impact of climate variation between seasons on biochemical markers of kidney disease. METHODS: This study conveniently recruited 50 apparently healthy peasant farmers and hawkers at Wa in the Upper West Region of Ghana. A pre-study screening for hepatitis A and C, Diabetes mellitus, hypertension was done. Serum creatinine and urea levels were analyzed to rule out kidney preexisting kidney disease. Baseline data was collected by estimating urea, creatinine, sodium, potassium, eGFR (estimated glomerular filtration rate) as well as for hemoglobin (Hb) and hematocrit (Hct) concentrations. Anthropometric data such as height, weight and blood pressure were measured by trained personnel. The study participants were closely followed and alerted deep in the dry season for the second sampling (urea, creatinine, hemoglobin, hematocrit, blood pressure, anthropometry). RESULTS: This study recruited more males (58.82%) than females (41.15%), majority (52.92%) of which were aged 25-29 years with the youngest being 22 years and the eldest being 35 years. The study found body mass index (p &lt; 0.001), systolic blood pressure (p = 0.019), creatinine (p &lt; 0.001), urea (p = 0.013) and eGFR (p &lt; 0.001) to be significantly influenced by climate change. Stage 1 hypertension was predominant among the study participants during the dry season, 8 (15.69%) than was observed during the rainy season, 4 (7.84%) nonetheless the number of participants with normal BMI rose from 49.02% in the rainy season to 62.75% during the dry reason. Additionally, the study observed that the impact of climate change on systolic blood pressure and urea varied based on age and sex. CONCLUSION: This study revealed that climatic changes cause variations in various biochemical parameters used to assess kidney function. Public health education on climatic changes and its implication including precautionary measures should be done among inhabitants of Wa and its environs to reduce its effect. Additionally, appropriate dietary patterns should also be advised to avoid the development of non-communicable diseases such as hypertension and obesity that are known principal causes of Chronic Kidney Disease (CKD).","container-title":"BMC Nephrol","DOI":"10.1186/s12882-020-02186-w","issue":"1","journalAbbreviation":"BMC Nephrol","note":"publisher-place: England","page":"542","title":"Climate change causes changes in biochemical markers of kidney disease.","volume":"21","author":[{"literal":"Ephraim RKD"},{"literal":"Asamoah CA"},{"literal":"Abaka-Yawson A"},{"literal":"Kwadzokpui PK"},{"literal":"Adusei S"}],"issued":{"date-parts":[["2020"]]}},"label":"page"},{"id":1611,"uris":["http://zotero.org/groups/5192094/items/ASFCQEAU","http://zotero.org/groups/5192094/items/DPHMV97W"],"itemData":{"id":1611,"type":"article-journal","abstract":"BACKGROUND: The coexistence of under- and overnutrition is of increasing public health concern in The Gambia. Fruits, vegetables and pulses are essential to healthy and sustainable diets, preventing micronutrient deficiencies and non-communicable diseases, while cereals significantly contribute to energy intake. However, environmental changes are predicted to intensify, reducing future yields of these crops if agricultural productivity and resilience are not improved. The Gambia is highly climate-vulnerable and import-dependent, but the extent of its reliance on other climate-vulnerable countries for its supply of nutritionally important crops is currently unknown. METHODS: We used United Nations Food and Agriculture Organization data, with novel origin-tracing algorithms applied, to analyse The Gambia's supply of cereals, fruits, vegetables and pulses between 1988 and 2018. The climate vulnerability of countries was assessed using Notre Dame Global Adaptation Initiative (ND-GAIN) index scores, and projected water stress (2040) assessed using World Resources Institute (WRI) scores. Multilevel generalized linear mixed-effects models were used to identify changes in the overall climate vulnerability and projected water stress of supply. RESULTS: Between 1988 and 2018, The Gambia's supply of cereals, fruits, vegetables and pulses diversified, with the proportion domestically produced falling (Cereals: 61.4%-27.7%; Fruits: 93.0%-55.7%; Vegetables: 24.6%-16.3%; Pulses: 100.0%-76.0%). The weighted-average ND-GAIN scores improved (indicating less climate vulnerability) for supply of all crops except cereals, but the weighted-average WRI score for supply deteriorated (indicating increased projected water stress) for all crops except vegetables. When just considering imports, weighted-average ND-GAIN scores deteriorated for fruits and cereals while showing no significant change for other food groups, and the WRI score deteriorated for cereals only. CONCLUSIONS: Despite some notable improvements in the environmental vulnerability of The Gambia's supply of nutritionally important crops (particularly vegetables), considerable, and in some cases increasing, proportions of their supply are produced in countries that are vulnerable to climate change and future water stress. This may have implications for the availability, affordability, and hence consumption of these crops in The Gambia, ultimately exacerbating existing nutritional challenges. Exploring the options to strengthen supply resilience-such as altering trade patterns, agricultural techniques and diets-should be prioritized.","container-title":"Front Public Health","DOI":"10.3389/fpubh.2022.786071","journalAbbreviation":"Front Public Health","note":"publisher-place: Switzerland","page":"786071","title":"Changes in Climate Vulnerability and Projected Water Stress of The Gambia's Food Supply Between 1988 and 2018: Trading With Trade-Offs.","volume":"10","author":[{"literal":"Hadida G"},{"literal":"Ali Z"},{"literal":"Kastner T"},{"literal":"Carr TW"},{"literal":"Prentice AM"},{"literal":"Green R"},{"literal":"Scheelbeek P"}],"issued":{"date-parts":[["2022"]]}},"label":"page"},{"id":1581,"uris":["http://zotero.org/groups/5192094/items/I585NN7U","http://zotero.org/groups/5192094/items/6U2AM9GM"],"itemData":{"id":1581,"type":"article-journal","abstract":"BACKGROUND: The amount and distribution of rainfall and temperature influences household food availability, thus increasing the risk of child under nutrition. However, few studies examined the local spatial variability and the impact of temperature and rainfall on child under nutrition at a smaller scale (resolution). We conducted this study to evaluate the effect of weather variables on child under nutrition and the variations in effects across the three agro ecologies of Ethiopia. METHODS: A longitudinal panel study was conducted. We used crop productions (cereals and oilseeds), livestock, monthly rainfall and temperature, and child under nutrition data for the period of 1996, 1998, 2000 and 2004. We applied panel regression fixed effects model. RESULTS: The study included 43 clusters (administrative zones) and 145 observations. We observed a spatio temporal variability of rainfall, stunting and underweight. We estimated that for a given zone, one standard deviation increase in rainfall leads to 0.242 standard deviations increase in moderate stunting. Additionally, a one standard deviation increase temperature leads to 0.216 standard deviations decrease in moderate stunting. However, wasting was found to be poorly related with rainfall and temperature. But severe wasting showed a positive relationship with the quadratic term of rainfall. CONCLUSIONS: We conclude that rainfall and temperature are partly predicting the variation in child stunting and underweight. Models vary in predicting stunting and underweight across the three agro ecologic zones. This could indicate that a single model for the three agro ecologies may not be not applicable.","container-title":"BMC Public Health","DOI":"10.1186/1471-2458-14-884","journalAbbreviation":"BMC Public Health","note":"publisher-place: England","page":"884","title":"Climate change, crop production and child under nutrition in Ethiopia; a longitudinal panel study.","volume":"14","author":[{"literal":"Hagos S"},{"literal":"Lunde T"},{"literal":"Mariam DH"},{"literal":"Woldehanna T"},{"literal":"Lindtjørn B"}],"issued":{"date-parts":[["2014"]]}},"label":"page"},{"id":1539,"uris":["http://zotero.org/groups/5192094/items/GIPV6IKU","http://zotero.org/groups/5192094/items/CYEKBX4C"],"itemData":{"id":1539,"type":"article-journal","abstract":"BACKGROUND: Sub-Saharan Africa (SSA) has one of the highest prevalence of malnutrition among children under 5 in the world. It is also the region most vulnerable to the adverse effect of climate change, and the one that records the most armed conflicts. The chains of causality suggested in the literature on the relationship between climate change, armed conflict, and malnutrition have rarely been supported by empirical evidence for SSA countries. METHODS: This study proposes to highlight, under the hypothesis of spatial non-stationarity, the influence of climatic variations and armed conflicts on malnutrition in children under 5 in Ethiopia, Kenya, and Nigeria. To do this, we use spatial analysis on data from Demographic and Health Surveys (DHS), Uppsala Conflict Data Program Georeferenced Event Dataset (UCDP GED), Climate Hazards center InfraRed Precipitation with Station data (CHIRPS) and Moderate Resolution Imaging Spectroradiometer (MODIS). RESULTS: The results show that there is a spatial autocorrelation of malnutrition measured by the prevalence of underweight children in the three countries. Also, local geographically weighted analysis shows that armed conflict, temperature and rainfall are positively associated with the prevalence of underweight children in localities of Somali in Ethiopia, Mandera and Turkana of Wajir in Kenya, Borno and Yobe in Nigeria. CONCLUSION: In conclusion, the results of our spatial analysis support the implementation of conflict-sensitive climate change adaptation strategies.","container-title":"Heliyon","DOI":"10.1016/j.heliyon.2023.e21672","issue":"11","journalAbbreviation":"Heliyon","note":"publisher-place: England","page":"e21672","title":"Climate variability, armed conflicts and child malnutrition in sub-saharan Africa: A spatial analysis in Ethiopia, Kenya and Nigeria.","volume":"9","author":[{"literal":"Kemajou Njatang D"},{"literal":"Bouba Djourdebbé F"},{"literal":"Adda Wadou ND"}],"issued":{"date-parts":[["2023"]]}},"label":"page"},{"id":1609,"uris":["http://zotero.org/groups/5192094/items/3KBMTMJ5","http://zotero.org/groups/5192094/items/37E9U9FL"],"itemData":{"id":1609,"type":"article-journal","abstract":"BACKGROUND: Health National Adaptation Plans were developed to increase the capacity of low- and middle-income countries (LMICs) to adapt to the impacts of climate change on the health sector. Climate and its health impacts vary locally, yet frameworks for evaluating the adaptive capacity of health systems on the subnational scale are lacking. In Kenya, counties prepare county integrated development plans (CIDPs), which contain information that might support evaluations of the extent to which counties are planning climate change adaptation for health. OBJECTIVES: To develop and apply a framework for evaluating CIDPs to assess the extent to which Kenya's counties are addressing the health sector's adaptive capacity to climate change. METHODS: CIDPs were analyzed based on the extent to which they addressed climate change in their description of county health status, whether health is noted in their descriptions of climate change, and whether they mention plans for developing climate and health programs. Based on these and other data points, composite climate and health adaptation (CHA) scores were calculated. Associations between CHA scores and poverty rates were analyzed. FINDINGS: CHA scores varied widely and were not associated with county-level poverty. Nearly all CIDPs noted climate change, approximately half mentioned health in the context of climate change and only 16 (34%) noted one or more specific climate-sensitive health conditions. Twelve (25%) had plans for a sub-program in both adaptive capacity and environmental health. Among the 24 counties with plans to develop climate-related programs in health programs, all specified capacity building, and 20% specified integrating health into disaster risk reduction. CONCLUSION: Analyses of county planning documents provide insights into the extent to which the impacts of climate change on health are being addressed at the subnational level in Kenya. This approach may support governments elsewhere in evaluating climate change adaptation for health by subnational governments.","container-title":"Ann Glob Health","DOI":"10.5334/aogh.4266","issue":"1","journalAbbreviation":"Ann Glob Health","note":"publisher-place: United States","page":"15","title":"A Framework for Evaluating Local Adaptive Capacity to Health Impacts of Climate Change: Use of Kenya's County-Level Integrated Development Plans.","volume":"90","author":[{"literal":"Kowalcyk M"},{"literal":"Dorevitch S"}],"issued":{"date-parts":[["2024"]]}},"label":"page"},{"id":486,"uris":["http://zotero.org/groups/5192094/items/V7588B44","http://zotero.org/groups/5192094/items/QK47KS6U"],"itemData":{"id":486,"type":"article-journal","abstract":"Background  The climate of southern Africa is expected to become hotter and drier with more frequent severe droughts and the incidence of diarrhoea to increase. From 2015 to 2018, Cape Town, South Africa, experienced a severe drought which resulted in extreme water conservation efforts. We aimed to gain a more holistic understanding of the relationship between diarrhoea in young children and climate variability in a system stressed by water scarcity.\nMethods  Using a mixed-methods approach, we explored diarrhoeal disease incidence in children under 5 years between 2010 to 2019 in Cape Town, primarily in the public health system through routinely collected diarrhoeal incidence and weather station data. We developed a negative binomial regression model to understand the relationship between temperature, precipitation, and relative humidity on incidence of diarrhoea with dehydration. We conducted in-depth interviews with stakeholders in the fields of health, environment, and human development on perceptions around diarrhoea and health-related interventions both prior to and over the drought, and analysed them through the framework method.\nResults  From diarrhoeal incidence data, the diarrhoea with dehydration incidence decreased over the decade studied, e.g. reduction of 64.7% in 2019 [95% confidence interval (CI): 5.5–7.2%] compared to 2010, with no increase during the severe drought period. Over the hot dry diarrhoeal season (November to May), the monthly diarrhoea with dehydration incidence increased by 7.4% (95% CI: 4.5–10.3%) per 1 °C increase in temperature and 2.6% (95% CI: 1.7–3.5%) per 1% increase in relative humidity in the unlagged model. Stakeholder interviews found that extensive and sustained diarrhoeal interventions were perceived to be responsible for the overall reduction in diarrhoeal incidence and mortality over the prior decade. During the drought, as diarrhoeal interventions were maintained, the expected increase in incidence in the public health sector did not occur.\nConclusions  We found that that diarrhoeal incidence has decreased over the last decade and that incidence is strongly influenced by local temperature and humidity, particularly over the hot dry season. While climate change and extreme weather events especially stress systems supporting vulnerable populations such as young children, maintaining strong and consistent public health interventions helps to reduce negative health impacts.","container-title":"Infectious Diseases of Poverty","DOI":"10.1186/s40249-023-01127-7","ISSN":"2049-9957","issue":"1","journalAbbreviation":"Infect Dis Poverty","language":"en","page":"76","source":"DOI.org (Crossref)","title":"Understanding diarrhoeal diseases in response to climate variability and drought in Cape Town, South Africa: a mixed methods approach","title-short":"Understanding diarrhoeal diseases in response to climate variability and drought in Cape Town, South Africa","URL":"https://idpjournal.biomedcentral.com/articles/10.1186/s40249-023-01127-7","volume":"12","author":[{"family":"Lee","given":"Tristan Taylor"},{"family":"Dalvie","given":"Mohamed Aqiel"},{"family":"Röösli","given":"Martin"},{"family":"Merten","given":"Sonja"},{"family":"Kwiatkowski","given":"Marek"},{"family":"Mahomed","given":"Hassan"},{"family":"Sweijd","given":"Neville"},{"family":"Cissé","given":"Guéladio"}],"accessed":{"date-parts":[["2023",12,22]]},"issued":{"date-parts":[["2023",8,18]]}},"label":"page"},{"id":1491,"uris":["http://zotero.org/groups/5192094/items/CAPE9TH8","http://zotero.org/groups/5192094/items/KQBUQLUP"],"itemData":{"id":1491,"type":"article-journal","abstract":"Somalia, Kenya and Ethiopia, situated in the Horn of Africa, are highly vulnerable to climate change, which manifests itself through increasing temperatures, erratic rains and prolonged droughts. Millions of people have to flee from droughts or floods either as cross-border refugees or as internally displaced persons (IDPs). The aim of this study was to identify knowledge status and gaps regarding public health consequences of large-scale displacement in these countries. After a scoping review, we conducted qualitative in-depth interviews during 2018 with 39 stakeholders from different disciplines and agencies in these three countries. A validation workshop was held with a selection of 13 interviewees and four project partners. Malnutrition and a lack of vaccination of displaced people are well-known challenges, while mental health problems and gender-based violence (GBV) are less visible to stakeholders. In particular, the needs of IDPs are not well understood. The treatment of mental health and GBV is insufficient, and IDPs have inadequate access to essential health services in refugee camps. Needs assessment and program evaluations with a patients' perspective are either lacking or inadequate in most situations. The Horn of Africa is facing chronic food insecurity, poor population health and mass displacement. IDPs are an underserved group, and mental health services are lacking. A development approach is necessary that moves beyond emergency responses to the building of long-term resilience, the provision of livelihood support and protection to reduce displacement by droughts.","container-title":"Int J Environ Res Public Health","DOI":"10.3390/ijerph17165917","issue":"16","journalAbbreviation":"Int J Environ Res Public Health","note":"publisher-place: Switzerland","title":"Health Status and Health Care Needs of Drought-Related Migrants in the Horn of Africa-A Qualitative Investigation.","volume":"17","author":[{"literal":"Lindvall K"},{"literal":"Kinsman J"},{"literal":"Abraha A"},{"literal":"Dalmar A"},{"literal":"Abdullahi MF"},{"literal":"Godefay H"},{"literal":"Lerenten Thomas L"},{"literal":"Mohamoud MO"},{"literal":"Mohamud BK"},{"literal":"Musumba J"},{"literal":"Schumann B"}],"issued":{"date-parts":[["2020"]]}},"label":"page"},{"id":1588,"uris":["http://zotero.org/groups/5192094/items/GL7MEBHC","http://zotero.org/groups/5192094/items/IRPH2Z9S"],"itemData":{"id":1588,"type":"article-journal","abstract":"BACKGROUND: Global climate change is anticipated to reduce future cereal yields and threaten food security, thus potentially increasing the risk of undernutrition. The causation of undernutrition is complex, and there is a need to develop models that better quantify the potential impacts of climate change on population health. OBJECTIVES: We developed a model for estimating future undernutrition that accounts for food and nonfood (socioeconomic) causes and can be linked to available regional scenario data. We estimated child stunting attributable to climate change in five regions in South Asia and sub-Saharan Africa (SSA) in 2050. METHODS: We used current national food availability and undernutrition data to parameterize and validate a global model, using a process-driven approach based on estimations of the physiological relationship between a lack of food and stunting. We estimated stunting in 2050 using published modeled national calorie availability under two climate scenarios and a reference scenario (no climate change). RESULTS: We estimated that climate change will lead to a relative increase in moderate stunting of 1-29% in 2050 compared with a future without climate change. Climate change will have a greater impact on rates of severe stunting, which we estimated will increase by 23% (central SSA) to 62% (South Asia). CONCLUSIONS: Climate change is likely to impair future efforts to reduce child malnutrition in South Asia and SSA, even when economic growth is taken into account. Our model suggests that to reduce and prevent future undernutrition, it is necessary to both increase food access and improve socioeconomic conditions, as well as reduce greenhouse gas emissions.","container-title":"Environ Health Perspect","DOI":"10.1289/ehp.1003311","issue":"12","journalAbbreviation":"Environ Health Perspect","note":"publisher-place: United States","page":"1817-23","title":"Climate change, crop yields, and undernutrition: development of a model to quantify the impact of climate scenarios on child undernutrition.","volume":"119","author":[{"literal":"Lloyd SJ"},{"literal":"Kovats RS"},{"literal":"Chalabi Z"}],"issued":{"date-parts":[["2011"]]}},"label":"page"},{"id":1521,"uris":["http://zotero.org/groups/5192094/items/6BP99AVN","http://zotero.org/groups/5192094/items/GVMQ75C7"],"itemData":{"id":1521,"type":"article-journal","abstract":"Severe weather events can be a catalyst for intimate partner violence, particularly in agricultural settings. This research explores the association between weather and violence in parts of East Africa that rely on subsistence farming. We used IPUMS-DHS data from Uganda in 2006, Zimbabwe in 2010, and Mozambique in 2011 for intimate partner violence frequency and EM-DAT data to identify weather events by region in the year of and year prior to IPUMS-DHS data collection. This work is grounded in a conceptual framework that illustrates the mechanisms through which violence increases. We used logistic regression to estimate the odds of reporting violence in regions with severe weather events. The odds of reporting violence were 25% greater in regions with severe weather compared to regions without in Uganda (OR = 1.25, 95% CI: 1.11-1.41), 38% greater in Zimbabwe (OR = 1.38, 95% CI: 1.13-1.70), and 91% greater in Mozambique (OR = 1.91, 95% CI: 1.64-2.23). Our results add to the growing body of evidence showing that extreme weather can increase women's and girls' vulnerability to violence. Moreover, this analysis demonstrates that climate justice and intimate partner violence must be addressed together.","container-title":"Int J Environ Res Public Health","DOI":"10.3390/ijerph20237124","issue":"23","journalAbbreviation":"Int J Environ Res Public Health","note":"publisher-place: Switzerland","title":"Climate Change, Extreme Weather, and Intimate Partner Violence in East African Agrarian-Based Economies.","volume":"20","author":[{"literal":"Munala L"},{"literal":"Allen EM"},{"literal":"Frederick AJ"},{"literal":"Ngũnjiri A"}],"issued":{"date-parts":[["2023"]]}},"label":"page"},{"id":252,"uris":["http://zotero.org/groups/5192094/items/2K5M4X9C","http://zotero.org/groups/5192094/items/AZKNV6LD"],"itemData":{"id":252,"type":"article-journal","container-title":"Global Health Action","DOI":"10.1080/16549716.2021.1984014","ISSN":"1654-9716, 1654-9880","issue":"sup1","journalAbbreviation":"Global Health Action","language":"en","page":"1984014","source":"DOI.org (Crossref)","title":"Weather, climate, and climate change research to protect human health in sub-Saharan Africa and South Asia","URL":"https://www.tandfonline.com/doi/full/10.1080/16549716.2021.1984014","volume":"14","author":[{"family":"Nilsson","given":"Maria"},{"family":"Sie","given":"Ali"},{"family":"Muindi","given":"Kanyiva"},{"family":"Bunker","given":"Aditi"},{"family":"Ingole","given":"Vijendra"},{"family":"Ebi","given":"Kristie L"}],"accessed":{"date-parts":[["2023",10,15]]},"issued":{"date-parts":[["2021",10,26]]}},"label":"page"},{"id":1497,"uris":["http://zotero.org/groups/5192094/items/FERLWQVK","http://zotero.org/groups/5192094/items/DVRF5IIM"],"itemData":{"id":1497,"type":"article-journal","abstract":"Climate change is a serious challenge to human existence. It threatens efforts towards the attainment of sustainable development goals and aggravates conditions that lead to health inequities and inequalities for vulnerable populations. The study aimed to investigate knowledge and adaptation to climate change among people in Ghana. A nationally representative survey of Ghanaian adults (N = 674) was conducted from August 1, 2019, to December 31, 2019. Results showed that 43.9% of the respondents understood the meaning of climate change. Respondents perceived the causes of climate change to include burning of fossil fuel, deforestation, natural events such as ocean currents, carbon emission from vehicles and industries, agricultural emissions of nitrous oxide from fertilizers, and an act of God. About 53.1% and 41% of the male and female respondents, respectively, had an encounter with climate change-induced natural disasters. About two out of five respondents (43%) were either afraid or confused about climate change. Distilled or maintained public drainage from waste (30.2%) and clearing drains (25.6%) was the leading adaptation strategies towards climate change-induced natural disasters. Training (30.1%), national radio (27.7%), and television (19.1%) were the preferred leading methods for receipt of global warming information. These findings provide useful insights for policy directions. The government of Ghana and other stakeholders should develop a communication strategy to increase and sustain publicity and education on climate change to the citizenry.","container-title":"ScientificWorldJournal","DOI":"10.1155/2020/3167317","journalAbbreviation":"ScientificWorldJournal","note":"publisher-place: United States","page":"3167317","title":"Knowledge, Attitude, and Adaptation to Climate Change in Ghana.","volume":"2020","author":[{"literal":"Odonkor ST"},{"literal":"Dei EN"},{"literal":"Sallar AM"}],"issued":{"date-parts":[["2020"]]}},"label":"page"},{"id":1499,"uris":["http://zotero.org/groups/5192094/items/J28767CJ","http://zotero.org/groups/5192094/items/AFJUTB9G"],"itemData":{"id":1499,"type":"article-journal","abstract":"BACKGROUND: Climate change threatens youth mental health through multiple mechanisms, yet empirical studies typically focus on single pathways. We explored feelings of distress over climate change among Tanzanian youth, considering associations with climate change awareness and climate-sensitive risk factors, and assessed how these factors relate to mental health. METHODS: Tanzanian youth (aged 18-23 years) from a cluster randomised controlled trial in Mbeya and Iringa regions of Tanzania were interviewed between Jan 25, and March 3, 2021, and included in this cross-sectional study. A threshold of at least 10 on the ten-item Centre for Epidemiological Studies Depression Scale was used to classify symptom severity indicative of depression. Regardless of climate change awareness, respondents were asked about their feelings of distress on climate change using inclusive language (changing weather patterns or changing seasons). We estimated rate differences in climate change distress (slight or moderate or extreme vs none) by youth characteristics, extent of climate awareness, and climate-sensitive livelihoods (eg, agriculture, tending livestock) and climate-sensitive living conditions (eg, food or water insecurity), using generalised linear models. We compared depression prevalence by extent of climate change distress and climate-sensitive living conditions. FINDINGS: Among 2053 youth (1123 [55%] were male and 930 [45%] were female) included in this analysis, 946 (46%) had reported any distress about climate change. Distress was higher among female, more educated, more religious, older youth, and those working in extreme temperatures. Adjusting for climate awareness-a factor strongly associated with climate distress-helped to explain some of these associations. Depression was 23 percentage points (95% CI 17-28) higher among youth who had severe water insecurity than those who did not. Similarly, youth who had severe food insecurity had 23 percentage points higher depression (95% CI 17-28) compared with those who did not. Those reporting climate change distress also had worse mental health-extremely distressed youth had 18 percentage points (95% CI 6-30) higher depression than those reporting none. INTERPRETATION: Living in conditions worsened by climate change and feeling distressed over climate change have mental health implications among young people from low-resource settings, indicating that climate change can impact youth mental health through multiple pathways. FUNDING: Erasmus Trustfonds, Centre for Global Health Inequalities Research, UK's Foreign, Commonwealth, and Development Office, Oak Foundation, UNICEF, UK's Department of International Development, the Swedish Development Cooperation Agency, Irish Aid.","container-title":"Lancet Planet Health","DOI":"10.1016/S2542-5196(23)00234-6","issue":"11","journalAbbreviation":"Lancet Planet Health","note":"publisher-place: Netherlands","page":"e877-e887","title":"Climate distress, climate-sensitive risk factors, and mental health among Tanzanian youth: a cross-sectional study.","volume":"7","author":[{"literal":"Prencipe L"},{"literal":"Houweling TAJ"},{"literal":"van Lenthe FJ"},{"literal":"Kajula L"},{"literal":"Palermo T"}],"issued":{"date-parts":[["2023"]]}},"label":"page"},{"id":1492,"uris":["http://zotero.org/groups/5192094/items/WWBQYJ7G","http://zotero.org/groups/5192094/items/SBGD9QW5"],"itemData":{"id":1492,"type":"article-journal","abstract":"Madagascar is cited as one of the most vulnerable countries to the effects of climate change, with significant impacts to the health of its population. In this study, the vulnerability of Madagascar's health sector to climate change was assessed and appropriate adaptation measures were identified. In order to assess climate risks, vulnerability and identify adaptation options, the Madagascar Ministry of Public Health as well as the National Meteorological and Hydrological Service worked in close collaboration with a team of local experts to conduct a literature review, field surveys, and analyses of current and future climate and health trends. Four climate-sensitive diseases of primary concern are described in the study: acute respiratory infections (ARI), diarrhea, malnutrition, and malaria. Baseline conditions of these four diseases from 2000 to 2014 show acute respiratory infections and diarrheal diseases are increasing in incidence; while incidence of malnutrition and malaria decreased over this period. To assess future impacts in Madagascar, this baseline information was used with climate projections for the two scenarios-RCP 4.5 and RCP 8.5-for the periods 2016⁻2035, 2036⁻2070 and 2071⁻2100. Future climate conditions are shown to exacerbate and increase the incidence of all four climate sensitive diseases. Further analysis of the exposure, sensitivity and adaptive capacity to the climate hazards suggests that the health sector in four regions of Madagascar is particularly vulnerable. The study recommends adaptation measures to improve the monitoring and early warning systems for climate sensitive diseases, as well as to reduce population vulnerability.","container-title":"Int J Environ Res Public Health","DOI":"10.3390/ijerph15122643","issue":"12","journalAbbreviation":"Int J Environ Res Public Health","note":"publisher-place: Switzerland","title":"Assessment of Risk, Vulnerability and Adaptation to Climate Change by the Health Sector in Madagascar.","volume":"15","author":[{"literal":"Rakotoarison N"},{"literal":"Raholijao N"},{"literal":"Razafindramavo LM"},{"literal":"Rakotomavo ZAPH"},{"literal":"Rakotoarisoa A"},{"literal":"Guillemot JS"},{"literal":"Randriamialisoa ZJ"},{"literal":"Mafilaza V"},{"literal":"Ramiandrisoa VAMP"},{"literal":"Rajaonarivony R"},{"literal":"Andrianjafinirina S"},{"literal":"Tata V"},{"literal":"Vololoniaina MC"},{"literal":"Rakotomanana F"},{"literal":"Raminosoa VM"}],"issued":{"date-parts":[["2018"]]}},"label":"page"},{"id":1652,"uris":["http://zotero.org/groups/5192094/items/4D85MGY7","http://zotero.org/groups/5192094/items/G9FVD82Z"],"itemData":{"id":1652,"type":"article-journal","abstract":"BACKGROUND: Ethiopia's exposure to the El Niño drought (2015-2016) resulted in high malnutrition, internally displaced people, and epidemics of communicable diseases, all of which strained the health system. The drought was especially challenging for mothers and children. We aimed to identify salient factors that can improve health system resilience by exploring the successes and challenges experienced by a community-based health system during the drought response. METHODS: We collected data via key informant interviews and focus group discussions to capture diverse perspectives across the health system (eg, international, national, district, facility, and community perspectives). Data were collected from communities in drought-affected regions of: 1) Somali, Sitti Zone, 2) Hawassa, Southern Nations, Nationalities, and Peoples' Region (SNNPR), and 3) Tigray, Eastern Zone. Data were analysed using a deductive-inductive approach using thematic content analysis applied to a conceptual framework. RESULTS: A total of 94 participants were included (71 from the communities and 23 from other levels). Key themes included the importance of: 1) organized community groups linked to the health system, 2) an effective community health workforce within strong health systems, 3) adaptable human resource structures and service delivery models, 4) training and preparedness, and 5) strong government leadership with decentralized decision making. CONCLUSIONS: The results of this study provide insights from across the health system into the successes and challenges of building resilience in community-based health systems in Ethiopia during the drought. As climate change exacerbates extreme weather events, further research is needed to understand the determinants of building resilience from a variety of shocks in multiple contexts, especially focusing on harnessing the power of communities as reservoirs of resilience.","container-title":"J Glob Health","DOI":"10.7189/jogh.12.14001","journalAbbreviation":"J Glob Health","note":"publisher-place: Scotland","page":"14001","title":"The contribution of community health systems to resilience: Case study of the response to the drought in Ethiopia.","volume":"12","author":[{"literal":"Rawat A"},{"literal":"Karlstrom J"},{"literal":"Ameha A"},{"literal":"Oulare M"},{"literal":"Omer MD"},{"literal":"Desta HH"},{"literal":"Bahuguna S"},{"literal":"Hsu K"},{"literal":"Miller NP"},{"literal":"Bati GT"},{"literal":"Rasanathan K"}],"issued":{"date-parts":[["2022"]]}},"label":"page"},{"id":300,"uris":["http://zotero.org/groups/5192094/items/CTQ58TBK","http://zotero.org/groups/5192094/items/MXQMDF8M"],"itemData":{"id":300,"type":"article-journal","abstract":"Abstract \n             \n              Background \n              Climate-induced disruptions like drought can destabilize household and community livelihoods, particularly in low- and middle-income countries. This qualitative study explores the impact of severe and prolonged droughts on gendered livelihood transitions, women’s social and financial wellbeing, and sexual and reproductive health (SRH) outcomes in two Zambian provinces. \n             \n             \n              Methods \n               \n                In September 2020, in-depth interviews ( \n                n \n                 = 20) and focus group discussions ( \n                n \n                 = 16) with 165 adult women and men in five drought-affected districts, as well as key informant interviews ( \n                n \n                 = 16) with civic leaders and healthcare providers, were conducted. A team-based thematic analysis approach, guided by the Framework Method, was used to code transcript text segments, facilitating identification and interpretation of salient thematic patterns. \n               \n             \n             \n              Results \n              Across districts, participants emphasized the toll drought had taken on their livelihoods and communities, leaving farming households with reduced income and food, with many turning to alternative income sources. Female-headed households were perceived as particularly vulnerable to drought, as women’s breadwinning and caregiving responsibilities increased, especially in households where women’s partners out-migrated in search of employment prospects. As household incomes declined, women and girls’ vulnerabilities increased: young children increasingly entered the workforce, and young girls were married when families could not afford school fees and struggled to support them financially. With less income due to drought, many participants could not afford travel to health facilities or would resort to purchasing health commodities, including family planning, from private retail pharmacies when unavailable from government facilities. Most participants described changes in fertility intentions motivated by drought: women, in particular, expressed desires for smaller families, fearing drought would constrain their capacity to support larger families. While participants cited some ongoing activities in their communities to support climate change adaptation, most acknowledged current interventions were insufficient. \n             \n             \n              Conclusions \n              Drought highlighted persistent and unaddressed vulnerabilities in women, increasing demand for health services while shrinking household resources to access those services. Policy solutions are proposed to mitigate drought-induced challenges meaningfully and sustainably, and foster climate resilience.","container-title":"BMC Public Health","DOI":"10.1186/s12889-021-11560-8","ISSN":"1471-2458","issue":"1","journalAbbreviation":"BMC Public Health","language":"en","page":"1501","source":"DOI.org (Crossref)","title":"“Burnt by the scorching sun”: climate-induced livelihood transformations, reproductive health, and fertility trajectories in drought-affected communities of Zambia","title-short":"“Burnt by the scorching sun”","URL":"https://bmcpublichealth.biomedcentral.com/articles/10.1186/s12889-021-11560-8","volume":"21","author":[{"family":"Rosen","given":"Joseph G."},{"family":"Mulenga","given":"Drosin"},{"family":"Phiri","given":"Lyson"},{"family":"Okpara","given":"Natasha"},{"family":"Brander","given":"Caila"},{"family":"Chelwa","given":"Nachela"},{"family":"Mbizvo","given":"Michael T."}],"accessed":{"date-parts":[["2023",10,15]]},"issued":{"date-parts":[["2021",12]]}},"label":"page"},{"id":280,"uris":["http://zotero.org/groups/5192094/items/WPPKP679","http://zotero.org/groups/5192094/items/9E3FRPBU"],"itemData":{"id":280,"type":"article-journal","abstract":"Although family physicians (FPs) are community-oriented primary care generalists and should be the entry point for the population’s interaction with the health system, they are underrepresented in research on the climate change, migration, and health(care) nexus (hereafter referred to as the nexus). Similarly, FPs can provide valuable insights into building capacity through integrating health-determining sectors for climate-resilient and migration-inclusive health systems, especially in Sub-Saharan Africa (SSA). Here, we explore FPs’ perceptions on the nexus in SSA and on intersectoral capacity building. Three focus groups conducted during the 2019 WONCA-Africa conference in Uganda were transcribed verbatim and analyzed using an inductive thematic approach. Participants’ perceived interactions related to (1) migration and climate change, (2) migration for better health and healthcare, (3) health impacts of climate change and the role of healthcare, and (4) health impacts of migration and the role of healthcare were studied. We coined these complex and reinforcing interactions as continuous feedback loops intertwined with socio-economic, institutional, and demographic context. Participants identified five intersectoral capacity-building opportunities on micro, meso, macro, and supra (international) levels: multi-dimensional and multi-layered governance structures; improving FP training and primary healthcare working conditions; health advocacy in primary healthcare; collaboration between the health sector and civil society; and more responsibilities for high-income countries. This exploratory study presents a unique and novel perspective on the nexus in SSA which contributes to interdisciplinary research agendas and FP policy responses on national, regional, and global levels.","container-title":"International Journal of Environmental Research and Public Health","DOI":"10.3390/ijerph18126323","ISSN":"1660-4601","issue":"12","journalAbbreviation":"IJERPH","language":"en","page":"6323","source":"DOI.org (Crossref)","title":"Family Physician Perceptions of Climate Change, Migration, Health, and Healthcare in Sub-Saharan Africa: An Exploratory Study","title-short":"Family Physician Perceptions of Climate Change, Migration, Health, and Healthcare in Sub-Saharan Africa","URL":"https://www.mdpi.com/1660-4601/18/12/6323","volume":"18","author":[{"family":"Scheerens","given":"Charlotte"},{"family":"Bekaert","given":"Els"},{"family":"Ray","given":"Sunanda"},{"family":"Essuman","given":"Akye"},{"family":"Mash","given":"Bob"},{"family":"Decat","given":"Peter"},{"family":"De Sutter","given":"An"},{"family":"Van Damme","given":"Patrick"},{"family":"Vanhove","given":"Wouter"},{"family":"Lietaer","given":"Samuel"},{"family":"De Maeseneer","given":"Jan"},{"family":"Madzimbamuto","given":"Farai"},{"family":"Ruyssen","given":"Ilse"}],"accessed":{"date-parts":[["2023",10,15]]},"issued":{"date-parts":[["2021",6,11]]}},"label":"page"},{"id":1577,"uris":["http://zotero.org/groups/5192094/items/7KPS5ZRS","http://zotero.org/groups/5192094/items/ZF6MWT9Z"],"itemData":{"id":1577,"type":"article-journal","abstract":"BACKGROUND: Vulnerable population groups in South Africa, especially those living in poverty, young children, women, the elderly and people with pre-existing diseases, are susceptible to new or exacerbated health threats resulting from climate change. Environmental Health Practitioners (EHPs) can play an important role in helping communities adapt to climate change health impacts, however, effective coordination of this requires further understanding of their roles in implementing climate change-related adaptation actions in communities. METHODS: A cross-sectional survey using convenience sampling was undertaken at the January 2017 conference for EHPs hosted by the South African Institute of Environmental Health in Cape Town. All EHPs who attended the conference were invited to complete a study questionnaire that requested information on participant demographics, as well as climate change related-knowledge, practices and perceptions. RESULTS: Majority of participating EHPs (n = 48; 72.8%) had received formal or informal training on climate change and health. Thirty-nine percent of EHPs indicated that they had a climate change and health-related committee / working group in their department, a policy or strategy (41.0%) and budget allocated for climate change and health-related work (51.5%). A total of 33.3% had participated in climate change-related projects. Majority (62.2%) of EHPs believed that they should play a supportive role in addressing climate change while 37.8% believed that EHPs should play a leading role. CONCLUSIONS: Recognising the need for raising awareness about climate change adaptation as well as implementing appropriate interventions to combat climate-related ill health effects, especially among vulnerable groups, EHPs are well-placed to adopt significant roles in helping communities to adapt to climate change.","container-title":"BMC Public Health","DOI":"10.1186/s12889-018-6378-5","issue":"1","journalAbbreviation":"BMC Public Health","note":"publisher-place: England","page":"54","title":"Environmental health practitioners potentially play a key role in helping communities adapt to climate change.","volume":"19","author":[{"literal":"Shezi B"},{"literal":"Mathee A"},{"literal":"Siziba W"},{"literal":"Street RA"},{"literal":"Naicker N"},{"literal":"Kunene Z"},{"literal":"Wright CY"}],"issued":{"date-parts":[["2019"]]}},"label":"page"},{"id":528,"uris":["http://zotero.org/groups/5192094/items/YRUSSUNE","http://zotero.org/groups/5192094/items/5KFYGYKG"],"itemData":{"id":528,"type":"article-journal","container-title":"Pan African Medical Journal","DOI":"10.11604/pamj.2021.40.113.30545","ISSN":"1937-8688","journalAbbreviation":"Pan Afr Med J","language":"en","source":"DOI.org (Crossref)","title":"Enhancing capacity of Zimbabwe's health system to respond to climate change induced drought: a rapid nutritional assessment","title-short":"Enhancing capacity of Zimbabwe's health system to respond to climate change induced drought","URL":"https://www.panafrican-med-journal.com/content/article/40/113/full","volume":"40","author":[{"family":"Nyadzayo","given":"Tasiana"},{"family":"Zvanaka","given":"Sithole"},{"family":"Kanyowa","given":"Trevor"},{"family":"Mathieu","given":"Joyeux"},{"family":"Kambarami","given":"Tinashe"},{"family":"Nemaramba","given":"Mildred"},{"family":"Machaka","given":"Ruth"},{"family":"Bekele","given":"Hana"},{"family":"Njovo","given":"Handrea"},{"family":"Gasasira","given":"Alex"}],"accessed":{"date-parts":[["2023",12,22]]},"issued":{"date-parts":[["2021"]]}},"label":"page"},{"id":1656,"uris":["http://zotero.org/groups/5192094/items/D9HM4EQX","http://zotero.org/groups/5192094/items/EJCL6WLH"],"itemData":{"id":1656,"type":"article-journal","abstract":"In West Africa, climate change aggravates subsistence farmers' vulnerability to weather variability to sustain their agricultural and nutritional requirements. For successful adaptation policies, in-depth understanding of farmers' perceptions about climate change, agriculture, and adaptation strategies is essential. This qualitative study in rural Burkina Faso characterized farmers' perceptions and knowledge through in-depth interviews. The study enumerated the barriers, possibilities, strategies/practices, and support sources of farmers. There was awareness but limited understanding of climate change amongst farmers. Those unable to adapt, faced increased health difficulties, specifically regarding nutrition and mental health. Farmers could implement some dietary and agricultural adaptation strategies (reduce meal size, frequency and variety, preemptive purchase of cereals, multi-cropping, crop rotation, modified seeds) but were unable to implement others (soil rehabilitation, water management). Barriers to implementation comprised financial and time constraints, material and labor shortages, and inaccessible information. Farmers did not understand, trust or utilize meteorological services, but appreciated and relied on agricultural extension services. They reported that social and governmental support was sporadic and inconsistent. This study uncovers the following targets for climate change adaptation policies in rural Burkina Faso: promoting meteorological services, expanding agricultural extension services, increasing access to financial resources, and framing sustainable adaptation within national development goals.","container-title":"Int J Environ Res Public Health","DOI":"10.3390/ijerph17197200","issue":"19","journalAbbreviation":"Int J Environ Res Public Health","note":"publisher-place: Switzerland","title":"\"We Will Always Ask Ourselves the Question of How to Feed the Family\": Subsistence Farmers' Perceptions on Adaptation to Climate Change in Burkina Faso.","volume":"17","author":[{"literal":"Sorgho R"},{"literal":"Mank I"},{"literal":"Kagoné M"},{"literal":"Souares A"},{"literal":"Danquah I"},{"literal":"Sauerborn R"}],"issued":{"date-parts":[["2020"]]}},"label":"page"},{"id":286,"uris":["http://zotero.org/groups/5192094/items/59DGLXZH","http://zotero.org/groups/5192094/items/RGV2YWR9"],"itemData":{"id":286,"type":"article-journal","abstract":"Climate change (CC) constitutes one of the greatest threats to human health, and requires political awareness for effective and efficient adaptation planning. This study identified the perceptions of climate change and health adaptation (CC&amp;H) among relevant stakeholders, decision-makers, and policymakers (SDPs) in Burkina Faso (BF) by determining their perceptions of CC, of related health risks and vulnerabilities, and of CC impacts on agriculture and food security. We carried out 35 semi-structured, qualitative in-depth interviews with SDPs, representing national governmental institutions, international organizations, and civil society organizations. The interviews were analyzed using content analysis. SDPs shared similar perceptions of CC and concurred with three ideas (1) CC is a real and lived experience in BF; (2) the population is aware of climatic changes in their environment; (3) CC is intertwined with the agricultural and economic development of the country. SDPs identified biodiversity loss, floods, droughts, and extreme heat as posing the highest risk to health. They elaborated five exposure pathways that are and will be affected by CC: water quality and quantity, heat stress, food supply and safety, vector borne diseases, and air quality. In conclusion, SDPs in Burkina Faso are highly aware of CC hazards, relevant health exposure pathways, and their corresponding health outcomes. Mental health and the interplay between social factors and complex health risks constitute perception gaps. SDPs perceived CC&amp;H risks and vulnerabilities align with current evidence.","container-title":"International Journal of Environmental Research and Public Health","DOI":"10.3390/ijerph18094972","ISSN":"1660-4601","issue":"9","journalAbbreviation":"IJERPH","language":"en","page":"4972","source":"DOI.org (Crossref)","title":"Climate Change, Health Risks, and Vulnerabilities in Burkina Faso: A Qualitative Study on the Perceptions of National Policymakers","title-short":"Climate Change, Health Risks, and Vulnerabilities in Burkina Faso","URL":"https://www.mdpi.com/1660-4601/18/9/4972","volume":"18","author":[{"family":"Sorgho","given":"Raissa"},{"family":"Jungmann","given":"Maximilian"},{"family":"Souares","given":"Aurélia"},{"family":"Danquah","given":"Ina"},{"family":"Sauerborn","given":"Rainer"}],"accessed":{"date-parts":[["2023",10,15]]},"issued":{"date-parts":[["2021",5,7]]}},"label":"page"},{"id":1605,"uris":["http://zotero.org/groups/5192094/items/PMZKRHIQ","http://zotero.org/groups/5192094/items/P66DFSCP"],"itemData":{"id":1605,"type":"article-journal","abstract":"Globally, there are 2 billion 'informal' workers, who lack access to social protection while facing profound health risks and socioeconomic exclusions. The informal economy has generated most jobs in Low and Middle-Income Countries (LMICs), but few studies have explored informal workers' complex health vulnerabilities, including in the face of climate change. This paper will discuss recent action-research in Indore (India), Harare, and Masvingo (Zimbabwe) with informal workers like vendors, waste-pickers, and urban farmers. We conducted qualitative interviews (N = 110 in India), focus group discussions (N = 207 in Zimbabwe), and a quantitative survey (N = 418 in Zimbabwe). Many informal workers live in informal settlements ('slums'), and we highlight the interrelated health risks at their homes and workplaces. We explore how climate-related threats-including heatwaves, drought, and floods-negatively affect informal workers' health and livelihoods. These challenges often have gender-inequitable impacts. We also analyse workers' individual and collective responses. We propose a comprehensive framework to reveal the drivers of health in the informal economy, and we complement this holistic approach with a new research agenda. Our framework highlights the socioeconomic, environmental, and political determinants of informal workers' health. We argue that informal workers may face difficult trade-offs, due to competing priorities in the face of climate change and other risks. Future interventions will need to recognise informal workers' array of risks and co-develop multifaceted solutions, thereby helping to avoid such impossible choices. We recommend holistic initiatives to foster health and climate resilience, as well as participatory action-research partnerships and qualitative, intersectional data-collection with informal workers.","container-title":"Soc Sci Med","DOI":"10.1016/j.socscimed.2024.116750","journalAbbreviation":"Soc Sci Med","note":"publisher-place: England","page":"116750","title":"Understanding the interplay of occupational, public health, and climate-related risks for informal workers: A new framework with findings from Zimbabwe and India.","volume":"348","author":[{"literal":"Sverdlik A"},{"literal":"Kothiwal K"},{"literal":"Kadungure A"},{"literal":"Agarwal S"},{"literal":"Machemedze R"},{"literal":"Verma S"},{"literal":"Loewenson R"}],"issued":{"date-parts":[["2024"]]}},"label":"page"},{"id":1533,"uris":["http://zotero.org/groups/5192094/items/7FRB7G97","http://zotero.org/groups/5192094/items/346BJPKS"],"itemData":{"id":1533,"type":"article-journal","abstract":"BACKGROUND: The effects of food insecurity linked to climate change will be exacerbated in subsistence communities that are dependent upon food systems for their livelihoods and sustenance. Place-and community-based forms of surveillance are important for growing an equitable evidence base that integrates climate, food, and health information as well as informs our understanding of how climate change impacts health through local and Indigenous subsistence food systems. METHODS: We present a case-study from southwestern Uganda with Batwa and Bakiga subsistence communities in Kanungu District. We conducted 22 key informant interviews to map what forms of monitoring and knowledge exist about health and subsistence food systems as they relate to seasonal variability. A participatory mapping exercise accompanied key informant interviews to identify who holds knowledge about health and subsistence food systems. Social network theory and analysis methods were used to explore how information flows between knowledge holders as well as the power and agency that is involved in knowledge production and exchange processes. RESULTS: This research maps existing networks of trusted relationships that are already used for integrating diverse knowledges, information, and administrative action. Narratives reveal inventories of ongoing and repeated cycles of observations, interpretations, evaluations, and adjustments that make up existing health and subsistence food monitoring and response. These networks of local health and subsistence food systems were not supported by distinct systems of climate and meteorological information. Our findings demonstrate how integrating surveillance systems is not just about what types of information we monitor, but also who and how knowledges are connected through existing networks of monitoring and response. CONCLUSION: Applying conventional approaches to surveillance, without deliberate consideration of the broader contextual and relational processes, can lead to the re-marginalization of peoples and the reproduction of inequalities in power between groups of people. We anticipate that our findings can be used to inform the initiation of a place-based integrated climate-food-health surveillance system in Kanungu District as well as other contexts with a rich diversity of knowledges and existing forms of monitoring and response.","container-title":"BMC Public Health","DOI":"10.1186/s12889-020-09914-9","issue":"1","journalAbbreviation":"BMC Public Health","note":"publisher-place: England","page":"1864","title":"Integrating climate in Ugandan health and subsistence food systems: where diverse knowledges meet.","volume":"20","author":[{"literal":"van Bavel B"},{"literal":"Ford LB"},{"literal":"King R"},{"literal":"Lwasa S"},{"literal":"Namanya D"},{"literal":"Twesigomwe S"},{"literal":"Elsey H"},{"literal":"Harper SL"}],"issued":{"date-parts":[["2020"]]}},"label":"page"},{"id":1630,"uris":["http://zotero.org/groups/5192094/items/N3JU35A8","http://zotero.org/groups/5192094/items/54MIHYIR"],"itemData":{"id":1630,"type":"article-journal","abstract":"Niger is afflicted with high rates of poverty, high fertility rates, frequent environmental crises, and climate change. Recurrent droughts and floods have led to chronic food insecurity linked to poor maternal and neonatal nutrition outcomes in vulnerable regions. We analyzed maternal and neonatal nutrition trends and subnational variability between 2000 and 2021 with a focus on the implementation of policies and programs surrounding two acute climate shocks in 2005 and 2010. We used four sources of data: (a) national household surveys for maternal and newborn nutritional indicators allowing computation of trends and differences at national and regional levels; (b) document review of food security reports; (c) 30 key informant interviews and; (d) one focus group discussion. Many food security policies and nutrition programs were enacted from 2000 to 2020. Gains in maternal and neonatal nutrition indicators were more significant in targeted vulnerable regions of Maradi, Zinder, Tahoua and Tillabéri, from 2006 to 2021. However, poor access to financial resources for policy execution and suboptimal implementation of plans have hindered progress. In response to the chronic climate crisis over the last 20 years, the Nigerien government and program implementers have demonstrated their commitment to reducing food insecurity and enhancing resilience to climate shocks by adopting a deliberate multisectoral effort. However, there is more that can be achieved with a continued focus on vulnerable regions to build resilience, targeting high risk populations, and investing in infrastructure to improve health systems, food systems, agriculture systems, education systems, and social protection.","container-title":"Matern Child Nutr","DOI":"10.1111/mcn.13566","issue":"1","journalAbbreviation":"Matern Child Nutr","note":"publisher-place: England","page":"e13566","title":"Climate shocks and nutrition: The role of food security policies and programs in enhancing maternal and neonatal survival in Niger.","volume":"20","author":[{"literal":"Walton S"},{"literal":"Jessani NS"},{"literal":"Jue-Wong H"},{"literal":"Hazel EA"},{"literal":"Akseer N"},{"literal":"Kante AM"},{"literal":"Youssoufa O"},{"literal":"Heidkamp R"},{"literal":"Bamogo A"},{"literal":"Amouzou A"}],"issued":{"date-parts":[["2024"]]}},"label":"page"},{"id":2662,"uris":["http://zotero.org/groups/5192094/items/XLVJ4HVA"],"itemData":{"id":2662,"type":"article-journal","abstract":"The study investigated health professionals’ understanding and risk perception of climate change in the Sunyani Municipality by focusing on health professional’s knowledge on climate change, examining health professional’s risk perception of climate change on health and identifying the co-benefits of climate change mitigation. This quantitative oriented cross-sectional study randomly selected 400 health professionals across the Regional Hospital, SDA Hospital and Municipal Hospital as respondents. Quantitative data was analyzed using SPSS Version 25. From the study, the results indicate that Health professionals are fully aware of the concept of climate change. Health professionals do not have knowledge pertaining to the scientific aspects of climate change. There was a statistical relationship between respondent’s perception that climate change can lead to death (P&lt;0.001) and their awareness of the risk of climate change impact on health. There was a general likelihood of an increase in malaria (Mean=2.98), Dengue fever (Mean=3.16), Cholera (Mean= 3.18), schistosomiasis (Mean=3.27), Meningococcal meningitis (Mean=3.85) and Influenza (Mean=3.73) due to climate change. These actions positively affect health and climate and they include: Giving up red meat (Mean=3.21), Walking and cycling instead of using cars (Mean=3.27), Reducing rural-urban migration (Mean=3.46), Reducing air pollution from emission of fossil fuel (Mean=3.63). A majority of 65% of respondents agreed to the incorporation of climate change related course work into nursing/medical school curricula as a policy to mitigate climate change. The study concludes that health professionals are fully aware about climate change but lack a thorough understanding of the scientific aspects of climate change. The general risk perception of health professionals towards climate change impact on health was high. Climate change mitigation is beneficial to human populations.","container-title":"medRxiv","DOI":"10.1101/2023.05.24.23290473","issue":"(Barimah A.J., Quabenabarimah89@yahoo.com; Ibrahim M.M., Mimkp2004@yahoo.com; Allotey S.S., Sak_allot@yahoo.com; Commey R.D., Beccacemay1@gmail.com; Nketiah Y.B., Boakyenana14@gmail.com; Amoah B.O., bopokuamoah@gmail.com; Agyemang L., Laray0111@gmail.com;","journalAbbreviation":"medRxiv","title":"INVESTIGATING HEALTH PROFESSIONALS’ UNDERSTANDING AND RISK PERCEPTION OF THE EFFECT OF CLIMATE CHANGE ON HEALTH. A CROSS-SECTIONAL STUDY OF HEALTH PROFESSIONALS AT THE SDA HOSPITAL, REGIONAL HOSPITAL AND MUNICIPAL HOSPITAL-SUNYANI, GHANA","URL":"https://www.embase.com/search/results?subaction=viewrecord&amp;id=L2024975304&amp;from=export","author":[{"family":"Barimah","given":"A.J."},{"family":"Abdul-Ganiyu","given":"M."},{"family":"Ibrahim","given":"M.M."},{"family":"Allotey","given":"S.S."},{"family":"Commey","given":"R.D."},{"family":"Osei-Tutu","given":"A.G."},{"family":"Nketiah","given":"Y.B."},{"family":"Amoah","given":"B.O."},{"family":"Agyemang","given":"L."},{"family":"Dumba","given":"J."},{"family":"Gyamea","given":"H."}],"issued":{"date-parts":[["2023"]]}},"label":"page"},{"id":2663,"uris":["http://zotero.org/groups/5192094/items/ISTEIUWA"],"itemData":{"id":2663,"type":"article-journal","abstract":"Objectives Complex challenges such as political instability, climate change and population displacement are increasing threats to national disease control, elimination and eradication programmes. The objective of this study was to determine the burden and risk of conflict-related and climate-related internal displacements and the need for strategies for countries endemic with neglected tropical diseases (NTDs). Design, setting and outcome measures A cross-sectional ecological study was conducted including countries that are endemic with at least one of five NTDs requiring preventive chemotherapy in the African region. For each country, the number of NTDs, population size and the number and rate per 100 000 of conflict-related and natural disaster-related internal displacements reported in 2021 were classified into high and low categories and used in unison to stratify and map the burden and risk. Results This analysis identified 45 NTD-endemic countries; 8 countries were co-endemic with 4 or 5 diseases and had populations classified as 'high' totalling &gt;619 million people. We found 32 endemic countries had data on internal displacements related to conflict and disasters (n=16), disasters only (n=15) or conflict only (n=1). Six countries had both high conflict-related and disaster-related internal displacement numbers totalling &gt;10.8 million people, and five countries had combined high conflict-related and disaster-related internal displacement rates, ranging from 770.8 to 7088.1 per 100 000 population. Weather-related hazards were the main cause of natural disaster-related displacements, predominately floods. Conclusions This paper presents a risk stratified approach to better understand the potential impact of these complex intersecting challenges. We advocate for a 'call to action' to encourage national and international stakeholders to further develop, implement and evaluate strategies to better assess NTD endemicity, and deliver interventions, in areas at risk of, or experiencing, conflict and climate disasters, in order to help meet the national targets.","container-title":"BMJ Open","DOI":"10.1136/bmjopen-2023-071557","issue":"5","journalAbbreviation":"BMJ Open","title":"Conflict-climate-displacement: A cross-sectional ecological study determining the burden, risk and need for strategies for neglected tropical disease programmes in Africa","URL":"https://www.embase.com/search/results?subaction=viewrecord&amp;id=L2024678132&amp;from=export","volume":"13","author":[{"family":"Kelly-Hope","given":"L.A."},{"family":"Harding-Esch","given":"E.M."},{"family":"Willems","given":"J."},{"family":"Ahmed","given":"F."},{"family":"Sanders","given":"A.M."}],"issued":{"date-parts":[["2023"]]}},"label":"page"},{"id":2665,"uris":["http://zotero.org/groups/5192094/items/43AEQQ4M"],"itemData":{"id":2665,"type":"article-journal","abstract":"Each year there are over 300 natural disasters globally with millions of victims that cost economic losses near USD$100 billion. In the context of climate change, an emerging literature linking extreme weather events to HIV infections suggests that efforts to control the HIV epidemic could be under threat. We used Demographic and Health Survey (DHS) data collected during the 2015–2016 harsh drought that affected several areas of Malawi to provide new evidence on the effect of an unanticipated economic shock on sexual behaviours of young women and men. We find that amongst women employed in agriculture, a six-months drought doubles their likelihood of engaging in transactional sex compared to women who were not affected by the drought and increases their likelihood of having a sexually transmitted infections (STI) by 48% in the past twelve months. Amongst men employed outside of agriculture, drought increases by 50% the likelihood of having a relationship with a woman engaged in transactional sex. These results suggest that women in agriculture experiencing economic shocks as a result of drought use transactional sex with unaffected men, i.e. men employed outside agriculture, as a coping mechanism, exposing themselves to the risk of contracting HIV. The effect was especially observed among non-educated women. A single drought in the last five years increases HIV prevalence in Malawi by around 15% amongst men and women. Overall, the results confirm that weather shocks are important drivers of risky sexual behaviours of young women relying on agriculture in Africa. Further research is needed to investigate the most adequate formal shock-coping strategies to be implemented in order to limit the negative consequences of natural disasters on HIV acquisition and transmission.","container-title":"SSM - Population Health","DOI":"10.1016/j.ssmph.2022.101221","issue":"(Treibich C., carole.treibich@univ-grenoble-alpes.fr) Univ. Grenoble Alpes, CNRS, INRAE, GAEL, Grenoble INP, Grenoble, France(Bell E., ebell@ohe.org) Office of Health Economics, United Kingdom(Lépine A., a.lepine@ucl.ac.uk) Institute for Global Health, Un","journalAbbreviation":"SSM - Population Health","title":"From a drought to HIV: An analysis of the effect of droughts on transactional sex and sexually transmitted infections in Malawi","URL":"https://www.embase.com/search/results?subaction=viewrecord&amp;id=L2020289742&amp;from=export","volume":"19","author":[{"family":"Treibich","given":"C."},{"family":"Bell","given":"E."},{"family":"Lépine","given":"A."},{"family":"Blanc","given":"E."}],"issued":{"date-parts":[["2022"]]}},"label":"page"},{"id":2667,"uris":["http://zotero.org/groups/5192094/items/WY2RXQDH"],"itemData":{"id":2667,"type":"article-journal","abstract":"Background Drought has many known deleterious impacts on human health, but little is known about the relationship between drought and intimate partner violence (IPV). We aimed to evaluate this relationship and to assess effect heterogeneity between population subgroups among women in 19 sub-Saharan African countries. Methods and findings We used data from 19 Demographic and Health Surveys from 2011 to 2018 including 83,990 partnered women aged 15-49 years. Deviations in rainfall in the year before the survey date were measured relative to the 29 previous years using Climate Hazards Group InfraRed Precipitation with Station data, with recent drought classified as ordinal categorical variable (severe: &lt;10th percentile; mild/moderate: &gt;10th percentile to &lt;30th percentile; none: &gt;30th percentile). We considered 4 IPV-related outcomes: reporting a controlling partner (a risk factor for IPV) and experiencing emotional violence, physical violence, or sexual violence in the 12 months prior to survey. Logistic regression was used to estimate marginal risk differences (RDs). We evaluated the presence of effect heterogeneity by age group and employment status. Of the 83,990 women included in the analytic sample, 10.7% (9,019) experienced severe drought and 23.4% (19,639) experienced mild/moderate drought in the year prior to the survey, with substantial heterogeneity across countries. The mean age of respondents was 30.8 years (standard deviation 8.2). The majority of women lived in rural areas (66.3%) and were married (73.3%), while less than half (42.6%) were literate. Women living in severe drought had higher risk of reporting a controlling partner (marginal RD in percentage points = 3.0, 95% CI 1.3, 4.6; p &lt; 0.001), experiencing physical violence (marginal RD = 0.8, 95% CI 0.1, 1.5; p = 0.019), and experiencing sexual violence (marginal RD = 1.2, 95% CI 0.4, 2.0; p = 0.001) compared with women not experiencing drought. Women living in mild/moderate drought had higher risk of reporting physical (marginal RD = 0.7, 95% CI 0.2, 1.1; p = 0.003) and sexual violence (marginal RD = 0.7, 95% CI 0.3, 1.2; p = 0.001) compared with those not living in drought. We did not find evidence for an association between drought and emotional violence. In analyses stratified by country, we found 3 settings where drought was protective for at least 1 measure of IPV: Namibia, Tanzania, and Uganda. We found evidence for effect heterogeneity (additive interaction) for the association between drought and younger age and between drought and employment status, with stronger associations between drought and IPV among adolescent girls and unemployed women. This study is limited by its lack of measured hypothesized mediating variables linking drought and IPV, prohibiting a formal mediation analysis. Additional limitations include the potential for bias due to residual confounding and potential non-differential misclassification of the outcome measures leading to an attenuation of observed associations. Conclusions Our findings indicate that drought was associated with measures of IPV towards women, with larger positive associations among adolescent girls and unemployed women. There was heterogeneity in these associations across countries. Weather shocks may exacerbate vulnerabilities among women in sub-Saharan Africa. Future work should further evaluate potential mechanisms driving these relationships.","container-title":"PLoS Medicine","DOI":"10.1371/JOURNAL.PMED.1003064","issue":"3","journalAbbreviation":"PLoS Medicine","title":"Drought and intimate partner violence towards women in 19 countries in sub-saharan Africa during 2011-2018: A population-based study","URL":"https://www.embase.com/search/results?subaction=viewrecord&amp;id=L2007311787&amp;from=export","volume":"17","author":[{"family":"Epstein","given":"A."},{"family":"Bendavid","given":"E."},{"family":"Nash","given":"D."},{"family":"Charlebois","given":"E.D."},{"family":"Weiser","given":"S.D."}],"issued":{"date-parts":[["2020"]]}},"label":"page"},{"id":2669,"uris":["http://zotero.org/groups/5192094/items/GPGIPEK8"],"itemData":{"id":2669,"type":"article-journal","abstract":"Background: A previous analysis of the impact of drought in Africa on HIV demonstrated an 11% greater prevalence in HIV-endemic rural areas attributable to local rainfall shocks. The Lesotho Population-Based HIV Impact Assessment (LePHIA) was conducted after the severe drought of 2014-2016, allowing for reevaluation of this relationship in a setting of expanded antiretroviral coverage. Methods and findings: LePHIA selected a nationally representative sample between November 2016 and May 2017. All adults aged 15-59 years in randomly selected households were invited to complete an interview and HIV testing, with one woman per household eligible to answer questions on their experience of sexual violence. Deviations in rainfall for May 2014-June 2016 were estimated using precipitation data from Climate Hazards Group InfraRed Precipitation with Station Data (CHIRPS), with drought defined as &lt;15% of the average rainfall from 1981 to 2016. The association between drought and risk behaviors as well as HIV-related outcomes was assessed using logistic regression, incorporating complex survey weights. Analyses were stratified by age, sex, and geography (urban versus rural). All of Lesotho suffered from reduced rainfall, with regions receiving 1%-36% of their historical rainfall. Of the 12,887 interviewed participants, 93.5% (12,052) lived in areas that experienced drought, with the majority in rural areas (7,281 versus 4,771 in urban areas). Of the 835 adults living in areas without drought, 520 were in rural areas and 315 in urban. Among females 15-19 years old, living in a rural drought area was associated with early sexual debut (odds ratio [OR] 3.11, 95% confidence interval [CI] 1.43-6.74, p = 0.004), and higher HIV prevalence (OR 2.77, 95% CI 1.19-6.47, p = 0.02). It was also associated with lower educational attainment in rural females ages 15-24 years (OR 0.44, 95% CI 0.25-0.78, p = 0.005). Multivariable analysis adjusting for household wealth and sexual behavior showed that experiencing drought increased the odds of HIV infection among females 15-24 years old (adjusted OR [aOR] 1.80, 95% CI 0.96-3.39, p = 0.07), although this was not statistically significant. Migration was associated with 2-fold higher odds of HIV infection in young people (aOR 2.06, 95% CI 1.25-3.40, p = 0.006). The study was limited by the extensiveness of the drought and the small number of participants in the comparison group. Conclusions: Drought in Lesotho was associated with higher HIV prevalence in girls 15-19 years old in rural areas and with lower educational attainment and riskier sexual behavior in rural females 15-24 years old. Policy-makers may consider adopting potential mechanisms to mitigate the impact of income shock from natural disasters on populations vulnerable to HIV transmission.","container-title":"PLoS Medicine","DOI":"10.1371/journal.pmed.1002727","issue":"1","journalAbbreviation":"PLoS Medicine","title":"Association between severe drought and HIV prevention and care behaviors in Lesotho: A population-based survey 2016-2017","URL":"https://www.embase.com/search/results?subaction=viewrecord&amp;id=L2001519362&amp;from=export","volume":"16","author":[{"family":"Low","given":"A.J."},{"family":"Frederix","given":"K."},{"family":"McCracken","given":"S."},{"family":"Manyau","given":"S."},{"family":"Gummerson","given":"E."},{"family":"Radin","given":"E."},{"family":"Davia","given":"S."},{"family":"Longwe","given":"H."},{"family":"Ahmed","given":"N."},{"family":"Parekh","given":"B."},{"family":"Findley","given":"S."},{"family":"Schwitters","given":"A."}],"issued":{"date-parts":[["2019"]]}},"label":"page"},{"id":2692,"uris":["http://zotero.org/groups/5192094/items/I6B3YY33"],"itemData":{"id":2692,"type":"article-journal","abstract":"Erratic temperatures and precipitation influence nutrition, human capital investment, and living standards, particularly for children. This study investigates the effect of climate change (changes in the monthly maximum average near-surface temperature and total monthly precipitation) on children's health outcomes, particularly stunting and underweight, in Nigeria. We combine Living Standards Measurement Study - Integrated Surveys on Agriculture (LSMS-ISA) data with high resolution gridded climate data. We find that the rise in temperature is associated with higher levels of stunting – even more so in rural areas. The paper's findings highlight the need for climate-friendly policies to mitigate the long-term effect of climate change on malnourishment. Without such policies, climate change could reverse years of progress in lowering children's malnutrition. © 2022 Elsevier Ltd","container-title":"Food Policy","DOI":"10.1016/j.foodpol.2022.102281","journalAbbreviation":"Food Policy","note":"publisher: Elsevier Ltd","title":"Climate change and child malnutrition: A Nigerian perspective","URL":"https://www.scopus.com/inward/record.uri?eid=2-s2.0-85131834080&amp;doi=10.1016%2fj.foodpol.2022.102281&amp;partnerID=40&amp;md5=fcadda2642fd86beedb0eeca69fe2b4b","volume":"113","author":[{"family":"Merwe","given":"E.","non-dropping-particle":"van der"},{"family":"Clance","given":"M."},{"family":"Yitbarek","given":"E."}],"issued":{"date-parts":[["2022"]]}},"label":"page"},{"id":2698,"uris":["http://zotero.org/groups/5192094/items/KWV86K72"],"itemData":{"id":2698,"type":"article-journal","abstract":"Background Climate change (CC) is a global public health problem. In Rwanda, it is estimated that 28% of neonatal death is attributable to CC, yet little is known about healthcare providers’ awareness of neonatal health risks. Objective To assess nurses’ and midwives’ awareness of CC and perceptions of potential neonatal health risks associated with CC at selected hospitals in Rwanda. Methods A cross-sectional survey was performed at four selected hospitals. A random sampling technique was used to select 184 of 340 nurses and midwives working in neonatology, pediatrics, and maternity departments. Descriptive and inferential statistical tests were done. Results The majority of participants were females (62.1%), nurses (60.5%), advanced diploma holders (55.4%). The majority (60.4%) had low level awareness of CC, and only 2.8% obtained CC information at nursing school. The majority (61.02%) had low perception of potential CC’ related potential neonatal health risks. High education level, working in neonatology and longer working experience were found to be associated with high level awareness of CC and high perceptions of potential neonatal health risks associated with CC (p&lt;0.05). Conclusion There was a low level awareness of CC awareness and low perceptions of potential neonatal health risks among nurses and midwives. Offering in-service training and integrating CC’ health risks in the nursing curricula could motivate climate action among Rwandan nurses and midwives. © 2020, University of Rwanda College of Medicine and Health Sciences. All rights reserved.","container-title":"Rwanda J. Med. Health. Sci.","DOI":"10.4314/rjmhs.v3i2.15","issue":"2","journalAbbreviation":"Rwanda J. Med. Health. Sci.","note":"publisher: University of Rwanda College of Medicine and Health Sciences","page":"261-272","title":"Climate Change Associated with Neonatal Health Risks: Rwandan Nurses and Midwives’ Awareness and Perceptions","URL":"https://www.scopus.com/inward/record.uri?eid=2-s2.0-85151013660&amp;doi=10.4314%2frjmhs.v3i2.15&amp;partnerID=40&amp;md5=651f55b581f4cda035ffc0f7608cb0c4","volume":"3","author":[{"family":"Nsengiyumva","given":"R."},{"family":"Mukarubayiza","given":"M.R."},{"family":"Murekatete","given":"C."},{"family":"Meharry","given":"P."}],"issued":{"date-parts":[["2020"]]}},"label":"page"},{"id":2700,"uris":["http://zotero.org/groups/5192094/items/M5BKHAZL"],"itemData":{"id":2700,"type":"article-journal","abstract":"Background The increase in the frequency of extreme events due to climate change poses a serious challenge to achieving the Sustainable Development Goal 2 of ending hunger by 2030. While evidence exists on the impact of drought on under-five children, its effect during late childhood and early adolescence remains less investigated. Objective This study estimates the impact of concurrent and long-term exposure to drought on linear growth during late childhood and early adolescence. Methods Four rounds (2002–2013) of data from the young lives Cohort Study dataset (n = 2000) was used. The associations of concurrent and long-term exposure to drought and Height-for-age z-score was analysed using structural equation modelling techniques. The study also explored the mediating role of interim period growth in the association of early exposure to drought and undernutrition at later age and the role of the Productive Safety Net Program in buffering the impact of drought on child nutrition. Results Results show that both concurrent and long-term exposure to drought was negatively associated with Height-for-age z-score (p &lt; 0.001). Exposure to drought at age 5, 8, and 12 years is associated with lower Height-for-age z- score at age 5, 8, and 12 years respectively. Exposure to drought at age 5 years was also negatively associated with Height-for-age z-score at age 12 years (p &lt; 0.001). This association was mainly indirect (89%) and mediated through reduced child growth in subsequent years. Participation in productive safety net program by drought-affected children reduces but does not completely offset the negative effects of drought on Height-for-age z-score (p &lt; 0.1). Moreover, girls were more likely to suffer poor growth than boys. Conclusion Drought exposure after the 1,000 days window could have a lasting impact on child growth. Given the importance of this period for child physical and mental development, children beyond the 1,000 days window should also be a focus of disaster relief programs. © 2019 Bahru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217821","issue":"6","journalAbbreviation":"PLoS ONE","note":"publisher: Public Library of Science","title":"Drought and child undernutrition in Ethiopia: A longitudinal path analysis","URL":"https://www.scopus.com/inward/record.uri?eid=2-s2.0-85067297408&amp;doi=10.1371%2fjournal.pone.0217821&amp;partnerID=40&amp;md5=e8e06a56c103f8ab30e4e3f2efe67683","volume":"14","author":[{"family":"Bahru","given":"B.A."},{"family":"Bosch","given":"C."},{"family":"Birner","given":"R."},{"family":"Zeller","given":"M."}],"issued":{"date-parts":[["2019"]]}},"label":"page"},{"id":2704,"uris":["http://zotero.org/groups/5192094/items/TMDTAHHV"],"itemData":{"id":2704,"type":"article-journal","abstract":"Climate variability has a strong influence on disease prevalence and subsequently on economic wellbeing of the affected households. In this study, six regions were selected and clustered into three groups based on their climatic conditions as follows: areas prone to droughts, floods and those with relatively good weather. Respondents were interviewed and the effects of prevailing climatic conditions on the prevalence of diseases established. Malaria, respiratory tract infection, typhoid, pneumonia and diarrhoea were the major diseases among the Lake Victoria basin residents. The annual disease frequency per household was highest in Budalang'i, a flood prone region; and lowest in Bomet, a region with relatively good weather. The findings reveal the often unseen subtle effects of adverse climatic conditions on economically vulnerable communities in the Lake Victoria basin (LVB) and elsewhere, and recommends flood/drought prevention and mitigation strategies and awareness creation to better cope with the adverse climatic events. © 2017 Inderscience Enterprises Ltd.","container-title":"Int. J. Global Warming","DOI":"10.1504/IJGW.2016.077899","issue":"1-3","journalAbbreviation":"Int. J. Global Warming","note":"publisher: Inderscience Enterprises Ltd.","page":"332-353","title":"Effects of regional climate variability on the prevalence of diseases and their economic impacts on households in the Lake Victoria basin of Western Kenya","URL":"https://www.scopus.com/inward/record.uri?eid=2-s2.0-85098803722&amp;doi=10.1504%2fIJGW.2016.077899&amp;partnerID=40&amp;md5=177687437d9972e70881648a06f76829","volume":"10","author":[{"family":"Ofulla","given":"A.V.O."},{"family":"Gichere","given":"S.K."},{"family":"Olado","given":"G.O."},{"family":"Abuom","given":"P.O."},{"family":"Anyona","given":"D.N."},{"family":"Othero","given":"D.M."},{"family":"Matano","given":"A.-S."},{"family":"Gelder","given":"F.B."},{"family":"Dida","given":"G.O."},{"family":"Ouma","given":"C."},{"family":"Owuor","given":"P.O."},{"family":"Amayi","given":"J.B."},{"family":"Kanangire","given":"C.K."}],"issued":{"date-parts":[["2016"]]}},"label":"page"}],"schema":"https://github.com/citation-style-language/schema/raw/master/csl-citation.json"} </w:instrText>
                  </w:r>
                  <w:r w:rsidRPr="00E674CE">
                    <w:fldChar w:fldCharType="separate"/>
                  </w:r>
                  <w:r>
                    <w:t>[</w:t>
                  </w:r>
                  <w:r w:rsidRPr="00E674CE">
                    <w:t>2,14,34,36–49,97–103,113–132</w:t>
                  </w:r>
                  <w:r>
                    <w:t>]</w:t>
                  </w:r>
                  <w:r w:rsidRPr="00E674CE" w:rsidDel="00CB3FC3">
                    <w:t xml:space="preserve"> </w:t>
                  </w:r>
                  <w:r w:rsidRPr="00E674CE">
                    <w:fldChar w:fldCharType="end"/>
                  </w:r>
                </w:p>
              </w:tc>
            </w:tr>
            <w:tr w:rsidR="00293C67" w:rsidRPr="00E674CE" w14:paraId="381A83AE" w14:textId="77777777" w:rsidTr="006D5224">
              <w:tc>
                <w:tcPr>
                  <w:tcW w:w="2605" w:type="dxa"/>
                </w:tcPr>
                <w:p w14:paraId="755B78F4" w14:textId="77777777" w:rsidR="00293C67" w:rsidRPr="00E653A7" w:rsidRDefault="00293C67" w:rsidP="00293C67">
                  <w:r w:rsidRPr="00E653A7">
                    <w:t>Flooding</w:t>
                  </w:r>
                </w:p>
              </w:tc>
              <w:tc>
                <w:tcPr>
                  <w:tcW w:w="1260" w:type="dxa"/>
                </w:tcPr>
                <w:p w14:paraId="513C0DCB" w14:textId="77777777" w:rsidR="00293C67" w:rsidRPr="00E653A7" w:rsidRDefault="00293C67" w:rsidP="00293C67">
                  <w:r w:rsidRPr="00E674CE">
                    <w:t>34</w:t>
                  </w:r>
                </w:p>
              </w:tc>
              <w:tc>
                <w:tcPr>
                  <w:tcW w:w="5940" w:type="dxa"/>
                </w:tcPr>
                <w:p w14:paraId="07EA06FB" w14:textId="77777777" w:rsidR="00293C67" w:rsidRPr="00E653A7" w:rsidRDefault="00293C67" w:rsidP="00293C67">
                  <w:r w:rsidRPr="00E674CE">
                    <w:fldChar w:fldCharType="begin"/>
                  </w:r>
                  <w:r w:rsidRPr="00E674CE">
                    <w:instrText xml:space="preserve"> ADDIN ZOTERO_ITEM CSL_CITATION {"citationID":"AbJ3tgT3","properties":{"formattedCitation":"(2,2,4,8,14,19,35,38,40\\uc0\\u8211{}48,52,56,57,67,68,90,95,97,99\\uc0\\u8211{}101,103,107,128,133\\uc0\\u8211{}136)","plainCitation":"(2,2,4,8,14,19,35,38,40–48,52,56,57,67,68,90,95,97,99–101,103,107,128,133–136)","noteIndex":0},"citationItems":[{"id":509,"uris":["http://zotero.org/groups/5192094/items/F2DMZSMX","http://zotero.org/groups/5192094/items/69Y5KC23"],"itemData":{"id":509,"type":"article-journal","abstract":"Climate change threatens water, sanitation and hygiene (WaSH) facilities and services, as these are intimately linked to the water cycle and are vulnerable to changes in the quantity and quality of available water resources. Floods and droughts, which pollute and reduce water delivery respectively, have now become a perennial issue to deal with in the northern regions of Ghana. This study aimed to assess the degree to which climate change adaptation measures are mainstreamed into the water, sanitation and hygiene (WaSH) development planning process in Ghana. Stakeholders from government and non-government agencies were interviewed to gain perspectives on the threat of climate change, the inclusion of climate change in WaSH planning and the barriers preventing mainstreaming. Despite awareness of climate change, adaptation measures have not been considered, and the immediate WaSH needs remain the priority. Overall, stakeholders felt the adaptive capacity of the Municipality was low and that mainstreaming has not yet occurred. Despite the lack of progress, there are great opportunities for mainstreaming climate change adaptation into planning through increasing awareness and capacity, legislative and institutional changes and the development of participatory systems to provide early warning systems and disaster risk analyses that will inform future planning.","container-title":"International Journal of Environmental Research and Public Health","DOI":"10.3390/ijerph14070749","ISSN":"1660-4601","issue":"7","journalAbbreviation":"IJERPH","language":"en","page":"749","source":"DOI.org (Crossref)","title":"Challenges and Opportunities for Mainstreaming Climate Change Adaptation into WaSH Development Planning in Ghana","URL":"http://www.mdpi.com/1660-4601/14/7/749","volume":"14","author":[{"family":"Alhassan","given":"Salley"},{"family":"Hadwen","given":"Wade L."}],"accessed":{"date-parts":[["2023",12,22]]},"issued":{"date-parts":[["2017",7,10]]}},"label":"page"},{"id":509,"uris":["http://zotero.org/groups/5192094/items/F2DMZSMX","http://zotero.org/groups/5192094/items/69Y5KC23"],"itemData":{"id":509,"type":"article-journal","abstract":"Climate change threatens water, sanitation and hygiene (WaSH) facilities and services, as these are intimately linked to the water cycle and are vulnerable to changes in the quantity and quality of available water resources. Floods and droughts, which pollute and reduce water delivery respectively, have now become a perennial issue to deal with in the northern regions of Ghana. This study aimed to assess the degree to which climate change adaptation measures are mainstreamed into the water, sanitation and hygiene (WaSH) development planning process in Ghana. Stakeholders from government and non-government agencies were interviewed to gain perspectives on the threat of climate change, the inclusion of climate change in WaSH planning and the barriers preventing mainstreaming. Despite awareness of climate change, adaptation measures have not been considered, and the immediate WaSH needs remain the priority. Overall, stakeholders felt the adaptive capacity of the Municipality was low and that mainstreaming has not yet occurred. Despite the lack of progress, there are great opportunities for mainstreaming climate change adaptation into planning through increasing awareness and capacity, legislative and institutional changes and the development of participatory systems to provide early warning systems and disaster risk analyses that will inform future planning.","container-title":"International Journal of Environmental Research and Public Health","DOI":"10.3390/ijerph14070749","ISSN":"1660-4601","issue":"7","journalAbbreviation":"IJERPH","language":"en","page":"749","source":"DOI.org (Crossref)","title":"Challenges and Opportunities for Mainstreaming Climate Change Adaptation into WaSH Development Planning in Ghana","URL":"http://www.mdpi.com/1660-4601/14/7/749","volume":"14","author":[{"family":"Alhassan","given":"Salley"},{"family":"Hadwen","given":"Wade L."}],"accessed":{"date-parts":[["2023",12,22]]},"issued":{"date-parts":[["2017",7,10]]}},"label":"page"},{"id":1714,"uris":["http://zotero.org/groups/5192094/items/K49BC6RI","http://zotero.org/groups/5192094/items/7BAVA9PD"],"itemData":{"id":1714,"type":"article-journal","abstract":"This article aims to assess the impacts of climate change towards the achievement of Sustainable Development Goal number two (SDG 2) as well as examining the poverty alleviation strategies by subsistence farmers in South Africa. Widespread hunger and poverty continue to be among the most life-threatening problems confronting mankind. Available statistics show that global poverty remains a serious challenge around the world. Across the globe, one in five people lives on less than $1 a day and one in seven suffers from chronic hunger. Similarly, the developing world is adversely affected by poverty and hunger. In the sub-Saharan Africa, research has revealed a higher prevalence of hunger, malnutrition, poverty and food insecurity. SDG 2 focuses more on eliminating hunger and promoting sustainable agriculture. The study employed an exploratory design and a qualitative method. Snowball sampling was used in selecting relevant sources which led the researchers to other research work on the same field through keywords and reference lists. The researchers employed discourse analysis to analyse data. The study discovered that there are numerous potential effects climate change could have on agriculture. It affects crop growth and quality and livestock health. Farming practices could also be affected as well as animals that could be raised in particular climatic areas. The impact of climate change as well as the susceptibility of poor communities is very immense. The article concludes that climate change reduces access to drinking water, negatively affects the health of people and poses a serious threat to food security.","container-title":"Jamba","DOI":"10.4102/jamba.v9i1.350","issue":"1","journalAbbreviation":"Jamba","note":"publisher-place: South Africa","page":"350","title":"Climate change: A threat towards achieving 'Sustainable Development Goal number two' (end hunger, achieve food security and improved nutrition and promote sustainable agriculture) in South Africa.","volume":"9","author":[{"literal":"Mugambiwa SS"},{"literal":"Tirivangasi HM"}],"issued":{"date-parts":[["2017"]]}},"label":"page"},{"id":1601,"uris":["http://zotero.org/groups/5192094/items/U3LZ56QQ","http://zotero.org/groups/5192094/items/GXDPF38U"],"itemData":{"id":1601,"type":"article-journal","abstract":"Climate change-induced crises can aggravate intimate partner violence (IPV); the loss of income when weather affects the agricultural industry can exacerbate violence at home. In Kenya, climate change has increased precipitation during the rainy season and raised temperatures during the dry season, resulting in floods and droughts. For 75% of Kenyans, agricultural activities are their primary source of income. This research aims to assess patterns in IPV and severe weather events (SWE). We examined Integrated Public Use Microdata Series-Demographic Health Survey (IPUMS-DHS) data from 2008 and 2014 for IPV severity and frequency. We used Emergency Events Database (EM-DAT) data along with GPS coordinates to identify SWEs (defined as any flood &gt;10 days) by county in Kenya. Overall, women were more likely to experience IPV if their spouse worked in agriculture (Odds Ratio (OR) = 1.22, 95% Confidence Interval (CI): 1.10-1.36). There was a 60% increase in the odds of reporting IPV in counties that experienced an SWE as compared to counties that did not experience an SWE (OR = 1.60, 95% CI: 1.35-1.89). This analysis further supports the growing body of research that suggests a relationship between climate change-related weather events and violence against women.","container-title":"Int J Environ Res Public Health","DOI":"10.3390/ijerph182312697","issue":"23","journalAbbreviation":"Int J Environ Res Public Health","note":"publisher-place: Switzerland","title":"Kenyan Women Bearing the Cost of Climate Change.","volume":"18","author":[{"literal":"Allen EM"},{"literal":"Munala L"},{"literal":"Henderson JR"}],"issued":{"date-parts":[["2021"]]}},"label":"page"},{"id":296,"uris":["http://zotero.org/groups/5192094/items/IUP7Z5MX","http://zotero.org/groups/5192094/items/UTXVMFXR"],"itemData":{"id":296,"type":"article-journal","abstract":"Climate change is a global problem, which affects the various geographical regions at different levels. It is also associated with a wide range of human health problems, which pose a burden to health systems, especially in regions such as Africa. Indeed, across the African continent public health systems are under severe pressure, partly due to their fragile socioeconomic conditions. This paper reports on a cross-sectional study in six African countries (Ghana, Nigeria, South Africa, Namibia, Ethiopia, and Kenya) aimed at assessing their vulnerabilities to climate change, focusing on its impacts on human health. The study evaluated the levels of information, knowledge, and perceptions of public health professionals. It also examined the health systems’ preparedness to cope with these health hazards, the available resources, and those needed to build resilience to the country’s vulnerable population, as perceived by health professionals. The results revealed that 63.1% of the total respondents reported that climate change had been extensively experienced in the past years, while 32% claimed that the sampled countries had experienced them to some extent. Nigerian respondents recorded the highest levels (67.7%), followed by Kenya with 66.6%. South Africa had the lowest level of impact as perceived by the respondents (50.0%) when compared with the other sampled countries. All respondents from Ghana and Namibia reported that health problems caused by climate change are common in the two countries. As perceived by the health professionals, the inadequate resources reiterate the need for infrastructural resources, medical equipment, emergency response resources, and technical support. The study’s recommendations include the need to improve current policies at all levels (i.e., national, regional, and local) on climate change and public health and to strengthen health professionals’ skills. Improving the basic knowledge of health institutions to better respond to a changing climate is also recommended. The study provides valuable insights which may be helpful to other nations in Sub-Saharan Africa.","container-title":"International Journal of Environmental Research and Public Health","DOI":"10.3390/ijerph18094672","ISSN":"1660-4601","issue":"9","journalAbbreviation":"IJERPH","language":"en","page":"4672","source":"DOI.org (Crossref)","title":"Climate Change and Health Preparedness in Africa: Analysing Trends in Six African Countries","title-short":"Climate Change and Health Preparedness in Africa","URL":"https://www.mdpi.com/1660-4601/18/9/4672","volume":"18","author":[{"family":"Opoku","given":"Samuel Kwasi"},{"family":"Filho","given":"Walter Leal"},{"family":"Hubert","given":"Fudjumdjum"},{"family":"Adejumo","given":"Oluwabunmi"}],"accessed":{"date-parts":[["2023",10,15]]},"issued":{"date-parts":[["2021",4,27]]}},"label":"page"},{"id":1717,"uris":["http://zotero.org/groups/5192094/items/7636E7KE","http://zotero.org/groups/5192094/items/QBE8EMNP"],"itemData":{"id":1717,"type":"article-journal","abstract":"Cholera epidemics have a recorded history in the eastern Africa region dating to 1836. Cholera is now endemic in the Lake Victoria basin, a region with one of the poorest and fastest growing populations in the world. Analyses of precipitation, temperatures, and hydrological characteristics of selected stations in the Lake Victoria basin show that cholera epidemics are closely associated with El Niño years. Similarly, sustained temperatures high above normal (T(max)) in two consecutive seasons, followed by a slight cooling in the second season, trigger an outbreak of a cholera epidemic. The health and socioeconomic systems that the lake basin communities rely upon are not robust enough to cope with cholera outbreaks, thus rendering them vulnerable to the impact of climate variability and change. Collectively, this report argues that communities living around the Lake Victoria basin are vulnerable to climate-induced cholera that is aggravated by the low socioeconomic status and lack of an adequate health care system. In assessing the communities' adaptive capacity, the report concludes that persistent levels of poverty have made these communities vulnerable to cholera epidemics.","container-title":"Ambio","DOI":"10.1579/0044-7447(2007)36[350:csahfa]2.0.co;2","issue":"4","journalAbbreviation":"Ambio","note":"publisher-place: Sweden","page":"350-8","title":"Climatic, socio-economic, and health factors affecting human vulnerability to cholera in the Lake Victoria basin, East Africa.","volume":"36","author":[{"literal":"Olago D"},{"literal":"Marshall M"},{"literal":"Wandiga SO"},{"literal":"Opondo M"},{"literal":"Yanda PZ"},{"literal":"Kanalawe R"},{"literal":"Githeko AK"},{"literal":"Downs T"},{"literal":"Opere A"},{"literal":"Kavumvuli R"},{"literal":"Kirumira E"},{"literal":"Ogallo L"},{"literal":"Mugambi P"},{"literal":"Apindi E"},{"literal":"Githui F"},{"literal":"Kathuri J"},{"literal":"Olaka L"},{"literal":"Sigalla R"},{"literal":"Nanyunja R"},{"literal":"Baguma T"},{"literal":"Achola P"}],"issued":{"date-parts":[["2007"]]}},"label":"page"},{"id":2676,"uris":["http://zotero.org/groups/5192094/items/ZP35N692"],"itemData":{"id":2676,"type":"article-journal","abstract":"Recent assessment reports suggest that climate change patterns are threatening social and ecological vulnerability and resilience, with the strong potential of negatively affecting human health. Persons living with HIV/AIDS (PLWHA) have weakened physiological responses and are immunologically vulnerable to pathogens and stressors in their environment, putting them at a health disadvantage in climate-based rising temperatures, water scarcity, air pollution, potential water- and vector-borne disease outbreaks, and habitat redistributions. These climatic aberrations may lead to increased surface drying and decreased availability of arable land, threatening food/nutrition security and sanitary water practices. Coupled with HIV/AIDS, climate change threatens ecological biodiversity via a larger-scale socioeconomic recourse to natural resources. Corresponding human and environmental activity shape conditions conducive to exacerbating high rates of HIV/AIDS. In South Africa, this epidemic is forming a 'syndemic' with tuberculosis (TB), which has come to include multidrug-resistant TB (MDR-TB) and extremely drug-resistant TB (XDR-TB) strains. Because of high convergence rates, one epidemic cannot be addressed without understanding the other. Concurrent climate change mitigation and adaptation strategies are becoming increasingly important to curb changes that negatively affect the biospheres on which civilisation is ultimately dependent - from an agricultural, a developmental, and especially a health standpoint. Mitigation strategies such as reducing carbon emissions are essential, but may be only partially effective in slowing the rate of surface warming. However, global climate assessments assert that these are not sufficient to halt climate change patterns. The roles of regionally specific climate research, socioecologically sustainable industrialisation paths for developing countries, and adoption of health system strengthening strategies are therefore vital.","container-title":"South African Medical Journal","DOI":"10.7196/SAMJ.8645","issue":"8","journalAbbreviation":"South African Medical Journal","page":"583","title":"The HIV/AIDS epidemic in South Africa: Convergence with tuberculosis, socioecological vulnerability, and climate change patterns","URL":"https://www.embase.com/search/results?subaction=viewrecord&amp;id=L373677268&amp;from=export","volume":"104","author":[{"family":"Abayomi","given":"A."},{"family":"Cowan","given":"M.N."}],"issued":{"date-parts":[["2014"]]}},"label":"page"},{"id":1723,"uris":["http://zotero.org/groups/5192094/items/RUGS57XA","http://zotero.org/groups/5192094/items/P3CGQ8TS"],"itemData":{"id":1723,"type":"article-journal","abstract":"Climate change is associated with adverse mental and emotional health outcomes. Social and economic factors are well-known drivers of mental health, yet comparatively few studies examine the social and economic pathways through which climate change affects mental health. There is additionally a lack of research on climate change and mental health in sub-Saharan Africa. This qualitative study aimed to identify potential social and economic pathways through which climate change impacts mental and emotional wellbeing, focusing on a vulnerable population of Kenyan smallholder farmers living with HIV. We conducted in-depth, semi-structured interviews with forty participants to explore their experience of climate change. We used a thematic analytical approach. We find that among our study population of Kenyan smallholder farmers living with HIV, climate change is significantly affecting mental and emotional wellbeing. Respondents universally report some level of climate impact on emotional health including high degrees of stress; fear and concern about the future; and sadness, worry, and anxiety from losing one's home, farm, occupation, or ability to support their family. Climate-related economic insecurity is a main driver of emotional distress. Widespread economic insecurity disrupts systems of communal and family support, which is an additional driver of worsening mental and emotional health. Our study finds that individual adaptive strategies used by farmers in the face of economic and social volatility can deepen economic insecurity and are likely insufficient to protect mental health. Finally, we find that agricultural policies can worsen economic insecurity and other mental health risk factors. Our proposed conceptual model of economic and social pathways relevant for mental health can inform future studies of vulnerable populations and inform health system and policy responses to protect health in a changing climate.","container-title":"PLOS Glob Public Health","DOI":"10.1371/journal.pgph.0002152","issue":"7","journalAbbreviation":"PLOS Glob Public Health","note":"publisher-place: United States","page":"e0002152","title":"Pathways from climate change to emotional wellbeing: A qualitative study of Kenyan smallholder farmers living with HIV.","volume":"3","author":[{"literal":"Beyeler NS"},{"literal":"Nicastro TM"},{"literal":"Jawuoro S"},{"literal":"Odhiambo G"},{"literal":"Whittle HJ"},{"literal":"Bukusi EA"},{"literal":"Schmidt LA"},{"literal":"Weiser SD"}],"issued":{"date-parts":[["2023"]]}},"label":"page"},{"id":1609,"uris":["http://zotero.org/groups/5192094/items/3KBMTMJ5","http://zotero.org/groups/5192094/items/37E9U9FL"],"itemData":{"id":1609,"type":"article-journal","abstract":"BACKGROUND: Health National Adaptation Plans were developed to increase the capacity of low- and middle-income countries (LMICs) to adapt to the impacts of climate change on the health sector. Climate and its health impacts vary locally, yet frameworks for evaluating the adaptive capacity of health systems on the subnational scale are lacking. In Kenya, counties prepare county integrated development plans (CIDPs), which contain information that might support evaluations of the extent to which counties are planning climate change adaptation for health. OBJECTIVES: To develop and apply a framework for evaluating CIDPs to assess the extent to which Kenya's counties are addressing the health sector's adaptive capacity to climate change. METHODS: CIDPs were analyzed based on the extent to which they addressed climate change in their description of county health status, whether health is noted in their descriptions of climate change, and whether they mention plans for developing climate and health programs. Based on these and other data points, composite climate and health adaptation (CHA) scores were calculated. Associations between CHA scores and poverty rates were analyzed. FINDINGS: CHA scores varied widely and were not associated with county-level poverty. Nearly all CIDPs noted climate change, approximately half mentioned health in the context of climate change and only 16 (34%) noted one or more specific climate-sensitive health conditions. Twelve (25%) had plans for a sub-program in both adaptive capacity and environmental health. Among the 24 counties with plans to develop climate-related programs in health programs, all specified capacity building, and 20% specified integrating health into disaster risk reduction. CONCLUSION: Analyses of county planning documents provide insights into the extent to which the impacts of climate change on health are being addressed at the subnational level in Kenya. This approach may support governments elsewhere in evaluating climate change adaptation for health by subnational governments.","container-title":"Ann Glob Health","DOI":"10.5334/aogh.4266","issue":"1","journalAbbreviation":"Ann Glob Health","note":"publisher-place: United States","page":"15","title":"A Framework for Evaluating Local Adaptive Capacity to Health Impacts of Climate Change: Use of Kenya's County-Level Integrated Development Plans.","volume":"90","author":[{"literal":"Kowalcyk M"},{"literal":"Dorevitch S"}],"issued":{"date-parts":[["2024"]]}},"label":"page"},{"id":1521,"uris":["http://zotero.org/groups/5192094/items/6BP99AVN","http://zotero.org/groups/5192094/items/GVMQ75C7"],"itemData":{"id":1521,"type":"article-journal","abstract":"Severe weather events can be a catalyst for intimate partner violence, particularly in agricultural settings. This research explores the association between weather and violence in parts of East Africa that rely on subsistence farming. We used IPUMS-DHS data from Uganda in 2006, Zimbabwe in 2010, and Mozambique in 2011 for intimate partner violence frequency and EM-DAT data to identify weather events by region in the year of and year prior to IPUMS-DHS data collection. This work is grounded in a conceptual framework that illustrates the mechanisms through which violence increases. We used logistic regression to estimate the odds of reporting violence in regions with severe weather events. The odds of reporting violence were 25% greater in regions with severe weather compared to regions without in Uganda (OR = 1.25, 95% CI: 1.11-1.41), 38% greater in Zimbabwe (OR = 1.38, 95% CI: 1.13-1.70), and 91% greater in Mozambique (OR = 1.91, 95% CI: 1.64-2.23). Our results add to the growing body of evidence showing that extreme weather can increase women's and girls' vulnerability to violence. Moreover, this analysis demonstrates that climate justice and intimate partner violence must be addressed together.","container-title":"Int J Environ Res Public Health","DOI":"10.3390/ijerph20237124","issue":"23","journalAbbreviation":"Int J Environ Res Public Health","note":"publisher-place: Switzerland","title":"Climate Change, Extreme Weather, and Intimate Partner Violence in East African Agrarian-Based Economies.","volume":"20","author":[{"literal":"Munala L"},{"literal":"Allen EM"},{"literal":"Frederick AJ"},{"literal":"Ngũnjiri A"}],"issued":{"date-parts":[["2023"]]}},"label":"page"},{"id":252,"uris":["http://zotero.org/groups/5192094/items/2K5M4X9C","http://zotero.org/groups/5192094/items/AZKNV6LD"],"itemData":{"id":252,"type":"article-journal","container-title":"Global Health Action","DOI":"10.1080/16549716.2021.1984014","ISSN":"1654-9716, 1654-9880","issue":"sup1","journalAbbreviation":"Global Health Action","language":"en","page":"1984014","source":"DOI.org (Crossref)","title":"Weather, climate, and climate change research to protect human health in sub-Saharan Africa and South Asia","URL":"https://www.tandfonline.com/doi/full/10.1080/16549716.2021.1984014","volume":"14","author":[{"family":"Nilsson","given":"Maria"},{"family":"Sie","given":"Ali"},{"family":"Muindi","given":"Kanyiva"},{"family":"Bunker","given":"Aditi"},{"family":"Ingole","given":"Vijendra"},{"family":"Ebi","given":"Kristie L"}],"accessed":{"date-parts":[["2023",10,15]]},"issued":{"date-parts":[["2021",10,26]]}},"label":"page"},{"id":1497,"uris":["http://zotero.org/groups/5192094/items/FERLWQVK","http://zotero.org/groups/5192094/items/DVRF5IIM"],"itemData":{"id":1497,"type":"article-journal","abstract":"Climate change is a serious challenge to human existence. It threatens efforts towards the attainment of sustainable development goals and aggravates conditions that lead to health inequities and inequalities for vulnerable populations. The study aimed to investigate knowledge and adaptation to climate change among people in Ghana. A nationally representative survey of Ghanaian adults (N = 674) was conducted from August 1, 2019, to December 31, 2019. Results showed that 43.9% of the respondents understood the meaning of climate change. Respondents perceived the causes of climate change to include burning of fossil fuel, deforestation, natural events such as ocean currents, carbon emission from vehicles and industries, agricultural emissions of nitrous oxide from fertilizers, and an act of God. About 53.1% and 41% of the male and female respondents, respectively, had an encounter with climate change-induced natural disasters. About two out of five respondents (43%) were either afraid or confused about climate change. Distilled or maintained public drainage from waste (30.2%) and clearing drains (25.6%) was the leading adaptation strategies towards climate change-induced natural disasters. Training (30.1%), national radio (27.7%), and television (19.1%) were the preferred leading methods for receipt of global warming information. These findings provide useful insights for policy directions. The government of Ghana and other stakeholders should develop a communication strategy to increase and sustain publicity and education on climate change to the citizenry.","container-title":"ScientificWorldJournal","DOI":"10.1155/2020/3167317","journalAbbreviation":"ScientificWorldJournal","note":"publisher-place: United States","page":"3167317","title":"Knowledge, Attitude, and Adaptation to Climate Change in Ghana.","volume":"2020","author":[{"literal":"Odonkor ST"},{"literal":"Dei EN"},{"literal":"Sallar AM"}],"issued":{"date-parts":[["2020"]]}},"label":"page"},{"id":1499,"uris":["http://zotero.org/groups/5192094/items/J28767CJ","http://zotero.org/groups/5192094/items/AFJUTB9G"],"itemData":{"id":1499,"type":"article-journal","abstract":"BACKGROUND: Climate change threatens youth mental health through multiple mechanisms, yet empirical studies typically focus on single pathways. We explored feelings of distress over climate change among Tanzanian youth, considering associations with climate change awareness and climate-sensitive risk factors, and assessed how these factors relate to mental health. METHODS: Tanzanian youth (aged 18-23 years) from a cluster randomised controlled trial in Mbeya and Iringa regions of Tanzania were interviewed between Jan 25, and March 3, 2021, and included in this cross-sectional study. A threshold of at least 10 on the ten-item Centre for Epidemiological Studies Depression Scale was used to classify symptom severity indicative of depression. Regardless of climate change awareness, respondents were asked about their feelings of distress on climate change using inclusive language (changing weather patterns or changing seasons). We estimated rate differences in climate change distress (slight or moderate or extreme vs none) by youth characteristics, extent of climate awareness, and climate-sensitive livelihoods (eg, agriculture, tending livestock) and climate-sensitive living conditions (eg, food or water insecurity), using generalised linear models. We compared depression prevalence by extent of climate change distress and climate-sensitive living conditions. FINDINGS: Among 2053 youth (1123 [55%] were male and 930 [45%] were female) included in this analysis, 946 (46%) had reported any distress about climate change. Distress was higher among female, more educated, more religious, older youth, and those working in extreme temperatures. Adjusting for climate awareness-a factor strongly associated with climate distress-helped to explain some of these associations. Depression was 23 percentage points (95% CI 17-28) higher among youth who had severe water insecurity than those who did not. Similarly, youth who had severe food insecurity had 23 percentage points higher depression (95% CI 17-28) compared with those who did not. Those reporting climate change distress also had worse mental health-extremely distressed youth had 18 percentage points (95% CI 6-30) higher depression than those reporting none. INTERPRETATION: Living in conditions worsened by climate change and feeling distressed over climate change have mental health implications among young people from low-resource settings, indicating that climate change can impact youth mental health through multiple pathways. FUNDING: Erasmus Trustfonds, Centre for Global Health Inequalities Research, UK's Foreign, Commonwealth, and Development Office, Oak Foundation, UNICEF, UK's Department of International Development, the Swedish Development Cooperation Agency, Irish Aid.","container-title":"Lancet Planet Health","DOI":"10.1016/S2542-5196(23)00234-6","issue":"11","journalAbbreviation":"Lancet Planet Health","note":"publisher-place: Netherlands","page":"e877-e887","title":"Climate distress, climate-sensitive risk factors, and mental health among Tanzanian youth: a cross-sectional study.","volume":"7","author":[{"literal":"Prencipe L"},{"literal":"Houweling TAJ"},{"literal":"van Lenthe FJ"},{"literal":"Kajula L"},{"literal":"Palermo T"}],"issued":{"date-parts":[["2023"]]}},"label":"page"},{"id":1492,"uris":["http://zotero.org/groups/5192094/items/WWBQYJ7G","http://zotero.org/groups/5192094/items/SBGD9QW5"],"itemData":{"id":1492,"type":"article-journal","abstract":"Madagascar is cited as one of the most vulnerable countries to the effects of climate change, with significant impacts to the health of its population. In this study, the vulnerability of Madagascar's health sector to climate change was assessed and appropriate adaptation measures were identified. In order to assess climate risks, vulnerability and identify adaptation options, the Madagascar Ministry of Public Health as well as the National Meteorological and Hydrological Service worked in close collaboration with a team of local experts to conduct a literature review, field surveys, and analyses of current and future climate and health trends. Four climate-sensitive diseases of primary concern are described in the study: acute respiratory infections (ARI), diarrhea, malnutrition, and malaria. Baseline conditions of these four diseases from 2000 to 2014 show acute respiratory infections and diarrheal diseases are increasing in incidence; while incidence of malnutrition and malaria decreased over this period. To assess future impacts in Madagascar, this baseline information was used with climate projections for the two scenarios-RCP 4.5 and RCP 8.5-for the periods 2016⁻2035, 2036⁻2070 and 2071⁻2100. Future climate conditions are shown to exacerbate and increase the incidence of all four climate sensitive diseases. Further analysis of the exposure, sensitivity and adaptive capacity to the climate hazards suggests that the health sector in four regions of Madagascar is particularly vulnerable. The study recommends adaptation measures to improve the monitoring and early warning systems for climate sensitive diseases, as well as to reduce population vulnerability.","container-title":"Int J Environ Res Public Health","DOI":"10.3390/ijerph15122643","issue":"12","journalAbbreviation":"Int J Environ Res Public Health","note":"publisher-place: Switzerland","title":"Assessment of Risk, Vulnerability and Adaptation to Climate Change by the Health Sector in Madagascar.","volume":"15","author":[{"literal":"Rakotoarison N"},{"literal":"Raholijao N"},{"literal":"Razafindramavo LM"},{"literal":"Rakotomavo ZAPH"},{"literal":"Rakotoarisoa A"},{"literal":"Guillemot JS"},{"literal":"Randriamialisoa ZJ"},{"literal":"Mafilaza V"},{"literal":"Ramiandrisoa VAMP"},{"literal":"Rajaonarivony R"},{"literal":"Andrianjafinirina S"},{"literal":"Tata V"},{"literal":"Vololoniaina MC"},{"literal":"Rakotomanana F"},{"literal":"Raminosoa VM"}],"issued":{"date-parts":[["2018"]]}},"label":"page"},{"id":280,"uris":["http://zotero.org/groups/5192094/items/WPPKP679","http://zotero.org/groups/5192094/items/9E3FRPBU"],"itemData":{"id":280,"type":"article-journal","abstract":"Although family physicians (FPs) are community-oriented primary care generalists and should be the entry point for the population’s interaction with the health system, they are underrepresented in research on the climate change, migration, and health(care) nexus (hereafter referred to as the nexus). Similarly, FPs can provide valuable insights into building capacity through integrating health-determining sectors for climate-resilient and migration-inclusive health systems, especially in Sub-Saharan Africa (SSA). Here, we explore FPs’ perceptions on the nexus in SSA and on intersectoral capacity building. Three focus groups conducted during the 2019 WONCA-Africa conference in Uganda were transcribed verbatim and analyzed using an inductive thematic approach. Participants’ perceived interactions related to (1) migration and climate change, (2) migration for better health and healthcare, (3) health impacts of climate change and the role of healthcare, and (4) health impacts of migration and the role of healthcare were studied. We coined these complex and reinforcing interactions as continuous feedback loops intertwined with socio-economic, institutional, and demographic context. Participants identified five intersectoral capacity-building opportunities on micro, meso, macro, and supra (international) levels: multi-dimensional and multi-layered governance structures; improving FP training and primary healthcare working conditions; health advocacy in primary healthcare; collaboration between the health sector and civil society; and more responsibilities for high-income countries. This exploratory study presents a unique and novel perspective on the nexus in SSA which contributes to interdisciplinary research agendas and FP policy responses on national, regional, and global levels.","container-title":"International Journal of Environmental Research and Public Health","DOI":"10.3390/ijerph18126323","ISSN":"1660-4601","issue":"12","journalAbbreviation":"IJERPH","language":"en","page":"6323","source":"DOI.org (Crossref)","title":"Family Physician Perceptions of Climate Change, Migration, Health, and Healthcare in Sub-Saharan Africa: An Exploratory Study","title-short":"Family Physician Perceptions of Climate Change, Migration, Health, and Healthcare in Sub-Saharan Africa","URL":"https://www.mdpi.com/1660-4601/18/12/6323","volume":"18","author":[{"family":"Scheerens","given":"Charlotte"},{"family":"Bekaert","given":"Els"},{"family":"Ray","given":"Sunanda"},{"family":"Essuman","given":"Akye"},{"family":"Mash","given":"Bob"},{"family":"Decat","given":"Peter"},{"family":"De Sutter","given":"An"},{"family":"Van Damme","given":"Patrick"},{"family":"Vanhove","given":"Wouter"},{"family":"Lietaer","given":"Samuel"},{"family":"De Maeseneer","given":"Jan"},{"family":"Madzimbamuto","given":"Farai"},{"family":"Ruyssen","given":"Ilse"}],"accessed":{"date-parts":[["2023",10,15]]},"issued":{"date-parts":[["2021",6,11]]}},"label":"page"},{"id":1577,"uris":["http://zotero.org/groups/5192094/items/7KPS5ZRS","http://zotero.org/groups/5192094/items/ZF6MWT9Z"],"itemData":{"id":1577,"type":"article-journal","abstract":"BACKGROUND: Vulnerable population groups in South Africa, especially those living in poverty, young children, women, the elderly and people with pre-existing diseases, are susceptible to new or exacerbated health threats resulting from climate change. Environmental Health Practitioners (EHPs) can play an important role in helping communities adapt to climate change health impacts, however, effective coordination of this requires further understanding of their roles in implementing climate change-related adaptation actions in communities. METHODS: A cross-sectional survey using convenience sampling was undertaken at the January 2017 conference for EHPs hosted by the South African Institute of Environmental Health in Cape Town. All EHPs who attended the conference were invited to complete a study questionnaire that requested information on participant demographics, as well as climate change related-knowledge, practices and perceptions. RESULTS: Majority of participating EHPs (n = 48; 72.8%) had received formal or informal training on climate change and health. Thirty-nine percent of EHPs indicated that they had a climate change and health-related committee / working group in their department, a policy or strategy (41.0%) and budget allocated for climate change and health-related work (51.5%). A total of 33.3% had participated in climate change-related projects. Majority (62.2%) of EHPs believed that they should play a supportive role in addressing climate change while 37.8% believed that EHPs should play a leading role. CONCLUSIONS: Recognising the need for raising awareness about climate change adaptation as well as implementing appropriate interventions to combat climate-related ill health effects, especially among vulnerable groups, EHPs are well-placed to adopt significant roles in helping communities to adapt to climate change.","container-title":"BMC Public Health","DOI":"10.1186/s12889-018-6378-5","issue":"1","journalAbbreviation":"BMC Public Health","note":"publisher-place: England","page":"54","title":"Environmental health practitioners potentially play a key role in helping communities adapt to climate change.","volume":"19","author":[{"literal":"Shezi B"},{"literal":"Mathee A"},{"literal":"Siziba W"},{"literal":"Street RA"},{"literal":"Naicker N"},{"literal":"Kunene Z"},{"literal":"Wright CY"}],"issued":{"date-parts":[["2019"]]}},"label":"page"},{"id":286,"uris":["http://zotero.org/groups/5192094/items/59DGLXZH","http://zotero.org/groups/5192094/items/RGV2YWR9"],"itemData":{"id":286,"type":"article-journal","abstract":"Climate change (CC) constitutes one of the greatest threats to human health, and requires political awareness for effective and efficient adaptation planning. This study identified the perceptions of climate change and health adaptation (CC&amp;H) among relevant stakeholders, decision-makers, and policymakers (SDPs) in Burkina Faso (BF) by determining their perceptions of CC, of related health risks and vulnerabilities, and of CC impacts on agriculture and food security. We carried out 35 semi-structured, qualitative in-depth interviews with SDPs, representing national governmental institutions, international organizations, and civil society organizations. The interviews were analyzed using content analysis. SDPs shared similar perceptions of CC and concurred with three ideas (1) CC is a real and lived experience in BF; (2) the population is aware of climatic changes in their environment; (3) CC is intertwined with the agricultural and economic development of the country. SDPs identified biodiversity loss, floods, droughts, and extreme heat as posing the highest risk to health. They elaborated five exposure pathways that are and will be affected by CC: water quality and quantity, heat stress, food supply and safety, vector borne diseases, and air quality. In conclusion, SDPs in Burkina Faso are highly aware of CC hazards, relevant health exposure pathways, and their corresponding health outcomes. Mental health and the interplay between social factors and complex health risks constitute perception gaps. SDPs perceived CC&amp;H risks and vulnerabilities align with current evidence.","container-title":"International Journal of Environmental Research and Public Health","DOI":"10.3390/ijerph18094972","ISSN":"1660-4601","issue":"9","journalAbbreviation":"IJERPH","language":"en","page":"4972","source":"DOI.org (Crossref)","title":"Climate Change, Health Risks, and Vulnerabilities in Burkina Faso: A Qualitative Study on the Perceptions of National Policymakers","title-short":"Climate Change, Health Risks, and Vulnerabilities in Burkina Faso","URL":"https://www.mdpi.com/1660-4601/18/9/4972","volume":"18","author":[{"family":"Sorgho","given":"Raissa"},{"family":"Jungmann","given":"Maximilian"},{"family":"Souares","given":"Aurélia"},{"family":"Danquah","given":"Ina"},{"family":"Sauerborn","given":"Rainer"}],"accessed":{"date-parts":[["2023",10,15]]},"issued":{"date-parts":[["2021",5,7]]}},"label":"page"},{"id":1605,"uris":["http://zotero.org/groups/5192094/items/PMZKRHIQ","http://zotero.org/groups/5192094/items/P66DFSCP"],"itemData":{"id":1605,"type":"article-journal","abstract":"Globally, there are 2 billion 'informal' workers, who lack access to social protection while facing profound health risks and socioeconomic exclusions. The informal economy has generated most jobs in Low and Middle-Income Countries (LMICs), but few studies have explored informal workers' complex health vulnerabilities, including in the face of climate change. This paper will discuss recent action-research in Indore (India), Harare, and Masvingo (Zimbabwe) with informal workers like vendors, waste-pickers, and urban farmers. We conducted qualitative interviews (N = 110 in India), focus group discussions (N = 207 in Zimbabwe), and a quantitative survey (N = 418 in Zimbabwe). Many informal workers live in informal settlements ('slums'), and we highlight the interrelated health risks at their homes and workplaces. We explore how climate-related threats-including heatwaves, drought, and floods-negatively affect informal workers' health and livelihoods. These challenges often have gender-inequitable impacts. We also analyse workers' individual and collective responses. We propose a comprehensive framework to reveal the drivers of health in the informal economy, and we complement this holistic approach with a new research agenda. Our framework highlights the socioeconomic, environmental, and political determinants of informal workers' health. We argue that informal workers may face difficult trade-offs, due to competing priorities in the face of climate change and other risks. Future interventions will need to recognise informal workers' array of risks and co-develop multifaceted solutions, thereby helping to avoid such impossible choices. We recommend holistic initiatives to foster health and climate resilience, as well as participatory action-research partnerships and qualitative, intersectional data-collection with informal workers.","container-title":"Soc Sci Med","DOI":"10.1016/j.socscimed.2024.116750","journalAbbreviation":"Soc Sci Med","note":"publisher-place: England","page":"116750","title":"Understanding the interplay of occupational, public health, and climate-related risks for informal workers: A new framework with findings from Zimbabwe and India.","volume":"348","author":[{"literal":"Sverdlik A"},{"literal":"Kothiwal K"},{"literal":"Kadungure A"},{"literal":"Agarwal S"},{"literal":"Machemedze R"},{"literal":"Verma S"},{"literal":"Loewenson R"}],"issued":{"date-parts":[["2024"]]}},"label":"page"},{"id":1533,"uris":["http://zotero.org/groups/5192094/items/7FRB7G97","http://zotero.org/groups/5192094/items/346BJPKS"],"itemData":{"id":1533,"type":"article-journal","abstract":"BACKGROUND: The effects of food insecurity linked to climate change will be exacerbated in subsistence communities that are dependent upon food systems for their livelihoods and sustenance. Place-and community-based forms of surveillance are important for growing an equitable evidence base that integrates climate, food, and health information as well as informs our understanding of how climate change impacts health through local and Indigenous subsistence food systems. METHODS: We present a case-study from southwestern Uganda with Batwa and Bakiga subsistence communities in Kanungu District. We conducted 22 key informant interviews to map what forms of monitoring and knowledge exist about health and subsistence food systems as they relate to seasonal variability. A participatory mapping exercise accompanied key informant interviews to identify who holds knowledge about health and subsistence food systems. Social network theory and analysis methods were used to explore how information flows between knowledge holders as well as the power and agency that is involved in knowledge production and exchange processes. RESULTS: This research maps existing networks of trusted relationships that are already used for integrating diverse knowledges, information, and administrative action. Narratives reveal inventories of ongoing and repeated cycles of observations, interpretations, evaluations, and adjustments that make up existing health and subsistence food monitoring and response. These networks of local health and subsistence food systems were not supported by distinct systems of climate and meteorological information. Our findings demonstrate how integrating surveillance systems is not just about what types of information we monitor, but also who and how knowledges are connected through existing networks of monitoring and response. CONCLUSION: Applying conventional approaches to surveillance, without deliberate consideration of the broader contextual and relational processes, can lead to the re-marginalization of peoples and the reproduction of inequalities in power between groups of people. We anticipate that our findings can be used to inform the initiation of a place-based integrated climate-food-health surveillance system in Kanungu District as well as other contexts with a rich diversity of knowledges and existing forms of monitoring and response.","container-title":"BMC Public Health","DOI":"10.1186/s12889-020-09914-9","issue":"1","journalAbbreviation":"BMC Public Health","note":"publisher-place: England","page":"1864","title":"Integrating climate in Ugandan health and subsistence food systems: where diverse knowledges meet.","volume":"20","author":[{"literal":"van Bavel B"},{"literal":"Ford LB"},{"literal":"King R"},{"literal":"Lwasa S"},{"literal":"Namanya D"},{"literal":"Twesigomwe S"},{"literal":"Elsey H"},{"literal":"Harper SL"}],"issued":{"date-parts":[["2020"]]}},"label":"page"},{"id":1630,"uris":["http://zotero.org/groups/5192094/items/N3JU35A8","http://zotero.org/groups/5192094/items/54MIHYIR"],"itemData":{"id":1630,"type":"article-journal","abstract":"Niger is afflicted with high rates of poverty, high fertility rates, frequent environmental crises, and climate change. Recurrent droughts and floods have led to chronic food insecurity linked to poor maternal and neonatal nutrition outcomes in vulnerable regions. We analyzed maternal and neonatal nutrition trends and subnational variability between 2000 and 2021 with a focus on the implementation of policies and programs surrounding two acute climate shocks in 2005 and 2010. We used four sources of data: (a) national household surveys for maternal and newborn nutritional indicators allowing computation of trends and differences at national and regional levels; (b) document review of food security reports; (c) 30 key informant interviews and; (d) one focus group discussion. Many food security policies and nutrition programs were enacted from 2000 to 2020. Gains in maternal and neonatal nutrition indicators were more significant in targeted vulnerable regions of Maradi, Zinder, Tahoua and Tillabéri, from 2006 to 2021. However, poor access to financial resources for policy execution and suboptimal implementation of plans have hindered progress. In response to the chronic climate crisis over the last 20 years, the Nigerien government and program implementers have demonstrated their commitment to reducing food insecurity and enhancing resilience to climate shocks by adopting a deliberate multisectoral effort. However, there is more that can be achieved with a continued focus on vulnerable regions to build resilience, targeting high risk populations, and investing in infrastructure to improve health systems, food systems, agriculture systems, education systems, and social protection.","container-title":"Matern Child Nutr","DOI":"10.1111/mcn.13566","issue":"1","journalAbbreviation":"Matern Child Nutr","note":"publisher-place: England","page":"e13566","title":"Climate shocks and nutrition: The role of food security policies and programs in enhancing maternal and neonatal survival in Niger.","volume":"20","author":[{"literal":"Walton S"},{"literal":"Jessani NS"},{"literal":"Jue-Wong H"},{"literal":"Hazel EA"},{"literal":"Akseer N"},{"literal":"Kante AM"},{"literal":"Youssoufa O"},{"literal":"Heidkamp R"},{"literal":"Bamogo A"},{"literal":"Amouzou A"}],"issued":{"date-parts":[["2024"]]}},"label":"page"},{"id":2663,"uris":["http://zotero.org/groups/5192094/items/ISTEIUWA"],"itemData":{"id":2663,"type":"article-journal","abstract":"Objectives Complex challenges such as political instability, climate change and population displacement are increasing threats to national disease control, elimination and eradication programmes. The objective of this study was to determine the burden and risk of conflict-related and climate-related internal displacements and the need for strategies for countries endemic with neglected tropical diseases (NTDs). Design, setting and outcome measures A cross-sectional ecological study was conducted including countries that are endemic with at least one of five NTDs requiring preventive chemotherapy in the African region. For each country, the number of NTDs, population size and the number and rate per 100 000 of conflict-related and natural disaster-related internal displacements reported in 2021 were classified into high and low categories and used in unison to stratify and map the burden and risk. Results This analysis identified 45 NTD-endemic countries; 8 countries were co-endemic with 4 or 5 diseases and had populations classified as 'high' totalling &gt;619 million people. We found 32 endemic countries had data on internal displacements related to conflict and disasters (n=16), disasters only (n=15) or conflict only (n=1). Six countries had both high conflict-related and disaster-related internal displacement numbers totalling &gt;10.8 million people, and five countries had combined high conflict-related and disaster-related internal displacement rates, ranging from 770.8 to 7088.1 per 100 000 population. Weather-related hazards were the main cause of natural disaster-related displacements, predominately floods. Conclusions This paper presents a risk stratified approach to better understand the potential impact of these complex intersecting challenges. We advocate for a 'call to action' to encourage national and international stakeholders to further develop, implement and evaluate strategies to better assess NTD endemicity, and deliver interventions, in areas at risk of, or experiencing, conflict and climate disasters, in order to help meet the national targets.","container-title":"BMJ Open","DOI":"10.1136/bmjopen-2023-071557","issue":"5","journalAbbreviation":"BMJ Open","title":"Conflict-climate-displacement: A cross-sectional ecological study determining the burden, risk and need for strategies for neglected tropical disease programmes in Africa","URL":"https://www.embase.com/search/results?subaction=viewrecord&amp;id=L2024678132&amp;from=export","volume":"13","author":[{"family":"Kelly-Hope","given":"L.A."},{"family":"Harding-Esch","given":"E.M."},{"family":"Willems","given":"J."},{"family":"Ahmed","given":"F."},{"family":"Sanders","given":"A.M."}],"issued":{"date-parts":[["2023"]]}},"label":"page"},{"id":2692,"uris":["http://zotero.org/groups/5192094/items/I6B3YY33"],"itemData":{"id":2692,"type":"article-journal","abstract":"Erratic temperatures and precipitation influence nutrition, human capital investment, and living standards, particularly for children. This study investigates the effect of climate change (changes in the monthly maximum average near-surface temperature and total monthly precipitation) on children's health outcomes, particularly stunting and underweight, in Nigeria. We combine Living Standards Measurement Study - Integrated Surveys on Agriculture (LSMS-ISA) data with high resolution gridded climate data. We find that the rise in temperature is associated with higher levels of stunting – even more so in rural areas. The paper's findings highlight the need for climate-friendly policies to mitigate the long-term effect of climate change on malnourishment. Without such policies, climate change could reverse years of progress in lowering children's malnutrition. © 2022 Elsevier Ltd","container-title":"Food Policy","DOI":"10.1016/j.foodpol.2022.102281","journalAbbreviation":"Food Policy","note":"publisher: Elsevier Ltd","title":"Climate change and child malnutrition: A Nigerian perspective","URL":"https://www.scopus.com/inward/record.uri?eid=2-s2.0-85131834080&amp;doi=10.1016%2fj.foodpol.2022.102281&amp;partnerID=40&amp;md5=fcadda2642fd86beedb0eeca69fe2b4b","volume":"113","author":[{"family":"Merwe","given":"E.","non-dropping-particle":"van der"},{"family":"Clance","given":"M."},{"family":"Yitbarek","given":"E."}],"issued":{"date-parts":[["2022"]]}},"label":"page"},{"id":2704,"uris":["http://zotero.org/groups/5192094/items/TMDTAHHV"],"itemData":{"id":2704,"type":"article-journal","abstract":"Climate variability has a strong influence on disease prevalence and subsequently on economic wellbeing of the affected households. In this study, six regions were selected and clustered into three groups based on their climatic conditions as follows: areas prone to droughts, floods and those with relatively good weather. Respondents were interviewed and the effects of prevailing climatic conditions on the prevalence of diseases established. Malaria, respiratory tract infection, typhoid, pneumonia and diarrhoea were the major diseases among the Lake Victoria basin residents. The annual disease frequency per household was highest in Budalang'i, a flood prone region; and lowest in Bomet, a region with relatively good weather. The findings reveal the often unseen subtle effects of adverse climatic conditions on economically vulnerable communities in the Lake Victoria basin (LVB) and elsewhere, and recommends flood/drought prevention and mitigation strategies and awareness creation to better cope with the adverse climatic events. © 2017 Inderscience Enterprises Ltd.","container-title":"Int. J. Global Warming","DOI":"10.1504/IJGW.2016.077899","issue":"1-3","journalAbbreviation":"Int. J. Global Warming","note":"publisher: Inderscience Enterprises Ltd.","page":"332-353","title":"Effects of regional climate variability on the prevalence of diseases and their economic impacts on households in the Lake Victoria basin of Western Kenya","URL":"https://www.scopus.com/inward/record.uri?eid=2-s2.0-85098803722&amp;doi=10.1504%2fIJGW.2016.077899&amp;partnerID=40&amp;md5=177687437d9972e70881648a06f76829","volume":"10","author":[{"family":"Ofulla","given":"A.V.O."},{"family":"Gichere","given":"S.K."},{"family":"Olado","given":"G.O."},{"family":"Abuom","given":"P.O."},{"family":"Anyona","given":"D.N."},{"family":"Othero","given":"D.M."},{"family":"Matano","given":"A.-S."},{"family":"Gelder","given":"F.B."},{"family":"Dida","given":"G.O."},{"family":"Ouma","given":"C."},{"family":"Owuor","given":"P.O."},{"family":"Amayi","given":"J.B."},{"family":"Kanangire","given":"C.K."}],"issued":{"date-parts":[["2016"]]}},"label":"page"},{"id":1560,"uris":["http://zotero.org/groups/5192094/items/FD68S8J4","http://zotero.org/groups/5192094/items/5ZPFUBAF"],"itemData":{"id":1560,"type":"article-journal","abstract":"The potential impacts of climate change on human health in sub-Saharan Africa are wide-ranging, complex, and largely adverse. The region's Indigenous peoples are considered to be at heightened risk given their relatively poor health outcomes, marginal social status, and resource-based livelihoods; however, little attention has been given to these most vulnerable of the vulnerable. This paper contributes to addressing this gap by taking a bottom-up approach to assessing health vulnerabilities to climate change in two Batwa Pygmy communities in rural Uganda. Rapid Rural Appraisal and PhotoVoice field methods complemented by qualitative data analysis were used to identify key climate-sensitive, community-identified health outcomes, describe determinants of sensitivity at multiple scales, and characterize adaptive capacity of Batwa health systems. The findings stress the importance of human drivers of vulnerability and adaptive capacity and the need to address social determinants of health in order to reduce the potential disease burden of climate change.","container-title":"Soc Sci Med","DOI":"10.1016/j.socscimed.2012.04.016","issue":"6","journalAbbreviation":"Soc Sci Med","note":"publisher-place: England","page":"1067-77","title":"Vulnerability of indigenous health to climate change: a case study of Uganda's Batwa Pygmies.","volume":"75","author":[{"literal":"Berrang-Ford L"},{"literal":"Dingle K"},{"literal":"Ford JD"},{"literal":"Lee C"},{"literal":"Lwasa S"},{"literal":"Namanya DB"},{"literal":"Henderson J"},{"literal":"Llanos A"},{"literal":"Carcamo C"},{"literal":"Edge V"}],"issued":{"date-parts":[["2012"]]}},"label":"page"},{"id":1643,"uris":["http://zotero.org/groups/5192094/items/KEWFCHNM","http://zotero.org/groups/5192094/items/T2RIHKN8"],"itemData":{"id":1643,"type":"article-journal","abstract":"Extreme weather events pose significant threats to urban health in low- and middle-income countries, particularly in sub-Saharan Africa where there are systemic health challenges. This paper investigates health system vulnerabilities associated with flooding and extreme heat, along with strategies for resilience building by service providers and community members, in Accra and Tamale, Ghana. We employed field observations, rainfall records, temperature measurements, and semi-structured interviews in health facilities within selected areas of both cities. Results indicate that poor building conditions, unstable power supply, poor sanitation and hygiene, and the built environment reduce access to healthcare for residents of poor urban areas. Health facilities are sited in low-lying areas with poor drainage systems and can be 6 °C warmer at night than reported by official records from nearby weather stations. This is due to a combination of greater thermal inertia of the buildings and the urban heat island effect. Flooding and extreme heat interact with socioeconomic conditions to impact physical infrastructure and disrupt community health as well as health facility operations. Community members and health facilities make infrastructural and operational adjustments to reduce extreme weather stress and improve healthcare provision to clients. These measures include: mobilisation of residents to clear rubbish and unclog drains; elevating equipment to protect it from floods; improving ventilation during extreme heat; and using alternative power sources for emergency surgery and storage during outages. Stakeholders recommend additional actions to manage flood and heat impacts on health in their cities, such as, improving the capacity of drainage systems to carry floodwaters, and routine temperature monitoring to better manage heat in health facilities. Finally, more timely and targeted information systems and emergency response plans are required to ensure preparedness for extreme weather events in urban areas.","container-title":"Soc Sci Med","DOI":"10.1016/j.socscimed.2020.113072","journalAbbreviation":"Soc Sci Med","note":"publisher-place: England","page":"113072","title":"Impact of extreme weather conditions on healthcare provision in urban Ghana.","volume":"258","author":[{"literal":"Codjoe SNA"},{"literal":"Gough KV"},{"literal":"Wilby RL"},{"literal":"Kasei R"},{"literal":"Yankson PWK"},{"literal":"Amankwaa EF"},{"literal":"Abarike MA"},{"literal":"Atiglo DY"},{"literal":"Kayaga S"},{"literal":"Mensah P"},{"literal":"Nabilse CK"},{"literal":"Griffiths PL"}],"issued":{"date-parts":[["2020"]]}},"label":"page"},{"id":1658,"uris":["http://zotero.org/groups/5192094/items/JYZXEPSD","http://zotero.org/groups/5192094/items/YM9I4YUZ"],"itemData":{"id":1658,"type":"article-journal","abstract":"BACKGROUND: A growing body of evidence points to the emission of greenhouse gases from human activity as a key factor in climate change. This in turn affects human health and wellbeing through consequential changes in weather extremes. At present, little is known about the effects of weather on the health of sub-Saharan African populations, as well as the related anticipated effects of climate change partly due to scarcity of good quality data. We aimed to study the association between weather patterns and daily mortality in the Nouna Health and Demographic Surveillance System (HDSS) area during 1999-2009. METHODS: Meteorological data were obtained from a nearby weather station in the Nouna HDSS area and linked to mortality data on a daily basis. Time series Poisson regression models were established to estimate the association between the lags of weather and daily population-level mortality, adjusting for time trends. The analyses were stratified by age and sex to study differential population susceptibility. RESULTS: We found profound associations between higher temperature and daily mortality in the Nouna HDSS, Burkina Faso. The short-term direct heat effect was particularly strong on the under-five child mortality rate. We also found independent coherent effects and strong associations between rainfall events and daily mortality, particularly in elderly populations. CONCLUSION: Mortality patterns in the Nouna HDSS appear to be closely related to weather conditions. Further investigation on cause-specific mortality, as well as on vulnerability and susceptibility is required. Studies on local adaptation and mitigation measures to avoid health impacts from weather and climate change is also needed to reduce negative effects from weather and climate change on population health in rural areas of the sub-Saharan Africa.","container-title":"Glob Health Action","DOI":"10.3402/gha.v5i0.19078","journalAbbreviation":"Glob Health Action","note":"publisher-place: United States","page":"6-13","title":"Weather and mortality: a 10 year retrospective analysis of the Nouna Health and Demographic Surveillance System, Burkina Faso.","volume":"5","author":[{"literal":"Diboulo E"},{"literal":"Sié A"},{"literal":"Rocklöv J"},{"literal":"Niamba L"},{"literal":"Yé M"},{"literal":"Bagagnan C"},{"literal":"Sauerborn R"}],"issued":{"date-parts":[["2012"]]}},"label":"page"},{"id":1541,"uris":["http://zotero.org/groups/5192094/items/UJF5QJSC","http://zotero.org/groups/5192094/items/INJMSFWJ"],"itemData":{"id":1541,"type":"article-journal","abstract":"BACKGROUND: Climate change has psychological impacts but most of the attention has been focused on the physical impact. This study was aimed at determining the association of climate change with adolescent mental health and suicidality as reported by Kenyan high school students. METHODS: This was a cross sectional study with a sample size of 2,652. The participants were high school students selected from 10 schools in 3 regions of Kenya. A questionnaire was used to assess climate change experiences, mental health problems, and suicidality of the youth. Data were analyzed descriptively and with logistic regression to determine various associations of the different variables and the predictors of the various scores of SDQ and suicidality at 95% CI. RESULTS: Significant differences were observed between gender and two of the threats of climate change - worry and being afraid as subjectively experienced by the participants. Females were more worried and afraid of climate change than males. On univariate and multivariate logistic regression, we found that various experiences of climate change were significantly associated with various scores of SDQ and much fewer of the experiences predicted SDQ scores. The same pattern was reflected in suicidality. CONCLUSION: Climate change appears to be associated with mental health concerns and suicidality according to Kenyan high school students' reports with gender differences in some associations.","container-title":"BMC Psychiatry","DOI":"10.1186/s12888-024-05568-8","issue":"1","journalAbbreviation":"BMC Psychiatry","note":"publisher-place: England","page":"117","title":"The perceived impact of climate change on mental health and suicidality in Kenyan high school students.","volume":"24","author":[{"literal":"Ndetei DM"},{"literal":"Wasserman D"},{"literal":"Mutiso V"},{"literal":"Shanley JR"},{"literal":"Musyimi C"},{"literal":"Nyamai P"},{"literal":"Munyua T"},{"literal":"Swahn MH"},{"literal":"Weisz JR"},{"literal":"Osborn TL"},{"literal":"Bhui K"},{"literal":"Johnson NE"},{"literal":"Pihkala P"},{"literal":"Memiah P"},{"literal":"Gilbert S"},{"literal":"Javed A"},{"literal":"Sourander A"}],"issued":{"date-parts":[["2024"]]}},"label":"page"},{"id":1593,"uris":["http://zotero.org/groups/5192094/items/XFLPUQ6L","http://zotero.org/groups/5192094/items/LBADWG2H"],"itemData":{"id":1593,"type":"article-journal","abstract":"BACKGROUND: The global burden of hematologic malignancy (HM) is rapidly rising with aging, exposure to polluted environments, and global and local climate variability all being well-established conditions of oxidative stress. However, there is currently no information on the extent and predictors of HM at Kinshasa University Clinics (KUC), DR Congo (DRC). This study evaluated the impact of bio-clinical factors, exposure to polluted environments, and interactions between global climate changes (EL Nino and La Nina) and local climate (dry and rainy seasons) on the incidence of HM. METHODS: This hospital-based prospective cohort study was conducted at Kinshasa University Clinics in DR Congo. A total of 105 black African adult patients with anaemia between 2009 and 2016 were included. HM was confirmed by morphological typing according to the French-American-British (FAB) Classification System. Gender, age, exposure to traffic pollution and garages/stations, global climate variability (El Nino and La Nina), and local climate (dry and rainy seasons) were potential independent variables to predict incident HM using Cox regression analysis and Kaplan Meier curves. RESULTS: Out of the total 105 patients, 63 experienced incident HM, with an incidence rate of 60%. After adjusting for gender, HIV/AIDS, and other bio-clinical factors, the most significant independent predictors of HM were age ≥ 55 years (HR = 2.4; 95% CI 1.4-4.3; P = 0.003), exposure to pollution and garages or stations (HR = 4.9; 95% CI 2-12.1; P &lt; 0.001), combined local dry season + La Nina (HR = 4.6; 95%CI 1.8-11.8; P &lt; 0.001), and combined local dry season + El Nino (HR = 4; 95% CI 1.6-9.7; P = 0.004). HM types included acute myeloid leukaemia (28.6% n = 18), multiple myeloma (22.2% n = 14), myelodysplastic syndromes (15.9% n = 10), chronic myeloid leukaemia (15.9% n = 10), chronic lymphoid leukaemia (9.5% n = 6), and acute lymphoid leukaemia (7.9% n = 5). After adjusting for confounders using Cox regression analysis, age ≥ 55 years, exposure to pollution, combined local dry season + La Nina and combined local dry season + El Nino were the most significant predictors of incident hematologic malignancy. CONCLUSION: These findings highlight the importance of aging, pollution, the dry season, El Nino and La Nina as related to global warming as determinants of hematologic malignancies among African patients from Kinshasa, DR Congo. Cancer registries in DRC and other African countries will provide more robust database for future researches on haematological malignancies in the region.","container-title":"BMC Cancer","DOI":"10.1186/s12885-017-3547-3","issue":"1","journalAbbreviation":"BMC Cancer","note":"publisher-place: England","page":"559","title":"Ageing, exposure to pollution, and interactions between climate change and local seasons as oxidant conditions predicting incident hematologic malignancy at KINSHASA University clinics, Democratic Republic of CONGO (DRC).","volume":"17","author":[{"literal":"Nkanga MSN"},{"literal":"Longo-Mbenza B"},{"literal":"Adeniyi OV"},{"literal":"Ngwidiwo JB"},{"literal":"Katawandja AL"},{"literal":"Kazadi PRB"},{"literal":"Nzonzila AN"}],"issued":{"date-parts":[["2017"]]}},"label":"page"},{"id":2693,"uris":["http://zotero.org/groups/5192094/items/5LH4SFLV"],"itemData":{"id":2693,"type":"article-journal","abstract":"Dengue is now a major health concern in sub-Saharan Africa. Understanding the influence of local meteorological factors on the incidence of dengue is an important ele-ment for better prediction and control of this disease. This study aims to assess the impact of meteorological factors on dengue transmission in the central region of Burkina Faso. We analyzed the lagged effects of meteorological factors on the weekly incidence of dengue from 2017 to 2019 in the central region of Burkina Faso using a General Additive Model. The results show that maximum and minimum temper-ature, relative humidity, and wind speed have a significant non-linear effect on dengue cases in the region with 83% of case variance explained. The optimal temperature that increases dengue cases was 27°C to 32°C for the maximum temperature and 18°C to 20°C for the minimum temperature with a decrease beyond that. The maximum temperature shifted by six weeks had the best correlation with dengue incidence. The estimated number of dengue cases increases as the maximum relative humidity increases from 15 to 45% and then from 60 to 70%. In general, an increase in daily wind speed is estimated to decrease the number of daily dengue cases. The relationship between rainfall and dengue cases was not signifi-cant. This study provides local information about the effect of meteorological factors on dengue that should help improve predictive models of dengue cases in Burkina Faso and contribute to the control of this disease. © the Author(s), 2022.","container-title":"J. Public Health Afr.","DOI":"10.4081/jphia.2022.2145","issue":"1","journalAbbreviation":"J. Public Health Afr.","note":"publisher: Page Press Publications","title":"Climate factors and dengue fever in Burkina Faso from 2017 to 2019","URL":"https://www.scopus.com/inward/record.uri?eid=2-s2.0-85131358761&amp;doi=10.4081%2fjphia.2022.2145&amp;partnerID=40&amp;md5=1e886b8d2def14352acc78899ff4abd4","volume":"13","author":[{"family":"Ouattara","given":"C.A."},{"family":"Traore","given":"T.I."},{"family":"Traore","given":"S."},{"family":"Sangare","given":"I."},{"family":"Meda","given":"C.Z."},{"family":"Savadogo","given":"L.G.B."}],"issued":{"date-parts":[["2022"]]}},"label":"page"},{"id":2705,"uris":["http://zotero.org/groups/5192094/items/6EHVVP6C"],"itemData":{"id":2705,"type":"article-journal","abstract":"Background: Cholera epidemics have a recorded history in eastern Congo dating to 1971. A study was conducted to find out the linkage between climate variability/change and cholera outbreak and to assess the related economic cost in the management of cholera in Congo. Methods: This study integrates historical data (20 years) on temperature and rainfall with the burden of disease from cholera in South-Kivu province, eastern Congo. Results: Analyses of precipitation and temperatures characteristics in South-Kivu provinces showed that cholera epidemics are closely associated with climatic factors variability. Peaks in Cholera new cases were in synchrony with peaks in rainfalls. Cholera infection cases declined significantly (P&lt;0.05) with the rise in the average temperature. The monthly number of new Cholera cases oscillated between 5 and 450. For every rise of the average temperature by 0.35 °C to 0.75 °C degree Celsius, and for every change in the rainfall variability by 10-19%, it is likely cholera infection risks will increase by 17 to 25%. The medical cost of treatment of Cholera case infection was found to be of US$50 to 250 per capita. The total costs of Cholera attributable to climate change were found to fall in the range of 4 to 8% of the per capita in annual income in Bukavu town. Conclusion: It is likely that high rainfall favor multiplication of the bacteria and contamination of water sources by the bacteria (Vibrio cholerae).The consumption of polluted water, promiscuity, population density and lack of hygiene are determinants favoring spread and infection of the bacteria among human beings living in over-crowded environments.","container-title":"Iran. J. Public Health","issue":"7","journalAbbreviation":"Iran. J. Public Health","note":"publisher: Iranian Journal of Public Health","page":"707-725","title":"The potential financial costs of climate change on health of urban and rural citizens: A case study of Vibrio cholerae infections at Bu-kavu town, South Kivu province, eastern of democratic Republic of Congo","URL":"https://www.scopus.com/inward/record.uri?eid=2-s2.0-84886931861&amp;partnerID=40&amp;md5=f797ec782931fc80fc212a2f238fe99e","volume":"42","author":[{"family":"Munyuli","given":"M.B.T."},{"family":"Kavuvu","given":"J.-M.M."},{"family":"Mulinganya","given":"G."},{"family":"Bwinja","given":"G.M."}],"issued":{"date-parts":[["2013"]]}},"label":"page"},{"id":1677,"uris":["http://zotero.org/groups/5192094/items/HPPPNWP8","http://zotero.org/groups/5192094/items/TZHAQMKV"],"itemData":{"id":1677,"type":"article-journal","abstract":"This study empirically evaluated the effect of climate variability on the healthcare status and catastrophic health expenditure of the food crop farmers in Southwest, Nigeria. Cross-sectional data were sourced through a well-structured questionnaire and direct personal interview and used for the analysis. A multi-stage sampling technique was used to select 459 respondents, while descriptive statistics, multinomial logit and binary logistic regressions were used for the data analysis. Results revealed that farmers perceived increase in heavy rainfall, storms, floods, cases of ailments/diseases and pollutant concentration and decrease in food production. Creating sanitation programmes, planting of shade trees and use of medicine/herbs were the main adaptation strategies frequently used to combat the effects of climate change on their health. Self-medication was commonly used as a source of treatment, while age, education, income and climate variables were the main factors influencing preference to healthcare utilisation using multinomial logit regression. Results of logistic regression revealed that education, marital status, dependants, female household, environmental sanitation, extreme weather events and elderly persons were the main determinants of catastrophic health expenditure in the area. Therefore, a robust synergy among meteorological forecast, health surveillance and better disaster management should be established among the farmers. This will help in guiding against diseases and extreme weather events and improve adaptive capacity.","container-title":"Int J Biometeorol","DOI":"10.1007/s00484-021-02079-z","issue":"6","journalAbbreviation":"Int J Biometeorol","note":"publisher-place: United States","page":"951-961","title":"Effect of climate variability on healthcare expenditure of food crop farmers in Southwest, Nigeria.","volume":"65","author":[{"literal":"Olutumise AI"},{"literal":"Ajibefun IA"},{"literal":"Omonijo AG"}],"issued":{"date-parts":[["2021"]]}},"label":"page"},{"id":1707,"uris":["http://zotero.org/groups/5192094/items/KY46YRJD","http://zotero.org/groups/5192094/items/YMIWDWXJ"],"itemData":{"id":1707,"type":"article-journal","abstract":"Governments globally are adapting to sea level rise through a range of interventions to improve everyday lives of communities at risk. One prominent response is planned relocation, where people and communities are enabled to move from localities exposed to coastal erosion and inundation as a result of sea level rise. Managed retreat has significant social consequences including under-reported impacts on health, well-being and social identity. Here we adopt well-established measures of well-being and document the outcomes of planned relocation on well-being in the Volta Delta region of Ghana. Data from a bespoke survey for individuals (n = 505) in relocated and non-relocated communities demonstrate that planned relocation negatively impacts well-being and anxiety of those relocated when compared to a community that is equally exposed but has not moved. Individuals in the relocated community reported significantly lower levels of overall wellbeing, significantly higher levels of anxiety, and lower perceptions of safety, compared to non-relocated community members. These outcomes are explained as being related to the disruption of community connection, identities, and feelings of efficacy. Relocated community members reported significantly lower levels of attachment to the local area and home, significantly lower levels of community-based self-efficacy, and significantly lower levels of overall community-based identity. The results demonstrate that planned relocation to address sea level rise has multiple social consequences with outcomes for well-being that are not straightforwardly related to risk reduction.","container-title":"Sci Rep","DOI":"10.1038/s41598-024-53277-9","issue":"1","journalAbbreviation":"Sci Rep","note":"publisher-place: England","page":"3461","title":"Social consequences of planned relocation in response to sea level rise: impacts on anxiety, well-being, and perceived safety.","volume":"14","author":[{"literal":"Abu M"},{"literal":"Heath SC"},{"literal":"Adger WN"},{"literal":"Codjoe SNA"},{"literal":"Butler C"},{"literal":"Quinn T"}],"issued":{"date-parts":[["2024"]]}},"label":"page"},{"id":457,"uris":["http://zotero.org/groups/5192094/items/XW26ZQ6I","http://zotero.org/groups/5192094/items/Q7J7FH76"],"itemData":{"id":457,"type":"article-journal","abstract":"Although there is a large and growing literature on anticipated climate change impacts on health, we know very little about the linkages between differentiated vulnerabilities to climate extremes and adverse physical and mental health outcomes. In this paper, we examine how recurrent flooding interacts with gendered vulnerability, social differentiation, and place-related historical and structural processes to produce unequal physical and mental health outcomes. We situated the study in Old Fadama, Ghana, using a Photovoice approach (n = 20) and theoretical concepts from political ecologies of health and feminist political ecology. Overall, the study revealed several adverse physical and mental health impacts of flooding, with vulnerability differentiated based partic­ ularly on gender and age, but also housing, class, and income. Our findings suggest the need for greater attentiveness to social differentiation in scholarship involving political ecologies of health. The paper builds on the health and place literature by linking the social and contextual to the medical.","container-title":"Health &amp; Place","DOI":"10.1016/j.healthplace.2020.102500","ISSN":"13538292","journalAbbreviation":"Health &amp; Place","language":"en","page":"102500","source":"DOI.org (Crossref)","title":"Stressed, anxious, and sick from the floods: A photovoice study of climate extremes, differentiated vulnerabilities, and health in Old Fadama, Accra, Ghana","title-short":"Stressed, anxious, and sick from the floods","URL":"https://linkinghub.elsevier.com/retrieve/pii/S1353829220318943","volume":"67","author":[{"family":"Adams","given":"Ellis Adjei"},{"family":"Nyantakyi-Frimpong","given":"Hanson"}],"accessed":{"date-parts":[["2023",12,22]]},"issued":{"date-parts":[["2021",1]]}},"label":"page"},{"id":480,"uris":["http://zotero.org/groups/5192094/items/8KU6ZJ7Q","http://zotero.org/groups/5192094/items/B7RA6KMG"],"itemData":{"id":480,"type":"article-journal","abstract":"Background The impacts of climate change on surface water, waterborne disease, and human health remain a growing area of concern, particularly in Africa, where diarrheal disease is one of the most important health threats to children under 5 years of age. Little is known about the role of surface water and annual flood dynamics (flood pulse) on waterborne disease and human health nor about the expected impact of climate change on surface-water-dependent populations.","container-title":"PLOS Medicine","DOI":"10.1371/journal.pmed.1002688","ISSN":"1549-1676","issue":"11","journalAbbreviation":"PLoS Med","language":"en","page":"e1002688","source":"DOI.org (Crossref)","title":"Hydrometeorology and flood pulse dynamics drive diarrheal disease outbreaks and increase vulnerability to climate change in surface-water-dependent populations: A retrospective analysis","title-short":"Hydrometeorology and flood pulse dynamics drive diarrheal disease outbreaks and increase vulnerability to climate change in surface-water-dependent populations","URL":"https://dx.plos.org/10.1371/journal.pmed.1002688","volume":"15","author":[{"family":"Alexander","given":"Kathleen A."},{"family":"Heaney","given":"Alexandra K."},{"family":"Shaman","given":"Jeffrey"}],"editor":[{"family":"Patz","given":"Jonathan A."}],"accessed":{"date-parts":[["2023",12,22]]},"issued":{"date-parts":[["2018",11,8]]}},"label":"page"},{"id":2688,"uris":["http://zotero.org/groups/5192094/items/IQGLRWZY"],"itemData":{"id":2688,"type":"article-journal","abstract":"Floods are increasing in frequency and may increase the risk for experiencing emotional distress, anxiety, depression and PTSD. The aim of this study was to determine the extent of damage, loss, injury and death resulting from floods that occurred in and around the city of Durban, South Africa, in April 2022, and associated changes in mental health pre- to post-floods in a low-income setting. Seventy-three women between the ages of 18 and 45, residing in flood affected, low-income settings, were interviewed prior to the floods occurring. Mental health measures were repeated with 69 of the 73 women during the post-flood interview along with a questionnaire measuring flood-related exposures. Loss of infrastructure (lacked access to drinking water, electricity, fresh food, could not travel to work, had to stay in a shelter and could not get hold of friends or family) was a predictor of post-flood change in levels of emotional distress and anxiety. Higher levels of prior trauma exposure were associated with higher post-flood levels of emotional distress. Higher pre-flood food insecurity was also associated with higher post-flood anxiety. Women affected by poverty, food insecurity and a history of trauma are vulnerable to the additive adverse mental health effects of floods. Proactive approaches to diminishing the impact of floods on the livelihood of women is needed and post-flood relieve efforts may be more affective if they are enhanced by providing mental health support. © The Author(s) 2023.","container-title":"Arch. Women's Ment. Health","DOI":"10.1007/s00737-023-01384-3","issue":"2","journalAbbreviation":"Arch. Women's Ment. Health","note":"publisher: Springer","page":"201-218","title":"Change in emotional distress, anxiety, depression and PTSD from pre- to post-flood exposure in women residing in low-income settings in South Africa","URL":"https://www.scopus.com/inward/record.uri?eid=2-s2.0-85177603481&amp;doi=10.1007%2fs00737-023-01384-3&amp;partnerID=40&amp;md5=534e31c022812588d66d917cff14818c","volume":"27","author":[{"family":"Nöthling","given":"J."},{"family":"Gibbs","given":"A."},{"family":"Washington","given":"L."},{"family":"Gigaba","given":"S.G."},{"family":"Willan","given":"S."},{"family":"Abrahams","given":"N."},{"family":"Jewkes","given":"R."}],"issued":{"date-parts":[["2024"]]}},"label":"page"}],"schema":"https://github.com/citation-style-language/schema/raw/master/csl-citation.json"} </w:instrText>
                  </w:r>
                  <w:r w:rsidRPr="00E674CE">
                    <w:fldChar w:fldCharType="separate"/>
                  </w:r>
                  <w:r>
                    <w:t>[</w:t>
                  </w:r>
                  <w:r w:rsidRPr="00E674CE">
                    <w:t>2,2,4,8,14,19,35,38,40–48,52,56,57,67,68,90,95,97,99–101,103,107,128,133–136</w:t>
                  </w:r>
                  <w:r>
                    <w:t>]</w:t>
                  </w:r>
                  <w:r w:rsidRPr="00E674CE" w:rsidDel="00CB3FC3">
                    <w:t xml:space="preserve"> </w:t>
                  </w:r>
                  <w:r w:rsidRPr="00E674CE">
                    <w:fldChar w:fldCharType="end"/>
                  </w:r>
                </w:p>
              </w:tc>
            </w:tr>
            <w:tr w:rsidR="00293C67" w:rsidRPr="00E674CE" w14:paraId="54A41364" w14:textId="77777777" w:rsidTr="006D5224">
              <w:tc>
                <w:tcPr>
                  <w:tcW w:w="2605" w:type="dxa"/>
                </w:tcPr>
                <w:p w14:paraId="6C3A8266" w14:textId="77777777" w:rsidR="00293C67" w:rsidRPr="00E653A7" w:rsidRDefault="00293C67" w:rsidP="00293C67">
                  <w:r w:rsidRPr="00E653A7">
                    <w:t>Microbial Water quality</w:t>
                  </w:r>
                </w:p>
              </w:tc>
              <w:tc>
                <w:tcPr>
                  <w:tcW w:w="1260" w:type="dxa"/>
                </w:tcPr>
                <w:p w14:paraId="1BA97B3E" w14:textId="77777777" w:rsidR="00293C67" w:rsidRPr="00E653A7" w:rsidRDefault="00293C67" w:rsidP="00293C67">
                  <w:r w:rsidRPr="00E674CE">
                    <w:t>23</w:t>
                  </w:r>
                </w:p>
              </w:tc>
              <w:tc>
                <w:tcPr>
                  <w:tcW w:w="5940" w:type="dxa"/>
                </w:tcPr>
                <w:p w14:paraId="4FE9BA7C" w14:textId="77777777" w:rsidR="00293C67" w:rsidRPr="00E653A7" w:rsidRDefault="00293C67" w:rsidP="00293C67">
                  <w:r w:rsidRPr="00E674CE">
                    <w:fldChar w:fldCharType="begin"/>
                  </w:r>
                  <w:r w:rsidRPr="00E674CE">
                    <w:instrText xml:space="preserve"> ADDIN ZOTERO_ITEM CSL_CITATION {"citationID":"yzoWtwdN","properties":{"formattedCitation":"(20,35,61,81,95,105,106,108,135,137\\uc0\\u8211{}151)","plainCitation":"(20,35,61,81,95,105,106,108,135,137–151)","noteIndex":0},"citationItems":[{"id":470,"uris":["http://zotero.org/groups/5192094/items/R8FZSJ2J","http://zotero.org/groups/5192094/items/9K6M4VLT"],"itemData":{"id":470,"type":"article-journal","abstract":"Increased temperatures and changes in rainfall patterns as a result of climate change are widely recognized to entail potentially serious consequences for human health, including an increased risk of diarrheal diseases. This study integrates historical data on temperature and rainfall with the burden of disease from cholera in Tanzania and uses socioeconomic data to control for the impacts of general development on the risk of cholera. The results show a significant relationship between temperature and the incidence of cholera. For a 1 degree Celsius temperature increase the initial relative risk of cholera increases by 15 to 29 percent. Based on the modeling results, we project the number and costs of additional cases of cholera that can be attributed to climate change by 2030 in Tanzania for a 1 and 2 degree increase in temperatures, respectively. The total costs of cholera attributable to climate change are shown to be in the range of 0.32 to 1.4 percent of GDP in Tanzania 2030. The results provide useful insights into national-level estimates of the implications of climate change on the health sector and offer information which can feed into both national and international debates on financing and planning adaptation.","container-title":"International Journal of Environmental Research and Public Health","DOI":"10.3390/ijerph8124386","ISSN":"1660-4601","issue":"12","journalAbbreviation":"IJERPH","language":"en","page":"4386-4405","source":"DOI.org (Crossref)","title":"The Costs of Climate Change: A Study of Cholera in Tanzania","title-short":"The Costs of Climate Change","URL":"http://www.mdpi.com/1660-4601/8/12/4386","volume":"8","author":[{"family":"Trærup","given":"Sara L. M."},{"family":"Ortiz","given":"Ramon A."},{"family":"Markandya","given":"Anil"}],"accessed":{"date-parts":[["2023",12,22]]},"issued":{"date-parts":[["2011",11,28]]}},"label":"page"},{"id":2676,"uris":["http://zotero.org/groups/5192094/items/ZP35N692"],"itemData":{"id":2676,"type":"article-journal","abstract":"Recent assessment reports suggest that climate change patterns are threatening social and ecological vulnerability and resilience, with the strong potential of negatively affecting human health. Persons living with HIV/AIDS (PLWHA) have weakened physiological responses and are immunologically vulnerable to pathogens and stressors in their environment, putting them at a health disadvantage in climate-based rising temperatures, water scarcity, air pollution, potential water- and vector-borne disease outbreaks, and habitat redistributions. These climatic aberrations may lead to increased surface drying and decreased availability of arable land, threatening food/nutrition security and sanitary water practices. Coupled with HIV/AIDS, climate change threatens ecological biodiversity via a larger-scale socioeconomic recourse to natural resources. Corresponding human and environmental activity shape conditions conducive to exacerbating high rates of HIV/AIDS. In South Africa, this epidemic is forming a 'syndemic' with tuberculosis (TB), which has come to include multidrug-resistant TB (MDR-TB) and extremely drug-resistant TB (XDR-TB) strains. Because of high convergence rates, one epidemic cannot be addressed without understanding the other. Concurrent climate change mitigation and adaptation strategies are becoming increasingly important to curb changes that negatively affect the biospheres on which civilisation is ultimately dependent - from an agricultural, a developmental, and especially a health standpoint. Mitigation strategies such as reducing carbon emissions are essential, but may be only partially effective in slowing the rate of surface warming. However, global climate assessments assert that these are not sufficient to halt climate change patterns. The roles of regionally specific climate research, socioecologically sustainable industrialisation paths for developing countries, and adoption of health system strengthening strategies are therefore vital.","container-title":"South African Medical Journal","DOI":"10.7196/SAMJ.8645","issue":"8","journalAbbreviation":"South African Medical Journal","page":"583","title":"The HIV/AIDS epidemic in South Africa: Convergence with tuberculosis, socioecological vulnerability, and climate change patterns","URL":"https://www.embase.com/search/results?subaction=viewrecord&amp;id=L373677268&amp;from=export","volume":"104","author":[{"family":"Abayomi","given":"A."},{"family":"Cowan","given":"M.N."}],"issued":{"date-parts":[["2014"]]}},"label":"page"},{"id":1509,"uris":["http://zotero.org/groups/5192094/items/BYE3HS8G","http://zotero.org/groups/5192094/items/2N5N24RD"],"itemData":{"id":1509,"type":"article-journal","abstract":"One major area that has gathered public attention in relation to climate change is health risks. Studies into risk perceptions have acknowledged differences between public and expert knowledge. What is less known is how perceptions of climate change related health risk vary between the public and health experts and how these differentiated perceptions are shaped and modified by everyday complex climate change narratives from multiple actors, and contextual ecologies of social and physical spaces. A concurrent mixed-methods approach was used to elucidate climate change knowledge and awareness of climate-related health risks among health experts and the public. Qualitative and quantitative data were collected on community members (n = 927) and health experts (n = 99) in Savelugu-Nanton and Ada East Districts in Ghana. The results showed that both groups were likely to report climate change-related health concerns, of which disease was the top concern. However, differences exist in public and experts' perceptions of climate change health linkage. Community members were less likely to link climate change to health risks compared with health experts (OR = 0.02, p ≤ 0.000). The contrasting climate change health risk perceptions between health experts and the public adds to the literature on the health dimensions of global environmental change. The findings from this study highlight limited knowledge about climate change health related risks among the public. Hence, in building sustainable communities in light of persistent climate change impacts, it is crucial to improve climate change adaptation by implementing climate change sensitization programs. In addition, health infrastructure, decision-making and management should be strengthened for effective response to emerging climate-health risks in Ghana and similar contexts.","container-title":"Soc Sci Med","DOI":"10.1016/j.socscimed.2019.01.026","journalAbbreviation":"Soc Sci Med","note":"publisher-place: England","page":"40-50","title":"Conceptualizations of climate-related health risks among health experts and the public in Ghana.","volume":"223","author":[{"literal":"Hussey LK"},{"literal":"Arku G"}],"issued":{"date-parts":[["2019"]]}},"label":"page"},{"id":2664,"uris":["http://zotero.org/groups/5192094/items/Z3TDJUKX"],"itemData":{"id":2664,"type":"article-journal","abstract":"Climate change may impact human health through the influence of weather on environmental transmission of diarrhea. Previous studies have found that high temperatures and heavy precipitation are associated with increased diarrhea prevalence, but the underlying causal mechanisms are not clear. We linked measurements of Escherichia coli in source water (n=1,673), stored drinking water (n=8,924), and hand rinses from children &lt;2 years old (n=2,660) with publicly available gridded temperature and precipitation data (at ≤0.2 degree spatial resolution and daily temporal resolution) by the GPS coordinates and date of sample collection. Measurements were collected over a 3-year period across a 2500 km2 area in rural Kenya. In drinking water sources, high 7-day temperature was associated with a 0.16 increase in log10 E. coli levels (p&lt;0.001), while heavy 7-day total precipitation was associated with a 0.29 increase in log10 E. coli levels (p&lt;0.001). In household stored drinking water, heavy 7-day precipitation was associated with a 0.079 increase in log10 E. coli levels (p=0.042). On child hands, high 7-day temperature was associated with a 0.39 decrease in log10 E. coli levels (p&lt;0.001). Our findings provide insight on how climate change could impact environmental transmission of bacterial pathogens in Kenya, and suggest water treatment could be a mitigation strategy.","container-title":"bioRxiv","DOI":"10.1101/2022.10.04.510863","issue":"(Powers J.E.; Pickering A.J., pickering@berkeley.edu) University of California, Berkeley, United States(Mureithi M.; Mboya J.) Innovations for Poverty Action, United States(Campolo J.) Farmers Business Network, United States(Swarthout J.M.; Pajka J.) Tuft","journalAbbreviation":"bioRxiv","title":"EFFECTS OF HIGH TEMPERATURE AND HEAVY PRECIPITATION ON DRINKING WATER QUALITY AND CHILD HAND CONTAMINATION LEVELS IN RURAL KENYA","URL":"https://www.embase.com/search/results?subaction=viewrecord&amp;id=L2021262276&amp;from=export","author":[{"family":"Powers","given":"J.E."},{"family":"Mureithi","given":"M."},{"family":"Mboya","given":"J."},{"family":"Campolo","given":"J."},{"family":"Swarthout","given":"J.M."},{"family":"Pajka","given":"J."},{"family":"Null","given":"C."},{"family":"Pickering","given":"A.J."}],"issued":{"date-parts":[["2022"]]}},"label":"page"},{"id":2705,"uris":["http://zotero.org/groups/5192094/items/6EHVVP6C"],"itemData":{"id":2705,"type":"article-journal","abstract":"Background: Cholera epidemics have a recorded history in eastern Congo dating to 1971. A study was conducted to find out the linkage between climate variability/change and cholera outbreak and to assess the related economic cost in the management of cholera in Congo. Methods: This study integrates historical data (20 years) on temperature and rainfall with the burden of disease from cholera in South-Kivu province, eastern Congo. Results: Analyses of precipitation and temperatures characteristics in South-Kivu provinces showed that cholera epidemics are closely associated with climatic factors variability. Peaks in Cholera new cases were in synchrony with peaks in rainfalls. Cholera infection cases declined significantly (P&lt;0.05) with the rise in the average temperature. The monthly number of new Cholera cases oscillated between 5 and 450. For every rise of the average temperature by 0.35 °C to 0.75 °C degree Celsius, and for every change in the rainfall variability by 10-19%, it is likely cholera infection risks will increase by 17 to 25%. The medical cost of treatment of Cholera case infection was found to be of US$50 to 250 per capita. The total costs of Cholera attributable to climate change were found to fall in the range of 4 to 8% of the per capita in annual income in Bukavu town. Conclusion: It is likely that high rainfall favor multiplication of the bacteria and contamination of water sources by the bacteria (Vibrio cholerae).The consumption of polluted water, promiscuity, population density and lack of hygiene are determinants favoring spread and infection of the bacteria among human beings living in over-crowded environments.","container-title":"Iran. J. Public Health","issue":"7","journalAbbreviation":"Iran. J. Public Health","note":"publisher: Iranian Journal of Public Health","page":"707-725","title":"The potential financial costs of climate change on health of urban and rural citizens: A case study of Vibrio cholerae infections at Bu-kavu town, South Kivu province, eastern of democratic Republic of Congo","URL":"https://www.scopus.com/inward/record.uri?eid=2-s2.0-84886931861&amp;partnerID=40&amp;md5=f797ec782931fc80fc212a2f238fe99e","volume":"42","author":[{"family":"Munyuli","given":"M.B.T."},{"family":"Kavuvu","given":"J.-M.M."},{"family":"Mulinganya","given":"G."},{"family":"Bwinja","given":"G.M."}],"issued":{"date-parts":[["2013"]]}},"label":"page"},{"id":455,"uris":["http://zotero.org/groups/5192094/items/5UZITNQ2","http://zotero.org/groups/5192094/items/6EZ3LLT2"],"itemData":{"id":455,"type":"article-journal","abstract":"Climate change is expected to increase the prevalence of water-borne diseases especially in developing countries. Climate-resilient drinking water supplies are critical to protect communities from faecal contamination and thus against increasing disease risks. However, no quantitative assessment exists for the impacts of short-term climate variability on faecal contamination at different drinking water sources in developing countries, while existing understanding remains largely conceptual. This critical gap limits the ability to predict drinking water quality under climate change or to recommend climate-resilient water sources for vulnerable communities. This study aims to provide such quantitative understanding by investigating the relationships between faecal contamination and short-term climate variability across different types of water sources. We collected a novel dataset with over 20 months' monitoring of weather, Escherichia coli (E. coli) and total coliforms, at 233 different water sources in three climatically different regions in Tanzania. We then took a rigorous statistical analysis with Bayesian hierarchical models, to relate both contamination occurrence and amount to climate variability. The model results explained the temporal variability in drinking water faecal contamination using climate predictors, and also revealed the climate sensitivity of faecal contamination for individual water sources. We found that: a) short-term climate variability and baseline contamination levels can explain about half the observed variability in faecal contamination (R2 ≥ 0.44); b) increased contamination was most consistently related to recent heavy rainfall and high temperature across different water sources; c) unimproved water sources such as the unprotected dug wells have substantially higher climate sensitivity. Based on these results, we can expect substantial increases in drinking water contamination risks across tropical Sub-Saharan Africa and South-East Asian developing countries under a warmer climate, which highlight the urgent need of protecting vulnerable communities from the severe climate impacts.","container-title":"Science of The Total Environment","DOI":"10.1016/j.scitotenv.2020.142932","ISSN":"00489697","journalAbbreviation":"Science of The Total Environment","language":"en","page":"142932","source":"DOI.org (Crossref)","title":"Modelling the influence of short-term climate variability on drinking water quality in tropical developing countries: A case study in Tanzania","title-short":"Modelling the influence of short-term climate variability on drinking water quality in tropical developing countries","URL":"https://linkinghub.elsevier.com/retrieve/pii/S0048969720364627","volume":"763","author":[{"family":"Guo","given":"Danlu"},{"family":"Thomas","given":"Jacqueline"},{"family":"Lazaro","given":"Alfred Boniphace"},{"family":"Matwewe","given":"Fatuma"},{"family":"Johnson","given":"Fiona"}],"accessed":{"date-parts":[["2023",12,22]]},"issued":{"date-parts":[["2021",4]]}},"label":"page"},{"id":507,"uris":["http://zotero.org/groups/5192094/items/JK8I6W5T","http://zotero.org/groups/5192094/items/9IK4WGTD"],"itemData":{"id":507,"type":"article-journal","abstract":"Diarrheal diseases are a leading cause of morbidity and mortality in Africa. Although research documents the magnitude and pattern of diarrheal diseases are associated with weather in particular locations, there is limited quantiﬁcation of this association in sub-Saharan Africa and no studies conducted in Mozambique. Our study aimed to determine whether variation in diarrheal disease was associated with precipitation in Mozambique. In secondary analyses we investigated the associations between temperature and diarrheal disease. We obtained weekly time series data for weather and diarrheal disease aggregated at the administrative district level for 1997–2014. Weather data include modeled estimates of precipitation and temperature. Diarrheal disease counts are conﬁrmed clinical episodes reported to the Mozambique Ministry of Health (n = 7,315,738). We estimated the association between disease counts and precipitation, deﬁned as the number of wet days (precipitation &gt; 1 mm) per week, for the entire country and for Mozambique’s four regions. We conducted time series regression analyses using an unconstrained distributed lag Poisson model adjusted for time, maximum temperature, and district. Temperature was similarly estimated with adjusted covariates. Using a four-week lag, chosen a priori, precipitation was associated with diarrheal disease. One additional wet day per week was associated with a 1.86% (95% CI: 1.05–2.67%), 1.37% (95% CI: 0.70–2.04%), 2.09% (95% CI: 1.01–3.18%), and 0.63% (95% CI: 0.11–1.14%) increase in diarrheal disease in Mozambique’s northern, central, southern, and coastal regions, respectively. Our study indicates a strong association between diarrheal disease and precipitation. Diarrheal disease prevention efforts should target areas forecast to experience increased rainfall. The burden of diarrheal disease may increase with increased precipitation associated with climate change, unless additional health system interventions are undertaken.","container-title":"International Journal of Environmental Research and Public Health","DOI":"10.3390/ijerph15040709","ISSN":"1660-4601","issue":"4","journalAbbreviation":"IJERPH","language":"en","page":"709","source":"DOI.org (Crossref)","title":"Association between Precipitation and Diarrheal Disease in Mozambique","URL":"http://www.mdpi.com/1660-4601/15/4/709","volume":"15","author":[{"family":"Horn","given":"Lindsay"},{"family":"Hajat","given":"Anjum"},{"family":"Sheppard","given":"Lianne"},{"family":"Quinn","given":"Colin"},{"family":"Colborn","given":"James"},{"family":"Zermoglio","given":"Maria"},{"family":"Gudo","given":"Eduardo"},{"family":"Marrufo","given":"Tatiana"},{"family":"Ebi","given":"Kristie"}],"accessed":{"date-parts":[["2023",12,22]]},"issued":{"date-parts":[["2018",4,10]]}},"label":"page"},{"id":2678,"uris":["http://zotero.org/groups/5192094/items/MADZBSVA"],"itemData":{"id":2678,"type":"article-journal","abstract":"Cholera is considered as a model for climate-related infectious diseases. During the past 15 years, 11 outbreaks of cholera with varying intensity and spatiotemporal extend were reported in the Far North Region of Cameroon. These outbreaks occurred mainly during the rainy season, but it is not known how climate variability influences the incidence of cholera in this region. In this study, the variability pattern of cholera events was studied in association to local climate variables in one of the 30 health districts found in the Far North. We used monthly time series of total reported cholera cases, average monthly rainfall, average monthly temperature and average monthly relative humidity from 1996 to 2011 to explore the association between climatic factors and cholera incidence in the Maroua urban health District. A Generalized Additive Modelling (GAM) framework was used to assess the effect of climatic factors on cholera incidence. A stepwise single predictor approach and a multiple predictors approach were used. In the single predictor approach, it was found that the deviance explained by humidity for example was 19.7%; while the deviance explained by temperature was 26.8%. The results of the multiple predictors model without considering interactions give a deviance explained of 75.6% and 95.4% when considering the interaction between the factors. These results demonstrate that the occurrence of cholera is geared by the combination and interaction of rainfall, humidity and temperature which provide appropriate conditions for the development and spread of vibrion choleric.","container-title":"American Journal of Tropical Medicine and Hygiene","issue":"5","journalAbbreviation":"American Journal of Tropical Medicine and Hygiene","page":"207","title":"The effect of climatic factors on cholera incidence in the far north region of Cameroon","URL":"https://www.embase.com/search/results?subaction=viewrecord&amp;id=L71312514&amp;from=export","volume":"89","author":[{"family":"Arabi","given":"M."}],"issued":{"date-parts":[["2013"]]}},"label":"page"},{"id":480,"uris":["http://zotero.org/groups/5192094/items/8KU6ZJ7Q","http://zotero.org/groups/5192094/items/B7RA6KMG"],"itemData":{"id":480,"type":"article-journal","abstract":"Background The impacts of climate change on surface water, waterborne disease, and human health remain a growing area of concern, particularly in Africa, where diarrheal disease is one of the most important health threats to children under 5 years of age. Little is known about the role of surface water and annual flood dynamics (flood pulse) on waterborne disease and human health nor about the expected impact of climate change on surface-water-dependent populations.","container-title":"PLOS Medicine","DOI":"10.1371/journal.pmed.1002688","ISSN":"1549-1676","issue":"11","journalAbbreviation":"PLoS Med","language":"en","page":"e1002688","source":"DOI.org (Crossref)","title":"Hydrometeorology and flood pulse dynamics drive diarrheal disease outbreaks and increase vulnerability to climate change in surface-water-dependent populations: A retrospective analysis","title-short":"Hydrometeorology and flood pulse dynamics drive diarrheal disease outbreaks and increase vulnerability to climate change in surface-water-dependent populations","URL":"https://dx.plos.org/10.1371/journal.pmed.1002688","volume":"15","author":[{"family":"Alexander","given":"Kathleen A."},{"family":"Heaney","given":"Alexandra K."},{"family":"Shaman","given":"Jeffrey"}],"editor":[{"family":"Patz","given":"Jonathan A."}],"accessed":{"date-parts":[["2023",12,22]]},"issued":{"date-parts":[["2018",11,8]]}},"label":"page"},{"id":458,"uris":["http://zotero.org/groups/5192094/items/VNDRS4SX","http://zotero.org/groups/5192094/items/M3YLKS78"],"itemData":{"id":458,"type":"article-journal","abstract":"The ability of water and wastewater utilities to provide safe and reliable water and sanitation services now and in the future will be determined, in part, by their resilience to climate change. Investment in infrastructure, planning, and operational practices that increase resilience are aﬀected, in turn, by how water sector professionals perceive the risks posed to utilities by climate change and its related impacts. We surveyed water sector professionals at the 2016 African Water Association’s Congress in Nairobi, Kenya to assess their perceptions of climate-speciﬁc and general risks that may disrupt utility service. We ﬁnd that water sector professionals are most concerned about climate-speciﬁc and general risks that aﬀect utility water supplies (quantity), followed by adequacy of utility infrastructure. We also ﬁnd that professionals tend to rank climate-speciﬁc risks as less concerning than general risks facing utilities. Furthermore, non-utility professionals are more concerned about climate-speciﬁc risks and climate change in general than utility professionals. These ﬁndings highlight the multiple, competing risks utilities face and the need for adaptation strategies that simultaneously address climate-speciﬁc and general concerns of utilities.","container-title":"International Journal of Hygiene and Environmental Health","DOI":"10.1016/j.ijheh.2018.04.007","ISSN":"14384639","issue":"5","journalAbbreviation":"International Journal of Hygiene and Environmental Health","language":"en","page":"838-846","source":"DOI.org (Crossref)","title":"Perceptions of climate-related risk among water sector professionals in Africa—Insights from the 2016 African Water Association Congress","URL":"https://linkinghub.elsevier.com/retrieve/pii/S1438463917307708","volume":"221","author":[{"family":"Connolly","given":"Katherine"},{"family":"Mbutu","given":"Mwaura"},{"family":"Bartram","given":"Jamie"},{"family":"Fuente","given":"David"}],"accessed":{"date-parts":[["2023",12,22]]},"issued":{"date-parts":[["2018",6]]}},"label":"page"},{"id":1519,"uris":["http://zotero.org/groups/5192094/items/L34QNHRJ","http://zotero.org/groups/5192094/items/AV9C5URZ"],"itemData":{"id":1519,"type":"article-journal","abstract":"There is accumulating evidence that the emerging burden of global climate change threatens the fidelity of routine indicators for disease detection and management of risks to public health. The threat partially reflects the conservative character of the health sector and the reluctance to adopt new indicators, despite the growing awareness that existing environmental health indicators were developed to respond to risks that may no longer be relevant, and are too simplistic to also act as indicators for newer global-scale risk factors. This study sought to understand the scope of existing health indicators, while aiming to discover new indicators for building resilience against three climate sensitive diseases (cerebro spinal meningitis, malaria and diarrhea). Therefore, new potential indicators derived from human and biophysical origins were developed to complement existing health indicators, thereby creating climate-sensitive battery of robust composite indices of resilience in health planning. Using Ghana's health sector as a case study systematic international literature review, national expert consultation, and focus group outcomes yielded insights into the relevance, sensitivity and impacts of 45 indicators in 11 categories in responding to climate change. In total, 65% of the indicators were sensitive to health impacts of climate change; 24% acted directly; 31% synergistically; and 45% indirectly, with indicator relevance strongly associated with type of health response. Epidemiological indicators (e.g. morbidity) and health demographic indicators (e.g. population structure) require adjustments with external indicators (e.g. biophysical, policy) to be resilient to climate change. Therefore, selective integration of social and ecological indicators with existing public health indicators improves the fidelity of the health sector to adopt more robust planning of interdependent systems to build resilience. The study highlights growing uncertainties in translating research into protective policies when new indicators associated with non-health sources are needed to complement existing health indicators that are expected to respond to climate change.","container-title":"Sci Total Environ","DOI":"10.1016/j.scitotenv.2016.09.066","journalAbbreviation":"Sci Total Environ","note":"publisher-place: Netherlands","page":"837-846","title":"Sensitivity of health sector indicators' response to climate change in Ghana.","volume":"574","author":[{"literal":"Dovie DBK"},{"literal":"Dzodzomenyo M"},{"literal":"Ogunseitan OA"}],"issued":{"date-parts":[["2017"]]}},"label":"page"},{"id":1464,"uris":["http://zotero.org/groups/5192094/items/NZ34CY6C","http://zotero.org/groups/5192094/items/V62LDUS3"],"itemData":{"id":1464,"type":"article-journal","abstract":"Sub-Saharan Africa has been identified as one of the most vulnerable regions to climate change. The objective of this study was to explore knowledge and perspectives on climate change and health-related issues, with a particular focus on non-communicable diseases, in the informal settlement (urban slum) of Mukuru in Nairobi, Kenya. Three focus group discussions and five in-depth interviews were conducted with total of 28 participants representing local community leaders, health care workers, volunteers, policy makers and academia. Data were collected using semi-structured interview guides and analyzed using grounded theory. Seven main themes emerged: climate change related diseases, nutrition and access to clean water, environmental risk factors, urban planning and public infrastructure, economic risk factors, vulnerable groups, and adaptation strategies. All participants were conscious of a link between climate change and health. This is the first qualitative study on climate change and health in an informal settlement in Africa. The study provides important information on perceived health risks, risk factors and adaptation strategies related to climate change. This can inform policy making, urban planning and health care, and guide future research. One important strategy to adapt to climate change-associated health risks is to provide training of local communities, thus ensuring adaptation strategies and climate change advocacy.","container-title":"Int J Environ Res Public Health","DOI":"10.3390/ijerph182212241","issue":"22","journalAbbreviation":"Int J Environ Res Public Health","note":"publisher-place: Switzerland","title":"Perspectives of Local Community Leaders, Health Care Workers, Volunteers, Policy Makers and Academia on Climate Change Related Health Risks in Mukuru Informal Settlement in Nairobi, Kenya-A Qualitative Study.","volume":"18","author":[{"literal":"Greibe Andersen J"},{"literal":"Karekezi C"},{"literal":"Ali Z"},{"literal":"Yonga G"},{"literal":"Kallestrup P"},{"literal":"Kraef C"}],"issued":{"date-parts":[["2021"]]}},"label":"page"},{"id":504,"uris":["http://zotero.org/groups/5192094/items/5NIPCKXN","http://zotero.org/groups/5192094/items/SYNICN3R"],"itemData":{"id":504,"type":"article-journal","abstract":"Climate change threatens the health and well-being of populations. We conducted a risk assessment of two climate-related variables (i.e., temperature and rainfall) and associated water, sanitation and hygiene (WASH)-related exposures and vulnerabilities for people living in Mopani District, Limpopo province, South Africa. Primary and secondary data were applied in a qualitative and quantitative assessment to generate classiﬁcations of risk (i.e., low, medium, or high) for components of hazard/threat, human exposure, and human vulnerability. Climate-related threats were likely to impact human health due to the relatively high risk of waterborne diseases and WASH-associated pathogens. Vulnerabilities that increased the susceptibility of the population to these adverse outcomes included environmental, human, physical infrastructure, and political and institutional elements. People of low socio-economic status were found to be least likely to cope with changes in these hazards. By identifying and assessing the risk to sanitation services and water supply, evidence exists to inform actions of government and WASH sector partners. This evidence should also be used to guide disaster risk reduction, and climate change and human health adaptation planning.","container-title":"International Journal of Environmental Research and Public Health","DOI":"10.3390/ijerph19052664","ISSN":"1660-4601","issue":"5","journalAbbreviation":"IJERPH","language":"en","page":"2664","source":"DOI.org (Crossref)","title":"Applying a WASH Risk Assessment Tool in a Rural South African Setting to Identify Risks and Opportunities for Climate Resilient Communities","URL":"https://www.mdpi.com/1660-4601/19/5/2664","volume":"19","author":[{"family":"Kapwata","given":"Thandi"},{"family":"Kunene","given":"Zamantimande"},{"family":"Wernecke","given":"Bianca"},{"family":"Lange","given":"Samantha"},{"family":"Howard","given":"Guy"},{"family":"Nijhawan","given":"Anisha"},{"family":"Wright","given":"Caradee Y."}],"accessed":{"date-parts":[["2023",12,22]]},"issued":{"date-parts":[["2022",2,25]]}},"label":"page"},{"id":285,"uris":["http://zotero.org/groups/5192094/items/VJVLDNV9","http://zotero.org/groups/5192094/items/Y8AQ9M4L"],"itemData":{"id":285,"type":"article-journal","abstract":"Abstract \n            Climate variability is expected to increase the risk of diarrhea diseases, a leading cause of child mortality and morbidity in Sub-Saharan Africa (SSA). The risk of diarrhea is more acute when populations have poor access to improved water and sanitation. This study seeks to determine individual and joint effects of climate variation, water supply and sanitation on the occurrence of diarrhea among children under five in SSA using multilevel mixed-effect Poisson regression including cross-level interaction. We merged 57 Demographic and Health Surveys (DHS) from 25 SSA countries covering the period 2000–2019 with climatic data from the DHS geolocation databases. The results of the research indicate that 77.7% of the variation in the occurrence of diarrhea in Sub-Saharan households is due to climatic differences between clusters. Also, a household residing in a cluster with a high incidence of diarrhea is 1.567 times more likely to have diarrhea cases than a household from a cluster with a low incidence. In addition, when average temperature and rainfall increase, households using unimproved sanitation or unimproved water have more cases of diarrhea. For SSA, the results of the multilevel analysis suggest the adoption at both levels; macro (national) and micro (household), of climate change adaption measures in the water sector to reduce the prevalence of diarrhea.","container-title":"Journal of Water and Health","DOI":"10.2166/wh.2022.199","ISSN":"1477-8920, 1996-7829","issue":"4","language":"en","page":"589-600","source":"DOI.org (Crossref)","title":"Climate variability, water supply, sanitation and diarrhea among children under five in Sub-Saharan Africa: a multilevel analysis","title-short":"Climate variability, water supply, sanitation and diarrhea among children under five in Sub-Saharan Africa","URL":"https://iwaponline.com/jwh/article/20/4/589/88132/Climate-variability-water-supply-sanitation-and","volume":"20","author":[{"family":"Kemajou","given":"Donald Njatang"}],"accessed":{"date-parts":[["2023",10,15]]},"issued":{"date-parts":[["2022",4,1]]}},"label":"page"},{"id":1665,"uris":["http://zotero.org/groups/5192094/items/ZDWYZTYY","http://zotero.org/groups/5192094/items/7ZRK5YPT"],"itemData":{"id":1665,"type":"article-journal","abstract":"About 60% of southern Africa's population lives in rural areas with limited access to basic services and amenities such as clean and safe water, affordable and clean energy, and balanced and nutritious diets. Resource scarcity has direct and indirect impacts on nutrition, human health, and well-being of mostly poor rural communities. Climate change impacts in the region are manifesting through low crop yields, upsurge of vector borne diseases (malaria and dengue fever), and water and food-borne diseases (cholera and diarrhoea). This study applied a water-energy-food (WEF) nexus analytical livelihoods model with complex systems understanding to assess rural livelihoods, health, and well-being in southern Africa, recommending tailor-made adaptation strategies for the region aimed at building resilient rural communities. The WEF nexus is a decision support tool that improves rural livelihoods through integrated resource distribution, planning, and management, and ensures inclusive socio-economic transformation and development, and addresses related sustainable development goals, particularly goals 2, 3, 6 and 7. The integrated WEF nexus index for the region was calculated at 0.145, which is marginally sustainable, and indicating the region's exposure to vulnerabilities, and reveals a major reason why the region fails to meet its developmental targets. The integrated relationship among WEF resources in southern Africa shows an imbalance and uneven resource allocation, utilisation and distribution, which normally results from a 'siloed' approach in resource management. The WEF nexus provides better adaptation options, as it guides decision making processes by identifying priority areas needing intervention, enhancing synergies, and minimising trade-offs necessary for resilient rural communities. Our results identified (i) the trade-offs and unintended negative consequences for poor rural households' livelihoods of current silo approaches, (ii) mechanisms for sustainably enhancing household water, energy and food security, whilst (iii) providing direction for achieving SDGs 2, 3, 6 and 7.","container-title":"Int J Environ Res Public Health","DOI":"10.3390/ijerph16162970","issue":"16","journalAbbreviation":"Int J Environ Res Public Health","note":"publisher-place: Switzerland","title":"The Water-Energy-Food Nexus as a Tool to Transform Rural Livelihoods and Well-Being in Southern Africa.","volume":"16","author":[{"literal":"Mabhaudhi T"},{"literal":"Nhamo L"},{"literal":"Mpandeli S"},{"literal":"Nhemachena C"},{"literal":"Senzanje A"},{"literal":"Sobratee N"},{"literal":"Chivenge PP"},{"literal":"Slotow R"},{"literal":"Naidoo D"},{"literal":"Liphadzi S"},{"literal":"Modi AT"}],"issued":{"date-parts":[["2019"]]}},"label":"page"},{"id":269,"uris":["http://zotero.org/groups/5192094/items/V6YQT73C","http://zotero.org/groups/5192094/items/BGU8CHHR"],"itemData":{"id":269,"type":"article-journal","container-title":"Parasites &amp; Vectors","DOI":"10.1186/s13071-014-0617-0","ISSN":"1756-3305","issue":"1","journalAbbreviation":"Parasit Vectors","language":"en","page":"4","source":"DOI.org (Crossref)","title":"Predicting the effects of climate change on Schistosoma mansoni transmission in eastern Africa","URL":"http://www.parasitesandvectors.com/content/8/1/4","volume":"8","author":[{"family":"McCreesh","given":"Nicky"},{"family":"Nikulin","given":"Grigory"},{"family":"Booth","given":"Mark"}],"accessed":{"date-parts":[["2023",10,15]]},"issued":{"date-parts":[["2015"]]}},"label":"page"},{"id":1686,"uris":["http://zotero.org/groups/5192094/items/UE3CHZYS","http://zotero.org/groups/5192094/items/62VC9VKK"],"itemData":{"id":1686,"type":"article-journal","abstract":"Climate change may impact human health through the influence of weather on environmental transmission of diarrhea. Previous studies have found that high temperatures and heavy precipitation are associated with increased diarrhea prevalence, but the underlying causal mechanisms have not been tested and validated. We linked measurements of Escherichia coli in source water (n = 1673), stored drinking water (n = 9692), and hand rinses from children &lt;2 years old (n = 2634) with publicly available gridded temperature and precipitation data (at ≤0.2 degree spatial resolution and daily temporal resolution) by the GPS coordinates and date of sample collection. Measurements were collected over a 3-year period across a 2500 km(2) area in rural Kenya. In drinking water sources, high 7-day temperature was associated with a 0.16 increase in log(10) E. coli levels (p &lt; 0.001, 95% CI: 0.07, 0.24), while heavy 7-day total precipitation was associated with a 0.29 increase in log(10) E. coli levels (p &lt; 0.001, 95% CI: 0.13, 0.44). In household stored drinking water, heavy 7-day precipitation was associated with a 0.079 increase in log(10) E. coli levels (p = 0.042, 95% CI: 0.07, 0.24). Heavy precipitation did not increase E. coli levels among respondents who treated their water, suggesting that water treatment can mitigate effects on water quality. On child hands, high 7-day temperature was associated with a 0.39 decrease in log(10) E. coli levels (p &lt; 0.001, 95% CI: -0.52, -0.27). Our findings provide insight on how climate change could impact environmental transmission of bacterial pathogens in Kenya. We suggest water treatment is especially important after heavy precipitation (particularly when preceded by dry periods) and high temperatures.","container-title":"Environ Sci Technol","DOI":"10.1021/acs.est.2c07284","issue":"17","journalAbbreviation":"Environ Sci Technol","note":"publisher-place: United States","page":"6975-6988","title":"Effects of High Temperature and Heavy Precipitation on Drinking Water Quality and Child Hand Contamination Levels in Rural Kenya.","volume":"57","author":[{"literal":"Powers JE"},{"literal":"Mureithi M"},{"literal":"Mboya J"},{"literal":"Campolo J"},{"literal":"Swarthout JM"},{"literal":"Pajka J"},{"literal":"Null C"},{"literal":"Pickering AJ"}],"issued":{"date-parts":[["2023"]]}},"label":"page"},{"id":533,"uris":["http://zotero.org/groups/5192094/items/G2H2FWZG","http://zotero.org/groups/5192094/items/XJFHN3W8"],"itemData":{"id":533,"type":"article-journal","abstract":"The most important determinants of indigenous health promotion are availability and accessibility of water, food and traditional medicine. It is for this reason that the 1986 Ottawa Charter for Health Promotion proposed the inclusion of food, water and ecosystems in any health promotion strategies. The present study describes the extent to which climate change in the form of rainfall scarcity and increased temperatures impacts the availability and accessibility of quality water, food and traditional medicine as basic determinants of indigenous health promotion. In-depth interviews were conducted with 240 participants purposely selected from Dikgale community in Limpopo Province, South Africa. The study results show that availability and accessibility of water, food and traditional medicine are negatively impacted by increased temperature and scarcity of rainfall. These resources are scarcely encountered, and where they exist, they are of poor quality. However, community members resorted to modern technological practices such as sourcing water from the municipal water reticulation system, buying foodstuffs from retail outlets and immunization against disease via modern health care facilities. It can be deduced from the study that the prerequisites of indigenous health promotion are climate-sensitive. They become available and accessible under favourable climate conditions, and are scarce under unfavourable climate conditions, a situation that compromises the practice of indigenous health promotion.","container-title":"Global Health Promotion","DOI":"10.1177/17579759211015183","ISSN":"1757-9759, 1757-9767","issue":"1","journalAbbreviation":"Glob Health Promot","language":"en","page":"58-64","source":"DOI.org (Crossref)","title":"Climate change impacts on indigenous health promotion: the case study of Dikgale community in Limpopo Province, South Africa","title-short":"Climate change impacts on indigenous health promotion","URL":"http://journals.sagepub.com/doi/10.1177/17579759211015183","volume":"29","author":[{"family":"Rankoana","given":"Sejabaledi A."}],"accessed":{"date-parts":[["2023",12,22]]},"issued":{"date-parts":[["2022",3]]}},"label":"page"},{"id":477,"uris":["http://zotero.org/groups/5192094/items/MN9GXR6P","http://zotero.org/groups/5192094/items/HAUCJYGW"],"itemData":{"id":477,"type":"article-journal","abstract":"Abstract\n            Unsafe drinking water is a recognized health threat in Ethiopia, and climate change, rapid population growth, urbanization and agricultural practices put intense pressure on availability and quality of water. Climate change-related health problems due to floods and waterborne diseases are increasing. With increasing insight into impacts of climate change and urbanization on water availability and quality and of required adaptations, a shift towards climate-resilient water safety planning was introduced into an Ethiopian strategy and guidance document to guarantee safe drinking water. Climate-resilient water safety planning was implemented in the urban water supplies of Addis Ababa and Adama, providing drinking water to 5 million and 500,000 people, respectively. Based on the risks identified with climate-resilient water safety planning, water quality monitoring can be optimized by prioritizing parameters and events which pose a higher risk for contaminating the drinking water. Water quality monitoring was improved at both drinking water utilities and at the Public Health Institute to provide relevant data used as input for climate-resilient water safety planning. By continuously linking water quality monitoring and climate-resilient water safety planning, utilization of information was optimized, and both approaches benefit from linking these activities.","container-title":"Journal of Water and Health","DOI":"10.2166/wh.2019.059","ISSN":"1477-8920, 1996-7829","issue":"6","language":"en","page":"989-1001","source":"DOI.org (Crossref)","title":"Linking water quality monitoring and climate-resilient water safety planning in two urban drinking water utilities in Ethiopia","URL":"https://iwaponline.com/jwh/article/17/6/989/70432/Linking-water-quality-monitoring-and","volume":"17","author":[{"family":"Van Den Berg","given":"Harold"},{"family":"Rickert","given":"Bettina"},{"family":"Ibrahim","given":"Seada"},{"family":"Bekure","given":"Kasa"},{"family":"Gichile","given":"Hailu"},{"family":"Girma","given":"Seble"},{"family":"Azezew","given":"Altaseb"},{"family":"Belayneh","given":"Tadesse Zegeye"},{"family":"Tadesse","given":"Solomon"},{"family":"Teferi","given":"Zeleke"},{"family":"Abera","given":"Firehiwot"},{"family":"Girma","given":"Samson"},{"family":"Legesse","given":"Tesfaye"},{"family":"Truneh","given":"Daniel"},{"family":"Lynch","given":"Gretta"},{"family":"Janse","given":"Ingmar"},{"family":"De Roda Husman","given":"Ana Maria"}],"accessed":{"date-parts":[["2023",12,22]]},"issued":{"date-parts":[["2019",12,1]]}},"label":"page"},{"id":530,"uris":["http://zotero.org/groups/5192094/items/W2FPQRZF","http://zotero.org/groups/5192094/items/UHAL4UEN"],"itemData":{"id":530,"type":"article-journal","abstract":"Chakama is an area of 46 small villages in Kilifi County, Kenya. Climate change has led to more frequent and longer periods of drought in this semi-arid region as well as locust invasions. This has led to a lack of water, with many rivers drying up and poor water quality as a result of pollution of the remaining river water. The lack of water and locust invasion have led to a failure of the crops and loss of livestock. Many pastoralists and farmers have lost their livelihood. Wild animals from local nature reserves have also come into conflict with the community over water scarcity. Many families have migrated in search of water and income. The health effects are seen in the rising number of people suffering from malnutrition and gastroenteritis as well as in terms of mental health problems. Primary health care services are not always available, and the quality of such services is poor. Facilities and healthcare workers also struggle to be resilient in the face of the same environmental challenges. Local nongovernment organisations are attempting to assist through health and social services, community engagement and multisectoral action.","container-title":"African Journal of Primary Health Care &amp; Family Medicine","DOI":"10.4102/phcfm.v14i1.3670","ISSN":"2071-2936, 2071-2928","issue":"1","journalAbbreviation":"Afr. j. prim. health care fam. med.","language":"en","source":"DOI.org (Crossref)","title":"Climate change and primary health care in Chakama, Kilifi County, Kenya","URL":"https://phcfm.org/index.php/phcfm/article/view/3670","volume":"14","author":[{"family":"Sheriff","given":"Muhsin"},{"family":"Mash","given":"Robert"}],"accessed":{"date-parts":[["2023",12,22]]},"issued":{"date-parts":[["2022",9,27]]}},"label":"page"},{"id":2673,"uris":["http://zotero.org/groups/5192094/items/IVS5WIDS"],"itemData":{"id":2673,"type":"article-journal","abstract":"Rationale: Globally, there is a growing concern amongst governments and health officials about climate change and its potential impact on the environment and human health.Climate change affects human health and wellbeing in several ways, notably by aggravating the frequency and distribution of both communicable and non-communicable diseases especially cardio-respiratory conditions. Africa is one of the continent most vulnerable to the impacts of climate change as its health systems are most prone to be overwhelmed if there are sharp increases of climate-change related cardio-respiratory conditions.Physicians by virtue of their position in healthcare are one of the first witnesses of any change in health conditions due to such phenomenons and can play great advocacy roles in aiding the population to develop better adaptive measures.However,there is still a paucity of data on the experiences of physicians practicing in vulnerable cities in Low-middle income countries on the health impact of climate change on their patients. Methods: The study was carried out in Abakaliki city of Nigeria which in recent times has witnessed unexpected impact of climate change.A descriptive cross sectional survey of 156 physicians practicing in the city,who were recruited through a multi-stage sampling method was conducted. Data collection was through a structured self-administered questionnaire while ethical clearance was obtained from the local ethical committee in the city. Results: The respondents were predominately males(72.7%) with majority(92.9% )aged between age 31-50. 98.7% of the respondents think climate change is happening with about half of them believing that the cause of the change is primarily due to human activities. The commonest source of information about climate change for the respondents was from the internet(21.6%),mass media(19.5%),journals(11.1%)and newspapers(10.1%). Although more than three-quarters(80%)believed climate change is affecting the health of their patients,only 38.2% had ever discussed this with their patients.The most important barriers to this was lack of time and their perceptions that the patients would not be interested.The most commonly reported health effects being experienced by their clients currently were increases in severity of cardio-respiratory conditions due to air pollution (88%),diarrhoea from food and water-borne diseases(83.4%) and injuries from severe storms, floods, and wildfires (81%).The majority of respondents support incorporating training of climate change into the medical training and for their medical societies to be more involved in greater advocacy for the issue CONCLUSION: These findings suggest that physicians in such cities are already beginning to witness the impact of climate change on the health of their patients.","container-title":"American Journal of Respiratory and Critical Care Medicine","DOI":"10.1164/ajrccm-conference.2017.A59","issue":"(Nwankwo O.N.O., drogonnanwankwo@gmail.com) University of Calabar, Teaching Hospital, Calabar, Nigeria(Nwankwo G.I.; Akpa C.; Anyigor C.A.) Federal Teaching Hospital, Abakaliki, Nigeria(Akpoke M.A.) AMURT health services, Abakaliki, Nigeria(Onwe F.) State","journalAbbreviation":"American Journal of Respiratory and Critical Care Medicine","title":"Perceptions and experiences of physicians on the health effects of climate change in a Vulnearable City in Africa","URL":"https://www.embase.com/search/results?subaction=viewrecord&amp;id=L617722930&amp;from=export","volume":"195","author":[{"family":"Nwankwo","given":"O.N.O."},{"family":"Nwankwo","given":"G.I."},{"family":"Akpa","given":"C."},{"family":"Anyigor","given":"C.A."},{"family":"Akpoke","given":"M.A."},{"family":"Onwe","given":"F."}],"issued":{"date-parts":[["2017"]]}},"label":"page"},{"id":2681,"uris":["http://zotero.org/groups/5192094/items/UPWGNFA6"],"itemData":{"id":2681,"type":"article-journal","abstract":"Global cholera incidence is increasing, particularly in sub-Saharan Africa. We examined the impact of climate and ocean environmental variability on cholera outbreaks, and developed a forecasting model for outbreaks in Zanzibar. Routine cholera surveillance reports between 1997 and 2006 were correlated with remotely and locally sensed environmental data. A seasonal autoregressive integrated moving average (SARIMA) model determined the impact of climate and environmental variability on cholera. The SARIMA model shows temporal clustering of cholera. A 1° C increase in temperature at 4 months lag resulted in a 2-fold increase of cholera cases, and an increase of 200 mm of rainfall at 2 months lag resulted in a 1.6-fold increase of cholera cases. Temperature and rainfall interaction yielded a significantly positive association ( P &lt; 0.04) with cholera at a 1-month lag. These results may be applied to forecast cholera outbreaks, and guide public health resources in controlling cholera in Zanzibar. Copyright © 2011 by The American Society of Tropical Medicine and Hygiene.","container-title":"American Journal of Tropical Medicine and Hygiene","DOI":"10.4269/ajtmh.2011.10-0277","issue":"6","journalAbbreviation":"American Journal of Tropical Medicine and Hygiene","page":"862-869","title":"Climate variability and the outbreaks of cholera in Zanzibar, East Africa: A time series analysis","URL":"https://www.embase.com/search/results?subaction=viewrecord&amp;id=L361938561&amp;from=export","volume":"84","author":[{"family":"Reyburn","given":"R."},{"family":"Kim","given":"D.R."},{"family":"Emch","given":"M."},{"family":"Khatib","given":"A."},{"family":"Von Seidlein","given":"L."},{"family":"Ali","given":"M."}],"issued":{"date-parts":[["2011"]]}},"label":"page"},{"id":2682,"uris":["http://zotero.org/groups/5192094/items/2E93WSKU"],"itemData":{"id":2682,"type":"article-journal","abstract":"We analyzed temporal changes in spatial patterns of active Schistosoma haematobium infection in different age groups and associated them with ponds infested with Bulinus snails. A major drought between 2001 and 2009 resulted in drying of ponds that were known sources of infection, and we detected very few or no snails in ponds that were infested in the past. The household-level spatial pattern of infection for children of various age groups in 2009 was contrasted with historical data from 2000. The significant local clustering of high- and low-infection levels among school-aged children that occurred in 2000 was absent in 2009. We attribute the disappearance of significant clustering around historical transmission hot spots to a decade-long drought in our study area. The implications of extreme weather and climate conditions on risk and transmission of S. haematobium and their relevance to control strategies are discussed. Copyright © 2011 by The American Society of Tropical Medicine and Hygiene.","container-title":"American Journal of Tropical Medicine and Hygiene","DOI":"10.4269/ajtmh.2011.11-0186","issue":"6","journalAbbreviation":"American Journal of Tropical Medicine and Hygiene","page":"1065-1070","title":"Impact of drought on the spatial pattern of transmission of Schistosoma haematobium in coastal Kenya","URL":"https://www.embase.com/search/results?subaction=viewrecord&amp;id=L363069081&amp;from=export","volume":"85","author":[{"family":"Mutuku","given":"F.M."},{"family":"King","given":"C.H."},{"family":"Bustinduy","given":"A.L."},{"family":"Mungai","given":"P.L."},{"family":"Muchiri","given":"E.M."},{"family":"Kitron","given":"U."}],"issued":{"date-parts":[["2011"]]}},"label":"page"},{"id":2687,"uris":["http://zotero.org/groups/5192094/items/KCFJXW2W"],"itemData":{"id":2687,"type":"article-journal","abstract":"Climate change-driven water scarcity will lead to inequitable water, sanitation, and hygiene (WASH) access. However, current research in Zambia has ignored linking climate science dimensions to WASH access programs, thus limiting WASH-related climate action across the country. Here, we combine analyses of in situ datasets, modeling techniques, and systematic literature reviews to provide a solid climate science basis for WASH–climate action in Zambia. We find that in a warm near future climate, the stretch along the Copperbelt–Livingstone railroad from the north to the south of the country is expected to record an increase in heavy rainfall single-day events ranging between 50 and ≥150 mm. As such, bacterial diseases, such as cholera outbreaks, are expected to increase, especially in the Copperbelt, Central, Lusaka, Southern, and the Eastern Provinces. Models further predict a drier Zambia in the near and far future of up to 12 days year-1, suggesting a higher risk of increased aridity which will compound challenges to the provision of safe drinking water. The projected rapid population growth in these regions will also heighten the challenges of accessing safe drinking water. Strategic investments in enhancing WASH access in these areas should be considered a matter of urgency. © 2024 The Authors.","container-title":"J. Water Clim. Change","DOI":"10.2166/wcc.2024.392","issue":"3","journalAbbreviation":"J. Water Clim. Change","note":"publisher: IWA Publishing","page":"958-977","title":"Recent and future exposure of water, sanitation, and hygiene systems to climate-related hazards in Zambia","URL":"https://www.scopus.com/inward/record.uri?eid=2-s2.0-85189858223&amp;doi=10.2166%2fwcc.2024.392&amp;partnerID=40&amp;md5=eee892781177036668685c90956a3778","volume":"15","author":[{"family":"Libanda","given":"B."},{"family":"Rand","given":"E."},{"family":"Gyang","given":"G.N."},{"family":"Sindano","given":"C.T."},{"family":"Simwanza","given":"L."},{"family":"Chongo","given":"M."}],"issued":{"date-parts":[["2024"]]}},"label":"page"}],"schema":"https://github.com/citation-style-language/schema/raw/master/csl-citation.json"} </w:instrText>
                  </w:r>
                  <w:r w:rsidRPr="00E674CE">
                    <w:fldChar w:fldCharType="separate"/>
                  </w:r>
                  <w:r>
                    <w:t>[</w:t>
                  </w:r>
                  <w:r w:rsidRPr="00E674CE">
                    <w:t>20,35,61,81,95,105,106,108,135,137–151</w:t>
                  </w:r>
                  <w:r>
                    <w:t>]</w:t>
                  </w:r>
                  <w:r w:rsidRPr="00E674CE" w:rsidDel="00CB3FC3">
                    <w:t xml:space="preserve"> </w:t>
                  </w:r>
                  <w:r w:rsidRPr="00E674CE">
                    <w:fldChar w:fldCharType="end"/>
                  </w:r>
                </w:p>
              </w:tc>
            </w:tr>
            <w:tr w:rsidR="00293C67" w:rsidRPr="00E674CE" w14:paraId="71A42929" w14:textId="77777777" w:rsidTr="006D5224">
              <w:tc>
                <w:tcPr>
                  <w:tcW w:w="2605" w:type="dxa"/>
                </w:tcPr>
                <w:p w14:paraId="3588D632" w14:textId="77777777" w:rsidR="00293C67" w:rsidRPr="00E653A7" w:rsidRDefault="00293C67" w:rsidP="00293C67">
                  <w:r w:rsidRPr="00E653A7">
                    <w:t>Infectious Diseases</w:t>
                  </w:r>
                </w:p>
              </w:tc>
              <w:tc>
                <w:tcPr>
                  <w:tcW w:w="1260" w:type="dxa"/>
                </w:tcPr>
                <w:p w14:paraId="5D8E0119" w14:textId="77777777" w:rsidR="00293C67" w:rsidRPr="00E653A7" w:rsidRDefault="00293C67" w:rsidP="00293C67">
                  <w:r w:rsidRPr="00E653A7">
                    <w:t>23</w:t>
                  </w:r>
                </w:p>
              </w:tc>
              <w:tc>
                <w:tcPr>
                  <w:tcW w:w="5940" w:type="dxa"/>
                </w:tcPr>
                <w:p w14:paraId="2BCCFA1E" w14:textId="77777777" w:rsidR="00293C67" w:rsidRPr="00E653A7" w:rsidRDefault="00293C67" w:rsidP="00293C67">
                  <w:r w:rsidRPr="00E674CE">
                    <w:fldChar w:fldCharType="begin"/>
                  </w:r>
                  <w:r w:rsidRPr="00E674CE">
                    <w:instrText xml:space="preserve"> ADDIN ZOTERO_ITEM CSL_CITATION {"citationID":"l4Xqp44d","properties":{"formattedCitation":"(1,11,14,47,60,61,91,102,108,138,143,151\\uc0\\u8211{}161)","plainCitation":"(1,11,14,47,60,61,91,102,108,138,143,151–161)","noteIndex":0},"citationItems":[{"id":290,"uris":["http://zotero.org/groups/5192094/items/9IRNJJ8T","http://zotero.org/groups/5192094/items/Y5UHEHHG"],"itemData":{"id":290,"type":"article-journal","container-title":"International Journal of Environmental Research and Public Health","DOI":"10.3390/ijerph10041202","ISSN":"1660-4601","issue":"4","journalAbbreviation":"IJERPH","language":"en","page":"1202-1230","source":"DOI.org (Crossref)","title":"Climate Change is Likely to Worsen the Public Health Threat of Diarrheal Disease in Botswana","URL":"http://www.mdpi.com/1660-4601/10/4/1202","volume":"10","author":[{"family":"Alexander","given":"Kathleen"},{"family":"Carzolio","given":"Marcos"},{"family":"Goodin","given":"Douglas"},{"family":"Vance","given":"Eric"}],"accessed":{"date-parts":[["2023",10,15]]},"issued":{"date-parts":[["2013",3,26]]}},"label":"page"},{"id":1721,"uris":["http://zotero.org/groups/5192094/items/GDLEDFBL","http://zotero.org/groups/5192094/items/46EXGR2B"],"itemData":{"id":1721,"type":"article-journal","abstract":"Childhood anemia constitutes a global public health problem, especially in low- and middle-income countries (LMICs). However, it remains unknown whether global warming has an impact on childhood anemia. Here, we examined the association between annual temperatures and childhood anemia prevalence in sub-Saharan Africa and then projected childhood anemia burden attributable to climate change. Each 1°C increment in annual temperature was associated with increased odds of childhood anemia (odd ratio = 1.138, 95% confidence interval: 1.134-1.142). Compared with the baseline period (1985-2014), the attributable childhood anemia cases would increase by 7,597 per 100,000 person-years under a high-emission scenario in the 2090s, which would be almost 2-fold and over 3-fold more than those projected in moderate- and low-emission scenarios. Our results reveal the vulnerabilities and inequalities of children for the excess burden of anemia due to climate warming and highlight the importance of climate mitigation and adaptation strategies in LMICs.","container-title":"One Earth","DOI":"10.1016/j.oneear.2023.09.003","issue":"10","journalAbbreviation":"One Earth","note":"publisher-place: United States","page":"1388-1399","title":"Global warming may significantly increase childhood anemia burden in sub-Saharan Africa.","volume":"6","author":[{"literal":"Zhu Y"},{"literal":"He C"},{"literal":"Gasparrini A"},{"literal":"Vicedo-Cabrera AM"},{"literal":"Liu C"},{"literal":"Bachwenkizi J"},{"literal":"Zhou L"},{"literal":"Cheng Y"},{"literal":"Kan L"},{"literal":"Chen R"},{"literal":"Kan H"}],"issued":{"date-parts":[["2023"]]}},"label":"page"},{"id":296,"uris":["http://zotero.org/groups/5192094/items/IUP7Z5MX","http://zotero.org/groups/5192094/items/UTXVMFXR"],"itemData":{"id":296,"type":"article-journal","abstract":"Climate change is a global problem, which affects the various geographical regions at different levels. It is also associated with a wide range of human health problems, which pose a burden to health systems, especially in regions such as Africa. Indeed, across the African continent public health systems are under severe pressure, partly due to their fragile socioeconomic conditions. This paper reports on a cross-sectional study in six African countries (Ghana, Nigeria, South Africa, Namibia, Ethiopia, and Kenya) aimed at assessing their vulnerabilities to climate change, focusing on its impacts on human health. The study evaluated the levels of information, knowledge, and perceptions of public health professionals. It also examined the health systems’ preparedness to cope with these health hazards, the available resources, and those needed to build resilience to the country’s vulnerable population, as perceived by health professionals. The results revealed that 63.1% of the total respondents reported that climate change had been extensively experienced in the past years, while 32% claimed that the sampled countries had experienced them to some extent. Nigerian respondents recorded the highest levels (67.7%), followed by Kenya with 66.6%. South Africa had the lowest level of impact as perceived by the respondents (50.0%) when compared with the other sampled countries. All respondents from Ghana and Namibia reported that health problems caused by climate change are common in the two countries. As perceived by the health professionals, the inadequate resources reiterate the need for infrastructural resources, medical equipment, emergency response resources, and technical support. The study’s recommendations include the need to improve current policies at all levels (i.e., national, regional, and local) on climate change and public health and to strengthen health professionals’ skills. Improving the basic knowledge of health institutions to better respond to a changing climate is also recommended. The study provides valuable insights which may be helpful to other nations in Sub-Saharan Africa.","container-title":"International Journal of Environmental Research and Public Health","DOI":"10.3390/ijerph18094672","ISSN":"1660-4601","issue":"9","journalAbbreviation":"IJERPH","language":"en","page":"4672","source":"DOI.org (Crossref)","title":"Climate Change and Health Preparedness in Africa: Analysing Trends in Six African Countries","title-short":"Climate Change and Health Preparedness in Africa","URL":"https://www.mdpi.com/1660-4601/18/9/4672","volume":"18","author":[{"family":"Opoku","given":"Samuel Kwasi"},{"family":"Filho","given":"Walter Leal"},{"family":"Hubert","given":"Fudjumdjum"},{"family":"Adejumo","given":"Oluwabunmi"}],"accessed":{"date-parts":[["2023",10,15]]},"issued":{"date-parts":[["2021",4,27]]}},"label":"page"},{"id":2662,"uris":["http://zotero.org/groups/5192094/items/XLVJ4HVA"],"itemData":{"id":2662,"type":"article-journal","abstract":"The study investigated health professionals’ understanding and risk perception of climate change in the Sunyani Municipality by focusing on health professional’s knowledge on climate change, examining health professional’s risk perception of climate change on health and identifying the co-benefits of climate change mitigation. This quantitative oriented cross-sectional study randomly selected 400 health professionals across the Regional Hospital, SDA Hospital and Municipal Hospital as respondents. Quantitative data was analyzed using SPSS Version 25. From the study, the results indicate that Health professionals are fully aware of the concept of climate change. Health professionals do not have knowledge pertaining to the scientific aspects of climate change. There was a statistical relationship between respondent’s perception that climate change can lead to death (P&lt;0.001) and their awareness of the risk of climate change impact on health. There was a general likelihood of an increase in malaria (Mean=2.98), Dengue fever (Mean=3.16), Cholera (Mean= 3.18), schistosomiasis (Mean=3.27), Meningococcal meningitis (Mean=3.85) and Influenza (Mean=3.73) due to climate change. These actions positively affect health and climate and they include: Giving up red meat (Mean=3.21), Walking and cycling instead of using cars (Mean=3.27), Reducing rural-urban migration (Mean=3.46), Reducing air pollution from emission of fossil fuel (Mean=3.63). A majority of 65% of respondents agreed to the incorporation of climate change related course work into nursing/medical school curricula as a policy to mitigate climate change. The study concludes that health professionals are fully aware about climate change but lack a thorough understanding of the scientific aspects of climate change. The general risk perception of health professionals towards climate change impact on health was high. Climate change mitigation is beneficial to human populations.","container-title":"medRxiv","DOI":"10.1101/2023.05.24.23290473","issue":"(Barimah A.J., Quabenabarimah89@yahoo.com; Ibrahim M.M., Mimkp2004@yahoo.com; Allotey S.S., Sak_allot@yahoo.com; Commey R.D., Beccacemay1@gmail.com; Nketiah Y.B., Boakyenana14@gmail.com; Amoah B.O., bopokuamoah@gmail.com; Agyemang L., Laray0111@gmail.com;","journalAbbreviation":"medRxiv","title":"INVESTIGATING HEALTH PROFESSIONALS’ UNDERSTANDING AND RISK PERCEPTION OF THE EFFECT OF CLIMATE CHANGE ON HEALTH. A CROSS-SECTIONAL STUDY OF HEALTH PROFESSIONALS AT THE SDA HOSPITAL, REGIONAL HOSPITAL AND MUNICIPAL HOSPITAL-SUNYANI, GHANA","URL":"https://www.embase.com/search/results?subaction=viewrecord&amp;id=L2024975304&amp;from=export","author":[{"family":"Barimah","given":"A.J."},{"family":"Abdul-Ganiyu","given":"M."},{"family":"Ibrahim","given":"M.M."},{"family":"Allotey","given":"S.S."},{"family":"Commey","given":"R.D."},{"family":"Osei-Tutu","given":"A.G."},{"family":"Nketiah","given":"Y.B."},{"family":"Amoah","given":"B.O."},{"family":"Agyemang","given":"L."},{"family":"Dumba","given":"J."},{"family":"Gyamea","given":"H."}],"issued":{"date-parts":[["2023"]]}},"label":"page"},{"id":2663,"uris":["http://zotero.org/groups/5192094/items/ISTEIUWA"],"itemData":{"id":2663,"type":"article-journal","abstract":"Objectives Complex challenges such as political instability, climate change and population displacement are increasing threats to national disease control, elimination and eradication programmes. The objective of this study was to determine the burden and risk of conflict-related and climate-related internal displacements and the need for strategies for countries endemic with neglected tropical diseases (NTDs). Design, setting and outcome measures A cross-sectional ecological study was conducted including countries that are endemic with at least one of five NTDs requiring preventive chemotherapy in the African region. For each country, the number of NTDs, population size and the number and rate per 100 000 of conflict-related and natural disaster-related internal displacements reported in 2021 were classified into high and low categories and used in unison to stratify and map the burden and risk. Results This analysis identified 45 NTD-endemic countries; 8 countries were co-endemic with 4 or 5 diseases and had populations classified as 'high' totalling &gt;619 million people. We found 32 endemic countries had data on internal displacements related to conflict and disasters (n=16), disasters only (n=15) or conflict only (n=1). Six countries had both high conflict-related and disaster-related internal displacement numbers totalling &gt;10.8 million people, and five countries had combined high conflict-related and disaster-related internal displacement rates, ranging from 770.8 to 7088.1 per 100 000 population. Weather-related hazards were the main cause of natural disaster-related displacements, predominately floods. Conclusions This paper presents a risk stratified approach to better understand the potential impact of these complex intersecting challenges. We advocate for a 'call to action' to encourage national and international stakeholders to further develop, implement and evaluate strategies to better assess NTD endemicity, and deliver interventions, in areas at risk of, or experiencing, conflict and climate disasters, in order to help meet the national targets.","container-title":"BMJ Open","DOI":"10.1136/bmjopen-2023-071557","issue":"5","journalAbbreviation":"BMJ Open","title":"Conflict-climate-displacement: A cross-sectional ecological study determining the burden, risk and need for strategies for neglected tropical disease programmes in Africa","URL":"https://www.embase.com/search/results?subaction=viewrecord&amp;id=L2024678132&amp;from=export","volume":"13","author":[{"family":"Kelly-Hope","given":"L.A."},{"family":"Harding-Esch","given":"E.M."},{"family":"Willems","given":"J."},{"family":"Ahmed","given":"F."},{"family":"Sanders","given":"A.M."}],"issued":{"date-parts":[["2023"]]}},"label":"page"},{"id":1626,"uris":["http://zotero.org/groups/5192094/items/3ZHPVWL3","http://zotero.org/groups/5192094/items/TBIM8WB5"],"itemData":{"id":1626,"type":"article-journal","abstract":"The Central African Region is an agricultural and fishing-based economy, with 40% of the population living in rural communities. The negative impacts of climate change have caused economic/health-related adverse impacts and food insecurity. This original article aims to research four key themes: (i) acute food insecurity (AFI); (ii) childhood malnutrition and mortality; (iii) infectious disease burden; and (iv) drought and mean temperature projections throughout the twenty-first century. Food insecurity was mapped in Central Africa based on the Integrated Food Security Phase Classification (IPC) for AFI. The global hunger index (GHI) was presented along with the proportion of children with undernourishment, stunting, wasting, and mortality. Data for infectious disease burden was computed by assessing the adjusted rate of change (AROC) of mortality due to diarrhea among children and the burden of death rates due to pneumonia across all age groups. Finally, the mean drought index was computed through the year 2100. This population-based study identifies high levels of hunger across a majority of the countries, with the mean drought index suggesting extreme ends of wet and dry days and an overall rise of 1-3 °C. This study is a source of evidence for stakeholders, policymakers, and the population residing in Central Africa.","container-title":"Int J Environ Res Public Health","DOI":"10.3390/ijerph20032697","issue":"3","journalAbbreviation":"Int J Environ Res Public Health","note":"publisher-place: Switzerland","title":"Mean Temperature and Drought Projections in Central Africa: A Population-Based Study of Food Insecurity, Childhood Malnutrition and Mortality, and Infectious Disease.","volume":"20","author":[{"literal":"Hassan M"},{"literal":"Saif K"},{"literal":"Ijaz MS"},{"literal":"Sarfraz Z"},{"literal":"Sarfraz A"},{"literal":"Robles-Velasco K"},{"literal":"Cherrez-Ojeda I"}],"issued":{"date-parts":[["2023"]]}},"label":"page"},{"id":1509,"uris":["http://zotero.org/groups/5192094/items/BYE3HS8G","http://zotero.org/groups/5192094/items/2N5N24RD"],"itemData":{"id":1509,"type":"article-journal","abstract":"One major area that has gathered public attention in relation to climate change is health risks. Studies into risk perceptions have acknowledged differences between public and expert knowledge. What is less known is how perceptions of climate change related health risk vary between the public and health experts and how these differentiated perceptions are shaped and modified by everyday complex climate change narratives from multiple actors, and contextual ecologies of social and physical spaces. A concurrent mixed-methods approach was used to elucidate climate change knowledge and awareness of climate-related health risks among health experts and the public. Qualitative and quantitative data were collected on community members (n = 927) and health experts (n = 99) in Savelugu-Nanton and Ada East Districts in Ghana. The results showed that both groups were likely to report climate change-related health concerns, of which disease was the top concern. However, differences exist in public and experts' perceptions of climate change health linkage. Community members were less likely to link climate change to health risks compared with health experts (OR = 0.02, p ≤ 0.000). The contrasting climate change health risk perceptions between health experts and the public adds to the literature on the health dimensions of global environmental change. The findings from this study highlight limited knowledge about climate change health related risks among the public. Hence, in building sustainable communities in light of persistent climate change impacts, it is crucial to improve climate change adaptation by implementing climate change sensitization programs. In addition, health infrastructure, decision-making and management should be strengthened for effective response to emerging climate-health risks in Ghana and similar contexts.","container-title":"Soc Sci Med","DOI":"10.1016/j.socscimed.2019.01.026","journalAbbreviation":"Soc Sci Med","note":"publisher-place: England","page":"40-50","title":"Conceptualizations of climate-related health risks among health experts and the public in Ghana.","volume":"223","author":[{"literal":"Hussey LK"},{"literal":"Arku G"}],"issued":{"date-parts":[["2019"]]}},"label":"page"},{"id":2694,"uris":["http://zotero.org/groups/5192094/items/DZ2LAC7M"],"itemData":{"id":2694,"type":"article-journal","abstract":"Background Climate change is expected to exacerbate diarrhoea outbreaks across the developing world, most notably in Sub-Saharan countries such as South Africa. In South Africa, diseases related to diarrhoea outbreak is a leading cause of morbidity and mortality. In this study, we modelled the impacts of climate change on diarrhoea with various machine learning (ML) methods to predict daily outbreak of diarrhoea cases in nine South African provinces. Methods We applied two deep Learning DL techniques, Convolutional Neural Networks (CNNs) and Long-Short term Memory Networks (LSTMs); and a Support Vector Machine (SVM) to predict daily diarrhoea cases over the different South African provinces by incorporating climate information. Generative Adversarial Networks (GANs) was used to generate synthetic data which was used to augment the available data-set. Furthermore, Relevance Estimation and Value Calibration (REVAC) was used to tune the parameters of the ML methods to optimize the accuracy of their predictions. Sensitivity analysis was also performed to investigate the contribution of the different climate factors to the diarrhoea prediction method. Results Our results showed that all three ML methods were appropriate for predicting daily diarrhoea cases with respect to the selected climate variables in each South African province. However, the level of accuracy for each method varied across different experiments, with the deep learning methods outperforming the SVM method. Among the deep learning techniques, the CNN method performed best when only real-world data-set was used, while the LSTM method outperformed the other methods when the real-world data-set was augmented with synthetic data. Across the provinces, the accuracy of all three ML methods improved by at least 30 percent when data augmentation was implemented. In addition, REVAC improved the accuracy of the CNN method by about 2.5% in each province. Our parameter sensitivity analysis revealed that the most influential climate variables to be considered when predicting outbreak of diarrhoea in South Africa were precipitation, humidity, evaporation and temperature conditions. Conclusions Overall, experiments indicated that the prediction capacity of our DL methods (Convolutional Neural Networks) was found to be superior (with statistical significance) in terms of prediction accuracy across most provinces. This study’s results have important implications for the development of automated early warning systems for diarrhoea (and related disease) outbreaks across the globe. © 2022 Abdullahi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262008","issue":"4 April","journalAbbreviation":"PLoS ONE","note":"publisher: Public Library of Science","title":"Predicting diarrhoea outbreaks with climate change","URL":"https://www.scopus.com/inward/record.uri?eid=2-s2.0-85128643770&amp;doi=10.1371%2fjournal.pone.0262008&amp;partnerID=40&amp;md5=199041f699e5d4c86f7b21713f74ff0e","volume":"17","author":[{"family":"Abdullahi","given":"T."},{"family":"Nitschke","given":"G."},{"family":"Sweijd","given":"N."}],"issued":{"date-parts":[["2022"]]}},"label":"page"},{"id":2678,"uris":["http://zotero.org/groups/5192094/items/MADZBSVA"],"itemData":{"id":2678,"type":"article-journal","abstract":"Cholera is considered as a model for climate-related infectious diseases. During the past 15 years, 11 outbreaks of cholera with varying intensity and spatiotemporal extend were reported in the Far North Region of Cameroon. These outbreaks occurred mainly during the rainy season, but it is not known how climate variability influences the incidence of cholera in this region. In this study, the variability pattern of cholera events was studied in association to local climate variables in one of the 30 health districts found in the Far North. We used monthly time series of total reported cholera cases, average monthly rainfall, average monthly temperature and average monthly relative humidity from 1996 to 2011 to explore the association between climatic factors and cholera incidence in the Maroua urban health District. A Generalized Additive Modelling (GAM) framework was used to assess the effect of climatic factors on cholera incidence. A stepwise single predictor approach and a multiple predictors approach were used. In the single predictor approach, it was found that the deviance explained by humidity for example was 19.7%; while the deviance explained by temperature was 26.8%. The results of the multiple predictors model without considering interactions give a deviance explained of 75.6% and 95.4% when considering the interaction between the factors. These results demonstrate that the occurrence of cholera is geared by the combination and interaction of rainfall, humidity and temperature which provide appropriate conditions for the development and spread of vibrion choleric.","container-title":"American Journal of Tropical Medicine and Hygiene","issue":"5","journalAbbreviation":"American Journal of Tropical Medicine and Hygiene","page":"207","title":"The effect of climatic factors on cholera incidence in the far north region of Cameroon","URL":"https://www.embase.com/search/results?subaction=viewrecord&amp;id=L71312514&amp;from=export","volume":"89","author":[{"family":"Arabi","given":"M."}],"issued":{"date-parts":[["2013"]]}},"label":"page"},{"id":1519,"uris":["http://zotero.org/groups/5192094/items/L34QNHRJ","http://zotero.org/groups/5192094/items/AV9C5URZ"],"itemData":{"id":1519,"type":"article-journal","abstract":"There is accumulating evidence that the emerging burden of global climate change threatens the fidelity of routine indicators for disease detection and management of risks to public health. The threat partially reflects the conservative character of the health sector and the reluctance to adopt new indicators, despite the growing awareness that existing environmental health indicators were developed to respond to risks that may no longer be relevant, and are too simplistic to also act as indicators for newer global-scale risk factors. This study sought to understand the scope of existing health indicators, while aiming to discover new indicators for building resilience against three climate sensitive diseases (cerebro spinal meningitis, malaria and diarrhea). Therefore, new potential indicators derived from human and biophysical origins were developed to complement existing health indicators, thereby creating climate-sensitive battery of robust composite indices of resilience in health planning. Using Ghana's health sector as a case study systematic international literature review, national expert consultation, and focus group outcomes yielded insights into the relevance, sensitivity and impacts of 45 indicators in 11 categories in responding to climate change. In total, 65% of the indicators were sensitive to health impacts of climate change; 24% acted directly; 31% synergistically; and 45% indirectly, with indicator relevance strongly associated with type of health response. Epidemiological indicators (e.g. morbidity) and health demographic indicators (e.g. population structure) require adjustments with external indicators (e.g. biophysical, policy) to be resilient to climate change. Therefore, selective integration of social and ecological indicators with existing public health indicators improves the fidelity of the health sector to adopt more robust planning of interdependent systems to build resilience. The study highlights growing uncertainties in translating research into protective policies when new indicators associated with non-health sources are needed to complement existing health indicators that are expected to respond to climate change.","container-title":"Sci Total Environ","DOI":"10.1016/j.scitotenv.2016.09.066","journalAbbreviation":"Sci Total Environ","note":"publisher-place: Netherlands","page":"837-846","title":"Sensitivity of health sector indicators' response to climate change in Ghana.","volume":"574","author":[{"literal":"Dovie DBK"},{"literal":"Dzodzomenyo M"},{"literal":"Ogunseitan OA"}],"issued":{"date-parts":[["2017"]]}},"label":"page"},{"id":269,"uris":["http://zotero.org/groups/5192094/items/V6YQT73C","http://zotero.org/groups/5192094/items/BGU8CHHR"],"itemData":{"id":269,"type":"article-journal","container-title":"Parasites &amp; Vectors","DOI":"10.1186/s13071-014-0617-0","ISSN":"1756-3305","issue":"1","journalAbbreviation":"Parasit Vectors","language":"en","page":"4","source":"DOI.org (Crossref)","title":"Predicting the effects of climate change on Schistosoma mansoni transmission in eastern Africa","URL":"http://www.parasitesandvectors.com/content/8/1/4","volume":"8","author":[{"family":"McCreesh","given":"Nicky"},{"family":"Nikulin","given":"Grigory"},{"family":"Booth","given":"Mark"}],"accessed":{"date-parts":[["2023",10,15]]},"issued":{"date-parts":[["2015"]]}},"label":"page"},{"id":2687,"uris":["http://zotero.org/groups/5192094/items/KCFJXW2W"],"itemData":{"id":2687,"type":"article-journal","abstract":"Climate change-driven water scarcity will lead to inequitable water, sanitation, and hygiene (WASH) access. However, current research in Zambia has ignored linking climate science dimensions to WASH access programs, thus limiting WASH-related climate action across the country. Here, we combine analyses of in situ datasets, modeling techniques, and systematic literature reviews to provide a solid climate science basis for WASH–climate action in Zambia. We find that in a warm near future climate, the stretch along the Copperbelt–Livingstone railroad from the north to the south of the country is expected to record an increase in heavy rainfall single-day events ranging between 50 and ≥150 mm. As such, bacterial diseases, such as cholera outbreaks, are expected to increase, especially in the Copperbelt, Central, Lusaka, Southern, and the Eastern Provinces. Models further predict a drier Zambia in the near and far future of up to 12 days year-1, suggesting a higher risk of increased aridity which will compound challenges to the provision of safe drinking water. The projected rapid population growth in these regions will also heighten the challenges of accessing safe drinking water. Strategic investments in enhancing WASH access in these areas should be considered a matter of urgency. © 2024 The Authors.","container-title":"J. Water Clim. Change","DOI":"10.2166/wcc.2024.392","issue":"3","journalAbbreviation":"J. Water Clim. Change","note":"publisher: IWA Publishing","page":"958-977","title":"Recent and future exposure of water, sanitation, and hygiene systems to climate-related hazards in Zambia","URL":"https://www.scopus.com/inward/record.uri?eid=2-s2.0-85189858223&amp;doi=10.2166%2fwcc.2024.392&amp;partnerID=40&amp;md5=eee892781177036668685c90956a3778","volume":"15","author":[{"family":"Libanda","given":"B."},{"family":"Rand","given":"E."},{"family":"Gyang","given":"G.N."},{"family":"Sindano","given":"C.T."},{"family":"Simwanza","given":"L."},{"family":"Chongo","given":"M."}],"issued":{"date-parts":[["2024"]]}},"label":"page"},{"id":1638,"uris":["http://zotero.org/groups/5192094/items/LMDNHIRR","http://zotero.org/groups/5192094/items/6CP97XIP"],"itemData":{"id":1638,"type":"article-journal","abstract":"Human population growth, climate change and economic development are causing major environmental modifications in Western Africa, which will have important repercussions on the epidemiology of sleeping sickness. A new initiative, the Atlas of human African trypanosomiasis (HAT), aims at assembling and geo-referencing all epidemiological data derived from both active screening activities and passive surveillance. A geographic database enables to generate up-to-date disease maps at a range of scales and of unprecedented spatial accuracy. We present preliminary results for seven West African countries (Benin, Burkina Faso, Côte d'Ivoire, Ghana, Guinea, Mali and Togo) and briefly discuss the relevance of the Atlas for future monitoring, control and research activities.","container-title":"Parasite","DOI":"10.1051/parasite/2009162099","issue":"2","journalAbbreviation":"Parasite","note":"publisher-place: France","page":"99-106","title":"Mapping sleeping sickness in Western Africa in a context of demographic transition and climate change.","volume":"16","author":[{"literal":"Cecchi G"},{"literal":"Courtin F"},{"literal":"Paone M"},{"literal":"Diarra A"},{"literal":"Franco JR"},{"literal":"Mattioli RC"},{"literal":"Simarro PP"}],"issued":{"date-parts":[["2009"]]}},"label":"page"},{"id":295,"uris":["http://zotero.org/groups/5192094/items/IKTNA4IY","http://zotero.org/groups/5192094/items/8QAQ7YZR"],"itemData":{"id":295,"type":"article-journal","abstract":"Abstract \n             \n              Background \n              Residents of informal settlements in Sub-Sahara Africa (SSA) are vulnerable to the health impacts of climate change. Little is known about the knowledge, attitudes and practices (KAP) of inhabitants of informal settlements in SSA regarding climate change and its health impacts. The aim of this study was to investigate how inhabitants of an informal settlement in SSA experience climate change and its health impacts and assess related knowledge, attitudes and practices. The study was conducted in Mukuru informal settlement in Nairobi City County, Kenya. \n             \n             \n              Methods \n              A cross-sectional study was conducted in September 2021 using a structured, semi-closed KAP questionnaire. Inclusion criteria were ≥ 18 years of age and living in one of the three main sections in Mukuru: Kwa Njenga, Kwa Reuben or Viwandani. By spinning a pen at the geographic centre of each section, a random direction was selected. Then, in every second household one individual was interviewed, creating a representative mix of ages and genders of the local community. To assess participant characteristics associated with climate change knowledge multivariable logistic regression was used. Thematic content analysis was performed for qualitative responses. \n             \n             \n              Results \n               \n                Out of 402 study participants, 76.4% ( \n                n \n                 = 307) had heard of climate change before the interview, 90.8% ( \n                n \n                 = 365) reported that climate change was affecting their community, and 92.6% ( \n                n \n                 = 372) were concerned with the health-related impact of climate change. Having lived in Mukuru for more than 10 years and living in a dwelling close to the riverside were factors significantly associated with having heard of climate change before (aOR 3.1, 95%CI 1.7 – 5.8 and aOR 2.6, 95%CI 1.1 – 6.1, respectively) and experiencing a climate change related impact on the community (aOR 10.7, 95%CI 4.0 – 28.4 and aOR 7.7; 95%CI 1.7 – 34.0, respectively). Chronic respiratory conditions, vector-borne diseases, including infectious diarrhoea, malnutrition and cardiovascular diseases were identified by respondents as climate related health risks. \n               \n             \n             \n              Conclusions \n              Most respondents were knowledgeable about climate change and were experiencing its (health-related) impact on their community. This study provides insights which may prove useful for policy makers, intervention planners and researchers to work on locally adapted mitigation and adaption strategies.","container-title":"BMC Public Health","DOI":"10.1186/s12889-023-15281-y","ISSN":"1471-2458","issue":"1","journalAbbreviation":"BMC Public Health","language":"en","page":"393","source":"DOI.org (Crossref)","title":"Climate change and health risks in Mukuru informal settlement in Nairobi, Kenya – knowledge, attitudes and practices among residents","URL":"https://bmcpublichealth.biomedcentral.com/articles/10.1186/s12889-023-15281-y","volume":"23","author":[{"family":"Greibe Andersen","given":"Johanne"},{"family":"Kallestrup","given":"Per"},{"family":"Karekezi","given":"Catherine"},{"family":"Yonga","given":"Gerald"},{"family":"Kraef","given":"Christian"}],"accessed":{"date-parts":[["2023",10,15]]},"issued":{"date-parts":[["2023",2,25]]}},"label":"page"},{"id":1705,"uris":["http://zotero.org/groups/5192094/items/S67AEEQ3","http://zotero.org/groups/5192094/items/8UZCI3S4"],"itemData":{"id":1705,"type":"article-journal","abstract":"The effects of climate change on infectious diseases are an important global health concern and necessitate decisions for allocation of resources. Economic tools have been used previously; however, how prioritization results might differ when done using broader considerations identified by local stakeholders has yet to be assessed. A multicriteria decision analysis (MCDA) approach was used to assess multi-stakeholder expressed concerns around disease prioritization via focus groups held in Quebec and Burkina Faso. Stakeholders weighted criteria and comparisons were made across study sites. A pilot disease prioritization was done to examine effects on disease rankings. A majority of identified criteria were common to both sites. The effect of context specific criteria and weights resulted in similar yet distinct prioritizations of diseases. The presence of consistent criteria between sites suggests that common concerns exist for prioritization; however, context-specific adjustments reveal much regarding resource availability, capacity and concerns that should be considered as this impacts disease ranking. Participatory decision aid approaches facilitate rich knowledge exchange and problem structuring. Furthermore, given multiple actors in low- and middle-income countries settings, multi-actor collaborations across non-governmental organizations, local government and community are important. Formal mechanisms such as MCDA provide means to foster consensus, shared awareness and collaboration.","container-title":"Int J Environ Res Public Health","DOI":"10.3390/ijerph13040419","issue":"4","journalAbbreviation":"Int J Environ Res Public Health","note":"publisher-place: Switzerland","page":"419","title":"Multi-Stakeholder Decision Aid for Improved Prioritization of the Public Health Impact of Climate Sensitive Infectious Diseases.","volume":"13","author":[{"literal":"Hongoh V"},{"literal":"Michel P"},{"literal":"Gosselin P"},{"literal":"Samoura K"},{"literal":"Ravel A"},{"literal":"Campagna C"},{"literal":"Cissé HD"},{"literal":"Waaub JP"}],"issued":{"date-parts":[["2016"]]}},"label":"page"},{"id":1662,"uris":["http://zotero.org/groups/5192094/items/BFW3KLCB","http://zotero.org/groups/5192094/items/7VX82L8T"],"itemData":{"id":1662,"type":"article-journal","abstract":"BACKGROUND: In Zimbabwe, anthrax is endemic with outbreaks being reported almost annually in livestock, wildlife, and humans over the past 40 years. Accurate modelling of its spatial distribution is key in formulating effective control strategies. In this study, an Ensemble Species Distribution Model was used to model the current and future distribution of anthrax occurrence in Zimbabwe. METHODS: Bioclimatic variables derived from the Beijing Climate Centre Climate System Model were used to model the disease. Collinearity testing was conducted on the 19 bioclimatic variables and elevation to remove redundancy. Variables that had no collinearity were used for anthrax habitat suitability modelling. Two future climate change scenarios for different Representative Concentration Pathways (RCP), RCP4.5 and RCP8.5 were used. Model evaluation was done using true skill, Kappa statistics and receiver operating characteristics. RESULTS: The results showed that under current bioclimatic conditions, eastern and western districts of Zimbabwe were modelled as highly suitable, central districts moderately suitable and southern parts marginally suitable for anthrax occurrence. Future predictions demonstrated that the suitable (8%) and highly suitable (7%) areas for anthrax occurrence would increase under RCP4.5 scenario. In contrast, a respective decrease (11%) and marginal increase (0.6%) of suitable and highly suitable areas for anthrax occurrence were predicted under the RCP8.5 scenario. The percentage contribution of the predictors varied for the different scenarios; Bio6 and Bio18 for the current scenario, Bio2, Bio4 and Bio9 for the RCP4.5 and Bio3 and Bio15 for the RCP8.5 scenarios. CONCLUSIONS: The study revealed that areas currently suitable for anthrax should be targeted for surveillance and prevention. The predicted future anthrax distribution can be used to guide and prioritise surveillance and control activities and optimise allocation of limited resources. In the marginally to moderately suitable areas, effective disease surveillance systems and awareness need to be put in place for early detection of outbreaks. Targeted vaccinations and other control measures including collaborative 'One Health' strategies need to be implemented in the predicted highly suitable areas. In the southern part where a high decrease in suitability was predicted, continued monitoring would be necessary to detect incursions early.","container-title":"BMC Public Health","DOI":"10.1186/s12889-024-17856-9","issue":"1","journalAbbreviation":"BMC Public Health","note":"publisher-place: England","page":"632","title":"Modelling climate change impacts on the spatial distribution of anthrax in Zimbabwe.","volume":"24","author":[{"literal":"John L"},{"literal":"Shekede MD"},{"literal":"Gwitira I"},{"literal":"Mazhindu AN"},{"literal":"Pfukenyi DM"},{"literal":"Chikerema S"}],"issued":{"date-parts":[["2024"]]}},"label":"page"},{"id":1551,"uris":["http://zotero.org/groups/5192094/items/QY23ZXRH","http://zotero.org/groups/5192094/items/KNTGGH28"],"itemData":{"id":1551,"type":"article-journal","abstract":"Climate change is predicted to increase incidence of vector-borne diseases in humans, however, little is known about the impact of such diseases in livestock. In the absence of historical data with which to examine the inter-relation between climate and disease, participatory epidemiological (PE) methods were used with Maasai pastoralists of Monduli District, northern Tanzania to establish local observations on two major vector-borne diseases of cattle, namely East Coast fever (ECF) and African animal trypanosomiasis (AAT). Data collection involving gender segregated groups (10 men groups and 9 women groups) occurred in 10 randomly selected villages between November 2014 and March 2015. ECF and AAT were ranked amongst the top 5 most important cattle diseases with strong agreement across informant groups (Kendall's W=0.40 for men and 0.45 for women; p&lt;0.01). Matrix scoring for both men and women groups confirmed that Masaai easily recognize these diseases. All groups associated ECF with the wet and cool dry seasons. AAT was more variable throughout the year, with more cases reported in the long dry season. Likewise, pastoralists reported differences in seasonal occurrence of disease vectors (Rhipicephalus appendiculatus and Glossina spp.) by village. Comparing 2014-1984, participant groups consistently reported declines in rainfall, vegetation cover and quality pasture, as well as increases in severe droughts. Experiences with ECF/AAT and vector abundance between these time periods was more variable across villages, and likely relates to changes in climate and animal management practices over the last 30 years. This baseline study is the first to document the inter-relation between climate and cattle vector-borne disease from the pastoralist perspective. Findings from this study reveal a complex interplay between human, animal and environmental factors, understanding of which is urgently required to devise approaches to mitigate effects of climate change in these vulnerable areas.","container-title":"Prev Vet Med","DOI":"10.1016/j.prevetmed.2017.08.010","journalAbbreviation":"Prev Vet Med","note":"publisher-place: Netherlands","page":"79-89","title":"Climate change and cattle vector-borne diseases: Use of participatory epidemiology to investigate experiences in pastoral communities in Northern Tanzania.","volume":"147","author":[{"literal":"Kimaro EG"},{"literal":"Toribio JLML"},{"literal":"Mor SM"}],"issued":{"date-parts":[["2017"]]}},"label":"page"},{"id":1681,"uris":["http://zotero.org/groups/5192094/items/ZUGUV98C","http://zotero.org/groups/5192094/items/YVE2N56G"],"itemData":{"id":1681,"type":"article-journal","abstract":"The climate is changing, and such changes are projected to cause global increase in the prevalence and geographic ranges of infectious diseases such as anthrax. There is limited knowledge in the tropics with regards to expected impacts of climate change on anthrax outbreaks. We determined the future distribution of anthrax in Kenya with representative concentration pathways (RCP) 4.5 and 8.5 for year 2055. Ecological niche modelling (ENM) of boosted regression trees (BRT) was applied in predicting the potential geographic distribution of anthrax for current and future climatic conditions. The models were fitted with presence-only anthrax occurrences (n = 178) from historical archives (2011-2017), sporadic outbreak surveys (2017-2018), and active surveillance (2019-2020). The selected environmental variables in order of importance included rainfall of wettest month, mean precipitation (February, October, December, July), annual temperature range, temperature seasonality, length of longest dry season, potential evapotranspiration and slope. We found a general anthrax risk areal expansion i.e., current, 36,131 km(2), RCP 4.5, 40,012 km(2), and RCP 8.5, 39,835 km(2). The distribution exhibited a northward shift from current to future. This prediction of the potential anthrax distribution under changing climates can inform anticipatory measures to mitigate future anthrax risk.","container-title":"Int J Environ Res Public Health","DOI":"10.3390/ijerph18084176","issue":"8","journalAbbreviation":"Int J Environ Res Public Health","note":"publisher-place: Switzerland","title":"Modeling the Potential Future Distribution of Anthrax Outbreaks under Multiple Climate Change Scenarios for Kenya.","volume":"18","author":[{"literal":"Otieno FT"},{"literal":"Gachohi J"},{"literal":"Gikuma-Njuru P"},{"literal":"Kariuki P"},{"literal":"Oyas H"},{"literal":"Canfield SA"},{"literal":"Bett B"},{"literal":"Njenga MK"},{"literal":"Blackburn JK"}],"issued":{"date-parts":[["2021"]]}},"label":"page"},{"id":1731,"uris":["http://zotero.org/groups/5192094/items/IKDNA2DE","http://zotero.org/groups/5192094/items/ET3KZC2L"],"itemData":{"id":1731,"type":"article-journal","abstract":"Schistosomiasis, a neglected tropical disease caused by parasitic worms, poses a major public health challenge in economically disadvantaged regions, especially in Sub-Saharan Africa. Climate factors, such as temperature and rainfall patterns, play a crucial role in the transmission dynamics of the disease. This study presents a deterministic model that aims to evaluate the temporal and seasonal transmission dynamics of schistosomiasis by examining the influence of temperature and rainfall over time. Equilibrium states are examined to ascertain their existence and stability employing the center manifold theory, while the basic reproduction number is calculated using the next-generation technique. To validate the model's applicability, demographic and climatological data from Uganda, Kenya, and Tanzania, which are endemic East African countries situated in the tropical region, are utilized as a case study region. The findings of this study provide evidence that the transmission of schistosomiasis in human populations is significantly influenced by seasonal and monthly variations, with incidence rates varying across countries depending on the frequency of temperature and rainfall. Consequently, the region is marked by both schistosomiasis emergencies and re-emergences. Specifically, it is observed that monthly mean temperatures within the range of 22-27 °C create favorable conditions for the development of schistosomiasis and have a positive impact on the reproduction numbers. On the other hand, monthly maximum temperatures ranging from 27 to 33 °C have an adverse effect on transmission. Furthermore, through sensitivity analysis, it is projected that by the year 2050, factors such as the recruitment rate of snails, the presence of parasite egg-containing stools, and the rate of miracidia shedding per parasite egg will contribute significantly to the occurrence and control of schistosomiasis infections. This study highlights the significant influence of seasonal and monthly variations, driven by temperature and rainfall patterns, on the transmission dynamics of schistosomiasis. These findings underscore the importance of considering climate factors in the control and prevention strategies of schistosomiasis. Additionally, the projected impact of various factors on schistosomiasis infections by 2050 emphasizes the need for proactive measures to mitigate the disease's impact on vulnerable populations. Overall, this research provides valuable insights to anticipate future challenges and devise adaptive measures to address schistosomiasis transmission patterns.","container-title":"Infect Dis Model","DOI":"10.1016/j.idm.2023.12.003","issue":"1","journalAbbreviation":"Infect Dis Model","note":"publisher-place: China","page":"158-176","title":"Exploring the interplay between climate change and schistosomiasis transmission dynamics.","volume":"9","author":[{"literal":"Tabo Z"},{"literal":"Kalinda C"},{"literal":"Breuer L"},{"literal":"Albrecht C"}],"issued":{"date-parts":[["2024"]]}},"label":"page"},{"id":515,"uris":["http://zotero.org/groups/5192094/items/W8HMVCZQ","http://zotero.org/groups/5192094/items/SQEYX89B"],"itemData":{"id":515,"type":"article-journal","abstract":"Outbreaks of Rift Valley fever (RVF), a relatively recently emerged zoonosis endemic to large parts of sub-Saharan Africa that has the potential to spread beyond the continent, have profound health and socio-economic impacts, particularly in communities where resilience is already low. Here output from a new, dynamic disease model [the Liverpool RVF (LRVF) model], driven by downscaled, bias-corrected climate change data from an ensemble of global circulation models from the Inter-Sectoral Impact Model Intercomparison Project run according to two radiative forcing scenarios [representative concentration pathway (RCP)4.5 and RCP8.5], is combined with results of a spatial assessment of social vulnerability to the disease in eastern Africa. The combined approach allowed for analyses of spatial and temporal variations in the risk of RVF to the end of the current century. Results for both scenarios highlight the high-risk of future RVF outbreaks, including in parts of eastern Africa to date unaffected by the disease. The results also highlight the risk of spread from/to countries adjacent to the study area, and possibly farther afield, and the value of considering the geography of future projections of disease risk. Based on the results, there is a clear need to remain vigilant and to invest not only in surveillance and early warning systems, but also in addressing the socio-economic factors that underpin social vulnerability in order to mitigate, effectively, future impacts.","container-title":"Geospatial Health","DOI":"10.4081/gh.2016.387","ISSN":"1970-7096, 1827-1987","issue":"1s","journalAbbreviation":"Geospat Health","language":"en","source":"DOI.org (Crossref)","title":"Environmental change and Rift Valley fever in eastern Africa: projecting beyond HEALTHY FUTURES","title-short":"Environmental change and Rift Valley fever in eastern Africa","URL":"http://www.geospatialhealth.net/index.php/gh/article/view/387","volume":"11","author":[{"family":"Taylor","given":"David"},{"family":"Hagenlocher","given":"Michael"},{"family":"Jones","given":"Anne E."},{"family":"Kienberger","given":"Stefan"},{"family":"Leedale","given":"Joseph"},{"family":"Morse","given":"Andrew P."}],"accessed":{"date-parts":[["2023",12,22]]},"issued":{"date-parts":[["2016",3,31]]}},"label":"page"},{"id":2666,"uris":["http://zotero.org/groups/5192094/items/VDUWAKZL"],"itemData":{"id":2666,"type":"article-journal","abstract":"Kala-azar is a parasitic disease caused by Leishmania species transmitted by sand fly. In Kenya, kala-azar is endemic in thirty sub-counties spread over in eleven counties in the arid zones. Climate change-influenced seasonal weather variability and environmental alterations remain important determinants of many vector-borne diseases. The present study focused on climate change and environmental influence on kala-azar in West Pokot. Descriptive cross-sectional and retrospective research design was adapted. Study area was purposively selected. Locations and villages were randomly selected, while households were systematically selected. Three hundred sixty three household questionnaires, eleven key informant interviews, and five focus group discussions were undertaken. Secondary data was obtained from Kacheliba sub-county hospital records. Statistical package for social science version 24 was used to analyze quantitative data while NVivo software was used to analyse qualitative data. Kala-azar cases have been on the rise on aggregate from 2010 to 2020, 400 to 500 annual average cases, and incident rate tends to surge during dry season and just after the rains when humidity is high and temperature variations are wide. Significant environmental characteristics associated with risk of kala-azar infection included: presences of seasonal rain water pathways and rock piles around houses (X2= 30.706, df=1, p&lt;0.001); presence of acacia trees in and around homesteads (X2=21.404, df=1, p&lt;0.001); presence of dumping site (X2=9.641, df=1, p=0.002); presence of anthills around the homesteads (X2=16.538, df=1, p&lt;0.001); presence of animal shed (X2=4.290, df=1, p=0.038); presences of chicken shelter (X2=36.862, df=1, p&lt;0.001); and practices of frequently moving houses to new temporary compound (X2=20.919, df=1, p&lt;0.001). Climate change-induced seasonal weather variability; increased temperature and reduced precipitation and environmental alterations remain significant predictors of kala-azar in West Pokot. Community sensitization on disease prevalence, clearing of vector predilection sites and improving community environmental risk perception are imperative to promote prevention and reduce disease burden.","container-title":"medRxiv","DOI":"10.1101/2022.05.08.22274805","issue":"(Abdullahi B., bulle07@hotmail.co.uk) Department of Community Health and Epidemiology, School of Public Health, Kenyatta University, Nairobi, Kenya(Mutiso J.; Maloba F.; Macharia J.; Gicheru M.) Department of Zoological Science, School of Pure and Applied","journalAbbreviation":"medRxiv","title":"Climate change and environmental influence on visceral leishmaniasis in West Pokot county, Kenya","URL":"https://www.embase.com/search/results?subaction=viewrecord&amp;id=L2018694198&amp;from=export","author":[{"family":"Abdullahi","given":"B."},{"family":"Mutiso","given":"J."},{"family":"Maloba","given":"F."},{"family":"Macharia","given":"J."},{"family":"Riongoita","given":"M."},{"family":"Gicheru","given":"M."}],"issued":{"date-parts":[["2022"]]}},"label":"page"},{"id":2679,"uris":["http://zotero.org/groups/5192094/items/LQUV3XUJ"],"itemData":{"id":2679,"type":"article-journal","abstract":"Climate change is predicted to result in changes in the geographic ranges and local prevalence of infectious diseases, either through direct effects on the pathogen, or indirectly through range shifts in vector and reservoir species. To better understand the occurrence of monkeypox virus (MPXV), an emerging Orthopoxvirus in humans, under contemporary and future climate conditions, we used ecological niche modeling techniques in conjunction with climate and remote-sensing variables. We first created spatially explicit probability distributions of its candidate reservoir species in Africa's Congo Basin. Reservoir species distributions were subsequently used to model current and projected future distributions of human monkeypox (MPX). Results indicate that forest clearing and climate are significant driving factors of the transmission of MPX from wildlife to humans under current climate conditions. Models under contemporary climate conditions performed well, as indicated by high values for the area under the receiver operator curve (AUC), and tests on spatially randomly and non-randomly omitted test data. Future projections were made on IPCC 4th Assessment climate change scenarios for 2050 and 2080, ranging from more conservative to more aggressive, and representing the potential variation within which range shifts can be expected to occur. Future projections showed range shifts into regions where MPX has not been recorded previously. Increased suitability for MPX was predicted in eastern Democratic Republic of Congo. Models developed here are useful for identifying areas where environmental conditions may become more suitable for human MPX; targeting candidate reservoir species for future screening efforts; and prioritizing regions for future MPX surveillance efforts.","container-title":"PLoS ONE","DOI":"10.1371/journal.pone.0066071","issue":"7","journalAbbreviation":"PLoS ONE","title":"Pathogen-Host Associations and Predicted Range Shifts of Human Monkeypox in Response to Climate Change in Central Africa","URL":"https://www.embase.com/search/results?subaction=viewrecord&amp;id=L369507681&amp;from=export","volume":"8","author":[{"family":"Thomassen","given":"H.A."},{"family":"Fuller","given":"T."},{"family":"Asefi-Najafabady","given":"S."},{"family":"Shiplacoff","given":"J.A.G."},{"family":"Mulembakani","given":"P.M."},{"family":"Blumberg","given":"S."},{"family":"Johnston","given":"S.C."},{"family":"Kisalu","given":"N.K."},{"family":"Kinkela","given":"T.L."},{"family":"Fair","given":"J.N."},{"family":"Wolfe","given":"N.D."},{"family":"Shongo","given":"R.L."},{"family":"LeBreton","given":"M."},{"family":"Meyer","given":"H."},{"family":"Wright","given":"L.L."},{"family":"Muyembe","given":"J.-J."},{"family":"Buermann","given":"W."},{"family":"Okitolonda","given":"E."},{"family":"Hensley","given":"L.E."},{"family":"Lloyd-Smith","given":"J.O."},{"family":"Smith","given":"T.B."},{"family":"Rimoin","given":"A.W."}],"issued":{"date-parts":[["2013"]]}},"label":"page"}],"schema":"https://github.com/citation-style-language/schema/raw/master/csl-citation.json"} </w:instrText>
                  </w:r>
                  <w:r w:rsidRPr="00E674CE">
                    <w:fldChar w:fldCharType="separate"/>
                  </w:r>
                  <w:r>
                    <w:t>[</w:t>
                  </w:r>
                  <w:r w:rsidRPr="00E674CE">
                    <w:t>1,11,14,47,60,61,91,102,108,138,143,151–161</w:t>
                  </w:r>
                  <w:r>
                    <w:t>]</w:t>
                  </w:r>
                  <w:r w:rsidRPr="00E674CE" w:rsidDel="00CB3FC3">
                    <w:t xml:space="preserve"> </w:t>
                  </w:r>
                  <w:r w:rsidRPr="00E674CE">
                    <w:fldChar w:fldCharType="end"/>
                  </w:r>
                </w:p>
              </w:tc>
            </w:tr>
            <w:tr w:rsidR="00293C67" w:rsidRPr="00E674CE" w14:paraId="45C1FD24" w14:textId="77777777" w:rsidTr="006D5224">
              <w:tc>
                <w:tcPr>
                  <w:tcW w:w="2605" w:type="dxa"/>
                </w:tcPr>
                <w:p w14:paraId="41CC090C" w14:textId="77777777" w:rsidR="00293C67" w:rsidRPr="00E653A7" w:rsidRDefault="00293C67" w:rsidP="00293C67">
                  <w:r w:rsidRPr="00E653A7">
                    <w:t>Air Quality</w:t>
                  </w:r>
                </w:p>
              </w:tc>
              <w:tc>
                <w:tcPr>
                  <w:tcW w:w="1260" w:type="dxa"/>
                </w:tcPr>
                <w:p w14:paraId="4B83F4A4" w14:textId="77777777" w:rsidR="00293C67" w:rsidRPr="00E653A7" w:rsidRDefault="00293C67" w:rsidP="00293C67">
                  <w:r w:rsidRPr="00E674CE">
                    <w:t>10</w:t>
                  </w:r>
                </w:p>
              </w:tc>
              <w:tc>
                <w:tcPr>
                  <w:tcW w:w="5940" w:type="dxa"/>
                </w:tcPr>
                <w:p w14:paraId="204D04E8" w14:textId="77777777" w:rsidR="00293C67" w:rsidRPr="00E653A7" w:rsidRDefault="00293C67" w:rsidP="00293C67">
                  <w:r w:rsidRPr="00E674CE">
                    <w:fldChar w:fldCharType="begin"/>
                  </w:r>
                  <w:r w:rsidRPr="00E674CE">
                    <w:instrText xml:space="preserve"> ADDIN ZOTERO_ITEM CSL_CITATION {"citationID":"jyyNj7fL","properties":{"formattedCitation":"(31\\uc0\\u8211{}35,96,113,162\\uc0\\u8211{}164)","plainCitation":"(31–35,96,113,162–164)","noteIndex":0},"citationItems":[{"id":1488,"uris":["http://zotero.org/groups/5192094/items/BTAQPX3Z","http://zotero.org/groups/5192094/items/CENVC69A"],"itemData":{"id":1488,"type":"article-journal","abstract":"Togo, in west Africa, is vulnerable to the impacts of climate change, but has made a negligible contribution to causing it. Togo ratified the Paris Agreement in 2017, committing to submit Nationally Determined Contributions (NDCs) that outline Togo's climate change mitigation commitment. Togo's capital, Lomé, as well as other areas of Togo have ambient air pollutant levels exceeding World Health Organisation guidelines for human health protection, and 91 % of Togolese households cook using solid biomass, elevating household air pollution exposure. In Togo's updated NDC, submitted in 2021, Togo acknowledges the importance and opportunity of achieving international climate change mitigation targets in ways that improve air quality and achieve health benefits for Togo's citizens. The aim of this work is to evaluate priority mitigation measures in an integrated assessment of air pollutant, Short-Lived Climate Pollutant (SLCP) and Greenhouse Gas (GHG) emissions to identify their effectiveness in simultaneously reducing air pollution and Togo's contribution to climate change. The mitigation assessment quantifies emissions for Togo and Grand Lomé from all major source sectors for historical years between 2010 and 2018, for a baseline projection to 2030 and for mitigation scenarios evaluating ten mitigation measures. The assessment estimates that Togo emitted ~21 million tonnes of GHG emissions in 2018, predominantly from the energy and Agriculture, Forestry and Other Land Use sectors. GHG emissions are projected to increase 42 % to 30 million tonnes in 2030 without implementation of mitigation policies and measures. The implementation of the ten identified priority mitigation measures could reduce GHG emissions by ~20 % in 2030 compared to the baseline, while SLCPs and air pollutants were estimated to be reduced more, with a more than 75 % reduction in black carbon emissions in 2030. This work therefore provides a clear pathway by which Togo can reduce its already small contribution to climate change while simultaneously achieving local benefits for air quality and human health in Togo and Grand Lomé.","container-title":"Sci Total Environ","DOI":"10.1016/j.scitotenv.2022.157107","journalAbbreviation":"Sci Total Environ","note":"publisher-place: Netherlands","page":"157107","title":"Integrated climate change and air pollution mitigation assessment for Togo.","volume":"844","author":[{"literal":"Agbossou A"},{"literal":"Fontodji JK"},{"literal":"Ayassou K"},{"literal":"Tchegueni S"},{"literal":"Segla KN"},{"literal":"Adjonou K"},{"literal":"Bokovi Y"},{"literal":"Ajayon AL"},{"literal":"Polo-Akpisso A"},{"literal":"Kuylenstierna JCI"},{"literal":"Malley CS"},{"literal":"Michalopoulou E"},{"literal":"Slater J"}],"issued":{"date-parts":[["2022"]]}},"label":"page"},{"id":294,"uris":["http://zotero.org/groups/5192094/items/CQMISRTA","http://zotero.org/groups/5192094/items/4NMJGZXX"],"itemData":{"id":294,"type":"article-journal","container-title":"African Journal of Primary Health Care &amp; Family Medicine","DOI":"10.4102/phcfm.v14i1.3203","ISSN":"2071-2936, 2071-2928","issue":"1","journalAbbreviation":"African Journal of Primary Health Care &amp; Family Medicine","language":"en","source":"DOI.org (Crossref)","title":"Climate change and health within the South African context: A thematic content analysis study of climate change and health expert interviews","title-short":"Climate change and health within the South African context","URL":"http://www.phcfm.org/index.php/PHCFM/article/view/3023","volume":"14","author":[{"family":"Dos Santos","given":"Monika"},{"family":"John","given":"Juanette"},{"family":"Garland","given":"Rebecca"},{"family":"Palakatsela","given":"Romeo"},{"family":"Banos","given":"Arnaud"},{"family":"Martens","given":"Pim"},{"family":"Nemukula","given":"Bono"},{"family":"Ramathuba","given":"Murdock"},{"family":"Nkohla","given":"Faith"},{"family":"Lenyibi","given":"Keobakile"}],"accessed":{"date-parts":[["2023",10,15]]},"issued":{"date-parts":[["2022",3,30]]}},"label":"page"},{"id":542,"uris":["http://zotero.org/groups/5192094/items/AAXIQBCJ","http://zotero.org/groups/5192094/items/PUFH8N4Q"],"itemData":{"id":542,"type":"article-journal","abstract":"Changing precipitation patterns resulting from climate change are likely to have deleterious effects on health. We examined historical relationships between precipitation and diarrhea, cough, and fever among children aged 0–24 months in Uganda, a drought-prone region. Using data from the Uganda National Panel Survey from 2009 to 2012 (2,324 observations), we speciﬁed logistic regression models evaluating the relationships between deviations from annual and 30-day precipitation and caregiver-reported diarrhea, cough, and fever, adjusting for sociodemographic characteristics and including enumeration of area-ﬁxed effects. Nonlinearities were assessed using restricted cubic splines. We observed nonlinear (J-shaped) relationships between deviations from annual precipitation and the three child illness outcomes. These J-shaped relationships represented steep reductions in illness with increasing precipitation at lower levels of rainfall and a leveling off at higher levels, with a small increase at higher levels. We did not ﬁnd evidence for a relationship between 30-day precipitation and childhood illness. Trends of reduced rainfall in Uganda are likely having negative effects on child health.","container-title":"The American Journal of Tropical Medicine and Hygiene","DOI":"10.4269/ajtmh.19-0412","ISSN":"0002-9637, 1476-1645","issue":"3","language":"en","page":"644-648","source":"DOI.org (Crossref)","title":"Drought and Illness among Young Children in Uganda, 2009–2012","URL":"https://ajtmh.org/doi/10.4269/ajtmh.19-0412","volume":"102","author":[{"family":"Epstein","given":"Adrienne"},{"family":"Benmarhnia","given":"Tarik"},{"family":"Weiser","given":"Sheri D."}],"accessed":{"date-parts":[["2023",12,22]]},"issued":{"date-parts":[["2020",3,5]]}},"label":"page"},{"id":1701,"uris":["http://zotero.org/groups/5192094/items/5E4Y59MW","http://zotero.org/groups/5192094/items/X2SWVXCD"],"itemData":{"id":1701,"type":"article-journal","abstract":"Climate change and air pollution are two independent risk factors to cardiovascular diseases (CVD). Few studies investigated their interaction and potential effect modification of one another in developing countries. Individual level CVD hospital admission (ICD10: I00-I99) data for 1 January 2011 to 31 October 2016 were obtained from seven private hospitals in Cape Town. NO(2), SO(2), PM(10), temperature and relative humidity data were obtained from the South African Weather Services and the City of Cape Town. A case-crossover epidemiological study design and conditional logistic regression model were applied. Various cut-off values were applied to classify cold and warm days. In total, 54,818 CVD hospital admissions were included in the study. In general, on warm and cold days the 15-64 years old group was more at risk for CVD hospitalization with increasing air pollution levels compared to all ages combined or the ≥ 65 years old group. Females appeared to be more at risk than males with increasing PM(10) levels. In contrast, males were more vulnerable to the effects of NO(2) and SO(2) than females. The study showed the modification effect of temperature on air pollution associated with CVD hospital admissions. The consideration of such interaction will help in policy making and public health interventions dealing with climate change-related health risks.","container-title":"Environ Sci Pollut Res Int","DOI":"10.1007/s11356-020-07938-7","issue":"14","journalAbbreviation":"Environ Sci Pollut Res Int","note":"publisher-place: Germany","page":"16677-16685","title":"Temperature as a modifier of the effects of air pollution on cardiovascular disease hospital admissions in Cape Town, South Africa.","volume":"27","author":[{"literal":"Lokotola CL"},{"literal":"Wright CY"},{"literal":"Wichmann J"}],"issued":{"date-parts":[["2020"]]}},"label":"page"},{"id":1624,"uris":["http://zotero.org/groups/5192094/items/XESKQJ4C","http://zotero.org/groups/5192094/items/8SWRWJY6"],"itemData":{"id":1624,"type":"article-journal","abstract":"In 2018, 70% of global fatalities due to pneumonia occurred in about fifteen countries, with Tanzania being among the top eight countries contributing to these deaths. Environmental and individual factors contributing to these deaths may be multifaceted, but they have not yet been explored in Tanzania. Therefore, in this study, we explore the association between climate change and the occurrence of pneumonia in the Tanga Region, Tanzania. A time series study design was employed using meteorological and health data of the Tanga Region collected from January 2016 to December 2018 from the Tanzania Meteorological Authority and Health Management Information System, respectively. The generalized negative binomial regression technique was used to explore the associations between climate indicators (i.e., precipitation, humidity, and temperature) and the occurrence of pneumonia. There were trend differences in climate indicators and the occurrence of pneumonia between the Tanga and Handeni districts. We found a positive association between humidity and increased rates of non-severe pneumonia (incidence rate ratio (IRR) = 1.01; 95% CI: 1.01-1.02; p ≤ 0.05) and severe pneumonia (IRR = 1.02; 95% CI: 1.01-1.03; p ≤ 0.05). There was also a significant association between cold temperatures and the rate of severe pneumonia in Tanga (IRR = 1.21; 95% CI: 1.11-1.33; p ≤ 0.001). Other factors that were associated with pneumonia included age and district of residence. We found a positive relationship between humidity, temperature, and incidence of pneumonia in the Tanga Region. Policies focusing on prevention and control, as well as promotion strategies relating to climate change-related health effects should be developed and implemented.","container-title":"Int J Environ Res Public Health","DOI":"10.3390/ijerph18094731","issue":"9","journalAbbreviation":"Int J Environ Res Public Health","note":"publisher-place: Switzerland","title":"Analysis of Pneumonia Occurrence in Relation to Climate Change in Tanga, Tanzania.","volume":"18","author":[{"literal":"Miyayo SF"},{"literal":"Owili PO"},{"literal":"Muga MA"},{"literal":"Lin TH"}],"issued":{"date-parts":[["2021"]]}},"label":"page"},{"id":1513,"uris":["http://zotero.org/groups/5192094/items/DYGSTDGX","http://zotero.org/groups/5192094/items/AHNGUG85"],"itemData":{"id":1513,"type":"article-journal","abstract":"Pneumonia is a leading cause of hospitalization in South Africa. Climate change could potentially affect its incidence via changes in meteorological conditions. We investigated the delayed effects of temperature and relative humidity on pneumonia hospital admissions at two large public hospitals in Limpopo province, South Africa. Using 4062 pneumonia hospital admission records from 2007 to 2015, a time-varying distributed lag non-linear model was used to estimate temperature-lag and relative humidity-lag pneumonia relationships. Mean temperature, relative humidity and diurnal temperature range were all significantly associated with pneumonia admissions. Cumulatively across the 21-day period, higher mean daily temperature (30 °C relative to 21 °C) was most strongly associated with a decreased rate of hospital admissions (relative rate ratios (RR): 0.34, 95% confidence interval (CI): 0.14-0.82), whereas results were suggestive of lower mean daily temperature (12 °C relative to 21 °C) being associated with an increased rate of admissions (RR: 1.27, 95%CI: 0.75-2.16). Higher relative humidity (&gt;80%) was associated with fewer hospital admissions while low relative humidity (&lt;30%) was associated with increased admissions. A proportion of pneumonia admissions were attributable to changes in meteorological variables, and our results indicate that even small shifts in their distributions (e.g., due to climate change) could lead to substantial changes in their burden. These findings can inform a better understanding of the health implications of climate change and the burden of hospital admissions for pneumonia now and in the future.","container-title":"Int J Environ Res Public Health","DOI":"10.3390/ijerph18126191","issue":"12","journalAbbreviation":"Int J Environ Res Public Health","note":"publisher-place: Switzerland","title":"Lagged Association between Climate Variables and Hospital Admissions for Pneumonia in South Africa.","volume":"18","author":[{"literal":"Pedder H"},{"literal":"Kapwata T"},{"literal":"Howard G"},{"literal":"Naidoo RN"},{"literal":"Kunene Z"},{"literal":"Morris RW"},{"literal":"Mathee A"},{"literal":"Wright CY"}],"issued":{"date-parts":[["2021"]]}},"label":"page"},{"id":277,"uris":["http://zotero.org/groups/5192094/items/N7WHJNTD","http://zotero.org/groups/5192094/items/5NELXK6P"],"itemData":{"id":277,"type":"article-journal","container-title":"International Journal of Environmental Research and Public Health","DOI":"10.3390/ijerph9030831","ISSN":"1660-4601","issue":"3","journalAbbreviation":"IJERPH","language":"en","page":"831-854","source":"DOI.org (Crossref)","title":"Impact of Climate Change on Children’s Health in Limpopo Province, South Africa","URL":"http://www.mdpi.com/1660-4601/9/3/831","volume":"9","author":[{"family":"Thompson","given":"Adeboyejo Aina"},{"family":"Matamale","given":"Lirvhuwani"},{"family":"Kharidza","given":"Shonisani Danisa"}],"accessed":{"date-parts":[["2023",10,15]]},"issued":{"date-parts":[["2012",3,8]]}},"label":"page"},{"id":2672,"uris":["http://zotero.org/groups/5192094/items/KMEI2WWK"],"itemData":{"id":2672,"type":"article-journal","abstract":"Respiratory syncytial virus (RSV) is one of the major causes of acute lower respiratory tract infections (ALRTI) in children. Children younger than 1 year are the most susceptible to RSV infection. RSV infections occur seasonally in temperate climate regions. Based on RSV surveillance and climatic data, we developed statistical models that were assessed and compared to predict the relationship between weather and RSV incidence among refugee children younger than 5 years in Dadaab refugee camp in Kenya. Most time-series analyses rely on the assumption of Gaussian-distributed data. However, surveillance data often do not have a Gaussian distribution. We used a generalized linear model (GLM) with a sinusoidal component over time to account for seasonal variation and extended it to a generalized additive model (GAM) with smoothing cubic splines. Climatic factors were included as covariates in the models before and after timescale decompositions, and the results were compared. Models with decomposed covariates fit RSV incidence data better than those without. The Poisson GAM with decomposed covariates of climatic factors fit the data well and had a higher explanatory and predictive power than GLM. The best model predicted the relationship between atmospheric conditions and RSV infection incidence among children younger than 5 years. This knowledge helps public health officials to prepare for, and respond more effectively to increasing RSV incidence in low-resource regions or communities.","container-title":"PLoS ONE","DOI":"10.1371/journal.pone.0178323","issue":"6","journalAbbreviation":"PLoS ONE","title":"Effect of climate on incidence of respiratory syncytial virus infections in a refugee camp in Kenya: A non-Gaussian time-series analysis","URL":"https://www.embase.com/search/results?subaction=viewrecord&amp;id=L616529571&amp;from=export","volume":"12","author":[{"family":"Nyoka","given":"R."},{"family":"Omony","given":"J."},{"family":"Mwalili","given":"S.M."},{"family":"Achia","given":"T.N.O."},{"family":"Gichangi","given":"A."},{"family":"Mwambi","given":"H."}],"issued":{"date-parts":[["2017"]]}},"label":"page"},{"id":2702,"uris":["http://zotero.org/groups/5192094/items/T79IT8U9"],"itemData":{"id":2702,"type":"article-journal","abstract":"Children are usually perceived as the age group that is the most vulnerable to the effects of climate change. This paper examined the effects of climate-change-related diseases on children's health in the Abuja Municipal Area Council, the Federal Capital Territory, Abuja, Nigeria. Systematic random sampling was used to select households from the 12 wards in the study area. A questionnaire focusing on perceived evidence of climate change and perceived factors contributing to the incidence of climate-change-related diseases was administered to 120 respondents. Hospital records of children under 13 years of age diagnosed with climate-change-related ailments were compiled. Data collected were analyzed using descriptive and inferential statistics. Harsh weather conditions and the outbreak of tropical diseases were the most significant evidence of climate change, with both having the same households’ perceived climate change evidence agreement index (HPCCEAI) of 4.93. Increased pollution resulting from the use of domestic generators and industrial plants was the most perceived significant factor contributing to climate change with an HPCCEAI of 4.80, followed by incessant refuse burning (HPCCEAI = 4.68). Two of the most prevalent diseases were malaria (39.9%) and diarrhea (20.4%). The incidence of the diseases varied over the years. Infants (32.3%) and toddlers (24.0%), who were children less than 3 years of age, were found to be the most susceptible to climate-change-related diseases than other age groups. It is recommended that the government should make efforts to regulate climate change causative factors and improve the quality of health services rendered to children. © 2018 Wiley Periodicals, Inc.","container-title":"Environ. Qual. Manage.","DOI":"10.1002/tqem.21571","issue":"1","journalAbbreviation":"Environ. Qual. Manage.","note":"publisher: John Wiley and Sons Inc.","page":"47-55","title":"Climate change evidence and effects of climate-change-related diseases on children's health","URL":"https://www.scopus.com/inward/record.uri?eid=2-s2.0-85053780899&amp;doi=10.1002%2ftqem.21571&amp;partnerID=40&amp;md5=2d1388055eae73341ebd4435336c8399","volume":"28","author":[{"family":"Odunola","given":"O."},{"family":"Odunsi","given":"O."},{"family":"Daramola","given":"O."}],"issued":{"date-parts":[["2018"]]}},"label":"page"},{"id":2676,"uris":["http://zotero.org/groups/5192094/items/ZP35N692"],"itemData":{"id":2676,"type":"article-journal","abstract":"Recent assessment reports suggest that climate change patterns are threatening social and ecological vulnerability and resilience, with the strong potential of negatively affecting human health. Persons living with HIV/AIDS (PLWHA) have weakened physiological responses and are immunologically vulnerable to pathogens and stressors in their environment, putting them at a health disadvantage in climate-based rising temperatures, water scarcity, air pollution, potential water- and vector-borne disease outbreaks, and habitat redistributions. These climatic aberrations may lead to increased surface drying and decreased availability of arable land, threatening food/nutrition security and sanitary water practices. Coupled with HIV/AIDS, climate change threatens ecological biodiversity via a larger-scale socioeconomic recourse to natural resources. Corresponding human and environmental activity shape conditions conducive to exacerbating high rates of HIV/AIDS. In South Africa, this epidemic is forming a 'syndemic' with tuberculosis (TB), which has come to include multidrug-resistant TB (MDR-TB) and extremely drug-resistant TB (XDR-TB) strains. Because of high convergence rates, one epidemic cannot be addressed without understanding the other. Concurrent climate change mitigation and adaptation strategies are becoming increasingly important to curb changes that negatively affect the biospheres on which civilisation is ultimately dependent - from an agricultural, a developmental, and especially a health standpoint. Mitigation strategies such as reducing carbon emissions are essential, but may be only partially effective in slowing the rate of surface warming. However, global climate assessments assert that these are not sufficient to halt climate change patterns. The roles of regionally specific climate research, socioecologically sustainable industrialisation paths for developing countries, and adoption of health system strengthening strategies are therefore vital.","container-title":"South African Medical Journal","DOI":"10.7196/SAMJ.8645","issue":"8","journalAbbreviation":"South African Medical Journal","page":"583","title":"The HIV/AIDS epidemic in South Africa: Convergence with tuberculosis, socioecological vulnerability, and climate change patterns","URL":"https://www.embase.com/search/results?subaction=viewrecord&amp;id=L373677268&amp;from=export","volume":"104","author":[{"family":"Abayomi","given":"A."},{"family":"Cowan","given":"M.N."}],"issued":{"date-parts":[["2014"]]}},"label":"page"}],"schema":"https://github.com/citation-style-language/schema/raw/master/csl-citation.json"} </w:instrText>
                  </w:r>
                  <w:r w:rsidRPr="00E674CE">
                    <w:fldChar w:fldCharType="separate"/>
                  </w:r>
                  <w:r>
                    <w:t>[</w:t>
                  </w:r>
                  <w:r w:rsidRPr="00E674CE">
                    <w:t>31–35,96,113,162–164</w:t>
                  </w:r>
                  <w:r>
                    <w:t>]</w:t>
                  </w:r>
                  <w:r w:rsidRPr="00E674CE" w:rsidDel="00CB3FC3">
                    <w:t xml:space="preserve"> </w:t>
                  </w:r>
                  <w:r w:rsidRPr="00E674CE">
                    <w:fldChar w:fldCharType="end"/>
                  </w:r>
                </w:p>
              </w:tc>
            </w:tr>
            <w:tr w:rsidR="00293C67" w:rsidRPr="00E674CE" w14:paraId="248403B1" w14:textId="77777777" w:rsidTr="006D5224">
              <w:tc>
                <w:tcPr>
                  <w:tcW w:w="2605" w:type="dxa"/>
                </w:tcPr>
                <w:p w14:paraId="3E192525" w14:textId="77777777" w:rsidR="00293C67" w:rsidRPr="00E653A7" w:rsidRDefault="00293C67" w:rsidP="00293C67">
                  <w:r w:rsidRPr="00E653A7">
                    <w:t>Chemical Water quality</w:t>
                  </w:r>
                </w:p>
              </w:tc>
              <w:tc>
                <w:tcPr>
                  <w:tcW w:w="1260" w:type="dxa"/>
                </w:tcPr>
                <w:p w14:paraId="65B2D8D3" w14:textId="77777777" w:rsidR="00293C67" w:rsidRPr="00E653A7" w:rsidRDefault="00293C67" w:rsidP="00293C67">
                  <w:r w:rsidRPr="00E653A7">
                    <w:t>8</w:t>
                  </w:r>
                </w:p>
              </w:tc>
              <w:tc>
                <w:tcPr>
                  <w:tcW w:w="5940" w:type="dxa"/>
                </w:tcPr>
                <w:p w14:paraId="1935156F" w14:textId="77777777" w:rsidR="00293C67" w:rsidRPr="00E653A7" w:rsidRDefault="00293C67" w:rsidP="00293C67">
                  <w:r w:rsidRPr="00E674CE">
                    <w:fldChar w:fldCharType="begin"/>
                  </w:r>
                  <w:r w:rsidRPr="00E674CE">
                    <w:instrText xml:space="preserve"> ADDIN ZOTERO_ITEM CSL_CITATION {"citationID":"Dj5iqtaz","properties":{"formattedCitation":"(35,137,139,141,142,145,146,165)","plainCitation":"(35,137,139,141,142,145,146,165)","noteIndex":0},"citationItems":[{"id":2676,"uris":["http://zotero.org/groups/5192094/items/ZP35N692"],"itemData":{"id":2676,"type":"article-journal","abstract":"Recent assessment reports suggest that climate change patterns are threatening social and ecological vulnerability and resilience, with the strong potential of negatively affecting human health. Persons living with HIV/AIDS (PLWHA) have weakened physiological responses and are immunologically vulnerable to pathogens and stressors in their environment, putting them at a health disadvantage in climate-based rising temperatures, water scarcity, air pollution, potential water- and vector-borne disease outbreaks, and habitat redistributions. These climatic aberrations may lead to increased surface drying and decreased availability of arable land, threatening food/nutrition security and sanitary water practices. Coupled with HIV/AIDS, climate change threatens ecological biodiversity via a larger-scale socioeconomic recourse to natural resources. Corresponding human and environmental activity shape conditions conducive to exacerbating high rates of HIV/AIDS. In South Africa, this epidemic is forming a 'syndemic' with tuberculosis (TB), which has come to include multidrug-resistant TB (MDR-TB) and extremely drug-resistant TB (XDR-TB) strains. Because of high convergence rates, one epidemic cannot be addressed without understanding the other. Concurrent climate change mitigation and adaptation strategies are becoming increasingly important to curb changes that negatively affect the biospheres on which civilisation is ultimately dependent - from an agricultural, a developmental, and especially a health standpoint. Mitigation strategies such as reducing carbon emissions are essential, but may be only partially effective in slowing the rate of surface warming. However, global climate assessments assert that these are not sufficient to halt climate change patterns. The roles of regionally specific climate research, socioecologically sustainable industrialisation paths for developing countries, and adoption of health system strengthening strategies are therefore vital.","container-title":"South African Medical Journal","DOI":"10.7196/SAMJ.8645","issue":"8","journalAbbreviation":"South African Medical Journal","page":"583","title":"The HIV/AIDS epidemic in South Africa: Convergence with tuberculosis, socioecological vulnerability, and climate change patterns","URL":"https://www.embase.com/search/results?subaction=viewrecord&amp;id=L373677268&amp;from=export","volume":"104","author":[{"family":"Abayomi","given":"A."},{"family":"Cowan","given":"M.N."}],"issued":{"date-parts":[["2014"]]}},"label":"page"},{"id":458,"uris":["http://zotero.org/groups/5192094/items/VNDRS4SX","http://zotero.org/groups/5192094/items/M3YLKS78"],"itemData":{"id":458,"type":"article-journal","abstract":"The ability of water and wastewater utilities to provide safe and reliable water and sanitation services now and in the future will be determined, in part, by their resilience to climate change. Investment in infrastructure, planning, and operational practices that increase resilience are aﬀected, in turn, by how water sector professionals perceive the risks posed to utilities by climate change and its related impacts. We surveyed water sector professionals at the 2016 African Water Association’s Congress in Nairobi, Kenya to assess their perceptions of climate-speciﬁc and general risks that may disrupt utility service. We ﬁnd that water sector professionals are most concerned about climate-speciﬁc and general risks that aﬀect utility water supplies (quantity), followed by adequacy of utility infrastructure. We also ﬁnd that professionals tend to rank climate-speciﬁc risks as less concerning than general risks facing utilities. Furthermore, non-utility professionals are more concerned about climate-speciﬁc risks and climate change in general than utility professionals. These ﬁndings highlight the multiple, competing risks utilities face and the need for adaptation strategies that simultaneously address climate-speciﬁc and general concerns of utilities.","container-title":"International Journal of Hygiene and Environmental Health","DOI":"10.1016/j.ijheh.2018.04.007","ISSN":"14384639","issue":"5","journalAbbreviation":"International Journal of Hygiene and Environmental Health","language":"en","page":"838-846","source":"DOI.org (Crossref)","title":"Perceptions of climate-related risk among water sector professionals in Africa—Insights from the 2016 African Water Association Congress","URL":"https://linkinghub.elsevier.com/retrieve/pii/S1438463917307708","volume":"221","author":[{"family":"Connolly","given":"Katherine"},{"family":"Mbutu","given":"Mwaura"},{"family":"Bartram","given":"Jamie"},{"family":"Fuente","given":"David"}],"accessed":{"date-parts":[["2023",12,22]]},"issued":{"date-parts":[["2018",6]]}},"label":"page"},{"id":1464,"uris":["http://zotero.org/groups/5192094/items/NZ34CY6C","http://zotero.org/groups/5192094/items/V62LDUS3"],"itemData":{"id":1464,"type":"article-journal","abstract":"Sub-Saharan Africa has been identified as one of the most vulnerable regions to climate change. The objective of this study was to explore knowledge and perspectives on climate change and health-related issues, with a particular focus on non-communicable diseases, in the informal settlement (urban slum) of Mukuru in Nairobi, Kenya. Three focus group discussions and five in-depth interviews were conducted with total of 28 participants representing local community leaders, health care workers, volunteers, policy makers and academia. Data were collected using semi-structured interview guides and analyzed using grounded theory. Seven main themes emerged: climate change related diseases, nutrition and access to clean water, environmental risk factors, urban planning and public infrastructure, economic risk factors, vulnerable groups, and adaptation strategies. All participants were conscious of a link between climate change and health. This is the first qualitative study on climate change and health in an informal settlement in Africa. The study provides important information on perceived health risks, risk factors and adaptation strategies related to climate change. This can inform policy making, urban planning and health care, and guide future research. One important strategy to adapt to climate change-associated health risks is to provide training of local communities, thus ensuring adaptation strategies and climate change advocacy.","container-title":"Int J Environ Res Public Health","DOI":"10.3390/ijerph182212241","issue":"22","journalAbbreviation":"Int J Environ Res Public Health","note":"publisher-place: Switzerland","title":"Perspectives of Local Community Leaders, Health Care Workers, Volunteers, Policy Makers and Academia on Climate Change Related Health Risks in Mukuru Informal Settlement in Nairobi, Kenya-A Qualitative Study.","volume":"18","author":[{"literal":"Greibe Andersen J"},{"literal":"Karekezi C"},{"literal":"Ali Z"},{"literal":"Yonga G"},{"literal":"Kallestrup P"},{"literal":"Kraef C"}],"issued":{"date-parts":[["2021"]]}},"label":"page"},{"id":285,"uris":["http://zotero.org/groups/5192094/items/VJVLDNV9","http://zotero.org/groups/5192094/items/Y8AQ9M4L"],"itemData":{"id":285,"type":"article-journal","abstract":"Abstract \n            Climate variability is expected to increase the risk of diarrhea diseases, a leading cause of child mortality and morbidity in Sub-Saharan Africa (SSA). The risk of diarrhea is more acute when populations have poor access to improved water and sanitation. This study seeks to determine individual and joint effects of climate variation, water supply and sanitation on the occurrence of diarrhea among children under five in SSA using multilevel mixed-effect Poisson regression including cross-level interaction. We merged 57 Demographic and Health Surveys (DHS) from 25 SSA countries covering the period 2000–2019 with climatic data from the DHS geolocation databases. The results of the research indicate that 77.7% of the variation in the occurrence of diarrhea in Sub-Saharan households is due to climatic differences between clusters. Also, a household residing in a cluster with a high incidence of diarrhea is 1.567 times more likely to have diarrhea cases than a household from a cluster with a low incidence. In addition, when average temperature and rainfall increase, households using unimproved sanitation or unimproved water have more cases of diarrhea. For SSA, the results of the multilevel analysis suggest the adoption at both levels; macro (national) and micro (household), of climate change adaption measures in the water sector to reduce the prevalence of diarrhea.","container-title":"Journal of Water and Health","DOI":"10.2166/wh.2022.199","ISSN":"1477-8920, 1996-7829","issue":"4","language":"en","page":"589-600","source":"DOI.org (Crossref)","title":"Climate variability, water supply, sanitation and diarrhea among children under five in Sub-Saharan Africa: a multilevel analysis","title-short":"Climate variability, water supply, sanitation and diarrhea among children under five in Sub-Saharan Africa","URL":"https://iwaponline.com/jwh/article/20/4/589/88132/Climate-variability-water-supply-sanitation-and","volume":"20","author":[{"family":"Kemajou","given":"Donald Njatang"}],"accessed":{"date-parts":[["2023",10,15]]},"issued":{"date-parts":[["2022",4,1]]}},"label":"page"},{"id":1665,"uris":["http://zotero.org/groups/5192094/items/ZDWYZTYY","http://zotero.org/groups/5192094/items/7ZRK5YPT"],"itemData":{"id":1665,"type":"article-journal","abstract":"About 60% of southern Africa's population lives in rural areas with limited access to basic services and amenities such as clean and safe water, affordable and clean energy, and balanced and nutritious diets. Resource scarcity has direct and indirect impacts on nutrition, human health, and well-being of mostly poor rural communities. Climate change impacts in the region are manifesting through low crop yields, upsurge of vector borne diseases (malaria and dengue fever), and water and food-borne diseases (cholera and diarrhoea). This study applied a water-energy-food (WEF) nexus analytical livelihoods model with complex systems understanding to assess rural livelihoods, health, and well-being in southern Africa, recommending tailor-made adaptation strategies for the region aimed at building resilient rural communities. The WEF nexus is a decision support tool that improves rural livelihoods through integrated resource distribution, planning, and management, and ensures inclusive socio-economic transformation and development, and addresses related sustainable development goals, particularly goals 2, 3, 6 and 7. The integrated WEF nexus index for the region was calculated at 0.145, which is marginally sustainable, and indicating the region's exposure to vulnerabilities, and reveals a major reason why the region fails to meet its developmental targets. The integrated relationship among WEF resources in southern Africa shows an imbalance and uneven resource allocation, utilisation and distribution, which normally results from a 'siloed' approach in resource management. The WEF nexus provides better adaptation options, as it guides decision making processes by identifying priority areas needing intervention, enhancing synergies, and minimising trade-offs necessary for resilient rural communities. Our results identified (i) the trade-offs and unintended negative consequences for poor rural households' livelihoods of current silo approaches, (ii) mechanisms for sustainably enhancing household water, energy and food security, whilst (iii) providing direction for achieving SDGs 2, 3, 6 and 7.","container-title":"Int J Environ Res Public Health","DOI":"10.3390/ijerph16162970","issue":"16","journalAbbreviation":"Int J Environ Res Public Health","note":"publisher-place: Switzerland","title":"The Water-Energy-Food Nexus as a Tool to Transform Rural Livelihoods and Well-Being in Southern Africa.","volume":"16","author":[{"literal":"Mabhaudhi T"},{"literal":"Nhamo L"},{"literal":"Mpandeli S"},{"literal":"Nhemachena C"},{"literal":"Senzanje A"},{"literal":"Sobratee N"},{"literal":"Chivenge PP"},{"literal":"Slotow R"},{"literal":"Naidoo D"},{"literal":"Liphadzi S"},{"literal":"Modi AT"}],"issued":{"date-parts":[["2019"]]}},"label":"page"},{"id":533,"uris":["http://zotero.org/groups/5192094/items/G2H2FWZG","http://zotero.org/groups/5192094/items/XJFHN3W8"],"itemData":{"id":533,"type":"article-journal","abstract":"The most important determinants of indigenous health promotion are availability and accessibility of water, food and traditional medicine. It is for this reason that the 1986 Ottawa Charter for Health Promotion proposed the inclusion of food, water and ecosystems in any health promotion strategies. The present study describes the extent to which climate change in the form of rainfall scarcity and increased temperatures impacts the availability and accessibility of quality water, food and traditional medicine as basic determinants of indigenous health promotion. In-depth interviews were conducted with 240 participants purposely selected from Dikgale community in Limpopo Province, South Africa. The study results show that availability and accessibility of water, food and traditional medicine are negatively impacted by increased temperature and scarcity of rainfall. These resources are scarcely encountered, and where they exist, they are of poor quality. However, community members resorted to modern technological practices such as sourcing water from the municipal water reticulation system, buying foodstuffs from retail outlets and immunization against disease via modern health care facilities. It can be deduced from the study that the prerequisites of indigenous health promotion are climate-sensitive. They become available and accessible under favourable climate conditions, and are scarce under unfavourable climate conditions, a situation that compromises the practice of indigenous health promotion.","container-title":"Global Health Promotion","DOI":"10.1177/17579759211015183","ISSN":"1757-9759, 1757-9767","issue":"1","journalAbbreviation":"Glob Health Promot","language":"en","page":"58-64","source":"DOI.org (Crossref)","title":"Climate change impacts on indigenous health promotion: the case study of Dikgale community in Limpopo Province, South Africa","title-short":"Climate change impacts on indigenous health promotion","URL":"http://journals.sagepub.com/doi/10.1177/17579759211015183","volume":"29","author":[{"family":"Rankoana","given":"Sejabaledi A."}],"accessed":{"date-parts":[["2023",12,22]]},"issued":{"date-parts":[["2022",3]]}},"label":"page"},{"id":477,"uris":["http://zotero.org/groups/5192094/items/MN9GXR6P","http://zotero.org/groups/5192094/items/HAUCJYGW"],"itemData":{"id":477,"type":"article-journal","abstract":"Abstract\n            Unsafe drinking water is a recognized health threat in Ethiopia, and climate change, rapid population growth, urbanization and agricultural practices put intense pressure on availability and quality of water. Climate change-related health problems due to floods and waterborne diseases are increasing. With increasing insight into impacts of climate change and urbanization on water availability and quality and of required adaptations, a shift towards climate-resilient water safety planning was introduced into an Ethiopian strategy and guidance document to guarantee safe drinking water. Climate-resilient water safety planning was implemented in the urban water supplies of Addis Ababa and Adama, providing drinking water to 5 million and 500,000 people, respectively. Based on the risks identified with climate-resilient water safety planning, water quality monitoring can be optimized by prioritizing parameters and events which pose a higher risk for contaminating the drinking water. Water quality monitoring was improved at both drinking water utilities and at the Public Health Institute to provide relevant data used as input for climate-resilient water safety planning. By continuously linking water quality monitoring and climate-resilient water safety planning, utilization of information was optimized, and both approaches benefit from linking these activities.","container-title":"Journal of Water and Health","DOI":"10.2166/wh.2019.059","ISSN":"1477-8920, 1996-7829","issue":"6","language":"en","page":"989-1001","source":"DOI.org (Crossref)","title":"Linking water quality monitoring and climate-resilient water safety planning in two urban drinking water utilities in Ethiopia","URL":"https://iwaponline.com/jwh/article/17/6/989/70432/Linking-water-quality-monitoring-and","volume":"17","author":[{"family":"Van Den Berg","given":"Harold"},{"family":"Rickert","given":"Bettina"},{"family":"Ibrahim","given":"Seada"},{"family":"Bekure","given":"Kasa"},{"family":"Gichile","given":"Hailu"},{"family":"Girma","given":"Seble"},{"family":"Azezew","given":"Altaseb"},{"family":"Belayneh","given":"Tadesse Zegeye"},{"family":"Tadesse","given":"Solomon"},{"family":"Teferi","given":"Zeleke"},{"family":"Abera","given":"Firehiwot"},{"family":"Girma","given":"Samson"},{"family":"Legesse","given":"Tesfaye"},{"family":"Truneh","given":"Daniel"},{"family":"Lynch","given":"Gretta"},{"family":"Janse","given":"Ingmar"},{"family":"De Roda Husman","given":"Ana Maria"}],"accessed":{"date-parts":[["2023",12,22]]},"issued":{"date-parts":[["2019",12,1]]}},"label":"page"},{"id":491,"uris":["http://zotero.org/groups/5192094/items/94V5MC2B"],"itemData":{"id":491,"type":"article-journal","abstract":"In the last decade, many malaria-endemic countries, like Zambia, have achieved significant reductions in malaria incidence among children &lt;5 years old but face ongoing challenges in achieving similar progress against malaria in older age groups. In parts of Zambia, changing climatic and environmental factors are among those sus­ pectedly behind high malaria incidence. Changes and variations in these factors potentially interfere with intervention program effectiveness and alter the distribution and incidence patterns of malaria differentially between young children and the rest of the population.","container-title":"Environmental Research","DOI":"10.1016/j.envres.2021.111017","ISSN":"00139351","journalAbbreviation":"Environmental Research","language":"en","page":"111017","source":"DOI.org (Crossref)","title":"Climate change and the dynamics of age-related malaria incidence in Southern Africa","URL":"https://linkinghub.elsevier.com/retrieve/pii/S001393512100311X","volume":"197","author":[{"family":"Lubinda","given":"Jailos"},{"family":"Haque","given":"Ubydul"},{"family":"Bi","given":"Yaxin"},{"family":"Shad","given":"Muhammad Yousaf"},{"family":"Keellings","given":"David"},{"family":"Hamainza","given":"Busiku"},{"family":"Moore","given":"Adrian J."}],"accessed":{"date-parts":[["2023",12,22]]},"issued":{"date-parts":[["2021",6]]}},"label":"page"}],"schema":"https://github.com/citation-style-language/schema/raw/master/csl-citation.json"} </w:instrText>
                  </w:r>
                  <w:r w:rsidRPr="00E674CE">
                    <w:fldChar w:fldCharType="separate"/>
                  </w:r>
                  <w:r>
                    <w:t>[</w:t>
                  </w:r>
                  <w:r w:rsidRPr="00E674CE">
                    <w:t>35,137,139,141,142,145,146,165</w:t>
                  </w:r>
                  <w:r>
                    <w:t>]</w:t>
                  </w:r>
                  <w:r w:rsidRPr="00E674CE" w:rsidDel="00CB3FC3">
                    <w:t xml:space="preserve"> </w:t>
                  </w:r>
                  <w:r w:rsidRPr="00E674CE">
                    <w:fldChar w:fldCharType="end"/>
                  </w:r>
                </w:p>
              </w:tc>
            </w:tr>
            <w:tr w:rsidR="00293C67" w:rsidRPr="00E674CE" w14:paraId="7490DA65" w14:textId="77777777" w:rsidTr="006D5224">
              <w:tc>
                <w:tcPr>
                  <w:tcW w:w="2605" w:type="dxa"/>
                </w:tcPr>
                <w:p w14:paraId="778E51E6" w14:textId="77777777" w:rsidR="00293C67" w:rsidRPr="00E653A7" w:rsidRDefault="00293C67" w:rsidP="00293C67">
                  <w:r w:rsidRPr="00E653A7">
                    <w:t>Natural Disasters</w:t>
                  </w:r>
                </w:p>
              </w:tc>
              <w:tc>
                <w:tcPr>
                  <w:tcW w:w="1260" w:type="dxa"/>
                </w:tcPr>
                <w:p w14:paraId="29E8D207" w14:textId="77777777" w:rsidR="00293C67" w:rsidRPr="00E653A7" w:rsidRDefault="00293C67" w:rsidP="00293C67">
                  <w:r w:rsidRPr="00E653A7">
                    <w:t>8</w:t>
                  </w:r>
                </w:p>
              </w:tc>
              <w:tc>
                <w:tcPr>
                  <w:tcW w:w="5940" w:type="dxa"/>
                </w:tcPr>
                <w:p w14:paraId="63CE188E" w14:textId="77777777" w:rsidR="00293C67" w:rsidRPr="00E653A7" w:rsidRDefault="00293C67" w:rsidP="00293C67">
                  <w:r w:rsidRPr="00E674CE">
                    <w:fldChar w:fldCharType="begin"/>
                  </w:r>
                  <w:r w:rsidRPr="00E674CE">
                    <w:instrText xml:space="preserve"> ADDIN ZOTERO_ITEM CSL_CITATION {"citationID":"D55fdo94","properties":{"formattedCitation":"(8,16,41,42,47,67,94,100)","plainCitation":"(8,16,41,42,47,67,94,100)","noteIndex":0},"citationItems":[{"id":1601,"uris":["http://zotero.org/groups/5192094/items/U3LZ56QQ","http://zotero.org/groups/5192094/items/GXDPF38U"],"itemData":{"id":1601,"type":"article-journal","abstract":"Climate change-induced crises can aggravate intimate partner violence (IPV); the loss of income when weather affects the agricultural industry can exacerbate violence at home. In Kenya, climate change has increased precipitation during the rainy season and raised temperatures during the dry season, resulting in floods and droughts. For 75% of Kenyans, agricultural activities are their primary source of income. This research aims to assess patterns in IPV and severe weather events (SWE). We examined Integrated Public Use Microdata Series-Demographic Health Survey (IPUMS-DHS) data from 2008 and 2014 for IPV severity and frequency. We used Emergency Events Database (EM-DAT) data along with GPS coordinates to identify SWEs (defined as any flood &gt;10 days) by county in Kenya. Overall, women were more likely to experience IPV if their spouse worked in agriculture (Odds Ratio (OR) = 1.22, 95% Confidence Interval (CI): 1.10-1.36). There was a 60% increase in the odds of reporting IPV in counties that experienced an SWE as compared to counties that did not experience an SWE (OR = 1.60, 95% CI: 1.35-1.89). This analysis further supports the growing body of research that suggests a relationship between climate change-related weather events and violence against women.","container-title":"Int J Environ Res Public Health","DOI":"10.3390/ijerph182312697","issue":"23","journalAbbreviation":"Int J Environ Res Public Health","note":"publisher-place: Switzerland","title":"Kenyan Women Bearing the Cost of Climate Change.","volume":"18","author":[{"literal":"Allen EM"},{"literal":"Munala L"},{"literal":"Henderson JR"}],"issued":{"date-parts":[["2021"]]}},"label":"page"},{"id":1716,"uris":["http://zotero.org/groups/5192094/items/JSTCNRG3","http://zotero.org/groups/5192094/items/4K72AFCP"],"itemData":{"id":1716,"type":"article-journal","abstract":"Cyclone Kenneth was the strongest in the recorded history of the African continent. It landed in the Cabo Delgado province in northern Mozambique on 25 April 2019, causing 45 deaths, destroying approximately 40,000 houses, and leaving 374,000 people in need for assistance, most at risk of acquiring waterborne diseases such as cholera. This short article aims to explain how the resulting cholera outbreak occurred and the response by the government and partner organizations. The outbreak was declared on 2 May 2019, after 14 cases were recorded in Pemba city (11 cases) and the Mecúfi district (3 cases). The disease spread to Metuge, and by the 12th of May 2019, there were 149 cases. Aware of the risk of an outbreak of cholera, the government and partners took immediate action as the cyclone ended, adapting the Cholera Response Plan for Beira, revised after the experience with cyclone Idai (4-21 March 2019). The response relevant to cholera epidemics consisted of social mobilization campaigns for prevention, establishment of treatment centers and units, coordination to improve of water, sanitation and hygiene, and surveillance. By 26 May 2019, 252,448 people were immunized in the area affected by cyclone Kenneth. The recovery process is ongoing but the number of new cases has been reducing, seemingly due to an efficient response, support of several organizations and collaboration of the civil society. Future interventions shall follow the same model of response but the government of Mozambique shall keep a contingency fund to manage disasters such as cyclone Idai and Kenneth. The unlikeliness of two cyclones (Idai and Kenneth) within two months after decades without such kind of phenomena points towards the problem of climate change, and Mozambique needs to prepare effective, proven response plans to combat outbreaks of waterborne diseases due to cyclones.","container-title":"Int J Environ Res Public Health","DOI":"10.3390/ijerph16162925","issue":"16","journalAbbreviation":"Int J Environ Res Public Health","note":"publisher-place: Switzerland","title":"Outbreak of Cholera Due to Cyclone Kenneth in Northern Mozambique, 2019.","volume":"16","author":[{"literal":"Cambaza E"},{"literal":"Mongo E"},{"literal":"Anapakala E"},{"literal":"Nhambire R"},{"literal":"Singo J"},{"literal":"Machava E"}],"issued":{"date-parts":[["2019"]]}},"label":"page"},{"id":1497,"uris":["http://zotero.org/groups/5192094/items/FERLWQVK","http://zotero.org/groups/5192094/items/DVRF5IIM"],"itemData":{"id":1497,"type":"article-journal","abstract":"Climate change is a serious challenge to human existence. It threatens efforts towards the attainment of sustainable development goals and aggravates conditions that lead to health inequities and inequalities for vulnerable populations. The study aimed to investigate knowledge and adaptation to climate change among people in Ghana. A nationally representative survey of Ghanaian adults (N = 674) was conducted from August 1, 2019, to December 31, 2019. Results showed that 43.9% of the respondents understood the meaning of climate change. Respondents perceived the causes of climate change to include burning of fossil fuel, deforestation, natural events such as ocean currents, carbon emission from vehicles and industries, agricultural emissions of nitrous oxide from fertilizers, and an act of God. About 53.1% and 41% of the male and female respondents, respectively, had an encounter with climate change-induced natural disasters. About two out of five respondents (43%) were either afraid or confused about climate change. Distilled or maintained public drainage from waste (30.2%) and clearing drains (25.6%) was the leading adaptation strategies towards climate change-induced natural disasters. Training (30.1%), national radio (27.7%), and television (19.1%) were the preferred leading methods for receipt of global warming information. These findings provide useful insights for policy directions. The government of Ghana and other stakeholders should develop a communication strategy to increase and sustain publicity and education on climate change to the citizenry.","container-title":"ScientificWorldJournal","DOI":"10.1155/2020/3167317","journalAbbreviation":"ScientificWorldJournal","note":"publisher-place: United States","page":"3167317","title":"Knowledge, Attitude, and Adaptation to Climate Change in Ghana.","volume":"2020","author":[{"literal":"Odonkor ST"},{"literal":"Dei EN"},{"literal":"Sallar AM"}],"issued":{"date-parts":[["2020"]]}},"label":"page"},{"id":1499,"uris":["http://zotero.org/groups/5192094/items/J28767CJ","http://zotero.org/groups/5192094/items/AFJUTB9G"],"itemData":{"id":1499,"type":"article-journal","abstract":"BACKGROUND: Climate change threatens youth mental health through multiple mechanisms, yet empirical studies typically focus on single pathways. We explored feelings of distress over climate change among Tanzanian youth, considering associations with climate change awareness and climate-sensitive risk factors, and assessed how these factors relate to mental health. METHODS: Tanzanian youth (aged 18-23 years) from a cluster randomised controlled trial in Mbeya and Iringa regions of Tanzania were interviewed between Jan 25, and March 3, 2021, and included in this cross-sectional study. A threshold of at least 10 on the ten-item Centre for Epidemiological Studies Depression Scale was used to classify symptom severity indicative of depression. Regardless of climate change awareness, respondents were asked about their feelings of distress on climate change using inclusive language (changing weather patterns or changing seasons). We estimated rate differences in climate change distress (slight or moderate or extreme vs none) by youth characteristics, extent of climate awareness, and climate-sensitive livelihoods (eg, agriculture, tending livestock) and climate-sensitive living conditions (eg, food or water insecurity), using generalised linear models. We compared depression prevalence by extent of climate change distress and climate-sensitive living conditions. FINDINGS: Among 2053 youth (1123 [55%] were male and 930 [45%] were female) included in this analysis, 946 (46%) had reported any distress about climate change. Distress was higher among female, more educated, more religious, older youth, and those working in extreme temperatures. Adjusting for climate awareness-a factor strongly associated with climate distress-helped to explain some of these associations. Depression was 23 percentage points (95% CI 17-28) higher among youth who had severe water insecurity than those who did not. Similarly, youth who had severe food insecurity had 23 percentage points higher depression (95% CI 17-28) compared with those who did not. Those reporting climate change distress also had worse mental health-extremely distressed youth had 18 percentage points (95% CI 6-30) higher depression than those reporting none. INTERPRETATION: Living in conditions worsened by climate change and feeling distressed over climate change have mental health implications among young people from low-resource settings, indicating that climate change can impact youth mental health through multiple pathways. FUNDING: Erasmus Trustfonds, Centre for Global Health Inequalities Research, UK's Foreign, Commonwealth, and Development Office, Oak Foundation, UNICEF, UK's Department of International Development, the Swedish Development Cooperation Agency, Irish Aid.","container-title":"Lancet Planet Health","DOI":"10.1016/S2542-5196(23)00234-6","issue":"11","journalAbbreviation":"Lancet Planet Health","note":"publisher-place: Netherlands","page":"e877-e887","title":"Climate distress, climate-sensitive risk factors, and mental health among Tanzanian youth: a cross-sectional study.","volume":"7","author":[{"literal":"Prencipe L"},{"literal":"Houweling TAJ"},{"literal":"van Lenthe FJ"},{"literal":"Kajula L"},{"literal":"Palermo T"}],"issued":{"date-parts":[["2023"]]}},"label":"page"},{"id":280,"uris":["http://zotero.org/groups/5192094/items/WPPKP679","http://zotero.org/groups/5192094/items/9E3FRPBU"],"itemData":{"id":280,"type":"article-journal","abstract":"Although family physicians (FPs) are community-oriented primary care generalists and should be the entry point for the population’s interaction with the health system, they are underrepresented in research on the climate change, migration, and health(care) nexus (hereafter referred to as the nexus). Similarly, FPs can provide valuable insights into building capacity through integrating health-determining sectors for climate-resilient and migration-inclusive health systems, especially in Sub-Saharan Africa (SSA). Here, we explore FPs’ perceptions on the nexus in SSA and on intersectoral capacity building. Three focus groups conducted during the 2019 WONCA-Africa conference in Uganda were transcribed verbatim and analyzed using an inductive thematic approach. Participants’ perceived interactions related to (1) migration and climate change, (2) migration for better health and healthcare, (3) health impacts of climate change and the role of healthcare, and (4) health impacts of migration and the role of healthcare were studied. We coined these complex and reinforcing interactions as continuous feedback loops intertwined with socio-economic, institutional, and demographic context. Participants identified five intersectoral capacity-building opportunities on micro, meso, macro, and supra (international) levels: multi-dimensional and multi-layered governance structures; improving FP training and primary healthcare working conditions; health advocacy in primary healthcare; collaboration between the health sector and civil society; and more responsibilities for high-income countries. This exploratory study presents a unique and novel perspective on the nexus in SSA which contributes to interdisciplinary research agendas and FP policy responses on national, regional, and global levels.","container-title":"International Journal of Environmental Research and Public Health","DOI":"10.3390/ijerph18126323","ISSN":"1660-4601","issue":"12","journalAbbreviation":"IJERPH","language":"en","page":"6323","source":"DOI.org (Crossref)","title":"Family Physician Perceptions of Climate Change, Migration, Health, and Healthcare in Sub-Saharan Africa: An Exploratory Study","title-short":"Family Physician Perceptions of Climate Change, Migration, Health, and Healthcare in Sub-Saharan Africa","URL":"https://www.mdpi.com/1660-4601/18/12/6323","volume":"18","author":[{"family":"Scheerens","given":"Charlotte"},{"family":"Bekaert","given":"Els"},{"family":"Ray","given":"Sunanda"},{"family":"Essuman","given":"Akye"},{"family":"Mash","given":"Bob"},{"family":"Decat","given":"Peter"},{"family":"De Sutter","given":"An"},{"family":"Van Damme","given":"Patrick"},{"family":"Vanhove","given":"Wouter"},{"family":"Lietaer","given":"Samuel"},{"family":"De Maeseneer","given":"Jan"},{"family":"Madzimbamuto","given":"Farai"},{"family":"Ruyssen","given":"Ilse"}],"accessed":{"date-parts":[["2023",10,15]]},"issued":{"date-parts":[["2021",6,11]]}},"label":"page"},{"id":2663,"uris":["http://zotero.org/groups/5192094/items/ISTEIUWA"],"itemData":{"id":2663,"type":"article-journal","abstract":"Objectives Complex challenges such as political instability, climate change and population displacement are increasing threats to national disease control, elimination and eradication programmes. The objective of this study was to determine the burden and risk of conflict-related and climate-related internal displacements and the need for strategies for countries endemic with neglected tropical diseases (NTDs). Design, setting and outcome measures A cross-sectional ecological study was conducted including countries that are endemic with at least one of five NTDs requiring preventive chemotherapy in the African region. For each country, the number of NTDs, population size and the number and rate per 100 000 of conflict-related and natural disaster-related internal displacements reported in 2021 were classified into high and low categories and used in unison to stratify and map the burden and risk. Results This analysis identified 45 NTD-endemic countries; 8 countries were co-endemic with 4 or 5 diseases and had populations classified as 'high' totalling &gt;619 million people. We found 32 endemic countries had data on internal displacements related to conflict and disasters (n=16), disasters only (n=15) or conflict only (n=1). Six countries had both high conflict-related and disaster-related internal displacement numbers totalling &gt;10.8 million people, and five countries had combined high conflict-related and disaster-related internal displacement rates, ranging from 770.8 to 7088.1 per 100 000 population. Weather-related hazards were the main cause of natural disaster-related displacements, predominately floods. Conclusions This paper presents a risk stratified approach to better understand the potential impact of these complex intersecting challenges. We advocate for a 'call to action' to encourage national and international stakeholders to further develop, implement and evaluate strategies to better assess NTD endemicity, and deliver interventions, in areas at risk of, or experiencing, conflict and climate disasters, in order to help meet the national targets.","container-title":"BMJ Open","DOI":"10.1136/bmjopen-2023-071557","issue":"5","journalAbbreviation":"BMJ Open","title":"Conflict-climate-displacement: A cross-sectional ecological study determining the burden, risk and need for strategies for neglected tropical disease programmes in Africa","URL":"https://www.embase.com/search/results?subaction=viewrecord&amp;id=L2024678132&amp;from=export","volume":"13","author":[{"family":"Kelly-Hope","given":"L.A."},{"family":"Harding-Esch","given":"E.M."},{"family":"Willems","given":"J."},{"family":"Ahmed","given":"F."},{"family":"Sanders","given":"A.M."}],"issued":{"date-parts":[["2023"]]}},"label":"page"},{"id":1541,"uris":["http://zotero.org/groups/5192094/items/UJF5QJSC","http://zotero.org/groups/5192094/items/INJMSFWJ"],"itemData":{"id":1541,"type":"article-journal","abstract":"BACKGROUND: Climate change has psychological impacts but most of the attention has been focused on the physical impact. This study was aimed at determining the association of climate change with adolescent mental health and suicidality as reported by Kenyan high school students. METHODS: This was a cross sectional study with a sample size of 2,652. The participants were high school students selected from 10 schools in 3 regions of Kenya. A questionnaire was used to assess climate change experiences, mental health problems, and suicidality of the youth. Data were analyzed descriptively and with logistic regression to determine various associations of the different variables and the predictors of the various scores of SDQ and suicidality at 95% CI. RESULTS: Significant differences were observed between gender and two of the threats of climate change - worry and being afraid as subjectively experienced by the participants. Females were more worried and afraid of climate change than males. On univariate and multivariate logistic regression, we found that various experiences of climate change were significantly associated with various scores of SDQ and much fewer of the experiences predicted SDQ scores. The same pattern was reflected in suicidality. CONCLUSION: Climate change appears to be associated with mental health concerns and suicidality according to Kenyan high school students' reports with gender differences in some associations.","container-title":"BMC Psychiatry","DOI":"10.1186/s12888-024-05568-8","issue":"1","journalAbbreviation":"BMC Psychiatry","note":"publisher-place: England","page":"117","title":"The perceived impact of climate change on mental health and suicidality in Kenyan high school students.","volume":"24","author":[{"literal":"Ndetei DM"},{"literal":"Wasserman D"},{"literal":"Mutiso V"},{"literal":"Shanley JR"},{"literal":"Musyimi C"},{"literal":"Nyamai P"},{"literal":"Munyua T"},{"literal":"Swahn MH"},{"literal":"Weisz JR"},{"literal":"Osborn TL"},{"literal":"Bhui K"},{"literal":"Johnson NE"},{"literal":"Pihkala P"},{"literal":"Memiah P"},{"literal":"Gilbert S"},{"literal":"Javed A"},{"literal":"Sourander A"}],"issued":{"date-parts":[["2024"]]}},"label":"page"},{"id":2701,"uris":["http://zotero.org/groups/5192094/items/CM5BP3SM"],"itemData":{"id":2701,"type":"article-journal","abstract":"Climate change contributes toward many global challenges, such as increases in diseases in some communities, thereby accelerating health hazards to disasters. Establishing the extent to which local communities understand and perceive climate change and related health hazards is important for effective disaster risk management strategies. The objective of this study was to investigate communities’ perceptions of health hazards induced by climate change in Mount Darwin district of Zimbabwe. This was in the light that besides the visible indications that climate is changing, the local people still perceive the climate change phenomenon as mystical or even a non-event. The study was situated within the social capital theory contextualised within the climate change, disaster management and the knowledge and perception realm constructed through social relationships, networks and interactions. A mixed-method research approach was used to assess the extent of knowledge and perceptions related to climate change and climate change-related health hazards. A semi-structured questionnaire was used to survey 204 participants from 10 wards in Mount Darwin, Zimbabwe. Respondents were purposively selected as they were mostly characterised by high vulnerability levels. While 38% of the respondents were not aware of climate change, 7% correctly identified climate change as caused by both natural and man-made forces. Most (89%) of the respondents stated that hazards occur mainly because of meteorological and hydrological causes. The study therefore recommended further education and awareness programmes to deepen community understanding of climate change. Despite the communities having some knowledge gaps and lacking an in-depth understanding of how climate change alters disease, there was some vital information within the Mount Darwin community that could have been used in local disaster risk management initiatives. © 2019. The Authors. Licensee: AOSIS. This work is licensed under the Creative Commons Attribution License.","container-title":"Jamba J. Disaster Risk Stud.","DOI":"10.4102/JAMBA.V11I1.748","issue":"1","journalAbbreviation":"Jamba J. Disaster Risk Stud.","note":"publisher: AOSIS (pty) Ltd","page":"1-11","title":"Communities’ perceptions of health hazards induced by climate change in Mount Darwin district, Zimbabwe","URL":"https://www.scopus.com/inward/record.uri?eid=2-s2.0-85110581268&amp;doi=10.4102%2fJAMBA.V11I1.748&amp;partnerID=40&amp;md5=4b612ad43d64e602a5ff0ff83a5c42c7","volume":"11","author":[{"family":"Ncube","given":"A."},{"family":"Tawodzera","given":"M."}],"issued":{"date-parts":[["2019"]]}},"label":"page"}],"schema":"https://github.com/citation-style-language/schema/raw/master/csl-citation.json"} </w:instrText>
                  </w:r>
                  <w:r w:rsidRPr="00E674CE">
                    <w:fldChar w:fldCharType="separate"/>
                  </w:r>
                  <w:r>
                    <w:t>[</w:t>
                  </w:r>
                  <w:r w:rsidRPr="00E674CE">
                    <w:t>8,16,41,42,47,67,94,100</w:t>
                  </w:r>
                  <w:r>
                    <w:t>]</w:t>
                  </w:r>
                  <w:r w:rsidRPr="00E674CE" w:rsidDel="00CB3FC3">
                    <w:t xml:space="preserve"> </w:t>
                  </w:r>
                  <w:r w:rsidRPr="00E674CE">
                    <w:fldChar w:fldCharType="end"/>
                  </w:r>
                </w:p>
              </w:tc>
            </w:tr>
          </w:tbl>
          <w:p w14:paraId="07DC5B50" w14:textId="077C21D3" w:rsidR="00786737" w:rsidRPr="004568EE" w:rsidRDefault="00786737" w:rsidP="005979B8">
            <w:pPr>
              <w:pStyle w:val="Default"/>
              <w:spacing w:before="40" w:after="40"/>
              <w:rPr>
                <w:rFonts w:ascii="Arial" w:hAnsi="Arial" w:cs="Arial"/>
              </w:rPr>
            </w:pPr>
          </w:p>
        </w:tc>
        <w:tc>
          <w:tcPr>
            <w:tcW w:w="2020" w:type="dxa"/>
            <w:tcBorders>
              <w:top w:val="single" w:sz="5" w:space="0" w:color="000000"/>
              <w:left w:val="single" w:sz="5" w:space="0" w:color="000000"/>
              <w:bottom w:val="single" w:sz="5" w:space="0" w:color="000000"/>
              <w:right w:val="single" w:sz="5" w:space="0" w:color="000000"/>
            </w:tcBorders>
          </w:tcPr>
          <w:p w14:paraId="2BA7B4C0" w14:textId="3EFB1D1C" w:rsidR="00FB3483" w:rsidRPr="004568EE" w:rsidRDefault="00293C67" w:rsidP="005979B8">
            <w:pPr>
              <w:pStyle w:val="Default"/>
              <w:spacing w:before="40" w:after="40"/>
              <w:rPr>
                <w:rFonts w:ascii="Arial" w:hAnsi="Arial" w:cs="Arial"/>
                <w:color w:val="auto"/>
              </w:rPr>
            </w:pPr>
            <w:r>
              <w:rPr>
                <w:rFonts w:ascii="Arial" w:hAnsi="Arial" w:cs="Arial"/>
                <w:color w:val="auto"/>
              </w:rPr>
              <w:t>5</w:t>
            </w:r>
          </w:p>
        </w:tc>
      </w:tr>
      <w:tr w:rsidR="00FB3483" w:rsidRPr="004568EE" w14:paraId="79DAC67A"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074D41F9" w14:textId="546444ED" w:rsidR="00FB3483" w:rsidRPr="004568EE" w:rsidRDefault="00FB3483" w:rsidP="005979B8">
            <w:pPr>
              <w:pStyle w:val="Default"/>
              <w:spacing w:before="40" w:after="40"/>
              <w:rPr>
                <w:rFonts w:ascii="Arial" w:hAnsi="Arial" w:cs="Arial"/>
              </w:rPr>
            </w:pPr>
            <w:r w:rsidRPr="004568EE">
              <w:rPr>
                <w:rFonts w:ascii="Arial" w:hAnsi="Arial" w:cs="Arial"/>
              </w:rPr>
              <w:t xml:space="preserve">Risk of bias </w:t>
            </w:r>
            <w:r w:rsidR="00B51910" w:rsidRPr="004568EE">
              <w:rPr>
                <w:rFonts w:ascii="Arial" w:hAnsi="Arial" w:cs="Arial"/>
              </w:rPr>
              <w:t>in</w:t>
            </w:r>
            <w:r w:rsidRPr="004568EE">
              <w:rPr>
                <w:rFonts w:ascii="Arial" w:hAnsi="Arial" w:cs="Arial"/>
              </w:rPr>
              <w:t xml:space="preserve"> studies </w:t>
            </w:r>
          </w:p>
        </w:tc>
        <w:tc>
          <w:tcPr>
            <w:tcW w:w="711" w:type="dxa"/>
            <w:tcBorders>
              <w:top w:val="single" w:sz="5" w:space="0" w:color="000000"/>
              <w:left w:val="single" w:sz="5" w:space="0" w:color="000000"/>
              <w:bottom w:val="single" w:sz="5" w:space="0" w:color="000000"/>
              <w:right w:val="single" w:sz="5" w:space="0" w:color="000000"/>
            </w:tcBorders>
          </w:tcPr>
          <w:p w14:paraId="39E8AC19" w14:textId="2E30595A" w:rsidR="00FB3483" w:rsidRPr="004568EE" w:rsidRDefault="00FB3483" w:rsidP="003B79FF">
            <w:pPr>
              <w:pStyle w:val="Default"/>
              <w:spacing w:before="40" w:after="40"/>
              <w:jc w:val="right"/>
              <w:rPr>
                <w:rFonts w:ascii="Arial" w:hAnsi="Arial" w:cs="Arial"/>
              </w:rPr>
            </w:pPr>
            <w:r w:rsidRPr="004568EE">
              <w:rPr>
                <w:rFonts w:ascii="Arial" w:hAnsi="Arial" w:cs="Arial"/>
              </w:rPr>
              <w:t>1</w:t>
            </w:r>
            <w:r w:rsidR="00B51910" w:rsidRPr="004568EE">
              <w:rPr>
                <w:rFonts w:ascii="Arial" w:hAnsi="Arial" w:cs="Arial"/>
              </w:rPr>
              <w:t>8</w:t>
            </w:r>
          </w:p>
        </w:tc>
        <w:tc>
          <w:tcPr>
            <w:tcW w:w="9456" w:type="dxa"/>
            <w:tcBorders>
              <w:top w:val="single" w:sz="5" w:space="0" w:color="000000"/>
              <w:left w:val="single" w:sz="5" w:space="0" w:color="000000"/>
              <w:bottom w:val="single" w:sz="5" w:space="0" w:color="000000"/>
              <w:right w:val="single" w:sz="5" w:space="0" w:color="000000"/>
            </w:tcBorders>
          </w:tcPr>
          <w:p w14:paraId="09635DA5" w14:textId="77777777" w:rsidR="00FB3483" w:rsidRPr="004568EE" w:rsidRDefault="00B51910" w:rsidP="005979B8">
            <w:pPr>
              <w:pStyle w:val="Default"/>
              <w:spacing w:before="40" w:after="40"/>
              <w:rPr>
                <w:rFonts w:ascii="Arial" w:hAnsi="Arial" w:cs="Arial"/>
              </w:rPr>
            </w:pPr>
            <w:r w:rsidRPr="004568EE">
              <w:rPr>
                <w:rFonts w:ascii="Arial" w:hAnsi="Arial" w:cs="Arial"/>
              </w:rPr>
              <w:t>Present assessments of risk of bias for each included study.</w:t>
            </w:r>
          </w:p>
          <w:p w14:paraId="2E1F0F3A" w14:textId="440C2CC0" w:rsidR="00D34E17" w:rsidRPr="004568EE" w:rsidRDefault="00D34E17" w:rsidP="005979B8">
            <w:pPr>
              <w:pStyle w:val="Default"/>
              <w:spacing w:before="40" w:after="40"/>
              <w:rPr>
                <w:rFonts w:ascii="Arial" w:hAnsi="Arial" w:cs="Arial"/>
              </w:rPr>
            </w:pPr>
            <w:r w:rsidRPr="004568EE">
              <w:rPr>
                <w:rFonts w:ascii="Arial" w:hAnsi="Arial" w:cs="Arial"/>
              </w:rPr>
              <w:t>We carried out multiple level of review and we had two or more reviewers reviewing independently to eliminate bias.</w:t>
            </w:r>
          </w:p>
        </w:tc>
        <w:tc>
          <w:tcPr>
            <w:tcW w:w="2020" w:type="dxa"/>
            <w:tcBorders>
              <w:top w:val="single" w:sz="5" w:space="0" w:color="000000"/>
              <w:left w:val="single" w:sz="5" w:space="0" w:color="000000"/>
              <w:bottom w:val="single" w:sz="5" w:space="0" w:color="000000"/>
              <w:right w:val="single" w:sz="5" w:space="0" w:color="000000"/>
            </w:tcBorders>
          </w:tcPr>
          <w:p w14:paraId="7897FD3B" w14:textId="56E8F697" w:rsidR="00FB3483" w:rsidRPr="004568EE" w:rsidRDefault="00A02D06" w:rsidP="005979B8">
            <w:pPr>
              <w:pStyle w:val="Default"/>
              <w:spacing w:before="40" w:after="40"/>
              <w:rPr>
                <w:rFonts w:ascii="Arial" w:hAnsi="Arial" w:cs="Arial"/>
                <w:color w:val="auto"/>
              </w:rPr>
            </w:pPr>
            <w:r>
              <w:rPr>
                <w:rFonts w:ascii="Arial" w:hAnsi="Arial" w:cs="Arial"/>
                <w:color w:val="auto"/>
              </w:rPr>
              <w:t>3-4</w:t>
            </w:r>
          </w:p>
        </w:tc>
      </w:tr>
      <w:tr w:rsidR="00FB3483" w:rsidRPr="004568EE" w14:paraId="3D378A42"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58FD34DF" w14:textId="77777777" w:rsidR="00FB3483" w:rsidRPr="004568EE" w:rsidRDefault="00FB3483" w:rsidP="005979B8">
            <w:pPr>
              <w:pStyle w:val="Default"/>
              <w:spacing w:before="40" w:after="40"/>
              <w:rPr>
                <w:rFonts w:ascii="Arial" w:hAnsi="Arial" w:cs="Arial"/>
              </w:rPr>
            </w:pPr>
            <w:r w:rsidRPr="004568EE">
              <w:rPr>
                <w:rFonts w:ascii="Arial" w:hAnsi="Arial" w:cs="Arial"/>
              </w:rPr>
              <w:lastRenderedPageBreak/>
              <w:t xml:space="preserve">Results of individual studies </w:t>
            </w:r>
          </w:p>
        </w:tc>
        <w:tc>
          <w:tcPr>
            <w:tcW w:w="711" w:type="dxa"/>
            <w:tcBorders>
              <w:top w:val="single" w:sz="5" w:space="0" w:color="000000"/>
              <w:left w:val="single" w:sz="5" w:space="0" w:color="000000"/>
              <w:bottom w:val="single" w:sz="5" w:space="0" w:color="000000"/>
              <w:right w:val="single" w:sz="5" w:space="0" w:color="000000"/>
            </w:tcBorders>
          </w:tcPr>
          <w:p w14:paraId="04E24747" w14:textId="12802857" w:rsidR="00FB3483" w:rsidRPr="004568EE" w:rsidRDefault="00B51910" w:rsidP="003B79FF">
            <w:pPr>
              <w:pStyle w:val="Default"/>
              <w:spacing w:before="40" w:after="40"/>
              <w:jc w:val="right"/>
              <w:rPr>
                <w:rFonts w:ascii="Arial" w:hAnsi="Arial" w:cs="Arial"/>
              </w:rPr>
            </w:pPr>
            <w:r w:rsidRPr="004568EE">
              <w:rPr>
                <w:rFonts w:ascii="Arial" w:hAnsi="Arial" w:cs="Arial"/>
              </w:rPr>
              <w:t>19</w:t>
            </w:r>
          </w:p>
        </w:tc>
        <w:tc>
          <w:tcPr>
            <w:tcW w:w="9456" w:type="dxa"/>
            <w:tcBorders>
              <w:top w:val="single" w:sz="5" w:space="0" w:color="000000"/>
              <w:left w:val="single" w:sz="5" w:space="0" w:color="000000"/>
              <w:bottom w:val="single" w:sz="5" w:space="0" w:color="000000"/>
              <w:right w:val="single" w:sz="5" w:space="0" w:color="000000"/>
            </w:tcBorders>
          </w:tcPr>
          <w:p w14:paraId="374E1C4D" w14:textId="705A7257" w:rsidR="00FB3483" w:rsidRPr="004568EE" w:rsidRDefault="00B51910" w:rsidP="005979B8">
            <w:pPr>
              <w:pStyle w:val="Default"/>
              <w:spacing w:before="40" w:after="40"/>
              <w:rPr>
                <w:rFonts w:ascii="Arial" w:hAnsi="Arial" w:cs="Arial"/>
              </w:rPr>
            </w:pPr>
            <w:r w:rsidRPr="004568EE">
              <w:rPr>
                <w:rFonts w:ascii="Arial" w:hAnsi="Arial" w:cs="Arial"/>
              </w:rPr>
              <w:t xml:space="preserve">For all outcomes, present, for each study: (a) summary statistics for each group (where appropriate) and (b) an effect </w:t>
            </w:r>
            <w:r w:rsidR="002041B3" w:rsidRPr="004568EE">
              <w:rPr>
                <w:rFonts w:ascii="Arial" w:hAnsi="Arial" w:cs="Arial"/>
              </w:rPr>
              <w:t>estimates</w:t>
            </w:r>
            <w:r w:rsidRPr="004568EE">
              <w:rPr>
                <w:rFonts w:ascii="Arial" w:hAnsi="Arial" w:cs="Arial"/>
              </w:rPr>
              <w:t xml:space="preserve"> and its precision (e.g. confidence/credible interval), ideally using structured tables or plots.</w:t>
            </w:r>
          </w:p>
          <w:p w14:paraId="77D5105C" w14:textId="4F2CE44B" w:rsidR="004A35F6" w:rsidRPr="004568EE" w:rsidRDefault="004A35F6" w:rsidP="005979B8">
            <w:pPr>
              <w:pStyle w:val="Default"/>
              <w:spacing w:before="40" w:after="40"/>
              <w:rPr>
                <w:rFonts w:ascii="Arial" w:hAnsi="Arial" w:cs="Arial"/>
              </w:rPr>
            </w:pPr>
            <w:r w:rsidRPr="004568EE">
              <w:rPr>
                <w:rFonts w:ascii="Arial" w:hAnsi="Arial" w:cs="Arial"/>
              </w:rPr>
              <w:t>Not applicable</w:t>
            </w:r>
          </w:p>
        </w:tc>
        <w:tc>
          <w:tcPr>
            <w:tcW w:w="2020" w:type="dxa"/>
            <w:tcBorders>
              <w:top w:val="single" w:sz="5" w:space="0" w:color="000000"/>
              <w:left w:val="single" w:sz="5" w:space="0" w:color="000000"/>
              <w:bottom w:val="single" w:sz="5" w:space="0" w:color="000000"/>
              <w:right w:val="single" w:sz="5" w:space="0" w:color="000000"/>
            </w:tcBorders>
          </w:tcPr>
          <w:p w14:paraId="43E181A6" w14:textId="77777777" w:rsidR="00FB3483" w:rsidRPr="004568EE" w:rsidRDefault="00FB3483" w:rsidP="005979B8">
            <w:pPr>
              <w:pStyle w:val="Default"/>
              <w:spacing w:before="40" w:after="40"/>
              <w:rPr>
                <w:rFonts w:ascii="Arial" w:hAnsi="Arial" w:cs="Arial"/>
                <w:color w:val="auto"/>
              </w:rPr>
            </w:pPr>
          </w:p>
        </w:tc>
      </w:tr>
      <w:tr w:rsidR="00930A31" w:rsidRPr="004568EE" w14:paraId="58431A59" w14:textId="77777777" w:rsidTr="00BC504F">
        <w:trPr>
          <w:trHeight w:val="48"/>
        </w:trPr>
        <w:tc>
          <w:tcPr>
            <w:tcW w:w="1753" w:type="dxa"/>
            <w:vMerge w:val="restart"/>
            <w:tcBorders>
              <w:top w:val="single" w:sz="5" w:space="0" w:color="000000"/>
              <w:left w:val="single" w:sz="5" w:space="0" w:color="000000"/>
              <w:right w:val="single" w:sz="5" w:space="0" w:color="000000"/>
            </w:tcBorders>
          </w:tcPr>
          <w:p w14:paraId="16BFCE5C" w14:textId="5CEB4FB4" w:rsidR="00930A31" w:rsidRPr="004568EE" w:rsidRDefault="00930A31" w:rsidP="005979B8">
            <w:pPr>
              <w:pStyle w:val="Default"/>
              <w:spacing w:before="40" w:after="40"/>
              <w:rPr>
                <w:rFonts w:ascii="Arial" w:hAnsi="Arial" w:cs="Arial"/>
              </w:rPr>
            </w:pPr>
            <w:r w:rsidRPr="004568EE">
              <w:rPr>
                <w:rFonts w:ascii="Arial" w:hAnsi="Arial" w:cs="Arial"/>
              </w:rPr>
              <w:t>Results of syntheses</w:t>
            </w:r>
          </w:p>
        </w:tc>
        <w:tc>
          <w:tcPr>
            <w:tcW w:w="711" w:type="dxa"/>
            <w:tcBorders>
              <w:top w:val="single" w:sz="5" w:space="0" w:color="000000"/>
              <w:left w:val="single" w:sz="5" w:space="0" w:color="000000"/>
              <w:bottom w:val="single" w:sz="5" w:space="0" w:color="000000"/>
              <w:right w:val="single" w:sz="5" w:space="0" w:color="000000"/>
            </w:tcBorders>
          </w:tcPr>
          <w:p w14:paraId="575C64BB" w14:textId="2CC28911" w:rsidR="00930A31" w:rsidRPr="004568EE" w:rsidRDefault="00930A31" w:rsidP="003B79FF">
            <w:pPr>
              <w:pStyle w:val="Default"/>
              <w:spacing w:before="40" w:after="40"/>
              <w:jc w:val="right"/>
              <w:rPr>
                <w:rFonts w:ascii="Arial" w:hAnsi="Arial" w:cs="Arial"/>
              </w:rPr>
            </w:pPr>
            <w:r w:rsidRPr="004568EE">
              <w:rPr>
                <w:rFonts w:ascii="Arial" w:hAnsi="Arial" w:cs="Arial"/>
              </w:rPr>
              <w:t>20a</w:t>
            </w:r>
          </w:p>
        </w:tc>
        <w:tc>
          <w:tcPr>
            <w:tcW w:w="9456" w:type="dxa"/>
            <w:tcBorders>
              <w:top w:val="single" w:sz="5" w:space="0" w:color="000000"/>
              <w:left w:val="single" w:sz="5" w:space="0" w:color="000000"/>
              <w:bottom w:val="single" w:sz="5" w:space="0" w:color="000000"/>
              <w:right w:val="single" w:sz="5" w:space="0" w:color="000000"/>
            </w:tcBorders>
          </w:tcPr>
          <w:p w14:paraId="5560858E" w14:textId="77777777" w:rsidR="00930A31" w:rsidRPr="004568EE" w:rsidRDefault="00930A31" w:rsidP="005979B8">
            <w:pPr>
              <w:pStyle w:val="Default"/>
              <w:spacing w:before="40" w:after="40"/>
              <w:rPr>
                <w:rFonts w:ascii="Arial" w:hAnsi="Arial" w:cs="Arial"/>
              </w:rPr>
            </w:pPr>
            <w:r w:rsidRPr="004568EE">
              <w:rPr>
                <w:rFonts w:ascii="Arial" w:hAnsi="Arial" w:cs="Arial"/>
              </w:rPr>
              <w:t>For each synthesis, briefly summarise the characteristics and risk of bias among contributing studies.</w:t>
            </w:r>
          </w:p>
          <w:p w14:paraId="0E913473" w14:textId="7E889E09" w:rsidR="006308D3" w:rsidRPr="004568EE" w:rsidRDefault="006308D3" w:rsidP="005979B8">
            <w:pPr>
              <w:pStyle w:val="Default"/>
              <w:spacing w:before="40" w:after="40"/>
              <w:rPr>
                <w:rFonts w:ascii="Arial" w:hAnsi="Arial" w:cs="Arial"/>
              </w:rPr>
            </w:pPr>
            <w:r w:rsidRPr="004568EE">
              <w:rPr>
                <w:rFonts w:ascii="Arial" w:hAnsi="Arial" w:cs="Arial"/>
              </w:rPr>
              <w:t>Not applicable</w:t>
            </w:r>
          </w:p>
        </w:tc>
        <w:tc>
          <w:tcPr>
            <w:tcW w:w="2020" w:type="dxa"/>
            <w:tcBorders>
              <w:top w:val="single" w:sz="5" w:space="0" w:color="000000"/>
              <w:left w:val="single" w:sz="5" w:space="0" w:color="000000"/>
              <w:bottom w:val="single" w:sz="5" w:space="0" w:color="000000"/>
              <w:right w:val="single" w:sz="5" w:space="0" w:color="000000"/>
            </w:tcBorders>
          </w:tcPr>
          <w:p w14:paraId="7395E36F" w14:textId="77777777" w:rsidR="00930A31" w:rsidRPr="004568EE" w:rsidRDefault="00930A31" w:rsidP="005979B8">
            <w:pPr>
              <w:pStyle w:val="Default"/>
              <w:spacing w:before="40" w:after="40"/>
              <w:rPr>
                <w:rFonts w:ascii="Arial" w:hAnsi="Arial" w:cs="Arial"/>
                <w:color w:val="auto"/>
              </w:rPr>
            </w:pPr>
          </w:p>
        </w:tc>
      </w:tr>
      <w:tr w:rsidR="00930A31" w:rsidRPr="004568EE" w14:paraId="29B5C9A7" w14:textId="77777777" w:rsidTr="00BC504F">
        <w:trPr>
          <w:trHeight w:val="203"/>
        </w:trPr>
        <w:tc>
          <w:tcPr>
            <w:tcW w:w="1753" w:type="dxa"/>
            <w:vMerge/>
            <w:tcBorders>
              <w:left w:val="single" w:sz="5" w:space="0" w:color="000000"/>
              <w:right w:val="single" w:sz="5" w:space="0" w:color="000000"/>
            </w:tcBorders>
          </w:tcPr>
          <w:p w14:paraId="4760E726" w14:textId="77777777" w:rsidR="00930A31" w:rsidRPr="004568EE" w:rsidRDefault="00930A31" w:rsidP="005979B8">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6B907E6F" w14:textId="57C10011" w:rsidR="00930A31" w:rsidRPr="004568EE" w:rsidRDefault="00930A31" w:rsidP="003B79FF">
            <w:pPr>
              <w:pStyle w:val="Default"/>
              <w:spacing w:before="40" w:after="40"/>
              <w:jc w:val="right"/>
              <w:rPr>
                <w:rFonts w:ascii="Arial" w:hAnsi="Arial" w:cs="Arial"/>
              </w:rPr>
            </w:pPr>
            <w:r w:rsidRPr="004568EE">
              <w:rPr>
                <w:rFonts w:ascii="Arial" w:hAnsi="Arial" w:cs="Arial"/>
              </w:rPr>
              <w:t>20b</w:t>
            </w:r>
          </w:p>
        </w:tc>
        <w:tc>
          <w:tcPr>
            <w:tcW w:w="9456" w:type="dxa"/>
            <w:tcBorders>
              <w:top w:val="single" w:sz="5" w:space="0" w:color="000000"/>
              <w:left w:val="single" w:sz="5" w:space="0" w:color="000000"/>
              <w:bottom w:val="single" w:sz="5" w:space="0" w:color="000000"/>
              <w:right w:val="single" w:sz="5" w:space="0" w:color="000000"/>
            </w:tcBorders>
          </w:tcPr>
          <w:p w14:paraId="2A7D9F39" w14:textId="77777777" w:rsidR="00930A31" w:rsidRPr="004568EE" w:rsidRDefault="00930A31" w:rsidP="005979B8">
            <w:pPr>
              <w:pStyle w:val="Default"/>
              <w:spacing w:before="40" w:after="40"/>
              <w:rPr>
                <w:rFonts w:ascii="Arial" w:hAnsi="Arial" w:cs="Arial"/>
              </w:rPr>
            </w:pPr>
            <w:r w:rsidRPr="004568EE">
              <w:rPr>
                <w:rFonts w:ascii="Arial" w:hAnsi="Arial" w:cs="Ari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214F5C2A" w14:textId="1FB7A167" w:rsidR="006308D3" w:rsidRPr="004568EE" w:rsidRDefault="006308D3" w:rsidP="005979B8">
            <w:pPr>
              <w:pStyle w:val="Default"/>
              <w:spacing w:before="40" w:after="40"/>
              <w:rPr>
                <w:rFonts w:ascii="Arial" w:hAnsi="Arial" w:cs="Arial"/>
              </w:rPr>
            </w:pPr>
            <w:r w:rsidRPr="004568EE">
              <w:rPr>
                <w:rFonts w:ascii="Arial" w:hAnsi="Arial" w:cs="Arial"/>
              </w:rPr>
              <w:t>Not applicable</w:t>
            </w:r>
          </w:p>
        </w:tc>
        <w:tc>
          <w:tcPr>
            <w:tcW w:w="2020" w:type="dxa"/>
            <w:tcBorders>
              <w:top w:val="single" w:sz="5" w:space="0" w:color="000000"/>
              <w:left w:val="single" w:sz="5" w:space="0" w:color="000000"/>
              <w:bottom w:val="single" w:sz="5" w:space="0" w:color="000000"/>
              <w:right w:val="single" w:sz="5" w:space="0" w:color="000000"/>
            </w:tcBorders>
          </w:tcPr>
          <w:p w14:paraId="7C8F8A33" w14:textId="77777777" w:rsidR="00930A31" w:rsidRPr="004568EE" w:rsidRDefault="00930A31" w:rsidP="005979B8">
            <w:pPr>
              <w:pStyle w:val="Default"/>
              <w:spacing w:before="40" w:after="40"/>
              <w:rPr>
                <w:rFonts w:ascii="Arial" w:hAnsi="Arial" w:cs="Arial"/>
                <w:color w:val="auto"/>
              </w:rPr>
            </w:pPr>
          </w:p>
        </w:tc>
      </w:tr>
      <w:tr w:rsidR="00930A31" w:rsidRPr="004568EE" w14:paraId="4D409E67" w14:textId="77777777" w:rsidTr="00BC504F">
        <w:trPr>
          <w:trHeight w:val="48"/>
        </w:trPr>
        <w:tc>
          <w:tcPr>
            <w:tcW w:w="1753" w:type="dxa"/>
            <w:vMerge/>
            <w:tcBorders>
              <w:left w:val="single" w:sz="5" w:space="0" w:color="000000"/>
              <w:right w:val="single" w:sz="5" w:space="0" w:color="000000"/>
            </w:tcBorders>
          </w:tcPr>
          <w:p w14:paraId="1B863B38" w14:textId="77777777" w:rsidR="00930A31" w:rsidRPr="004568EE" w:rsidRDefault="00930A31" w:rsidP="005979B8">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079AA4A5" w14:textId="2DA78A39" w:rsidR="00930A31" w:rsidRPr="004568EE" w:rsidRDefault="00930A31" w:rsidP="003B79FF">
            <w:pPr>
              <w:pStyle w:val="Default"/>
              <w:spacing w:before="40" w:after="40"/>
              <w:jc w:val="right"/>
              <w:rPr>
                <w:rFonts w:ascii="Arial" w:hAnsi="Arial" w:cs="Arial"/>
              </w:rPr>
            </w:pPr>
            <w:r w:rsidRPr="004568EE">
              <w:rPr>
                <w:rFonts w:ascii="Arial" w:hAnsi="Arial" w:cs="Arial"/>
              </w:rPr>
              <w:t>20c</w:t>
            </w:r>
          </w:p>
        </w:tc>
        <w:tc>
          <w:tcPr>
            <w:tcW w:w="9456" w:type="dxa"/>
            <w:tcBorders>
              <w:top w:val="single" w:sz="5" w:space="0" w:color="000000"/>
              <w:left w:val="single" w:sz="5" w:space="0" w:color="000000"/>
              <w:bottom w:val="single" w:sz="5" w:space="0" w:color="000000"/>
              <w:right w:val="single" w:sz="5" w:space="0" w:color="000000"/>
            </w:tcBorders>
          </w:tcPr>
          <w:p w14:paraId="73ECA658" w14:textId="77777777" w:rsidR="00930A31" w:rsidRPr="004568EE" w:rsidRDefault="00930A31" w:rsidP="005979B8">
            <w:pPr>
              <w:pStyle w:val="Default"/>
              <w:spacing w:before="40" w:after="40"/>
              <w:rPr>
                <w:rFonts w:ascii="Arial" w:hAnsi="Arial" w:cs="Arial"/>
              </w:rPr>
            </w:pPr>
            <w:r w:rsidRPr="004568EE">
              <w:rPr>
                <w:rFonts w:ascii="Arial" w:hAnsi="Arial" w:cs="Arial"/>
              </w:rPr>
              <w:t>Present results of all investigations of possible causes of heterogeneity among study results.</w:t>
            </w:r>
          </w:p>
          <w:p w14:paraId="52AB047D" w14:textId="03ADCF34" w:rsidR="004A35F6" w:rsidRPr="004568EE" w:rsidRDefault="004A35F6" w:rsidP="005979B8">
            <w:pPr>
              <w:pStyle w:val="Default"/>
              <w:spacing w:before="40" w:after="40"/>
              <w:rPr>
                <w:rFonts w:ascii="Arial" w:hAnsi="Arial" w:cs="Arial"/>
              </w:rPr>
            </w:pPr>
            <w:r w:rsidRPr="004568EE">
              <w:rPr>
                <w:rFonts w:ascii="Arial" w:hAnsi="Arial" w:cs="Arial"/>
              </w:rPr>
              <w:t>Not applicable</w:t>
            </w:r>
          </w:p>
        </w:tc>
        <w:tc>
          <w:tcPr>
            <w:tcW w:w="2020" w:type="dxa"/>
            <w:tcBorders>
              <w:top w:val="single" w:sz="5" w:space="0" w:color="000000"/>
              <w:left w:val="single" w:sz="5" w:space="0" w:color="000000"/>
              <w:bottom w:val="single" w:sz="5" w:space="0" w:color="000000"/>
              <w:right w:val="single" w:sz="5" w:space="0" w:color="000000"/>
            </w:tcBorders>
          </w:tcPr>
          <w:p w14:paraId="05D8123F" w14:textId="77777777" w:rsidR="00930A31" w:rsidRPr="004568EE" w:rsidRDefault="00930A31" w:rsidP="005979B8">
            <w:pPr>
              <w:pStyle w:val="Default"/>
              <w:spacing w:before="40" w:after="40"/>
              <w:rPr>
                <w:rFonts w:ascii="Arial" w:hAnsi="Arial" w:cs="Arial"/>
                <w:color w:val="auto"/>
              </w:rPr>
            </w:pPr>
          </w:p>
        </w:tc>
      </w:tr>
      <w:tr w:rsidR="00930A31" w:rsidRPr="004568EE" w14:paraId="71188ED2" w14:textId="77777777" w:rsidTr="00BC504F">
        <w:trPr>
          <w:trHeight w:val="48"/>
        </w:trPr>
        <w:tc>
          <w:tcPr>
            <w:tcW w:w="1753" w:type="dxa"/>
            <w:vMerge/>
            <w:tcBorders>
              <w:left w:val="single" w:sz="5" w:space="0" w:color="000000"/>
              <w:bottom w:val="single" w:sz="5" w:space="0" w:color="000000"/>
              <w:right w:val="single" w:sz="5" w:space="0" w:color="000000"/>
            </w:tcBorders>
          </w:tcPr>
          <w:p w14:paraId="456A0208" w14:textId="77777777" w:rsidR="00930A31" w:rsidRPr="004568EE" w:rsidRDefault="00930A31" w:rsidP="005979B8">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0EDCBE6E" w14:textId="3F83C952" w:rsidR="00930A31" w:rsidRPr="004568EE" w:rsidRDefault="00930A31" w:rsidP="003B79FF">
            <w:pPr>
              <w:pStyle w:val="Default"/>
              <w:spacing w:before="40" w:after="40"/>
              <w:jc w:val="right"/>
              <w:rPr>
                <w:rFonts w:ascii="Arial" w:hAnsi="Arial" w:cs="Arial"/>
              </w:rPr>
            </w:pPr>
            <w:r w:rsidRPr="004568EE">
              <w:rPr>
                <w:rFonts w:ascii="Arial" w:hAnsi="Arial" w:cs="Arial"/>
              </w:rPr>
              <w:t>20d</w:t>
            </w:r>
          </w:p>
        </w:tc>
        <w:tc>
          <w:tcPr>
            <w:tcW w:w="9456" w:type="dxa"/>
            <w:tcBorders>
              <w:top w:val="single" w:sz="5" w:space="0" w:color="000000"/>
              <w:left w:val="single" w:sz="5" w:space="0" w:color="000000"/>
              <w:bottom w:val="single" w:sz="5" w:space="0" w:color="000000"/>
              <w:right w:val="single" w:sz="5" w:space="0" w:color="000000"/>
            </w:tcBorders>
          </w:tcPr>
          <w:p w14:paraId="2448C0C7" w14:textId="77777777" w:rsidR="00930A31" w:rsidRPr="004568EE" w:rsidRDefault="00930A31" w:rsidP="005979B8">
            <w:pPr>
              <w:pStyle w:val="Default"/>
              <w:spacing w:before="40" w:after="40"/>
              <w:rPr>
                <w:rFonts w:ascii="Arial" w:hAnsi="Arial" w:cs="Arial"/>
              </w:rPr>
            </w:pPr>
            <w:r w:rsidRPr="004568EE">
              <w:rPr>
                <w:rFonts w:ascii="Arial" w:hAnsi="Arial" w:cs="Arial"/>
              </w:rPr>
              <w:t>Present results of all sensitivity analyses conducted to assess the robustness of the synthesized results.</w:t>
            </w:r>
          </w:p>
          <w:p w14:paraId="45824D6A" w14:textId="3162DDD5" w:rsidR="004A35F6" w:rsidRPr="004568EE" w:rsidRDefault="004A35F6" w:rsidP="005979B8">
            <w:pPr>
              <w:pStyle w:val="Default"/>
              <w:spacing w:before="40" w:after="40"/>
              <w:rPr>
                <w:rFonts w:ascii="Arial" w:hAnsi="Arial" w:cs="Arial"/>
              </w:rPr>
            </w:pPr>
            <w:r w:rsidRPr="004568EE">
              <w:rPr>
                <w:rFonts w:ascii="Arial" w:hAnsi="Arial" w:cs="Arial"/>
              </w:rPr>
              <w:t>Not applicable</w:t>
            </w:r>
          </w:p>
        </w:tc>
        <w:tc>
          <w:tcPr>
            <w:tcW w:w="2020" w:type="dxa"/>
            <w:tcBorders>
              <w:top w:val="single" w:sz="5" w:space="0" w:color="000000"/>
              <w:left w:val="single" w:sz="5" w:space="0" w:color="000000"/>
              <w:bottom w:val="single" w:sz="5" w:space="0" w:color="000000"/>
              <w:right w:val="single" w:sz="5" w:space="0" w:color="000000"/>
            </w:tcBorders>
          </w:tcPr>
          <w:p w14:paraId="32E0B1FA" w14:textId="77777777" w:rsidR="00930A31" w:rsidRPr="004568EE" w:rsidRDefault="00930A31" w:rsidP="005979B8">
            <w:pPr>
              <w:pStyle w:val="Default"/>
              <w:spacing w:before="40" w:after="40"/>
              <w:rPr>
                <w:rFonts w:ascii="Arial" w:hAnsi="Arial" w:cs="Arial"/>
                <w:color w:val="auto"/>
              </w:rPr>
            </w:pPr>
          </w:p>
        </w:tc>
      </w:tr>
      <w:tr w:rsidR="00FB3483" w:rsidRPr="004568EE" w14:paraId="24A249B2"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2156C072" w14:textId="08CC6306" w:rsidR="00FB3483" w:rsidRPr="004568EE" w:rsidRDefault="00B51910" w:rsidP="005979B8">
            <w:pPr>
              <w:pStyle w:val="Default"/>
              <w:spacing w:before="40" w:after="40"/>
              <w:rPr>
                <w:rFonts w:ascii="Arial" w:hAnsi="Arial" w:cs="Arial"/>
              </w:rPr>
            </w:pPr>
            <w:r w:rsidRPr="004568EE">
              <w:rPr>
                <w:rFonts w:ascii="Arial" w:hAnsi="Arial" w:cs="Arial"/>
              </w:rPr>
              <w:t>Reporting biases</w:t>
            </w:r>
          </w:p>
        </w:tc>
        <w:tc>
          <w:tcPr>
            <w:tcW w:w="711" w:type="dxa"/>
            <w:tcBorders>
              <w:top w:val="single" w:sz="5" w:space="0" w:color="000000"/>
              <w:left w:val="single" w:sz="5" w:space="0" w:color="000000"/>
              <w:bottom w:val="single" w:sz="5" w:space="0" w:color="000000"/>
              <w:right w:val="single" w:sz="5" w:space="0" w:color="000000"/>
            </w:tcBorders>
          </w:tcPr>
          <w:p w14:paraId="18218F69" w14:textId="1C9A0302" w:rsidR="00FB3483" w:rsidRPr="004568EE" w:rsidRDefault="00FB3483" w:rsidP="003B79FF">
            <w:pPr>
              <w:pStyle w:val="Default"/>
              <w:spacing w:before="40" w:after="40"/>
              <w:jc w:val="right"/>
              <w:rPr>
                <w:rFonts w:ascii="Arial" w:hAnsi="Arial" w:cs="Arial"/>
              </w:rPr>
            </w:pPr>
            <w:r w:rsidRPr="004568EE">
              <w:rPr>
                <w:rFonts w:ascii="Arial" w:hAnsi="Arial" w:cs="Arial"/>
              </w:rPr>
              <w:t>2</w:t>
            </w:r>
            <w:r w:rsidR="00B51910" w:rsidRPr="004568EE">
              <w:rPr>
                <w:rFonts w:ascii="Arial" w:hAnsi="Arial" w:cs="Arial"/>
              </w:rPr>
              <w:t>1</w:t>
            </w:r>
          </w:p>
        </w:tc>
        <w:tc>
          <w:tcPr>
            <w:tcW w:w="9456" w:type="dxa"/>
            <w:tcBorders>
              <w:top w:val="single" w:sz="5" w:space="0" w:color="000000"/>
              <w:left w:val="single" w:sz="5" w:space="0" w:color="000000"/>
              <w:bottom w:val="single" w:sz="5" w:space="0" w:color="000000"/>
              <w:right w:val="single" w:sz="5" w:space="0" w:color="000000"/>
            </w:tcBorders>
          </w:tcPr>
          <w:p w14:paraId="66F1E9FD" w14:textId="77777777" w:rsidR="00FB3483" w:rsidRPr="004568EE" w:rsidRDefault="00B51910" w:rsidP="005979B8">
            <w:pPr>
              <w:pStyle w:val="Default"/>
              <w:spacing w:before="40" w:after="40"/>
              <w:rPr>
                <w:rFonts w:ascii="Arial" w:hAnsi="Arial" w:cs="Arial"/>
              </w:rPr>
            </w:pPr>
            <w:r w:rsidRPr="004568EE">
              <w:rPr>
                <w:rFonts w:ascii="Arial" w:hAnsi="Arial" w:cs="Arial"/>
              </w:rPr>
              <w:t>Present assessments of risk of bias due to missing results (arising from reporting biases) for each synthesis assessed.</w:t>
            </w:r>
          </w:p>
          <w:p w14:paraId="5A87793F" w14:textId="69AA7988" w:rsidR="00D34E17" w:rsidRPr="004568EE" w:rsidRDefault="00D34E17" w:rsidP="005979B8">
            <w:pPr>
              <w:pStyle w:val="Default"/>
              <w:spacing w:before="40" w:after="40"/>
              <w:rPr>
                <w:rFonts w:ascii="Arial" w:hAnsi="Arial" w:cs="Arial"/>
              </w:rPr>
            </w:pPr>
            <w:r w:rsidRPr="004568EE">
              <w:rPr>
                <w:rFonts w:ascii="Arial" w:hAnsi="Arial" w:cs="Arial"/>
              </w:rPr>
              <w:t>We carried out multiple level of review and we had two or more reviewers reviewing independently to eliminate bias.</w:t>
            </w:r>
          </w:p>
        </w:tc>
        <w:tc>
          <w:tcPr>
            <w:tcW w:w="2020" w:type="dxa"/>
            <w:tcBorders>
              <w:top w:val="single" w:sz="5" w:space="0" w:color="000000"/>
              <w:left w:val="single" w:sz="5" w:space="0" w:color="000000"/>
              <w:bottom w:val="single" w:sz="5" w:space="0" w:color="000000"/>
              <w:right w:val="single" w:sz="5" w:space="0" w:color="000000"/>
            </w:tcBorders>
          </w:tcPr>
          <w:p w14:paraId="1A435861" w14:textId="112B70F4" w:rsidR="00FB3483" w:rsidRPr="004568EE" w:rsidRDefault="00A02D06" w:rsidP="005979B8">
            <w:pPr>
              <w:pStyle w:val="Default"/>
              <w:spacing w:before="40" w:after="40"/>
              <w:rPr>
                <w:rFonts w:ascii="Arial" w:hAnsi="Arial" w:cs="Arial"/>
                <w:color w:val="auto"/>
              </w:rPr>
            </w:pPr>
            <w:r>
              <w:rPr>
                <w:rFonts w:ascii="Arial" w:hAnsi="Arial" w:cs="Arial"/>
                <w:color w:val="auto"/>
              </w:rPr>
              <w:t>3-4</w:t>
            </w:r>
          </w:p>
        </w:tc>
      </w:tr>
      <w:tr w:rsidR="00077B44" w:rsidRPr="004568EE" w14:paraId="0FF31967"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4E8D53DB" w14:textId="7D33808C" w:rsidR="00077B44" w:rsidRPr="004568EE" w:rsidRDefault="00077B44" w:rsidP="00077B44">
            <w:pPr>
              <w:pStyle w:val="Default"/>
              <w:spacing w:before="40" w:after="40"/>
              <w:rPr>
                <w:rFonts w:ascii="Arial" w:hAnsi="Arial" w:cs="Arial"/>
              </w:rPr>
            </w:pPr>
            <w:r w:rsidRPr="004568EE">
              <w:rPr>
                <w:rFonts w:ascii="Arial" w:hAnsi="Arial" w:cs="Arial"/>
              </w:rPr>
              <w:t xml:space="preserve">Certainty of evidence </w:t>
            </w:r>
          </w:p>
        </w:tc>
        <w:tc>
          <w:tcPr>
            <w:tcW w:w="711" w:type="dxa"/>
            <w:tcBorders>
              <w:top w:val="single" w:sz="5" w:space="0" w:color="000000"/>
              <w:left w:val="single" w:sz="5" w:space="0" w:color="000000"/>
              <w:bottom w:val="single" w:sz="5" w:space="0" w:color="000000"/>
              <w:right w:val="single" w:sz="5" w:space="0" w:color="000000"/>
            </w:tcBorders>
          </w:tcPr>
          <w:p w14:paraId="1ED6CD28" w14:textId="3BD7828E" w:rsidR="00077B44" w:rsidRPr="004568EE" w:rsidRDefault="00077B44" w:rsidP="00077B44">
            <w:pPr>
              <w:pStyle w:val="Default"/>
              <w:spacing w:before="40" w:after="40"/>
              <w:jc w:val="right"/>
              <w:rPr>
                <w:rFonts w:ascii="Arial" w:hAnsi="Arial" w:cs="Arial"/>
              </w:rPr>
            </w:pPr>
            <w:r w:rsidRPr="004568EE">
              <w:rPr>
                <w:rFonts w:ascii="Arial" w:hAnsi="Arial" w:cs="Arial"/>
              </w:rPr>
              <w:t>22</w:t>
            </w:r>
          </w:p>
        </w:tc>
        <w:tc>
          <w:tcPr>
            <w:tcW w:w="9456" w:type="dxa"/>
            <w:tcBorders>
              <w:top w:val="single" w:sz="5" w:space="0" w:color="000000"/>
              <w:left w:val="single" w:sz="5" w:space="0" w:color="000000"/>
              <w:bottom w:val="single" w:sz="5" w:space="0" w:color="000000"/>
              <w:right w:val="single" w:sz="5" w:space="0" w:color="000000"/>
            </w:tcBorders>
          </w:tcPr>
          <w:p w14:paraId="00D33323" w14:textId="77777777" w:rsidR="00077B44" w:rsidRPr="004568EE" w:rsidRDefault="00077B44" w:rsidP="00077B44">
            <w:pPr>
              <w:pStyle w:val="Default"/>
              <w:spacing w:before="40" w:after="40"/>
              <w:rPr>
                <w:rFonts w:ascii="Arial" w:hAnsi="Arial" w:cs="Arial"/>
              </w:rPr>
            </w:pPr>
            <w:r w:rsidRPr="004568EE">
              <w:rPr>
                <w:rFonts w:ascii="Arial" w:hAnsi="Arial" w:cs="Arial"/>
              </w:rPr>
              <w:t>Present assessments of certainty (or confidence) in the body of evidence for each outcome assessed.</w:t>
            </w:r>
          </w:p>
          <w:p w14:paraId="31892DC8" w14:textId="415D74C5" w:rsidR="00D34E17" w:rsidRPr="004568EE" w:rsidRDefault="00D34E17" w:rsidP="00077B44">
            <w:pPr>
              <w:pStyle w:val="Default"/>
              <w:spacing w:before="40" w:after="40"/>
              <w:rPr>
                <w:rFonts w:ascii="Arial" w:hAnsi="Arial" w:cs="Arial"/>
              </w:rPr>
            </w:pPr>
            <w:r w:rsidRPr="004568EE">
              <w:rPr>
                <w:rFonts w:ascii="Arial" w:hAnsi="Arial" w:cs="Arial"/>
              </w:rPr>
              <w:t>We carried out multiple level of review and we had two or more reviewers reviewing independently to eliminate bias.</w:t>
            </w:r>
          </w:p>
        </w:tc>
        <w:tc>
          <w:tcPr>
            <w:tcW w:w="2020" w:type="dxa"/>
            <w:tcBorders>
              <w:top w:val="single" w:sz="5" w:space="0" w:color="000000"/>
              <w:left w:val="single" w:sz="5" w:space="0" w:color="000000"/>
              <w:bottom w:val="single" w:sz="5" w:space="0" w:color="000000"/>
              <w:right w:val="single" w:sz="5" w:space="0" w:color="000000"/>
            </w:tcBorders>
          </w:tcPr>
          <w:p w14:paraId="76AE189C" w14:textId="708060CB" w:rsidR="00077B44" w:rsidRPr="004568EE" w:rsidRDefault="00A02D06" w:rsidP="00077B44">
            <w:pPr>
              <w:pStyle w:val="Default"/>
              <w:spacing w:before="40" w:after="40"/>
              <w:rPr>
                <w:rFonts w:ascii="Arial" w:hAnsi="Arial" w:cs="Arial"/>
                <w:color w:val="auto"/>
              </w:rPr>
            </w:pPr>
            <w:r>
              <w:rPr>
                <w:rFonts w:ascii="Arial" w:hAnsi="Arial" w:cs="Arial"/>
                <w:color w:val="auto"/>
              </w:rPr>
              <w:t>3-4</w:t>
            </w:r>
          </w:p>
        </w:tc>
      </w:tr>
      <w:tr w:rsidR="00077B44" w:rsidRPr="004568EE" w14:paraId="6CE3625C" w14:textId="77777777" w:rsidTr="00BC504F">
        <w:trPr>
          <w:trHeight w:val="24"/>
        </w:trPr>
        <w:tc>
          <w:tcPr>
            <w:tcW w:w="11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568EE" w:rsidRDefault="00077B44" w:rsidP="00077B44">
            <w:pPr>
              <w:pStyle w:val="Default"/>
              <w:rPr>
                <w:rFonts w:ascii="Arial" w:hAnsi="Arial" w:cs="Arial"/>
              </w:rPr>
            </w:pPr>
            <w:r w:rsidRPr="004568EE">
              <w:rPr>
                <w:rFonts w:ascii="Arial" w:hAnsi="Arial" w:cs="Arial"/>
                <w:b/>
                <w:bCs/>
              </w:rPr>
              <w:lastRenderedPageBreak/>
              <w:t xml:space="preserve">DISCUSSION </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568EE" w:rsidRDefault="00077B44" w:rsidP="00077B44">
            <w:pPr>
              <w:pStyle w:val="Default"/>
              <w:jc w:val="center"/>
              <w:rPr>
                <w:rFonts w:ascii="Arial" w:hAnsi="Arial" w:cs="Arial"/>
                <w:color w:val="auto"/>
              </w:rPr>
            </w:pPr>
          </w:p>
        </w:tc>
      </w:tr>
      <w:tr w:rsidR="00930A31" w:rsidRPr="004568EE" w14:paraId="44C0D626" w14:textId="77777777" w:rsidTr="00BC504F">
        <w:trPr>
          <w:trHeight w:val="48"/>
        </w:trPr>
        <w:tc>
          <w:tcPr>
            <w:tcW w:w="1753" w:type="dxa"/>
            <w:vMerge w:val="restart"/>
            <w:tcBorders>
              <w:top w:val="single" w:sz="5" w:space="0" w:color="000000"/>
              <w:left w:val="single" w:sz="5" w:space="0" w:color="000000"/>
              <w:right w:val="single" w:sz="5" w:space="0" w:color="000000"/>
            </w:tcBorders>
          </w:tcPr>
          <w:p w14:paraId="6A415BD4" w14:textId="64024B01" w:rsidR="00930A31" w:rsidRPr="004568EE" w:rsidRDefault="00930A31" w:rsidP="00077B44">
            <w:pPr>
              <w:pStyle w:val="Default"/>
              <w:spacing w:before="40" w:after="40"/>
              <w:rPr>
                <w:rFonts w:ascii="Arial" w:hAnsi="Arial" w:cs="Arial"/>
              </w:rPr>
            </w:pPr>
            <w:r w:rsidRPr="004568EE">
              <w:rPr>
                <w:rFonts w:ascii="Arial" w:hAnsi="Arial" w:cs="Arial"/>
              </w:rPr>
              <w:t xml:space="preserve">Discussion </w:t>
            </w:r>
          </w:p>
        </w:tc>
        <w:tc>
          <w:tcPr>
            <w:tcW w:w="711" w:type="dxa"/>
            <w:tcBorders>
              <w:top w:val="single" w:sz="5" w:space="0" w:color="000000"/>
              <w:left w:val="single" w:sz="5" w:space="0" w:color="000000"/>
              <w:bottom w:val="single" w:sz="5" w:space="0" w:color="000000"/>
              <w:right w:val="single" w:sz="5" w:space="0" w:color="000000"/>
            </w:tcBorders>
          </w:tcPr>
          <w:p w14:paraId="686CD052" w14:textId="6C149016" w:rsidR="00930A31" w:rsidRPr="004568EE" w:rsidRDefault="00930A31" w:rsidP="00077B44">
            <w:pPr>
              <w:pStyle w:val="Default"/>
              <w:spacing w:before="40" w:after="40"/>
              <w:jc w:val="right"/>
              <w:rPr>
                <w:rFonts w:ascii="Arial" w:hAnsi="Arial" w:cs="Arial"/>
              </w:rPr>
            </w:pPr>
            <w:r w:rsidRPr="004568EE">
              <w:rPr>
                <w:rFonts w:ascii="Arial" w:hAnsi="Arial" w:cs="Arial"/>
              </w:rPr>
              <w:t>23a</w:t>
            </w:r>
          </w:p>
        </w:tc>
        <w:tc>
          <w:tcPr>
            <w:tcW w:w="9456" w:type="dxa"/>
            <w:tcBorders>
              <w:top w:val="single" w:sz="5" w:space="0" w:color="000000"/>
              <w:left w:val="single" w:sz="5" w:space="0" w:color="000000"/>
              <w:bottom w:val="single" w:sz="5" w:space="0" w:color="000000"/>
              <w:right w:val="single" w:sz="5" w:space="0" w:color="000000"/>
            </w:tcBorders>
          </w:tcPr>
          <w:p w14:paraId="2532A3AB" w14:textId="77777777" w:rsidR="00930A31" w:rsidRPr="004568EE" w:rsidRDefault="00930A31" w:rsidP="00077B44">
            <w:pPr>
              <w:pStyle w:val="Default"/>
              <w:spacing w:before="40" w:after="40"/>
              <w:rPr>
                <w:rFonts w:ascii="Arial" w:hAnsi="Arial" w:cs="Arial"/>
              </w:rPr>
            </w:pPr>
            <w:r w:rsidRPr="004568EE">
              <w:rPr>
                <w:rFonts w:ascii="Arial" w:hAnsi="Arial" w:cs="Arial"/>
              </w:rPr>
              <w:t>Provide a general interpretation of the results in the context of other evidence.</w:t>
            </w:r>
          </w:p>
          <w:p w14:paraId="091352BB" w14:textId="40873006" w:rsidR="001C4EF8" w:rsidRPr="004568EE" w:rsidRDefault="00140FE0" w:rsidP="004D0F47">
            <w:pPr>
              <w:pStyle w:val="Default"/>
              <w:spacing w:before="40" w:after="40"/>
              <w:jc w:val="both"/>
              <w:rPr>
                <w:rFonts w:ascii="Arial" w:hAnsi="Arial" w:cs="Arial"/>
                <w:color w:val="222222"/>
                <w:shd w:val="clear" w:color="auto" w:fill="FFFFFF"/>
              </w:rPr>
            </w:pPr>
            <w:r w:rsidRPr="004568EE">
              <w:rPr>
                <w:rFonts w:ascii="Arial" w:hAnsi="Arial" w:cs="Arial"/>
              </w:rPr>
              <w:t>The results of this review support evidence that SSA is suffering and most likely</w:t>
            </w:r>
            <w:r w:rsidR="005624E7" w:rsidRPr="004568EE">
              <w:rPr>
                <w:rFonts w:ascii="Arial" w:hAnsi="Arial" w:cs="Arial"/>
              </w:rPr>
              <w:t>, will</w:t>
            </w:r>
            <w:r w:rsidRPr="004568EE">
              <w:rPr>
                <w:rFonts w:ascii="Arial" w:hAnsi="Arial" w:cs="Arial"/>
              </w:rPr>
              <w:t xml:space="preserve"> continue to suffer from the effect of climate change more. Adversely compared to other global regions despite its insignificant contribution to greenhouse gas emission due to high vulnerability and low adaptive capacity.</w:t>
            </w:r>
            <w:r w:rsidR="00BC0A0B" w:rsidRPr="004568EE">
              <w:rPr>
                <w:rFonts w:ascii="Arial" w:hAnsi="Arial" w:cs="Arial"/>
              </w:rPr>
              <w:t xml:space="preserve"> </w:t>
            </w:r>
            <w:r w:rsidR="004D0F47" w:rsidRPr="004568EE">
              <w:rPr>
                <w:rFonts w:ascii="Arial" w:hAnsi="Arial" w:cs="Arial"/>
              </w:rPr>
              <w:t>Drought, extreme</w:t>
            </w:r>
            <w:r w:rsidR="00BC0A0B" w:rsidRPr="004568EE">
              <w:rPr>
                <w:rFonts w:ascii="Arial" w:hAnsi="Arial" w:cs="Arial"/>
              </w:rPr>
              <w:t xml:space="preserve"> </w:t>
            </w:r>
            <w:r w:rsidR="00277C9E" w:rsidRPr="004568EE">
              <w:rPr>
                <w:rFonts w:ascii="Arial" w:hAnsi="Arial" w:cs="Arial"/>
              </w:rPr>
              <w:t>heat,</w:t>
            </w:r>
            <w:r w:rsidR="00BC0A0B" w:rsidRPr="004568EE">
              <w:rPr>
                <w:rFonts w:ascii="Arial" w:hAnsi="Arial" w:cs="Arial"/>
              </w:rPr>
              <w:t xml:space="preserve"> and infectious diseases such as cholera and diarrhea </w:t>
            </w:r>
            <w:r w:rsidR="000E13B2" w:rsidRPr="004568EE">
              <w:rPr>
                <w:rFonts w:ascii="Arial" w:hAnsi="Arial" w:cs="Arial"/>
              </w:rPr>
              <w:t>because of</w:t>
            </w:r>
            <w:r w:rsidR="00BC0A0B" w:rsidRPr="004568EE">
              <w:rPr>
                <w:rFonts w:ascii="Arial" w:hAnsi="Arial" w:cs="Arial"/>
              </w:rPr>
              <w:t xml:space="preserve"> microbial and chemical contamination due to effects of climate change on water quality and access are few of the climate change effects present in the region.</w:t>
            </w:r>
            <w:r w:rsidR="004D0F47" w:rsidRPr="004568EE">
              <w:rPr>
                <w:rFonts w:ascii="Arial" w:hAnsi="Arial" w:cs="Arial"/>
              </w:rPr>
              <w:t xml:space="preserve"> Most of the studies in this review focused on WASH issues, food security, physical illnesses </w:t>
            </w:r>
            <w:r w:rsidR="004D0F47" w:rsidRPr="004568EE">
              <w:rPr>
                <w:rFonts w:ascii="Arial" w:eastAsia="Aptos" w:hAnsi="Arial" w:cs="Arial"/>
              </w:rPr>
              <w:t>such as</w:t>
            </w:r>
            <w:r w:rsidR="004D0F47" w:rsidRPr="004568EE">
              <w:rPr>
                <w:rFonts w:ascii="Arial" w:hAnsi="Arial" w:cs="Arial"/>
              </w:rPr>
              <w:t xml:space="preserve"> heat exhaustion and respiratory distress from air pollution, </w:t>
            </w:r>
            <w:r w:rsidR="004D0F47" w:rsidRPr="004568EE">
              <w:rPr>
                <w:rFonts w:ascii="Arial" w:eastAsia="Aptos" w:hAnsi="Arial" w:cs="Arial"/>
              </w:rPr>
              <w:t xml:space="preserve">and </w:t>
            </w:r>
            <w:r w:rsidR="004D0F47" w:rsidRPr="004568EE">
              <w:rPr>
                <w:rFonts w:ascii="Arial" w:hAnsi="Arial" w:cs="Arial"/>
              </w:rPr>
              <w:t xml:space="preserve">pathogen infections </w:t>
            </w:r>
            <w:r w:rsidR="004D0F47" w:rsidRPr="004568EE">
              <w:rPr>
                <w:rFonts w:ascii="Arial" w:eastAsia="Aptos" w:hAnsi="Arial" w:cs="Arial"/>
              </w:rPr>
              <w:t>such as</w:t>
            </w:r>
            <w:r w:rsidR="004D0F47" w:rsidRPr="004568EE">
              <w:rPr>
                <w:rFonts w:ascii="Arial" w:hAnsi="Arial" w:cs="Arial"/>
              </w:rPr>
              <w:t xml:space="preserve"> cholera, food security and malnutrition. However, the social, emotional, and mental aspects of climate change </w:t>
            </w:r>
            <w:r w:rsidR="004D0F47" w:rsidRPr="004568EE">
              <w:rPr>
                <w:rFonts w:ascii="Arial" w:eastAsia="Aptos" w:hAnsi="Arial" w:cs="Arial"/>
              </w:rPr>
              <w:t>have</w:t>
            </w:r>
            <w:r w:rsidR="004D0F47" w:rsidRPr="004568EE">
              <w:rPr>
                <w:rFonts w:ascii="Arial" w:hAnsi="Arial" w:cs="Arial"/>
              </w:rPr>
              <w:t xml:space="preserve"> been relatively understudied. Loss of livelihood due to the impact of </w:t>
            </w:r>
            <w:r w:rsidR="004D0F47" w:rsidRPr="004568EE">
              <w:rPr>
                <w:rFonts w:ascii="Arial" w:eastAsia="Aptos" w:hAnsi="Arial" w:cs="Arial"/>
              </w:rPr>
              <w:t>floods</w:t>
            </w:r>
            <w:r w:rsidR="004D0F47" w:rsidRPr="004568EE">
              <w:rPr>
                <w:rFonts w:ascii="Arial" w:hAnsi="Arial" w:cs="Arial"/>
              </w:rPr>
              <w:t xml:space="preserve">, extreme temperature and drought on agricultural, resource-based occupation and outdoor informal economies </w:t>
            </w:r>
            <w:r w:rsidR="004D0F47" w:rsidRPr="004568EE">
              <w:rPr>
                <w:rFonts w:ascii="Arial" w:eastAsia="Aptos" w:hAnsi="Arial" w:cs="Arial"/>
                <w:color w:val="222222"/>
              </w:rPr>
              <w:t>has</w:t>
            </w:r>
            <w:r w:rsidR="004D0F47" w:rsidRPr="004568EE">
              <w:rPr>
                <w:rFonts w:ascii="Arial" w:hAnsi="Arial" w:cs="Arial"/>
                <w:color w:val="222222"/>
                <w:shd w:val="clear" w:color="auto" w:fill="FFFFFF"/>
              </w:rPr>
              <w:t xml:space="preserve"> been reported in a few </w:t>
            </w:r>
            <w:r w:rsidR="004D0F47" w:rsidRPr="004568EE">
              <w:rPr>
                <w:rFonts w:ascii="Arial" w:eastAsia="Aptos" w:hAnsi="Arial" w:cs="Arial"/>
                <w:color w:val="222222"/>
              </w:rPr>
              <w:t>studies</w:t>
            </w:r>
            <w:r w:rsidR="004D0F47" w:rsidRPr="004568EE">
              <w:rPr>
                <w:rFonts w:ascii="Arial" w:hAnsi="Arial" w:cs="Arial"/>
                <w:color w:val="222222"/>
                <w:shd w:val="clear" w:color="auto" w:fill="FFFFFF"/>
              </w:rPr>
              <w:t xml:space="preserve"> in the sub-</w:t>
            </w:r>
            <w:r w:rsidR="004D0F47" w:rsidRPr="004568EE">
              <w:rPr>
                <w:rFonts w:ascii="Arial" w:eastAsia="Aptos" w:hAnsi="Arial" w:cs="Arial"/>
                <w:color w:val="222222"/>
              </w:rPr>
              <w:t>Saharan</w:t>
            </w:r>
            <w:r w:rsidR="004D0F47" w:rsidRPr="004568EE">
              <w:rPr>
                <w:rFonts w:ascii="Arial" w:hAnsi="Arial" w:cs="Arial"/>
                <w:color w:val="222222"/>
                <w:shd w:val="clear" w:color="auto" w:fill="FFFFFF"/>
              </w:rPr>
              <w:t xml:space="preserve"> African context. </w:t>
            </w:r>
          </w:p>
          <w:p w14:paraId="3180C0BE" w14:textId="13BE5D70" w:rsidR="00140FE0" w:rsidRPr="004568EE" w:rsidRDefault="004D0F47" w:rsidP="004D0F47">
            <w:pPr>
              <w:pStyle w:val="Default"/>
              <w:spacing w:before="40" w:after="40"/>
              <w:jc w:val="both"/>
              <w:rPr>
                <w:rFonts w:ascii="Arial" w:hAnsi="Arial" w:cs="Arial"/>
              </w:rPr>
            </w:pPr>
            <w:r w:rsidRPr="004568EE">
              <w:rPr>
                <w:rFonts w:ascii="Arial" w:hAnsi="Arial" w:cs="Arial"/>
                <w:color w:val="222222"/>
                <w:shd w:val="clear" w:color="auto" w:fill="FFFFFF"/>
              </w:rPr>
              <w:t xml:space="preserve">The review also highlighted the </w:t>
            </w:r>
            <w:r w:rsidRPr="004568EE">
              <w:rPr>
                <w:rFonts w:ascii="Arial" w:hAnsi="Arial" w:cs="Arial"/>
              </w:rPr>
              <w:t>geographic disparities exist in climate change and health research, with some countries being more studied and others lacking sufficient data. This disparity can lead to an incomplete understanding of climate change impacts across the entire sub-Saharan region.</w:t>
            </w:r>
            <w:r w:rsidR="001C4EF8" w:rsidRPr="004568EE">
              <w:rPr>
                <w:rFonts w:ascii="Arial" w:hAnsi="Arial" w:cs="Arial"/>
              </w:rPr>
              <w:t xml:space="preserve"> Even in countries where previous research has been conducted, previous authors have acknowledged the need for more primary climate data to promote data-driven decision making.</w:t>
            </w:r>
          </w:p>
        </w:tc>
        <w:tc>
          <w:tcPr>
            <w:tcW w:w="2020" w:type="dxa"/>
            <w:tcBorders>
              <w:top w:val="single" w:sz="5" w:space="0" w:color="000000"/>
              <w:left w:val="single" w:sz="5" w:space="0" w:color="000000"/>
              <w:bottom w:val="single" w:sz="5" w:space="0" w:color="000000"/>
              <w:right w:val="single" w:sz="5" w:space="0" w:color="000000"/>
            </w:tcBorders>
          </w:tcPr>
          <w:p w14:paraId="336F0287" w14:textId="747724E1" w:rsidR="00930A31" w:rsidRPr="004568EE" w:rsidRDefault="000E13B2" w:rsidP="00077B44">
            <w:pPr>
              <w:pStyle w:val="Default"/>
              <w:spacing w:before="40" w:after="40"/>
              <w:rPr>
                <w:rFonts w:ascii="Arial" w:hAnsi="Arial" w:cs="Arial"/>
                <w:color w:val="auto"/>
              </w:rPr>
            </w:pPr>
            <w:r w:rsidRPr="004568EE">
              <w:rPr>
                <w:rFonts w:ascii="Arial" w:hAnsi="Arial" w:cs="Arial"/>
                <w:color w:val="auto"/>
              </w:rPr>
              <w:t>1</w:t>
            </w:r>
            <w:r w:rsidR="00D92C26">
              <w:rPr>
                <w:rFonts w:ascii="Arial" w:hAnsi="Arial" w:cs="Arial"/>
                <w:color w:val="auto"/>
              </w:rPr>
              <w:t>0</w:t>
            </w:r>
            <w:r w:rsidRPr="004568EE">
              <w:rPr>
                <w:rFonts w:ascii="Arial" w:hAnsi="Arial" w:cs="Arial"/>
                <w:color w:val="auto"/>
              </w:rPr>
              <w:t>-1</w:t>
            </w:r>
            <w:r w:rsidR="00D92C26">
              <w:rPr>
                <w:rFonts w:ascii="Arial" w:hAnsi="Arial" w:cs="Arial"/>
                <w:color w:val="auto"/>
              </w:rPr>
              <w:t>4</w:t>
            </w:r>
          </w:p>
        </w:tc>
      </w:tr>
      <w:tr w:rsidR="00930A31" w:rsidRPr="004568EE" w14:paraId="0A24CE29" w14:textId="77777777" w:rsidTr="00BC504F">
        <w:trPr>
          <w:trHeight w:val="48"/>
        </w:trPr>
        <w:tc>
          <w:tcPr>
            <w:tcW w:w="1753" w:type="dxa"/>
            <w:vMerge/>
            <w:tcBorders>
              <w:left w:val="single" w:sz="5" w:space="0" w:color="000000"/>
              <w:right w:val="single" w:sz="5" w:space="0" w:color="000000"/>
            </w:tcBorders>
          </w:tcPr>
          <w:p w14:paraId="34E4593B" w14:textId="6FA37964" w:rsidR="00930A31" w:rsidRPr="004568EE" w:rsidRDefault="00930A31" w:rsidP="00077B44">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373FF5B7" w14:textId="611267E8" w:rsidR="00930A31" w:rsidRPr="004568EE" w:rsidRDefault="00930A31" w:rsidP="00077B44">
            <w:pPr>
              <w:pStyle w:val="Default"/>
              <w:spacing w:before="40" w:after="40"/>
              <w:jc w:val="right"/>
              <w:rPr>
                <w:rFonts w:ascii="Arial" w:hAnsi="Arial" w:cs="Arial"/>
              </w:rPr>
            </w:pPr>
            <w:r w:rsidRPr="004568EE">
              <w:rPr>
                <w:rFonts w:ascii="Arial" w:hAnsi="Arial" w:cs="Arial"/>
              </w:rPr>
              <w:t>23b</w:t>
            </w:r>
          </w:p>
        </w:tc>
        <w:tc>
          <w:tcPr>
            <w:tcW w:w="9456" w:type="dxa"/>
            <w:tcBorders>
              <w:top w:val="single" w:sz="5" w:space="0" w:color="000000"/>
              <w:left w:val="single" w:sz="5" w:space="0" w:color="000000"/>
              <w:bottom w:val="single" w:sz="5" w:space="0" w:color="000000"/>
              <w:right w:val="single" w:sz="5" w:space="0" w:color="000000"/>
            </w:tcBorders>
          </w:tcPr>
          <w:p w14:paraId="497FDA35" w14:textId="77777777" w:rsidR="00930A31" w:rsidRPr="004568EE" w:rsidRDefault="00930A31" w:rsidP="00077B44">
            <w:pPr>
              <w:pStyle w:val="Default"/>
              <w:spacing w:before="40" w:after="40"/>
              <w:rPr>
                <w:rFonts w:ascii="Arial" w:hAnsi="Arial" w:cs="Arial"/>
              </w:rPr>
            </w:pPr>
            <w:r w:rsidRPr="004568EE">
              <w:rPr>
                <w:rFonts w:ascii="Arial" w:hAnsi="Arial" w:cs="Arial"/>
              </w:rPr>
              <w:t>Discuss any limitations of the evidence included in the review.</w:t>
            </w:r>
          </w:p>
          <w:p w14:paraId="2690BDC6" w14:textId="5A561E3C" w:rsidR="004568EE" w:rsidRPr="004568EE" w:rsidRDefault="00217C27" w:rsidP="00077B44">
            <w:pPr>
              <w:pStyle w:val="Default"/>
              <w:spacing w:before="40" w:after="40"/>
              <w:rPr>
                <w:rFonts w:ascii="Arial" w:hAnsi="Arial" w:cs="Arial"/>
              </w:rPr>
            </w:pPr>
            <w:r w:rsidRPr="004568EE">
              <w:rPr>
                <w:rFonts w:ascii="Arial" w:hAnsi="Arial" w:cs="Arial"/>
              </w:rPr>
              <w:t>Articles were selected from 2001 until A</w:t>
            </w:r>
            <w:r w:rsidR="00124D85">
              <w:rPr>
                <w:rFonts w:ascii="Arial" w:hAnsi="Arial" w:cs="Arial"/>
              </w:rPr>
              <w:t>ugust</w:t>
            </w:r>
            <w:r w:rsidRPr="004568EE">
              <w:rPr>
                <w:rFonts w:ascii="Arial" w:hAnsi="Arial" w:cs="Arial"/>
              </w:rPr>
              <w:t xml:space="preserve"> 2024. There is a possibility that more articles have been published on climate change and health in the region since then</w:t>
            </w:r>
            <w:r w:rsidR="004568EE" w:rsidRPr="004568EE">
              <w:rPr>
                <w:rFonts w:ascii="Arial" w:hAnsi="Arial" w:cs="Arial"/>
              </w:rPr>
              <w:t xml:space="preserve">, and older studies might have important climate change and health findings that have been excluded from the current review.  </w:t>
            </w:r>
            <w:r w:rsidRPr="004568EE">
              <w:rPr>
                <w:rFonts w:ascii="Arial" w:hAnsi="Arial" w:cs="Arial"/>
              </w:rPr>
              <w:t xml:space="preserve">Additionally, while papers with a global focus might provide interesting insights, these papers were excluded because they do not provide the level of </w:t>
            </w:r>
            <w:r w:rsidR="004568EE" w:rsidRPr="004568EE">
              <w:rPr>
                <w:rFonts w:ascii="Arial" w:hAnsi="Arial" w:cs="Arial"/>
              </w:rPr>
              <w:t>detail,</w:t>
            </w:r>
            <w:r w:rsidRPr="004568EE">
              <w:rPr>
                <w:rFonts w:ascii="Arial" w:hAnsi="Arial" w:cs="Arial"/>
              </w:rPr>
              <w:t xml:space="preserve"> and the local focus required to address clim</w:t>
            </w:r>
            <w:r w:rsidR="004568EE" w:rsidRPr="004568EE">
              <w:rPr>
                <w:rFonts w:ascii="Arial" w:hAnsi="Arial" w:cs="Arial"/>
              </w:rPr>
              <w:t xml:space="preserve">ate change. Additionally, malaria research </w:t>
            </w:r>
            <w:r w:rsidR="004568EE" w:rsidRPr="004568EE">
              <w:rPr>
                <w:rFonts w:ascii="Arial" w:hAnsi="Arial" w:cs="Arial"/>
              </w:rPr>
              <w:lastRenderedPageBreak/>
              <w:t>was excluded, therefore, this study does not address how climate change will affect the rate of malaria incidence in the future. Also, this review focuses on sub-Saharan Africa only,</w:t>
            </w:r>
          </w:p>
          <w:p w14:paraId="2BC239AF" w14:textId="7F05F7C3" w:rsidR="00217C27" w:rsidRPr="004568EE" w:rsidRDefault="004568EE" w:rsidP="00077B44">
            <w:pPr>
              <w:pStyle w:val="Default"/>
              <w:spacing w:before="40" w:after="40"/>
              <w:rPr>
                <w:rFonts w:ascii="Arial" w:hAnsi="Arial" w:cs="Arial"/>
              </w:rPr>
            </w:pPr>
            <w:r w:rsidRPr="004568EE">
              <w:rPr>
                <w:rFonts w:ascii="Arial" w:hAnsi="Arial" w:cs="Arial"/>
              </w:rPr>
              <w:t>Despite a comprehensive search strategy, some relevant studies might have been missed, particularly those published in non-indexed journals or in languages other than English.</w:t>
            </w:r>
          </w:p>
        </w:tc>
        <w:tc>
          <w:tcPr>
            <w:tcW w:w="2020" w:type="dxa"/>
            <w:tcBorders>
              <w:top w:val="single" w:sz="5" w:space="0" w:color="000000"/>
              <w:left w:val="single" w:sz="5" w:space="0" w:color="000000"/>
              <w:bottom w:val="single" w:sz="5" w:space="0" w:color="000000"/>
              <w:right w:val="single" w:sz="5" w:space="0" w:color="000000"/>
            </w:tcBorders>
          </w:tcPr>
          <w:p w14:paraId="552BBDFF" w14:textId="2BE8F705" w:rsidR="00930A31" w:rsidRPr="004568EE" w:rsidRDefault="00D92C26" w:rsidP="00077B44">
            <w:pPr>
              <w:pStyle w:val="Default"/>
              <w:spacing w:before="40" w:after="40"/>
              <w:rPr>
                <w:rFonts w:ascii="Arial" w:hAnsi="Arial" w:cs="Arial"/>
                <w:color w:val="auto"/>
              </w:rPr>
            </w:pPr>
            <w:r>
              <w:rPr>
                <w:rFonts w:ascii="Arial" w:hAnsi="Arial" w:cs="Arial"/>
                <w:color w:val="auto"/>
              </w:rPr>
              <w:lastRenderedPageBreak/>
              <w:t>3</w:t>
            </w:r>
          </w:p>
        </w:tc>
      </w:tr>
      <w:tr w:rsidR="00930A31" w:rsidRPr="004568EE" w14:paraId="1CBB3F4F" w14:textId="77777777" w:rsidTr="00BC504F">
        <w:trPr>
          <w:trHeight w:val="48"/>
        </w:trPr>
        <w:tc>
          <w:tcPr>
            <w:tcW w:w="1753" w:type="dxa"/>
            <w:vMerge/>
            <w:tcBorders>
              <w:left w:val="single" w:sz="5" w:space="0" w:color="000000"/>
              <w:right w:val="single" w:sz="5" w:space="0" w:color="000000"/>
            </w:tcBorders>
          </w:tcPr>
          <w:p w14:paraId="3276A062" w14:textId="77777777" w:rsidR="00930A31" w:rsidRPr="004568EE" w:rsidRDefault="00930A31" w:rsidP="00077B44">
            <w:pPr>
              <w:pStyle w:val="Default"/>
              <w:spacing w:before="40" w:after="40"/>
              <w:rPr>
                <w:rFonts w:ascii="Arial" w:hAnsi="Arial" w:cs="Arial"/>
              </w:rPr>
            </w:pPr>
          </w:p>
        </w:tc>
        <w:tc>
          <w:tcPr>
            <w:tcW w:w="711" w:type="dxa"/>
            <w:tcBorders>
              <w:top w:val="single" w:sz="5" w:space="0" w:color="000000"/>
              <w:left w:val="single" w:sz="5" w:space="0" w:color="000000"/>
              <w:bottom w:val="single" w:sz="4" w:space="0" w:color="auto"/>
              <w:right w:val="single" w:sz="5" w:space="0" w:color="000000"/>
            </w:tcBorders>
          </w:tcPr>
          <w:p w14:paraId="0BF3966A" w14:textId="50F35F9B" w:rsidR="00930A31" w:rsidRPr="004568EE" w:rsidRDefault="00930A31" w:rsidP="00077B44">
            <w:pPr>
              <w:pStyle w:val="Default"/>
              <w:spacing w:before="40" w:after="40"/>
              <w:jc w:val="right"/>
              <w:rPr>
                <w:rFonts w:ascii="Arial" w:hAnsi="Arial" w:cs="Arial"/>
              </w:rPr>
            </w:pPr>
            <w:r w:rsidRPr="004568EE">
              <w:rPr>
                <w:rFonts w:ascii="Arial" w:hAnsi="Arial" w:cs="Arial"/>
              </w:rPr>
              <w:t>23c</w:t>
            </w:r>
          </w:p>
        </w:tc>
        <w:tc>
          <w:tcPr>
            <w:tcW w:w="9456" w:type="dxa"/>
            <w:tcBorders>
              <w:top w:val="single" w:sz="5" w:space="0" w:color="000000"/>
              <w:left w:val="single" w:sz="5" w:space="0" w:color="000000"/>
              <w:bottom w:val="single" w:sz="5" w:space="0" w:color="000000"/>
              <w:right w:val="single" w:sz="5" w:space="0" w:color="000000"/>
            </w:tcBorders>
          </w:tcPr>
          <w:p w14:paraId="3530EDB8" w14:textId="77777777" w:rsidR="00930A31" w:rsidRPr="004568EE" w:rsidRDefault="00930A31" w:rsidP="00077B44">
            <w:pPr>
              <w:pStyle w:val="Default"/>
              <w:spacing w:before="40" w:after="40"/>
              <w:rPr>
                <w:rFonts w:ascii="Arial" w:hAnsi="Arial" w:cs="Arial"/>
              </w:rPr>
            </w:pPr>
            <w:r w:rsidRPr="004568EE">
              <w:rPr>
                <w:rFonts w:ascii="Arial" w:hAnsi="Arial" w:cs="Arial"/>
              </w:rPr>
              <w:t>Discuss any limitations of the review processes used.</w:t>
            </w:r>
          </w:p>
          <w:p w14:paraId="2C7850CF" w14:textId="6E8F0028" w:rsidR="004568EE" w:rsidRPr="004568EE" w:rsidRDefault="004568EE" w:rsidP="00077B44">
            <w:pPr>
              <w:pStyle w:val="Default"/>
              <w:spacing w:before="40" w:after="40"/>
              <w:rPr>
                <w:rFonts w:ascii="Arial" w:hAnsi="Arial" w:cs="Arial"/>
              </w:rPr>
            </w:pPr>
            <w:r w:rsidRPr="004568EE">
              <w:rPr>
                <w:rFonts w:ascii="Arial" w:hAnsi="Arial" w:cs="Arial"/>
              </w:rPr>
              <w:t>The thematic synthesis approach might have introduced interpretive bias, where the review team’s perspectives influenced the identification of themes and patterns. Additionally, restricting the review to studies published in English could result in language bias, potentially excluding important findings published in other languages.</w:t>
            </w:r>
          </w:p>
          <w:p w14:paraId="1ADE0693" w14:textId="23A79880" w:rsidR="004568EE" w:rsidRPr="004568EE" w:rsidRDefault="004568EE" w:rsidP="00077B44">
            <w:pPr>
              <w:pStyle w:val="Default"/>
              <w:spacing w:before="40" w:after="40"/>
              <w:rPr>
                <w:rFonts w:ascii="Arial" w:hAnsi="Arial" w:cs="Arial"/>
              </w:rPr>
            </w:pPr>
          </w:p>
        </w:tc>
        <w:tc>
          <w:tcPr>
            <w:tcW w:w="2020" w:type="dxa"/>
            <w:tcBorders>
              <w:top w:val="single" w:sz="5" w:space="0" w:color="000000"/>
              <w:left w:val="single" w:sz="5" w:space="0" w:color="000000"/>
              <w:bottom w:val="single" w:sz="5" w:space="0" w:color="000000"/>
              <w:right w:val="single" w:sz="5" w:space="0" w:color="000000"/>
            </w:tcBorders>
          </w:tcPr>
          <w:p w14:paraId="52AEF35E" w14:textId="25A9E96F" w:rsidR="00930A31" w:rsidRPr="004568EE" w:rsidRDefault="00FC6F43" w:rsidP="00077B44">
            <w:pPr>
              <w:pStyle w:val="Default"/>
              <w:spacing w:before="40" w:after="40"/>
              <w:rPr>
                <w:rFonts w:ascii="Arial" w:hAnsi="Arial" w:cs="Arial"/>
                <w:color w:val="auto"/>
              </w:rPr>
            </w:pPr>
            <w:r>
              <w:rPr>
                <w:rFonts w:ascii="Arial" w:hAnsi="Arial" w:cs="Arial"/>
                <w:color w:val="auto"/>
              </w:rPr>
              <w:t>3</w:t>
            </w:r>
            <w:r w:rsidR="00146667">
              <w:rPr>
                <w:rFonts w:ascii="Arial" w:hAnsi="Arial" w:cs="Arial"/>
                <w:color w:val="auto"/>
              </w:rPr>
              <w:t>-</w:t>
            </w:r>
            <w:r>
              <w:rPr>
                <w:rFonts w:ascii="Arial" w:hAnsi="Arial" w:cs="Arial"/>
                <w:color w:val="auto"/>
              </w:rPr>
              <w:t>4</w:t>
            </w:r>
          </w:p>
        </w:tc>
      </w:tr>
      <w:tr w:rsidR="00930A31" w:rsidRPr="004568EE" w14:paraId="52BD6520" w14:textId="77777777" w:rsidTr="00BC504F">
        <w:trPr>
          <w:trHeight w:val="48"/>
        </w:trPr>
        <w:tc>
          <w:tcPr>
            <w:tcW w:w="1753" w:type="dxa"/>
            <w:vMerge/>
            <w:tcBorders>
              <w:left w:val="single" w:sz="5" w:space="0" w:color="000000"/>
              <w:bottom w:val="single" w:sz="4" w:space="0" w:color="auto"/>
              <w:right w:val="single" w:sz="5" w:space="0" w:color="000000"/>
            </w:tcBorders>
          </w:tcPr>
          <w:p w14:paraId="4105AB4C" w14:textId="6D74E577" w:rsidR="00930A31" w:rsidRPr="004568EE" w:rsidRDefault="00930A31" w:rsidP="00077B44">
            <w:pPr>
              <w:pStyle w:val="Default"/>
              <w:spacing w:before="40" w:after="40"/>
              <w:rPr>
                <w:rFonts w:ascii="Arial" w:hAnsi="Arial" w:cs="Arial"/>
              </w:rPr>
            </w:pPr>
          </w:p>
        </w:tc>
        <w:tc>
          <w:tcPr>
            <w:tcW w:w="711" w:type="dxa"/>
            <w:tcBorders>
              <w:top w:val="single" w:sz="4" w:space="0" w:color="auto"/>
              <w:left w:val="single" w:sz="5" w:space="0" w:color="000000"/>
              <w:bottom w:val="single" w:sz="4" w:space="0" w:color="auto"/>
              <w:right w:val="single" w:sz="4" w:space="0" w:color="auto"/>
            </w:tcBorders>
          </w:tcPr>
          <w:p w14:paraId="1189697D" w14:textId="0E388312" w:rsidR="00930A31" w:rsidRPr="004568EE" w:rsidRDefault="00930A31" w:rsidP="00077B44">
            <w:pPr>
              <w:pStyle w:val="Default"/>
              <w:spacing w:before="40" w:after="40"/>
              <w:jc w:val="right"/>
              <w:rPr>
                <w:rFonts w:ascii="Arial" w:hAnsi="Arial" w:cs="Arial"/>
              </w:rPr>
            </w:pPr>
            <w:r w:rsidRPr="004568EE">
              <w:rPr>
                <w:rFonts w:ascii="Arial" w:hAnsi="Arial" w:cs="Arial"/>
              </w:rPr>
              <w:t>23d</w:t>
            </w:r>
          </w:p>
        </w:tc>
        <w:tc>
          <w:tcPr>
            <w:tcW w:w="9456" w:type="dxa"/>
            <w:tcBorders>
              <w:top w:val="single" w:sz="5" w:space="0" w:color="000000"/>
              <w:left w:val="single" w:sz="4" w:space="0" w:color="auto"/>
              <w:bottom w:val="double" w:sz="5" w:space="0" w:color="000000"/>
              <w:right w:val="single" w:sz="5" w:space="0" w:color="000000"/>
            </w:tcBorders>
          </w:tcPr>
          <w:p w14:paraId="00D3EAFB" w14:textId="77777777" w:rsidR="00930A31" w:rsidRPr="004568EE" w:rsidRDefault="00930A31" w:rsidP="00077B44">
            <w:pPr>
              <w:pStyle w:val="Default"/>
              <w:spacing w:before="40" w:after="40"/>
              <w:rPr>
                <w:rFonts w:ascii="Arial" w:hAnsi="Arial" w:cs="Arial"/>
              </w:rPr>
            </w:pPr>
            <w:r w:rsidRPr="004568EE">
              <w:rPr>
                <w:rFonts w:ascii="Arial" w:hAnsi="Arial" w:cs="Arial"/>
              </w:rPr>
              <w:t>Discuss implications of the results for practice, policy, and future research.</w:t>
            </w:r>
          </w:p>
          <w:p w14:paraId="19A03489" w14:textId="77777777" w:rsidR="001C4EF8" w:rsidRPr="004568EE" w:rsidRDefault="001C4EF8" w:rsidP="006F7548">
            <w:pPr>
              <w:pStyle w:val="Default"/>
              <w:spacing w:before="40" w:after="40"/>
              <w:jc w:val="both"/>
              <w:rPr>
                <w:rFonts w:ascii="Arial" w:hAnsi="Arial" w:cs="Arial"/>
              </w:rPr>
            </w:pPr>
            <w:r w:rsidRPr="004568EE">
              <w:rPr>
                <w:rFonts w:ascii="Arial" w:hAnsi="Arial" w:cs="Arial"/>
              </w:rPr>
              <w:t xml:space="preserve">This review revealed existing gaps and opportunities in climate research in SSA. First, geographic disparities exist, with some countries being more studied and others lacking sufficient data. There is insufficient information about climate impacts, </w:t>
            </w:r>
            <w:r w:rsidR="00214E42" w:rsidRPr="004568EE">
              <w:rPr>
                <w:rFonts w:ascii="Arial" w:hAnsi="Arial" w:cs="Arial"/>
              </w:rPr>
              <w:t>vulnerability,</w:t>
            </w:r>
            <w:r w:rsidRPr="004568EE">
              <w:rPr>
                <w:rFonts w:ascii="Arial" w:hAnsi="Arial" w:cs="Arial"/>
              </w:rPr>
              <w:t xml:space="preserve"> and health impacts of climate change in countries without climate research. Even in countries where previous research has been conducted, previous authors have acknowledged the need for more primary climate data to promote data-driven decision making</w:t>
            </w:r>
            <w:r w:rsidR="00214E42" w:rsidRPr="004568EE">
              <w:rPr>
                <w:rFonts w:ascii="Arial" w:hAnsi="Arial" w:cs="Arial"/>
              </w:rPr>
              <w:t>.</w:t>
            </w:r>
            <w:r w:rsidR="00214E42" w:rsidRPr="004568EE">
              <w:rPr>
                <w:rFonts w:ascii="Arial" w:eastAsiaTheme="majorEastAsia" w:hAnsi="Arial" w:cs="Arial"/>
                <w:color w:val="222222"/>
                <w:shd w:val="clear" w:color="auto" w:fill="FFFFFF"/>
              </w:rPr>
              <w:t xml:space="preserve"> </w:t>
            </w:r>
            <w:r w:rsidR="00214E42" w:rsidRPr="004568EE">
              <w:rPr>
                <w:rStyle w:val="apple-converted-space"/>
                <w:rFonts w:ascii="Arial" w:eastAsiaTheme="majorEastAsia" w:hAnsi="Arial" w:cs="Arial"/>
                <w:color w:val="222222"/>
                <w:shd w:val="clear" w:color="auto" w:fill="FFFFFF"/>
              </w:rPr>
              <w:t>Ex</w:t>
            </w:r>
            <w:r w:rsidR="00214E42" w:rsidRPr="004568EE">
              <w:rPr>
                <w:rFonts w:ascii="Arial" w:hAnsi="Arial" w:cs="Arial"/>
              </w:rPr>
              <w:t>panding research efforts to include understudied countries can provide a more comprehensive understanding of climate change impacts across SSA, ensuring that attention is given to those most impacted by climate change.</w:t>
            </w:r>
          </w:p>
          <w:p w14:paraId="7B5283F4" w14:textId="20CECF6B" w:rsidR="00214E42" w:rsidRPr="004568EE" w:rsidRDefault="00214E42" w:rsidP="006F7548">
            <w:pPr>
              <w:jc w:val="both"/>
              <w:rPr>
                <w:rFonts w:ascii="Arial" w:hAnsi="Arial" w:cs="Arial"/>
              </w:rPr>
            </w:pPr>
            <w:r w:rsidRPr="004568EE">
              <w:rPr>
                <w:rFonts w:ascii="Arial" w:hAnsi="Arial" w:cs="Arial"/>
                <w:color w:val="000000"/>
              </w:rPr>
              <w:t xml:space="preserve">Many studies </w:t>
            </w:r>
            <w:r w:rsidRPr="004568EE">
              <w:rPr>
                <w:rFonts w:ascii="Arial" w:eastAsia="Aptos" w:hAnsi="Arial" w:cs="Arial"/>
                <w:color w:val="000000"/>
              </w:rPr>
              <w:t>have</w:t>
            </w:r>
            <w:r w:rsidRPr="004568EE">
              <w:rPr>
                <w:rFonts w:ascii="Arial" w:hAnsi="Arial" w:cs="Arial"/>
                <w:color w:val="000000"/>
              </w:rPr>
              <w:t xml:space="preserve"> not adequately </w:t>
            </w:r>
            <w:r w:rsidRPr="004568EE">
              <w:rPr>
                <w:rFonts w:ascii="Arial" w:eastAsia="Aptos" w:hAnsi="Arial" w:cs="Arial"/>
                <w:color w:val="000000"/>
              </w:rPr>
              <w:t>considered</w:t>
            </w:r>
            <w:r w:rsidRPr="004568EE">
              <w:rPr>
                <w:rFonts w:ascii="Arial" w:hAnsi="Arial" w:cs="Arial"/>
                <w:color w:val="000000"/>
              </w:rPr>
              <w:t xml:space="preserve"> the vulnerability of different population groups with an intersectional lens</w:t>
            </w:r>
            <w:r w:rsidRPr="004568EE">
              <w:rPr>
                <w:rFonts w:ascii="Arial" w:hAnsi="Arial" w:cs="Arial"/>
              </w:rPr>
              <w:t>.</w:t>
            </w:r>
            <w:r w:rsidRPr="004568EE">
              <w:rPr>
                <w:rFonts w:ascii="Arial" w:hAnsi="Arial" w:cs="Arial"/>
                <w:color w:val="000000"/>
              </w:rPr>
              <w:t xml:space="preserve"> There is a need for more comprehensive research focusing on community heterogeneity and intersectionality among the most affected groups. Furthermore,</w:t>
            </w:r>
            <w:r w:rsidRPr="004568EE">
              <w:rPr>
                <w:rFonts w:ascii="Arial" w:hAnsi="Arial" w:cs="Arial"/>
              </w:rPr>
              <w:t xml:space="preserve"> physical impact of climate change has been relatively well studied in certain countries of sub-</w:t>
            </w:r>
            <w:r w:rsidRPr="004568EE">
              <w:rPr>
                <w:rFonts w:ascii="Arial" w:eastAsia="Aptos" w:hAnsi="Arial" w:cs="Arial"/>
              </w:rPr>
              <w:t>Saharan</w:t>
            </w:r>
            <w:r w:rsidRPr="004568EE">
              <w:rPr>
                <w:rFonts w:ascii="Arial" w:hAnsi="Arial" w:cs="Arial"/>
              </w:rPr>
              <w:t xml:space="preserve"> Africa, there is a need for more research on the interconnections between climate change and </w:t>
            </w:r>
            <w:r w:rsidRPr="004568EE">
              <w:rPr>
                <w:rFonts w:ascii="Arial" w:eastAsia="Aptos" w:hAnsi="Arial" w:cs="Arial"/>
              </w:rPr>
              <w:t>socioeconomic</w:t>
            </w:r>
            <w:r w:rsidRPr="004568EE">
              <w:rPr>
                <w:rFonts w:ascii="Arial" w:hAnsi="Arial" w:cs="Arial"/>
              </w:rPr>
              <w:t xml:space="preserve"> wellness </w:t>
            </w:r>
            <w:r w:rsidR="006F7548" w:rsidRPr="004568EE">
              <w:rPr>
                <w:rFonts w:ascii="Arial" w:hAnsi="Arial" w:cs="Arial"/>
              </w:rPr>
              <w:t>indicators. Additionally</w:t>
            </w:r>
            <w:r w:rsidRPr="004568EE">
              <w:rPr>
                <w:rFonts w:ascii="Arial" w:hAnsi="Arial" w:cs="Arial"/>
              </w:rPr>
              <w:t xml:space="preserve">, while some climate themes have been extensively studied, </w:t>
            </w:r>
            <w:r w:rsidR="006F7548" w:rsidRPr="004568EE">
              <w:rPr>
                <w:rFonts w:ascii="Arial" w:hAnsi="Arial" w:cs="Arial"/>
              </w:rPr>
              <w:t xml:space="preserve">others such as air pollution </w:t>
            </w:r>
            <w:r w:rsidRPr="004568EE">
              <w:rPr>
                <w:rFonts w:ascii="Arial" w:hAnsi="Arial" w:cs="Arial"/>
              </w:rPr>
              <w:t xml:space="preserve">are less studied and require further </w:t>
            </w:r>
            <w:r w:rsidRPr="004568EE">
              <w:rPr>
                <w:rFonts w:ascii="Arial" w:hAnsi="Arial" w:cs="Arial"/>
              </w:rPr>
              <w:lastRenderedPageBreak/>
              <w:t xml:space="preserve">attention </w:t>
            </w:r>
            <w:r w:rsidR="006F7548" w:rsidRPr="004568EE">
              <w:rPr>
                <w:rFonts w:ascii="Arial" w:hAnsi="Arial" w:cs="Arial"/>
              </w:rPr>
              <w:t>because, climate change is expected to increase drought and air pollution</w:t>
            </w:r>
            <w:r w:rsidR="006F7548" w:rsidRPr="004568EE">
              <w:rPr>
                <w:rFonts w:ascii="Arial" w:eastAsia="Aptos" w:hAnsi="Arial" w:cs="Arial"/>
              </w:rPr>
              <w:t xml:space="preserve"> </w:t>
            </w:r>
            <w:r w:rsidR="006F7548" w:rsidRPr="004568EE">
              <w:rPr>
                <w:rFonts w:ascii="Arial" w:hAnsi="Arial" w:cs="Arial"/>
              </w:rPr>
              <w:t>in some regions of the world, including SSA.</w:t>
            </w:r>
          </w:p>
          <w:p w14:paraId="536A5714" w14:textId="77777777" w:rsidR="006F7548" w:rsidRPr="004568EE" w:rsidRDefault="006F7548" w:rsidP="006F7548">
            <w:pPr>
              <w:pStyle w:val="Default"/>
              <w:spacing w:before="40" w:after="40"/>
              <w:jc w:val="both"/>
              <w:rPr>
                <w:rFonts w:ascii="Arial" w:hAnsi="Arial" w:cs="Arial"/>
              </w:rPr>
            </w:pPr>
          </w:p>
          <w:p w14:paraId="324D009F" w14:textId="4B6B7567" w:rsidR="006F7548" w:rsidRPr="004568EE" w:rsidRDefault="006F7548" w:rsidP="006F7548">
            <w:pPr>
              <w:pStyle w:val="Default"/>
              <w:spacing w:before="40" w:after="40"/>
              <w:jc w:val="both"/>
              <w:rPr>
                <w:rFonts w:ascii="Arial" w:hAnsi="Arial" w:cs="Arial"/>
              </w:rPr>
            </w:pPr>
            <w:r w:rsidRPr="004568EE">
              <w:rPr>
                <w:rFonts w:ascii="Arial" w:hAnsi="Arial" w:cs="Arial"/>
              </w:rPr>
              <w:t>In this study, more than half of the studies reviewed were self-funded by researchers. The large amount of self-funded research highlights the financial constraints faced by researchers, which can limit the scope, scale, and depth of their studies, ultimately hindering the development of comprehensive climate change mitigation and adaptation strategies. Therefore, there is an urgent need for increased investments in climate research. Despite increasing recognition of climate change impacts, the region remains underresearched, especially in areas beyond extreme heat, drought, precipitation events, air quality, and flooding. This has left substantial gaps in understanding the full spectrum of climate-induced health outcomes and the intersectional vulnerabilities that various populations face.</w:t>
            </w:r>
          </w:p>
          <w:p w14:paraId="5FA0A2F2" w14:textId="5F9CFDB4" w:rsidR="006F7548" w:rsidRPr="004568EE" w:rsidRDefault="006F7548" w:rsidP="006F7548">
            <w:pPr>
              <w:pStyle w:val="Default"/>
              <w:spacing w:before="40" w:after="40"/>
              <w:jc w:val="both"/>
              <w:rPr>
                <w:rFonts w:ascii="Arial" w:hAnsi="Arial" w:cs="Arial"/>
              </w:rPr>
            </w:pPr>
            <w:r w:rsidRPr="004568EE">
              <w:rPr>
                <w:rFonts w:ascii="Arial" w:hAnsi="Arial" w:cs="Arial"/>
              </w:rPr>
              <w:t>Future research should explore the interconnections between climate change and social determinants of health, including work, education, income, and housing, to inform more comprehensive and effective adaptation strategies.</w:t>
            </w:r>
          </w:p>
        </w:tc>
        <w:tc>
          <w:tcPr>
            <w:tcW w:w="2020" w:type="dxa"/>
            <w:tcBorders>
              <w:top w:val="single" w:sz="5" w:space="0" w:color="000000"/>
              <w:left w:val="single" w:sz="5" w:space="0" w:color="000000"/>
              <w:bottom w:val="double" w:sz="5" w:space="0" w:color="000000"/>
              <w:right w:val="single" w:sz="5" w:space="0" w:color="000000"/>
            </w:tcBorders>
          </w:tcPr>
          <w:p w14:paraId="30980325" w14:textId="53C931AE" w:rsidR="00930A31" w:rsidRPr="004568EE" w:rsidRDefault="00E346B2" w:rsidP="00077B44">
            <w:pPr>
              <w:pStyle w:val="Default"/>
              <w:spacing w:before="40" w:after="40"/>
              <w:rPr>
                <w:rFonts w:ascii="Arial" w:hAnsi="Arial" w:cs="Arial"/>
                <w:color w:val="auto"/>
              </w:rPr>
            </w:pPr>
            <w:r w:rsidRPr="004568EE">
              <w:rPr>
                <w:rFonts w:ascii="Arial" w:hAnsi="Arial" w:cs="Arial"/>
                <w:color w:val="auto"/>
              </w:rPr>
              <w:lastRenderedPageBreak/>
              <w:t>1</w:t>
            </w:r>
            <w:r w:rsidR="00FC6F43">
              <w:rPr>
                <w:rFonts w:ascii="Arial" w:hAnsi="Arial" w:cs="Arial"/>
                <w:color w:val="auto"/>
              </w:rPr>
              <w:t>1</w:t>
            </w:r>
            <w:r w:rsidRPr="004568EE">
              <w:rPr>
                <w:rFonts w:ascii="Arial" w:hAnsi="Arial" w:cs="Arial"/>
                <w:color w:val="auto"/>
              </w:rPr>
              <w:t>-1</w:t>
            </w:r>
            <w:r w:rsidR="00FC6F43">
              <w:rPr>
                <w:rFonts w:ascii="Arial" w:hAnsi="Arial" w:cs="Arial"/>
                <w:color w:val="auto"/>
              </w:rPr>
              <w:t>4</w:t>
            </w:r>
          </w:p>
        </w:tc>
      </w:tr>
      <w:tr w:rsidR="00077B44" w:rsidRPr="004568EE" w14:paraId="51341A5A" w14:textId="77777777" w:rsidTr="00BC504F">
        <w:trPr>
          <w:trHeight w:val="24"/>
        </w:trPr>
        <w:tc>
          <w:tcPr>
            <w:tcW w:w="119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568EE" w:rsidRDefault="00077B44" w:rsidP="00077B44">
            <w:pPr>
              <w:pStyle w:val="Default"/>
              <w:rPr>
                <w:rFonts w:ascii="Arial" w:hAnsi="Arial" w:cs="Arial"/>
              </w:rPr>
            </w:pPr>
            <w:r w:rsidRPr="004568EE">
              <w:rPr>
                <w:rFonts w:ascii="Arial" w:hAnsi="Arial" w:cs="Arial"/>
                <w:b/>
                <w:bCs/>
              </w:rPr>
              <w:t>OTHER INFORMATION</w:t>
            </w:r>
          </w:p>
        </w:tc>
        <w:tc>
          <w:tcPr>
            <w:tcW w:w="202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568EE" w:rsidRDefault="00077B44" w:rsidP="00077B44">
            <w:pPr>
              <w:pStyle w:val="Default"/>
              <w:jc w:val="center"/>
              <w:rPr>
                <w:rFonts w:ascii="Arial" w:hAnsi="Arial" w:cs="Arial"/>
                <w:color w:val="auto"/>
              </w:rPr>
            </w:pPr>
          </w:p>
        </w:tc>
      </w:tr>
      <w:tr w:rsidR="00930A31" w:rsidRPr="004568EE" w14:paraId="5CF94E2D" w14:textId="77777777" w:rsidTr="00BC504F">
        <w:trPr>
          <w:trHeight w:val="48"/>
        </w:trPr>
        <w:tc>
          <w:tcPr>
            <w:tcW w:w="1753" w:type="dxa"/>
            <w:vMerge w:val="restart"/>
            <w:tcBorders>
              <w:top w:val="single" w:sz="5" w:space="0" w:color="000000"/>
              <w:left w:val="single" w:sz="5" w:space="0" w:color="000000"/>
              <w:right w:val="single" w:sz="5" w:space="0" w:color="000000"/>
            </w:tcBorders>
          </w:tcPr>
          <w:p w14:paraId="56E3C875" w14:textId="0768A8C8" w:rsidR="00930A31" w:rsidRPr="004568EE" w:rsidRDefault="00930A31" w:rsidP="00077B44">
            <w:pPr>
              <w:pStyle w:val="Default"/>
              <w:spacing w:before="40" w:after="40"/>
              <w:rPr>
                <w:rFonts w:ascii="Arial" w:hAnsi="Arial" w:cs="Arial"/>
              </w:rPr>
            </w:pPr>
            <w:r w:rsidRPr="004568EE">
              <w:rPr>
                <w:rFonts w:ascii="Arial" w:hAnsi="Arial" w:cs="Arial"/>
              </w:rPr>
              <w:t>Registration and protocol</w:t>
            </w:r>
          </w:p>
        </w:tc>
        <w:tc>
          <w:tcPr>
            <w:tcW w:w="711" w:type="dxa"/>
            <w:tcBorders>
              <w:top w:val="single" w:sz="5" w:space="0" w:color="000000"/>
              <w:left w:val="single" w:sz="5" w:space="0" w:color="000000"/>
              <w:bottom w:val="single" w:sz="5" w:space="0" w:color="000000"/>
              <w:right w:val="single" w:sz="5" w:space="0" w:color="000000"/>
            </w:tcBorders>
          </w:tcPr>
          <w:p w14:paraId="7B8E2191" w14:textId="46E4991C" w:rsidR="00930A31" w:rsidRPr="004568EE" w:rsidRDefault="00930A31" w:rsidP="00077B44">
            <w:pPr>
              <w:pStyle w:val="Default"/>
              <w:spacing w:before="40" w:after="40"/>
              <w:jc w:val="right"/>
              <w:rPr>
                <w:rFonts w:ascii="Arial" w:hAnsi="Arial" w:cs="Arial"/>
              </w:rPr>
            </w:pPr>
            <w:r w:rsidRPr="004568EE">
              <w:rPr>
                <w:rFonts w:ascii="Arial" w:hAnsi="Arial" w:cs="Arial"/>
              </w:rPr>
              <w:t>24a</w:t>
            </w:r>
          </w:p>
        </w:tc>
        <w:tc>
          <w:tcPr>
            <w:tcW w:w="9456" w:type="dxa"/>
            <w:tcBorders>
              <w:top w:val="single" w:sz="5" w:space="0" w:color="000000"/>
              <w:left w:val="single" w:sz="5" w:space="0" w:color="000000"/>
              <w:bottom w:val="single" w:sz="5" w:space="0" w:color="000000"/>
              <w:right w:val="single" w:sz="5" w:space="0" w:color="000000"/>
            </w:tcBorders>
          </w:tcPr>
          <w:p w14:paraId="46CDA372" w14:textId="77777777" w:rsidR="00930A31" w:rsidRPr="004568EE" w:rsidRDefault="00930A31" w:rsidP="00077B44">
            <w:pPr>
              <w:pStyle w:val="Default"/>
              <w:spacing w:before="40" w:after="40"/>
              <w:rPr>
                <w:rFonts w:ascii="Arial" w:hAnsi="Arial" w:cs="Arial"/>
              </w:rPr>
            </w:pPr>
            <w:r w:rsidRPr="004568EE">
              <w:rPr>
                <w:rFonts w:ascii="Arial" w:hAnsi="Arial" w:cs="Arial"/>
              </w:rPr>
              <w:t>Provide registration information for the review, including register name and registration number, or state that the review was not registered.</w:t>
            </w:r>
          </w:p>
          <w:p w14:paraId="6D72CF51" w14:textId="77777777" w:rsidR="00F11EAB" w:rsidRPr="004568EE" w:rsidRDefault="00F11EAB" w:rsidP="00077B44">
            <w:pPr>
              <w:pStyle w:val="Default"/>
              <w:spacing w:before="40" w:after="40"/>
              <w:rPr>
                <w:rFonts w:ascii="Arial" w:hAnsi="Arial" w:cs="Arial"/>
              </w:rPr>
            </w:pPr>
          </w:p>
          <w:p w14:paraId="16AABB8D" w14:textId="13A71189" w:rsidR="00F11EAB" w:rsidRPr="004568EE" w:rsidRDefault="00F11EAB" w:rsidP="00077B44">
            <w:pPr>
              <w:pStyle w:val="Default"/>
              <w:spacing w:before="40" w:after="40"/>
              <w:rPr>
                <w:rFonts w:ascii="Arial" w:hAnsi="Arial" w:cs="Arial"/>
              </w:rPr>
            </w:pPr>
            <w:r w:rsidRPr="004568EE">
              <w:rPr>
                <w:rFonts w:ascii="Arial" w:hAnsi="Arial" w:cs="Arial"/>
              </w:rPr>
              <w:t>This review was not registered</w:t>
            </w:r>
          </w:p>
        </w:tc>
        <w:tc>
          <w:tcPr>
            <w:tcW w:w="2020" w:type="dxa"/>
            <w:tcBorders>
              <w:top w:val="single" w:sz="5" w:space="0" w:color="000000"/>
              <w:left w:val="single" w:sz="5" w:space="0" w:color="000000"/>
              <w:bottom w:val="single" w:sz="5" w:space="0" w:color="000000"/>
              <w:right w:val="single" w:sz="5" w:space="0" w:color="000000"/>
            </w:tcBorders>
          </w:tcPr>
          <w:p w14:paraId="2EE9DE13" w14:textId="77777777" w:rsidR="00930A31" w:rsidRPr="004568EE" w:rsidRDefault="00930A31" w:rsidP="00077B44">
            <w:pPr>
              <w:pStyle w:val="Default"/>
              <w:spacing w:before="40" w:after="40"/>
              <w:rPr>
                <w:rFonts w:ascii="Arial" w:hAnsi="Arial" w:cs="Arial"/>
                <w:color w:val="auto"/>
              </w:rPr>
            </w:pPr>
          </w:p>
        </w:tc>
      </w:tr>
      <w:tr w:rsidR="00930A31" w:rsidRPr="004568EE" w14:paraId="4C3E51C1" w14:textId="77777777" w:rsidTr="00BC504F">
        <w:trPr>
          <w:trHeight w:val="57"/>
        </w:trPr>
        <w:tc>
          <w:tcPr>
            <w:tcW w:w="1753" w:type="dxa"/>
            <w:vMerge/>
            <w:tcBorders>
              <w:left w:val="single" w:sz="5" w:space="0" w:color="000000"/>
              <w:right w:val="single" w:sz="5" w:space="0" w:color="000000"/>
            </w:tcBorders>
          </w:tcPr>
          <w:p w14:paraId="038F19BF" w14:textId="77777777" w:rsidR="00930A31" w:rsidRPr="004568EE" w:rsidRDefault="00930A31" w:rsidP="00077B44">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23DB58A7" w14:textId="4B5E40EA" w:rsidR="00930A31" w:rsidRPr="004568EE" w:rsidRDefault="00930A31" w:rsidP="00077B44">
            <w:pPr>
              <w:pStyle w:val="Default"/>
              <w:spacing w:before="40" w:after="40"/>
              <w:jc w:val="right"/>
              <w:rPr>
                <w:rFonts w:ascii="Arial" w:hAnsi="Arial" w:cs="Arial"/>
              </w:rPr>
            </w:pPr>
            <w:r w:rsidRPr="004568EE">
              <w:rPr>
                <w:rFonts w:ascii="Arial" w:hAnsi="Arial" w:cs="Arial"/>
              </w:rPr>
              <w:t>24b</w:t>
            </w:r>
          </w:p>
        </w:tc>
        <w:tc>
          <w:tcPr>
            <w:tcW w:w="9456" w:type="dxa"/>
            <w:tcBorders>
              <w:top w:val="single" w:sz="5" w:space="0" w:color="000000"/>
              <w:left w:val="single" w:sz="5" w:space="0" w:color="000000"/>
              <w:bottom w:val="single" w:sz="5" w:space="0" w:color="000000"/>
              <w:right w:val="single" w:sz="5" w:space="0" w:color="000000"/>
            </w:tcBorders>
          </w:tcPr>
          <w:p w14:paraId="30E4D536" w14:textId="268DF153" w:rsidR="00930A31" w:rsidRPr="004568EE" w:rsidRDefault="00930A31" w:rsidP="00077B44">
            <w:pPr>
              <w:pStyle w:val="Default"/>
              <w:spacing w:before="40" w:after="40"/>
              <w:rPr>
                <w:rFonts w:ascii="Arial" w:hAnsi="Arial" w:cs="Arial"/>
              </w:rPr>
            </w:pPr>
            <w:r w:rsidRPr="004568EE">
              <w:rPr>
                <w:rFonts w:ascii="Arial" w:hAnsi="Arial" w:cs="Arial"/>
              </w:rPr>
              <w:t>Indicate where the review protocol can be accessed, or state that a protocol was not prepared.</w:t>
            </w:r>
          </w:p>
        </w:tc>
        <w:tc>
          <w:tcPr>
            <w:tcW w:w="2020" w:type="dxa"/>
            <w:tcBorders>
              <w:top w:val="single" w:sz="5" w:space="0" w:color="000000"/>
              <w:left w:val="single" w:sz="5" w:space="0" w:color="000000"/>
              <w:bottom w:val="single" w:sz="5" w:space="0" w:color="000000"/>
              <w:right w:val="single" w:sz="5" w:space="0" w:color="000000"/>
            </w:tcBorders>
          </w:tcPr>
          <w:p w14:paraId="55D44A96" w14:textId="77777777" w:rsidR="00930A31" w:rsidRPr="004568EE" w:rsidRDefault="00930A31" w:rsidP="00077B44">
            <w:pPr>
              <w:pStyle w:val="Default"/>
              <w:spacing w:before="40" w:after="40"/>
              <w:rPr>
                <w:rFonts w:ascii="Arial" w:hAnsi="Arial" w:cs="Arial"/>
                <w:color w:val="auto"/>
              </w:rPr>
            </w:pPr>
          </w:p>
        </w:tc>
      </w:tr>
      <w:tr w:rsidR="00930A31" w:rsidRPr="004568EE" w14:paraId="131EC413" w14:textId="77777777" w:rsidTr="00BC504F">
        <w:trPr>
          <w:trHeight w:val="48"/>
        </w:trPr>
        <w:tc>
          <w:tcPr>
            <w:tcW w:w="1753" w:type="dxa"/>
            <w:vMerge/>
            <w:tcBorders>
              <w:left w:val="single" w:sz="5" w:space="0" w:color="000000"/>
              <w:bottom w:val="single" w:sz="5" w:space="0" w:color="000000"/>
              <w:right w:val="single" w:sz="5" w:space="0" w:color="000000"/>
            </w:tcBorders>
          </w:tcPr>
          <w:p w14:paraId="3F05BA64" w14:textId="77777777" w:rsidR="00930A31" w:rsidRPr="004568EE" w:rsidRDefault="00930A31" w:rsidP="00077B44">
            <w:pPr>
              <w:pStyle w:val="Default"/>
              <w:spacing w:before="40" w:after="40"/>
              <w:rPr>
                <w:rFonts w:ascii="Arial" w:hAnsi="Arial" w:cs="Arial"/>
              </w:rPr>
            </w:pPr>
          </w:p>
        </w:tc>
        <w:tc>
          <w:tcPr>
            <w:tcW w:w="711" w:type="dxa"/>
            <w:tcBorders>
              <w:top w:val="single" w:sz="5" w:space="0" w:color="000000"/>
              <w:left w:val="single" w:sz="5" w:space="0" w:color="000000"/>
              <w:bottom w:val="single" w:sz="5" w:space="0" w:color="000000"/>
              <w:right w:val="single" w:sz="5" w:space="0" w:color="000000"/>
            </w:tcBorders>
          </w:tcPr>
          <w:p w14:paraId="59CC5356" w14:textId="4CC8AA70" w:rsidR="00930A31" w:rsidRPr="004568EE" w:rsidRDefault="00930A31" w:rsidP="00077B44">
            <w:pPr>
              <w:pStyle w:val="Default"/>
              <w:spacing w:before="40" w:after="40"/>
              <w:jc w:val="right"/>
              <w:rPr>
                <w:rFonts w:ascii="Arial" w:hAnsi="Arial" w:cs="Arial"/>
              </w:rPr>
            </w:pPr>
            <w:r w:rsidRPr="004568EE">
              <w:rPr>
                <w:rFonts w:ascii="Arial" w:hAnsi="Arial" w:cs="Arial"/>
              </w:rPr>
              <w:t>24c</w:t>
            </w:r>
          </w:p>
        </w:tc>
        <w:tc>
          <w:tcPr>
            <w:tcW w:w="9456" w:type="dxa"/>
            <w:tcBorders>
              <w:top w:val="single" w:sz="5" w:space="0" w:color="000000"/>
              <w:left w:val="single" w:sz="5" w:space="0" w:color="000000"/>
              <w:bottom w:val="single" w:sz="5" w:space="0" w:color="000000"/>
              <w:right w:val="single" w:sz="5" w:space="0" w:color="000000"/>
            </w:tcBorders>
          </w:tcPr>
          <w:p w14:paraId="0EA5EF40" w14:textId="2C89FA6C" w:rsidR="00930A31" w:rsidRPr="004568EE" w:rsidRDefault="00930A31" w:rsidP="00077B44">
            <w:pPr>
              <w:pStyle w:val="Default"/>
              <w:spacing w:before="40" w:after="40"/>
              <w:rPr>
                <w:rFonts w:ascii="Arial" w:hAnsi="Arial" w:cs="Arial"/>
              </w:rPr>
            </w:pPr>
            <w:r w:rsidRPr="004568EE">
              <w:rPr>
                <w:rFonts w:ascii="Arial" w:hAnsi="Arial" w:cs="Arial"/>
              </w:rPr>
              <w:t>Describe and explain any amendments to information provided at registration or in the protocol.</w:t>
            </w:r>
          </w:p>
        </w:tc>
        <w:tc>
          <w:tcPr>
            <w:tcW w:w="2020" w:type="dxa"/>
            <w:tcBorders>
              <w:top w:val="single" w:sz="5" w:space="0" w:color="000000"/>
              <w:left w:val="single" w:sz="5" w:space="0" w:color="000000"/>
              <w:bottom w:val="single" w:sz="5" w:space="0" w:color="000000"/>
              <w:right w:val="single" w:sz="5" w:space="0" w:color="000000"/>
            </w:tcBorders>
          </w:tcPr>
          <w:p w14:paraId="0ED81809" w14:textId="77777777" w:rsidR="00930A31" w:rsidRPr="004568EE" w:rsidRDefault="00930A31" w:rsidP="00077B44">
            <w:pPr>
              <w:pStyle w:val="Default"/>
              <w:spacing w:before="40" w:after="40"/>
              <w:rPr>
                <w:rFonts w:ascii="Arial" w:hAnsi="Arial" w:cs="Arial"/>
                <w:color w:val="auto"/>
              </w:rPr>
            </w:pPr>
          </w:p>
        </w:tc>
      </w:tr>
      <w:tr w:rsidR="00077B44" w:rsidRPr="004568EE" w14:paraId="10B09DA9"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568E03AB" w14:textId="5D180926" w:rsidR="00077B44" w:rsidRPr="004568EE" w:rsidRDefault="00077B44" w:rsidP="00077B44">
            <w:pPr>
              <w:pStyle w:val="Default"/>
              <w:spacing w:before="40" w:after="40"/>
              <w:rPr>
                <w:rFonts w:ascii="Arial" w:hAnsi="Arial" w:cs="Arial"/>
              </w:rPr>
            </w:pPr>
            <w:r w:rsidRPr="004568EE">
              <w:rPr>
                <w:rFonts w:ascii="Arial" w:hAnsi="Arial" w:cs="Arial"/>
              </w:rPr>
              <w:t>Support</w:t>
            </w:r>
          </w:p>
        </w:tc>
        <w:tc>
          <w:tcPr>
            <w:tcW w:w="711" w:type="dxa"/>
            <w:tcBorders>
              <w:top w:val="single" w:sz="5" w:space="0" w:color="000000"/>
              <w:left w:val="single" w:sz="5" w:space="0" w:color="000000"/>
              <w:bottom w:val="single" w:sz="5" w:space="0" w:color="000000"/>
              <w:right w:val="single" w:sz="5" w:space="0" w:color="000000"/>
            </w:tcBorders>
          </w:tcPr>
          <w:p w14:paraId="212FAD83" w14:textId="404A0D21" w:rsidR="00077B44" w:rsidRPr="004568EE" w:rsidRDefault="00077B44" w:rsidP="00077B44">
            <w:pPr>
              <w:pStyle w:val="Default"/>
              <w:spacing w:before="40" w:after="40"/>
              <w:jc w:val="right"/>
              <w:rPr>
                <w:rFonts w:ascii="Arial" w:hAnsi="Arial" w:cs="Arial"/>
              </w:rPr>
            </w:pPr>
            <w:r w:rsidRPr="004568EE">
              <w:rPr>
                <w:rFonts w:ascii="Arial" w:hAnsi="Arial" w:cs="Arial"/>
              </w:rPr>
              <w:t>25</w:t>
            </w:r>
          </w:p>
        </w:tc>
        <w:tc>
          <w:tcPr>
            <w:tcW w:w="9456" w:type="dxa"/>
            <w:tcBorders>
              <w:top w:val="single" w:sz="5" w:space="0" w:color="000000"/>
              <w:left w:val="single" w:sz="5" w:space="0" w:color="000000"/>
              <w:bottom w:val="single" w:sz="5" w:space="0" w:color="000000"/>
              <w:right w:val="single" w:sz="5" w:space="0" w:color="000000"/>
            </w:tcBorders>
          </w:tcPr>
          <w:p w14:paraId="03774621" w14:textId="77777777" w:rsidR="00077B44" w:rsidRPr="004568EE" w:rsidRDefault="00077B44" w:rsidP="00077B44">
            <w:pPr>
              <w:pStyle w:val="Default"/>
              <w:spacing w:before="40" w:after="40"/>
              <w:rPr>
                <w:rFonts w:ascii="Arial" w:hAnsi="Arial" w:cs="Arial"/>
              </w:rPr>
            </w:pPr>
            <w:r w:rsidRPr="004568EE">
              <w:rPr>
                <w:rFonts w:ascii="Arial" w:hAnsi="Arial" w:cs="Arial"/>
              </w:rPr>
              <w:t>Describe sources of financial or non-financial support for the review, and the role of the funders or sponsors in the review.</w:t>
            </w:r>
          </w:p>
          <w:p w14:paraId="0D686FCA" w14:textId="77777777" w:rsidR="00F11EAB" w:rsidRPr="004568EE" w:rsidRDefault="00F11EAB" w:rsidP="00077B44">
            <w:pPr>
              <w:pStyle w:val="Default"/>
              <w:spacing w:before="40" w:after="40"/>
              <w:rPr>
                <w:rFonts w:ascii="Arial" w:hAnsi="Arial" w:cs="Arial"/>
              </w:rPr>
            </w:pPr>
          </w:p>
          <w:p w14:paraId="3D202DC4" w14:textId="4772155D" w:rsidR="00F11EAB" w:rsidRPr="004568EE" w:rsidRDefault="00F11EAB" w:rsidP="00077B44">
            <w:pPr>
              <w:pStyle w:val="Default"/>
              <w:spacing w:before="40" w:after="40"/>
              <w:rPr>
                <w:rFonts w:ascii="Arial" w:hAnsi="Arial" w:cs="Arial"/>
              </w:rPr>
            </w:pPr>
            <w:r w:rsidRPr="004568EE">
              <w:rPr>
                <w:rFonts w:ascii="Arial" w:hAnsi="Arial" w:cs="Arial"/>
              </w:rPr>
              <w:t>No external funding support</w:t>
            </w:r>
          </w:p>
        </w:tc>
        <w:tc>
          <w:tcPr>
            <w:tcW w:w="2020" w:type="dxa"/>
            <w:tcBorders>
              <w:top w:val="single" w:sz="5" w:space="0" w:color="000000"/>
              <w:left w:val="single" w:sz="5" w:space="0" w:color="000000"/>
              <w:bottom w:val="single" w:sz="5" w:space="0" w:color="000000"/>
              <w:right w:val="single" w:sz="5" w:space="0" w:color="000000"/>
            </w:tcBorders>
          </w:tcPr>
          <w:p w14:paraId="1688945E" w14:textId="6CD5E357" w:rsidR="00077B44" w:rsidRPr="004568EE" w:rsidRDefault="003E2D46" w:rsidP="00077B44">
            <w:pPr>
              <w:pStyle w:val="Default"/>
              <w:spacing w:before="40" w:after="40"/>
              <w:rPr>
                <w:rFonts w:ascii="Arial" w:hAnsi="Arial" w:cs="Arial"/>
                <w:color w:val="auto"/>
              </w:rPr>
            </w:pPr>
            <w:r>
              <w:rPr>
                <w:rFonts w:ascii="Arial" w:hAnsi="Arial" w:cs="Arial"/>
                <w:color w:val="auto"/>
              </w:rPr>
              <w:lastRenderedPageBreak/>
              <w:t>PLOS One</w:t>
            </w:r>
            <w:bookmarkStart w:id="0" w:name="_GoBack"/>
            <w:bookmarkEnd w:id="0"/>
          </w:p>
        </w:tc>
      </w:tr>
      <w:tr w:rsidR="00077B44" w:rsidRPr="004568EE" w14:paraId="30333012" w14:textId="77777777" w:rsidTr="00BC504F">
        <w:trPr>
          <w:trHeight w:val="48"/>
        </w:trPr>
        <w:tc>
          <w:tcPr>
            <w:tcW w:w="1753" w:type="dxa"/>
            <w:tcBorders>
              <w:top w:val="single" w:sz="5" w:space="0" w:color="000000"/>
              <w:left w:val="single" w:sz="5" w:space="0" w:color="000000"/>
              <w:bottom w:val="single" w:sz="5" w:space="0" w:color="000000"/>
              <w:right w:val="single" w:sz="5" w:space="0" w:color="000000"/>
            </w:tcBorders>
          </w:tcPr>
          <w:p w14:paraId="27DA1532" w14:textId="5EB50F96" w:rsidR="00077B44" w:rsidRPr="004568EE" w:rsidRDefault="00077B44" w:rsidP="00077B44">
            <w:pPr>
              <w:pStyle w:val="Default"/>
              <w:spacing w:before="40" w:after="40"/>
              <w:rPr>
                <w:rFonts w:ascii="Arial" w:hAnsi="Arial" w:cs="Arial"/>
              </w:rPr>
            </w:pPr>
            <w:r w:rsidRPr="004568EE">
              <w:rPr>
                <w:rFonts w:ascii="Arial" w:hAnsi="Arial" w:cs="Arial"/>
              </w:rPr>
              <w:t>Competing interests</w:t>
            </w:r>
          </w:p>
        </w:tc>
        <w:tc>
          <w:tcPr>
            <w:tcW w:w="711" w:type="dxa"/>
            <w:tcBorders>
              <w:top w:val="single" w:sz="5" w:space="0" w:color="000000"/>
              <w:left w:val="single" w:sz="5" w:space="0" w:color="000000"/>
              <w:bottom w:val="single" w:sz="5" w:space="0" w:color="000000"/>
              <w:right w:val="single" w:sz="5" w:space="0" w:color="000000"/>
            </w:tcBorders>
          </w:tcPr>
          <w:p w14:paraId="746BF2DB" w14:textId="237CA33A" w:rsidR="00077B44" w:rsidRPr="004568EE" w:rsidRDefault="00077B44" w:rsidP="00077B44">
            <w:pPr>
              <w:pStyle w:val="Default"/>
              <w:spacing w:before="40" w:after="40"/>
              <w:jc w:val="right"/>
              <w:rPr>
                <w:rFonts w:ascii="Arial" w:hAnsi="Arial" w:cs="Arial"/>
              </w:rPr>
            </w:pPr>
            <w:r w:rsidRPr="004568EE">
              <w:rPr>
                <w:rFonts w:ascii="Arial" w:hAnsi="Arial" w:cs="Arial"/>
              </w:rPr>
              <w:t>26</w:t>
            </w:r>
          </w:p>
        </w:tc>
        <w:tc>
          <w:tcPr>
            <w:tcW w:w="9456" w:type="dxa"/>
            <w:tcBorders>
              <w:top w:val="single" w:sz="5" w:space="0" w:color="000000"/>
              <w:left w:val="single" w:sz="5" w:space="0" w:color="000000"/>
              <w:bottom w:val="single" w:sz="5" w:space="0" w:color="000000"/>
              <w:right w:val="single" w:sz="5" w:space="0" w:color="000000"/>
            </w:tcBorders>
          </w:tcPr>
          <w:p w14:paraId="6F194F8A" w14:textId="77777777" w:rsidR="00F11EAB" w:rsidRPr="004568EE" w:rsidRDefault="00077B44" w:rsidP="00F11EAB">
            <w:pPr>
              <w:pStyle w:val="Default"/>
              <w:spacing w:before="40" w:after="40"/>
              <w:rPr>
                <w:rFonts w:ascii="Arial" w:hAnsi="Arial" w:cs="Arial"/>
              </w:rPr>
            </w:pPr>
            <w:r w:rsidRPr="004568EE">
              <w:rPr>
                <w:rFonts w:ascii="Arial" w:hAnsi="Arial" w:cs="Arial"/>
              </w:rPr>
              <w:t>Declare any competing interests of review authors.</w:t>
            </w:r>
          </w:p>
          <w:p w14:paraId="6C50B7A3" w14:textId="7EED2825" w:rsidR="00F11EAB" w:rsidRPr="004568EE" w:rsidRDefault="00F11EAB" w:rsidP="00F11EAB">
            <w:pPr>
              <w:pStyle w:val="Default"/>
              <w:spacing w:before="40" w:after="40"/>
              <w:rPr>
                <w:rFonts w:ascii="Arial" w:hAnsi="Arial" w:cs="Arial"/>
              </w:rPr>
            </w:pPr>
            <w:r w:rsidRPr="004568EE">
              <w:rPr>
                <w:rFonts w:ascii="Arial" w:hAnsi="Arial" w:cs="Arial"/>
              </w:rPr>
              <w:t>No known competing financial interests that could have appeared to influence the work reported in this paper.</w:t>
            </w:r>
          </w:p>
        </w:tc>
        <w:tc>
          <w:tcPr>
            <w:tcW w:w="2020" w:type="dxa"/>
            <w:tcBorders>
              <w:top w:val="single" w:sz="5" w:space="0" w:color="000000"/>
              <w:left w:val="single" w:sz="5" w:space="0" w:color="000000"/>
              <w:bottom w:val="single" w:sz="5" w:space="0" w:color="000000"/>
              <w:right w:val="single" w:sz="5" w:space="0" w:color="000000"/>
            </w:tcBorders>
          </w:tcPr>
          <w:p w14:paraId="6FA1E09F" w14:textId="5EAE3262" w:rsidR="00077B44" w:rsidRPr="004568EE" w:rsidRDefault="00C95184" w:rsidP="00077B44">
            <w:pPr>
              <w:pStyle w:val="Default"/>
              <w:spacing w:before="40" w:after="40"/>
              <w:rPr>
                <w:rFonts w:ascii="Arial" w:hAnsi="Arial" w:cs="Arial"/>
                <w:color w:val="auto"/>
              </w:rPr>
            </w:pPr>
            <w:r>
              <w:rPr>
                <w:rFonts w:ascii="Arial" w:hAnsi="Arial" w:cs="Arial"/>
                <w:color w:val="auto"/>
              </w:rPr>
              <w:t>PLOS One</w:t>
            </w:r>
          </w:p>
        </w:tc>
      </w:tr>
      <w:tr w:rsidR="00077B44" w:rsidRPr="004568EE" w14:paraId="7E1A8D23" w14:textId="77777777" w:rsidTr="00BC504F">
        <w:trPr>
          <w:trHeight w:val="219"/>
        </w:trPr>
        <w:tc>
          <w:tcPr>
            <w:tcW w:w="1753" w:type="dxa"/>
            <w:tcBorders>
              <w:top w:val="single" w:sz="5" w:space="0" w:color="000000"/>
              <w:left w:val="single" w:sz="5" w:space="0" w:color="000000"/>
              <w:bottom w:val="double" w:sz="5" w:space="0" w:color="000000"/>
              <w:right w:val="single" w:sz="5" w:space="0" w:color="000000"/>
            </w:tcBorders>
          </w:tcPr>
          <w:p w14:paraId="71A9B4E7" w14:textId="784F40E8" w:rsidR="00077B44" w:rsidRPr="004568EE" w:rsidRDefault="00077B44" w:rsidP="00077B44">
            <w:pPr>
              <w:pStyle w:val="Default"/>
              <w:spacing w:before="40" w:after="40"/>
              <w:rPr>
                <w:rFonts w:ascii="Arial" w:hAnsi="Arial" w:cs="Arial"/>
              </w:rPr>
            </w:pPr>
            <w:r w:rsidRPr="004568EE">
              <w:rPr>
                <w:rFonts w:ascii="Arial" w:hAnsi="Arial" w:cs="Arial"/>
              </w:rPr>
              <w:t>Availability of data, code and other materials</w:t>
            </w:r>
          </w:p>
        </w:tc>
        <w:tc>
          <w:tcPr>
            <w:tcW w:w="711" w:type="dxa"/>
            <w:tcBorders>
              <w:top w:val="single" w:sz="5" w:space="0" w:color="000000"/>
              <w:left w:val="single" w:sz="5" w:space="0" w:color="000000"/>
              <w:bottom w:val="double" w:sz="5" w:space="0" w:color="000000"/>
              <w:right w:val="single" w:sz="5" w:space="0" w:color="000000"/>
            </w:tcBorders>
          </w:tcPr>
          <w:p w14:paraId="168E063F" w14:textId="1CC9DD58" w:rsidR="00077B44" w:rsidRPr="004568EE" w:rsidRDefault="00077B44" w:rsidP="00077B44">
            <w:pPr>
              <w:pStyle w:val="Default"/>
              <w:spacing w:before="40" w:after="40"/>
              <w:jc w:val="right"/>
              <w:rPr>
                <w:rFonts w:ascii="Arial" w:hAnsi="Arial" w:cs="Arial"/>
              </w:rPr>
            </w:pPr>
            <w:r w:rsidRPr="004568EE">
              <w:rPr>
                <w:rFonts w:ascii="Arial" w:hAnsi="Arial" w:cs="Arial"/>
              </w:rPr>
              <w:t>27</w:t>
            </w:r>
          </w:p>
        </w:tc>
        <w:tc>
          <w:tcPr>
            <w:tcW w:w="9456" w:type="dxa"/>
            <w:tcBorders>
              <w:top w:val="single" w:sz="5" w:space="0" w:color="000000"/>
              <w:left w:val="single" w:sz="5" w:space="0" w:color="000000"/>
              <w:bottom w:val="double" w:sz="5" w:space="0" w:color="000000"/>
              <w:right w:val="single" w:sz="5" w:space="0" w:color="000000"/>
            </w:tcBorders>
          </w:tcPr>
          <w:p w14:paraId="41176F7C" w14:textId="77777777" w:rsidR="00077B44" w:rsidRDefault="00077B44" w:rsidP="00077B44">
            <w:pPr>
              <w:pStyle w:val="Default"/>
              <w:spacing w:before="40" w:after="40"/>
              <w:rPr>
                <w:rFonts w:ascii="Arial" w:hAnsi="Arial" w:cs="Arial"/>
              </w:rPr>
            </w:pPr>
            <w:r w:rsidRPr="004568EE">
              <w:rPr>
                <w:rFonts w:ascii="Arial" w:hAnsi="Arial" w:cs="Arial"/>
              </w:rPr>
              <w:t xml:space="preserve">Report which of the following are publicly available and where they can be </w:t>
            </w:r>
            <w:r w:rsidR="00F11EAB" w:rsidRPr="004568EE">
              <w:rPr>
                <w:rFonts w:ascii="Arial" w:hAnsi="Arial" w:cs="Arial"/>
              </w:rPr>
              <w:t>found</w:t>
            </w:r>
            <w:r w:rsidRPr="004568EE">
              <w:rPr>
                <w:rFonts w:ascii="Arial" w:hAnsi="Arial" w:cs="Arial"/>
              </w:rPr>
              <w:t xml:space="preserve"> template data collection forms; data extracted from included studies; data used for all analyses; analytic code; any other materials used in the review.</w:t>
            </w:r>
          </w:p>
          <w:p w14:paraId="619249F8" w14:textId="1C4BBABA" w:rsidR="00BC05C0" w:rsidRPr="004568EE" w:rsidRDefault="00BC05C0" w:rsidP="00BC05C0">
            <w:pPr>
              <w:pStyle w:val="Default"/>
              <w:spacing w:before="40" w:after="40"/>
              <w:rPr>
                <w:rFonts w:ascii="Arial" w:hAnsi="Arial" w:cs="Arial"/>
              </w:rPr>
            </w:pPr>
            <w:r>
              <w:rPr>
                <w:rFonts w:ascii="Arial" w:hAnsi="Arial" w:cs="Arial"/>
              </w:rPr>
              <w:t>Not applicable</w:t>
            </w:r>
          </w:p>
        </w:tc>
        <w:tc>
          <w:tcPr>
            <w:tcW w:w="2020" w:type="dxa"/>
            <w:tcBorders>
              <w:top w:val="single" w:sz="5" w:space="0" w:color="000000"/>
              <w:left w:val="single" w:sz="5" w:space="0" w:color="000000"/>
              <w:bottom w:val="double" w:sz="5" w:space="0" w:color="000000"/>
              <w:right w:val="single" w:sz="5" w:space="0" w:color="000000"/>
            </w:tcBorders>
          </w:tcPr>
          <w:p w14:paraId="442C99F1" w14:textId="77777777" w:rsidR="00077B44" w:rsidRPr="004568EE" w:rsidRDefault="00077B44" w:rsidP="00077B44">
            <w:pPr>
              <w:pStyle w:val="Default"/>
              <w:spacing w:before="40" w:after="40"/>
              <w:rPr>
                <w:rFonts w:ascii="Arial" w:hAnsi="Arial" w:cs="Arial"/>
                <w:color w:val="auto"/>
              </w:rPr>
            </w:pPr>
          </w:p>
        </w:tc>
      </w:tr>
    </w:tbl>
    <w:p w14:paraId="6338F4EE" w14:textId="77777777" w:rsidR="00FB3483" w:rsidRPr="004568EE" w:rsidRDefault="00FB3483">
      <w:pPr>
        <w:pStyle w:val="Default"/>
        <w:rPr>
          <w:rFonts w:ascii="Arial" w:hAnsi="Arial" w:cs="Arial"/>
          <w:color w:val="auto"/>
        </w:rPr>
      </w:pPr>
    </w:p>
    <w:p w14:paraId="7AC394C9" w14:textId="55A7EF2B" w:rsidR="00FB3483" w:rsidRPr="004568EE" w:rsidRDefault="00FB3483" w:rsidP="00B730D1">
      <w:pPr>
        <w:pStyle w:val="Default"/>
        <w:spacing w:line="183" w:lineRule="atLeast"/>
        <w:jc w:val="both"/>
        <w:rPr>
          <w:rFonts w:ascii="Arial" w:hAnsi="Arial" w:cs="Arial"/>
          <w:color w:val="auto"/>
          <w:lang w:val="da-DK"/>
        </w:rPr>
      </w:pPr>
      <w:r w:rsidRPr="004568EE">
        <w:rPr>
          <w:rFonts w:ascii="Arial" w:hAnsi="Arial" w:cs="Arial"/>
          <w:i/>
          <w:iCs/>
          <w:color w:val="auto"/>
        </w:rPr>
        <w:t xml:space="preserve">From: </w:t>
      </w:r>
      <w:r w:rsidRPr="004568EE">
        <w:rPr>
          <w:rFonts w:ascii="Arial" w:hAnsi="Arial" w:cs="Arial"/>
          <w:color w:val="auto"/>
        </w:rPr>
        <w:t xml:space="preserve"> </w:t>
      </w:r>
      <w:r w:rsidR="00461576" w:rsidRPr="004568EE">
        <w:rPr>
          <w:rFonts w:ascii="Arial" w:hAnsi="Arial" w:cs="Arial"/>
          <w:color w:val="auto"/>
        </w:rPr>
        <w:t>Page MJ, McKenzie JE, Bossuyt PM, Boutron I, Hoffmann TC, Mulrow CD, et al. The PRISMA 2020 statement: an updated guideline for reporting systematic reviews.</w:t>
      </w:r>
      <w:r w:rsidR="0077253C" w:rsidRPr="004568EE">
        <w:rPr>
          <w:rFonts w:ascii="Arial" w:hAnsi="Arial" w:cs="Arial"/>
          <w:color w:val="auto"/>
        </w:rPr>
        <w:t xml:space="preserve"> BMJ 2021;372:n71</w:t>
      </w:r>
      <w:r w:rsidR="00461576" w:rsidRPr="004568EE">
        <w:rPr>
          <w:rFonts w:ascii="Arial" w:hAnsi="Arial" w:cs="Arial"/>
          <w:color w:val="auto"/>
        </w:rPr>
        <w:t>.</w:t>
      </w:r>
      <w:r w:rsidR="0077253C" w:rsidRPr="004568EE">
        <w:rPr>
          <w:rFonts w:ascii="Arial" w:hAnsi="Arial" w:cs="Arial"/>
          <w:color w:val="auto"/>
        </w:rPr>
        <w:t xml:space="preserve"> doi: 10.1136/bmj.n71</w:t>
      </w:r>
    </w:p>
    <w:sectPr w:rsidR="00FB3483" w:rsidRPr="004568EE" w:rsidSect="00994C59">
      <w:headerReference w:type="default" r:id="rId8"/>
      <w:pgSz w:w="15840" w:h="12240" w:orient="landscape"/>
      <w:pgMar w:top="1440" w:right="1080" w:bottom="1440" w:left="108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1F52F2" w14:textId="77777777" w:rsidR="0035160B" w:rsidRDefault="0035160B">
      <w:r>
        <w:separator/>
      </w:r>
    </w:p>
  </w:endnote>
  <w:endnote w:type="continuationSeparator" w:id="0">
    <w:p w14:paraId="353EF16F" w14:textId="77777777" w:rsidR="0035160B" w:rsidRDefault="00351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A737C4" w14:textId="77777777" w:rsidR="0035160B" w:rsidRDefault="0035160B">
      <w:r>
        <w:separator/>
      </w:r>
    </w:p>
  </w:footnote>
  <w:footnote w:type="continuationSeparator" w:id="0">
    <w:p w14:paraId="567B5EC5" w14:textId="77777777" w:rsidR="0035160B" w:rsidRDefault="003516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9F014B2" w:rsidR="00947707" w:rsidRPr="00930A31" w:rsidRDefault="009538F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00E917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464C0F"/>
    <w:multiLevelType w:val="hybridMultilevel"/>
    <w:tmpl w:val="466E6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7F03D4"/>
    <w:multiLevelType w:val="multilevel"/>
    <w:tmpl w:val="237F03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40E3ED6"/>
    <w:multiLevelType w:val="hybridMultilevel"/>
    <w:tmpl w:val="D50E0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777C66"/>
    <w:multiLevelType w:val="hybridMultilevel"/>
    <w:tmpl w:val="423A0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D99"/>
    <w:rsid w:val="00030D50"/>
    <w:rsid w:val="000504C9"/>
    <w:rsid w:val="00055587"/>
    <w:rsid w:val="000758D9"/>
    <w:rsid w:val="00077B44"/>
    <w:rsid w:val="000E13B2"/>
    <w:rsid w:val="00101A1C"/>
    <w:rsid w:val="00107414"/>
    <w:rsid w:val="00120F05"/>
    <w:rsid w:val="00124D85"/>
    <w:rsid w:val="001366E0"/>
    <w:rsid w:val="001367D1"/>
    <w:rsid w:val="00137C83"/>
    <w:rsid w:val="00140FE0"/>
    <w:rsid w:val="00146667"/>
    <w:rsid w:val="0014702C"/>
    <w:rsid w:val="00152CDB"/>
    <w:rsid w:val="00160553"/>
    <w:rsid w:val="0018323E"/>
    <w:rsid w:val="0018471C"/>
    <w:rsid w:val="00190C83"/>
    <w:rsid w:val="001B2CFE"/>
    <w:rsid w:val="001C4EF8"/>
    <w:rsid w:val="001E39B7"/>
    <w:rsid w:val="001F78F2"/>
    <w:rsid w:val="002041B3"/>
    <w:rsid w:val="00214E42"/>
    <w:rsid w:val="00217C27"/>
    <w:rsid w:val="00222D8C"/>
    <w:rsid w:val="002275F3"/>
    <w:rsid w:val="002371D1"/>
    <w:rsid w:val="00246C93"/>
    <w:rsid w:val="00253BDB"/>
    <w:rsid w:val="00256BAF"/>
    <w:rsid w:val="00270B65"/>
    <w:rsid w:val="00277C9E"/>
    <w:rsid w:val="00280C66"/>
    <w:rsid w:val="00283E22"/>
    <w:rsid w:val="00286EC1"/>
    <w:rsid w:val="00293C67"/>
    <w:rsid w:val="00296E78"/>
    <w:rsid w:val="002A2A06"/>
    <w:rsid w:val="002B5797"/>
    <w:rsid w:val="0030306F"/>
    <w:rsid w:val="003103C2"/>
    <w:rsid w:val="00321AD2"/>
    <w:rsid w:val="00326665"/>
    <w:rsid w:val="00342C04"/>
    <w:rsid w:val="0035160B"/>
    <w:rsid w:val="003516AD"/>
    <w:rsid w:val="00353C2B"/>
    <w:rsid w:val="003620B7"/>
    <w:rsid w:val="00363B8D"/>
    <w:rsid w:val="00366D70"/>
    <w:rsid w:val="003760FB"/>
    <w:rsid w:val="003775DE"/>
    <w:rsid w:val="003858B8"/>
    <w:rsid w:val="003905D2"/>
    <w:rsid w:val="003B79FF"/>
    <w:rsid w:val="003C767A"/>
    <w:rsid w:val="003D504E"/>
    <w:rsid w:val="003E0988"/>
    <w:rsid w:val="003E2D46"/>
    <w:rsid w:val="00400A0B"/>
    <w:rsid w:val="004033C1"/>
    <w:rsid w:val="00427A9D"/>
    <w:rsid w:val="00430299"/>
    <w:rsid w:val="00443C1D"/>
    <w:rsid w:val="00444E3B"/>
    <w:rsid w:val="004568EE"/>
    <w:rsid w:val="00461576"/>
    <w:rsid w:val="004970FF"/>
    <w:rsid w:val="004A35F6"/>
    <w:rsid w:val="004A3E0A"/>
    <w:rsid w:val="004B4258"/>
    <w:rsid w:val="004C1685"/>
    <w:rsid w:val="004D0F47"/>
    <w:rsid w:val="004F0671"/>
    <w:rsid w:val="00506697"/>
    <w:rsid w:val="005078EE"/>
    <w:rsid w:val="005113D1"/>
    <w:rsid w:val="00524904"/>
    <w:rsid w:val="00550BF1"/>
    <w:rsid w:val="005624E7"/>
    <w:rsid w:val="005830AA"/>
    <w:rsid w:val="00586D5D"/>
    <w:rsid w:val="0059028D"/>
    <w:rsid w:val="005979B8"/>
    <w:rsid w:val="005B409D"/>
    <w:rsid w:val="005D7A28"/>
    <w:rsid w:val="00630524"/>
    <w:rsid w:val="006308D3"/>
    <w:rsid w:val="00640172"/>
    <w:rsid w:val="00640BB4"/>
    <w:rsid w:val="00692FF7"/>
    <w:rsid w:val="00697C36"/>
    <w:rsid w:val="006A6BAE"/>
    <w:rsid w:val="006E5FE2"/>
    <w:rsid w:val="006F3BA6"/>
    <w:rsid w:val="006F5BD3"/>
    <w:rsid w:val="006F7548"/>
    <w:rsid w:val="00726794"/>
    <w:rsid w:val="0077253C"/>
    <w:rsid w:val="00786635"/>
    <w:rsid w:val="00786737"/>
    <w:rsid w:val="00792572"/>
    <w:rsid w:val="007D5222"/>
    <w:rsid w:val="00820B67"/>
    <w:rsid w:val="008412D5"/>
    <w:rsid w:val="008426B0"/>
    <w:rsid w:val="00855EEE"/>
    <w:rsid w:val="008A388F"/>
    <w:rsid w:val="008A3EAE"/>
    <w:rsid w:val="008B2E8B"/>
    <w:rsid w:val="008D3973"/>
    <w:rsid w:val="008E2C91"/>
    <w:rsid w:val="008F2E89"/>
    <w:rsid w:val="00900202"/>
    <w:rsid w:val="0092165A"/>
    <w:rsid w:val="00930A31"/>
    <w:rsid w:val="0093574E"/>
    <w:rsid w:val="00936314"/>
    <w:rsid w:val="00947707"/>
    <w:rsid w:val="00952CF4"/>
    <w:rsid w:val="009538FD"/>
    <w:rsid w:val="00974BCA"/>
    <w:rsid w:val="009827E5"/>
    <w:rsid w:val="00994C59"/>
    <w:rsid w:val="009A2731"/>
    <w:rsid w:val="009B2FE7"/>
    <w:rsid w:val="009E2F2D"/>
    <w:rsid w:val="00A02D06"/>
    <w:rsid w:val="00A215D2"/>
    <w:rsid w:val="00A234F8"/>
    <w:rsid w:val="00A25DBF"/>
    <w:rsid w:val="00A42CCD"/>
    <w:rsid w:val="00A86593"/>
    <w:rsid w:val="00AB79CE"/>
    <w:rsid w:val="00AC1058"/>
    <w:rsid w:val="00AD0473"/>
    <w:rsid w:val="00AE0102"/>
    <w:rsid w:val="00AE39F1"/>
    <w:rsid w:val="00AE4BBD"/>
    <w:rsid w:val="00AE7FBB"/>
    <w:rsid w:val="00B15FB8"/>
    <w:rsid w:val="00B3164A"/>
    <w:rsid w:val="00B51910"/>
    <w:rsid w:val="00B57E5F"/>
    <w:rsid w:val="00B730D1"/>
    <w:rsid w:val="00B76EAF"/>
    <w:rsid w:val="00B921F1"/>
    <w:rsid w:val="00BB6B29"/>
    <w:rsid w:val="00BB72C3"/>
    <w:rsid w:val="00BC05C0"/>
    <w:rsid w:val="00BC0A0B"/>
    <w:rsid w:val="00BC504F"/>
    <w:rsid w:val="00BD7A78"/>
    <w:rsid w:val="00C077B7"/>
    <w:rsid w:val="00C16A93"/>
    <w:rsid w:val="00C17B61"/>
    <w:rsid w:val="00C22710"/>
    <w:rsid w:val="00C87505"/>
    <w:rsid w:val="00C95184"/>
    <w:rsid w:val="00CC1A0F"/>
    <w:rsid w:val="00D34E17"/>
    <w:rsid w:val="00D430A7"/>
    <w:rsid w:val="00D555CA"/>
    <w:rsid w:val="00D56734"/>
    <w:rsid w:val="00D61AB8"/>
    <w:rsid w:val="00D64519"/>
    <w:rsid w:val="00D92C26"/>
    <w:rsid w:val="00D95D84"/>
    <w:rsid w:val="00DA27A4"/>
    <w:rsid w:val="00DC4F19"/>
    <w:rsid w:val="00DF44E7"/>
    <w:rsid w:val="00E10F7A"/>
    <w:rsid w:val="00E30B79"/>
    <w:rsid w:val="00E324A8"/>
    <w:rsid w:val="00E346B2"/>
    <w:rsid w:val="00E44F19"/>
    <w:rsid w:val="00E66E3A"/>
    <w:rsid w:val="00EA0171"/>
    <w:rsid w:val="00EB610E"/>
    <w:rsid w:val="00EC21B7"/>
    <w:rsid w:val="00ED6F94"/>
    <w:rsid w:val="00EF4694"/>
    <w:rsid w:val="00F11EAB"/>
    <w:rsid w:val="00F3602A"/>
    <w:rsid w:val="00F67C14"/>
    <w:rsid w:val="00F8081D"/>
    <w:rsid w:val="00FA6CED"/>
    <w:rsid w:val="00FB3483"/>
    <w:rsid w:val="00FB72A6"/>
    <w:rsid w:val="00FC0BF7"/>
    <w:rsid w:val="00FC36DB"/>
    <w:rsid w:val="00FC60B7"/>
    <w:rsid w:val="00FC6F17"/>
    <w:rsid w:val="00FC6F43"/>
    <w:rsid w:val="00FE0D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A42CCD"/>
    <w:rPr>
      <w:sz w:val="16"/>
      <w:szCs w:val="16"/>
    </w:rPr>
  </w:style>
  <w:style w:type="paragraph" w:styleId="CommentText">
    <w:name w:val="annotation text"/>
    <w:basedOn w:val="Normal"/>
    <w:link w:val="CommentTextChar"/>
    <w:rsid w:val="00A42CCD"/>
    <w:rPr>
      <w:sz w:val="20"/>
      <w:szCs w:val="20"/>
    </w:rPr>
  </w:style>
  <w:style w:type="character" w:customStyle="1" w:styleId="CommentTextChar">
    <w:name w:val="Comment Text Char"/>
    <w:basedOn w:val="DefaultParagraphFont"/>
    <w:link w:val="CommentText"/>
    <w:rsid w:val="00A42CCD"/>
    <w:rPr>
      <w:lang w:val="en-CA" w:eastAsia="en-CA"/>
    </w:rPr>
  </w:style>
  <w:style w:type="paragraph" w:styleId="CommentSubject">
    <w:name w:val="annotation subject"/>
    <w:basedOn w:val="CommentText"/>
    <w:next w:val="CommentText"/>
    <w:link w:val="CommentSubjectChar"/>
    <w:rsid w:val="00A42CCD"/>
    <w:rPr>
      <w:b/>
      <w:bCs/>
    </w:rPr>
  </w:style>
  <w:style w:type="character" w:customStyle="1" w:styleId="CommentSubjectChar">
    <w:name w:val="Comment Subject Char"/>
    <w:basedOn w:val="CommentTextChar"/>
    <w:link w:val="CommentSubject"/>
    <w:rsid w:val="00A42CCD"/>
    <w:rPr>
      <w:b/>
      <w:bCs/>
      <w:lang w:val="en-CA" w:eastAsia="en-CA"/>
    </w:rPr>
  </w:style>
  <w:style w:type="paragraph" w:styleId="ListParagraph">
    <w:name w:val="List Paragraph"/>
    <w:basedOn w:val="Normal"/>
    <w:uiPriority w:val="34"/>
    <w:qFormat/>
    <w:rsid w:val="00B921F1"/>
    <w:pPr>
      <w:ind w:left="720"/>
      <w:contextualSpacing/>
    </w:pPr>
    <w:rPr>
      <w:lang w:val="en-US" w:eastAsia="en-US"/>
    </w:rPr>
  </w:style>
  <w:style w:type="character" w:customStyle="1" w:styleId="apple-converted-space">
    <w:name w:val="apple-converted-space"/>
    <w:basedOn w:val="DefaultParagraphFont"/>
    <w:qFormat/>
    <w:rsid w:val="00214E42"/>
  </w:style>
  <w:style w:type="table" w:styleId="TableGrid">
    <w:name w:val="Table Grid"/>
    <w:basedOn w:val="TableNormal"/>
    <w:uiPriority w:val="39"/>
    <w:qFormat/>
    <w:rsid w:val="00786737"/>
    <w:rPr>
      <w:rFonts w:asciiTheme="minorHAnsi" w:eastAsiaTheme="minorHAnsi" w:hAnsiTheme="minorHAnsi" w:cstheme="minorBidi"/>
      <w:kern w:val="2"/>
      <w:sz w:val="24"/>
      <w:szCs w:val="24"/>
      <w:lang w:val="en-U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30299"/>
    <w:pPr>
      <w:spacing w:before="100" w:beforeAutospacing="1" w:after="100" w:afterAutospacing="1"/>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68479">
      <w:bodyDiv w:val="1"/>
      <w:marLeft w:val="0"/>
      <w:marRight w:val="0"/>
      <w:marTop w:val="0"/>
      <w:marBottom w:val="0"/>
      <w:divBdr>
        <w:top w:val="none" w:sz="0" w:space="0" w:color="auto"/>
        <w:left w:val="none" w:sz="0" w:space="0" w:color="auto"/>
        <w:bottom w:val="none" w:sz="0" w:space="0" w:color="auto"/>
        <w:right w:val="none" w:sz="0" w:space="0" w:color="auto"/>
      </w:divBdr>
    </w:div>
    <w:div w:id="952252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7</Pages>
  <Words>107656</Words>
  <Characters>613645</Characters>
  <Application>Microsoft Office Word</Application>
  <DocSecurity>0</DocSecurity>
  <Lines>5113</Lines>
  <Paragraphs>143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inata Kilungo</cp:lastModifiedBy>
  <cp:revision>9</cp:revision>
  <cp:lastPrinted>2020-11-24T03:02:00Z</cp:lastPrinted>
  <dcterms:created xsi:type="dcterms:W3CDTF">2025-10-31T00:31:00Z</dcterms:created>
  <dcterms:modified xsi:type="dcterms:W3CDTF">2025-10-31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fd9d3a25521e86d81c30fa068d171f7a7b25ef6f89d3f47263b538d8861c60</vt:lpwstr>
  </property>
</Properties>
</file>